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A0D7C" w14:textId="518DBEAA" w:rsidR="002F0115" w:rsidRDefault="00227C50" w:rsidP="00227C50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4A15A8">
        <w:rPr>
          <w:rFonts w:ascii="Arial" w:hAnsi="Arial" w:cs="Arial"/>
          <w:b/>
          <w:sz w:val="22"/>
          <w:szCs w:val="22"/>
        </w:rPr>
        <w:t>SUPPLEMENTARY METHODS</w:t>
      </w:r>
    </w:p>
    <w:p w14:paraId="3FA48D69" w14:textId="1DC96BFF" w:rsidR="0089280D" w:rsidRPr="0089280D" w:rsidRDefault="0089280D" w:rsidP="0089280D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89280D">
        <w:rPr>
          <w:rFonts w:ascii="Arial" w:hAnsi="Arial" w:cs="Arial"/>
          <w:sz w:val="22"/>
          <w:szCs w:val="22"/>
        </w:rPr>
        <w:t>Clinical events occurring through 48 weeks were ascertained at trial visits (nurse visits at weeks 2/4/8/12/18/24/36/48 included a symptom checklist; at weeks 4/12/24/36/48, history and clinical examination by a physician).</w:t>
      </w:r>
      <w:r w:rsidR="00074C93">
        <w:rPr>
          <w:rFonts w:ascii="Arial" w:hAnsi="Arial" w:cs="Arial"/>
          <w:sz w:val="22"/>
          <w:szCs w:val="22"/>
        </w:rPr>
        <w:t xml:space="preserve"> </w:t>
      </w:r>
      <w:r w:rsidR="00074C93" w:rsidRPr="00074C93">
        <w:rPr>
          <w:rFonts w:ascii="Arial" w:hAnsi="Arial" w:cs="Arial"/>
          <w:sz w:val="22"/>
          <w:szCs w:val="22"/>
        </w:rPr>
        <w:t>Participants were also encouraged to return to clinic if unwell. All defaulting participants were traced through home visits and telephone calls.</w:t>
      </w:r>
      <w:r w:rsidR="003D553D">
        <w:rPr>
          <w:rFonts w:ascii="Arial" w:hAnsi="Arial" w:cs="Arial"/>
          <w:sz w:val="22"/>
          <w:szCs w:val="22"/>
        </w:rPr>
        <w:t xml:space="preserve"> </w:t>
      </w:r>
      <w:r w:rsidR="003D553D" w:rsidRPr="003D553D">
        <w:rPr>
          <w:rFonts w:ascii="Arial" w:hAnsi="Arial" w:cs="Arial"/>
          <w:sz w:val="22"/>
          <w:szCs w:val="22"/>
        </w:rPr>
        <w:t>Serious adverse events (SAEs) were those leading to death, being life-threatening, causing/prolonging hospitalization (excluding elective procedures), causing permanent disability, or were other medical conditions with a risk of one of these categories.</w:t>
      </w:r>
    </w:p>
    <w:p w14:paraId="23E00676" w14:textId="77777777" w:rsidR="0089280D" w:rsidRPr="004A15A8" w:rsidRDefault="0089280D" w:rsidP="00227C50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4AE89A5D" w14:textId="77777777" w:rsidR="00227C50" w:rsidRPr="00DB1D29" w:rsidRDefault="00227C50" w:rsidP="00227C50">
      <w:pPr>
        <w:pStyle w:val="Pieddepage43"/>
        <w:tabs>
          <w:tab w:val="clear" w:pos="4536"/>
          <w:tab w:val="clear" w:pos="9072"/>
        </w:tabs>
        <w:spacing w:before="0" w:line="480" w:lineRule="auto"/>
        <w:jc w:val="left"/>
        <w:rPr>
          <w:rFonts w:cs="Arial"/>
          <w:b/>
          <w:szCs w:val="22"/>
        </w:rPr>
      </w:pPr>
      <w:r>
        <w:rPr>
          <w:rFonts w:cs="Arial"/>
          <w:b/>
          <w:szCs w:val="22"/>
        </w:rPr>
        <w:t>Statistical a</w:t>
      </w:r>
      <w:r w:rsidRPr="00DB1D29">
        <w:rPr>
          <w:rFonts w:cs="Arial"/>
          <w:b/>
          <w:szCs w:val="22"/>
        </w:rPr>
        <w:t>nalysis</w:t>
      </w:r>
    </w:p>
    <w:p w14:paraId="2FD69BCE" w14:textId="39D7204D" w:rsidR="00227C50" w:rsidRDefault="00227C50" w:rsidP="00227C50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AF5AA1">
        <w:rPr>
          <w:rFonts w:ascii="Arial" w:hAnsi="Arial" w:cs="Arial"/>
          <w:sz w:val="22"/>
          <w:szCs w:val="22"/>
        </w:rPr>
        <w:t>Analyses of causes of death</w:t>
      </w:r>
      <w:r>
        <w:rPr>
          <w:rFonts w:ascii="Arial" w:hAnsi="Arial" w:cs="Arial"/>
          <w:sz w:val="22"/>
          <w:szCs w:val="22"/>
        </w:rPr>
        <w:t xml:space="preserve"> </w:t>
      </w:r>
      <w:r w:rsidRPr="00AF5AA1">
        <w:rPr>
          <w:rFonts w:ascii="Arial" w:hAnsi="Arial" w:cs="Arial"/>
          <w:sz w:val="22"/>
          <w:szCs w:val="22"/>
        </w:rPr>
        <w:t>used competing risks methods</w:t>
      </w:r>
      <w:r>
        <w:rPr>
          <w:rFonts w:ascii="Arial" w:hAnsi="Arial" w:cs="Arial"/>
          <w:sz w:val="22"/>
          <w:szCs w:val="22"/>
        </w:rPr>
        <w:t xml:space="preserve"> to </w:t>
      </w:r>
      <w:r w:rsidRPr="00AF5AA1">
        <w:rPr>
          <w:rFonts w:ascii="Arial" w:hAnsi="Arial" w:cs="Arial"/>
          <w:sz w:val="22"/>
          <w:szCs w:val="22"/>
        </w:rPr>
        <w:t xml:space="preserve">estimate the probability of </w:t>
      </w:r>
      <w:r>
        <w:rPr>
          <w:rFonts w:ascii="Arial" w:hAnsi="Arial" w:cs="Arial"/>
          <w:sz w:val="22"/>
          <w:szCs w:val="22"/>
        </w:rPr>
        <w:t>dying from that cause</w:t>
      </w:r>
      <w:r w:rsidRPr="00AF5AA1">
        <w:rPr>
          <w:rFonts w:ascii="Arial" w:hAnsi="Arial" w:cs="Arial"/>
          <w:sz w:val="22"/>
          <w:szCs w:val="22"/>
        </w:rPr>
        <w:t xml:space="preserve"> using cumulative incidence functions</w:t>
      </w:r>
      <w:r>
        <w:rPr>
          <w:rFonts w:ascii="Arial" w:hAnsi="Arial" w:cs="Arial"/>
          <w:sz w:val="22"/>
          <w:szCs w:val="22"/>
        </w:rPr>
        <w:t xml:space="preserve"> </w:t>
      </w:r>
      <w:r w:rsidRPr="00AF5AA1">
        <w:rPr>
          <w:rFonts w:ascii="Arial" w:hAnsi="Arial" w:cs="Arial"/>
          <w:sz w:val="22"/>
          <w:szCs w:val="22"/>
        </w:rPr>
        <w:t xml:space="preserve">(analogous to Kaplan-Meier), and the effect of </w:t>
      </w:r>
      <w:r>
        <w:rPr>
          <w:rFonts w:ascii="Arial" w:hAnsi="Arial" w:cs="Arial"/>
          <w:sz w:val="22"/>
          <w:szCs w:val="22"/>
        </w:rPr>
        <w:t xml:space="preserve">factors </w:t>
      </w:r>
      <w:r w:rsidRPr="00AF5AA1">
        <w:rPr>
          <w:rFonts w:ascii="Arial" w:hAnsi="Arial" w:cs="Arial"/>
          <w:sz w:val="22"/>
          <w:szCs w:val="22"/>
        </w:rPr>
        <w:t xml:space="preserve">on the </w:t>
      </w:r>
      <w:r>
        <w:rPr>
          <w:rFonts w:ascii="Arial" w:hAnsi="Arial" w:cs="Arial"/>
          <w:sz w:val="22"/>
          <w:szCs w:val="22"/>
        </w:rPr>
        <w:t>corresponding (</w:t>
      </w:r>
      <w:proofErr w:type="spellStart"/>
      <w:r w:rsidRPr="00AF5AA1">
        <w:rPr>
          <w:rFonts w:ascii="Arial" w:hAnsi="Arial" w:cs="Arial"/>
          <w:sz w:val="22"/>
          <w:szCs w:val="22"/>
        </w:rPr>
        <w:t>subdistribution</w:t>
      </w:r>
      <w:proofErr w:type="spellEnd"/>
      <w:r>
        <w:rPr>
          <w:rFonts w:ascii="Arial" w:hAnsi="Arial" w:cs="Arial"/>
          <w:sz w:val="22"/>
          <w:szCs w:val="22"/>
        </w:rPr>
        <w:t>)</w:t>
      </w:r>
      <w:r w:rsidRPr="00AF5AA1">
        <w:rPr>
          <w:rFonts w:ascii="Arial" w:hAnsi="Arial" w:cs="Arial"/>
          <w:sz w:val="22"/>
          <w:szCs w:val="22"/>
        </w:rPr>
        <w:t xml:space="preserve"> hazard</w:t>
      </w:r>
      <w:r>
        <w:rPr>
          <w:rFonts w:ascii="Arial" w:hAnsi="Arial" w:cs="Arial"/>
          <w:sz w:val="22"/>
          <w:szCs w:val="22"/>
        </w:rPr>
        <w:fldChar w:fldCharType="begin"/>
      </w:r>
      <w:r w:rsidR="00DD4C6A">
        <w:rPr>
          <w:rFonts w:ascii="Arial" w:hAnsi="Arial" w:cs="Arial"/>
          <w:sz w:val="22"/>
          <w:szCs w:val="22"/>
        </w:rPr>
        <w:instrText xml:space="preserve"> ADDIN EN.CITE &lt;EndNote&gt;&lt;Cite&gt;&lt;Author&gt;Fine&lt;/Author&gt;&lt;Year&gt;1999&lt;/Year&gt;&lt;RecNum&gt;109&lt;/RecNum&gt;&lt;DisplayText&gt;[1]&lt;/DisplayText&gt;&lt;record&gt;&lt;rec-number&gt;109&lt;/rec-number&gt;&lt;foreign-keys&gt;&lt;key app="EN" db-id="drdpv5a5ixt5s8eaxe9x0dz1w5wd9va055es" timestamp="1471010574"&gt;109&lt;/key&gt;&lt;/foreign-keys&gt;&lt;ref-type name="Journal Article"&gt;17&lt;/ref-type&gt;&lt;contributors&gt;&lt;authors&gt;&lt;author&gt;Fine, Jason P&lt;/author&gt;&lt;author&gt;Gray, Robert J&lt;/author&gt;&lt;/authors&gt;&lt;/contributors&gt;&lt;titles&gt;&lt;title&gt;A Proportional Hazards Model for the Subdistribution of a Competing Risk&lt;/title&gt;&lt;secondary-title&gt;Journal of the American Statistical Association&lt;/secondary-title&gt;&lt;/titles&gt;&lt;periodical&gt;&lt;full-title&gt;Journal of the American Statistical Association&lt;/full-title&gt;&lt;/periodical&gt;&lt;pages&gt;496-509&lt;/pages&gt;&lt;volume&gt;94&lt;/volume&gt;&lt;number&gt;446&lt;/number&gt;&lt;dates&gt;&lt;year&gt;1999&lt;/year&gt;&lt;/dates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DD4C6A">
        <w:rPr>
          <w:rFonts w:ascii="Arial" w:hAnsi="Arial" w:cs="Arial"/>
          <w:noProof/>
          <w:sz w:val="22"/>
          <w:szCs w:val="22"/>
        </w:rPr>
        <w:t>[1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. Incidence of first fatal or non-fatal event of each type was analysed similarly, treating deaths from other causes as competing events and including </w:t>
      </w:r>
      <w:r w:rsidRPr="00E00BCB">
        <w:rPr>
          <w:rFonts w:ascii="Arial" w:hAnsi="Arial" w:cs="Arial"/>
          <w:sz w:val="22"/>
          <w:szCs w:val="22"/>
        </w:rPr>
        <w:t>grade</w:t>
      </w:r>
      <w:r>
        <w:rPr>
          <w:rFonts w:ascii="Arial" w:hAnsi="Arial" w:cs="Arial"/>
          <w:sz w:val="22"/>
          <w:szCs w:val="22"/>
        </w:rPr>
        <w:t xml:space="preserve"> 3/4 AE,</w:t>
      </w:r>
      <w:r w:rsidRPr="0094410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AE</w:t>
      </w:r>
      <w:r w:rsidRPr="00E00BCB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and </w:t>
      </w:r>
      <w:r w:rsidRPr="00E00BCB">
        <w:rPr>
          <w:rFonts w:ascii="Arial" w:hAnsi="Arial" w:cs="Arial"/>
          <w:sz w:val="22"/>
          <w:szCs w:val="22"/>
        </w:rPr>
        <w:t xml:space="preserve">WHO </w:t>
      </w:r>
      <w:r>
        <w:rPr>
          <w:rFonts w:ascii="Arial" w:hAnsi="Arial" w:cs="Arial"/>
          <w:sz w:val="22"/>
          <w:szCs w:val="22"/>
        </w:rPr>
        <w:t>3/4 events</w:t>
      </w:r>
      <w:r w:rsidRPr="00574031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5723FC5C" w14:textId="77777777" w:rsidR="00227C50" w:rsidRDefault="00227C50" w:rsidP="00227C50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</w:p>
    <w:p w14:paraId="285A223F" w14:textId="2B2DF7F7" w:rsidR="00EF539F" w:rsidRDefault="00227C50" w:rsidP="00227C50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574031">
        <w:rPr>
          <w:rFonts w:ascii="Arial" w:hAnsi="Arial" w:cs="Arial"/>
          <w:sz w:val="22"/>
          <w:szCs w:val="22"/>
        </w:rPr>
        <w:t xml:space="preserve">To estimate continuously varying </w:t>
      </w:r>
      <w:r>
        <w:rPr>
          <w:rFonts w:ascii="Arial" w:hAnsi="Arial" w:cs="Arial"/>
          <w:sz w:val="22"/>
          <w:szCs w:val="22"/>
        </w:rPr>
        <w:t xml:space="preserve">cause-specific </w:t>
      </w:r>
      <w:r w:rsidRPr="00574031">
        <w:rPr>
          <w:rFonts w:ascii="Arial" w:hAnsi="Arial" w:cs="Arial"/>
          <w:sz w:val="22"/>
          <w:szCs w:val="22"/>
        </w:rPr>
        <w:t>death rate</w:t>
      </w:r>
      <w:r>
        <w:rPr>
          <w:rFonts w:ascii="Arial" w:hAnsi="Arial" w:cs="Arial"/>
          <w:sz w:val="22"/>
          <w:szCs w:val="22"/>
        </w:rPr>
        <w:t>s, and rates of first fatal/non-fatal events,</w:t>
      </w:r>
      <w:r w:rsidRPr="00574031">
        <w:rPr>
          <w:rFonts w:ascii="Arial" w:hAnsi="Arial" w:cs="Arial"/>
          <w:sz w:val="22"/>
          <w:szCs w:val="22"/>
        </w:rPr>
        <w:t xml:space="preserve"> we used flexible parametric models based </w:t>
      </w:r>
      <w:r>
        <w:rPr>
          <w:rFonts w:ascii="Arial" w:hAnsi="Arial" w:cs="Arial"/>
          <w:sz w:val="22"/>
          <w:szCs w:val="22"/>
        </w:rPr>
        <w:t>on the standard Weibull model</w:t>
      </w:r>
      <w:r>
        <w:rPr>
          <w:rFonts w:ascii="Arial" w:hAnsi="Arial" w:cs="Arial"/>
          <w:sz w:val="22"/>
          <w:szCs w:val="22"/>
        </w:rPr>
        <w:fldChar w:fldCharType="begin"/>
      </w:r>
      <w:r w:rsidR="00DD4C6A">
        <w:rPr>
          <w:rFonts w:ascii="Arial" w:hAnsi="Arial" w:cs="Arial"/>
          <w:sz w:val="22"/>
          <w:szCs w:val="22"/>
        </w:rPr>
        <w:instrText xml:space="preserve"> ADDIN EN.CITE &lt;EndNote&gt;&lt;Cite&gt;&lt;Author&gt;Royston&lt;/Author&gt;&lt;Year&gt;2002&lt;/Year&gt;&lt;RecNum&gt;116&lt;/RecNum&gt;&lt;DisplayText&gt;[2, 3]&lt;/DisplayText&gt;&lt;record&gt;&lt;rec-number&gt;116&lt;/rec-number&gt;&lt;foreign-keys&gt;&lt;key app="EN" db-id="drdpv5a5ixt5s8eaxe9x0dz1w5wd9va055es" timestamp="1472028494"&gt;116&lt;/key&gt;&lt;/foreign-keys&gt;&lt;ref-type name="Journal Article"&gt;17&lt;/ref-type&gt;&lt;contributors&gt;&lt;authors&gt;&lt;author&gt;Royston, Patrick&lt;/author&gt;&lt;author&gt;Parmar, Mahesh K B&lt;/author&gt;&lt;/authors&gt;&lt;/contributors&gt;&lt;titles&gt;&lt;title&gt;Flexible parametric proportional-hazards and proportional-odds models for censored survival data, with application to prognostic modelling and estimation of treatment effects&lt;/title&gt;&lt;secondary-title&gt;Statistics in Medicine&lt;/secondary-title&gt;&lt;/titles&gt;&lt;periodical&gt;&lt;full-title&gt;Statistics in Medicine&lt;/full-title&gt;&lt;/periodical&gt;&lt;pages&gt;2175-2197&lt;/pages&gt;&lt;volume&gt;21&lt;/volume&gt;&lt;dates&gt;&lt;year&gt;2002&lt;/year&gt;&lt;/dates&gt;&lt;urls&gt;&lt;/urls&gt;&lt;/record&gt;&lt;/Cite&gt;&lt;Cite&gt;&lt;Author&gt;Lambert&lt;/Author&gt;&lt;Year&gt;2009&lt;/Year&gt;&lt;RecNum&gt;115&lt;/RecNum&gt;&lt;record&gt;&lt;rec-number&gt;115&lt;/rec-number&gt;&lt;foreign-keys&gt;&lt;key app="EN" db-id="drdpv5a5ixt5s8eaxe9x0dz1w5wd9va055es" timestamp="1472028101"&gt;115&lt;/key&gt;&lt;/foreign-keys&gt;&lt;ref-type name="Journal Article"&gt;17&lt;/ref-type&gt;&lt;contributors&gt;&lt;authors&gt;&lt;author&gt;Lambert, Paul C&lt;/author&gt;&lt;author&gt;Royston, Patrick&lt;/author&gt;&lt;/authors&gt;&lt;/contributors&gt;&lt;titles&gt;&lt;title&gt;Further development of flexible parametric models for survival analysis&lt;/title&gt;&lt;secondary-title&gt;The Stata Journal&lt;/secondary-title&gt;&lt;/titles&gt;&lt;periodical&gt;&lt;full-title&gt;The Stata Journal&lt;/full-title&gt;&lt;/periodical&gt;&lt;pages&gt;265-290&lt;/pages&gt;&lt;volume&gt;9&lt;/volume&gt;&lt;number&gt;2&lt;/number&gt;&lt;dates&gt;&lt;year&gt;2009&lt;/year&gt;&lt;/dates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DD4C6A">
        <w:rPr>
          <w:rFonts w:ascii="Arial" w:hAnsi="Arial" w:cs="Arial"/>
          <w:noProof/>
          <w:sz w:val="22"/>
          <w:szCs w:val="22"/>
        </w:rPr>
        <w:t>[2, 3]</w:t>
      </w:r>
      <w:r>
        <w:rPr>
          <w:rFonts w:ascii="Arial" w:hAnsi="Arial" w:cs="Arial"/>
          <w:sz w:val="22"/>
          <w:szCs w:val="22"/>
        </w:rPr>
        <w:fldChar w:fldCharType="end"/>
      </w:r>
      <w:r w:rsidRPr="00574031">
        <w:rPr>
          <w:rFonts w:ascii="Arial" w:hAnsi="Arial" w:cs="Arial"/>
          <w:sz w:val="22"/>
          <w:szCs w:val="22"/>
        </w:rPr>
        <w:t xml:space="preserve"> which allow </w:t>
      </w:r>
      <w:r>
        <w:rPr>
          <w:rFonts w:ascii="Arial" w:hAnsi="Arial" w:cs="Arial"/>
          <w:sz w:val="22"/>
          <w:szCs w:val="22"/>
        </w:rPr>
        <w:t xml:space="preserve">event </w:t>
      </w:r>
      <w:r w:rsidRPr="00574031">
        <w:rPr>
          <w:rFonts w:ascii="Arial" w:hAnsi="Arial" w:cs="Arial"/>
          <w:sz w:val="22"/>
          <w:szCs w:val="22"/>
        </w:rPr>
        <w:t>rate</w:t>
      </w:r>
      <w:r>
        <w:rPr>
          <w:rFonts w:ascii="Arial" w:hAnsi="Arial" w:cs="Arial"/>
          <w:sz w:val="22"/>
          <w:szCs w:val="22"/>
        </w:rPr>
        <w:t>s</w:t>
      </w:r>
      <w:r w:rsidRPr="00574031">
        <w:rPr>
          <w:rFonts w:ascii="Arial" w:hAnsi="Arial" w:cs="Arial"/>
          <w:sz w:val="22"/>
          <w:szCs w:val="22"/>
        </w:rPr>
        <w:t xml:space="preserve"> to increase </w:t>
      </w:r>
      <w:r>
        <w:rPr>
          <w:rFonts w:ascii="Arial" w:hAnsi="Arial" w:cs="Arial"/>
          <w:sz w:val="22"/>
          <w:szCs w:val="22"/>
        </w:rPr>
        <w:t>then</w:t>
      </w:r>
      <w:r w:rsidRPr="00574031">
        <w:rPr>
          <w:rFonts w:ascii="Arial" w:hAnsi="Arial" w:cs="Arial"/>
          <w:sz w:val="22"/>
          <w:szCs w:val="22"/>
        </w:rPr>
        <w:t xml:space="preserve"> decrease or vice</w:t>
      </w:r>
      <w:r>
        <w:rPr>
          <w:rFonts w:ascii="Arial" w:hAnsi="Arial" w:cs="Arial"/>
          <w:sz w:val="22"/>
          <w:szCs w:val="22"/>
        </w:rPr>
        <w:t>-</w:t>
      </w:r>
      <w:r w:rsidRPr="00574031">
        <w:rPr>
          <w:rFonts w:ascii="Arial" w:hAnsi="Arial" w:cs="Arial"/>
          <w:sz w:val="22"/>
          <w:szCs w:val="22"/>
        </w:rPr>
        <w:t>versa</w:t>
      </w:r>
      <w:r>
        <w:rPr>
          <w:rFonts w:ascii="Arial" w:hAnsi="Arial" w:cs="Arial"/>
          <w:sz w:val="22"/>
          <w:szCs w:val="22"/>
        </w:rPr>
        <w:t xml:space="preserve"> using natural cubic splines</w:t>
      </w:r>
      <w:r w:rsidRPr="0057403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As recommended, t</w:t>
      </w:r>
      <w:r w:rsidRPr="00574031">
        <w:rPr>
          <w:rFonts w:ascii="Arial" w:hAnsi="Arial" w:cs="Arial"/>
          <w:sz w:val="22"/>
          <w:szCs w:val="22"/>
        </w:rPr>
        <w:t xml:space="preserve">he </w:t>
      </w:r>
      <w:proofErr w:type="spellStart"/>
      <w:r w:rsidRPr="00574031">
        <w:rPr>
          <w:rFonts w:ascii="Arial" w:hAnsi="Arial" w:cs="Arial"/>
          <w:sz w:val="22"/>
          <w:szCs w:val="22"/>
        </w:rPr>
        <w:t>Akaike</w:t>
      </w:r>
      <w:proofErr w:type="spellEnd"/>
      <w:r w:rsidRPr="00574031">
        <w:rPr>
          <w:rFonts w:ascii="Arial" w:hAnsi="Arial" w:cs="Arial"/>
          <w:sz w:val="22"/>
          <w:szCs w:val="22"/>
        </w:rPr>
        <w:t xml:space="preserve"> Information Criterion (AIC) was used to identify the number of interior knots for natural cubic splines (between 0</w:t>
      </w:r>
      <w:r>
        <w:rPr>
          <w:rFonts w:ascii="Arial" w:hAnsi="Arial" w:cs="Arial"/>
          <w:sz w:val="22"/>
          <w:szCs w:val="22"/>
        </w:rPr>
        <w:t>-</w:t>
      </w:r>
      <w:r w:rsidRPr="00574031">
        <w:rPr>
          <w:rFonts w:ascii="Arial" w:hAnsi="Arial" w:cs="Arial"/>
          <w:sz w:val="22"/>
          <w:szCs w:val="22"/>
        </w:rPr>
        <w:t>4)</w:t>
      </w:r>
      <w:r>
        <w:rPr>
          <w:rFonts w:ascii="Arial" w:hAnsi="Arial" w:cs="Arial"/>
          <w:sz w:val="22"/>
          <w:szCs w:val="22"/>
        </w:rPr>
        <w:fldChar w:fldCharType="begin"/>
      </w:r>
      <w:r w:rsidR="00DD4C6A">
        <w:rPr>
          <w:rFonts w:ascii="Arial" w:hAnsi="Arial" w:cs="Arial"/>
          <w:sz w:val="22"/>
          <w:szCs w:val="22"/>
        </w:rPr>
        <w:instrText xml:space="preserve"> ADDIN EN.CITE &lt;EndNote&gt;&lt;Cite&gt;&lt;Author&gt;Lambert&lt;/Author&gt;&lt;Year&gt;2009&lt;/Year&gt;&lt;RecNum&gt;115&lt;/RecNum&gt;&lt;DisplayText&gt;[3]&lt;/DisplayText&gt;&lt;record&gt;&lt;rec-number&gt;115&lt;/rec-number&gt;&lt;foreign-keys&gt;&lt;key app="EN" db-id="drdpv5a5ixt5s8eaxe9x0dz1w5wd9va055es" timestamp="1472028101"&gt;115&lt;/key&gt;&lt;/foreign-keys&gt;&lt;ref-type name="Journal Article"&gt;17&lt;/ref-type&gt;&lt;contributors&gt;&lt;authors&gt;&lt;author&gt;Lambert, Paul C&lt;/author&gt;&lt;author&gt;Royston, Patrick&lt;/author&gt;&lt;/authors&gt;&lt;/contributors&gt;&lt;titles&gt;&lt;title&gt;Further development of flexible parametric models for survival analysis&lt;/title&gt;&lt;secondary-title&gt;The Stata Journal&lt;/secondary-title&gt;&lt;/titles&gt;&lt;periodical&gt;&lt;full-title&gt;The Stata Journal&lt;/full-title&gt;&lt;/periodical&gt;&lt;pages&gt;265-290&lt;/pages&gt;&lt;volume&gt;9&lt;/volume&gt;&lt;number&gt;2&lt;/number&gt;&lt;dates&gt;&lt;year&gt;2009&lt;/year&gt;&lt;/dates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DD4C6A">
        <w:rPr>
          <w:rFonts w:ascii="Arial" w:hAnsi="Arial" w:cs="Arial"/>
          <w:noProof/>
          <w:sz w:val="22"/>
          <w:szCs w:val="22"/>
        </w:rPr>
        <w:t>[3]</w:t>
      </w:r>
      <w:r>
        <w:rPr>
          <w:rFonts w:ascii="Arial" w:hAnsi="Arial" w:cs="Arial"/>
          <w:sz w:val="22"/>
          <w:szCs w:val="22"/>
        </w:rPr>
        <w:fldChar w:fldCharType="end"/>
      </w:r>
      <w:r w:rsidRPr="00574031">
        <w:rPr>
          <w:rFonts w:ascii="Arial" w:hAnsi="Arial" w:cs="Arial"/>
          <w:sz w:val="22"/>
          <w:szCs w:val="22"/>
        </w:rPr>
        <w:t xml:space="preserve">. AIC-based selection of the underlying model was performed adjusted for </w:t>
      </w:r>
      <w:r>
        <w:rPr>
          <w:rFonts w:ascii="Arial" w:hAnsi="Arial" w:cs="Arial"/>
          <w:sz w:val="22"/>
          <w:szCs w:val="22"/>
        </w:rPr>
        <w:t>randomization to enhanced- versus standard-prophylaxis</w:t>
      </w:r>
      <w:r w:rsidRPr="00574031">
        <w:rPr>
          <w:rFonts w:ascii="Arial" w:hAnsi="Arial" w:cs="Arial"/>
          <w:sz w:val="22"/>
          <w:szCs w:val="22"/>
        </w:rPr>
        <w:t xml:space="preserve"> as an explanatory factor</w:t>
      </w:r>
      <w:r>
        <w:rPr>
          <w:rFonts w:ascii="Arial" w:hAnsi="Arial" w:cs="Arial"/>
          <w:sz w:val="22"/>
          <w:szCs w:val="22"/>
        </w:rPr>
        <w:t xml:space="preserve"> since this affected mortality and morbidity</w:t>
      </w:r>
      <w:r>
        <w:rPr>
          <w:rFonts w:ascii="Arial" w:hAnsi="Arial" w:cs="Arial"/>
          <w:sz w:val="22"/>
          <w:szCs w:val="22"/>
        </w:rPr>
        <w:fldChar w:fldCharType="begin"/>
      </w:r>
      <w:r w:rsidR="00DD4C6A">
        <w:rPr>
          <w:rFonts w:ascii="Arial" w:hAnsi="Arial" w:cs="Arial"/>
          <w:sz w:val="22"/>
          <w:szCs w:val="22"/>
        </w:rPr>
        <w:instrText xml:space="preserve"> ADDIN EN.CITE &lt;EndNote&gt;&lt;Cite&gt;&lt;Author&gt;Hakim&lt;/Author&gt;&lt;Year&gt;2017&lt;/Year&gt;&lt;RecNum&gt;120&lt;/RecNum&gt;&lt;DisplayText&gt;[4]&lt;/DisplayText&gt;&lt;record&gt;&lt;rec-number&gt;120&lt;/rec-number&gt;&lt;foreign-keys&gt;&lt;key app="EN" db-id="drdpv5a5ixt5s8eaxe9x0dz1w5wd9va055es" timestamp="1502791708"&gt;120&lt;/key&gt;&lt;/foreign-keys&gt;&lt;ref-type name="Journal Article"&gt;17&lt;/ref-type&gt;&lt;contributors&gt;&lt;authors&gt;&lt;author&gt;Hakim, J&lt;/author&gt;&lt;author&gt;Musiime, V&lt;/author&gt;&lt;author&gt;Szubert, AJ&lt;/author&gt;&lt;author&gt;Mallewa, J&lt;/author&gt;&lt;author&gt;Siika, A&lt;/author&gt;&lt;author&gt;Agutu, C&lt;/author&gt;&lt;author&gt;Walker, S&lt;/author&gt;&lt;author&gt;Pett, SL&lt;/author&gt;&lt;author&gt;Bwakura</w:instrText>
      </w:r>
      <w:r w:rsidR="00DD4C6A">
        <w:rPr>
          <w:rFonts w:ascii="MS Gothic" w:eastAsia="MS Gothic" w:hAnsi="MS Gothic" w:cs="MS Gothic" w:hint="eastAsia"/>
          <w:sz w:val="22"/>
          <w:szCs w:val="22"/>
        </w:rPr>
        <w:instrText>‑</w:instrText>
      </w:r>
      <w:r w:rsidR="00DD4C6A">
        <w:rPr>
          <w:rFonts w:ascii="Arial" w:hAnsi="Arial" w:cs="Arial"/>
          <w:sz w:val="22"/>
          <w:szCs w:val="22"/>
        </w:rPr>
        <w:instrText>Dangarembizi, M&lt;/author&gt;&lt;author&gt;Lugemwa, A&lt;/author&gt;&lt;author&gt;Kaunda, S&lt;/author&gt;&lt;author&gt;Karoney, M&lt;/author&gt;&lt;author&gt;Musoro, G&lt;/author&gt;&lt;author&gt;Kabahenda, S&lt;/author&gt;&lt;author&gt;Nathoo, K&lt;/author&gt;&lt;author&gt;Maitland, K&lt;/author&gt;&lt;author&gt;Griffiths, A&lt;/author&gt;&lt;author&gt;Thomason, MJ&lt;/author&gt;&lt;author&gt;Kityo, C&lt;/author&gt;&lt;author&gt;Mugyenyi, P&lt;/author&gt;&lt;author&gt;Prendergast, AJ&lt;/author&gt;&lt;author&gt;Walker, AS&lt;/author&gt;&lt;author&gt;Gibb, DM&lt;/author&gt;&lt;author&gt;the REALITY Trial Team,&lt;/author&gt;&lt;/authors&gt;&lt;/contributors&gt;&lt;titles&gt;&lt;title&gt;Enhanced Prophylaxis plus Antiretroviral Therapy for Advanced HIV Infection in Africa&lt;/title&gt;&lt;secondary-title&gt;New England Journal of Medicine&lt;/secondary-title&gt;&lt;/titles&gt;&lt;periodical&gt;&lt;full-title&gt;New England Journal of Medicine&lt;/full-title&gt;&lt;/periodical&gt;&lt;pages&gt;233-245&lt;/pages&gt;&lt;volume&gt;377&lt;/volume&gt;&lt;number&gt;3&lt;/number&gt;&lt;dates&gt;&lt;year&gt;2017&lt;/year&gt;&lt;/dates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DD4C6A">
        <w:rPr>
          <w:rFonts w:ascii="Arial" w:hAnsi="Arial" w:cs="Arial"/>
          <w:noProof/>
          <w:sz w:val="22"/>
          <w:szCs w:val="22"/>
        </w:rPr>
        <w:t>[4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. AIC was then used to assess whether</w:t>
      </w:r>
      <w:r w:rsidRPr="00574031">
        <w:rPr>
          <w:rFonts w:ascii="Arial" w:hAnsi="Arial" w:cs="Arial"/>
          <w:sz w:val="22"/>
          <w:szCs w:val="22"/>
        </w:rPr>
        <w:t xml:space="preserve"> the variation in </w:t>
      </w:r>
      <w:r>
        <w:rPr>
          <w:rFonts w:ascii="Arial" w:hAnsi="Arial" w:cs="Arial"/>
          <w:sz w:val="22"/>
          <w:szCs w:val="22"/>
        </w:rPr>
        <w:t xml:space="preserve">event </w:t>
      </w:r>
      <w:r w:rsidRPr="00574031">
        <w:rPr>
          <w:rFonts w:ascii="Arial" w:hAnsi="Arial" w:cs="Arial"/>
          <w:sz w:val="22"/>
          <w:szCs w:val="22"/>
        </w:rPr>
        <w:t>rates over time differ</w:t>
      </w:r>
      <w:r>
        <w:rPr>
          <w:rFonts w:ascii="Arial" w:hAnsi="Arial" w:cs="Arial"/>
          <w:sz w:val="22"/>
          <w:szCs w:val="22"/>
        </w:rPr>
        <w:t>ed</w:t>
      </w:r>
      <w:r w:rsidRPr="00574031">
        <w:rPr>
          <w:rFonts w:ascii="Arial" w:hAnsi="Arial" w:cs="Arial"/>
          <w:sz w:val="22"/>
          <w:szCs w:val="22"/>
        </w:rPr>
        <w:t xml:space="preserve"> according to </w:t>
      </w:r>
      <w:r>
        <w:rPr>
          <w:rFonts w:ascii="Arial" w:hAnsi="Arial" w:cs="Arial"/>
          <w:sz w:val="22"/>
          <w:szCs w:val="22"/>
        </w:rPr>
        <w:t xml:space="preserve">randomized </w:t>
      </w:r>
      <w:r w:rsidRPr="00574031">
        <w:rPr>
          <w:rFonts w:ascii="Arial" w:hAnsi="Arial" w:cs="Arial"/>
          <w:sz w:val="22"/>
          <w:szCs w:val="22"/>
        </w:rPr>
        <w:t>group</w:t>
      </w:r>
      <w:r>
        <w:rPr>
          <w:rFonts w:ascii="Arial" w:hAnsi="Arial" w:cs="Arial"/>
          <w:sz w:val="22"/>
          <w:szCs w:val="22"/>
        </w:rPr>
        <w:t xml:space="preserve"> (Supplementary Table </w:t>
      </w:r>
      <w:r w:rsidR="0070151F">
        <w:rPr>
          <w:rFonts w:ascii="Arial" w:hAnsi="Arial" w:cs="Arial"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>)</w:t>
      </w:r>
      <w:r w:rsidRPr="00574031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Models for cause-specific death or event rates </w:t>
      </w:r>
      <w:r w:rsidR="00BC7113">
        <w:rPr>
          <w:rFonts w:ascii="Arial" w:hAnsi="Arial" w:cs="Arial"/>
          <w:sz w:val="22"/>
          <w:szCs w:val="22"/>
        </w:rPr>
        <w:t xml:space="preserve">included all follow-up from randomisation to the earliest of 48 weeks or last contact with clinic staff, and </w:t>
      </w:r>
      <w:r>
        <w:rPr>
          <w:rFonts w:ascii="Arial" w:hAnsi="Arial" w:cs="Arial"/>
          <w:sz w:val="22"/>
          <w:szCs w:val="22"/>
        </w:rPr>
        <w:t>censored participants dying without the event-of-interest at death.</w:t>
      </w:r>
      <w:r w:rsidRPr="00F14766">
        <w:rPr>
          <w:rFonts w:ascii="Arial" w:hAnsi="Arial" w:cs="Arial"/>
          <w:sz w:val="22"/>
          <w:szCs w:val="22"/>
        </w:rPr>
        <w:t xml:space="preserve"> </w:t>
      </w:r>
      <w:r w:rsidR="00EF539F">
        <w:rPr>
          <w:rFonts w:ascii="Arial" w:hAnsi="Arial" w:cs="Arial"/>
          <w:sz w:val="22"/>
          <w:szCs w:val="22"/>
        </w:rPr>
        <w:t xml:space="preserve">Event </w:t>
      </w:r>
      <w:r w:rsidR="00EF539F" w:rsidRPr="00EF539F">
        <w:rPr>
          <w:rFonts w:ascii="Arial" w:hAnsi="Arial" w:cs="Arial"/>
          <w:sz w:val="22"/>
          <w:szCs w:val="22"/>
        </w:rPr>
        <w:t xml:space="preserve">rates </w:t>
      </w:r>
      <w:r w:rsidR="006F3D8D">
        <w:rPr>
          <w:rFonts w:ascii="Arial" w:hAnsi="Arial" w:cs="Arial"/>
          <w:sz w:val="22"/>
          <w:szCs w:val="22"/>
        </w:rPr>
        <w:t xml:space="preserve">were estimated to </w:t>
      </w:r>
      <w:r w:rsidR="00EF539F" w:rsidRPr="00EF539F">
        <w:rPr>
          <w:rFonts w:ascii="Arial" w:hAnsi="Arial" w:cs="Arial"/>
          <w:sz w:val="22"/>
          <w:szCs w:val="22"/>
        </w:rPr>
        <w:t>r</w:t>
      </w:r>
      <w:r w:rsidR="006F3D8D">
        <w:rPr>
          <w:rFonts w:ascii="Arial" w:hAnsi="Arial" w:cs="Arial"/>
          <w:sz w:val="22"/>
          <w:szCs w:val="22"/>
        </w:rPr>
        <w:t>i</w:t>
      </w:r>
      <w:r w:rsidR="00EF539F" w:rsidRPr="00EF539F">
        <w:rPr>
          <w:rFonts w:ascii="Arial" w:hAnsi="Arial" w:cs="Arial"/>
          <w:sz w:val="22"/>
          <w:szCs w:val="22"/>
        </w:rPr>
        <w:t xml:space="preserve">se for at least seven days post-randomization, </w:t>
      </w:r>
      <w:r w:rsidR="00E3367C">
        <w:rPr>
          <w:rFonts w:ascii="Arial" w:hAnsi="Arial" w:cs="Arial"/>
          <w:sz w:val="22"/>
          <w:szCs w:val="22"/>
        </w:rPr>
        <w:t>plausibly</w:t>
      </w:r>
      <w:r w:rsidR="00EF539F" w:rsidRPr="00EF539F">
        <w:rPr>
          <w:rFonts w:ascii="Arial" w:hAnsi="Arial" w:cs="Arial"/>
          <w:sz w:val="22"/>
          <w:szCs w:val="22"/>
        </w:rPr>
        <w:t xml:space="preserve"> reflecting exclusion of patients without </w:t>
      </w:r>
      <w:r w:rsidR="00EF539F" w:rsidRPr="00EF539F">
        <w:rPr>
          <w:rFonts w:ascii="Arial" w:hAnsi="Arial" w:cs="Arial"/>
          <w:sz w:val="22"/>
          <w:szCs w:val="22"/>
        </w:rPr>
        <w:lastRenderedPageBreak/>
        <w:t xml:space="preserve">capacity to consent due to </w:t>
      </w:r>
      <w:r w:rsidR="006F3D8D">
        <w:rPr>
          <w:rFonts w:ascii="Arial" w:hAnsi="Arial" w:cs="Arial"/>
          <w:sz w:val="22"/>
          <w:szCs w:val="22"/>
        </w:rPr>
        <w:t xml:space="preserve">severe </w:t>
      </w:r>
      <w:r w:rsidR="00EF539F" w:rsidRPr="00EF539F">
        <w:rPr>
          <w:rFonts w:ascii="Arial" w:hAnsi="Arial" w:cs="Arial"/>
          <w:sz w:val="22"/>
          <w:szCs w:val="22"/>
        </w:rPr>
        <w:t>co-morbidit</w:t>
      </w:r>
      <w:r w:rsidR="006F3D8D">
        <w:rPr>
          <w:rFonts w:ascii="Arial" w:hAnsi="Arial" w:cs="Arial"/>
          <w:sz w:val="22"/>
          <w:szCs w:val="22"/>
        </w:rPr>
        <w:t>ies</w:t>
      </w:r>
      <w:r w:rsidR="006F3D8D" w:rsidRPr="006F3D8D">
        <w:t xml:space="preserve"> </w:t>
      </w:r>
      <w:r w:rsidR="006F3D8D" w:rsidRPr="006F3D8D">
        <w:rPr>
          <w:rFonts w:ascii="Arial" w:hAnsi="Arial" w:cs="Arial"/>
          <w:sz w:val="22"/>
          <w:szCs w:val="22"/>
        </w:rPr>
        <w:t>leading to few deaths being observed during the first few days post-randomization</w:t>
      </w:r>
      <w:r w:rsidR="006F3D8D">
        <w:rPr>
          <w:rFonts w:ascii="Arial" w:hAnsi="Arial" w:cs="Arial"/>
          <w:sz w:val="22"/>
          <w:szCs w:val="22"/>
        </w:rPr>
        <w:t>.</w:t>
      </w:r>
      <w:r w:rsidR="005102DF">
        <w:rPr>
          <w:rFonts w:ascii="Arial" w:hAnsi="Arial" w:cs="Arial"/>
          <w:sz w:val="22"/>
          <w:szCs w:val="22"/>
        </w:rPr>
        <w:t xml:space="preserve"> </w:t>
      </w:r>
      <w:r w:rsidR="006F3D8D">
        <w:rPr>
          <w:rFonts w:ascii="Arial" w:hAnsi="Arial" w:cs="Arial"/>
          <w:sz w:val="22"/>
          <w:szCs w:val="22"/>
        </w:rPr>
        <w:t xml:space="preserve">Unpublished simulation studies suggest that such initial rises are a consequence of events typically not being observed in the first few days on ART for such reasons. </w:t>
      </w:r>
      <w:r w:rsidR="00E14099">
        <w:rPr>
          <w:rFonts w:ascii="Arial" w:hAnsi="Arial" w:cs="Arial"/>
          <w:sz w:val="22"/>
          <w:szCs w:val="22"/>
        </w:rPr>
        <w:t>T</w:t>
      </w:r>
      <w:r w:rsidR="00EF539F" w:rsidRPr="00EF539F">
        <w:rPr>
          <w:rFonts w:ascii="Arial" w:hAnsi="Arial" w:cs="Arial"/>
          <w:sz w:val="22"/>
          <w:szCs w:val="22"/>
        </w:rPr>
        <w:t xml:space="preserve">herefore, </w:t>
      </w:r>
      <w:r w:rsidR="00E3367C">
        <w:rPr>
          <w:rFonts w:ascii="Arial" w:hAnsi="Arial" w:cs="Arial"/>
          <w:sz w:val="22"/>
          <w:szCs w:val="22"/>
        </w:rPr>
        <w:t xml:space="preserve">whilst analysis included all follow-up, </w:t>
      </w:r>
      <w:r w:rsidR="00EF539F" w:rsidRPr="00EF539F">
        <w:rPr>
          <w:rFonts w:ascii="Arial" w:hAnsi="Arial" w:cs="Arial"/>
          <w:sz w:val="22"/>
          <w:szCs w:val="22"/>
        </w:rPr>
        <w:t>interpretation of results focuse</w:t>
      </w:r>
      <w:r w:rsidR="00E3367C">
        <w:rPr>
          <w:rFonts w:ascii="Arial" w:hAnsi="Arial" w:cs="Arial"/>
          <w:sz w:val="22"/>
          <w:szCs w:val="22"/>
        </w:rPr>
        <w:t>d</w:t>
      </w:r>
      <w:r w:rsidR="00EF539F" w:rsidRPr="00EF539F">
        <w:rPr>
          <w:rFonts w:ascii="Arial" w:hAnsi="Arial" w:cs="Arial"/>
          <w:sz w:val="22"/>
          <w:szCs w:val="22"/>
        </w:rPr>
        <w:t xml:space="preserve"> on follow-up post-7-</w:t>
      </w:r>
      <w:r w:rsidR="00EF539F">
        <w:rPr>
          <w:rFonts w:ascii="Arial" w:hAnsi="Arial" w:cs="Arial"/>
          <w:sz w:val="22"/>
          <w:szCs w:val="22"/>
        </w:rPr>
        <w:t>days</w:t>
      </w:r>
      <w:r w:rsidR="00EF539F" w:rsidRPr="00EF539F">
        <w:rPr>
          <w:rFonts w:ascii="Arial" w:hAnsi="Arial" w:cs="Arial"/>
          <w:sz w:val="22"/>
          <w:szCs w:val="22"/>
        </w:rPr>
        <w:t>.</w:t>
      </w:r>
    </w:p>
    <w:p w14:paraId="6666C904" w14:textId="77777777" w:rsidR="00620AEF" w:rsidRDefault="00620AEF" w:rsidP="00227C50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</w:p>
    <w:p w14:paraId="1D9DDFB2" w14:textId="502A89F8" w:rsidR="00620AEF" w:rsidRDefault="00E92B00" w:rsidP="00227C50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s enhanced-prophylaxis significantly reduced </w:t>
      </w:r>
      <w:r w:rsidRPr="00527043">
        <w:rPr>
          <w:rFonts w:ascii="Arial" w:hAnsi="Arial" w:cs="Arial"/>
          <w:sz w:val="22"/>
          <w:szCs w:val="22"/>
        </w:rPr>
        <w:t xml:space="preserve">death from </w:t>
      </w:r>
      <w:proofErr w:type="spellStart"/>
      <w:r>
        <w:rPr>
          <w:rFonts w:ascii="Arial" w:hAnsi="Arial" w:cs="Arial"/>
          <w:sz w:val="22"/>
          <w:szCs w:val="22"/>
        </w:rPr>
        <w:t>cryptococcosis</w:t>
      </w:r>
      <w:proofErr w:type="spellEnd"/>
      <w:r>
        <w:rPr>
          <w:rFonts w:ascii="Arial" w:hAnsi="Arial" w:cs="Arial"/>
          <w:sz w:val="22"/>
          <w:szCs w:val="22"/>
        </w:rPr>
        <w:t xml:space="preserve"> and from unknown causes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Hakim&lt;/Author&gt;&lt;Year&gt;2017&lt;/Year&gt;&lt;RecNum&gt;120&lt;/RecNum&gt;&lt;DisplayText&gt;[4]&lt;/DisplayText&gt;&lt;record&gt;&lt;rec-number&gt;120&lt;/rec-number&gt;&lt;foreign-keys&gt;&lt;key app="EN" db-id="drdpv5a5ixt5s8eaxe9x0dz1w5wd9va055es" timestamp="1502791708"&gt;120&lt;/key&gt;&lt;/foreign-keys&gt;&lt;ref-type name="Journal Article"&gt;17&lt;/ref-type&gt;&lt;contributors&gt;&lt;authors&gt;&lt;author&gt;Hakim, J&lt;/author&gt;&lt;author&gt;Musiime, V&lt;/author&gt;&lt;author&gt;Szubert, AJ&lt;/author&gt;&lt;author&gt;Mallewa, J&lt;/author&gt;&lt;author&gt;Siika, A&lt;/author&gt;&lt;author&gt;Agutu, C&lt;/author&gt;&lt;author&gt;Walker, S&lt;/author&gt;&lt;author&gt;Pett, SL&lt;/author&gt;&lt;author&gt;Bwakura</w:instrText>
      </w:r>
      <w:r>
        <w:rPr>
          <w:rFonts w:ascii="MS Gothic" w:eastAsia="MS Gothic" w:hAnsi="MS Gothic" w:cs="MS Gothic" w:hint="eastAsia"/>
          <w:sz w:val="22"/>
          <w:szCs w:val="22"/>
        </w:rPr>
        <w:instrText>‑</w:instrText>
      </w:r>
      <w:r>
        <w:rPr>
          <w:rFonts w:ascii="Arial" w:hAnsi="Arial" w:cs="Arial"/>
          <w:sz w:val="22"/>
          <w:szCs w:val="22"/>
        </w:rPr>
        <w:instrText>Dangarembizi, M&lt;/author&gt;&lt;author&gt;Lugemwa, A&lt;/author&gt;&lt;author&gt;Kaunda, S&lt;/author&gt;&lt;author&gt;Karoney, M&lt;/author&gt;&lt;author&gt;Musoro, G&lt;/author&gt;&lt;author&gt;Kabahenda, S&lt;/author&gt;&lt;author&gt;Nathoo, K&lt;/author&gt;&lt;author&gt;Maitland, K&lt;/author&gt;&lt;author&gt;Griffiths, A&lt;/author&gt;&lt;author&gt;Thomason, MJ&lt;/author&gt;&lt;author&gt;Kityo, C&lt;/author&gt;&lt;author&gt;Mugyenyi, P&lt;/author&gt;&lt;author&gt;Prendergast, AJ&lt;/author&gt;&lt;author&gt;Walker, AS&lt;/author&gt;&lt;author&gt;Gibb, DM&lt;/author&gt;&lt;author&gt;the REALITY Trial Team,&lt;/author&gt;&lt;/authors&gt;&lt;/contributors&gt;&lt;titles&gt;&lt;title&gt;Enhanced Prophylaxis plus Antiretroviral Therapy for Advanced HIV Infection in Africa&lt;/title&gt;&lt;secondary-title&gt;New England Journal of Medicine&lt;/secondary-title&gt;&lt;/titles&gt;&lt;periodical&gt;&lt;full-title&gt;New England Journal of Medicine&lt;/full-title&gt;&lt;/periodical&gt;&lt;pages&gt;233-245&lt;/pages&gt;&lt;volume&gt;377&lt;/volume&gt;&lt;number&gt;3&lt;/number&gt;&lt;dates&gt;&lt;year&gt;2017&lt;/year&gt;&lt;/dates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[4]</w:t>
      </w:r>
      <w:r>
        <w:rPr>
          <w:rFonts w:ascii="Arial" w:hAnsi="Arial" w:cs="Arial"/>
          <w:sz w:val="22"/>
          <w:szCs w:val="22"/>
        </w:rPr>
        <w:fldChar w:fldCharType="end"/>
      </w:r>
      <w:r w:rsidRPr="002E05FE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predictors of these deaths </w:t>
      </w:r>
      <w:r w:rsidRPr="00E95EB5">
        <w:rPr>
          <w:rFonts w:ascii="Arial" w:hAnsi="Arial" w:cs="Arial"/>
          <w:sz w:val="22"/>
          <w:szCs w:val="22"/>
        </w:rPr>
        <w:t xml:space="preserve">were identified using </w:t>
      </w:r>
      <w:r>
        <w:rPr>
          <w:rFonts w:ascii="Arial" w:hAnsi="Arial" w:cs="Arial"/>
          <w:sz w:val="22"/>
          <w:szCs w:val="22"/>
        </w:rPr>
        <w:t>competing risks methods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Fine&lt;/Author&gt;&lt;Year&gt;1999&lt;/Year&gt;&lt;RecNum&gt;109&lt;/RecNum&gt;&lt;DisplayText&gt;[1]&lt;/DisplayText&gt;&lt;record&gt;&lt;rec-number&gt;109&lt;/rec-number&gt;&lt;foreign-keys&gt;&lt;key app="EN" db-id="drdpv5a5ixt5s8eaxe9x0dz1w5wd9va055es" timestamp="1471010574"&gt;109&lt;/key&gt;&lt;/foreign-keys&gt;&lt;ref-type name="Journal Article"&gt;17&lt;/ref-type&gt;&lt;contributors&gt;&lt;authors&gt;&lt;author&gt;Fine, Jason P&lt;/author&gt;&lt;author&gt;Gray, Robert J&lt;/author&gt;&lt;/authors&gt;&lt;/contributors&gt;&lt;titles&gt;&lt;title&gt;A Proportional Hazards Model for the Subdistribution of a Competing Risk&lt;/title&gt;&lt;secondary-title&gt;Journal of the American Statistical Association&lt;/secondary-title&gt;&lt;/titles&gt;&lt;periodical&gt;&lt;full-title&gt;Journal of the American Statistical Association&lt;/full-title&gt;&lt;/periodical&gt;&lt;pages&gt;496-509&lt;/pages&gt;&lt;volume&gt;94&lt;/volume&gt;&lt;number&gt;446&lt;/number&gt;&lt;dates&gt;&lt;year&gt;1999&lt;/year&gt;&lt;/dates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[1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based on </w:t>
      </w:r>
      <w:r w:rsidRPr="00E95EB5">
        <w:rPr>
          <w:rFonts w:ascii="Arial" w:hAnsi="Arial" w:cs="Arial"/>
          <w:sz w:val="22"/>
          <w:szCs w:val="22"/>
        </w:rPr>
        <w:t>backwards elimination</w:t>
      </w:r>
      <w:r>
        <w:rPr>
          <w:rFonts w:ascii="Arial" w:hAnsi="Arial" w:cs="Arial"/>
          <w:sz w:val="22"/>
          <w:szCs w:val="22"/>
        </w:rPr>
        <w:t xml:space="preserve"> with </w:t>
      </w:r>
      <w:r w:rsidRPr="00E95EB5">
        <w:rPr>
          <w:rFonts w:ascii="Arial" w:hAnsi="Arial" w:cs="Arial"/>
          <w:sz w:val="22"/>
          <w:szCs w:val="22"/>
        </w:rPr>
        <w:t>exit p=0.</w:t>
      </w:r>
      <w:r>
        <w:rPr>
          <w:rFonts w:ascii="Arial" w:hAnsi="Arial" w:cs="Arial"/>
          <w:sz w:val="22"/>
          <w:szCs w:val="22"/>
        </w:rPr>
        <w:t xml:space="preserve">1 including non-linearity by fractional polynomials where p&lt;0.05 (Stata </w:t>
      </w:r>
      <w:proofErr w:type="spellStart"/>
      <w:r>
        <w:rPr>
          <w:rFonts w:ascii="Arial" w:hAnsi="Arial" w:cs="Arial"/>
          <w:sz w:val="22"/>
          <w:szCs w:val="22"/>
        </w:rPr>
        <w:t>mfp</w:t>
      </w:r>
      <w:proofErr w:type="spellEnd"/>
      <w:r>
        <w:rPr>
          <w:rFonts w:ascii="Arial" w:hAnsi="Arial" w:cs="Arial"/>
          <w:sz w:val="22"/>
          <w:szCs w:val="22"/>
        </w:rPr>
        <w:t>), forcing randomized group</w:t>
      </w:r>
      <w:r w:rsidRPr="0020296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to the model</w:t>
      </w:r>
      <w:r w:rsidRPr="00E95EB5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F</w:t>
      </w:r>
      <w:r w:rsidRPr="00E95EB5">
        <w:rPr>
          <w:rFonts w:ascii="Arial" w:hAnsi="Arial" w:cs="Arial"/>
          <w:sz w:val="22"/>
          <w:szCs w:val="22"/>
        </w:rPr>
        <w:t xml:space="preserve">actors considered were </w:t>
      </w:r>
      <w:r>
        <w:rPr>
          <w:rFonts w:ascii="Arial" w:hAnsi="Arial" w:cs="Arial"/>
          <w:sz w:val="22"/>
          <w:szCs w:val="22"/>
        </w:rPr>
        <w:t>those in Table 1 or identified as predictors of all-cause mortality in the companion paper in this supplement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McCabe&lt;/Author&gt;&lt;RecNum&gt;127&lt;/RecNum&gt;&lt;DisplayText&gt;[5]&lt;/DisplayText&gt;&lt;record&gt;&lt;rec-number&gt;127&lt;/rec-number&gt;&lt;foreign-keys&gt;&lt;key app="EN" db-id="drdpv5a5ixt5s8eaxe9x0dz1w5wd9va055es" timestamp="1504011751"&gt;127&lt;/key&gt;&lt;/foreign-keys&gt;&lt;ref-type name="Journal Article"&gt;17&lt;/ref-type&gt;&lt;contributors&gt;&lt;authors&gt;&lt;author&gt;Siika, Abraham&lt;/author&gt;&lt;author&gt;McCabe, Leanne&lt;/author&gt;&lt;author&gt;Bwakura-Dangarembizi, Mutsa&lt;/author&gt;&lt;author&gt;Kityo, Cissy&lt;/author&gt;&lt;author&gt;Mallewa, Jane&lt;/author&gt;&lt;author&gt;Berkley, Jay&lt;/author&gt;&lt;author&gt;Maitland, Kath&lt;/author&gt;&lt;author&gt;Griffiths, Anna&lt;/author&gt;&lt;author&gt;Baleeta, Keith&lt;/author&gt;&lt;author&gt;Mudzingwa, Shepherd&lt;/author&gt;&lt;author&gt;Abach, James&lt;/author&gt;&lt;author&gt;Nathoo, Kusum&lt;/author&gt;&lt;author&gt;Thomason, Margaret J&lt;/author&gt;&lt;author&gt;Prendergast, Andrew J&lt;/author&gt;&lt;author&gt;Walker, A Sarah&lt;/author&gt;&lt;author&gt;Gibb, Diana M&lt;/author&gt;&lt;author&gt;the REALITY trial team,&lt;/author&gt;&lt;/authors&gt;&lt;/contributors&gt;&lt;titles&gt;&lt;title&gt;LATE PRESENTATION WITH HIV IN AFRICA: PHENOTYPES, RISK AND RISK STRATIFICATION IN THE REALITY TRIAL&lt;/title&gt;&lt;secondary-title&gt;Clinical Infectious Diseases&lt;/secondary-title&gt;&lt;/titles&gt;&lt;periodical&gt;&lt;full-title&gt;Clinical Infectious Diseases&lt;/full-title&gt;&lt;/periodical&gt;&lt;dates&gt;&lt;/dates&gt;&lt;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[5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(haematology/biochemistry </w:t>
      </w:r>
      <w:r w:rsidRPr="001712B9">
        <w:rPr>
          <w:rFonts w:ascii="Arial" w:hAnsi="Arial" w:cs="Arial"/>
          <w:sz w:val="22"/>
          <w:szCs w:val="22"/>
        </w:rPr>
        <w:t xml:space="preserve">truncated at </w:t>
      </w:r>
      <w:r>
        <w:rPr>
          <w:rFonts w:ascii="Arial" w:hAnsi="Arial" w:cs="Arial"/>
          <w:sz w:val="22"/>
          <w:szCs w:val="22"/>
        </w:rPr>
        <w:t>1st</w:t>
      </w:r>
      <w:r w:rsidRPr="001712B9">
        <w:rPr>
          <w:rFonts w:ascii="Arial" w:hAnsi="Arial" w:cs="Arial"/>
          <w:sz w:val="22"/>
          <w:szCs w:val="22"/>
        </w:rPr>
        <w:t xml:space="preserve"> and 9</w:t>
      </w:r>
      <w:r>
        <w:rPr>
          <w:rFonts w:ascii="Arial" w:hAnsi="Arial" w:cs="Arial"/>
          <w:sz w:val="22"/>
          <w:szCs w:val="22"/>
        </w:rPr>
        <w:t>9th</w:t>
      </w:r>
      <w:r w:rsidRPr="001712B9">
        <w:rPr>
          <w:rFonts w:ascii="Arial" w:hAnsi="Arial" w:cs="Arial"/>
          <w:sz w:val="22"/>
          <w:szCs w:val="22"/>
        </w:rPr>
        <w:t xml:space="preserve"> percentiles</w:t>
      </w:r>
      <w:r>
        <w:rPr>
          <w:rFonts w:ascii="Arial" w:hAnsi="Arial" w:cs="Arial"/>
          <w:sz w:val="22"/>
          <w:szCs w:val="22"/>
        </w:rPr>
        <w:t xml:space="preserve">). As </w:t>
      </w:r>
      <w:r w:rsidRPr="00FE1A6E">
        <w:rPr>
          <w:rFonts w:ascii="Arial" w:hAnsi="Arial" w:cs="Arial"/>
          <w:i/>
          <w:sz w:val="22"/>
          <w:szCs w:val="22"/>
        </w:rPr>
        <w:t xml:space="preserve">Cryptococcus </w:t>
      </w:r>
      <w:proofErr w:type="spellStart"/>
      <w:r w:rsidRPr="00FE1A6E">
        <w:rPr>
          <w:rFonts w:ascii="Arial" w:hAnsi="Arial" w:cs="Arial"/>
          <w:i/>
          <w:sz w:val="22"/>
          <w:szCs w:val="22"/>
        </w:rPr>
        <w:t>neoformans</w:t>
      </w:r>
      <w:proofErr w:type="spellEnd"/>
      <w:r>
        <w:rPr>
          <w:rFonts w:ascii="Arial" w:hAnsi="Arial" w:cs="Arial"/>
          <w:sz w:val="22"/>
          <w:szCs w:val="22"/>
        </w:rPr>
        <w:t xml:space="preserve"> is ubiquitous in soil, we also considered available data on water source and household toilet type as potential predictors of deaths from </w:t>
      </w:r>
      <w:proofErr w:type="spellStart"/>
      <w:r>
        <w:rPr>
          <w:rFonts w:ascii="Arial" w:hAnsi="Arial" w:cs="Arial"/>
          <w:sz w:val="22"/>
          <w:szCs w:val="22"/>
        </w:rPr>
        <w:t>cryptococcosis</w:t>
      </w:r>
      <w:proofErr w:type="spellEnd"/>
      <w:r>
        <w:rPr>
          <w:rFonts w:ascii="Arial" w:hAnsi="Arial" w:cs="Arial"/>
          <w:sz w:val="22"/>
          <w:szCs w:val="22"/>
        </w:rPr>
        <w:t xml:space="preserve"> or unknown causes.</w:t>
      </w:r>
    </w:p>
    <w:p w14:paraId="6A53D737" w14:textId="77777777" w:rsidR="00227C50" w:rsidRDefault="00227C50" w:rsidP="00227C50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</w:p>
    <w:p w14:paraId="00C9BCB4" w14:textId="77777777" w:rsidR="00675A99" w:rsidRDefault="00675A9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0C6E9035" w14:textId="19663346" w:rsidR="007E703B" w:rsidRDefault="007E703B" w:rsidP="007E703B">
      <w:pPr>
        <w:rPr>
          <w:rFonts w:ascii="Arial" w:hAnsi="Arial" w:cs="Arial"/>
          <w:b/>
          <w:sz w:val="22"/>
          <w:szCs w:val="22"/>
        </w:rPr>
      </w:pPr>
      <w:r w:rsidRPr="00E84354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70151F">
        <w:rPr>
          <w:rFonts w:ascii="Arial" w:hAnsi="Arial" w:cs="Arial"/>
          <w:b/>
          <w:sz w:val="22"/>
          <w:szCs w:val="22"/>
        </w:rPr>
        <w:t>1</w:t>
      </w:r>
      <w:r w:rsidRPr="00E84354">
        <w:rPr>
          <w:rFonts w:ascii="Arial" w:hAnsi="Arial" w:cs="Arial"/>
          <w:b/>
          <w:sz w:val="22"/>
          <w:szCs w:val="22"/>
        </w:rPr>
        <w:t xml:space="preserve"> </w:t>
      </w:r>
      <w:r w:rsidR="004045BA" w:rsidRPr="00E84354">
        <w:rPr>
          <w:rFonts w:ascii="Arial" w:hAnsi="Arial" w:cs="Arial"/>
          <w:b/>
          <w:sz w:val="22"/>
          <w:szCs w:val="22"/>
        </w:rPr>
        <w:t>E</w:t>
      </w:r>
      <w:r w:rsidR="002A493C" w:rsidRPr="00E84354">
        <w:rPr>
          <w:rFonts w:ascii="Arial" w:hAnsi="Arial" w:cs="Arial"/>
          <w:b/>
          <w:sz w:val="22"/>
          <w:szCs w:val="22"/>
        </w:rPr>
        <w:t>stimated e</w:t>
      </w:r>
      <w:r w:rsidR="004045BA" w:rsidRPr="00E84354">
        <w:rPr>
          <w:rFonts w:ascii="Arial" w:hAnsi="Arial" w:cs="Arial"/>
          <w:b/>
          <w:sz w:val="22"/>
          <w:szCs w:val="22"/>
        </w:rPr>
        <w:t>vent rates over time from ART initiation</w:t>
      </w:r>
      <w:r w:rsidR="002A493C" w:rsidRPr="00E84354">
        <w:rPr>
          <w:rFonts w:ascii="Arial" w:hAnsi="Arial" w:cs="Arial"/>
          <w:b/>
          <w:sz w:val="22"/>
          <w:szCs w:val="22"/>
        </w:rPr>
        <w:t xml:space="preserve"> (pooling enhanced</w:t>
      </w:r>
      <w:r w:rsidR="002E1646">
        <w:rPr>
          <w:rFonts w:ascii="Arial" w:hAnsi="Arial" w:cs="Arial"/>
          <w:b/>
          <w:sz w:val="22"/>
          <w:szCs w:val="22"/>
        </w:rPr>
        <w:t>-</w:t>
      </w:r>
      <w:r w:rsidR="002A493C" w:rsidRPr="00E84354">
        <w:rPr>
          <w:rFonts w:ascii="Arial" w:hAnsi="Arial" w:cs="Arial"/>
          <w:b/>
          <w:sz w:val="22"/>
          <w:szCs w:val="22"/>
        </w:rPr>
        <w:t xml:space="preserve"> and standard</w:t>
      </w:r>
      <w:r w:rsidR="002E1646">
        <w:rPr>
          <w:rFonts w:ascii="Arial" w:hAnsi="Arial" w:cs="Arial"/>
          <w:b/>
          <w:sz w:val="22"/>
          <w:szCs w:val="22"/>
        </w:rPr>
        <w:t>-</w:t>
      </w:r>
      <w:r w:rsidR="002A493C" w:rsidRPr="00E84354">
        <w:rPr>
          <w:rFonts w:ascii="Arial" w:hAnsi="Arial" w:cs="Arial"/>
          <w:b/>
          <w:sz w:val="22"/>
          <w:szCs w:val="22"/>
        </w:rPr>
        <w:t>prophylaxis groups)</w:t>
      </w:r>
    </w:p>
    <w:p w14:paraId="6937D09F" w14:textId="77777777" w:rsidR="00675A99" w:rsidRPr="00E84354" w:rsidRDefault="00675A99" w:rsidP="007E703B">
      <w:pPr>
        <w:rPr>
          <w:rFonts w:ascii="Arial" w:hAnsi="Arial" w:cs="Arial"/>
          <w:b/>
          <w:sz w:val="22"/>
          <w:szCs w:val="22"/>
        </w:rPr>
      </w:pPr>
    </w:p>
    <w:tbl>
      <w:tblPr>
        <w:tblW w:w="9464" w:type="dxa"/>
        <w:tblLayout w:type="fixed"/>
        <w:tblLook w:val="0420" w:firstRow="1" w:lastRow="0" w:firstColumn="0" w:lastColumn="0" w:noHBand="0" w:noVBand="1"/>
      </w:tblPr>
      <w:tblGrid>
        <w:gridCol w:w="5070"/>
        <w:gridCol w:w="992"/>
        <w:gridCol w:w="1134"/>
        <w:gridCol w:w="1134"/>
        <w:gridCol w:w="1134"/>
      </w:tblGrid>
      <w:tr w:rsidR="005925A7" w:rsidRPr="00064C5A" w14:paraId="4070DCDB" w14:textId="77777777" w:rsidTr="00412C9E">
        <w:tc>
          <w:tcPr>
            <w:tcW w:w="50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89EEF6A" w14:textId="77777777" w:rsidR="005925A7" w:rsidRPr="00963CD3" w:rsidRDefault="005925A7" w:rsidP="005261C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4E6477" w14:textId="05735EEE" w:rsidR="005925A7" w:rsidRPr="00064C5A" w:rsidRDefault="005925A7" w:rsidP="005261CA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Rate per 100 person-years</w:t>
            </w:r>
          </w:p>
        </w:tc>
      </w:tr>
      <w:tr w:rsidR="005925A7" w:rsidRPr="00064C5A" w14:paraId="6BD36E84" w14:textId="77777777" w:rsidTr="00412C9E">
        <w:tc>
          <w:tcPr>
            <w:tcW w:w="50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58BDD8" w14:textId="77777777" w:rsidR="005925A7" w:rsidRPr="00963CD3" w:rsidRDefault="005925A7" w:rsidP="005261C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23C3F" w14:textId="1435D7B5" w:rsidR="005925A7" w:rsidRDefault="005925A7" w:rsidP="005261CA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Week 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77D120" w14:textId="254FE845" w:rsidR="005925A7" w:rsidRDefault="005925A7" w:rsidP="005261CA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Week 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785D6" w14:textId="426D2F4B" w:rsidR="005925A7" w:rsidRDefault="005925A7" w:rsidP="005261CA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Week 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E814E" w14:textId="79011E5A" w:rsidR="005925A7" w:rsidRDefault="005925A7" w:rsidP="005261CA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Week 48</w:t>
            </w:r>
          </w:p>
        </w:tc>
      </w:tr>
      <w:tr w:rsidR="002F4806" w:rsidRPr="00064C5A" w14:paraId="1BA70035" w14:textId="77777777" w:rsidTr="00412C9E">
        <w:tc>
          <w:tcPr>
            <w:tcW w:w="5070" w:type="dxa"/>
            <w:shd w:val="clear" w:color="auto" w:fill="auto"/>
          </w:tcPr>
          <w:p w14:paraId="44D59D2B" w14:textId="74F6920E" w:rsidR="002F4806" w:rsidRPr="00963CD3" w:rsidRDefault="002F4806" w:rsidP="00810E00">
            <w:pPr>
              <w:spacing w:line="480" w:lineRule="auto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D</w:t>
            </w:r>
            <w:r w:rsidR="00810E00">
              <w:rPr>
                <w:rFonts w:ascii="Arial" w:eastAsia="MS PGothic" w:hAnsi="Arial" w:cs="Arial"/>
                <w:kern w:val="24"/>
                <w:sz w:val="22"/>
                <w:szCs w:val="22"/>
              </w:rPr>
              <w:t>e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ath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B15929E" w14:textId="77777777" w:rsidR="002F4806" w:rsidRPr="00963CD3" w:rsidRDefault="002F4806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1FB4BC5" w14:textId="01761BCF" w:rsidR="002F4806" w:rsidRPr="00963CD3" w:rsidRDefault="002F4806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7C115D1" w14:textId="77777777" w:rsidR="002F4806" w:rsidRPr="00963CD3" w:rsidRDefault="002F4806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096938B" w14:textId="1B3B29D8" w:rsidR="002F4806" w:rsidRPr="00963CD3" w:rsidRDefault="002F4806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</w:p>
        </w:tc>
      </w:tr>
      <w:tr w:rsidR="002F4806" w:rsidRPr="00064C5A" w14:paraId="05E7F5BA" w14:textId="77777777" w:rsidTr="00412C9E">
        <w:tc>
          <w:tcPr>
            <w:tcW w:w="5070" w:type="dxa"/>
            <w:shd w:val="clear" w:color="auto" w:fill="auto"/>
          </w:tcPr>
          <w:p w14:paraId="70BFBA62" w14:textId="3770FE64" w:rsidR="002F4806" w:rsidRPr="00963CD3" w:rsidRDefault="002F4806" w:rsidP="005261CA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T</w:t>
            </w:r>
            <w:r w:rsidR="002A493C">
              <w:rPr>
                <w:rFonts w:ascii="Arial" w:eastAsia="MS PGothic" w:hAnsi="Arial" w:cs="Arial"/>
                <w:kern w:val="24"/>
                <w:sz w:val="22"/>
                <w:szCs w:val="22"/>
              </w:rPr>
              <w:t>uberculosis</w:t>
            </w:r>
          </w:p>
        </w:tc>
        <w:tc>
          <w:tcPr>
            <w:tcW w:w="992" w:type="dxa"/>
            <w:shd w:val="clear" w:color="auto" w:fill="auto"/>
          </w:tcPr>
          <w:p w14:paraId="768C5A6E" w14:textId="1757FE5E" w:rsidR="002F4806" w:rsidRPr="00963CD3" w:rsidRDefault="004E0839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.8</w:t>
            </w:r>
          </w:p>
        </w:tc>
        <w:tc>
          <w:tcPr>
            <w:tcW w:w="1134" w:type="dxa"/>
            <w:shd w:val="clear" w:color="auto" w:fill="auto"/>
          </w:tcPr>
          <w:p w14:paraId="065E263C" w14:textId="1290CB5A" w:rsidR="002F4806" w:rsidRPr="00963CD3" w:rsidRDefault="006F41B2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4</w:t>
            </w:r>
          </w:p>
        </w:tc>
        <w:tc>
          <w:tcPr>
            <w:tcW w:w="1134" w:type="dxa"/>
            <w:shd w:val="clear" w:color="auto" w:fill="auto"/>
          </w:tcPr>
          <w:p w14:paraId="07BDE65D" w14:textId="7DC99308" w:rsidR="002F4806" w:rsidRPr="00963CD3" w:rsidRDefault="006F41B2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2.3</w:t>
            </w:r>
          </w:p>
        </w:tc>
        <w:tc>
          <w:tcPr>
            <w:tcW w:w="1134" w:type="dxa"/>
            <w:shd w:val="clear" w:color="auto" w:fill="auto"/>
          </w:tcPr>
          <w:p w14:paraId="64ED7D2C" w14:textId="69C69FA3" w:rsidR="002F4806" w:rsidRPr="00963CD3" w:rsidRDefault="006F41B2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1.1</w:t>
            </w:r>
          </w:p>
        </w:tc>
      </w:tr>
      <w:tr w:rsidR="002F4806" w:rsidRPr="00064C5A" w14:paraId="1316DF6F" w14:textId="77777777" w:rsidTr="00412C9E">
        <w:tc>
          <w:tcPr>
            <w:tcW w:w="5070" w:type="dxa"/>
            <w:shd w:val="clear" w:color="auto" w:fill="auto"/>
          </w:tcPr>
          <w:p w14:paraId="2ECA93E6" w14:textId="676F1855" w:rsidR="002F4806" w:rsidRPr="00064C5A" w:rsidRDefault="00515059" w:rsidP="00515059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Cryptococcosi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EE64105" w14:textId="4ADD60C3" w:rsidR="002F4806" w:rsidRPr="00064C5A" w:rsidRDefault="00C25B31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</w:t>
            </w:r>
          </w:p>
        </w:tc>
        <w:tc>
          <w:tcPr>
            <w:tcW w:w="1134" w:type="dxa"/>
            <w:shd w:val="clear" w:color="auto" w:fill="auto"/>
          </w:tcPr>
          <w:p w14:paraId="2C98A24B" w14:textId="646C9EF4" w:rsidR="002F4806" w:rsidRPr="00064C5A" w:rsidRDefault="00C25B31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134" w:type="dxa"/>
            <w:shd w:val="clear" w:color="auto" w:fill="auto"/>
          </w:tcPr>
          <w:p w14:paraId="06288D7A" w14:textId="05FDC014" w:rsidR="002F4806" w:rsidRPr="00064C5A" w:rsidRDefault="00C25B31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0.8</w:t>
            </w:r>
          </w:p>
        </w:tc>
        <w:tc>
          <w:tcPr>
            <w:tcW w:w="1134" w:type="dxa"/>
            <w:shd w:val="clear" w:color="auto" w:fill="auto"/>
          </w:tcPr>
          <w:p w14:paraId="7696D283" w14:textId="634BEADD" w:rsidR="002F4806" w:rsidRPr="00064C5A" w:rsidRDefault="00C25B31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0.4</w:t>
            </w:r>
          </w:p>
        </w:tc>
      </w:tr>
      <w:tr w:rsidR="002F4806" w:rsidRPr="00064C5A" w14:paraId="101EAC8C" w14:textId="77777777" w:rsidTr="00412C9E">
        <w:tc>
          <w:tcPr>
            <w:tcW w:w="5070" w:type="dxa"/>
            <w:shd w:val="clear" w:color="auto" w:fill="auto"/>
          </w:tcPr>
          <w:p w14:paraId="6F8651C1" w14:textId="77777777" w:rsidR="002F4806" w:rsidRPr="00064C5A" w:rsidRDefault="002F4806" w:rsidP="005261CA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Severe bacterial infection</w:t>
            </w:r>
          </w:p>
        </w:tc>
        <w:tc>
          <w:tcPr>
            <w:tcW w:w="992" w:type="dxa"/>
            <w:shd w:val="clear" w:color="auto" w:fill="auto"/>
          </w:tcPr>
          <w:p w14:paraId="2D865778" w14:textId="483E3775" w:rsidR="002F4806" w:rsidRPr="00064C5A" w:rsidRDefault="00C25B31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0</w:t>
            </w:r>
          </w:p>
        </w:tc>
        <w:tc>
          <w:tcPr>
            <w:tcW w:w="1134" w:type="dxa"/>
            <w:shd w:val="clear" w:color="auto" w:fill="auto"/>
          </w:tcPr>
          <w:p w14:paraId="0EFB4E4E" w14:textId="4607AE7D" w:rsidR="002F4806" w:rsidRPr="00064C5A" w:rsidRDefault="00C25B31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1134" w:type="dxa"/>
            <w:shd w:val="clear" w:color="auto" w:fill="auto"/>
          </w:tcPr>
          <w:p w14:paraId="742F1E0C" w14:textId="4EE73318" w:rsidR="002F4806" w:rsidRPr="00064C5A" w:rsidRDefault="00C25B31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1.3</w:t>
            </w:r>
          </w:p>
        </w:tc>
        <w:tc>
          <w:tcPr>
            <w:tcW w:w="1134" w:type="dxa"/>
            <w:shd w:val="clear" w:color="auto" w:fill="auto"/>
          </w:tcPr>
          <w:p w14:paraId="59F7BD1B" w14:textId="138E3DB9" w:rsidR="002F4806" w:rsidRPr="00064C5A" w:rsidRDefault="00C25B31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1.2</w:t>
            </w:r>
          </w:p>
        </w:tc>
      </w:tr>
      <w:tr w:rsidR="002F4806" w:rsidRPr="00064C5A" w14:paraId="211B3A74" w14:textId="77777777" w:rsidTr="00412C9E">
        <w:tc>
          <w:tcPr>
            <w:tcW w:w="5070" w:type="dxa"/>
            <w:shd w:val="clear" w:color="auto" w:fill="auto"/>
          </w:tcPr>
          <w:p w14:paraId="03CE3461" w14:textId="3474DCF0" w:rsidR="002F4806" w:rsidRPr="00963CD3" w:rsidRDefault="002F4806" w:rsidP="000154E5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Potentially-azithromycin-</w:t>
            </w:r>
            <w:r w:rsidR="003034DC">
              <w:rPr>
                <w:rFonts w:ascii="Arial" w:eastAsia="MS PGothic" w:hAnsi="Arial" w:cs="Arial"/>
                <w:kern w:val="24"/>
                <w:sz w:val="22"/>
                <w:szCs w:val="22"/>
              </w:rPr>
              <w:t>responsive</w:t>
            </w:r>
            <w:r w:rsidR="000154E5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infection</w:t>
            </w:r>
            <w:r w:rsidR="002A493C">
              <w:rPr>
                <w:rFonts w:ascii="Arial" w:eastAsia="MS PGothic" w:hAnsi="Arial" w:cs="Arial"/>
                <w:kern w:val="24"/>
                <w:sz w:val="22"/>
                <w:szCs w:val="22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0A753E0F" w14:textId="7E2FBFE0" w:rsidR="002F4806" w:rsidRPr="00963CD3" w:rsidRDefault="00C25B31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6</w:t>
            </w:r>
          </w:p>
        </w:tc>
        <w:tc>
          <w:tcPr>
            <w:tcW w:w="1134" w:type="dxa"/>
            <w:shd w:val="clear" w:color="auto" w:fill="auto"/>
          </w:tcPr>
          <w:p w14:paraId="18BC2596" w14:textId="05AC6E8E" w:rsidR="002F4806" w:rsidRPr="00963CD3" w:rsidRDefault="00C25B31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134" w:type="dxa"/>
            <w:shd w:val="clear" w:color="auto" w:fill="auto"/>
          </w:tcPr>
          <w:p w14:paraId="23E040A2" w14:textId="4DF02570" w:rsidR="002F4806" w:rsidRPr="00963CD3" w:rsidRDefault="00C25B31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0.7</w:t>
            </w:r>
          </w:p>
        </w:tc>
        <w:tc>
          <w:tcPr>
            <w:tcW w:w="1134" w:type="dxa"/>
            <w:shd w:val="clear" w:color="auto" w:fill="auto"/>
          </w:tcPr>
          <w:p w14:paraId="04FAB5C0" w14:textId="3214EA74" w:rsidR="002F4806" w:rsidRPr="00963CD3" w:rsidRDefault="00C25B31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0.4</w:t>
            </w:r>
          </w:p>
        </w:tc>
      </w:tr>
      <w:tr w:rsidR="002F4806" w:rsidRPr="00064C5A" w14:paraId="041EB429" w14:textId="77777777" w:rsidTr="00412C9E">
        <w:tc>
          <w:tcPr>
            <w:tcW w:w="5070" w:type="dxa"/>
            <w:shd w:val="clear" w:color="auto" w:fill="auto"/>
          </w:tcPr>
          <w:p w14:paraId="2C9E345B" w14:textId="3EAEBC69" w:rsidR="002F4806" w:rsidRPr="00963CD3" w:rsidRDefault="004D3F86" w:rsidP="005261CA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Other</w:t>
            </w:r>
            <w:r w:rsidR="002A493C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events</w:t>
            </w:r>
          </w:p>
        </w:tc>
        <w:tc>
          <w:tcPr>
            <w:tcW w:w="992" w:type="dxa"/>
            <w:shd w:val="clear" w:color="auto" w:fill="auto"/>
          </w:tcPr>
          <w:p w14:paraId="63125BB0" w14:textId="0404CA24" w:rsidR="002F4806" w:rsidRPr="00963CD3" w:rsidRDefault="00C25B31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6</w:t>
            </w:r>
          </w:p>
        </w:tc>
        <w:tc>
          <w:tcPr>
            <w:tcW w:w="1134" w:type="dxa"/>
            <w:shd w:val="clear" w:color="auto" w:fill="auto"/>
          </w:tcPr>
          <w:p w14:paraId="4C4B5416" w14:textId="27B1F656" w:rsidR="002F4806" w:rsidRPr="00963CD3" w:rsidRDefault="00C25B31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1</w:t>
            </w:r>
          </w:p>
        </w:tc>
        <w:tc>
          <w:tcPr>
            <w:tcW w:w="1134" w:type="dxa"/>
            <w:shd w:val="clear" w:color="auto" w:fill="auto"/>
          </w:tcPr>
          <w:p w14:paraId="06F27C94" w14:textId="6040BFC2" w:rsidR="002F4806" w:rsidRPr="00963CD3" w:rsidRDefault="00C25B31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2.1</w:t>
            </w:r>
          </w:p>
        </w:tc>
        <w:tc>
          <w:tcPr>
            <w:tcW w:w="1134" w:type="dxa"/>
            <w:shd w:val="clear" w:color="auto" w:fill="auto"/>
          </w:tcPr>
          <w:p w14:paraId="00E59F58" w14:textId="5B4EC12B" w:rsidR="002F4806" w:rsidRPr="00963CD3" w:rsidRDefault="00C25B31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0.8</w:t>
            </w:r>
          </w:p>
        </w:tc>
      </w:tr>
      <w:tr w:rsidR="002F4806" w:rsidRPr="00064C5A" w14:paraId="65C48279" w14:textId="77777777" w:rsidTr="00412C9E">
        <w:tc>
          <w:tcPr>
            <w:tcW w:w="5070" w:type="dxa"/>
            <w:shd w:val="clear" w:color="auto" w:fill="auto"/>
          </w:tcPr>
          <w:p w14:paraId="28F23D6C" w14:textId="4908B9E7" w:rsidR="002F4806" w:rsidRPr="00963CD3" w:rsidRDefault="002F4806" w:rsidP="005261CA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Unknown</w:t>
            </w:r>
            <w:r w:rsidR="002A493C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causes</w:t>
            </w:r>
          </w:p>
        </w:tc>
        <w:tc>
          <w:tcPr>
            <w:tcW w:w="992" w:type="dxa"/>
            <w:shd w:val="clear" w:color="auto" w:fill="auto"/>
          </w:tcPr>
          <w:p w14:paraId="045251DD" w14:textId="570CB555" w:rsidR="002F4806" w:rsidRPr="00963CD3" w:rsidRDefault="00C25B31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.6</w:t>
            </w:r>
          </w:p>
        </w:tc>
        <w:tc>
          <w:tcPr>
            <w:tcW w:w="1134" w:type="dxa"/>
            <w:shd w:val="clear" w:color="auto" w:fill="auto"/>
          </w:tcPr>
          <w:p w14:paraId="702B23DF" w14:textId="5DF00EEB" w:rsidR="002F4806" w:rsidRPr="00963CD3" w:rsidRDefault="00C25B31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6</w:t>
            </w:r>
          </w:p>
        </w:tc>
        <w:tc>
          <w:tcPr>
            <w:tcW w:w="1134" w:type="dxa"/>
            <w:shd w:val="clear" w:color="auto" w:fill="auto"/>
          </w:tcPr>
          <w:p w14:paraId="3768D2A1" w14:textId="43FA3A40" w:rsidR="002F4806" w:rsidRPr="00963CD3" w:rsidRDefault="00C25B31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3.0</w:t>
            </w:r>
          </w:p>
        </w:tc>
        <w:tc>
          <w:tcPr>
            <w:tcW w:w="1134" w:type="dxa"/>
            <w:shd w:val="clear" w:color="auto" w:fill="auto"/>
          </w:tcPr>
          <w:p w14:paraId="420C1D15" w14:textId="5BBD2DB2" w:rsidR="002F4806" w:rsidRPr="00963CD3" w:rsidRDefault="00C25B31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1.5</w:t>
            </w:r>
          </w:p>
        </w:tc>
      </w:tr>
      <w:tr w:rsidR="003310A0" w:rsidRPr="00064C5A" w14:paraId="5033BC1B" w14:textId="77777777" w:rsidTr="00412C9E">
        <w:tc>
          <w:tcPr>
            <w:tcW w:w="5070" w:type="dxa"/>
            <w:shd w:val="clear" w:color="auto" w:fill="auto"/>
          </w:tcPr>
          <w:p w14:paraId="6A7533FB" w14:textId="6BC42D00" w:rsidR="003310A0" w:rsidRDefault="003310A0" w:rsidP="005261CA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All</w:t>
            </w:r>
          </w:p>
        </w:tc>
        <w:tc>
          <w:tcPr>
            <w:tcW w:w="992" w:type="dxa"/>
            <w:shd w:val="clear" w:color="auto" w:fill="auto"/>
          </w:tcPr>
          <w:p w14:paraId="2D5824E9" w14:textId="2DC2E513" w:rsidR="003310A0" w:rsidRDefault="00332066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.6</w:t>
            </w:r>
          </w:p>
        </w:tc>
        <w:tc>
          <w:tcPr>
            <w:tcW w:w="1134" w:type="dxa"/>
            <w:shd w:val="clear" w:color="auto" w:fill="auto"/>
          </w:tcPr>
          <w:p w14:paraId="298CDABC" w14:textId="28DAC7CB" w:rsidR="003310A0" w:rsidRDefault="00332066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6</w:t>
            </w:r>
          </w:p>
        </w:tc>
        <w:tc>
          <w:tcPr>
            <w:tcW w:w="1134" w:type="dxa"/>
            <w:shd w:val="clear" w:color="auto" w:fill="auto"/>
          </w:tcPr>
          <w:p w14:paraId="1BB01AD7" w14:textId="1512618A" w:rsidR="003310A0" w:rsidRDefault="00332066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7.8</w:t>
            </w:r>
          </w:p>
        </w:tc>
        <w:tc>
          <w:tcPr>
            <w:tcW w:w="1134" w:type="dxa"/>
            <w:shd w:val="clear" w:color="auto" w:fill="auto"/>
          </w:tcPr>
          <w:p w14:paraId="4E027AF4" w14:textId="040B0456" w:rsidR="003310A0" w:rsidRDefault="00332066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4.2</w:t>
            </w:r>
          </w:p>
        </w:tc>
      </w:tr>
      <w:tr w:rsidR="002F4806" w:rsidRPr="00064C5A" w14:paraId="416CB326" w14:textId="77777777" w:rsidTr="00412C9E">
        <w:tc>
          <w:tcPr>
            <w:tcW w:w="5070" w:type="dxa"/>
            <w:shd w:val="clear" w:color="auto" w:fill="auto"/>
          </w:tcPr>
          <w:p w14:paraId="3ECE3F9D" w14:textId="3DA3E710" w:rsidR="002F4806" w:rsidRPr="00963CD3" w:rsidRDefault="002F4806" w:rsidP="005261CA">
            <w:pPr>
              <w:spacing w:line="480" w:lineRule="auto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All events</w:t>
            </w:r>
            <w:r w:rsidR="002A493C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(fatal and non-fatal)</w:t>
            </w:r>
          </w:p>
        </w:tc>
        <w:tc>
          <w:tcPr>
            <w:tcW w:w="992" w:type="dxa"/>
            <w:shd w:val="clear" w:color="auto" w:fill="auto"/>
          </w:tcPr>
          <w:p w14:paraId="6B85090E" w14:textId="77777777" w:rsidR="002F4806" w:rsidRPr="00963CD3" w:rsidRDefault="002F4806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96B33D8" w14:textId="65222F7F" w:rsidR="002F4806" w:rsidRPr="00963CD3" w:rsidRDefault="002F4806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718E26C" w14:textId="77777777" w:rsidR="002F4806" w:rsidRPr="00963CD3" w:rsidRDefault="002F4806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0B095B8" w14:textId="5A361037" w:rsidR="002F4806" w:rsidRPr="00963CD3" w:rsidRDefault="002F4806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</w:p>
        </w:tc>
      </w:tr>
      <w:tr w:rsidR="002F4806" w:rsidRPr="00064C5A" w14:paraId="21C66F46" w14:textId="77777777" w:rsidTr="00412C9E">
        <w:tc>
          <w:tcPr>
            <w:tcW w:w="5070" w:type="dxa"/>
            <w:shd w:val="clear" w:color="auto" w:fill="auto"/>
          </w:tcPr>
          <w:p w14:paraId="022183AA" w14:textId="76FF760F" w:rsidR="002F4806" w:rsidRPr="00963CD3" w:rsidRDefault="002F4806" w:rsidP="005261CA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T</w:t>
            </w:r>
            <w:r w:rsidR="002A493C">
              <w:rPr>
                <w:rFonts w:ascii="Arial" w:eastAsia="MS PGothic" w:hAnsi="Arial" w:cs="Arial"/>
                <w:kern w:val="24"/>
                <w:sz w:val="22"/>
                <w:szCs w:val="22"/>
              </w:rPr>
              <w:t>uberculosis</w:t>
            </w:r>
          </w:p>
        </w:tc>
        <w:tc>
          <w:tcPr>
            <w:tcW w:w="992" w:type="dxa"/>
            <w:shd w:val="clear" w:color="auto" w:fill="auto"/>
          </w:tcPr>
          <w:p w14:paraId="5AC8D1B7" w14:textId="2C057502" w:rsidR="002F4806" w:rsidRPr="00963CD3" w:rsidRDefault="00444F6B" w:rsidP="00F44A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</w:t>
            </w:r>
            <w:r w:rsidR="00F44A1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AC4AF7A" w14:textId="1BD3141E" w:rsidR="002F4806" w:rsidRPr="00963CD3" w:rsidRDefault="00444F6B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7</w:t>
            </w:r>
          </w:p>
        </w:tc>
        <w:tc>
          <w:tcPr>
            <w:tcW w:w="1134" w:type="dxa"/>
            <w:shd w:val="clear" w:color="auto" w:fill="auto"/>
          </w:tcPr>
          <w:p w14:paraId="05D1BC6B" w14:textId="2114C0EE" w:rsidR="002F4806" w:rsidRPr="00963CD3" w:rsidRDefault="00444F6B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3.6</w:t>
            </w:r>
          </w:p>
        </w:tc>
        <w:tc>
          <w:tcPr>
            <w:tcW w:w="1134" w:type="dxa"/>
            <w:shd w:val="clear" w:color="auto" w:fill="auto"/>
          </w:tcPr>
          <w:p w14:paraId="468CC74B" w14:textId="72BA0528" w:rsidR="002F4806" w:rsidRPr="00963CD3" w:rsidRDefault="00444F6B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1.8</w:t>
            </w:r>
          </w:p>
        </w:tc>
      </w:tr>
      <w:tr w:rsidR="002F4806" w:rsidRPr="00064C5A" w14:paraId="71154D99" w14:textId="77777777" w:rsidTr="00412C9E">
        <w:tc>
          <w:tcPr>
            <w:tcW w:w="5070" w:type="dxa"/>
            <w:shd w:val="clear" w:color="auto" w:fill="auto"/>
          </w:tcPr>
          <w:p w14:paraId="54A7A0E7" w14:textId="6866986E" w:rsidR="002F4806" w:rsidRPr="00064C5A" w:rsidRDefault="00515059" w:rsidP="00515059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Cryptococcosis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0E3235A8" w14:textId="1E5A90D3" w:rsidR="002F4806" w:rsidRPr="00064C5A" w:rsidRDefault="00444F6B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8.1</w:t>
            </w:r>
          </w:p>
        </w:tc>
        <w:tc>
          <w:tcPr>
            <w:tcW w:w="1134" w:type="dxa"/>
            <w:shd w:val="clear" w:color="auto" w:fill="auto"/>
          </w:tcPr>
          <w:p w14:paraId="3DD49AE8" w14:textId="2C6DB8D8" w:rsidR="002F4806" w:rsidRPr="00064C5A" w:rsidRDefault="00444F6B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3.3</w:t>
            </w:r>
          </w:p>
        </w:tc>
        <w:tc>
          <w:tcPr>
            <w:tcW w:w="1134" w:type="dxa"/>
            <w:shd w:val="clear" w:color="auto" w:fill="auto"/>
          </w:tcPr>
          <w:p w14:paraId="759E5C4E" w14:textId="3F46FEC0" w:rsidR="002F4806" w:rsidRPr="00064C5A" w:rsidRDefault="00444F6B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1.1</w:t>
            </w:r>
          </w:p>
        </w:tc>
        <w:tc>
          <w:tcPr>
            <w:tcW w:w="1134" w:type="dxa"/>
            <w:shd w:val="clear" w:color="auto" w:fill="auto"/>
          </w:tcPr>
          <w:p w14:paraId="204779B8" w14:textId="1B834165" w:rsidR="002F4806" w:rsidRPr="00064C5A" w:rsidRDefault="00444F6B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.6</w:t>
            </w:r>
          </w:p>
        </w:tc>
      </w:tr>
      <w:tr w:rsidR="002F4806" w:rsidRPr="00064C5A" w14:paraId="121500AE" w14:textId="77777777" w:rsidTr="00412C9E">
        <w:tc>
          <w:tcPr>
            <w:tcW w:w="5070" w:type="dxa"/>
            <w:shd w:val="clear" w:color="auto" w:fill="auto"/>
          </w:tcPr>
          <w:p w14:paraId="594EEAE7" w14:textId="77777777" w:rsidR="002F4806" w:rsidRPr="00064C5A" w:rsidRDefault="002F4806" w:rsidP="005261CA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Severe bacterial infection</w:t>
            </w:r>
          </w:p>
        </w:tc>
        <w:tc>
          <w:tcPr>
            <w:tcW w:w="992" w:type="dxa"/>
            <w:shd w:val="clear" w:color="auto" w:fill="auto"/>
          </w:tcPr>
          <w:p w14:paraId="66113603" w14:textId="45BD6350" w:rsidR="002F4806" w:rsidRPr="00064C5A" w:rsidRDefault="00444F6B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18.1</w:t>
            </w:r>
          </w:p>
        </w:tc>
        <w:tc>
          <w:tcPr>
            <w:tcW w:w="1134" w:type="dxa"/>
            <w:shd w:val="clear" w:color="auto" w:fill="auto"/>
          </w:tcPr>
          <w:p w14:paraId="43969794" w14:textId="00931639" w:rsidR="002F4806" w:rsidRPr="00064C5A" w:rsidRDefault="00444F6B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5.6</w:t>
            </w:r>
          </w:p>
        </w:tc>
        <w:tc>
          <w:tcPr>
            <w:tcW w:w="1134" w:type="dxa"/>
            <w:shd w:val="clear" w:color="auto" w:fill="auto"/>
          </w:tcPr>
          <w:p w14:paraId="7E4ECA5B" w14:textId="5AB059B3" w:rsidR="002F4806" w:rsidRPr="00064C5A" w:rsidRDefault="00444F6B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2.5</w:t>
            </w:r>
          </w:p>
        </w:tc>
        <w:tc>
          <w:tcPr>
            <w:tcW w:w="1134" w:type="dxa"/>
            <w:shd w:val="clear" w:color="auto" w:fill="auto"/>
          </w:tcPr>
          <w:p w14:paraId="0341E5AE" w14:textId="2CBF0124" w:rsidR="002F4806" w:rsidRPr="00064C5A" w:rsidRDefault="00444F6B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1.6</w:t>
            </w:r>
          </w:p>
        </w:tc>
      </w:tr>
      <w:tr w:rsidR="002F4806" w:rsidRPr="00064C5A" w14:paraId="7AF0462C" w14:textId="77777777" w:rsidTr="00412C9E">
        <w:tc>
          <w:tcPr>
            <w:tcW w:w="5070" w:type="dxa"/>
            <w:shd w:val="clear" w:color="auto" w:fill="auto"/>
          </w:tcPr>
          <w:p w14:paraId="4AC7DD18" w14:textId="3C639FC3" w:rsidR="002F4806" w:rsidRPr="00064C5A" w:rsidRDefault="002F4806" w:rsidP="000154E5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Potentially-azithromycin-</w:t>
            </w:r>
            <w:r w:rsidR="003034DC">
              <w:rPr>
                <w:rFonts w:ascii="Arial" w:eastAsia="MS PGothic" w:hAnsi="Arial" w:cs="Arial"/>
                <w:kern w:val="24"/>
                <w:sz w:val="22"/>
                <w:szCs w:val="22"/>
              </w:rPr>
              <w:t>responsive</w:t>
            </w:r>
            <w:r w:rsidR="000154E5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infection</w:t>
            </w:r>
            <w:r w:rsidR="002A493C">
              <w:rPr>
                <w:rFonts w:ascii="Arial" w:eastAsia="MS PGothic" w:hAnsi="Arial" w:cs="Arial"/>
                <w:kern w:val="24"/>
                <w:sz w:val="22"/>
                <w:szCs w:val="22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14:paraId="1124D1B2" w14:textId="6F147419" w:rsidR="002F4806" w:rsidRPr="00963CD3" w:rsidRDefault="00444F6B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3</w:t>
            </w:r>
          </w:p>
        </w:tc>
        <w:tc>
          <w:tcPr>
            <w:tcW w:w="1134" w:type="dxa"/>
            <w:shd w:val="clear" w:color="auto" w:fill="auto"/>
          </w:tcPr>
          <w:p w14:paraId="7079AFF1" w14:textId="09C468B4" w:rsidR="002F4806" w:rsidRPr="00963CD3" w:rsidRDefault="00444F6B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</w:t>
            </w:r>
          </w:p>
        </w:tc>
        <w:tc>
          <w:tcPr>
            <w:tcW w:w="1134" w:type="dxa"/>
            <w:shd w:val="clear" w:color="auto" w:fill="auto"/>
          </w:tcPr>
          <w:p w14:paraId="5845A072" w14:textId="2A9D5F71" w:rsidR="002F4806" w:rsidRPr="00963CD3" w:rsidRDefault="00444F6B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1134" w:type="dxa"/>
            <w:shd w:val="clear" w:color="auto" w:fill="auto"/>
          </w:tcPr>
          <w:p w14:paraId="075FA2AC" w14:textId="50EF276C" w:rsidR="002F4806" w:rsidRPr="00963CD3" w:rsidRDefault="00444F6B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</w:t>
            </w:r>
          </w:p>
        </w:tc>
      </w:tr>
      <w:tr w:rsidR="002F4806" w:rsidRPr="00064C5A" w14:paraId="7678E895" w14:textId="77777777" w:rsidTr="00412C9E">
        <w:tc>
          <w:tcPr>
            <w:tcW w:w="5070" w:type="dxa"/>
            <w:shd w:val="clear" w:color="auto" w:fill="auto"/>
          </w:tcPr>
          <w:p w14:paraId="6EC0EDD5" w14:textId="6F16D68D" w:rsidR="002F4806" w:rsidRPr="00064C5A" w:rsidRDefault="004D3F86" w:rsidP="005261CA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Other</w:t>
            </w:r>
            <w:r w:rsidR="002A493C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events</w:t>
            </w:r>
          </w:p>
        </w:tc>
        <w:tc>
          <w:tcPr>
            <w:tcW w:w="992" w:type="dxa"/>
            <w:shd w:val="clear" w:color="auto" w:fill="auto"/>
          </w:tcPr>
          <w:p w14:paraId="3644D049" w14:textId="09582DA2" w:rsidR="002F4806" w:rsidRPr="00064C5A" w:rsidRDefault="00444F6B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212.9</w:t>
            </w:r>
          </w:p>
        </w:tc>
        <w:tc>
          <w:tcPr>
            <w:tcW w:w="1134" w:type="dxa"/>
            <w:shd w:val="clear" w:color="auto" w:fill="auto"/>
          </w:tcPr>
          <w:p w14:paraId="7A70FB23" w14:textId="5C96224C" w:rsidR="002F4806" w:rsidRPr="00064C5A" w:rsidRDefault="00444F6B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52.5</w:t>
            </w:r>
          </w:p>
        </w:tc>
        <w:tc>
          <w:tcPr>
            <w:tcW w:w="1134" w:type="dxa"/>
            <w:shd w:val="clear" w:color="auto" w:fill="auto"/>
          </w:tcPr>
          <w:p w14:paraId="4488B90A" w14:textId="45537295" w:rsidR="002F4806" w:rsidRPr="00064C5A" w:rsidRDefault="00444F6B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14.8</w:t>
            </w:r>
          </w:p>
        </w:tc>
        <w:tc>
          <w:tcPr>
            <w:tcW w:w="1134" w:type="dxa"/>
            <w:shd w:val="clear" w:color="auto" w:fill="auto"/>
          </w:tcPr>
          <w:p w14:paraId="5B5F6A2B" w14:textId="01579998" w:rsidR="002F4806" w:rsidRPr="00064C5A" w:rsidRDefault="00444F6B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9.3</w:t>
            </w:r>
          </w:p>
        </w:tc>
      </w:tr>
    </w:tbl>
    <w:p w14:paraId="1138D84F" w14:textId="2251BBED" w:rsidR="007E703B" w:rsidRDefault="007E703B" w:rsidP="007E703B">
      <w:pPr>
        <w:rPr>
          <w:rFonts w:ascii="Arial" w:hAnsi="Arial" w:cs="Arial"/>
          <w:sz w:val="22"/>
          <w:szCs w:val="22"/>
        </w:rPr>
      </w:pPr>
    </w:p>
    <w:p w14:paraId="11D46FF4" w14:textId="77777777" w:rsidR="00675A99" w:rsidRDefault="00675A9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4EEB4E91" w14:textId="79A34E15" w:rsidR="009D654F" w:rsidRDefault="00E32ADF" w:rsidP="00636867">
      <w:pPr>
        <w:rPr>
          <w:rFonts w:ascii="Arial" w:hAnsi="Arial" w:cs="Arial"/>
          <w:b/>
          <w:sz w:val="22"/>
          <w:szCs w:val="22"/>
        </w:rPr>
      </w:pPr>
      <w:r w:rsidRPr="00E84354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4D3F86">
        <w:rPr>
          <w:rFonts w:ascii="Arial" w:hAnsi="Arial" w:cs="Arial"/>
          <w:b/>
          <w:sz w:val="22"/>
          <w:szCs w:val="22"/>
        </w:rPr>
        <w:t>2</w:t>
      </w:r>
      <w:r w:rsidRPr="00E84354">
        <w:rPr>
          <w:rFonts w:ascii="Arial" w:hAnsi="Arial" w:cs="Arial"/>
          <w:b/>
          <w:sz w:val="22"/>
          <w:szCs w:val="22"/>
        </w:rPr>
        <w:t xml:space="preserve"> </w:t>
      </w:r>
      <w:r w:rsidR="004D3F86">
        <w:rPr>
          <w:rFonts w:ascii="Arial" w:hAnsi="Arial" w:cs="Arial"/>
          <w:b/>
          <w:sz w:val="22"/>
          <w:szCs w:val="22"/>
        </w:rPr>
        <w:t>Other</w:t>
      </w:r>
      <w:r w:rsidRPr="00E84354">
        <w:rPr>
          <w:rFonts w:ascii="Arial" w:hAnsi="Arial" w:cs="Arial"/>
          <w:b/>
          <w:sz w:val="22"/>
          <w:szCs w:val="22"/>
        </w:rPr>
        <w:t xml:space="preserve"> fatal and non-fatal events</w:t>
      </w:r>
    </w:p>
    <w:tbl>
      <w:tblPr>
        <w:tblW w:w="8737" w:type="dxa"/>
        <w:tblInd w:w="93" w:type="dxa"/>
        <w:tblLook w:val="04A0" w:firstRow="1" w:lastRow="0" w:firstColumn="1" w:lastColumn="0" w:noHBand="0" w:noVBand="1"/>
      </w:tblPr>
      <w:tblGrid>
        <w:gridCol w:w="5953"/>
        <w:gridCol w:w="928"/>
        <w:gridCol w:w="928"/>
        <w:gridCol w:w="928"/>
      </w:tblGrid>
      <w:tr w:rsidR="009D654F" w14:paraId="07DA82F3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EFEC6" w14:textId="77777777" w:rsidR="009D654F" w:rsidRPr="00086907" w:rsidRDefault="009D654F" w:rsidP="0008690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26FDF" w14:textId="58AE39A8" w:rsidR="009D654F" w:rsidRPr="00086907" w:rsidRDefault="009D654F" w:rsidP="000869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86907">
              <w:rPr>
                <w:rFonts w:ascii="Arial" w:hAnsi="Arial" w:cs="Arial"/>
                <w:b/>
                <w:sz w:val="20"/>
                <w:szCs w:val="20"/>
              </w:rPr>
              <w:t>Number of patients with</w:t>
            </w:r>
          </w:p>
        </w:tc>
      </w:tr>
      <w:tr w:rsidR="009D654F" w14:paraId="0722948D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351B" w14:textId="77777777" w:rsidR="009D654F" w:rsidRPr="00086907" w:rsidRDefault="009D654F" w:rsidP="0008690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86907">
              <w:rPr>
                <w:rFonts w:ascii="Arial" w:hAnsi="Arial" w:cs="Arial"/>
                <w:b/>
                <w:sz w:val="20"/>
                <w:szCs w:val="20"/>
              </w:rPr>
              <w:t>Eve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297E" w14:textId="2F028FE6" w:rsidR="009D654F" w:rsidRPr="00086907" w:rsidRDefault="0008038D" w:rsidP="000869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  <w:r w:rsidR="009D654F" w:rsidRPr="00086907">
              <w:rPr>
                <w:rFonts w:ascii="Arial" w:hAnsi="Arial" w:cs="Arial"/>
                <w:b/>
                <w:sz w:val="20"/>
                <w:szCs w:val="20"/>
              </w:rPr>
              <w:t>atal event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BB11" w14:textId="1EE71527" w:rsidR="009D654F" w:rsidRPr="00086907" w:rsidRDefault="0008038D" w:rsidP="000869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="009D654F" w:rsidRPr="00086907">
              <w:rPr>
                <w:rFonts w:ascii="Arial" w:hAnsi="Arial" w:cs="Arial"/>
                <w:b/>
                <w:sz w:val="20"/>
                <w:szCs w:val="20"/>
              </w:rPr>
              <w:t>on-fatal event</w:t>
            </w:r>
            <w:r w:rsidR="00086907">
              <w:rPr>
                <w:rFonts w:ascii="Arial" w:hAnsi="Arial" w:cs="Arial"/>
                <w:b/>
                <w:sz w:val="20"/>
                <w:szCs w:val="20"/>
              </w:rPr>
              <w:t>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2B0F" w14:textId="3E4F35E7" w:rsidR="009D654F" w:rsidRPr="00086907" w:rsidRDefault="0008038D" w:rsidP="0008690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</w:t>
            </w:r>
            <w:r w:rsidR="009D654F" w:rsidRPr="00086907">
              <w:rPr>
                <w:rFonts w:ascii="Arial" w:hAnsi="Arial" w:cs="Arial"/>
                <w:b/>
                <w:sz w:val="20"/>
                <w:szCs w:val="20"/>
              </w:rPr>
              <w:t>atal or non-fatal event</w:t>
            </w:r>
          </w:p>
        </w:tc>
      </w:tr>
      <w:tr w:rsidR="009D654F" w14:paraId="1D983F25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9E3E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dominal or epigastric pa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932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345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3E1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7458B125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1DCB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abdome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ED2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ED7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21E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18D12B46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DFEA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altered conscious leve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D71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96D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C27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40FFD244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EB8E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focal neurological event without fev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793B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B3B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25F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0EE33442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3F44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hepat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CEE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141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80C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086907" w14:paraId="465B0DAF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7E26" w14:textId="39E7164E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 related</w:t>
            </w:r>
            <w:r w:rsidR="00743667">
              <w:rPr>
                <w:rFonts w:ascii="Arial" w:hAnsi="Arial" w:cs="Arial"/>
                <w:sz w:val="20"/>
                <w:szCs w:val="20"/>
              </w:rPr>
              <w:t xml:space="preserve"> eve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5E2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030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8C2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6F843D6E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D807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aemia with clinical symptom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5C2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6B2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991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086907" w14:paraId="5CD83253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8DA3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aemia with no clinical symptom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769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3B0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4FA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086907" w14:paraId="547302B4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7BA2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endic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DBC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5627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E43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6D864030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879C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it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4BCF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F96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968B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38BDBB08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6EA4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ign tumou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777F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2EE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759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1E55248A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FCF1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V retin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9DF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D71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619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0210708C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7755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didiasis of oesophagus, trachea, bronchi or lung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D05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93D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9C5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086907" w14:paraId="7B5BBD36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6946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diomyopath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880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977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792F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3EC6C1AC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C937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st pa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FB8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2F6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904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40A38642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CC4F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rhos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D0F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342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6EC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070DA4A8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7435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gestive cardiac failur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F41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D4B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B56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721586F8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8704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taneous wart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70F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2BF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743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39A301C8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D73F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ep vein thrombos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6F2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91F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DC2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86907" w14:paraId="205BC8EE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320B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hydra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A86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AADF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07F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5057ED38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1478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40C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A51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A0A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6AE0AF17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680A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betes - Type I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3AA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C52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252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7430D5CB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FD77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orientated/confus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9EA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B0D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A36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86907" w14:paraId="56C3E628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BBDE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zzines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F58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6F77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100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11EC78BC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66AC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eams, nightmar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9BAB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B807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B44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7A39EAF6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8A95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sphagia, difficulty swallow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382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97E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E55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79A62BE2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D8D4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cephalopathy – unspecifi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016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8637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E117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3F54EC12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78F4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ilepsy, fits, convulsion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329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6767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BC2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597212E8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3D37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ynaecomasti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362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5C5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BF4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86907" w14:paraId="60E82126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41C0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V associated nephropath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12B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6D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61A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86907" w14:paraId="5C7458D5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898B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aematemesis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721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9E1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914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45647251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C4B5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521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D2E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01F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0097D891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647E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mipares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122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875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C86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7057DCA2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D36B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tic encephalopath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982C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AF4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ABE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15F734E7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2364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tic failure - acut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ACC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85CC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905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86907" w14:paraId="26175013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31B9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tic failure - chroni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5BB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C58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D4A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40523BB3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C117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titis 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878B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A07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94DB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86907" w14:paraId="6D2FA8FD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06F6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atitis cause unknow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E96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ECAF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CE5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86907" w14:paraId="67A737A3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DEA1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pes Simplex ulceration - sk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B5E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62F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935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3D1FFF07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498D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Papillomaviru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57D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1CF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CA2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6E42C50D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869D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kalaemi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EB0F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76D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E30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541C5C37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7132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ernatraemia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4D2C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922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0E6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1A15F154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840B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sensitivity reac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809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546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CF4F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086907" w14:paraId="58A5E1EA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DF15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11FB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8C7F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B47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5593CBEF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C00C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glycaemi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77BC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260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1C3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6BAA835A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6FF6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natraemi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E59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C42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6D07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86907" w14:paraId="36D404FA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FD6C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ophosphataemia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D71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C32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BC27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86907" w14:paraId="42A9FA29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B85E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ension/shock/toxic shock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EE4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E47F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B9A7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632BF181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BD1B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Indigestion, oesophageal reflux, gastritis, ulcerative oesophag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6FDB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DD2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1A2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75CA9BEA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C991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-cranial pressur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822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56F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7BA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7B7E599C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4455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avascular haemolys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797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F5E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0AFC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1BE2D0EA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9D60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undic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2E5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778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56AC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5991F397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5EF9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posi's sarcoma - oth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589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56EC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9E6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86907" w14:paraId="131A07C9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D2B4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posi's sarcoma cutaneou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1DFB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F0D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321B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86907" w14:paraId="46DCE882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528E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posi's sarcoma lymph nod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F5B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548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897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86907" w14:paraId="4FAEC65A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9F3E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posi's sarcoma pulmonar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C31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6B0C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AAD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244AF490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4DE6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album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5D47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35D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A37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25A65F29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FF6B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er urinary tract infection (UTI), cyst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942B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2FD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BBB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460B6B05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7A63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mphadenopath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27A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AC3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F067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13FE06E3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8338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 disorder - oth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E47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A35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037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10859DBE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E259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elopath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266F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295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F79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668D33E6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45AE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phrotic syndrom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253C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66C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F2E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416DFADD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F04C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openi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631B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F84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4E4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086907" w14:paraId="22DAC1A6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D5AA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 Hodgkin lymphom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AB6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932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6D7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5CE60796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D439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fatal traum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5D2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A83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1F6B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86907" w14:paraId="7783DFFF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FCC6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al candid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3EB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36B7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FFD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086907" w14:paraId="27526CF1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2922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CNS diseas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BB9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741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779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17791CA4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1CEA" w14:textId="0AD9D5FC" w:rsidR="009D654F" w:rsidRDefault="009D654F" w:rsidP="009B0B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ther </w:t>
            </w:r>
            <w:r w:rsidR="009B0BE8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olid tumou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FBC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A33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5FB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6FF52DE1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90A7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dose (not suicide attempt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1EA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9BA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2AF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154DA281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FD03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21B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A00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EC4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698121B0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F25F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creat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199B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02C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AAB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0BAE4644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519A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ncytopenia, bone marrow depress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53AB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8EF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EE1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86907" w14:paraId="700A2E0A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5FBE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ptic/gastric/duodenal ulc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C8F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E73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7B3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52E1A763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1FA8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pheral neuropathy - sensory &amp; moto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4AC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402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26A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86907" w14:paraId="14DB273F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6F2F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pheral neuropathy - sensory onl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3F5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70E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28C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12FB3C94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6445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 CNS lymphom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706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ED6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D8F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68B825B9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A500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ychosis, mani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C36C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D89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978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086907" w14:paraId="76E1498B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1FB1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lmonary embolism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C24F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380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2A87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0048D6E4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44CB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re red cell aplasi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FDC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B9E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6B8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07269991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88D4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yelonephrit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CFA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5EE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219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86907" w14:paraId="0BB00866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FEE1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ised AL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E83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3DC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C7A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086907" w14:paraId="0EB79670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EEA4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ised AS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159F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3AF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1D8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086907" w14:paraId="67552C2F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FF7C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ised bilirubi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05BF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581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2CD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0B2F20F1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F43F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ised creatini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E15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9E6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447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86907" w14:paraId="0EC740AE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7381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ised liver enzym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D27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58E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BDA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2927B15F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0F9B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sh, maculopapula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703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F60C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252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5F423F76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5FC0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sh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rticaria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4B9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25C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72A0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300FF0CD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7BD2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al failure - acut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D49F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AD7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19B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086907" w14:paraId="3B4B3546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C874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nal failure - chroni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FE2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18B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37C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6907" w14:paraId="4D177100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7FB1" w14:textId="2CE91B73" w:rsidR="009D654F" w:rsidRDefault="009D654F" w:rsidP="000563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lmonella bacteraemia </w:t>
            </w:r>
            <w:r w:rsidR="000563EC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563EC"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yphi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8B2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5FE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5A71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1095AA83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DF93" w14:textId="6859EA4A" w:rsidR="009D654F" w:rsidRDefault="009D654F" w:rsidP="000563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ary/</w:t>
            </w:r>
            <w:r w:rsidR="000563EC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ertiary syphili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C45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674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522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4A377C73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13FE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vere malnutri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DE27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40B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1E9F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764BDA44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2B94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vens-Johnson Syndrom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9CDE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AACB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05CA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86907" w14:paraId="0C12F265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5245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oke, cerebrovascular accide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0CBC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892C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470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86907" w14:paraId="123EF438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B7ED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ombocytopeni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D18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ADA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1E22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086907" w14:paraId="16A58C9F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B12F" w14:textId="6C9C0A3A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0B5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5249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79FC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47AD0EDC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5B98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lcer, decubitus ulcer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BA0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4FEB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DF1D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2A5AB738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F806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ginal bleed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D073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B68C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12D8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6907" w14:paraId="6DED97E0" w14:textId="77777777" w:rsidTr="009D654F">
        <w:trPr>
          <w:trHeight w:val="264"/>
        </w:trPr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B582" w14:textId="77777777" w:rsidR="009D654F" w:rsidRDefault="009D65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mitin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3815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6136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1774" w14:textId="77777777" w:rsidR="009D654F" w:rsidRDefault="009D654F" w:rsidP="00086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86907" w14:paraId="60C62549" w14:textId="77777777" w:rsidTr="00FB1AC8">
        <w:trPr>
          <w:trHeight w:val="264"/>
        </w:trPr>
        <w:tc>
          <w:tcPr>
            <w:tcW w:w="87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6E976" w14:textId="16F7156F" w:rsidR="00086907" w:rsidRDefault="00086907" w:rsidP="0008690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 primary or secondary cause of death</w:t>
            </w:r>
          </w:p>
          <w:p w14:paraId="07D3BB53" w14:textId="0D142971" w:rsidR="00086907" w:rsidRDefault="00086907" w:rsidP="001D59F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** </w:t>
            </w:r>
            <w:r w:rsidR="001D59FC">
              <w:rPr>
                <w:rFonts w:ascii="Arial" w:hAnsi="Arial" w:cs="Arial"/>
                <w:sz w:val="20"/>
                <w:szCs w:val="20"/>
              </w:rPr>
              <w:t>patients could have more than one event on the same day, in which case all are included</w:t>
            </w:r>
          </w:p>
        </w:tc>
      </w:tr>
    </w:tbl>
    <w:p w14:paraId="100D1A89" w14:textId="77777777" w:rsidR="009D654F" w:rsidRDefault="009D654F" w:rsidP="00636867">
      <w:pPr>
        <w:rPr>
          <w:rFonts w:ascii="Arial" w:hAnsi="Arial" w:cs="Arial"/>
          <w:b/>
          <w:sz w:val="22"/>
          <w:szCs w:val="22"/>
        </w:rPr>
        <w:sectPr w:rsidR="009D654F" w:rsidSect="00675A99">
          <w:footerReference w:type="even" r:id="rId9"/>
          <w:footerReference w:type="default" r:id="rId10"/>
          <w:pgSz w:w="11906" w:h="16838" w:code="9"/>
          <w:pgMar w:top="1247" w:right="1304" w:bottom="1247" w:left="1304" w:header="680" w:footer="680" w:gutter="0"/>
          <w:lnNumType w:countBy="1"/>
          <w:cols w:space="720"/>
          <w:docGrid w:linePitch="326"/>
        </w:sectPr>
      </w:pPr>
    </w:p>
    <w:p w14:paraId="22015CE2" w14:textId="08F78760" w:rsidR="00636867" w:rsidRPr="00E84354" w:rsidRDefault="00636867" w:rsidP="00636867">
      <w:pPr>
        <w:rPr>
          <w:rFonts w:ascii="Arial" w:hAnsi="Arial" w:cs="Arial"/>
          <w:b/>
          <w:sz w:val="22"/>
          <w:szCs w:val="22"/>
        </w:rPr>
      </w:pPr>
      <w:r w:rsidRPr="00E84354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4A15A8">
        <w:rPr>
          <w:rFonts w:ascii="Arial" w:hAnsi="Arial" w:cs="Arial"/>
          <w:b/>
          <w:sz w:val="22"/>
          <w:szCs w:val="22"/>
        </w:rPr>
        <w:t>3</w:t>
      </w:r>
      <w:r w:rsidRPr="00E84354">
        <w:rPr>
          <w:rFonts w:ascii="Arial" w:hAnsi="Arial" w:cs="Arial"/>
          <w:b/>
          <w:sz w:val="22"/>
          <w:szCs w:val="22"/>
        </w:rPr>
        <w:t xml:space="preserve"> Baseline predictors of deaths from </w:t>
      </w:r>
      <w:proofErr w:type="spellStart"/>
      <w:r w:rsidR="00515059" w:rsidRPr="00E84354">
        <w:rPr>
          <w:rFonts w:ascii="Arial" w:hAnsi="Arial" w:cs="Arial"/>
          <w:b/>
          <w:sz w:val="22"/>
          <w:szCs w:val="22"/>
        </w:rPr>
        <w:t>cryptococc</w:t>
      </w:r>
      <w:r w:rsidR="00515059">
        <w:rPr>
          <w:rFonts w:ascii="Arial" w:hAnsi="Arial" w:cs="Arial"/>
          <w:b/>
          <w:sz w:val="22"/>
          <w:szCs w:val="22"/>
        </w:rPr>
        <w:t>osi</w:t>
      </w:r>
      <w:r w:rsidR="00515059" w:rsidRPr="00E84354">
        <w:rPr>
          <w:rFonts w:ascii="Arial" w:hAnsi="Arial" w:cs="Arial"/>
          <w:b/>
          <w:sz w:val="22"/>
          <w:szCs w:val="22"/>
        </w:rPr>
        <w:t>s</w:t>
      </w:r>
      <w:proofErr w:type="spellEnd"/>
      <w:r w:rsidR="00515059" w:rsidRPr="00E84354">
        <w:rPr>
          <w:rFonts w:ascii="Arial" w:hAnsi="Arial" w:cs="Arial"/>
          <w:b/>
          <w:sz w:val="22"/>
          <w:szCs w:val="22"/>
        </w:rPr>
        <w:t xml:space="preserve"> </w:t>
      </w:r>
      <w:r w:rsidRPr="00E84354">
        <w:rPr>
          <w:rFonts w:ascii="Arial" w:hAnsi="Arial" w:cs="Arial"/>
          <w:b/>
          <w:sz w:val="22"/>
          <w:szCs w:val="22"/>
        </w:rPr>
        <w:t>and unascertained causes</w:t>
      </w:r>
    </w:p>
    <w:tbl>
      <w:tblPr>
        <w:tblW w:w="14557" w:type="dxa"/>
        <w:tblLayout w:type="fixed"/>
        <w:tblLook w:val="0420" w:firstRow="1" w:lastRow="0" w:firstColumn="0" w:lastColumn="0" w:noHBand="0" w:noVBand="1"/>
      </w:tblPr>
      <w:tblGrid>
        <w:gridCol w:w="4853"/>
        <w:gridCol w:w="2426"/>
        <w:gridCol w:w="2426"/>
        <w:gridCol w:w="2426"/>
        <w:gridCol w:w="2426"/>
      </w:tblGrid>
      <w:tr w:rsidR="00636867" w:rsidRPr="00064C5A" w14:paraId="68C4262E" w14:textId="77777777" w:rsidTr="002F0115">
        <w:tc>
          <w:tcPr>
            <w:tcW w:w="48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55000D" w14:textId="77777777" w:rsidR="00636867" w:rsidRPr="00963CD3" w:rsidRDefault="00636867" w:rsidP="00913E8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FC42C" w14:textId="1B111836" w:rsidR="00636867" w:rsidRPr="00963CD3" w:rsidRDefault="00636867" w:rsidP="00913E8B">
            <w:pPr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 xml:space="preserve">Deaths from </w:t>
            </w:r>
            <w:proofErr w:type="spellStart"/>
            <w:r w:rsidR="00515059"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cryptococcosis</w:t>
            </w:r>
            <w:proofErr w:type="spellEnd"/>
          </w:p>
        </w:tc>
        <w:tc>
          <w:tcPr>
            <w:tcW w:w="48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59078" w14:textId="77777777" w:rsidR="00636867" w:rsidRPr="00064C5A" w:rsidRDefault="00636867" w:rsidP="00913E8B">
            <w:pPr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Deaths from unascertained causes</w:t>
            </w:r>
          </w:p>
        </w:tc>
      </w:tr>
      <w:tr w:rsidR="00636867" w:rsidRPr="00064C5A" w14:paraId="7ADF61A0" w14:textId="77777777" w:rsidTr="002F0115">
        <w:tc>
          <w:tcPr>
            <w:tcW w:w="485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7F9A3B4" w14:textId="77777777" w:rsidR="00636867" w:rsidRPr="00963CD3" w:rsidRDefault="00636867" w:rsidP="00913E8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A06EF" w14:textId="77777777" w:rsidR="00636867" w:rsidRPr="00963CD3" w:rsidRDefault="00636867" w:rsidP="00913E8B">
            <w:pPr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proofErr w:type="spellStart"/>
            <w:r w:rsidRPr="00064C5A"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sHR</w:t>
            </w:r>
            <w:proofErr w:type="spellEnd"/>
            <w:r w:rsidRPr="00963CD3"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 xml:space="preserve"> [95% CI]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B8D0CC" w14:textId="77777777" w:rsidR="00636867" w:rsidRPr="00963CD3" w:rsidRDefault="00636867" w:rsidP="00913E8B">
            <w:pPr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 w:rsidRPr="00963CD3"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p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2EF103" w14:textId="77777777" w:rsidR="00636867" w:rsidRPr="00963CD3" w:rsidRDefault="00636867" w:rsidP="00913E8B">
            <w:pPr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  <w:lang w:val="en-US"/>
              </w:rPr>
            </w:pPr>
            <w:proofErr w:type="spellStart"/>
            <w:r w:rsidRPr="00064C5A"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sHR</w:t>
            </w:r>
            <w:proofErr w:type="spellEnd"/>
            <w:r w:rsidRPr="00963CD3"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 xml:space="preserve"> [95% CI]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14:paraId="5AE0BDD4" w14:textId="04517D5C" w:rsidR="00636867" w:rsidRPr="00963CD3" w:rsidRDefault="00B14ED9" w:rsidP="00913E8B">
            <w:pPr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p</w:t>
            </w:r>
          </w:p>
        </w:tc>
      </w:tr>
      <w:tr w:rsidR="00636867" w:rsidRPr="00064C5A" w14:paraId="52AC31C4" w14:textId="77777777" w:rsidTr="002F0115">
        <w:tc>
          <w:tcPr>
            <w:tcW w:w="4853" w:type="dxa"/>
            <w:shd w:val="clear" w:color="auto" w:fill="auto"/>
          </w:tcPr>
          <w:p w14:paraId="66B141BE" w14:textId="1964774D" w:rsidR="00636867" w:rsidRPr="00963CD3" w:rsidRDefault="00636867" w:rsidP="00913E8B">
            <w:pPr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Enhanced-prophylaxis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vs </w:t>
            </w:r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standard</w:t>
            </w:r>
            <w:r w:rsidR="002E1646"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prophylaxis</w:t>
            </w:r>
          </w:p>
        </w:tc>
        <w:tc>
          <w:tcPr>
            <w:tcW w:w="2426" w:type="dxa"/>
            <w:shd w:val="clear" w:color="auto" w:fill="auto"/>
          </w:tcPr>
          <w:p w14:paraId="3933F136" w14:textId="6260F9B2" w:rsidR="00636867" w:rsidRPr="00963CD3" w:rsidRDefault="005F02EB" w:rsidP="00633DE5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 w:rsidR="00636867"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="00633DE5">
              <w:rPr>
                <w:rFonts w:ascii="Arial" w:eastAsia="MS PGothic" w:hAnsi="Arial" w:cs="Arial"/>
                <w:kern w:val="24"/>
                <w:sz w:val="22"/>
                <w:szCs w:val="22"/>
              </w:rPr>
              <w:t>34</w:t>
            </w:r>
            <w:r w:rsidR="00633DE5"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</w:t>
            </w:r>
            <w:r w:rsidR="00636867"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[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 w:rsidR="00636867"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="007867B1">
              <w:rPr>
                <w:rFonts w:ascii="Arial" w:eastAsia="MS PGothic" w:hAnsi="Arial" w:cs="Arial"/>
                <w:kern w:val="24"/>
                <w:sz w:val="22"/>
                <w:szCs w:val="22"/>
              </w:rPr>
              <w:t>12</w:t>
            </w:r>
            <w:r w:rsidR="00636867"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  <w:r w:rsidR="007867B1"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 w:rsidR="00636867"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="00D477B7">
              <w:rPr>
                <w:rFonts w:ascii="Arial" w:eastAsia="MS PGothic" w:hAnsi="Arial" w:cs="Arial"/>
                <w:kern w:val="24"/>
                <w:sz w:val="22"/>
                <w:szCs w:val="22"/>
              </w:rPr>
              <w:t>9</w:t>
            </w:r>
            <w:r w:rsidR="00633DE5">
              <w:rPr>
                <w:rFonts w:ascii="Arial" w:eastAsia="MS PGothic" w:hAnsi="Arial" w:cs="Arial"/>
                <w:kern w:val="24"/>
                <w:sz w:val="22"/>
                <w:szCs w:val="22"/>
              </w:rPr>
              <w:t>2</w:t>
            </w:r>
            <w:r w:rsidR="00636867"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2426" w:type="dxa"/>
            <w:shd w:val="clear" w:color="auto" w:fill="auto"/>
          </w:tcPr>
          <w:p w14:paraId="18B980A2" w14:textId="3D57FC07" w:rsidR="00636867" w:rsidRPr="00963CD3" w:rsidRDefault="005F02EB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636867" w:rsidRPr="00963CD3">
              <w:rPr>
                <w:rFonts w:ascii="Arial" w:hAnsi="Arial" w:cs="Arial"/>
                <w:sz w:val="22"/>
                <w:szCs w:val="22"/>
              </w:rPr>
              <w:t>.</w:t>
            </w:r>
            <w:r w:rsidR="00633DE5">
              <w:rPr>
                <w:rFonts w:ascii="Arial" w:hAnsi="Arial" w:cs="Arial"/>
                <w:sz w:val="22"/>
                <w:szCs w:val="22"/>
              </w:rPr>
              <w:t>03</w:t>
            </w:r>
          </w:p>
        </w:tc>
        <w:tc>
          <w:tcPr>
            <w:tcW w:w="2426" w:type="dxa"/>
            <w:shd w:val="clear" w:color="auto" w:fill="auto"/>
          </w:tcPr>
          <w:p w14:paraId="1F887C6D" w14:textId="71FC5BC6" w:rsidR="00636867" w:rsidRPr="00963CD3" w:rsidRDefault="00636867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="00692746">
              <w:rPr>
                <w:rFonts w:ascii="Arial" w:eastAsia="MS PGothic" w:hAnsi="Arial" w:cs="Arial"/>
                <w:kern w:val="24"/>
                <w:sz w:val="22"/>
                <w:szCs w:val="22"/>
              </w:rPr>
              <w:t>59</w:t>
            </w:r>
            <w:r w:rsidR="00692746"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[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="00692746">
              <w:rPr>
                <w:rFonts w:ascii="Arial" w:eastAsia="MS PGothic" w:hAnsi="Arial" w:cs="Arial"/>
                <w:kern w:val="24"/>
                <w:sz w:val="22"/>
                <w:szCs w:val="22"/>
              </w:rPr>
              <w:t>37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="00692746">
              <w:rPr>
                <w:rFonts w:ascii="Arial" w:eastAsia="MS PGothic" w:hAnsi="Arial" w:cs="Arial"/>
                <w:kern w:val="24"/>
                <w:sz w:val="22"/>
                <w:szCs w:val="22"/>
              </w:rPr>
              <w:t>96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2426" w:type="dxa"/>
          </w:tcPr>
          <w:p w14:paraId="521A3691" w14:textId="7959A8EC" w:rsidR="00636867" w:rsidRPr="00963CD3" w:rsidRDefault="00636867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963CD3">
              <w:rPr>
                <w:rFonts w:ascii="Arial" w:hAnsi="Arial" w:cs="Arial"/>
                <w:sz w:val="22"/>
                <w:szCs w:val="22"/>
              </w:rPr>
              <w:t>.</w:t>
            </w:r>
            <w:r w:rsidR="00692746">
              <w:rPr>
                <w:rFonts w:ascii="Arial" w:hAnsi="Arial" w:cs="Arial"/>
                <w:sz w:val="22"/>
                <w:szCs w:val="22"/>
              </w:rPr>
              <w:t>03</w:t>
            </w:r>
          </w:p>
        </w:tc>
      </w:tr>
      <w:tr w:rsidR="000B2308" w:rsidRPr="00064C5A" w14:paraId="7C55F010" w14:textId="77777777" w:rsidTr="002F0115">
        <w:tc>
          <w:tcPr>
            <w:tcW w:w="4853" w:type="dxa"/>
            <w:shd w:val="clear" w:color="auto" w:fill="auto"/>
          </w:tcPr>
          <w:p w14:paraId="71688495" w14:textId="55F11F9A" w:rsidR="000B2308" w:rsidRPr="00064C5A" w:rsidRDefault="000B2308" w:rsidP="00913E8B">
            <w:pPr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CD4</w:t>
            </w:r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(per </w:t>
            </w:r>
            <w:r w:rsidR="00FF7B6F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10 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cell</w:t>
            </w:r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/m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m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  <w:vertAlign w:val="superscript"/>
              </w:rPr>
              <w:t>3</w:t>
            </w:r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higher)</w:t>
            </w:r>
          </w:p>
        </w:tc>
        <w:tc>
          <w:tcPr>
            <w:tcW w:w="2426" w:type="dxa"/>
            <w:shd w:val="clear" w:color="auto" w:fill="auto"/>
          </w:tcPr>
          <w:p w14:paraId="51B33DC4" w14:textId="7FB25872" w:rsidR="000B2308" w:rsidRPr="00963CD3" w:rsidRDefault="00771DB9" w:rsidP="00E21A21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.</w:t>
            </w:r>
            <w:r w:rsidR="00BF4804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77 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[0.</w:t>
            </w:r>
            <w:r w:rsidR="00BF4804">
              <w:rPr>
                <w:rFonts w:ascii="Arial" w:eastAsia="MS PGothic" w:hAnsi="Arial" w:cs="Arial"/>
                <w:kern w:val="24"/>
                <w:sz w:val="22"/>
                <w:szCs w:val="22"/>
              </w:rPr>
              <w:t>62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  <w:r w:rsidR="00BF4804"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="00E21A21">
              <w:rPr>
                <w:rFonts w:ascii="Arial" w:eastAsia="MS PGothic" w:hAnsi="Arial" w:cs="Arial"/>
                <w:kern w:val="24"/>
                <w:sz w:val="22"/>
                <w:szCs w:val="22"/>
              </w:rPr>
              <w:t>95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2426" w:type="dxa"/>
            <w:shd w:val="clear" w:color="auto" w:fill="auto"/>
          </w:tcPr>
          <w:p w14:paraId="645568C9" w14:textId="2A34F6C5" w:rsidR="000B2308" w:rsidRPr="00963CD3" w:rsidRDefault="00771DB9" w:rsidP="00E21A21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BF4804">
              <w:rPr>
                <w:rFonts w:ascii="Arial" w:hAnsi="Arial" w:cs="Arial"/>
                <w:sz w:val="22"/>
                <w:szCs w:val="22"/>
              </w:rPr>
              <w:t>0</w:t>
            </w:r>
            <w:r w:rsidR="00597A1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26" w:type="dxa"/>
            <w:shd w:val="clear" w:color="auto" w:fill="auto"/>
          </w:tcPr>
          <w:p w14:paraId="3BA1C607" w14:textId="267B432F" w:rsidR="000B2308" w:rsidRPr="00963CD3" w:rsidRDefault="000B2308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="003F1A98">
              <w:rPr>
                <w:rFonts w:ascii="Arial" w:eastAsia="MS PGothic" w:hAnsi="Arial" w:cs="Arial"/>
                <w:kern w:val="24"/>
                <w:sz w:val="22"/>
                <w:szCs w:val="22"/>
              </w:rPr>
              <w:t>91</w:t>
            </w:r>
            <w:r w:rsidR="003F1A98"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[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="00175663">
              <w:rPr>
                <w:rFonts w:ascii="Arial" w:eastAsia="MS PGothic" w:hAnsi="Arial" w:cs="Arial"/>
                <w:kern w:val="24"/>
                <w:sz w:val="22"/>
                <w:szCs w:val="22"/>
              </w:rPr>
              <w:t>8</w:t>
            </w:r>
            <w:r w:rsidR="00DF1140">
              <w:rPr>
                <w:rFonts w:ascii="Arial" w:eastAsia="MS PGothic" w:hAnsi="Arial" w:cs="Arial"/>
                <w:kern w:val="24"/>
                <w:sz w:val="22"/>
                <w:szCs w:val="22"/>
              </w:rPr>
              <w:t>3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  <w:r w:rsidR="003F1A98">
              <w:rPr>
                <w:rFonts w:ascii="Arial" w:eastAsia="MS PGothic" w:hAnsi="Arial" w:cs="Arial"/>
                <w:kern w:val="24"/>
                <w:sz w:val="22"/>
                <w:szCs w:val="22"/>
              </w:rPr>
              <w:t>1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="003F1A98">
              <w:rPr>
                <w:rFonts w:ascii="Arial" w:eastAsia="MS PGothic" w:hAnsi="Arial" w:cs="Arial"/>
                <w:kern w:val="24"/>
                <w:sz w:val="22"/>
                <w:szCs w:val="22"/>
              </w:rPr>
              <w:t>00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2426" w:type="dxa"/>
          </w:tcPr>
          <w:p w14:paraId="4836E0AC" w14:textId="61CD317F" w:rsidR="000B2308" w:rsidRDefault="000B2308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963CD3">
              <w:rPr>
                <w:rFonts w:ascii="Arial" w:hAnsi="Arial" w:cs="Arial"/>
                <w:sz w:val="22"/>
                <w:szCs w:val="22"/>
              </w:rPr>
              <w:t>.</w:t>
            </w:r>
            <w:r w:rsidR="003F1A98">
              <w:rPr>
                <w:rFonts w:ascii="Arial" w:hAnsi="Arial" w:cs="Arial"/>
                <w:sz w:val="22"/>
                <w:szCs w:val="22"/>
              </w:rPr>
              <w:t>05</w:t>
            </w:r>
          </w:p>
        </w:tc>
      </w:tr>
      <w:tr w:rsidR="00AC60AB" w:rsidRPr="00064C5A" w14:paraId="4773B597" w14:textId="77777777" w:rsidTr="002F0115">
        <w:tc>
          <w:tcPr>
            <w:tcW w:w="4853" w:type="dxa"/>
            <w:shd w:val="clear" w:color="auto" w:fill="auto"/>
          </w:tcPr>
          <w:p w14:paraId="32FE04EB" w14:textId="7F9A362B" w:rsidR="00AC60AB" w:rsidRPr="00963CD3" w:rsidRDefault="00AC60AB" w:rsidP="00913E8B">
            <w:pPr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Creatinine 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clearance </w:t>
            </w:r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(per </w:t>
            </w:r>
            <w:r w:rsidR="00D66DB0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10 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ml</w:t>
            </w:r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/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min</w:t>
            </w:r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higher)</w:t>
            </w:r>
          </w:p>
        </w:tc>
        <w:tc>
          <w:tcPr>
            <w:tcW w:w="2426" w:type="dxa"/>
            <w:shd w:val="clear" w:color="auto" w:fill="auto"/>
          </w:tcPr>
          <w:p w14:paraId="560F879B" w14:textId="43B6CA0D" w:rsidR="00AC60AB" w:rsidRPr="00963CD3" w:rsidRDefault="00AC60AB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</w:p>
        </w:tc>
        <w:tc>
          <w:tcPr>
            <w:tcW w:w="2426" w:type="dxa"/>
            <w:shd w:val="clear" w:color="auto" w:fill="auto"/>
          </w:tcPr>
          <w:p w14:paraId="2CD23627" w14:textId="62EBBC77" w:rsidR="00AC60AB" w:rsidRPr="00963CD3" w:rsidRDefault="0075538E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17743EC7" w14:textId="56723A19" w:rsidR="00AC60AB" w:rsidRPr="00963CD3" w:rsidRDefault="00AC60AB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</w:p>
        </w:tc>
        <w:tc>
          <w:tcPr>
            <w:tcW w:w="2426" w:type="dxa"/>
          </w:tcPr>
          <w:p w14:paraId="61990C24" w14:textId="65A71F19" w:rsidR="00AC60AB" w:rsidRPr="00963CD3" w:rsidRDefault="00DF1140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&lt;</w:t>
            </w:r>
            <w:r w:rsidR="00AC60AB">
              <w:rPr>
                <w:rFonts w:ascii="Arial" w:hAnsi="Arial" w:cs="Arial"/>
                <w:sz w:val="22"/>
                <w:szCs w:val="22"/>
              </w:rPr>
              <w:t>0</w:t>
            </w:r>
            <w:r w:rsidR="00AC60AB" w:rsidRPr="00963CD3">
              <w:rPr>
                <w:rFonts w:ascii="Arial" w:hAnsi="Arial" w:cs="Arial"/>
                <w:sz w:val="22"/>
                <w:szCs w:val="22"/>
              </w:rPr>
              <w:t>.</w:t>
            </w:r>
            <w:r w:rsidR="007F2F02">
              <w:rPr>
                <w:rFonts w:ascii="Arial" w:hAnsi="Arial" w:cs="Arial"/>
                <w:sz w:val="22"/>
                <w:szCs w:val="22"/>
              </w:rPr>
              <w:t>00</w:t>
            </w:r>
            <w:r w:rsidR="00447F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16614" w:rsidRPr="00064C5A" w14:paraId="70540537" w14:textId="77777777" w:rsidTr="002F0115">
        <w:tc>
          <w:tcPr>
            <w:tcW w:w="4853" w:type="dxa"/>
            <w:shd w:val="clear" w:color="auto" w:fill="auto"/>
          </w:tcPr>
          <w:p w14:paraId="4C4F698B" w14:textId="420DF053" w:rsidR="00E16614" w:rsidRPr="00064C5A" w:rsidRDefault="00C62902" w:rsidP="00913E8B">
            <w:pPr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&lt;75 ml/min</w:t>
            </w:r>
          </w:p>
        </w:tc>
        <w:tc>
          <w:tcPr>
            <w:tcW w:w="2426" w:type="dxa"/>
            <w:shd w:val="clear" w:color="auto" w:fill="auto"/>
          </w:tcPr>
          <w:p w14:paraId="1D90E6E5" w14:textId="55898872" w:rsidR="00E16614" w:rsidRDefault="00E16614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5AF69A29" w14:textId="18444EA4" w:rsidR="00E16614" w:rsidRDefault="00E16614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4184EEDC" w14:textId="54E86E72" w:rsidR="00E16614" w:rsidRPr="00963CD3" w:rsidRDefault="00D66DB0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.</w:t>
            </w:r>
            <w:r w:rsidR="005E7D16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70 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[0.</w:t>
            </w:r>
            <w:r w:rsidR="005E7D16">
              <w:rPr>
                <w:rFonts w:ascii="Arial" w:eastAsia="MS PGothic" w:hAnsi="Arial" w:cs="Arial"/>
                <w:kern w:val="24"/>
                <w:sz w:val="22"/>
                <w:szCs w:val="22"/>
              </w:rPr>
              <w:t>59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0.</w:t>
            </w:r>
            <w:r w:rsidR="005E7D16">
              <w:rPr>
                <w:rFonts w:ascii="Arial" w:eastAsia="MS PGothic" w:hAnsi="Arial" w:cs="Arial"/>
                <w:kern w:val="24"/>
                <w:sz w:val="22"/>
                <w:szCs w:val="22"/>
              </w:rPr>
              <w:t>83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2426" w:type="dxa"/>
          </w:tcPr>
          <w:p w14:paraId="23CC5134" w14:textId="4E1917D2" w:rsidR="00E16614" w:rsidRDefault="00447F49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16614" w:rsidRPr="00064C5A" w14:paraId="337E4987" w14:textId="77777777" w:rsidTr="002F0115">
        <w:tc>
          <w:tcPr>
            <w:tcW w:w="4853" w:type="dxa"/>
            <w:shd w:val="clear" w:color="auto" w:fill="auto"/>
          </w:tcPr>
          <w:p w14:paraId="3E3F2A37" w14:textId="696F2194" w:rsidR="00E16614" w:rsidRPr="00064C5A" w:rsidRDefault="00C62902" w:rsidP="00913E8B">
            <w:pPr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≥75 ml/min</w:t>
            </w:r>
          </w:p>
        </w:tc>
        <w:tc>
          <w:tcPr>
            <w:tcW w:w="2426" w:type="dxa"/>
            <w:shd w:val="clear" w:color="auto" w:fill="auto"/>
          </w:tcPr>
          <w:p w14:paraId="18435507" w14:textId="0F89A78C" w:rsidR="00E16614" w:rsidRDefault="00E16614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6A21A73C" w14:textId="2EED61A7" w:rsidR="00E16614" w:rsidRDefault="00E16614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2819A3C2" w14:textId="62C0694A" w:rsidR="00E16614" w:rsidRPr="00963CD3" w:rsidRDefault="00D66DB0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1.</w:t>
            </w:r>
            <w:r w:rsidR="007840CE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03 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[0.</w:t>
            </w:r>
            <w:r w:rsidR="007840CE">
              <w:rPr>
                <w:rFonts w:ascii="Arial" w:eastAsia="MS PGothic" w:hAnsi="Arial" w:cs="Arial"/>
                <w:kern w:val="24"/>
                <w:sz w:val="22"/>
                <w:szCs w:val="22"/>
              </w:rPr>
              <w:t>97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1.</w:t>
            </w:r>
            <w:r w:rsidR="007840CE">
              <w:rPr>
                <w:rFonts w:ascii="Arial" w:eastAsia="MS PGothic" w:hAnsi="Arial" w:cs="Arial"/>
                <w:kern w:val="24"/>
                <w:sz w:val="22"/>
                <w:szCs w:val="22"/>
              </w:rPr>
              <w:t>10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2426" w:type="dxa"/>
          </w:tcPr>
          <w:p w14:paraId="7AABFFB9" w14:textId="0A941CB2" w:rsidR="00E16614" w:rsidRDefault="00447F49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7840CE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AC60AB" w:rsidRPr="00064C5A" w14:paraId="7CEE502E" w14:textId="77777777" w:rsidTr="002F0115">
        <w:tc>
          <w:tcPr>
            <w:tcW w:w="4853" w:type="dxa"/>
            <w:shd w:val="clear" w:color="auto" w:fill="auto"/>
          </w:tcPr>
          <w:p w14:paraId="3D0A4D01" w14:textId="77777777" w:rsidR="00AC60AB" w:rsidRPr="00064C5A" w:rsidRDefault="00AC60AB" w:rsidP="00913E8B">
            <w:pPr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Bilirubin (per </w:t>
            </w:r>
            <w:proofErr w:type="spellStart"/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umol</w:t>
            </w:r>
            <w:proofErr w:type="spellEnd"/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/l higher)</w:t>
            </w:r>
          </w:p>
        </w:tc>
        <w:tc>
          <w:tcPr>
            <w:tcW w:w="2426" w:type="dxa"/>
            <w:shd w:val="clear" w:color="auto" w:fill="auto"/>
          </w:tcPr>
          <w:p w14:paraId="4F38EF76" w14:textId="7F35B7FD" w:rsidR="00AC60AB" w:rsidRPr="00064C5A" w:rsidRDefault="0075538E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56476260" w14:textId="7D51DC64" w:rsidR="00AC60AB" w:rsidRPr="00064C5A" w:rsidRDefault="0075538E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0B95D4EB" w14:textId="5760E3B6" w:rsidR="00AC60AB" w:rsidRPr="00064C5A" w:rsidRDefault="00AC60AB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</w:p>
        </w:tc>
        <w:tc>
          <w:tcPr>
            <w:tcW w:w="2426" w:type="dxa"/>
          </w:tcPr>
          <w:p w14:paraId="0E15FF42" w14:textId="59BEA7F5" w:rsidR="00AC60AB" w:rsidRPr="00064C5A" w:rsidRDefault="00AC60AB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963CD3">
              <w:rPr>
                <w:rFonts w:ascii="Arial" w:hAnsi="Arial" w:cs="Arial"/>
                <w:sz w:val="22"/>
                <w:szCs w:val="22"/>
              </w:rPr>
              <w:t>.</w:t>
            </w:r>
            <w:r w:rsidR="00C27E07">
              <w:rPr>
                <w:rFonts w:ascii="Arial" w:hAnsi="Arial" w:cs="Arial"/>
                <w:sz w:val="22"/>
                <w:szCs w:val="22"/>
              </w:rPr>
              <w:t>05</w:t>
            </w:r>
          </w:p>
        </w:tc>
      </w:tr>
      <w:tr w:rsidR="00DF1140" w:rsidRPr="00064C5A" w14:paraId="5C09D2AA" w14:textId="77777777" w:rsidTr="002F0115">
        <w:tc>
          <w:tcPr>
            <w:tcW w:w="4853" w:type="dxa"/>
            <w:shd w:val="clear" w:color="auto" w:fill="auto"/>
          </w:tcPr>
          <w:p w14:paraId="45B82792" w14:textId="36CC55B6" w:rsidR="00DF1140" w:rsidRPr="00064C5A" w:rsidRDefault="00DF1140" w:rsidP="00913E8B">
            <w:pPr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&lt;5 </w:t>
            </w:r>
            <w:proofErr w:type="spellStart"/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umol</w:t>
            </w:r>
            <w:proofErr w:type="spellEnd"/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/l</w:t>
            </w:r>
          </w:p>
        </w:tc>
        <w:tc>
          <w:tcPr>
            <w:tcW w:w="2426" w:type="dxa"/>
            <w:shd w:val="clear" w:color="auto" w:fill="auto"/>
          </w:tcPr>
          <w:p w14:paraId="44D2D2D9" w14:textId="44280213" w:rsidR="00DF1140" w:rsidRDefault="00DF1140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66EF9B42" w14:textId="4DE45C2F" w:rsidR="00DF1140" w:rsidRDefault="00DF1140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1124174F" w14:textId="2C05B70D" w:rsidR="00DF1140" w:rsidRDefault="0008788E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1.21 [0.</w:t>
            </w:r>
            <w:r w:rsidR="007E3839">
              <w:rPr>
                <w:rFonts w:ascii="Arial" w:eastAsia="MS PGothic" w:hAnsi="Arial" w:cs="Arial"/>
                <w:kern w:val="24"/>
                <w:sz w:val="22"/>
                <w:szCs w:val="22"/>
              </w:rPr>
              <w:t>97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1.</w:t>
            </w:r>
            <w:r w:rsidR="007E3839">
              <w:rPr>
                <w:rFonts w:ascii="Arial" w:eastAsia="MS PGothic" w:hAnsi="Arial" w:cs="Arial"/>
                <w:kern w:val="24"/>
                <w:sz w:val="22"/>
                <w:szCs w:val="22"/>
              </w:rPr>
              <w:t>49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2426" w:type="dxa"/>
          </w:tcPr>
          <w:p w14:paraId="309EED7E" w14:textId="19471B1C" w:rsidR="00DF1140" w:rsidRDefault="0008788E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DF1140" w:rsidRPr="00064C5A" w14:paraId="776A8896" w14:textId="77777777" w:rsidTr="002F0115">
        <w:tc>
          <w:tcPr>
            <w:tcW w:w="4853" w:type="dxa"/>
            <w:shd w:val="clear" w:color="auto" w:fill="auto"/>
          </w:tcPr>
          <w:p w14:paraId="3A4A27C4" w14:textId="371BE4DF" w:rsidR="00DF1140" w:rsidRPr="00064C5A" w:rsidRDefault="00DF1140" w:rsidP="00913E8B">
            <w:pPr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≥5 </w:t>
            </w:r>
            <w:proofErr w:type="spellStart"/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umol</w:t>
            </w:r>
            <w:proofErr w:type="spellEnd"/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/l</w:t>
            </w:r>
          </w:p>
        </w:tc>
        <w:tc>
          <w:tcPr>
            <w:tcW w:w="2426" w:type="dxa"/>
            <w:shd w:val="clear" w:color="auto" w:fill="auto"/>
          </w:tcPr>
          <w:p w14:paraId="49E458A7" w14:textId="4CB14347" w:rsidR="00DF1140" w:rsidRDefault="00DF1140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5829DF53" w14:textId="476ECA38" w:rsidR="00DF1140" w:rsidRDefault="00DF1140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59695921" w14:textId="724C3B93" w:rsidR="00DF1140" w:rsidRDefault="0008788E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1.</w:t>
            </w:r>
            <w:r w:rsidR="00332E6A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02 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[0.99-1.06]</w:t>
            </w:r>
          </w:p>
        </w:tc>
        <w:tc>
          <w:tcPr>
            <w:tcW w:w="2426" w:type="dxa"/>
          </w:tcPr>
          <w:p w14:paraId="398D28FF" w14:textId="71965CAD" w:rsidR="00DF1140" w:rsidRDefault="0008788E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332E6A"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AC60AB" w:rsidRPr="00064C5A" w14:paraId="2A5AAA5E" w14:textId="77777777" w:rsidTr="002F0115">
        <w:tc>
          <w:tcPr>
            <w:tcW w:w="4853" w:type="dxa"/>
            <w:shd w:val="clear" w:color="auto" w:fill="auto"/>
          </w:tcPr>
          <w:p w14:paraId="5D86E04E" w14:textId="306E56CE" w:rsidR="00AC60AB" w:rsidRPr="00064C5A" w:rsidRDefault="00AC60AB" w:rsidP="00913E8B">
            <w:pPr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Albumin (per g/l higher)</w:t>
            </w:r>
          </w:p>
        </w:tc>
        <w:tc>
          <w:tcPr>
            <w:tcW w:w="2426" w:type="dxa"/>
            <w:shd w:val="clear" w:color="auto" w:fill="auto"/>
          </w:tcPr>
          <w:p w14:paraId="1A580A3F" w14:textId="06A3F0DE" w:rsidR="00AC60AB" w:rsidRPr="00064C5A" w:rsidRDefault="0075538E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3E8DDAAB" w14:textId="41CC0FB2" w:rsidR="00AC60AB" w:rsidRPr="00064C5A" w:rsidRDefault="0075538E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630AAC68" w14:textId="2B36FAEF" w:rsidR="00AC60AB" w:rsidRPr="00064C5A" w:rsidRDefault="00AC60AB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="00461244">
              <w:rPr>
                <w:rFonts w:ascii="Arial" w:eastAsia="MS PGothic" w:hAnsi="Arial" w:cs="Arial"/>
                <w:kern w:val="24"/>
                <w:sz w:val="22"/>
                <w:szCs w:val="22"/>
              </w:rPr>
              <w:t>95</w:t>
            </w:r>
            <w:r w:rsidR="00461244"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[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="00461244">
              <w:rPr>
                <w:rFonts w:ascii="Arial" w:eastAsia="MS PGothic" w:hAnsi="Arial" w:cs="Arial"/>
                <w:kern w:val="24"/>
                <w:sz w:val="22"/>
                <w:szCs w:val="22"/>
              </w:rPr>
              <w:t>91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="00461244">
              <w:rPr>
                <w:rFonts w:ascii="Arial" w:eastAsia="MS PGothic" w:hAnsi="Arial" w:cs="Arial"/>
                <w:kern w:val="24"/>
                <w:sz w:val="22"/>
                <w:szCs w:val="22"/>
              </w:rPr>
              <w:t>99</w:t>
            </w:r>
            <w:r w:rsidRPr="00963CD3">
              <w:rPr>
                <w:rFonts w:ascii="Arial" w:eastAsia="MS PGothic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2426" w:type="dxa"/>
          </w:tcPr>
          <w:p w14:paraId="2B850D44" w14:textId="3FC9778F" w:rsidR="00AC60AB" w:rsidRPr="00064C5A" w:rsidRDefault="00AC60AB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963CD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1</w:t>
            </w:r>
          </w:p>
        </w:tc>
      </w:tr>
      <w:tr w:rsidR="00BF0D9B" w:rsidRPr="00064C5A" w14:paraId="3321E9AE" w14:textId="77777777" w:rsidTr="002F0115">
        <w:tc>
          <w:tcPr>
            <w:tcW w:w="4853" w:type="dxa"/>
            <w:shd w:val="clear" w:color="auto" w:fill="auto"/>
          </w:tcPr>
          <w:p w14:paraId="226EB350" w14:textId="370E93B3" w:rsidR="00BF0D9B" w:rsidRPr="00064C5A" w:rsidRDefault="00BF0D9B" w:rsidP="00913E8B">
            <w:pPr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Previous healthcare contact</w:t>
            </w:r>
          </w:p>
        </w:tc>
        <w:tc>
          <w:tcPr>
            <w:tcW w:w="2426" w:type="dxa"/>
            <w:shd w:val="clear" w:color="auto" w:fill="auto"/>
          </w:tcPr>
          <w:p w14:paraId="0BE1BE83" w14:textId="45450B8D" w:rsidR="00BF0D9B" w:rsidRDefault="00BF0D9B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6E564EC6" w14:textId="04D8EBAE" w:rsidR="00BF0D9B" w:rsidRDefault="00BF0D9B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00190210" w14:textId="24973053" w:rsidR="00BF0D9B" w:rsidRDefault="00157006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 w:rsidR="00BF0D9B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27</w:t>
            </w:r>
            <w:r w:rsidR="00BF0D9B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[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 w:rsidR="00BF0D9B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8</w:t>
            </w:r>
            <w:r w:rsidR="00BF0D9B"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 w:rsidR="00BF0D9B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92</w:t>
            </w:r>
            <w:r w:rsidR="00BF0D9B">
              <w:rPr>
                <w:rFonts w:ascii="Arial" w:eastAsia="MS PGothic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2426" w:type="dxa"/>
          </w:tcPr>
          <w:p w14:paraId="5A70C427" w14:textId="657DF3EA" w:rsidR="00BF0D9B" w:rsidRDefault="00157006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BF0D9B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4</w:t>
            </w:r>
          </w:p>
        </w:tc>
      </w:tr>
      <w:tr w:rsidR="00A5176D" w:rsidRPr="00064C5A" w14:paraId="14D08B64" w14:textId="77777777" w:rsidTr="002F0115">
        <w:tc>
          <w:tcPr>
            <w:tcW w:w="4853" w:type="dxa"/>
            <w:shd w:val="clear" w:color="auto" w:fill="auto"/>
          </w:tcPr>
          <w:p w14:paraId="49C4CECB" w14:textId="34B5A09B" w:rsidR="00A5176D" w:rsidRPr="00064C5A" w:rsidRDefault="00A5176D" w:rsidP="00913E8B">
            <w:pPr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 w:rsidRPr="00BB64FF">
              <w:rPr>
                <w:rFonts w:ascii="Arial" w:eastAsia="MS PGothic" w:hAnsi="Arial" w:cs="Arial"/>
                <w:kern w:val="24"/>
                <w:sz w:val="22"/>
                <w:szCs w:val="22"/>
              </w:rPr>
              <w:t>Current wasting/severe weight loss (WHO 3/4)</w:t>
            </w:r>
          </w:p>
        </w:tc>
        <w:tc>
          <w:tcPr>
            <w:tcW w:w="2426" w:type="dxa"/>
            <w:shd w:val="clear" w:color="auto" w:fill="auto"/>
          </w:tcPr>
          <w:p w14:paraId="1E3E172B" w14:textId="492FDE60" w:rsidR="00A5176D" w:rsidRPr="00963CD3" w:rsidRDefault="00771DB9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4F0B82CB" w14:textId="5A1F1B13" w:rsidR="00A5176D" w:rsidRPr="00963CD3" w:rsidRDefault="00771DB9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07A58C1A" w14:textId="61C25590" w:rsidR="00A5176D" w:rsidRDefault="00A5176D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2.</w:t>
            </w:r>
            <w:r w:rsidR="00157006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00 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[1.</w:t>
            </w:r>
            <w:r w:rsidR="00157006">
              <w:rPr>
                <w:rFonts w:ascii="Arial" w:eastAsia="MS PGothic" w:hAnsi="Arial" w:cs="Arial"/>
                <w:kern w:val="24"/>
                <w:sz w:val="22"/>
                <w:szCs w:val="22"/>
              </w:rPr>
              <w:t>14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  <w:r w:rsidR="00157006">
              <w:rPr>
                <w:rFonts w:ascii="Arial" w:eastAsia="MS PGothic" w:hAnsi="Arial" w:cs="Arial"/>
                <w:kern w:val="24"/>
                <w:sz w:val="22"/>
                <w:szCs w:val="22"/>
              </w:rPr>
              <w:t>3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="00157006">
              <w:rPr>
                <w:rFonts w:ascii="Arial" w:eastAsia="MS PGothic" w:hAnsi="Arial" w:cs="Arial"/>
                <w:kern w:val="24"/>
                <w:sz w:val="22"/>
                <w:szCs w:val="22"/>
              </w:rPr>
              <w:t>50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2426" w:type="dxa"/>
          </w:tcPr>
          <w:p w14:paraId="74FC7990" w14:textId="77596E05" w:rsidR="00A5176D" w:rsidRDefault="00A5176D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157006">
              <w:rPr>
                <w:rFonts w:ascii="Arial" w:hAnsi="Arial" w:cs="Arial"/>
                <w:sz w:val="22"/>
                <w:szCs w:val="22"/>
              </w:rPr>
              <w:t>02</w:t>
            </w:r>
          </w:p>
        </w:tc>
      </w:tr>
      <w:tr w:rsidR="00BB64FF" w:rsidRPr="00064C5A" w14:paraId="19461E95" w14:textId="77777777" w:rsidTr="009D568E">
        <w:tc>
          <w:tcPr>
            <w:tcW w:w="4853" w:type="dxa"/>
            <w:shd w:val="clear" w:color="auto" w:fill="auto"/>
          </w:tcPr>
          <w:p w14:paraId="2405F42F" w14:textId="5C3A060F" w:rsidR="00BB64FF" w:rsidRPr="00064C5A" w:rsidRDefault="00664E7B" w:rsidP="00913E8B">
            <w:pPr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Participant</w:t>
            </w:r>
            <w:r w:rsidR="00BB64FF">
              <w:rPr>
                <w:rFonts w:ascii="Arial" w:eastAsia="MS PGothic" w:hAnsi="Arial" w:cs="Arial"/>
                <w:kern w:val="24"/>
                <w:sz w:val="22"/>
                <w:szCs w:val="22"/>
              </w:rPr>
              <w:t>-reported fever, yes vs no</w:t>
            </w:r>
          </w:p>
        </w:tc>
        <w:tc>
          <w:tcPr>
            <w:tcW w:w="2426" w:type="dxa"/>
            <w:shd w:val="clear" w:color="auto" w:fill="auto"/>
          </w:tcPr>
          <w:p w14:paraId="13757B48" w14:textId="4961EB8B" w:rsidR="00BB64FF" w:rsidRPr="00963CD3" w:rsidRDefault="0075538E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1D072238" w14:textId="41021F4E" w:rsidR="00BB64FF" w:rsidRPr="00963CD3" w:rsidRDefault="0075538E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35B88680" w14:textId="536B00EC" w:rsidR="00BB64FF" w:rsidRDefault="00BB64FF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1.</w:t>
            </w:r>
            <w:r w:rsidR="00573CFD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63 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[</w:t>
            </w:r>
            <w:r w:rsidR="00573CFD"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="00573CFD">
              <w:rPr>
                <w:rFonts w:ascii="Arial" w:eastAsia="MS PGothic" w:hAnsi="Arial" w:cs="Arial"/>
                <w:kern w:val="24"/>
                <w:sz w:val="22"/>
                <w:szCs w:val="22"/>
              </w:rPr>
              <w:t>95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  <w:r w:rsidR="00573CFD">
              <w:rPr>
                <w:rFonts w:ascii="Arial" w:eastAsia="MS PGothic" w:hAnsi="Arial" w:cs="Arial"/>
                <w:kern w:val="24"/>
                <w:sz w:val="22"/>
                <w:szCs w:val="22"/>
              </w:rPr>
              <w:t>2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="00573CFD">
              <w:rPr>
                <w:rFonts w:ascii="Arial" w:eastAsia="MS PGothic" w:hAnsi="Arial" w:cs="Arial"/>
                <w:kern w:val="24"/>
                <w:sz w:val="22"/>
                <w:szCs w:val="22"/>
              </w:rPr>
              <w:t>81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2426" w:type="dxa"/>
          </w:tcPr>
          <w:p w14:paraId="030CB345" w14:textId="24633697" w:rsidR="00BB64FF" w:rsidRDefault="00BB64FF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573CFD">
              <w:rPr>
                <w:rFonts w:ascii="Arial" w:hAnsi="Arial" w:cs="Arial"/>
                <w:sz w:val="22"/>
                <w:szCs w:val="22"/>
              </w:rPr>
              <w:t>08</w:t>
            </w:r>
          </w:p>
        </w:tc>
      </w:tr>
      <w:tr w:rsidR="00913E8B" w:rsidRPr="00064C5A" w14:paraId="730A651F" w14:textId="77777777" w:rsidTr="009D568E">
        <w:tc>
          <w:tcPr>
            <w:tcW w:w="4853" w:type="dxa"/>
            <w:shd w:val="clear" w:color="auto" w:fill="auto"/>
          </w:tcPr>
          <w:p w14:paraId="2C2E0896" w14:textId="7DEF54AD" w:rsidR="00913E8B" w:rsidRDefault="00913E8B" w:rsidP="00913E8B">
            <w:pPr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Participant-reported vomiting, yes vs no</w:t>
            </w:r>
          </w:p>
        </w:tc>
        <w:tc>
          <w:tcPr>
            <w:tcW w:w="2426" w:type="dxa"/>
            <w:shd w:val="clear" w:color="auto" w:fill="auto"/>
          </w:tcPr>
          <w:p w14:paraId="7D0C3296" w14:textId="3D2B4164" w:rsidR="00913E8B" w:rsidRDefault="00913E8B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4.15 [1.53-11.31]</w:t>
            </w:r>
          </w:p>
        </w:tc>
        <w:tc>
          <w:tcPr>
            <w:tcW w:w="2426" w:type="dxa"/>
            <w:shd w:val="clear" w:color="auto" w:fill="auto"/>
          </w:tcPr>
          <w:p w14:paraId="57FDAB5D" w14:textId="17E9A4C1" w:rsidR="00913E8B" w:rsidRDefault="00913E8B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2426" w:type="dxa"/>
            <w:shd w:val="clear" w:color="auto" w:fill="auto"/>
          </w:tcPr>
          <w:p w14:paraId="39A3E6D4" w14:textId="4610663F" w:rsidR="00913E8B" w:rsidRDefault="00913E8B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</w:p>
        </w:tc>
        <w:tc>
          <w:tcPr>
            <w:tcW w:w="2426" w:type="dxa"/>
          </w:tcPr>
          <w:p w14:paraId="5FDB16E6" w14:textId="4C058FE4" w:rsidR="00913E8B" w:rsidRDefault="00913E8B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C4E62" w:rsidRPr="00064C5A" w14:paraId="4C2A728E" w14:textId="77777777" w:rsidTr="00913E8B">
        <w:tc>
          <w:tcPr>
            <w:tcW w:w="4853" w:type="dxa"/>
            <w:shd w:val="clear" w:color="auto" w:fill="auto"/>
          </w:tcPr>
          <w:p w14:paraId="3026B9DB" w14:textId="37DB4026" w:rsidR="000C4E62" w:rsidRDefault="000C4E62" w:rsidP="00913E8B">
            <w:pPr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EQ-5D mobility, vs. no problems</w:t>
            </w:r>
          </w:p>
        </w:tc>
        <w:tc>
          <w:tcPr>
            <w:tcW w:w="2426" w:type="dxa"/>
            <w:shd w:val="clear" w:color="auto" w:fill="auto"/>
          </w:tcPr>
          <w:p w14:paraId="58B4CC9E" w14:textId="7ADD437E" w:rsidR="000C4E62" w:rsidRDefault="000C4E62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</w:p>
        </w:tc>
        <w:tc>
          <w:tcPr>
            <w:tcW w:w="2426" w:type="dxa"/>
            <w:shd w:val="clear" w:color="auto" w:fill="auto"/>
          </w:tcPr>
          <w:p w14:paraId="2B1A9CDF" w14:textId="5410BB84" w:rsidR="000C4E62" w:rsidRDefault="000C4E62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3700D7D3" w14:textId="77777777" w:rsidR="000C4E62" w:rsidRDefault="000C4E62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</w:p>
        </w:tc>
        <w:tc>
          <w:tcPr>
            <w:tcW w:w="2426" w:type="dxa"/>
          </w:tcPr>
          <w:p w14:paraId="36649810" w14:textId="36279522" w:rsidR="000C4E62" w:rsidRDefault="00E0160E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0C4E6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5</w:t>
            </w:r>
          </w:p>
        </w:tc>
      </w:tr>
      <w:tr w:rsidR="000C4E62" w:rsidRPr="00064C5A" w14:paraId="124890EB" w14:textId="77777777" w:rsidTr="00913E8B">
        <w:tc>
          <w:tcPr>
            <w:tcW w:w="4853" w:type="dxa"/>
            <w:shd w:val="clear" w:color="auto" w:fill="auto"/>
          </w:tcPr>
          <w:p w14:paraId="29705D0E" w14:textId="4F7022C3" w:rsidR="000C4E62" w:rsidRDefault="008A3AA0" w:rsidP="00913E8B">
            <w:pPr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Some problems</w:t>
            </w:r>
          </w:p>
        </w:tc>
        <w:tc>
          <w:tcPr>
            <w:tcW w:w="2426" w:type="dxa"/>
            <w:shd w:val="clear" w:color="auto" w:fill="auto"/>
          </w:tcPr>
          <w:p w14:paraId="56AE9855" w14:textId="099C6CE0" w:rsidR="000C4E62" w:rsidRDefault="000C4E62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0316E234" w14:textId="6CDE5AE9" w:rsidR="000C4E62" w:rsidRDefault="000C4E62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1FF098E5" w14:textId="78A4ADC7" w:rsidR="000C4E62" w:rsidRDefault="00E0160E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1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75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[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96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3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20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2426" w:type="dxa"/>
          </w:tcPr>
          <w:p w14:paraId="6C263EEA" w14:textId="4CB53F5D" w:rsidR="000C4E62" w:rsidRDefault="00E0160E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0C4E6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7</w:t>
            </w:r>
          </w:p>
        </w:tc>
      </w:tr>
      <w:tr w:rsidR="000C4E62" w:rsidRPr="00064C5A" w14:paraId="1ED9A770" w14:textId="77777777" w:rsidTr="00913E8B">
        <w:tc>
          <w:tcPr>
            <w:tcW w:w="4853" w:type="dxa"/>
            <w:shd w:val="clear" w:color="auto" w:fill="auto"/>
          </w:tcPr>
          <w:p w14:paraId="5AB14C57" w14:textId="353BE227" w:rsidR="000C4E62" w:rsidRDefault="008A3AA0" w:rsidP="00913E8B">
            <w:pPr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Confined to bed</w:t>
            </w:r>
          </w:p>
        </w:tc>
        <w:tc>
          <w:tcPr>
            <w:tcW w:w="2426" w:type="dxa"/>
            <w:shd w:val="clear" w:color="auto" w:fill="auto"/>
          </w:tcPr>
          <w:p w14:paraId="5ECA91A7" w14:textId="1B2F264E" w:rsidR="000C4E62" w:rsidRDefault="000C4E62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1C428AAA" w14:textId="3A25536E" w:rsidR="000C4E62" w:rsidRDefault="000C4E62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3FCE4AD0" w14:textId="0A5D7EE5" w:rsidR="000C4E62" w:rsidRDefault="00E0160E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5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79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[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1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25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26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70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2426" w:type="dxa"/>
          </w:tcPr>
          <w:p w14:paraId="6818EA19" w14:textId="680E4BD0" w:rsidR="000C4E62" w:rsidRDefault="00E0160E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0C4E6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2</w:t>
            </w:r>
          </w:p>
        </w:tc>
      </w:tr>
      <w:tr w:rsidR="000C4E62" w:rsidRPr="00064C5A" w14:paraId="5660C771" w14:textId="77777777" w:rsidTr="00913E8B">
        <w:tc>
          <w:tcPr>
            <w:tcW w:w="4853" w:type="dxa"/>
            <w:shd w:val="clear" w:color="auto" w:fill="auto"/>
          </w:tcPr>
          <w:p w14:paraId="54184316" w14:textId="5950CB60" w:rsidR="000C4E62" w:rsidRDefault="000C4E62" w:rsidP="00913E8B">
            <w:pPr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EQ-5D self-care, vs. no problems</w:t>
            </w:r>
          </w:p>
        </w:tc>
        <w:tc>
          <w:tcPr>
            <w:tcW w:w="2426" w:type="dxa"/>
            <w:shd w:val="clear" w:color="auto" w:fill="auto"/>
          </w:tcPr>
          <w:p w14:paraId="41D284EC" w14:textId="77777777" w:rsidR="000C4E62" w:rsidRDefault="000C4E62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</w:p>
        </w:tc>
        <w:tc>
          <w:tcPr>
            <w:tcW w:w="2426" w:type="dxa"/>
            <w:shd w:val="clear" w:color="auto" w:fill="auto"/>
          </w:tcPr>
          <w:p w14:paraId="44423B15" w14:textId="765D807C" w:rsidR="000C4E62" w:rsidRDefault="000C4E62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3BE17D4E" w14:textId="77777777" w:rsidR="000C4E62" w:rsidRDefault="000C4E62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</w:p>
        </w:tc>
        <w:tc>
          <w:tcPr>
            <w:tcW w:w="2426" w:type="dxa"/>
          </w:tcPr>
          <w:p w14:paraId="5490E9A8" w14:textId="440996C6" w:rsidR="000C4E62" w:rsidRDefault="00E0160E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0C4E6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5</w:t>
            </w:r>
          </w:p>
        </w:tc>
      </w:tr>
      <w:tr w:rsidR="000C4E62" w:rsidRPr="00064C5A" w14:paraId="77062C55" w14:textId="77777777" w:rsidTr="00913E8B">
        <w:tc>
          <w:tcPr>
            <w:tcW w:w="4853" w:type="dxa"/>
            <w:shd w:val="clear" w:color="auto" w:fill="auto"/>
          </w:tcPr>
          <w:p w14:paraId="139839DE" w14:textId="19FFDE35" w:rsidR="000C4E62" w:rsidRDefault="00152E20" w:rsidP="00913E8B">
            <w:pPr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Some problems</w:t>
            </w:r>
          </w:p>
        </w:tc>
        <w:tc>
          <w:tcPr>
            <w:tcW w:w="2426" w:type="dxa"/>
            <w:shd w:val="clear" w:color="auto" w:fill="auto"/>
          </w:tcPr>
          <w:p w14:paraId="51F0AB66" w14:textId="4C255078" w:rsidR="000C4E62" w:rsidRDefault="000C4E62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18EC5946" w14:textId="01D794DD" w:rsidR="000C4E62" w:rsidRDefault="000C4E62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26" w:type="dxa"/>
            <w:shd w:val="clear" w:color="auto" w:fill="auto"/>
          </w:tcPr>
          <w:p w14:paraId="3E299784" w14:textId="6BE8007F" w:rsidR="000C4E62" w:rsidRDefault="00E0160E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2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24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[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1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13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4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45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2426" w:type="dxa"/>
          </w:tcPr>
          <w:p w14:paraId="5CA6688F" w14:textId="2BB5C317" w:rsidR="000C4E62" w:rsidRDefault="00E0160E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0C4E6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2</w:t>
            </w:r>
          </w:p>
        </w:tc>
      </w:tr>
      <w:tr w:rsidR="000C4E62" w:rsidRPr="00064C5A" w14:paraId="159B8BE7" w14:textId="77777777" w:rsidTr="00913E8B">
        <w:tc>
          <w:tcPr>
            <w:tcW w:w="4853" w:type="dxa"/>
            <w:tcBorders>
              <w:bottom w:val="single" w:sz="4" w:space="0" w:color="auto"/>
            </w:tcBorders>
            <w:shd w:val="clear" w:color="auto" w:fill="auto"/>
          </w:tcPr>
          <w:p w14:paraId="18B38531" w14:textId="69D1B39C" w:rsidR="000C4E62" w:rsidRDefault="00152E20" w:rsidP="00913E8B">
            <w:pPr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Unable to wash/dress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shd w:val="clear" w:color="auto" w:fill="auto"/>
          </w:tcPr>
          <w:p w14:paraId="3A096D96" w14:textId="77D6F0A1" w:rsidR="000C4E62" w:rsidRDefault="000C4E62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shd w:val="clear" w:color="auto" w:fill="auto"/>
          </w:tcPr>
          <w:p w14:paraId="16BDE398" w14:textId="47D7F0CC" w:rsidR="000C4E62" w:rsidRDefault="000C4E62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shd w:val="clear" w:color="auto" w:fill="auto"/>
          </w:tcPr>
          <w:p w14:paraId="0DD0F85E" w14:textId="7AD8846D" w:rsidR="000C4E62" w:rsidRDefault="00E0160E" w:rsidP="00913E8B">
            <w:pPr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1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46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[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0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34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-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6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16</w:t>
            </w:r>
            <w:r w:rsidR="000C4E62">
              <w:rPr>
                <w:rFonts w:ascii="Arial" w:eastAsia="MS PGothic" w:hAnsi="Arial" w:cs="Arial"/>
                <w:kern w:val="24"/>
                <w:sz w:val="22"/>
                <w:szCs w:val="22"/>
              </w:rPr>
              <w:t>]</w:t>
            </w: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14:paraId="24D4DFD4" w14:textId="073DBD5A" w:rsidR="000C4E62" w:rsidRDefault="00E0160E" w:rsidP="00913E8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0C4E62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1</w:t>
            </w:r>
          </w:p>
        </w:tc>
      </w:tr>
      <w:tr w:rsidR="00DC3CB9" w:rsidRPr="00064C5A" w14:paraId="531C7F2D" w14:textId="77777777" w:rsidTr="009D568E">
        <w:tc>
          <w:tcPr>
            <w:tcW w:w="14557" w:type="dxa"/>
            <w:gridSpan w:val="5"/>
            <w:shd w:val="clear" w:color="auto" w:fill="auto"/>
          </w:tcPr>
          <w:p w14:paraId="4B219722" w14:textId="4E2CDCBA" w:rsidR="00B441A8" w:rsidRDefault="00B441A8" w:rsidP="000C4E62">
            <w:pPr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 w:rsidRPr="00B441A8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Backwards elimination </w:t>
            </w:r>
            <w:r w:rsidR="00045017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with </w:t>
            </w:r>
            <w:r w:rsidRPr="00B441A8">
              <w:rPr>
                <w:rFonts w:ascii="Arial" w:eastAsia="MS PGothic" w:hAnsi="Arial" w:cs="Arial"/>
                <w:kern w:val="24"/>
                <w:sz w:val="22"/>
                <w:szCs w:val="22"/>
              </w:rPr>
              <w:t>exit p</w:t>
            </w:r>
            <w:r w:rsidR="00045017">
              <w:rPr>
                <w:rFonts w:ascii="Arial" w:eastAsia="MS PGothic" w:hAnsi="Arial" w:cs="Arial"/>
                <w:kern w:val="24"/>
                <w:sz w:val="22"/>
                <w:szCs w:val="22"/>
              </w:rPr>
              <w:t>=</w:t>
            </w:r>
            <w:r w:rsidRPr="00B441A8">
              <w:rPr>
                <w:rFonts w:ascii="Arial" w:eastAsia="MS PGothic" w:hAnsi="Arial" w:cs="Arial"/>
                <w:kern w:val="24"/>
                <w:sz w:val="22"/>
                <w:szCs w:val="22"/>
              </w:rPr>
              <w:t>0.1</w:t>
            </w:r>
            <w:r w:rsidR="00045017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including non-linearity based on fractional polynomials where p&lt;0.</w:t>
            </w:r>
            <w:r w:rsidR="004A15A8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05 (Stata </w:t>
            </w:r>
            <w:proofErr w:type="spellStart"/>
            <w:r w:rsidR="004A15A8">
              <w:rPr>
                <w:rFonts w:ascii="Arial" w:eastAsia="MS PGothic" w:hAnsi="Arial" w:cs="Arial"/>
                <w:kern w:val="24"/>
                <w:sz w:val="22"/>
                <w:szCs w:val="22"/>
              </w:rPr>
              <w:t>mfp</w:t>
            </w:r>
            <w:proofErr w:type="spellEnd"/>
            <w:r w:rsidR="004A15A8">
              <w:rPr>
                <w:rFonts w:ascii="Arial" w:eastAsia="MS PGothic" w:hAnsi="Arial" w:cs="Arial"/>
                <w:kern w:val="24"/>
                <w:sz w:val="22"/>
                <w:szCs w:val="22"/>
              </w:rPr>
              <w:t>), forcing randomiz</w:t>
            </w:r>
            <w:r w:rsidR="00045017">
              <w:rPr>
                <w:rFonts w:ascii="Arial" w:eastAsia="MS PGothic" w:hAnsi="Arial" w:cs="Arial"/>
                <w:kern w:val="24"/>
                <w:sz w:val="22"/>
                <w:szCs w:val="22"/>
              </w:rPr>
              <w:t>ed group into the model</w:t>
            </w:r>
            <w:r w:rsidR="00694D69">
              <w:rPr>
                <w:rFonts w:ascii="Arial" w:eastAsia="MS PGothic" w:hAnsi="Arial" w:cs="Arial"/>
                <w:kern w:val="24"/>
                <w:sz w:val="22"/>
                <w:szCs w:val="22"/>
              </w:rPr>
              <w:t>s</w:t>
            </w:r>
            <w:r w:rsidR="00045017">
              <w:rPr>
                <w:rFonts w:ascii="Arial" w:eastAsia="MS PGothic" w:hAnsi="Arial" w:cs="Arial"/>
                <w:kern w:val="24"/>
                <w:sz w:val="22"/>
                <w:szCs w:val="22"/>
              </w:rPr>
              <w:t>. Other factors considered were those in Table 1 or identified as predictors of death from any cause in the companion paper in this supplement</w:t>
            </w:r>
            <w:r w:rsidR="00045017">
              <w:rPr>
                <w:rFonts w:ascii="Arial" w:eastAsia="MS PGothic" w:hAnsi="Arial" w:cs="Arial"/>
                <w:kern w:val="24"/>
                <w:sz w:val="22"/>
                <w:szCs w:val="22"/>
              </w:rPr>
              <w:fldChar w:fldCharType="begin"/>
            </w:r>
            <w:r w:rsidR="00DD4C6A">
              <w:rPr>
                <w:rFonts w:ascii="Arial" w:eastAsia="MS PGothic" w:hAnsi="Arial" w:cs="Arial"/>
                <w:kern w:val="24"/>
                <w:sz w:val="22"/>
                <w:szCs w:val="22"/>
              </w:rPr>
              <w:instrText xml:space="preserve"> ADDIN EN.CITE &lt;EndNote&gt;&lt;Cite&gt;&lt;Author&gt;McCabe&lt;/Author&gt;&lt;RecNum&gt;127&lt;/RecNum&gt;&lt;DisplayText&gt;[5]&lt;/DisplayText&gt;&lt;record&gt;&lt;rec-number&gt;127&lt;/rec-number&gt;&lt;foreign-keys&gt;&lt;key app="EN" db-id="drdpv5a5ixt5s8eaxe9x0dz1w5wd9va055es" timestamp="1504011751"&gt;127&lt;/key&gt;&lt;/foreign-keys&gt;&lt;ref-type name="Journal Article"&gt;17&lt;/ref-type&gt;&lt;contributors&gt;&lt;authors&gt;&lt;author&gt;Siika, Abraham&lt;/author&gt;&lt;author&gt;McCabe, Leanne&lt;/author&gt;&lt;author&gt;Bwakura-Dangarembizi, Mutsa&lt;/author&gt;&lt;author&gt;Kityo, Cissy&lt;/author&gt;&lt;author&gt;Mallewa, Jane&lt;/author&gt;&lt;author&gt;Berkley, Jay&lt;/author&gt;&lt;author&gt;Maitland, Kath&lt;/author&gt;&lt;author&gt;Griffiths, Anna&lt;/author&gt;&lt;author&gt;Baleeta, Keith&lt;/author&gt;&lt;author&gt;Mudzingwa, Shepherd&lt;/author&gt;&lt;author&gt;Abach, James&lt;/author&gt;&lt;author&gt;Nathoo, Kusum&lt;/author&gt;&lt;author&gt;Thomason, Margaret J&lt;/author&gt;&lt;author&gt;Prendergast, Andrew J&lt;/author&gt;&lt;author&gt;Walker, A Sarah&lt;/author&gt;&lt;author&gt;Gibb, Diana M&lt;/author&gt;&lt;author&gt;the REALITY trial team,&lt;/author&gt;&lt;/authors&gt;&lt;/contributors&gt;&lt;titles&gt;&lt;title&gt;LATE PRESENTATION WITH HIV IN AFRICA: PHENOTYPES, RISK AND RISK STRATIFICATION IN THE REALITY TRIAL&lt;/title&gt;&lt;secondary-title&gt;Clinical Infectious Diseases&lt;/secondary-title&gt;&lt;/titles&gt;&lt;periodical&gt;&lt;full-title&gt;Clinical Infectious Diseases&lt;/full-title&gt;&lt;/periodical&gt;&lt;dates&gt;&lt;/dates&gt;&lt;urls&gt;&lt;/urls&gt;&lt;/record&gt;&lt;/Cite&gt;&lt;/EndNote&gt;</w:instrText>
            </w:r>
            <w:r w:rsidR="00045017">
              <w:rPr>
                <w:rFonts w:ascii="Arial" w:eastAsia="MS PGothic" w:hAnsi="Arial" w:cs="Arial"/>
                <w:kern w:val="24"/>
                <w:sz w:val="22"/>
                <w:szCs w:val="22"/>
              </w:rPr>
              <w:fldChar w:fldCharType="separate"/>
            </w:r>
            <w:r w:rsidR="00DD4C6A">
              <w:rPr>
                <w:rFonts w:ascii="Arial" w:eastAsia="MS PGothic" w:hAnsi="Arial" w:cs="Arial"/>
                <w:noProof/>
                <w:kern w:val="24"/>
                <w:sz w:val="22"/>
                <w:szCs w:val="22"/>
              </w:rPr>
              <w:t>[5]</w:t>
            </w:r>
            <w:r w:rsidR="00045017">
              <w:rPr>
                <w:rFonts w:ascii="Arial" w:eastAsia="MS PGothic" w:hAnsi="Arial" w:cs="Arial"/>
                <w:kern w:val="24"/>
                <w:sz w:val="22"/>
                <w:szCs w:val="22"/>
              </w:rPr>
              <w:fldChar w:fldCharType="end"/>
            </w:r>
            <w:r w:rsidR="00045017"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  <w:r w:rsidRPr="00B441A8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</w:t>
            </w:r>
            <w:r w:rsidR="008F6058">
              <w:rPr>
                <w:rFonts w:ascii="Arial" w:eastAsia="MS PGothic" w:hAnsi="Arial" w:cs="Arial"/>
                <w:kern w:val="24"/>
                <w:sz w:val="22"/>
                <w:szCs w:val="22"/>
              </w:rPr>
              <w:t>Final model</w:t>
            </w:r>
            <w:r w:rsidR="00A7527D">
              <w:rPr>
                <w:rFonts w:ascii="Arial" w:eastAsia="MS PGothic" w:hAnsi="Arial" w:cs="Arial"/>
                <w:kern w:val="24"/>
                <w:sz w:val="22"/>
                <w:szCs w:val="22"/>
              </w:rPr>
              <w:t>s</w:t>
            </w:r>
            <w:r w:rsidR="008F6058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re-fit</w:t>
            </w:r>
            <w:r w:rsidRPr="00B441A8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to all observations with complete data for chosen factors</w:t>
            </w:r>
          </w:p>
          <w:p w14:paraId="63551BE8" w14:textId="723CA2D6" w:rsidR="00DC3CB9" w:rsidRPr="009D568E" w:rsidRDefault="00DC3CB9" w:rsidP="00457A9B">
            <w:pPr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proofErr w:type="spellStart"/>
            <w:proofErr w:type="gramStart"/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sHR</w:t>
            </w:r>
            <w:proofErr w:type="spellEnd"/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=</w:t>
            </w:r>
            <w:proofErr w:type="spellStart"/>
            <w:proofErr w:type="gramEnd"/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subhazard</w:t>
            </w:r>
            <w:proofErr w:type="spellEnd"/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ratio</w:t>
            </w:r>
            <w:r w:rsidR="00E56033">
              <w:rPr>
                <w:rFonts w:ascii="Arial" w:eastAsia="MS PGothic" w:hAnsi="Arial" w:cs="Arial"/>
                <w:kern w:val="24"/>
                <w:sz w:val="22"/>
                <w:szCs w:val="22"/>
              </w:rPr>
              <w:t>. A</w:t>
            </w:r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djusted</w:t>
            </w:r>
            <w:r w:rsidR="00032F15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for other factors in column</w:t>
            </w:r>
            <w:r w:rsidR="00A325CC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; </w:t>
            </w:r>
            <w:r w:rsidR="006976E8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model for </w:t>
            </w:r>
            <w:r w:rsidR="00A325CC">
              <w:rPr>
                <w:rFonts w:ascii="Arial" w:eastAsia="MS PGothic" w:hAnsi="Arial" w:cs="Arial"/>
                <w:kern w:val="24"/>
                <w:sz w:val="22"/>
                <w:szCs w:val="22"/>
              </w:rPr>
              <w:t>deaths from unascertained causes also adjusted for</w:t>
            </w:r>
            <w:r w:rsidR="000C171E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</w:t>
            </w:r>
            <w:r w:rsidR="00032F15">
              <w:rPr>
                <w:rFonts w:ascii="Arial" w:eastAsia="MS PGothic" w:hAnsi="Arial" w:cs="Arial"/>
                <w:kern w:val="24"/>
                <w:sz w:val="22"/>
                <w:szCs w:val="22"/>
              </w:rPr>
              <w:t>centre</w:t>
            </w:r>
            <w:r w:rsidR="00E56033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(p</w:t>
            </w:r>
            <w:r w:rsidR="00457A9B">
              <w:rPr>
                <w:rFonts w:ascii="Arial" w:eastAsia="MS PGothic" w:hAnsi="Arial" w:cs="Arial"/>
                <w:kern w:val="24"/>
                <w:sz w:val="22"/>
                <w:szCs w:val="22"/>
              </w:rPr>
              <w:t>=</w:t>
            </w:r>
            <w:r w:rsidR="00E56033">
              <w:rPr>
                <w:rFonts w:ascii="Arial" w:eastAsia="MS PGothic" w:hAnsi="Arial" w:cs="Arial"/>
                <w:kern w:val="24"/>
                <w:sz w:val="22"/>
                <w:szCs w:val="22"/>
              </w:rPr>
              <w:t>0.</w:t>
            </w:r>
            <w:r w:rsidR="00457A9B">
              <w:rPr>
                <w:rFonts w:ascii="Arial" w:eastAsia="MS PGothic" w:hAnsi="Arial" w:cs="Arial"/>
                <w:kern w:val="24"/>
                <w:sz w:val="22"/>
                <w:szCs w:val="22"/>
              </w:rPr>
              <w:t>03</w:t>
            </w:r>
            <w:r w:rsidRPr="00064C5A">
              <w:rPr>
                <w:rFonts w:ascii="Arial" w:eastAsia="MS PGothic" w:hAnsi="Arial" w:cs="Arial"/>
                <w:kern w:val="24"/>
                <w:sz w:val="22"/>
                <w:szCs w:val="22"/>
              </w:rPr>
              <w:t>)</w:t>
            </w:r>
          </w:p>
        </w:tc>
      </w:tr>
    </w:tbl>
    <w:p w14:paraId="4913FAAE" w14:textId="1B3FF2C4" w:rsidR="00636867" w:rsidRPr="00DB1D29" w:rsidRDefault="00636867" w:rsidP="00636867">
      <w:pPr>
        <w:rPr>
          <w:rFonts w:ascii="Arial" w:hAnsi="Arial" w:cs="Arial"/>
          <w:sz w:val="22"/>
          <w:szCs w:val="22"/>
        </w:rPr>
      </w:pPr>
    </w:p>
    <w:p w14:paraId="1E84D24F" w14:textId="77777777" w:rsidR="00636867" w:rsidRPr="00DB1D29" w:rsidRDefault="00636867" w:rsidP="00636867">
      <w:pPr>
        <w:rPr>
          <w:rFonts w:ascii="Arial" w:hAnsi="Arial" w:cs="Arial"/>
          <w:sz w:val="22"/>
          <w:szCs w:val="22"/>
        </w:rPr>
        <w:sectPr w:rsidR="00636867" w:rsidRPr="00DB1D29" w:rsidSect="00963CD3">
          <w:pgSz w:w="16838" w:h="11906" w:orient="landscape" w:code="9"/>
          <w:pgMar w:top="1304" w:right="1247" w:bottom="1304" w:left="1247" w:header="680" w:footer="680" w:gutter="0"/>
          <w:lnNumType w:countBy="1"/>
          <w:cols w:space="720"/>
          <w:docGrid w:linePitch="326"/>
        </w:sectPr>
      </w:pPr>
    </w:p>
    <w:p w14:paraId="4DAA156C" w14:textId="055DEF5A" w:rsidR="00300665" w:rsidRPr="00E84354" w:rsidRDefault="00300665" w:rsidP="00300665">
      <w:pPr>
        <w:rPr>
          <w:rFonts w:ascii="Arial" w:hAnsi="Arial" w:cs="Arial"/>
          <w:b/>
          <w:sz w:val="22"/>
          <w:szCs w:val="22"/>
        </w:rPr>
      </w:pPr>
      <w:r w:rsidRPr="00E84354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4A15A8">
        <w:rPr>
          <w:rFonts w:ascii="Arial" w:hAnsi="Arial" w:cs="Arial"/>
          <w:b/>
          <w:sz w:val="22"/>
          <w:szCs w:val="22"/>
        </w:rPr>
        <w:t>4</w:t>
      </w:r>
      <w:r w:rsidRPr="00E84354">
        <w:rPr>
          <w:rFonts w:ascii="Arial" w:hAnsi="Arial" w:cs="Arial"/>
          <w:b/>
          <w:sz w:val="22"/>
          <w:szCs w:val="22"/>
        </w:rPr>
        <w:t xml:space="preserve"> </w:t>
      </w:r>
      <w:r w:rsidR="00C865FD" w:rsidRPr="00E84354">
        <w:rPr>
          <w:rFonts w:ascii="Arial" w:hAnsi="Arial" w:cs="Arial"/>
          <w:b/>
          <w:sz w:val="22"/>
          <w:szCs w:val="22"/>
        </w:rPr>
        <w:t xml:space="preserve">Last </w:t>
      </w:r>
      <w:r w:rsidR="00D6549A" w:rsidRPr="00E84354">
        <w:rPr>
          <w:rFonts w:ascii="Arial" w:hAnsi="Arial" w:cs="Arial"/>
          <w:b/>
          <w:sz w:val="22"/>
          <w:szCs w:val="22"/>
        </w:rPr>
        <w:t xml:space="preserve">post-baseline </w:t>
      </w:r>
      <w:r w:rsidR="00C865FD" w:rsidRPr="00E84354">
        <w:rPr>
          <w:rFonts w:ascii="Arial" w:hAnsi="Arial" w:cs="Arial"/>
          <w:b/>
          <w:sz w:val="22"/>
          <w:szCs w:val="22"/>
        </w:rPr>
        <w:t>CD4 and viral load before fatal and non-fatal events of each cause</w:t>
      </w:r>
    </w:p>
    <w:tbl>
      <w:tblPr>
        <w:tblW w:w="14567" w:type="dxa"/>
        <w:tblLayout w:type="fixed"/>
        <w:tblLook w:val="0420" w:firstRow="1" w:lastRow="0" w:firstColumn="0" w:lastColumn="0" w:noHBand="0" w:noVBand="1"/>
      </w:tblPr>
      <w:tblGrid>
        <w:gridCol w:w="4603"/>
        <w:gridCol w:w="1492"/>
        <w:gridCol w:w="1742"/>
        <w:gridCol w:w="1618"/>
        <w:gridCol w:w="1460"/>
        <w:gridCol w:w="1776"/>
        <w:gridCol w:w="1876"/>
      </w:tblGrid>
      <w:tr w:rsidR="00B15629" w:rsidRPr="00064C5A" w14:paraId="2460D187" w14:textId="77777777" w:rsidTr="00E84354">
        <w:tc>
          <w:tcPr>
            <w:tcW w:w="460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1C99F5" w14:textId="77777777" w:rsidR="00B15629" w:rsidRPr="00963CD3" w:rsidRDefault="00B15629" w:rsidP="005261C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8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6AE89" w14:textId="1212B0F7" w:rsidR="00B15629" w:rsidRDefault="00B15629" w:rsidP="00B15629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CD4</w:t>
            </w:r>
          </w:p>
        </w:tc>
        <w:tc>
          <w:tcPr>
            <w:tcW w:w="51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9BC1A6" w14:textId="686FED02" w:rsidR="00B15629" w:rsidRDefault="00B15629" w:rsidP="00B15629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Viral load</w:t>
            </w:r>
          </w:p>
        </w:tc>
      </w:tr>
      <w:tr w:rsidR="00CD3EA0" w:rsidRPr="00064C5A" w14:paraId="0177C5E6" w14:textId="77777777" w:rsidTr="00E84354">
        <w:tc>
          <w:tcPr>
            <w:tcW w:w="460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4072D38" w14:textId="77777777" w:rsidR="00CD3EA0" w:rsidRPr="00963CD3" w:rsidRDefault="00CD3EA0" w:rsidP="005261C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F5063" w14:textId="7EFAD290" w:rsidR="00CD3EA0" w:rsidRDefault="00235189" w:rsidP="002A493C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Number in follow-up at week 4*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BC80B" w14:textId="76D2AB38" w:rsidR="00CD3EA0" w:rsidRDefault="002434A9" w:rsidP="005261CA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 xml:space="preserve">Number with </w:t>
            </w:r>
            <w:r w:rsidR="002A493C"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 xml:space="preserve">post-baseline </w:t>
            </w:r>
            <w:r w:rsidR="00E849C5"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measurement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44A0B" w14:textId="4CC3CDD7" w:rsidR="00CD3EA0" w:rsidRPr="00235189" w:rsidRDefault="00CD3EA0" w:rsidP="005261CA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 w:rsidRPr="00235189">
              <w:rPr>
                <w:rFonts w:ascii="Arial" w:hAnsi="Arial" w:cs="Arial"/>
                <w:b/>
                <w:sz w:val="22"/>
                <w:szCs w:val="22"/>
              </w:rPr>
              <w:t>Median (IQR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5376E" w14:textId="39217732" w:rsidR="00CD3EA0" w:rsidRDefault="00235189" w:rsidP="002A493C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Number in follow-up at week 4*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C3EAA" w14:textId="592A16E4" w:rsidR="00CD3EA0" w:rsidRDefault="002434A9" w:rsidP="005261CA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 xml:space="preserve">Number with </w:t>
            </w:r>
            <w:r w:rsidR="002A493C"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 xml:space="preserve">post-baseline </w:t>
            </w:r>
            <w:r w:rsidR="00E849C5"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measurement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D3931" w14:textId="0510C6A2" w:rsidR="00CD3EA0" w:rsidRPr="00235189" w:rsidRDefault="00CD3EA0" w:rsidP="005261CA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 w:rsidRPr="00235189">
              <w:rPr>
                <w:rFonts w:ascii="Arial" w:hAnsi="Arial" w:cs="Arial"/>
                <w:b/>
                <w:sz w:val="22"/>
                <w:szCs w:val="22"/>
              </w:rPr>
              <w:t>Median (IQR)</w:t>
            </w:r>
          </w:p>
        </w:tc>
      </w:tr>
      <w:tr w:rsidR="00CD3EA0" w:rsidRPr="00064C5A" w14:paraId="1B3ACF47" w14:textId="77777777" w:rsidTr="00E84354">
        <w:tc>
          <w:tcPr>
            <w:tcW w:w="4603" w:type="dxa"/>
            <w:shd w:val="clear" w:color="auto" w:fill="auto"/>
          </w:tcPr>
          <w:p w14:paraId="3152E1D0" w14:textId="77777777" w:rsidR="00CD3EA0" w:rsidRPr="00963CD3" w:rsidRDefault="00CD3EA0" w:rsidP="005261CA">
            <w:pPr>
              <w:spacing w:line="480" w:lineRule="auto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Deaths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</w:tcPr>
          <w:p w14:paraId="655FD080" w14:textId="77777777" w:rsidR="00CD3EA0" w:rsidRPr="00963CD3" w:rsidRDefault="00CD3EA0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  <w:shd w:val="clear" w:color="auto" w:fill="auto"/>
          </w:tcPr>
          <w:p w14:paraId="27CE9C50" w14:textId="77777777" w:rsidR="00CD3EA0" w:rsidRPr="00963CD3" w:rsidRDefault="00CD3EA0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</w:tcPr>
          <w:p w14:paraId="4C49D81D" w14:textId="16696BF8" w:rsidR="00CD3EA0" w:rsidRPr="00963CD3" w:rsidRDefault="00CD3EA0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6F421813" w14:textId="77777777" w:rsidR="00CD3EA0" w:rsidRPr="00963CD3" w:rsidRDefault="00CD3EA0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</w:tcPr>
          <w:p w14:paraId="55A271EF" w14:textId="77777777" w:rsidR="00CD3EA0" w:rsidRPr="00963CD3" w:rsidRDefault="00CD3EA0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</w:tcPr>
          <w:p w14:paraId="1332B447" w14:textId="5D004ACA" w:rsidR="00CD3EA0" w:rsidRPr="00963CD3" w:rsidRDefault="00CD3EA0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</w:p>
        </w:tc>
      </w:tr>
      <w:tr w:rsidR="00CD3EA0" w:rsidRPr="00064C5A" w14:paraId="3234CB3A" w14:textId="77777777" w:rsidTr="00E84354">
        <w:tc>
          <w:tcPr>
            <w:tcW w:w="4603" w:type="dxa"/>
            <w:shd w:val="clear" w:color="auto" w:fill="auto"/>
          </w:tcPr>
          <w:p w14:paraId="3A2E9535" w14:textId="545C2965" w:rsidR="00CD3EA0" w:rsidRPr="00963CD3" w:rsidRDefault="00CD3EA0" w:rsidP="005261CA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T</w:t>
            </w:r>
            <w:r w:rsidR="002A493C">
              <w:rPr>
                <w:rFonts w:ascii="Arial" w:eastAsia="MS PGothic" w:hAnsi="Arial" w:cs="Arial"/>
                <w:kern w:val="24"/>
                <w:sz w:val="22"/>
                <w:szCs w:val="22"/>
              </w:rPr>
              <w:t>uberculosis</w:t>
            </w:r>
          </w:p>
        </w:tc>
        <w:tc>
          <w:tcPr>
            <w:tcW w:w="1492" w:type="dxa"/>
            <w:shd w:val="clear" w:color="auto" w:fill="auto"/>
          </w:tcPr>
          <w:p w14:paraId="69144950" w14:textId="242D0149" w:rsidR="00CD3EA0" w:rsidRPr="00963CD3" w:rsidRDefault="00076FB0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742" w:type="dxa"/>
            <w:shd w:val="clear" w:color="auto" w:fill="auto"/>
          </w:tcPr>
          <w:p w14:paraId="4A4D66B1" w14:textId="6A8E7D7D" w:rsidR="00CD3EA0" w:rsidRPr="00963CD3" w:rsidRDefault="00CE332C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618" w:type="dxa"/>
            <w:shd w:val="clear" w:color="auto" w:fill="auto"/>
          </w:tcPr>
          <w:p w14:paraId="47177216" w14:textId="332A4582" w:rsidR="00CD3EA0" w:rsidRPr="00963CD3" w:rsidRDefault="0039421C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 (32-108)</w:t>
            </w:r>
          </w:p>
        </w:tc>
        <w:tc>
          <w:tcPr>
            <w:tcW w:w="1460" w:type="dxa"/>
            <w:shd w:val="clear" w:color="auto" w:fill="auto"/>
          </w:tcPr>
          <w:p w14:paraId="3966AC0F" w14:textId="25E9CB28" w:rsidR="00CD3EA0" w:rsidRPr="00963CD3" w:rsidRDefault="00076FB0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55</w:t>
            </w:r>
          </w:p>
        </w:tc>
        <w:tc>
          <w:tcPr>
            <w:tcW w:w="1776" w:type="dxa"/>
            <w:shd w:val="clear" w:color="auto" w:fill="auto"/>
          </w:tcPr>
          <w:p w14:paraId="32E38208" w14:textId="47F4213F" w:rsidR="00CD3EA0" w:rsidRPr="00963CD3" w:rsidRDefault="00671C1D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46</w:t>
            </w:r>
          </w:p>
        </w:tc>
        <w:tc>
          <w:tcPr>
            <w:tcW w:w="1876" w:type="dxa"/>
            <w:shd w:val="clear" w:color="auto" w:fill="auto"/>
          </w:tcPr>
          <w:p w14:paraId="04CFC7E8" w14:textId="16969CD0" w:rsidR="00CD3EA0" w:rsidRPr="00963CD3" w:rsidRDefault="0066525A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125 (&lt;50-314)</w:t>
            </w:r>
          </w:p>
        </w:tc>
      </w:tr>
      <w:tr w:rsidR="00CD3EA0" w:rsidRPr="00064C5A" w14:paraId="7A70E888" w14:textId="77777777" w:rsidTr="00E84354">
        <w:tc>
          <w:tcPr>
            <w:tcW w:w="4603" w:type="dxa"/>
            <w:shd w:val="clear" w:color="auto" w:fill="auto"/>
          </w:tcPr>
          <w:p w14:paraId="2E652F89" w14:textId="7F5108D0" w:rsidR="00CD3EA0" w:rsidRPr="00064C5A" w:rsidRDefault="00515059" w:rsidP="00515059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Cryptococcosis</w:t>
            </w:r>
            <w:proofErr w:type="spellEnd"/>
          </w:p>
        </w:tc>
        <w:tc>
          <w:tcPr>
            <w:tcW w:w="1492" w:type="dxa"/>
            <w:shd w:val="clear" w:color="auto" w:fill="auto"/>
          </w:tcPr>
          <w:p w14:paraId="3D8DF85B" w14:textId="439572D7" w:rsidR="00CD3EA0" w:rsidRPr="00064C5A" w:rsidRDefault="00076FB0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742" w:type="dxa"/>
            <w:shd w:val="clear" w:color="auto" w:fill="auto"/>
          </w:tcPr>
          <w:p w14:paraId="0A7D8A09" w14:textId="77710DD5" w:rsidR="00CD3EA0" w:rsidRPr="00064C5A" w:rsidRDefault="00CE332C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618" w:type="dxa"/>
            <w:shd w:val="clear" w:color="auto" w:fill="auto"/>
          </w:tcPr>
          <w:p w14:paraId="1BF2004E" w14:textId="77B968D6" w:rsidR="00CD3EA0" w:rsidRPr="00064C5A" w:rsidRDefault="0039421C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 (14-59)</w:t>
            </w:r>
          </w:p>
        </w:tc>
        <w:tc>
          <w:tcPr>
            <w:tcW w:w="1460" w:type="dxa"/>
            <w:shd w:val="clear" w:color="auto" w:fill="auto"/>
          </w:tcPr>
          <w:p w14:paraId="179EC4AC" w14:textId="0E353A57" w:rsidR="00CD3EA0" w:rsidRPr="00064C5A" w:rsidRDefault="00076FB0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15</w:t>
            </w:r>
          </w:p>
        </w:tc>
        <w:tc>
          <w:tcPr>
            <w:tcW w:w="1776" w:type="dxa"/>
            <w:shd w:val="clear" w:color="auto" w:fill="auto"/>
          </w:tcPr>
          <w:p w14:paraId="40EBB41B" w14:textId="7BAC5403" w:rsidR="00CD3EA0" w:rsidRPr="00064C5A" w:rsidRDefault="00671C1D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14</w:t>
            </w:r>
          </w:p>
        </w:tc>
        <w:tc>
          <w:tcPr>
            <w:tcW w:w="1876" w:type="dxa"/>
            <w:shd w:val="clear" w:color="auto" w:fill="auto"/>
          </w:tcPr>
          <w:p w14:paraId="2E3D22E8" w14:textId="2B0AA45E" w:rsidR="00CD3EA0" w:rsidRPr="00064C5A" w:rsidRDefault="0066525A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&lt;50 (&lt;50-212)</w:t>
            </w:r>
          </w:p>
        </w:tc>
      </w:tr>
      <w:tr w:rsidR="00CD3EA0" w:rsidRPr="00064C5A" w14:paraId="076B1F5D" w14:textId="77777777" w:rsidTr="00E84354">
        <w:tc>
          <w:tcPr>
            <w:tcW w:w="4603" w:type="dxa"/>
            <w:shd w:val="clear" w:color="auto" w:fill="auto"/>
          </w:tcPr>
          <w:p w14:paraId="5895A9D5" w14:textId="77777777" w:rsidR="00CD3EA0" w:rsidRPr="00064C5A" w:rsidRDefault="00CD3EA0" w:rsidP="005261CA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Severe bacterial infection</w:t>
            </w:r>
          </w:p>
        </w:tc>
        <w:tc>
          <w:tcPr>
            <w:tcW w:w="1492" w:type="dxa"/>
            <w:shd w:val="clear" w:color="auto" w:fill="auto"/>
          </w:tcPr>
          <w:p w14:paraId="48FB7094" w14:textId="3661B097" w:rsidR="00CD3EA0" w:rsidRPr="00064C5A" w:rsidRDefault="00076FB0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742" w:type="dxa"/>
            <w:shd w:val="clear" w:color="auto" w:fill="auto"/>
          </w:tcPr>
          <w:p w14:paraId="711AB7C0" w14:textId="472C9406" w:rsidR="00CD3EA0" w:rsidRPr="00064C5A" w:rsidRDefault="00CE332C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618" w:type="dxa"/>
            <w:shd w:val="clear" w:color="auto" w:fill="auto"/>
          </w:tcPr>
          <w:p w14:paraId="43C62208" w14:textId="1EF7C711" w:rsidR="00CD3EA0" w:rsidRPr="00064C5A" w:rsidRDefault="0039421C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 (14-91)</w:t>
            </w:r>
          </w:p>
        </w:tc>
        <w:tc>
          <w:tcPr>
            <w:tcW w:w="1460" w:type="dxa"/>
            <w:shd w:val="clear" w:color="auto" w:fill="auto"/>
          </w:tcPr>
          <w:p w14:paraId="0F537566" w14:textId="50D8C4B4" w:rsidR="00CD3EA0" w:rsidRPr="00064C5A" w:rsidRDefault="00076FB0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20</w:t>
            </w:r>
          </w:p>
        </w:tc>
        <w:tc>
          <w:tcPr>
            <w:tcW w:w="1776" w:type="dxa"/>
            <w:shd w:val="clear" w:color="auto" w:fill="auto"/>
          </w:tcPr>
          <w:p w14:paraId="0FCB796A" w14:textId="1D1FE709" w:rsidR="00CD3EA0" w:rsidRPr="00064C5A" w:rsidRDefault="00671C1D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18</w:t>
            </w:r>
          </w:p>
        </w:tc>
        <w:tc>
          <w:tcPr>
            <w:tcW w:w="1876" w:type="dxa"/>
            <w:shd w:val="clear" w:color="auto" w:fill="auto"/>
          </w:tcPr>
          <w:p w14:paraId="5F241CA0" w14:textId="1EA72468" w:rsidR="00CD3EA0" w:rsidRPr="00064C5A" w:rsidRDefault="00662B4F" w:rsidP="000F79BD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 xml:space="preserve">70 </w:t>
            </w:r>
            <w:r w:rsidR="0066525A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(</w:t>
            </w:r>
            <w:r w:rsidR="000F79BD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&lt;50</w:t>
            </w:r>
            <w:r w:rsidR="0066525A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-522)</w:t>
            </w:r>
          </w:p>
        </w:tc>
      </w:tr>
      <w:tr w:rsidR="00CD3EA0" w:rsidRPr="00064C5A" w14:paraId="05CEA1FB" w14:textId="77777777" w:rsidTr="00E84354">
        <w:tc>
          <w:tcPr>
            <w:tcW w:w="4603" w:type="dxa"/>
            <w:shd w:val="clear" w:color="auto" w:fill="auto"/>
          </w:tcPr>
          <w:p w14:paraId="339EE237" w14:textId="2E790DFA" w:rsidR="00CD3EA0" w:rsidRPr="00963CD3" w:rsidRDefault="00CD3EA0" w:rsidP="000154E5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Potentially-azithromycin-</w:t>
            </w:r>
            <w:r w:rsidR="003034DC">
              <w:rPr>
                <w:rFonts w:ascii="Arial" w:eastAsia="MS PGothic" w:hAnsi="Arial" w:cs="Arial"/>
                <w:kern w:val="24"/>
                <w:sz w:val="22"/>
                <w:szCs w:val="22"/>
              </w:rPr>
              <w:t>responsive</w:t>
            </w:r>
            <w:r w:rsidR="000154E5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infection</w:t>
            </w:r>
          </w:p>
        </w:tc>
        <w:tc>
          <w:tcPr>
            <w:tcW w:w="1492" w:type="dxa"/>
            <w:shd w:val="clear" w:color="auto" w:fill="auto"/>
          </w:tcPr>
          <w:p w14:paraId="11E63C3B" w14:textId="23DC9002" w:rsidR="00CD3EA0" w:rsidRPr="00963CD3" w:rsidRDefault="00076FB0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742" w:type="dxa"/>
            <w:shd w:val="clear" w:color="auto" w:fill="auto"/>
          </w:tcPr>
          <w:p w14:paraId="48A15197" w14:textId="14377662" w:rsidR="00CD3EA0" w:rsidRPr="00963CD3" w:rsidRDefault="00CE332C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618" w:type="dxa"/>
            <w:shd w:val="clear" w:color="auto" w:fill="auto"/>
          </w:tcPr>
          <w:p w14:paraId="05B97863" w14:textId="229C8B41" w:rsidR="00CD3EA0" w:rsidRPr="00963CD3" w:rsidRDefault="0039421C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 (32-115)</w:t>
            </w:r>
          </w:p>
        </w:tc>
        <w:tc>
          <w:tcPr>
            <w:tcW w:w="1460" w:type="dxa"/>
            <w:shd w:val="clear" w:color="auto" w:fill="auto"/>
          </w:tcPr>
          <w:p w14:paraId="151DC92F" w14:textId="71473EB1" w:rsidR="00CD3EA0" w:rsidRPr="00963CD3" w:rsidRDefault="00076FB0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15</w:t>
            </w:r>
          </w:p>
        </w:tc>
        <w:tc>
          <w:tcPr>
            <w:tcW w:w="1776" w:type="dxa"/>
            <w:shd w:val="clear" w:color="auto" w:fill="auto"/>
          </w:tcPr>
          <w:p w14:paraId="32BBC50D" w14:textId="6BEF05FB" w:rsidR="00CD3EA0" w:rsidRPr="00963CD3" w:rsidRDefault="00671C1D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13</w:t>
            </w:r>
          </w:p>
        </w:tc>
        <w:tc>
          <w:tcPr>
            <w:tcW w:w="1876" w:type="dxa"/>
            <w:shd w:val="clear" w:color="auto" w:fill="auto"/>
          </w:tcPr>
          <w:p w14:paraId="7FA8B257" w14:textId="712FE8C4" w:rsidR="00CD3EA0" w:rsidRPr="00963CD3" w:rsidRDefault="0066525A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309 (118-637)</w:t>
            </w:r>
          </w:p>
        </w:tc>
      </w:tr>
      <w:tr w:rsidR="00CD3EA0" w:rsidRPr="00064C5A" w14:paraId="68C1659B" w14:textId="77777777" w:rsidTr="00E84354">
        <w:tc>
          <w:tcPr>
            <w:tcW w:w="4603" w:type="dxa"/>
            <w:shd w:val="clear" w:color="auto" w:fill="auto"/>
          </w:tcPr>
          <w:p w14:paraId="6328BCB9" w14:textId="3EAE44D8" w:rsidR="00CD3EA0" w:rsidRPr="00963CD3" w:rsidRDefault="004A15A8" w:rsidP="005261CA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Other</w:t>
            </w:r>
            <w:r w:rsidR="002A493C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event</w:t>
            </w:r>
          </w:p>
        </w:tc>
        <w:tc>
          <w:tcPr>
            <w:tcW w:w="1492" w:type="dxa"/>
            <w:shd w:val="clear" w:color="auto" w:fill="auto"/>
          </w:tcPr>
          <w:p w14:paraId="2E150799" w14:textId="7E2A6E3F" w:rsidR="00CD3EA0" w:rsidRPr="00963CD3" w:rsidRDefault="00076FB0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742" w:type="dxa"/>
            <w:shd w:val="clear" w:color="auto" w:fill="auto"/>
          </w:tcPr>
          <w:p w14:paraId="77D14455" w14:textId="2EC55D07" w:rsidR="00CD3EA0" w:rsidRPr="00963CD3" w:rsidRDefault="00CE332C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618" w:type="dxa"/>
            <w:shd w:val="clear" w:color="auto" w:fill="auto"/>
          </w:tcPr>
          <w:p w14:paraId="34A15047" w14:textId="6A96F94E" w:rsidR="00CD3EA0" w:rsidRPr="00963CD3" w:rsidRDefault="0039421C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 (36-111)</w:t>
            </w:r>
          </w:p>
        </w:tc>
        <w:tc>
          <w:tcPr>
            <w:tcW w:w="1460" w:type="dxa"/>
            <w:shd w:val="clear" w:color="auto" w:fill="auto"/>
          </w:tcPr>
          <w:p w14:paraId="07156778" w14:textId="524C58E9" w:rsidR="00CD3EA0" w:rsidRPr="00963CD3" w:rsidRDefault="00076FB0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49</w:t>
            </w:r>
          </w:p>
        </w:tc>
        <w:tc>
          <w:tcPr>
            <w:tcW w:w="1776" w:type="dxa"/>
            <w:shd w:val="clear" w:color="auto" w:fill="auto"/>
          </w:tcPr>
          <w:p w14:paraId="5B2F1CB1" w14:textId="4BC5537C" w:rsidR="00CD3EA0" w:rsidRPr="00963CD3" w:rsidRDefault="00671C1D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45</w:t>
            </w:r>
          </w:p>
        </w:tc>
        <w:tc>
          <w:tcPr>
            <w:tcW w:w="1876" w:type="dxa"/>
            <w:shd w:val="clear" w:color="auto" w:fill="auto"/>
          </w:tcPr>
          <w:p w14:paraId="07051348" w14:textId="5601A754" w:rsidR="00CD3EA0" w:rsidRPr="00963CD3" w:rsidRDefault="0066525A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99 (&lt;50-322)</w:t>
            </w:r>
          </w:p>
        </w:tc>
      </w:tr>
      <w:tr w:rsidR="00CD3EA0" w:rsidRPr="00064C5A" w14:paraId="28B13E13" w14:textId="77777777" w:rsidTr="00E84354">
        <w:tc>
          <w:tcPr>
            <w:tcW w:w="4603" w:type="dxa"/>
            <w:shd w:val="clear" w:color="auto" w:fill="auto"/>
          </w:tcPr>
          <w:p w14:paraId="5E63CAD7" w14:textId="4F8F85F1" w:rsidR="00CD3EA0" w:rsidRPr="00963CD3" w:rsidRDefault="00CD3EA0" w:rsidP="005261CA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Unknown</w:t>
            </w:r>
            <w:r w:rsidR="002A493C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cause</w:t>
            </w:r>
          </w:p>
        </w:tc>
        <w:tc>
          <w:tcPr>
            <w:tcW w:w="1492" w:type="dxa"/>
            <w:shd w:val="clear" w:color="auto" w:fill="auto"/>
          </w:tcPr>
          <w:p w14:paraId="4C8C9733" w14:textId="15FBE05C" w:rsidR="00CD3EA0" w:rsidRPr="00963CD3" w:rsidRDefault="00076FB0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742" w:type="dxa"/>
            <w:shd w:val="clear" w:color="auto" w:fill="auto"/>
          </w:tcPr>
          <w:p w14:paraId="48915133" w14:textId="648E9DB2" w:rsidR="00CD3EA0" w:rsidRPr="00963CD3" w:rsidRDefault="00CE332C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618" w:type="dxa"/>
            <w:shd w:val="clear" w:color="auto" w:fill="auto"/>
          </w:tcPr>
          <w:p w14:paraId="2CF8D567" w14:textId="3CE7041F" w:rsidR="00CD3EA0" w:rsidRPr="00963CD3" w:rsidRDefault="0039421C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 (32-99)</w:t>
            </w:r>
          </w:p>
        </w:tc>
        <w:tc>
          <w:tcPr>
            <w:tcW w:w="1460" w:type="dxa"/>
            <w:shd w:val="clear" w:color="auto" w:fill="auto"/>
          </w:tcPr>
          <w:p w14:paraId="2D0BF930" w14:textId="2C759E56" w:rsidR="00CD3EA0" w:rsidRPr="00963CD3" w:rsidRDefault="00076FB0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65</w:t>
            </w:r>
          </w:p>
        </w:tc>
        <w:tc>
          <w:tcPr>
            <w:tcW w:w="1776" w:type="dxa"/>
            <w:shd w:val="clear" w:color="auto" w:fill="auto"/>
          </w:tcPr>
          <w:p w14:paraId="3F638320" w14:textId="6C20AC10" w:rsidR="00CD3EA0" w:rsidRPr="00963CD3" w:rsidRDefault="00671C1D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54</w:t>
            </w:r>
          </w:p>
        </w:tc>
        <w:tc>
          <w:tcPr>
            <w:tcW w:w="1876" w:type="dxa"/>
            <w:shd w:val="clear" w:color="auto" w:fill="auto"/>
          </w:tcPr>
          <w:p w14:paraId="139A7CC5" w14:textId="0D2C6CEC" w:rsidR="00CD3EA0" w:rsidRPr="00963CD3" w:rsidRDefault="000F79BD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 xml:space="preserve">70 </w:t>
            </w:r>
            <w:r w:rsidR="0066525A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(&lt;50-724)</w:t>
            </w:r>
          </w:p>
        </w:tc>
      </w:tr>
      <w:tr w:rsidR="00CB3905" w:rsidRPr="00064C5A" w14:paraId="3B25AA46" w14:textId="77777777" w:rsidTr="00E84354">
        <w:tc>
          <w:tcPr>
            <w:tcW w:w="4603" w:type="dxa"/>
            <w:shd w:val="clear" w:color="auto" w:fill="auto"/>
          </w:tcPr>
          <w:p w14:paraId="2FE9F0A6" w14:textId="493CFEC5" w:rsidR="00CB3905" w:rsidRDefault="00CB3905" w:rsidP="005261CA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All</w:t>
            </w:r>
          </w:p>
        </w:tc>
        <w:tc>
          <w:tcPr>
            <w:tcW w:w="1492" w:type="dxa"/>
            <w:shd w:val="clear" w:color="auto" w:fill="auto"/>
          </w:tcPr>
          <w:p w14:paraId="3CC1E486" w14:textId="2503252B" w:rsidR="00CB3905" w:rsidRDefault="00DE693B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8</w:t>
            </w:r>
          </w:p>
        </w:tc>
        <w:tc>
          <w:tcPr>
            <w:tcW w:w="1742" w:type="dxa"/>
            <w:shd w:val="clear" w:color="auto" w:fill="auto"/>
          </w:tcPr>
          <w:p w14:paraId="7568C8CF" w14:textId="73FC8EA4" w:rsidR="00CB3905" w:rsidRDefault="00F744A7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7</w:t>
            </w:r>
          </w:p>
        </w:tc>
        <w:tc>
          <w:tcPr>
            <w:tcW w:w="1618" w:type="dxa"/>
            <w:shd w:val="clear" w:color="auto" w:fill="auto"/>
          </w:tcPr>
          <w:p w14:paraId="4FECAF20" w14:textId="11D32863" w:rsidR="00CB3905" w:rsidRDefault="00CB3905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 (32-101)</w:t>
            </w:r>
          </w:p>
        </w:tc>
        <w:tc>
          <w:tcPr>
            <w:tcW w:w="1460" w:type="dxa"/>
            <w:shd w:val="clear" w:color="auto" w:fill="auto"/>
          </w:tcPr>
          <w:p w14:paraId="4607371E" w14:textId="74EA344E" w:rsidR="00CB3905" w:rsidRDefault="00B54A56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161</w:t>
            </w:r>
          </w:p>
        </w:tc>
        <w:tc>
          <w:tcPr>
            <w:tcW w:w="1776" w:type="dxa"/>
            <w:shd w:val="clear" w:color="auto" w:fill="auto"/>
          </w:tcPr>
          <w:p w14:paraId="1DDA413C" w14:textId="44223DFE" w:rsidR="00CB3905" w:rsidRDefault="003718E8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140</w:t>
            </w:r>
          </w:p>
        </w:tc>
        <w:tc>
          <w:tcPr>
            <w:tcW w:w="1876" w:type="dxa"/>
            <w:shd w:val="clear" w:color="auto" w:fill="auto"/>
          </w:tcPr>
          <w:p w14:paraId="59054B46" w14:textId="69AD9F23" w:rsidR="00CB3905" w:rsidRDefault="00273997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9</w:t>
            </w:r>
            <w:r w:rsidR="00CB3905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5 (&lt;50-522)</w:t>
            </w:r>
          </w:p>
        </w:tc>
      </w:tr>
      <w:tr w:rsidR="00CD3EA0" w:rsidRPr="00064C5A" w14:paraId="1968E808" w14:textId="77777777" w:rsidTr="00E84354">
        <w:tc>
          <w:tcPr>
            <w:tcW w:w="4603" w:type="dxa"/>
            <w:shd w:val="clear" w:color="auto" w:fill="auto"/>
          </w:tcPr>
          <w:p w14:paraId="32A734B2" w14:textId="2CD960F7" w:rsidR="00CD3EA0" w:rsidRPr="00963CD3" w:rsidRDefault="00CD3EA0" w:rsidP="005261CA">
            <w:pPr>
              <w:spacing w:line="480" w:lineRule="auto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Non-fatal events</w:t>
            </w:r>
          </w:p>
        </w:tc>
        <w:tc>
          <w:tcPr>
            <w:tcW w:w="1492" w:type="dxa"/>
            <w:shd w:val="clear" w:color="auto" w:fill="auto"/>
          </w:tcPr>
          <w:p w14:paraId="66D2A362" w14:textId="77777777" w:rsidR="00CD3EA0" w:rsidRPr="00963CD3" w:rsidRDefault="00CD3EA0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</w:tcPr>
          <w:p w14:paraId="39D2D07A" w14:textId="77777777" w:rsidR="00CD3EA0" w:rsidRPr="00963CD3" w:rsidRDefault="00CD3EA0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8" w:type="dxa"/>
            <w:shd w:val="clear" w:color="auto" w:fill="auto"/>
          </w:tcPr>
          <w:p w14:paraId="58EC09F5" w14:textId="555CDE8D" w:rsidR="00CD3EA0" w:rsidRPr="00963CD3" w:rsidRDefault="00CD3EA0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0" w:type="dxa"/>
            <w:shd w:val="clear" w:color="auto" w:fill="auto"/>
          </w:tcPr>
          <w:p w14:paraId="50D3B0FC" w14:textId="77777777" w:rsidR="00CD3EA0" w:rsidRPr="00963CD3" w:rsidRDefault="00CD3EA0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776" w:type="dxa"/>
            <w:shd w:val="clear" w:color="auto" w:fill="auto"/>
          </w:tcPr>
          <w:p w14:paraId="643997F3" w14:textId="77777777" w:rsidR="00CD3EA0" w:rsidRPr="00963CD3" w:rsidRDefault="00CD3EA0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876" w:type="dxa"/>
            <w:shd w:val="clear" w:color="auto" w:fill="auto"/>
          </w:tcPr>
          <w:p w14:paraId="2380A5E4" w14:textId="0C8120CB" w:rsidR="00CD3EA0" w:rsidRPr="00963CD3" w:rsidRDefault="00CD3EA0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</w:p>
        </w:tc>
      </w:tr>
      <w:tr w:rsidR="00CD3EA0" w:rsidRPr="00064C5A" w14:paraId="5736D234" w14:textId="77777777" w:rsidTr="00E84354">
        <w:tc>
          <w:tcPr>
            <w:tcW w:w="4603" w:type="dxa"/>
            <w:shd w:val="clear" w:color="auto" w:fill="auto"/>
          </w:tcPr>
          <w:p w14:paraId="689A4A54" w14:textId="7F96ED0E" w:rsidR="00CD3EA0" w:rsidRPr="00963CD3" w:rsidRDefault="00CD3EA0" w:rsidP="005261CA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T</w:t>
            </w:r>
            <w:r w:rsidR="002A493C">
              <w:rPr>
                <w:rFonts w:ascii="Arial" w:eastAsia="MS PGothic" w:hAnsi="Arial" w:cs="Arial"/>
                <w:kern w:val="24"/>
                <w:sz w:val="22"/>
                <w:szCs w:val="22"/>
              </w:rPr>
              <w:t>uberculosis</w:t>
            </w:r>
          </w:p>
        </w:tc>
        <w:tc>
          <w:tcPr>
            <w:tcW w:w="1492" w:type="dxa"/>
            <w:shd w:val="clear" w:color="auto" w:fill="auto"/>
          </w:tcPr>
          <w:p w14:paraId="71A0DEAC" w14:textId="760D4693" w:rsidR="00CD3EA0" w:rsidRPr="00963CD3" w:rsidRDefault="00495D7D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742" w:type="dxa"/>
            <w:shd w:val="clear" w:color="auto" w:fill="auto"/>
          </w:tcPr>
          <w:p w14:paraId="438B62DF" w14:textId="762F9A7B" w:rsidR="00CD3EA0" w:rsidRPr="00963CD3" w:rsidRDefault="00495D7D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618" w:type="dxa"/>
            <w:shd w:val="clear" w:color="auto" w:fill="auto"/>
          </w:tcPr>
          <w:p w14:paraId="7CD79B08" w14:textId="1C1D23F6" w:rsidR="00CD3EA0" w:rsidRPr="00963CD3" w:rsidRDefault="00495D7D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 (41-116)</w:t>
            </w:r>
          </w:p>
        </w:tc>
        <w:tc>
          <w:tcPr>
            <w:tcW w:w="1460" w:type="dxa"/>
            <w:shd w:val="clear" w:color="auto" w:fill="auto"/>
          </w:tcPr>
          <w:p w14:paraId="06154A71" w14:textId="153AEDF7" w:rsidR="00CD3EA0" w:rsidRPr="00963CD3" w:rsidRDefault="003C0D48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80</w:t>
            </w:r>
          </w:p>
        </w:tc>
        <w:tc>
          <w:tcPr>
            <w:tcW w:w="1776" w:type="dxa"/>
            <w:shd w:val="clear" w:color="auto" w:fill="auto"/>
          </w:tcPr>
          <w:p w14:paraId="79D571F1" w14:textId="4E989B96" w:rsidR="00CD3EA0" w:rsidRPr="00963CD3" w:rsidRDefault="003C0D48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73</w:t>
            </w:r>
          </w:p>
        </w:tc>
        <w:tc>
          <w:tcPr>
            <w:tcW w:w="1876" w:type="dxa"/>
            <w:shd w:val="clear" w:color="auto" w:fill="auto"/>
          </w:tcPr>
          <w:p w14:paraId="64777E58" w14:textId="7645283F" w:rsidR="00CD3EA0" w:rsidRPr="00963CD3" w:rsidRDefault="00663116" w:rsidP="00D4555B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 xml:space="preserve">110 </w:t>
            </w:r>
            <w:r w:rsidR="003C0D48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(&lt;50-</w:t>
            </w:r>
            <w:r w:rsidR="00D4555B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530</w:t>
            </w:r>
            <w:r w:rsidR="003C0D48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)</w:t>
            </w:r>
          </w:p>
        </w:tc>
      </w:tr>
      <w:tr w:rsidR="00CD3EA0" w:rsidRPr="00064C5A" w14:paraId="0974D8AF" w14:textId="77777777" w:rsidTr="00E84354">
        <w:tc>
          <w:tcPr>
            <w:tcW w:w="4603" w:type="dxa"/>
            <w:shd w:val="clear" w:color="auto" w:fill="auto"/>
          </w:tcPr>
          <w:p w14:paraId="6D2B05BB" w14:textId="62CC1BEE" w:rsidR="00CD3EA0" w:rsidRPr="00064C5A" w:rsidRDefault="00515059" w:rsidP="00515059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Cryptococcosis</w:t>
            </w:r>
            <w:proofErr w:type="spellEnd"/>
          </w:p>
        </w:tc>
        <w:tc>
          <w:tcPr>
            <w:tcW w:w="1492" w:type="dxa"/>
            <w:shd w:val="clear" w:color="auto" w:fill="auto"/>
          </w:tcPr>
          <w:p w14:paraId="4A4C74A0" w14:textId="5FCDFAD1" w:rsidR="00CD3EA0" w:rsidRPr="00064C5A" w:rsidRDefault="00495D7D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20</w:t>
            </w:r>
          </w:p>
        </w:tc>
        <w:tc>
          <w:tcPr>
            <w:tcW w:w="1742" w:type="dxa"/>
            <w:shd w:val="clear" w:color="auto" w:fill="auto"/>
          </w:tcPr>
          <w:p w14:paraId="7222E8FA" w14:textId="7758A6B1" w:rsidR="00CD3EA0" w:rsidRPr="00064C5A" w:rsidRDefault="00495D7D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20</w:t>
            </w:r>
          </w:p>
        </w:tc>
        <w:tc>
          <w:tcPr>
            <w:tcW w:w="1618" w:type="dxa"/>
            <w:shd w:val="clear" w:color="auto" w:fill="auto"/>
          </w:tcPr>
          <w:p w14:paraId="41C00935" w14:textId="3537F6B3" w:rsidR="00CD3EA0" w:rsidRPr="00064C5A" w:rsidRDefault="00495D7D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78 (14-109)</w:t>
            </w:r>
          </w:p>
        </w:tc>
        <w:tc>
          <w:tcPr>
            <w:tcW w:w="1460" w:type="dxa"/>
            <w:shd w:val="clear" w:color="auto" w:fill="auto"/>
          </w:tcPr>
          <w:p w14:paraId="30B6044E" w14:textId="5FAD4ED8" w:rsidR="00CD3EA0" w:rsidRPr="00064C5A" w:rsidRDefault="003C0D48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21</w:t>
            </w:r>
          </w:p>
        </w:tc>
        <w:tc>
          <w:tcPr>
            <w:tcW w:w="1776" w:type="dxa"/>
            <w:shd w:val="clear" w:color="auto" w:fill="auto"/>
          </w:tcPr>
          <w:p w14:paraId="51CFF51C" w14:textId="3904186F" w:rsidR="00CD3EA0" w:rsidRPr="00064C5A" w:rsidRDefault="003C0D48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20</w:t>
            </w:r>
          </w:p>
        </w:tc>
        <w:tc>
          <w:tcPr>
            <w:tcW w:w="1876" w:type="dxa"/>
            <w:shd w:val="clear" w:color="auto" w:fill="auto"/>
          </w:tcPr>
          <w:p w14:paraId="2477228A" w14:textId="1532F15D" w:rsidR="00CD3EA0" w:rsidRPr="00064C5A" w:rsidRDefault="003C0D48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&lt;50 (&lt;50-108)</w:t>
            </w:r>
          </w:p>
        </w:tc>
      </w:tr>
      <w:tr w:rsidR="00CD3EA0" w:rsidRPr="00064C5A" w14:paraId="44275669" w14:textId="77777777" w:rsidTr="00E84354">
        <w:tc>
          <w:tcPr>
            <w:tcW w:w="4603" w:type="dxa"/>
            <w:shd w:val="clear" w:color="auto" w:fill="auto"/>
          </w:tcPr>
          <w:p w14:paraId="62A96F2A" w14:textId="77777777" w:rsidR="00CD3EA0" w:rsidRPr="00064C5A" w:rsidRDefault="00CD3EA0" w:rsidP="005261CA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Severe bacterial infection</w:t>
            </w:r>
          </w:p>
        </w:tc>
        <w:tc>
          <w:tcPr>
            <w:tcW w:w="1492" w:type="dxa"/>
            <w:shd w:val="clear" w:color="auto" w:fill="auto"/>
          </w:tcPr>
          <w:p w14:paraId="2005B732" w14:textId="5BABF9CD" w:rsidR="00CD3EA0" w:rsidRPr="00064C5A" w:rsidRDefault="00495D7D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44</w:t>
            </w:r>
          </w:p>
        </w:tc>
        <w:tc>
          <w:tcPr>
            <w:tcW w:w="1742" w:type="dxa"/>
            <w:shd w:val="clear" w:color="auto" w:fill="auto"/>
          </w:tcPr>
          <w:p w14:paraId="1651ABF8" w14:textId="53637A41" w:rsidR="00CD3EA0" w:rsidRPr="00064C5A" w:rsidRDefault="00495D7D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43</w:t>
            </w:r>
          </w:p>
        </w:tc>
        <w:tc>
          <w:tcPr>
            <w:tcW w:w="1618" w:type="dxa"/>
            <w:shd w:val="clear" w:color="auto" w:fill="auto"/>
          </w:tcPr>
          <w:p w14:paraId="29445452" w14:textId="44BD3439" w:rsidR="00CD3EA0" w:rsidRPr="00064C5A" w:rsidRDefault="00495D7D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65 (25-98)</w:t>
            </w:r>
          </w:p>
        </w:tc>
        <w:tc>
          <w:tcPr>
            <w:tcW w:w="1460" w:type="dxa"/>
            <w:shd w:val="clear" w:color="auto" w:fill="auto"/>
          </w:tcPr>
          <w:p w14:paraId="54392364" w14:textId="74981D34" w:rsidR="00CD3EA0" w:rsidRPr="00064C5A" w:rsidRDefault="003C0D48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45</w:t>
            </w:r>
          </w:p>
        </w:tc>
        <w:tc>
          <w:tcPr>
            <w:tcW w:w="1776" w:type="dxa"/>
            <w:shd w:val="clear" w:color="auto" w:fill="auto"/>
          </w:tcPr>
          <w:p w14:paraId="2F0FA4B2" w14:textId="053D16A9" w:rsidR="00CD3EA0" w:rsidRPr="00064C5A" w:rsidRDefault="003C0D48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44</w:t>
            </w:r>
          </w:p>
        </w:tc>
        <w:tc>
          <w:tcPr>
            <w:tcW w:w="1876" w:type="dxa"/>
            <w:shd w:val="clear" w:color="auto" w:fill="auto"/>
          </w:tcPr>
          <w:p w14:paraId="33399C20" w14:textId="15C77E8A" w:rsidR="00CD3EA0" w:rsidRPr="00064C5A" w:rsidRDefault="003C0D48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134 (&lt;50-3874)</w:t>
            </w:r>
          </w:p>
        </w:tc>
      </w:tr>
      <w:tr w:rsidR="00CD3EA0" w:rsidRPr="00064C5A" w14:paraId="280A16EF" w14:textId="77777777" w:rsidTr="00E84354">
        <w:tc>
          <w:tcPr>
            <w:tcW w:w="4603" w:type="dxa"/>
            <w:shd w:val="clear" w:color="auto" w:fill="auto"/>
          </w:tcPr>
          <w:p w14:paraId="342ACB5E" w14:textId="3A8A8C2D" w:rsidR="00CD3EA0" w:rsidRPr="00064C5A" w:rsidRDefault="00CD3EA0" w:rsidP="000154E5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lastRenderedPageBreak/>
              <w:t>Potentially-azithromycin-</w:t>
            </w:r>
            <w:r w:rsidR="003034DC">
              <w:rPr>
                <w:rFonts w:ascii="Arial" w:eastAsia="MS PGothic" w:hAnsi="Arial" w:cs="Arial"/>
                <w:kern w:val="24"/>
                <w:sz w:val="22"/>
                <w:szCs w:val="22"/>
              </w:rPr>
              <w:t>responsive</w:t>
            </w:r>
            <w:r w:rsidR="000154E5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infection</w:t>
            </w:r>
          </w:p>
        </w:tc>
        <w:tc>
          <w:tcPr>
            <w:tcW w:w="1492" w:type="dxa"/>
            <w:shd w:val="clear" w:color="auto" w:fill="auto"/>
          </w:tcPr>
          <w:p w14:paraId="7B6F04C1" w14:textId="1C98FB3A" w:rsidR="00CD3EA0" w:rsidRPr="00963CD3" w:rsidRDefault="00495D7D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742" w:type="dxa"/>
            <w:shd w:val="clear" w:color="auto" w:fill="auto"/>
          </w:tcPr>
          <w:p w14:paraId="6D1668C8" w14:textId="387A43DB" w:rsidR="00CD3EA0" w:rsidRPr="00963CD3" w:rsidRDefault="00495D7D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618" w:type="dxa"/>
            <w:shd w:val="clear" w:color="auto" w:fill="auto"/>
          </w:tcPr>
          <w:p w14:paraId="7558784E" w14:textId="68ECA6FA" w:rsidR="00CD3EA0" w:rsidRPr="00963CD3" w:rsidRDefault="00495D7D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 (36-112)</w:t>
            </w:r>
          </w:p>
        </w:tc>
        <w:tc>
          <w:tcPr>
            <w:tcW w:w="1460" w:type="dxa"/>
            <w:shd w:val="clear" w:color="auto" w:fill="auto"/>
          </w:tcPr>
          <w:p w14:paraId="703DC0B6" w14:textId="33A7D884" w:rsidR="00CD3EA0" w:rsidRPr="00963CD3" w:rsidRDefault="003C0D48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776" w:type="dxa"/>
            <w:shd w:val="clear" w:color="auto" w:fill="auto"/>
          </w:tcPr>
          <w:p w14:paraId="0C16FE02" w14:textId="6B7874FE" w:rsidR="00CD3EA0" w:rsidRPr="00963CD3" w:rsidRDefault="003C0D48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876" w:type="dxa"/>
            <w:shd w:val="clear" w:color="auto" w:fill="auto"/>
          </w:tcPr>
          <w:p w14:paraId="15D50413" w14:textId="381448B9" w:rsidR="00CD3EA0" w:rsidRPr="00963CD3" w:rsidRDefault="00F25428" w:rsidP="005261C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1 (&lt;50-33213)</w:t>
            </w:r>
          </w:p>
        </w:tc>
      </w:tr>
      <w:tr w:rsidR="00CD3EA0" w:rsidRPr="00064C5A" w14:paraId="592D3A19" w14:textId="77777777" w:rsidTr="00E84354">
        <w:tc>
          <w:tcPr>
            <w:tcW w:w="4603" w:type="dxa"/>
            <w:tcBorders>
              <w:bottom w:val="single" w:sz="4" w:space="0" w:color="auto"/>
            </w:tcBorders>
            <w:shd w:val="clear" w:color="auto" w:fill="auto"/>
          </w:tcPr>
          <w:p w14:paraId="261E93FC" w14:textId="0ADE4E0F" w:rsidR="00CD3EA0" w:rsidRPr="00064C5A" w:rsidRDefault="004A15A8" w:rsidP="005261CA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Other</w:t>
            </w:r>
            <w:r w:rsidR="002A493C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even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37D55F3B" w14:textId="446C935D" w:rsidR="00CD3EA0" w:rsidRPr="00064C5A" w:rsidRDefault="00495D7D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367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shd w:val="clear" w:color="auto" w:fill="auto"/>
          </w:tcPr>
          <w:p w14:paraId="0FB3199A" w14:textId="2A2E0628" w:rsidR="00CD3EA0" w:rsidRPr="00064C5A" w:rsidRDefault="00495D7D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359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</w:tcPr>
          <w:p w14:paraId="2B585287" w14:textId="02301508" w:rsidR="00CD3EA0" w:rsidRPr="00064C5A" w:rsidRDefault="00495D7D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84 (45-143)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14:paraId="1E21B052" w14:textId="24A8005E" w:rsidR="00CD3EA0" w:rsidRPr="00064C5A" w:rsidRDefault="003C0D48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368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</w:tcPr>
          <w:p w14:paraId="0D7604F2" w14:textId="6D3C34CD" w:rsidR="00CD3EA0" w:rsidRPr="00064C5A" w:rsidRDefault="003C0D48" w:rsidP="005261CA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361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4A131584" w14:textId="0B362912" w:rsidR="00CD3EA0" w:rsidRPr="00064C5A" w:rsidRDefault="00663116" w:rsidP="00D4555B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113 </w:t>
            </w:r>
            <w:r w:rsidR="00F25428">
              <w:rPr>
                <w:rFonts w:ascii="Arial" w:eastAsia="MS PGothic" w:hAnsi="Arial" w:cs="Arial"/>
                <w:kern w:val="24"/>
                <w:sz w:val="22"/>
                <w:szCs w:val="22"/>
              </w:rPr>
              <w:t>(&lt;50-</w:t>
            </w:r>
            <w:r w:rsidR="00D4555B">
              <w:rPr>
                <w:rFonts w:ascii="Arial" w:eastAsia="MS PGothic" w:hAnsi="Arial" w:cs="Arial"/>
                <w:kern w:val="24"/>
                <w:sz w:val="22"/>
                <w:szCs w:val="22"/>
              </w:rPr>
              <w:t>690</w:t>
            </w:r>
            <w:r w:rsidR="00F25428">
              <w:rPr>
                <w:rFonts w:ascii="Arial" w:eastAsia="MS PGothic" w:hAnsi="Arial" w:cs="Arial"/>
                <w:kern w:val="24"/>
                <w:sz w:val="22"/>
                <w:szCs w:val="22"/>
              </w:rPr>
              <w:t>)</w:t>
            </w:r>
          </w:p>
        </w:tc>
      </w:tr>
    </w:tbl>
    <w:p w14:paraId="5568327F" w14:textId="77777777" w:rsidR="0070151F" w:rsidRDefault="002A493C" w:rsidP="00300665">
      <w:pPr>
        <w:rPr>
          <w:rFonts w:ascii="Arial" w:hAnsi="Arial" w:cs="Arial"/>
          <w:sz w:val="22"/>
          <w:szCs w:val="22"/>
        </w:rPr>
      </w:pPr>
      <w:r w:rsidRPr="002A493C">
        <w:rPr>
          <w:rFonts w:ascii="Arial" w:hAnsi="Arial" w:cs="Arial"/>
          <w:sz w:val="22"/>
          <w:szCs w:val="22"/>
        </w:rPr>
        <w:t>*Or alive and in follow-up post-week 2 and with post-baseline measurement</w:t>
      </w:r>
      <w:r w:rsidR="007162F0">
        <w:rPr>
          <w:rFonts w:ascii="Arial" w:hAnsi="Arial" w:cs="Arial"/>
          <w:sz w:val="22"/>
          <w:szCs w:val="22"/>
        </w:rPr>
        <w:t xml:space="preserve">. First post-baseline VL and CD4 measured at week 4, so patients dying or lost to follow-up before this </w:t>
      </w:r>
      <w:proofErr w:type="spellStart"/>
      <w:r w:rsidR="007162F0">
        <w:rPr>
          <w:rFonts w:ascii="Arial" w:hAnsi="Arial" w:cs="Arial"/>
          <w:sz w:val="22"/>
          <w:szCs w:val="22"/>
        </w:rPr>
        <w:t>timepoint</w:t>
      </w:r>
      <w:proofErr w:type="spellEnd"/>
      <w:r w:rsidR="007162F0">
        <w:rPr>
          <w:rFonts w:ascii="Arial" w:hAnsi="Arial" w:cs="Arial"/>
          <w:sz w:val="22"/>
          <w:szCs w:val="22"/>
        </w:rPr>
        <w:t xml:space="preserve"> cannot contribute to this analysis.</w:t>
      </w:r>
      <w:r w:rsidRPr="002A493C">
        <w:rPr>
          <w:rFonts w:ascii="Arial" w:hAnsi="Arial" w:cs="Arial"/>
          <w:sz w:val="22"/>
          <w:szCs w:val="22"/>
        </w:rPr>
        <w:t xml:space="preserve"> </w:t>
      </w:r>
    </w:p>
    <w:p w14:paraId="0DAFBF0B" w14:textId="4B5869C7" w:rsidR="001C65D0" w:rsidRDefault="001C65D0" w:rsidP="0030066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e: c</w:t>
      </w:r>
      <w:r w:rsidRPr="001C65D0">
        <w:rPr>
          <w:rFonts w:ascii="Arial" w:hAnsi="Arial" w:cs="Arial"/>
          <w:sz w:val="22"/>
          <w:szCs w:val="22"/>
        </w:rPr>
        <w:t xml:space="preserve">ategories </w:t>
      </w:r>
      <w:r>
        <w:rPr>
          <w:rFonts w:ascii="Arial" w:hAnsi="Arial" w:cs="Arial"/>
          <w:sz w:val="22"/>
          <w:szCs w:val="22"/>
        </w:rPr>
        <w:t xml:space="preserve">are </w:t>
      </w:r>
      <w:r w:rsidRPr="001C65D0">
        <w:rPr>
          <w:rFonts w:ascii="Arial" w:hAnsi="Arial" w:cs="Arial"/>
          <w:sz w:val="22"/>
          <w:szCs w:val="22"/>
        </w:rPr>
        <w:t>not mutually exclusive</w:t>
      </w:r>
      <w:r>
        <w:rPr>
          <w:rFonts w:ascii="Arial" w:hAnsi="Arial" w:cs="Arial"/>
          <w:sz w:val="22"/>
          <w:szCs w:val="22"/>
        </w:rPr>
        <w:t xml:space="preserve">. </w:t>
      </w:r>
      <w:r w:rsidRPr="001C65D0">
        <w:rPr>
          <w:rFonts w:ascii="Arial" w:hAnsi="Arial" w:cs="Arial"/>
          <w:sz w:val="22"/>
          <w:szCs w:val="22"/>
        </w:rPr>
        <w:t>For example, a</w:t>
      </w:r>
      <w:r>
        <w:rPr>
          <w:rFonts w:ascii="Arial" w:hAnsi="Arial" w:cs="Arial"/>
          <w:sz w:val="22"/>
          <w:szCs w:val="22"/>
        </w:rPr>
        <w:t xml:space="preserve"> death </w:t>
      </w:r>
      <w:r w:rsidRPr="001C65D0">
        <w:rPr>
          <w:rFonts w:ascii="Arial" w:hAnsi="Arial" w:cs="Arial"/>
          <w:sz w:val="22"/>
          <w:szCs w:val="22"/>
        </w:rPr>
        <w:t xml:space="preserve">adjudicated by the Endpoint Review Committee as due to </w:t>
      </w:r>
      <w:proofErr w:type="spellStart"/>
      <w:r w:rsidRPr="001C65D0">
        <w:rPr>
          <w:rFonts w:ascii="Arial" w:hAnsi="Arial" w:cs="Arial"/>
          <w:sz w:val="22"/>
          <w:szCs w:val="22"/>
        </w:rPr>
        <w:t>cryptococcal</w:t>
      </w:r>
      <w:proofErr w:type="spellEnd"/>
      <w:r w:rsidRPr="001C65D0">
        <w:rPr>
          <w:rFonts w:ascii="Arial" w:hAnsi="Arial" w:cs="Arial"/>
          <w:sz w:val="22"/>
          <w:szCs w:val="22"/>
        </w:rPr>
        <w:t xml:space="preserve"> meningitis and cirrhosis would be classified as </w:t>
      </w:r>
      <w:r>
        <w:rPr>
          <w:rFonts w:ascii="Arial" w:hAnsi="Arial" w:cs="Arial"/>
          <w:sz w:val="22"/>
          <w:szCs w:val="22"/>
        </w:rPr>
        <w:t xml:space="preserve">death </w:t>
      </w:r>
      <w:r w:rsidRPr="001C65D0">
        <w:rPr>
          <w:rFonts w:ascii="Arial" w:hAnsi="Arial" w:cs="Arial"/>
          <w:sz w:val="22"/>
          <w:szCs w:val="22"/>
        </w:rPr>
        <w:t xml:space="preserve">due to </w:t>
      </w:r>
      <w:proofErr w:type="spellStart"/>
      <w:r w:rsidRPr="001C65D0">
        <w:rPr>
          <w:rFonts w:ascii="Arial" w:hAnsi="Arial" w:cs="Arial"/>
          <w:sz w:val="22"/>
          <w:szCs w:val="22"/>
        </w:rPr>
        <w:t>cryptococc</w:t>
      </w:r>
      <w:r w:rsidR="00DC7562">
        <w:rPr>
          <w:rFonts w:ascii="Arial" w:hAnsi="Arial" w:cs="Arial"/>
          <w:sz w:val="22"/>
          <w:szCs w:val="22"/>
        </w:rPr>
        <w:t>osis</w:t>
      </w:r>
      <w:proofErr w:type="spellEnd"/>
      <w:r w:rsidRPr="001C65D0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to</w:t>
      </w:r>
      <w:r w:rsidRPr="001C65D0">
        <w:rPr>
          <w:rFonts w:ascii="Arial" w:hAnsi="Arial" w:cs="Arial"/>
          <w:sz w:val="22"/>
          <w:szCs w:val="22"/>
        </w:rPr>
        <w:t xml:space="preserve"> ‘other’ event</w:t>
      </w:r>
      <w:r>
        <w:rPr>
          <w:rFonts w:ascii="Arial" w:hAnsi="Arial" w:cs="Arial"/>
          <w:sz w:val="22"/>
          <w:szCs w:val="22"/>
        </w:rPr>
        <w:t>s. Consequently statistical significance testing cannot be conducted to compare categories</w:t>
      </w:r>
    </w:p>
    <w:p w14:paraId="7E4D404E" w14:textId="77777777" w:rsidR="0070151F" w:rsidRDefault="0070151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2D5B217" w14:textId="77777777" w:rsidR="0070151F" w:rsidRPr="00E84354" w:rsidRDefault="0070151F" w:rsidP="0070151F">
      <w:pPr>
        <w:rPr>
          <w:rFonts w:ascii="Arial" w:hAnsi="Arial" w:cs="Arial"/>
          <w:b/>
          <w:sz w:val="22"/>
          <w:szCs w:val="22"/>
        </w:rPr>
      </w:pPr>
      <w:r w:rsidRPr="00E84354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sz w:val="22"/>
          <w:szCs w:val="22"/>
        </w:rPr>
        <w:t>5</w:t>
      </w:r>
      <w:r w:rsidRPr="00E84354">
        <w:rPr>
          <w:rFonts w:ascii="Arial" w:hAnsi="Arial" w:cs="Arial"/>
          <w:b/>
          <w:sz w:val="22"/>
          <w:szCs w:val="22"/>
        </w:rPr>
        <w:t xml:space="preserve"> Details of final models</w:t>
      </w:r>
    </w:p>
    <w:tbl>
      <w:tblPr>
        <w:tblW w:w="14559" w:type="dxa"/>
        <w:tblLayout w:type="fixed"/>
        <w:tblLook w:val="0420" w:firstRow="1" w:lastRow="0" w:firstColumn="0" w:lastColumn="0" w:noHBand="0" w:noVBand="1"/>
      </w:tblPr>
      <w:tblGrid>
        <w:gridCol w:w="4853"/>
        <w:gridCol w:w="4469"/>
        <w:gridCol w:w="5237"/>
      </w:tblGrid>
      <w:tr w:rsidR="0070151F" w:rsidRPr="00064C5A" w14:paraId="7DF17F55" w14:textId="77777777" w:rsidTr="00F44A18">
        <w:tc>
          <w:tcPr>
            <w:tcW w:w="4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DD753" w14:textId="77777777" w:rsidR="0070151F" w:rsidRPr="00963CD3" w:rsidRDefault="0070151F" w:rsidP="00F44A18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A631F" w14:textId="77777777" w:rsidR="0070151F" w:rsidRPr="00963CD3" w:rsidRDefault="0070151F" w:rsidP="00F44A18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 xml:space="preserve">Number of interior knots for baseline </w:t>
            </w:r>
            <w:proofErr w:type="spellStart"/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hazard</w:t>
            </w:r>
            <w:r w:rsidRPr="00D70146"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9702F" w14:textId="77777777" w:rsidR="0070151F" w:rsidRPr="00064C5A" w:rsidRDefault="0070151F" w:rsidP="00F44A18">
            <w:pPr>
              <w:spacing w:line="480" w:lineRule="auto"/>
              <w:jc w:val="center"/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b/>
                <w:bCs/>
                <w:kern w:val="24"/>
                <w:sz w:val="22"/>
                <w:szCs w:val="22"/>
              </w:rPr>
              <w:t>Effect of enhanced-prophylaxis versus standard-prophylaxis</w:t>
            </w:r>
          </w:p>
        </w:tc>
      </w:tr>
      <w:tr w:rsidR="0070151F" w:rsidRPr="00064C5A" w14:paraId="0F539140" w14:textId="77777777" w:rsidTr="00F44A18">
        <w:tc>
          <w:tcPr>
            <w:tcW w:w="4853" w:type="dxa"/>
            <w:shd w:val="clear" w:color="auto" w:fill="auto"/>
          </w:tcPr>
          <w:p w14:paraId="34AECBED" w14:textId="77777777" w:rsidR="0070151F" w:rsidRPr="00963CD3" w:rsidRDefault="0070151F" w:rsidP="00F44A18">
            <w:pPr>
              <w:spacing w:line="480" w:lineRule="auto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Deaths</w:t>
            </w:r>
          </w:p>
        </w:tc>
        <w:tc>
          <w:tcPr>
            <w:tcW w:w="4469" w:type="dxa"/>
            <w:shd w:val="clear" w:color="auto" w:fill="auto"/>
          </w:tcPr>
          <w:p w14:paraId="30D21A3E" w14:textId="77777777" w:rsidR="0070151F" w:rsidRPr="00963CD3" w:rsidRDefault="0070151F" w:rsidP="00F44A1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7" w:type="dxa"/>
            <w:shd w:val="clear" w:color="auto" w:fill="auto"/>
          </w:tcPr>
          <w:p w14:paraId="07457985" w14:textId="77777777" w:rsidR="0070151F" w:rsidRPr="00963CD3" w:rsidRDefault="0070151F" w:rsidP="00F44A1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</w:p>
        </w:tc>
      </w:tr>
      <w:tr w:rsidR="004A15A8" w:rsidRPr="00064C5A" w14:paraId="219FD620" w14:textId="77777777" w:rsidTr="00F44A18">
        <w:tc>
          <w:tcPr>
            <w:tcW w:w="4853" w:type="dxa"/>
            <w:shd w:val="clear" w:color="auto" w:fill="auto"/>
          </w:tcPr>
          <w:p w14:paraId="13F804FE" w14:textId="3C94C6D7" w:rsidR="004A15A8" w:rsidRPr="00963CD3" w:rsidRDefault="004A15A8" w:rsidP="004A15A8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Tuberculosis</w:t>
            </w:r>
          </w:p>
        </w:tc>
        <w:tc>
          <w:tcPr>
            <w:tcW w:w="4469" w:type="dxa"/>
            <w:shd w:val="clear" w:color="auto" w:fill="auto"/>
          </w:tcPr>
          <w:p w14:paraId="2CE4355A" w14:textId="77777777" w:rsidR="004A15A8" w:rsidRPr="00963CD3" w:rsidRDefault="004A15A8" w:rsidP="004A15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237" w:type="dxa"/>
            <w:shd w:val="clear" w:color="auto" w:fill="auto"/>
          </w:tcPr>
          <w:p w14:paraId="49DF968F" w14:textId="77777777" w:rsidR="004A15A8" w:rsidRPr="00963CD3" w:rsidRDefault="004A15A8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Non-proportional hazards (2 interior knots)</w:t>
            </w:r>
          </w:p>
        </w:tc>
      </w:tr>
      <w:tr w:rsidR="004A15A8" w:rsidRPr="00064C5A" w14:paraId="0F90750E" w14:textId="77777777" w:rsidTr="00F44A18">
        <w:tc>
          <w:tcPr>
            <w:tcW w:w="4853" w:type="dxa"/>
            <w:shd w:val="clear" w:color="auto" w:fill="auto"/>
          </w:tcPr>
          <w:p w14:paraId="0BE64BDD" w14:textId="19DEDBD9" w:rsidR="004A15A8" w:rsidRPr="00064C5A" w:rsidRDefault="00515059" w:rsidP="00515059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Cryptococcosis</w:t>
            </w:r>
            <w:proofErr w:type="spellEnd"/>
          </w:p>
        </w:tc>
        <w:tc>
          <w:tcPr>
            <w:tcW w:w="4469" w:type="dxa"/>
            <w:shd w:val="clear" w:color="auto" w:fill="auto"/>
          </w:tcPr>
          <w:p w14:paraId="1CF926A4" w14:textId="77777777" w:rsidR="004A15A8" w:rsidRPr="00064C5A" w:rsidRDefault="004A15A8" w:rsidP="004A15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237" w:type="dxa"/>
            <w:shd w:val="clear" w:color="auto" w:fill="auto"/>
          </w:tcPr>
          <w:p w14:paraId="1D4C34C0" w14:textId="77777777" w:rsidR="004A15A8" w:rsidRPr="00064C5A" w:rsidRDefault="004A15A8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P</w:t>
            </w:r>
            <w:r w:rsidRPr="00D973E6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roportional hazard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s</w:t>
            </w:r>
          </w:p>
        </w:tc>
      </w:tr>
      <w:tr w:rsidR="004A15A8" w:rsidRPr="00064C5A" w14:paraId="5ABE4864" w14:textId="77777777" w:rsidTr="00F44A18">
        <w:tc>
          <w:tcPr>
            <w:tcW w:w="4853" w:type="dxa"/>
            <w:shd w:val="clear" w:color="auto" w:fill="auto"/>
          </w:tcPr>
          <w:p w14:paraId="33E7629E" w14:textId="08FF577A" w:rsidR="004A15A8" w:rsidRPr="00064C5A" w:rsidRDefault="004A15A8" w:rsidP="004A15A8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Severe bacterial infection</w:t>
            </w:r>
          </w:p>
        </w:tc>
        <w:tc>
          <w:tcPr>
            <w:tcW w:w="4469" w:type="dxa"/>
            <w:shd w:val="clear" w:color="auto" w:fill="auto"/>
          </w:tcPr>
          <w:p w14:paraId="4EBF1AA5" w14:textId="77777777" w:rsidR="004A15A8" w:rsidRPr="00064C5A" w:rsidRDefault="004A15A8" w:rsidP="004A15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237" w:type="dxa"/>
            <w:shd w:val="clear" w:color="auto" w:fill="auto"/>
          </w:tcPr>
          <w:p w14:paraId="146DFE37" w14:textId="77777777" w:rsidR="004A15A8" w:rsidRPr="00064C5A" w:rsidRDefault="004A15A8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P</w:t>
            </w:r>
            <w:r w:rsidRPr="00D973E6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roportional hazard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s</w:t>
            </w:r>
          </w:p>
        </w:tc>
      </w:tr>
      <w:tr w:rsidR="004A15A8" w:rsidRPr="00064C5A" w14:paraId="390DC99C" w14:textId="77777777" w:rsidTr="00F44A18">
        <w:tc>
          <w:tcPr>
            <w:tcW w:w="4853" w:type="dxa"/>
            <w:shd w:val="clear" w:color="auto" w:fill="auto"/>
          </w:tcPr>
          <w:p w14:paraId="50EBF7F3" w14:textId="0D9288B2" w:rsidR="004A15A8" w:rsidRPr="00963CD3" w:rsidRDefault="004A15A8" w:rsidP="004A15A8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Potentially-azithromycin-responsive infection</w:t>
            </w:r>
          </w:p>
        </w:tc>
        <w:tc>
          <w:tcPr>
            <w:tcW w:w="4469" w:type="dxa"/>
            <w:shd w:val="clear" w:color="auto" w:fill="auto"/>
          </w:tcPr>
          <w:p w14:paraId="0793F408" w14:textId="77777777" w:rsidR="004A15A8" w:rsidRPr="00963CD3" w:rsidRDefault="004A15A8" w:rsidP="004A15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237" w:type="dxa"/>
            <w:shd w:val="clear" w:color="auto" w:fill="auto"/>
          </w:tcPr>
          <w:p w14:paraId="520586B6" w14:textId="77777777" w:rsidR="004A15A8" w:rsidRPr="00963CD3" w:rsidRDefault="004A15A8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Non-proportional hazards (linear effect of log time)</w:t>
            </w:r>
          </w:p>
        </w:tc>
      </w:tr>
      <w:tr w:rsidR="004A15A8" w:rsidRPr="00064C5A" w14:paraId="73263B50" w14:textId="77777777" w:rsidTr="00F44A18">
        <w:tc>
          <w:tcPr>
            <w:tcW w:w="4853" w:type="dxa"/>
            <w:shd w:val="clear" w:color="auto" w:fill="auto"/>
          </w:tcPr>
          <w:p w14:paraId="60FC492D" w14:textId="1FEF54EC" w:rsidR="004A15A8" w:rsidRPr="00963CD3" w:rsidRDefault="004A15A8" w:rsidP="004A15A8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Other event</w:t>
            </w:r>
          </w:p>
        </w:tc>
        <w:tc>
          <w:tcPr>
            <w:tcW w:w="4469" w:type="dxa"/>
            <w:shd w:val="clear" w:color="auto" w:fill="auto"/>
          </w:tcPr>
          <w:p w14:paraId="49902594" w14:textId="77777777" w:rsidR="004A15A8" w:rsidRPr="00963CD3" w:rsidRDefault="004A15A8" w:rsidP="004A15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237" w:type="dxa"/>
            <w:shd w:val="clear" w:color="auto" w:fill="auto"/>
          </w:tcPr>
          <w:p w14:paraId="39FE7DA0" w14:textId="77777777" w:rsidR="004A15A8" w:rsidRPr="00963CD3" w:rsidRDefault="004A15A8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P</w:t>
            </w:r>
            <w:r w:rsidRPr="00D973E6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roportional hazard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s</w:t>
            </w:r>
          </w:p>
        </w:tc>
      </w:tr>
      <w:tr w:rsidR="004A15A8" w:rsidRPr="00064C5A" w14:paraId="35A0F33C" w14:textId="77777777" w:rsidTr="00F44A18">
        <w:tc>
          <w:tcPr>
            <w:tcW w:w="4853" w:type="dxa"/>
            <w:shd w:val="clear" w:color="auto" w:fill="auto"/>
          </w:tcPr>
          <w:p w14:paraId="1CBE6440" w14:textId="12BB13B7" w:rsidR="004A15A8" w:rsidRPr="00963CD3" w:rsidRDefault="004A15A8" w:rsidP="004A15A8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Unknown cause</w:t>
            </w:r>
          </w:p>
        </w:tc>
        <w:tc>
          <w:tcPr>
            <w:tcW w:w="4469" w:type="dxa"/>
            <w:shd w:val="clear" w:color="auto" w:fill="auto"/>
          </w:tcPr>
          <w:p w14:paraId="4F18AC36" w14:textId="77777777" w:rsidR="004A15A8" w:rsidRPr="00963CD3" w:rsidRDefault="004A15A8" w:rsidP="004A15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237" w:type="dxa"/>
            <w:shd w:val="clear" w:color="auto" w:fill="auto"/>
          </w:tcPr>
          <w:p w14:paraId="00937FF8" w14:textId="77777777" w:rsidR="004A15A8" w:rsidRPr="00963CD3" w:rsidRDefault="004A15A8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P</w:t>
            </w:r>
            <w:r w:rsidRPr="00D973E6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roportional hazard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s</w:t>
            </w:r>
          </w:p>
        </w:tc>
      </w:tr>
      <w:tr w:rsidR="00B17E0F" w:rsidRPr="00064C5A" w14:paraId="15230B2E" w14:textId="77777777" w:rsidTr="00F44A18">
        <w:tc>
          <w:tcPr>
            <w:tcW w:w="4853" w:type="dxa"/>
            <w:shd w:val="clear" w:color="auto" w:fill="auto"/>
          </w:tcPr>
          <w:p w14:paraId="09DE4B8A" w14:textId="132AC905" w:rsidR="00B17E0F" w:rsidRDefault="00B17E0F" w:rsidP="004A15A8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IRIS-compatible</w:t>
            </w:r>
          </w:p>
        </w:tc>
        <w:tc>
          <w:tcPr>
            <w:tcW w:w="4469" w:type="dxa"/>
            <w:shd w:val="clear" w:color="auto" w:fill="auto"/>
          </w:tcPr>
          <w:p w14:paraId="3004ABB3" w14:textId="2654A2F4" w:rsidR="00B17E0F" w:rsidRDefault="002A206D" w:rsidP="004A15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237" w:type="dxa"/>
            <w:shd w:val="clear" w:color="auto" w:fill="auto"/>
          </w:tcPr>
          <w:p w14:paraId="3E3BBF34" w14:textId="17FC2C0E" w:rsidR="00B17E0F" w:rsidRDefault="002A206D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Proportional hazards</w:t>
            </w:r>
          </w:p>
        </w:tc>
      </w:tr>
      <w:tr w:rsidR="004A15A8" w:rsidRPr="00064C5A" w14:paraId="07800D7D" w14:textId="77777777" w:rsidTr="00F44A18">
        <w:tc>
          <w:tcPr>
            <w:tcW w:w="4853" w:type="dxa"/>
            <w:shd w:val="clear" w:color="auto" w:fill="auto"/>
          </w:tcPr>
          <w:p w14:paraId="7AA009BB" w14:textId="77777777" w:rsidR="004A15A8" w:rsidRPr="00963CD3" w:rsidRDefault="004A15A8" w:rsidP="004A15A8">
            <w:pPr>
              <w:spacing w:line="480" w:lineRule="auto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All events</w:t>
            </w:r>
          </w:p>
        </w:tc>
        <w:tc>
          <w:tcPr>
            <w:tcW w:w="4469" w:type="dxa"/>
            <w:shd w:val="clear" w:color="auto" w:fill="auto"/>
          </w:tcPr>
          <w:p w14:paraId="68A2346E" w14:textId="77777777" w:rsidR="004A15A8" w:rsidRPr="00963CD3" w:rsidRDefault="004A15A8" w:rsidP="004A15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37" w:type="dxa"/>
            <w:shd w:val="clear" w:color="auto" w:fill="auto"/>
          </w:tcPr>
          <w:p w14:paraId="31C25693" w14:textId="77777777" w:rsidR="004A15A8" w:rsidRPr="00963CD3" w:rsidRDefault="004A15A8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</w:p>
        </w:tc>
      </w:tr>
      <w:tr w:rsidR="004A15A8" w:rsidRPr="00064C5A" w14:paraId="00585FDE" w14:textId="77777777" w:rsidTr="00F44A18">
        <w:tc>
          <w:tcPr>
            <w:tcW w:w="4853" w:type="dxa"/>
            <w:shd w:val="clear" w:color="auto" w:fill="auto"/>
          </w:tcPr>
          <w:p w14:paraId="56921DD8" w14:textId="1DE74B89" w:rsidR="004A15A8" w:rsidRPr="00963CD3" w:rsidRDefault="004A15A8" w:rsidP="004A15A8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Tuberculosis</w:t>
            </w:r>
          </w:p>
        </w:tc>
        <w:tc>
          <w:tcPr>
            <w:tcW w:w="4469" w:type="dxa"/>
            <w:shd w:val="clear" w:color="auto" w:fill="auto"/>
          </w:tcPr>
          <w:p w14:paraId="3E8FD277" w14:textId="77777777" w:rsidR="004A15A8" w:rsidRPr="00963CD3" w:rsidRDefault="004A15A8" w:rsidP="004A15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237" w:type="dxa"/>
            <w:shd w:val="clear" w:color="auto" w:fill="auto"/>
          </w:tcPr>
          <w:p w14:paraId="2E8A07C2" w14:textId="77777777" w:rsidR="004A15A8" w:rsidRPr="00963CD3" w:rsidRDefault="004A15A8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P</w:t>
            </w:r>
            <w:r w:rsidRPr="00D973E6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roportional hazard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s</w:t>
            </w:r>
          </w:p>
        </w:tc>
      </w:tr>
      <w:tr w:rsidR="004A15A8" w:rsidRPr="00064C5A" w14:paraId="12AFE381" w14:textId="77777777" w:rsidTr="00F44A18">
        <w:tc>
          <w:tcPr>
            <w:tcW w:w="4853" w:type="dxa"/>
            <w:shd w:val="clear" w:color="auto" w:fill="auto"/>
          </w:tcPr>
          <w:p w14:paraId="59627893" w14:textId="15A4E488" w:rsidR="004A15A8" w:rsidRPr="00064C5A" w:rsidRDefault="00515059" w:rsidP="00515059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Cryptococcosis</w:t>
            </w:r>
            <w:proofErr w:type="spellEnd"/>
          </w:p>
        </w:tc>
        <w:tc>
          <w:tcPr>
            <w:tcW w:w="4469" w:type="dxa"/>
            <w:shd w:val="clear" w:color="auto" w:fill="auto"/>
          </w:tcPr>
          <w:p w14:paraId="31B890B2" w14:textId="77777777" w:rsidR="004A15A8" w:rsidRPr="00064C5A" w:rsidRDefault="004A15A8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2</w:t>
            </w:r>
          </w:p>
        </w:tc>
        <w:tc>
          <w:tcPr>
            <w:tcW w:w="5237" w:type="dxa"/>
            <w:shd w:val="clear" w:color="auto" w:fill="auto"/>
          </w:tcPr>
          <w:p w14:paraId="1093D71B" w14:textId="77777777" w:rsidR="004A15A8" w:rsidRPr="00064C5A" w:rsidRDefault="004A15A8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P</w:t>
            </w:r>
            <w:r w:rsidRPr="00D973E6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roportional hazard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s</w:t>
            </w:r>
          </w:p>
        </w:tc>
      </w:tr>
      <w:tr w:rsidR="004A15A8" w:rsidRPr="00064C5A" w14:paraId="17A06930" w14:textId="77777777" w:rsidTr="00F44A18">
        <w:tc>
          <w:tcPr>
            <w:tcW w:w="4853" w:type="dxa"/>
            <w:shd w:val="clear" w:color="auto" w:fill="auto"/>
          </w:tcPr>
          <w:p w14:paraId="00B7844A" w14:textId="1716C806" w:rsidR="004A15A8" w:rsidRPr="00064C5A" w:rsidRDefault="004A15A8" w:rsidP="004A15A8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Severe bacterial infection</w:t>
            </w:r>
          </w:p>
        </w:tc>
        <w:tc>
          <w:tcPr>
            <w:tcW w:w="4469" w:type="dxa"/>
            <w:shd w:val="clear" w:color="auto" w:fill="auto"/>
          </w:tcPr>
          <w:p w14:paraId="1B5AB5BF" w14:textId="77777777" w:rsidR="004A15A8" w:rsidRPr="00064C5A" w:rsidRDefault="004A15A8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3</w:t>
            </w:r>
          </w:p>
        </w:tc>
        <w:tc>
          <w:tcPr>
            <w:tcW w:w="5237" w:type="dxa"/>
            <w:shd w:val="clear" w:color="auto" w:fill="auto"/>
          </w:tcPr>
          <w:p w14:paraId="01FB0FF9" w14:textId="77777777" w:rsidR="004A15A8" w:rsidRPr="00064C5A" w:rsidRDefault="004A15A8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P</w:t>
            </w:r>
            <w:r w:rsidRPr="00D973E6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roportional hazard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s</w:t>
            </w:r>
          </w:p>
        </w:tc>
      </w:tr>
      <w:tr w:rsidR="004A15A8" w:rsidRPr="00064C5A" w14:paraId="35BA7CD9" w14:textId="77777777" w:rsidTr="00F44A18">
        <w:tc>
          <w:tcPr>
            <w:tcW w:w="4853" w:type="dxa"/>
            <w:shd w:val="clear" w:color="auto" w:fill="auto"/>
          </w:tcPr>
          <w:p w14:paraId="7FF0083A" w14:textId="1FD5EA81" w:rsidR="004A15A8" w:rsidRPr="00064C5A" w:rsidRDefault="004A15A8" w:rsidP="004A15A8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Potentially-azithromycin-responsive infection</w:t>
            </w:r>
          </w:p>
        </w:tc>
        <w:tc>
          <w:tcPr>
            <w:tcW w:w="4469" w:type="dxa"/>
            <w:shd w:val="clear" w:color="auto" w:fill="auto"/>
          </w:tcPr>
          <w:p w14:paraId="36789198" w14:textId="77777777" w:rsidR="004A15A8" w:rsidRPr="00963CD3" w:rsidRDefault="004A15A8" w:rsidP="004A15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237" w:type="dxa"/>
            <w:shd w:val="clear" w:color="auto" w:fill="auto"/>
          </w:tcPr>
          <w:p w14:paraId="4A764178" w14:textId="77777777" w:rsidR="004A15A8" w:rsidRPr="00963CD3" w:rsidRDefault="004A15A8" w:rsidP="004A15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P</w:t>
            </w:r>
            <w:r w:rsidRPr="00D973E6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roportional hazard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s</w:t>
            </w:r>
          </w:p>
        </w:tc>
      </w:tr>
      <w:tr w:rsidR="004A15A8" w:rsidRPr="00064C5A" w14:paraId="084B549D" w14:textId="77777777" w:rsidTr="00913E8B">
        <w:tc>
          <w:tcPr>
            <w:tcW w:w="4853" w:type="dxa"/>
            <w:shd w:val="clear" w:color="auto" w:fill="auto"/>
          </w:tcPr>
          <w:p w14:paraId="4E546C05" w14:textId="3DAB6EDA" w:rsidR="004A15A8" w:rsidRPr="00064C5A" w:rsidRDefault="004A15A8" w:rsidP="004A15A8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Other event</w:t>
            </w:r>
          </w:p>
        </w:tc>
        <w:tc>
          <w:tcPr>
            <w:tcW w:w="4469" w:type="dxa"/>
            <w:shd w:val="clear" w:color="auto" w:fill="auto"/>
          </w:tcPr>
          <w:p w14:paraId="17C0D7D5" w14:textId="77777777" w:rsidR="004A15A8" w:rsidRPr="00064C5A" w:rsidRDefault="004A15A8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4</w:t>
            </w:r>
          </w:p>
        </w:tc>
        <w:tc>
          <w:tcPr>
            <w:tcW w:w="5237" w:type="dxa"/>
            <w:shd w:val="clear" w:color="auto" w:fill="auto"/>
          </w:tcPr>
          <w:p w14:paraId="5C24BBF4" w14:textId="77777777" w:rsidR="004A15A8" w:rsidRPr="00064C5A" w:rsidRDefault="004A15A8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P</w:t>
            </w:r>
            <w:r w:rsidRPr="00D973E6"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roportional hazard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s</w:t>
            </w:r>
          </w:p>
        </w:tc>
      </w:tr>
      <w:tr w:rsidR="00B17E0F" w:rsidRPr="00064C5A" w14:paraId="2936CF55" w14:textId="77777777" w:rsidTr="00F44A18">
        <w:tc>
          <w:tcPr>
            <w:tcW w:w="4853" w:type="dxa"/>
            <w:tcBorders>
              <w:bottom w:val="single" w:sz="4" w:space="0" w:color="auto"/>
            </w:tcBorders>
            <w:shd w:val="clear" w:color="auto" w:fill="auto"/>
          </w:tcPr>
          <w:p w14:paraId="77527791" w14:textId="36BCBFAE" w:rsidR="00B17E0F" w:rsidRDefault="00B17E0F" w:rsidP="004A15A8">
            <w:pPr>
              <w:spacing w:line="480" w:lineRule="auto"/>
              <w:ind w:left="284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IRIS-compatible</w:t>
            </w:r>
          </w:p>
        </w:tc>
        <w:tc>
          <w:tcPr>
            <w:tcW w:w="4469" w:type="dxa"/>
            <w:tcBorders>
              <w:bottom w:val="single" w:sz="4" w:space="0" w:color="auto"/>
            </w:tcBorders>
            <w:shd w:val="clear" w:color="auto" w:fill="auto"/>
          </w:tcPr>
          <w:p w14:paraId="31C1E000" w14:textId="054D8B91" w:rsidR="00B17E0F" w:rsidRDefault="00CC18E3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3</w:t>
            </w:r>
          </w:p>
        </w:tc>
        <w:tc>
          <w:tcPr>
            <w:tcW w:w="5237" w:type="dxa"/>
            <w:tcBorders>
              <w:bottom w:val="single" w:sz="4" w:space="0" w:color="auto"/>
            </w:tcBorders>
            <w:shd w:val="clear" w:color="auto" w:fill="auto"/>
          </w:tcPr>
          <w:p w14:paraId="75BB303F" w14:textId="0AEFFBB1" w:rsidR="00B17E0F" w:rsidRDefault="00CC18E3" w:rsidP="004A15A8">
            <w:pPr>
              <w:spacing w:line="480" w:lineRule="auto"/>
              <w:jc w:val="center"/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</w:pPr>
            <w:r>
              <w:rPr>
                <w:rFonts w:ascii="Arial" w:eastAsia="MS PGothic" w:hAnsi="Arial" w:cs="Arial"/>
                <w:kern w:val="24"/>
                <w:sz w:val="22"/>
                <w:szCs w:val="22"/>
                <w:lang w:val="en-US"/>
              </w:rPr>
              <w:t>Proportional hazards</w:t>
            </w:r>
          </w:p>
        </w:tc>
      </w:tr>
      <w:tr w:rsidR="004A15A8" w:rsidRPr="00064C5A" w14:paraId="23F1BA8F" w14:textId="77777777" w:rsidTr="00F44A18">
        <w:tc>
          <w:tcPr>
            <w:tcW w:w="1455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CF9BDC3" w14:textId="77777777" w:rsidR="004A15A8" w:rsidRPr="00064C5A" w:rsidRDefault="004A15A8" w:rsidP="004A15A8">
            <w:pPr>
              <w:spacing w:line="480" w:lineRule="auto"/>
              <w:rPr>
                <w:rFonts w:ascii="Arial" w:eastAsia="MS PGothic" w:hAnsi="Arial" w:cs="Arial"/>
                <w:kern w:val="24"/>
                <w:sz w:val="22"/>
                <w:szCs w:val="22"/>
              </w:rPr>
            </w:pPr>
            <w:r w:rsidRPr="00D70146">
              <w:rPr>
                <w:rFonts w:ascii="Arial" w:eastAsia="MS PGothic" w:hAnsi="Arial" w:cs="Arial"/>
                <w:kern w:val="24"/>
                <w:sz w:val="22"/>
                <w:szCs w:val="22"/>
                <w:vertAlign w:val="superscript"/>
              </w:rPr>
              <w:lastRenderedPageBreak/>
              <w:t>a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 One interior knot </w:t>
            </w:r>
            <w:r w:rsidRPr="0003256D">
              <w:rPr>
                <w:rFonts w:ascii="Arial" w:eastAsia="MS PGothic" w:hAnsi="Arial" w:cs="Arial"/>
                <w:kern w:val="24"/>
                <w:sz w:val="22"/>
                <w:szCs w:val="22"/>
              </w:rPr>
              <w:t>at the 50th percentile of the uncensored survival times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, two </w:t>
            </w:r>
            <w:r w:rsidRPr="0038610A">
              <w:rPr>
                <w:rFonts w:ascii="Arial" w:eastAsia="MS PGothic" w:hAnsi="Arial" w:cs="Arial"/>
                <w:kern w:val="24"/>
                <w:sz w:val="22"/>
                <w:szCs w:val="22"/>
              </w:rPr>
              <w:t>at the 33rd and 67th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, three at the 25th, 50th and 75th or four at the 20th, 40th, 60th and 80th; p</w:t>
            </w:r>
            <w:r w:rsidRPr="008819BE"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lus 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two </w:t>
            </w:r>
            <w:r w:rsidRPr="008819BE">
              <w:rPr>
                <w:rFonts w:ascii="Arial" w:eastAsia="MS PGothic" w:hAnsi="Arial" w:cs="Arial"/>
                <w:kern w:val="24"/>
                <w:sz w:val="22"/>
                <w:szCs w:val="22"/>
              </w:rPr>
              <w:t>boun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 xml:space="preserve">dary knots at their minimum and </w:t>
            </w:r>
            <w:r w:rsidRPr="008819BE">
              <w:rPr>
                <w:rFonts w:ascii="Arial" w:eastAsia="MS PGothic" w:hAnsi="Arial" w:cs="Arial"/>
                <w:kern w:val="24"/>
                <w:sz w:val="22"/>
                <w:szCs w:val="22"/>
              </w:rPr>
              <w:t>maximum</w:t>
            </w:r>
            <w:r>
              <w:rPr>
                <w:rFonts w:ascii="Arial" w:eastAsia="MS PGothic" w:hAnsi="Arial" w:cs="Arial"/>
                <w:kern w:val="24"/>
                <w:sz w:val="22"/>
                <w:szCs w:val="22"/>
              </w:rPr>
              <w:t>.</w:t>
            </w:r>
          </w:p>
        </w:tc>
      </w:tr>
    </w:tbl>
    <w:p w14:paraId="371AC66C" w14:textId="196622AF" w:rsidR="00300665" w:rsidRPr="00DB1D29" w:rsidRDefault="00300665" w:rsidP="00300665">
      <w:pPr>
        <w:rPr>
          <w:rFonts w:ascii="Arial" w:hAnsi="Arial" w:cs="Arial"/>
          <w:sz w:val="22"/>
          <w:szCs w:val="22"/>
        </w:rPr>
      </w:pPr>
      <w:r w:rsidRPr="00DB1D29">
        <w:rPr>
          <w:rFonts w:ascii="Arial" w:hAnsi="Arial" w:cs="Arial"/>
          <w:sz w:val="22"/>
          <w:szCs w:val="22"/>
        </w:rPr>
        <w:br w:type="page"/>
      </w:r>
    </w:p>
    <w:p w14:paraId="193AE1F2" w14:textId="77777777" w:rsidR="00300665" w:rsidRPr="00DB1D29" w:rsidRDefault="00300665" w:rsidP="00300665">
      <w:pPr>
        <w:rPr>
          <w:rFonts w:ascii="Arial" w:hAnsi="Arial" w:cs="Arial"/>
          <w:sz w:val="22"/>
          <w:szCs w:val="22"/>
        </w:rPr>
        <w:sectPr w:rsidR="00300665" w:rsidRPr="00DB1D29" w:rsidSect="00963CD3">
          <w:pgSz w:w="16838" w:h="11906" w:orient="landscape" w:code="9"/>
          <w:pgMar w:top="1304" w:right="1247" w:bottom="1304" w:left="1247" w:header="680" w:footer="680" w:gutter="0"/>
          <w:lnNumType w:countBy="1"/>
          <w:cols w:space="720"/>
          <w:docGrid w:linePitch="326"/>
        </w:sectPr>
      </w:pPr>
    </w:p>
    <w:p w14:paraId="45DB91F5" w14:textId="774156A6" w:rsidR="00A24C5C" w:rsidRPr="00356580" w:rsidRDefault="00A24C5C" w:rsidP="00A24C5C">
      <w:pPr>
        <w:pageBreakBefore/>
        <w:widowControl w:val="0"/>
        <w:spacing w:line="480" w:lineRule="auto"/>
        <w:rPr>
          <w:rFonts w:ascii="Arial" w:eastAsia="MS Mincho" w:hAnsi="Arial" w:cs="Arial"/>
          <w:b/>
          <w:bCs/>
          <w:sz w:val="22"/>
          <w:szCs w:val="22"/>
        </w:rPr>
      </w:pPr>
      <w:r>
        <w:rPr>
          <w:rFonts w:ascii="Arial" w:eastAsia="MS Mincho" w:hAnsi="Arial" w:cs="Arial"/>
          <w:b/>
          <w:bCs/>
          <w:sz w:val="22"/>
          <w:szCs w:val="22"/>
        </w:rPr>
        <w:lastRenderedPageBreak/>
        <w:t xml:space="preserve">Supplementary </w:t>
      </w:r>
      <w:r w:rsidRPr="00DB1D29">
        <w:rPr>
          <w:rFonts w:ascii="Arial" w:eastAsia="MS Mincho" w:hAnsi="Arial" w:cs="Arial"/>
          <w:b/>
          <w:bCs/>
          <w:sz w:val="22"/>
          <w:szCs w:val="22"/>
        </w:rPr>
        <w:t xml:space="preserve">Figure 1 </w:t>
      </w:r>
      <w:r>
        <w:rPr>
          <w:rFonts w:ascii="Arial" w:eastAsia="MS Mincho" w:hAnsi="Arial" w:cs="Arial"/>
          <w:b/>
          <w:bCs/>
          <w:sz w:val="22"/>
          <w:szCs w:val="22"/>
        </w:rPr>
        <w:t>Cumulative incidence of causes of death</w:t>
      </w:r>
    </w:p>
    <w:p w14:paraId="137B4CE8" w14:textId="71E000EE" w:rsidR="00A24C5C" w:rsidRPr="00DB1D29" w:rsidRDefault="00AA5781" w:rsidP="00A24C5C">
      <w:pPr>
        <w:rPr>
          <w:rFonts w:ascii="Arial" w:eastAsia="MS Mincho" w:hAnsi="Arial" w:cs="Arial"/>
          <w:bCs/>
          <w:sz w:val="22"/>
          <w:szCs w:val="22"/>
        </w:rPr>
      </w:pPr>
      <w:r>
        <w:rPr>
          <w:rFonts w:ascii="Arial" w:eastAsia="MS Mincho" w:hAnsi="Arial" w:cs="Arial"/>
          <w:bCs/>
          <w:noProof/>
          <w:sz w:val="22"/>
          <w:szCs w:val="22"/>
        </w:rPr>
        <w:drawing>
          <wp:inline distT="0" distB="0" distL="0" distR="0" wp14:anchorId="2469B2EA" wp14:editId="5EBA80A7">
            <wp:extent cx="5176162" cy="74642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rtheranalyses9b_analysis_oi.em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6162" cy="746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24C5C" w:rsidRPr="00DB1D29">
        <w:rPr>
          <w:rFonts w:ascii="Arial" w:eastAsia="MS Mincho" w:hAnsi="Arial" w:cs="Arial"/>
          <w:bCs/>
          <w:sz w:val="22"/>
          <w:szCs w:val="22"/>
        </w:rPr>
        <w:t xml:space="preserve"> </w:t>
      </w:r>
    </w:p>
    <w:p w14:paraId="44304DBA" w14:textId="7BFF6765" w:rsidR="00E575AF" w:rsidRDefault="00E575AF" w:rsidP="00A24C5C">
      <w:pPr>
        <w:rPr>
          <w:rFonts w:ascii="Arial" w:eastAsia="MS PGothic" w:hAnsi="Arial" w:cs="Arial"/>
          <w:kern w:val="24"/>
          <w:sz w:val="22"/>
          <w:szCs w:val="22"/>
        </w:rPr>
      </w:pPr>
      <w:proofErr w:type="spellStart"/>
      <w:proofErr w:type="gramStart"/>
      <w:r w:rsidRPr="00064C5A">
        <w:rPr>
          <w:rFonts w:ascii="Arial" w:eastAsia="MS PGothic" w:hAnsi="Arial" w:cs="Arial"/>
          <w:kern w:val="24"/>
          <w:sz w:val="22"/>
          <w:szCs w:val="22"/>
        </w:rPr>
        <w:t>sHR</w:t>
      </w:r>
      <w:proofErr w:type="spellEnd"/>
      <w:r w:rsidRPr="00064C5A">
        <w:rPr>
          <w:rFonts w:ascii="Arial" w:eastAsia="MS PGothic" w:hAnsi="Arial" w:cs="Arial"/>
          <w:kern w:val="24"/>
          <w:sz w:val="22"/>
          <w:szCs w:val="22"/>
        </w:rPr>
        <w:t>=</w:t>
      </w:r>
      <w:proofErr w:type="spellStart"/>
      <w:proofErr w:type="gramEnd"/>
      <w:r w:rsidRPr="00064C5A">
        <w:rPr>
          <w:rFonts w:ascii="Arial" w:eastAsia="MS PGothic" w:hAnsi="Arial" w:cs="Arial"/>
          <w:kern w:val="24"/>
          <w:sz w:val="22"/>
          <w:szCs w:val="22"/>
        </w:rPr>
        <w:t>subhazard</w:t>
      </w:r>
      <w:proofErr w:type="spellEnd"/>
      <w:r w:rsidRPr="00064C5A">
        <w:rPr>
          <w:rFonts w:ascii="Arial" w:eastAsia="MS PGothic" w:hAnsi="Arial" w:cs="Arial"/>
          <w:kern w:val="24"/>
          <w:sz w:val="22"/>
          <w:szCs w:val="22"/>
        </w:rPr>
        <w:t xml:space="preserve"> ratio (</w:t>
      </w:r>
      <w:r w:rsidR="00196A8B">
        <w:rPr>
          <w:rFonts w:ascii="Arial" w:eastAsia="MS PGothic" w:hAnsi="Arial" w:cs="Arial"/>
          <w:kern w:val="24"/>
          <w:sz w:val="22"/>
          <w:szCs w:val="22"/>
        </w:rPr>
        <w:t>un</w:t>
      </w:r>
      <w:r w:rsidRPr="00064C5A">
        <w:rPr>
          <w:rFonts w:ascii="Arial" w:eastAsia="MS PGothic" w:hAnsi="Arial" w:cs="Arial"/>
          <w:kern w:val="24"/>
          <w:sz w:val="22"/>
          <w:szCs w:val="22"/>
        </w:rPr>
        <w:t>adjusted)</w:t>
      </w:r>
    </w:p>
    <w:p w14:paraId="7C421F25" w14:textId="3990AE43" w:rsidR="00A24C5C" w:rsidRPr="00DB1D29" w:rsidRDefault="00A24C5C" w:rsidP="00A24C5C">
      <w:pPr>
        <w:rPr>
          <w:rFonts w:ascii="Arial" w:eastAsia="MS Mincho" w:hAnsi="Arial" w:cs="Arial"/>
          <w:bCs/>
          <w:sz w:val="22"/>
          <w:szCs w:val="22"/>
        </w:rPr>
      </w:pPr>
      <w:r w:rsidRPr="00DB1D29">
        <w:rPr>
          <w:rFonts w:ascii="Arial" w:eastAsia="MS Mincho" w:hAnsi="Arial" w:cs="Arial"/>
          <w:bCs/>
          <w:sz w:val="22"/>
          <w:szCs w:val="22"/>
        </w:rPr>
        <w:t xml:space="preserve">Note: </w:t>
      </w:r>
      <w:r>
        <w:rPr>
          <w:rFonts w:ascii="Arial" w:eastAsia="MS Mincho" w:hAnsi="Arial" w:cs="Arial"/>
          <w:bCs/>
          <w:sz w:val="22"/>
          <w:szCs w:val="22"/>
        </w:rPr>
        <w:t>c</w:t>
      </w:r>
      <w:r w:rsidRPr="004D7B97">
        <w:rPr>
          <w:rFonts w:ascii="Arial" w:eastAsia="MS Mincho" w:hAnsi="Arial" w:cs="Arial"/>
          <w:bCs/>
          <w:sz w:val="22"/>
          <w:szCs w:val="22"/>
        </w:rPr>
        <w:t xml:space="preserve">ategories </w:t>
      </w:r>
      <w:r>
        <w:rPr>
          <w:rFonts w:ascii="Arial" w:eastAsia="MS Mincho" w:hAnsi="Arial" w:cs="Arial"/>
          <w:bCs/>
          <w:sz w:val="22"/>
          <w:szCs w:val="22"/>
        </w:rPr>
        <w:t xml:space="preserve">are </w:t>
      </w:r>
      <w:r w:rsidRPr="004D7B97">
        <w:rPr>
          <w:rFonts w:ascii="Arial" w:eastAsia="MS Mincho" w:hAnsi="Arial" w:cs="Arial"/>
          <w:bCs/>
          <w:sz w:val="22"/>
          <w:szCs w:val="22"/>
        </w:rPr>
        <w:t>not mut</w:t>
      </w:r>
      <w:r w:rsidR="00157032">
        <w:rPr>
          <w:rFonts w:ascii="Arial" w:eastAsia="MS Mincho" w:hAnsi="Arial" w:cs="Arial"/>
          <w:bCs/>
          <w:sz w:val="22"/>
          <w:szCs w:val="22"/>
        </w:rPr>
        <w:t>ually exclusive. For example, a</w:t>
      </w:r>
      <w:r w:rsidRPr="004D7B97">
        <w:rPr>
          <w:rFonts w:ascii="Arial" w:eastAsia="MS Mincho" w:hAnsi="Arial" w:cs="Arial"/>
          <w:bCs/>
          <w:sz w:val="22"/>
          <w:szCs w:val="22"/>
        </w:rPr>
        <w:t xml:space="preserve"> </w:t>
      </w:r>
      <w:r w:rsidR="00CA1EEB">
        <w:rPr>
          <w:rFonts w:ascii="Arial" w:eastAsia="MS Mincho" w:hAnsi="Arial" w:cs="Arial"/>
          <w:bCs/>
          <w:sz w:val="22"/>
          <w:szCs w:val="22"/>
        </w:rPr>
        <w:t xml:space="preserve">death </w:t>
      </w:r>
      <w:r w:rsidRPr="004D7B97">
        <w:rPr>
          <w:rFonts w:ascii="Arial" w:eastAsia="MS Mincho" w:hAnsi="Arial" w:cs="Arial"/>
          <w:bCs/>
          <w:sz w:val="22"/>
          <w:szCs w:val="22"/>
        </w:rPr>
        <w:t xml:space="preserve">adjudicated by the </w:t>
      </w:r>
      <w:r>
        <w:rPr>
          <w:rFonts w:ascii="Arial" w:eastAsia="MS Mincho" w:hAnsi="Arial" w:cs="Arial"/>
          <w:bCs/>
          <w:sz w:val="22"/>
          <w:szCs w:val="22"/>
        </w:rPr>
        <w:t xml:space="preserve">Endpoint Review Committee </w:t>
      </w:r>
      <w:r w:rsidRPr="004D7B97">
        <w:rPr>
          <w:rFonts w:ascii="Arial" w:eastAsia="MS Mincho" w:hAnsi="Arial" w:cs="Arial"/>
          <w:bCs/>
          <w:sz w:val="22"/>
          <w:szCs w:val="22"/>
        </w:rPr>
        <w:t xml:space="preserve">as </w:t>
      </w:r>
      <w:r w:rsidR="00CA1EEB">
        <w:rPr>
          <w:rFonts w:ascii="Arial" w:eastAsia="MS Mincho" w:hAnsi="Arial" w:cs="Arial"/>
          <w:bCs/>
          <w:sz w:val="22"/>
          <w:szCs w:val="22"/>
        </w:rPr>
        <w:t xml:space="preserve">due to </w:t>
      </w:r>
      <w:proofErr w:type="spellStart"/>
      <w:r w:rsidRPr="004D7B97">
        <w:rPr>
          <w:rFonts w:ascii="Arial" w:eastAsia="MS Mincho" w:hAnsi="Arial" w:cs="Arial"/>
          <w:bCs/>
          <w:sz w:val="22"/>
          <w:szCs w:val="22"/>
        </w:rPr>
        <w:t>cryptococcal</w:t>
      </w:r>
      <w:proofErr w:type="spellEnd"/>
      <w:r w:rsidRPr="004D7B97">
        <w:rPr>
          <w:rFonts w:ascii="Arial" w:eastAsia="MS Mincho" w:hAnsi="Arial" w:cs="Arial"/>
          <w:bCs/>
          <w:sz w:val="22"/>
          <w:szCs w:val="22"/>
        </w:rPr>
        <w:t xml:space="preserve"> meningitis and cirrhosis </w:t>
      </w:r>
      <w:r w:rsidR="001F4947">
        <w:rPr>
          <w:rFonts w:ascii="Arial" w:eastAsia="MS Mincho" w:hAnsi="Arial" w:cs="Arial"/>
          <w:bCs/>
          <w:sz w:val="22"/>
          <w:szCs w:val="22"/>
        </w:rPr>
        <w:t>w</w:t>
      </w:r>
      <w:r w:rsidR="00CA1EEB">
        <w:rPr>
          <w:rFonts w:ascii="Arial" w:eastAsia="MS Mincho" w:hAnsi="Arial" w:cs="Arial"/>
          <w:bCs/>
          <w:sz w:val="22"/>
          <w:szCs w:val="22"/>
        </w:rPr>
        <w:t>ould be</w:t>
      </w:r>
      <w:r>
        <w:rPr>
          <w:rFonts w:ascii="Arial" w:eastAsia="MS Mincho" w:hAnsi="Arial" w:cs="Arial"/>
          <w:bCs/>
          <w:sz w:val="22"/>
          <w:szCs w:val="22"/>
        </w:rPr>
        <w:t xml:space="preserve"> </w:t>
      </w:r>
      <w:r w:rsidRPr="004D7B97">
        <w:rPr>
          <w:rFonts w:ascii="Arial" w:eastAsia="MS Mincho" w:hAnsi="Arial" w:cs="Arial"/>
          <w:bCs/>
          <w:sz w:val="22"/>
          <w:szCs w:val="22"/>
        </w:rPr>
        <w:t xml:space="preserve">classified as </w:t>
      </w:r>
      <w:r w:rsidR="00157032">
        <w:rPr>
          <w:rFonts w:ascii="Arial" w:eastAsia="MS Mincho" w:hAnsi="Arial" w:cs="Arial"/>
          <w:bCs/>
          <w:sz w:val="22"/>
          <w:szCs w:val="22"/>
        </w:rPr>
        <w:t xml:space="preserve">death due to </w:t>
      </w:r>
      <w:proofErr w:type="spellStart"/>
      <w:r w:rsidR="00B62A17" w:rsidRPr="004D7B97">
        <w:rPr>
          <w:rFonts w:ascii="Arial" w:eastAsia="MS Mincho" w:hAnsi="Arial" w:cs="Arial"/>
          <w:bCs/>
          <w:sz w:val="22"/>
          <w:szCs w:val="22"/>
        </w:rPr>
        <w:t>cryptococc</w:t>
      </w:r>
      <w:r w:rsidR="00B62A17">
        <w:rPr>
          <w:rFonts w:ascii="Arial" w:eastAsia="MS Mincho" w:hAnsi="Arial" w:cs="Arial"/>
          <w:bCs/>
          <w:sz w:val="22"/>
          <w:szCs w:val="22"/>
        </w:rPr>
        <w:t>o</w:t>
      </w:r>
      <w:r w:rsidR="00B62A17" w:rsidRPr="004D7B97">
        <w:rPr>
          <w:rFonts w:ascii="Arial" w:eastAsia="MS Mincho" w:hAnsi="Arial" w:cs="Arial"/>
          <w:bCs/>
          <w:sz w:val="22"/>
          <w:szCs w:val="22"/>
        </w:rPr>
        <w:t>s</w:t>
      </w:r>
      <w:r w:rsidR="00B62A17">
        <w:rPr>
          <w:rFonts w:ascii="Arial" w:eastAsia="MS Mincho" w:hAnsi="Arial" w:cs="Arial"/>
          <w:bCs/>
          <w:sz w:val="22"/>
          <w:szCs w:val="22"/>
        </w:rPr>
        <w:t>is</w:t>
      </w:r>
      <w:proofErr w:type="spellEnd"/>
      <w:r w:rsidR="00B62A17" w:rsidRPr="004D7B97">
        <w:rPr>
          <w:rFonts w:ascii="Arial" w:eastAsia="MS Mincho" w:hAnsi="Arial" w:cs="Arial"/>
          <w:bCs/>
          <w:sz w:val="22"/>
          <w:szCs w:val="22"/>
        </w:rPr>
        <w:t xml:space="preserve"> </w:t>
      </w:r>
      <w:r w:rsidRPr="004D7B97">
        <w:rPr>
          <w:rFonts w:ascii="Arial" w:eastAsia="MS Mincho" w:hAnsi="Arial" w:cs="Arial"/>
          <w:bCs/>
          <w:sz w:val="22"/>
          <w:szCs w:val="22"/>
        </w:rPr>
        <w:t xml:space="preserve">and </w:t>
      </w:r>
      <w:r w:rsidR="00157032">
        <w:rPr>
          <w:rFonts w:ascii="Arial" w:eastAsia="MS Mincho" w:hAnsi="Arial" w:cs="Arial"/>
          <w:bCs/>
          <w:sz w:val="22"/>
          <w:szCs w:val="22"/>
        </w:rPr>
        <w:t>to ‘other’</w:t>
      </w:r>
      <w:r w:rsidR="001F4947">
        <w:rPr>
          <w:rFonts w:ascii="Arial" w:eastAsia="MS Mincho" w:hAnsi="Arial" w:cs="Arial"/>
          <w:bCs/>
          <w:sz w:val="22"/>
          <w:szCs w:val="22"/>
        </w:rPr>
        <w:t xml:space="preserve"> event</w:t>
      </w:r>
      <w:r w:rsidR="00157032">
        <w:rPr>
          <w:rFonts w:ascii="Arial" w:eastAsia="MS Mincho" w:hAnsi="Arial" w:cs="Arial"/>
          <w:bCs/>
          <w:sz w:val="22"/>
          <w:szCs w:val="22"/>
        </w:rPr>
        <w:t>s</w:t>
      </w:r>
      <w:r w:rsidRPr="00DB1D29">
        <w:rPr>
          <w:rFonts w:ascii="Arial" w:eastAsia="MS Mincho" w:hAnsi="Arial" w:cs="Arial"/>
          <w:bCs/>
          <w:sz w:val="22"/>
          <w:szCs w:val="22"/>
        </w:rPr>
        <w:t xml:space="preserve"> </w:t>
      </w:r>
      <w:r w:rsidRPr="00DB1D29">
        <w:rPr>
          <w:rFonts w:ascii="Arial" w:eastAsia="MS Mincho" w:hAnsi="Arial" w:cs="Arial"/>
          <w:bCs/>
          <w:sz w:val="22"/>
          <w:szCs w:val="22"/>
        </w:rPr>
        <w:br w:type="page"/>
      </w:r>
    </w:p>
    <w:p w14:paraId="0FB1B77F" w14:textId="6FF8298D" w:rsidR="00A24C5C" w:rsidRPr="00DB1D29" w:rsidRDefault="00A24C5C" w:rsidP="00A24C5C">
      <w:pPr>
        <w:pageBreakBefore/>
        <w:widowControl w:val="0"/>
        <w:spacing w:line="480" w:lineRule="auto"/>
        <w:rPr>
          <w:rFonts w:ascii="Arial" w:eastAsia="MS Mincho" w:hAnsi="Arial" w:cs="Arial"/>
          <w:bCs/>
          <w:sz w:val="22"/>
          <w:szCs w:val="22"/>
        </w:rPr>
      </w:pPr>
      <w:r>
        <w:rPr>
          <w:rFonts w:ascii="Arial" w:eastAsia="MS Mincho" w:hAnsi="Arial" w:cs="Arial"/>
          <w:bCs/>
          <w:sz w:val="22"/>
          <w:szCs w:val="22"/>
        </w:rPr>
        <w:lastRenderedPageBreak/>
        <w:t xml:space="preserve">Supplementary </w:t>
      </w:r>
      <w:r w:rsidRPr="00DB1D29">
        <w:rPr>
          <w:rFonts w:ascii="Arial" w:eastAsia="MS Mincho" w:hAnsi="Arial" w:cs="Arial"/>
          <w:bCs/>
          <w:sz w:val="22"/>
          <w:szCs w:val="22"/>
        </w:rPr>
        <w:t xml:space="preserve">Figure 2 </w:t>
      </w:r>
      <w:r>
        <w:rPr>
          <w:rFonts w:ascii="Arial" w:eastAsia="MS Mincho" w:hAnsi="Arial" w:cs="Arial"/>
          <w:bCs/>
          <w:sz w:val="22"/>
          <w:szCs w:val="22"/>
        </w:rPr>
        <w:t xml:space="preserve">Cumulative </w:t>
      </w:r>
      <w:r w:rsidRPr="004F49FE">
        <w:rPr>
          <w:rFonts w:ascii="Arial" w:eastAsia="MS Mincho" w:hAnsi="Arial" w:cs="Arial"/>
          <w:bCs/>
          <w:sz w:val="22"/>
          <w:szCs w:val="22"/>
        </w:rPr>
        <w:t>incidence of first fatal or non-fatal (grade 3/4 AE, SAE, WHO 3/4) event</w:t>
      </w:r>
      <w:r w:rsidRPr="00DB1D29">
        <w:rPr>
          <w:rFonts w:ascii="Arial" w:eastAsia="MS Mincho" w:hAnsi="Arial" w:cs="Arial"/>
          <w:bCs/>
          <w:sz w:val="22"/>
          <w:szCs w:val="22"/>
        </w:rPr>
        <w:t xml:space="preserve"> </w:t>
      </w:r>
    </w:p>
    <w:p w14:paraId="2EDC3D64" w14:textId="7E7A074B" w:rsidR="00072862" w:rsidRDefault="008C72C8" w:rsidP="00072862">
      <w:pPr>
        <w:widowControl w:val="0"/>
        <w:rPr>
          <w:rFonts w:ascii="Arial" w:eastAsia="MS Mincho" w:hAnsi="Arial" w:cs="Arial"/>
          <w:bCs/>
          <w:sz w:val="22"/>
          <w:szCs w:val="22"/>
        </w:rPr>
      </w:pPr>
      <w:r>
        <w:rPr>
          <w:rFonts w:ascii="Arial" w:eastAsia="MS Mincho" w:hAnsi="Arial" w:cs="Arial"/>
          <w:bCs/>
          <w:noProof/>
          <w:sz w:val="22"/>
          <w:szCs w:val="22"/>
        </w:rPr>
        <w:drawing>
          <wp:inline distT="0" distB="0" distL="0" distR="0" wp14:anchorId="153BA815" wp14:editId="41795577">
            <wp:extent cx="6278400" cy="4608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rtheranalyses23b_analysis_oi.em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8400" cy="46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4F0EB" w14:textId="77777777" w:rsidR="00072862" w:rsidRDefault="00072862" w:rsidP="00072862">
      <w:pPr>
        <w:widowControl w:val="0"/>
        <w:rPr>
          <w:rFonts w:ascii="Arial" w:eastAsia="MS PGothic" w:hAnsi="Arial" w:cs="Arial"/>
          <w:kern w:val="24"/>
          <w:sz w:val="22"/>
          <w:szCs w:val="22"/>
        </w:rPr>
      </w:pPr>
    </w:p>
    <w:p w14:paraId="641AD271" w14:textId="654A1BCB" w:rsidR="002812B7" w:rsidRDefault="00072862" w:rsidP="00072862">
      <w:pPr>
        <w:widowControl w:val="0"/>
        <w:rPr>
          <w:rFonts w:ascii="Arial" w:eastAsia="MS Mincho" w:hAnsi="Arial" w:cs="Arial"/>
          <w:bCs/>
          <w:sz w:val="22"/>
          <w:szCs w:val="22"/>
        </w:rPr>
      </w:pPr>
      <w:proofErr w:type="spellStart"/>
      <w:proofErr w:type="gramStart"/>
      <w:r w:rsidRPr="00064C5A">
        <w:rPr>
          <w:rFonts w:ascii="Arial" w:eastAsia="MS PGothic" w:hAnsi="Arial" w:cs="Arial"/>
          <w:kern w:val="24"/>
          <w:sz w:val="22"/>
          <w:szCs w:val="22"/>
        </w:rPr>
        <w:t>sHR</w:t>
      </w:r>
      <w:proofErr w:type="spellEnd"/>
      <w:r w:rsidRPr="00064C5A">
        <w:rPr>
          <w:rFonts w:ascii="Arial" w:eastAsia="MS PGothic" w:hAnsi="Arial" w:cs="Arial"/>
          <w:kern w:val="24"/>
          <w:sz w:val="22"/>
          <w:szCs w:val="22"/>
        </w:rPr>
        <w:t>=</w:t>
      </w:r>
      <w:proofErr w:type="spellStart"/>
      <w:proofErr w:type="gramEnd"/>
      <w:r w:rsidRPr="00064C5A">
        <w:rPr>
          <w:rFonts w:ascii="Arial" w:eastAsia="MS PGothic" w:hAnsi="Arial" w:cs="Arial"/>
          <w:kern w:val="24"/>
          <w:sz w:val="22"/>
          <w:szCs w:val="22"/>
        </w:rPr>
        <w:t>subhazard</w:t>
      </w:r>
      <w:proofErr w:type="spellEnd"/>
      <w:r w:rsidRPr="00064C5A">
        <w:rPr>
          <w:rFonts w:ascii="Arial" w:eastAsia="MS PGothic" w:hAnsi="Arial" w:cs="Arial"/>
          <w:kern w:val="24"/>
          <w:sz w:val="22"/>
          <w:szCs w:val="22"/>
        </w:rPr>
        <w:t xml:space="preserve"> ratio (</w:t>
      </w:r>
      <w:r>
        <w:rPr>
          <w:rFonts w:ascii="Arial" w:eastAsia="MS PGothic" w:hAnsi="Arial" w:cs="Arial"/>
          <w:kern w:val="24"/>
          <w:sz w:val="22"/>
          <w:szCs w:val="22"/>
        </w:rPr>
        <w:t>un</w:t>
      </w:r>
      <w:r w:rsidRPr="00064C5A">
        <w:rPr>
          <w:rFonts w:ascii="Arial" w:eastAsia="MS PGothic" w:hAnsi="Arial" w:cs="Arial"/>
          <w:kern w:val="24"/>
          <w:sz w:val="22"/>
          <w:szCs w:val="22"/>
        </w:rPr>
        <w:t>adjusted)</w:t>
      </w:r>
      <w:r w:rsidR="000109C0">
        <w:rPr>
          <w:rFonts w:ascii="Arial" w:eastAsia="MS Mincho" w:hAnsi="Arial" w:cs="Arial"/>
          <w:bCs/>
          <w:sz w:val="22"/>
          <w:szCs w:val="22"/>
        </w:rPr>
        <w:fldChar w:fldCharType="begin"/>
      </w:r>
      <w:r w:rsidR="000109C0">
        <w:rPr>
          <w:rFonts w:ascii="Arial" w:eastAsia="MS Mincho" w:hAnsi="Arial" w:cs="Arial"/>
          <w:bCs/>
          <w:sz w:val="22"/>
          <w:szCs w:val="22"/>
        </w:rPr>
        <w:instrText xml:space="preserve"> ADDIN </w:instrText>
      </w:r>
      <w:r w:rsidR="000109C0">
        <w:rPr>
          <w:rFonts w:ascii="Arial" w:eastAsia="MS Mincho" w:hAnsi="Arial" w:cs="Arial"/>
          <w:bCs/>
          <w:sz w:val="22"/>
          <w:szCs w:val="22"/>
        </w:rPr>
        <w:fldChar w:fldCharType="end"/>
      </w:r>
    </w:p>
    <w:p w14:paraId="27788507" w14:textId="37751A89" w:rsidR="00DD4C6A" w:rsidRDefault="00D21571" w:rsidP="00072862">
      <w:pPr>
        <w:widowControl w:val="0"/>
        <w:rPr>
          <w:rFonts w:ascii="Arial" w:eastAsia="MS Mincho" w:hAnsi="Arial" w:cs="Arial"/>
          <w:bCs/>
          <w:sz w:val="22"/>
          <w:szCs w:val="22"/>
        </w:rPr>
      </w:pPr>
      <w:r w:rsidRPr="00DB1D29">
        <w:rPr>
          <w:rFonts w:ascii="Arial" w:eastAsia="MS Mincho" w:hAnsi="Arial" w:cs="Arial"/>
          <w:bCs/>
          <w:sz w:val="22"/>
          <w:szCs w:val="22"/>
        </w:rPr>
        <w:t xml:space="preserve">Note: </w:t>
      </w:r>
      <w:r>
        <w:rPr>
          <w:rFonts w:ascii="Arial" w:eastAsia="MS Mincho" w:hAnsi="Arial" w:cs="Arial"/>
          <w:bCs/>
          <w:sz w:val="22"/>
          <w:szCs w:val="22"/>
        </w:rPr>
        <w:t>c</w:t>
      </w:r>
      <w:r w:rsidRPr="004D7B97">
        <w:rPr>
          <w:rFonts w:ascii="Arial" w:eastAsia="MS Mincho" w:hAnsi="Arial" w:cs="Arial"/>
          <w:bCs/>
          <w:sz w:val="22"/>
          <w:szCs w:val="22"/>
        </w:rPr>
        <w:t xml:space="preserve">ategories </w:t>
      </w:r>
      <w:r>
        <w:rPr>
          <w:rFonts w:ascii="Arial" w:eastAsia="MS Mincho" w:hAnsi="Arial" w:cs="Arial"/>
          <w:bCs/>
          <w:sz w:val="22"/>
          <w:szCs w:val="22"/>
        </w:rPr>
        <w:t xml:space="preserve">are </w:t>
      </w:r>
      <w:r w:rsidRPr="004D7B97">
        <w:rPr>
          <w:rFonts w:ascii="Arial" w:eastAsia="MS Mincho" w:hAnsi="Arial" w:cs="Arial"/>
          <w:bCs/>
          <w:sz w:val="22"/>
          <w:szCs w:val="22"/>
        </w:rPr>
        <w:t>not mut</w:t>
      </w:r>
      <w:r>
        <w:rPr>
          <w:rFonts w:ascii="Arial" w:eastAsia="MS Mincho" w:hAnsi="Arial" w:cs="Arial"/>
          <w:bCs/>
          <w:sz w:val="22"/>
          <w:szCs w:val="22"/>
        </w:rPr>
        <w:t>ually exclusive. For example, an SAE</w:t>
      </w:r>
      <w:r w:rsidRPr="004D7B97">
        <w:rPr>
          <w:rFonts w:ascii="Arial" w:eastAsia="MS Mincho" w:hAnsi="Arial" w:cs="Arial"/>
          <w:bCs/>
          <w:sz w:val="22"/>
          <w:szCs w:val="22"/>
        </w:rPr>
        <w:t xml:space="preserve"> adjudicated by the </w:t>
      </w:r>
      <w:r>
        <w:rPr>
          <w:rFonts w:ascii="Arial" w:eastAsia="MS Mincho" w:hAnsi="Arial" w:cs="Arial"/>
          <w:bCs/>
          <w:sz w:val="22"/>
          <w:szCs w:val="22"/>
        </w:rPr>
        <w:t xml:space="preserve">Endpoint Review Committee </w:t>
      </w:r>
      <w:r w:rsidRPr="004D7B97">
        <w:rPr>
          <w:rFonts w:ascii="Arial" w:eastAsia="MS Mincho" w:hAnsi="Arial" w:cs="Arial"/>
          <w:bCs/>
          <w:sz w:val="22"/>
          <w:szCs w:val="22"/>
        </w:rPr>
        <w:t xml:space="preserve">as </w:t>
      </w:r>
      <w:r>
        <w:rPr>
          <w:rFonts w:ascii="Arial" w:eastAsia="MS Mincho" w:hAnsi="Arial" w:cs="Arial"/>
          <w:bCs/>
          <w:sz w:val="22"/>
          <w:szCs w:val="22"/>
        </w:rPr>
        <w:t xml:space="preserve">due to </w:t>
      </w:r>
      <w:proofErr w:type="spellStart"/>
      <w:r w:rsidRPr="004D7B97">
        <w:rPr>
          <w:rFonts w:ascii="Arial" w:eastAsia="MS Mincho" w:hAnsi="Arial" w:cs="Arial"/>
          <w:bCs/>
          <w:sz w:val="22"/>
          <w:szCs w:val="22"/>
        </w:rPr>
        <w:t>cryptococcal</w:t>
      </w:r>
      <w:proofErr w:type="spellEnd"/>
      <w:r w:rsidRPr="004D7B97">
        <w:rPr>
          <w:rFonts w:ascii="Arial" w:eastAsia="MS Mincho" w:hAnsi="Arial" w:cs="Arial"/>
          <w:bCs/>
          <w:sz w:val="22"/>
          <w:szCs w:val="22"/>
        </w:rPr>
        <w:t xml:space="preserve"> meningitis and cirrhosis </w:t>
      </w:r>
      <w:r>
        <w:rPr>
          <w:rFonts w:ascii="Arial" w:eastAsia="MS Mincho" w:hAnsi="Arial" w:cs="Arial"/>
          <w:bCs/>
          <w:sz w:val="22"/>
          <w:szCs w:val="22"/>
        </w:rPr>
        <w:t xml:space="preserve">would be </w:t>
      </w:r>
      <w:r w:rsidRPr="004D7B97">
        <w:rPr>
          <w:rFonts w:ascii="Arial" w:eastAsia="MS Mincho" w:hAnsi="Arial" w:cs="Arial"/>
          <w:bCs/>
          <w:sz w:val="22"/>
          <w:szCs w:val="22"/>
        </w:rPr>
        <w:t xml:space="preserve">classified as </w:t>
      </w:r>
      <w:proofErr w:type="spellStart"/>
      <w:r w:rsidR="00B62A17" w:rsidRPr="004D7B97">
        <w:rPr>
          <w:rFonts w:ascii="Arial" w:eastAsia="MS Mincho" w:hAnsi="Arial" w:cs="Arial"/>
          <w:bCs/>
          <w:sz w:val="22"/>
          <w:szCs w:val="22"/>
        </w:rPr>
        <w:t>cryptococc</w:t>
      </w:r>
      <w:r w:rsidR="00B62A17">
        <w:rPr>
          <w:rFonts w:ascii="Arial" w:eastAsia="MS Mincho" w:hAnsi="Arial" w:cs="Arial"/>
          <w:bCs/>
          <w:sz w:val="22"/>
          <w:szCs w:val="22"/>
        </w:rPr>
        <w:t>o</w:t>
      </w:r>
      <w:r w:rsidR="00B62A17" w:rsidRPr="004D7B97">
        <w:rPr>
          <w:rFonts w:ascii="Arial" w:eastAsia="MS Mincho" w:hAnsi="Arial" w:cs="Arial"/>
          <w:bCs/>
          <w:sz w:val="22"/>
          <w:szCs w:val="22"/>
        </w:rPr>
        <w:t>s</w:t>
      </w:r>
      <w:r w:rsidR="00B62A17">
        <w:rPr>
          <w:rFonts w:ascii="Arial" w:eastAsia="MS Mincho" w:hAnsi="Arial" w:cs="Arial"/>
          <w:bCs/>
          <w:sz w:val="22"/>
          <w:szCs w:val="22"/>
        </w:rPr>
        <w:t>is</w:t>
      </w:r>
      <w:proofErr w:type="spellEnd"/>
      <w:r w:rsidR="00B62A17" w:rsidRPr="004D7B97">
        <w:rPr>
          <w:rFonts w:ascii="Arial" w:eastAsia="MS Mincho" w:hAnsi="Arial" w:cs="Arial"/>
          <w:bCs/>
          <w:sz w:val="22"/>
          <w:szCs w:val="22"/>
        </w:rPr>
        <w:t xml:space="preserve"> </w:t>
      </w:r>
      <w:r w:rsidRPr="004D7B97">
        <w:rPr>
          <w:rFonts w:ascii="Arial" w:eastAsia="MS Mincho" w:hAnsi="Arial" w:cs="Arial"/>
          <w:bCs/>
          <w:sz w:val="22"/>
          <w:szCs w:val="22"/>
        </w:rPr>
        <w:t xml:space="preserve">and </w:t>
      </w:r>
      <w:r>
        <w:rPr>
          <w:rFonts w:ascii="Arial" w:eastAsia="MS Mincho" w:hAnsi="Arial" w:cs="Arial"/>
          <w:bCs/>
          <w:sz w:val="22"/>
          <w:szCs w:val="22"/>
        </w:rPr>
        <w:t>an ‘other’ event.</w:t>
      </w:r>
      <w:r w:rsidR="00E3367C">
        <w:rPr>
          <w:rFonts w:ascii="Arial" w:eastAsia="MS Mincho" w:hAnsi="Arial" w:cs="Arial"/>
          <w:bCs/>
          <w:sz w:val="22"/>
          <w:szCs w:val="22"/>
        </w:rPr>
        <w:t xml:space="preserve"> All-cause mortality shown in Figure 2(b) of </w:t>
      </w:r>
      <w:r w:rsidR="00E3367C">
        <w:rPr>
          <w:rFonts w:ascii="Arial" w:hAnsi="Arial" w:cs="Arial"/>
          <w:sz w:val="22"/>
          <w:szCs w:val="22"/>
        </w:rPr>
        <w:fldChar w:fldCharType="begin"/>
      </w:r>
      <w:r w:rsidR="00E547A3">
        <w:rPr>
          <w:rFonts w:ascii="Arial" w:hAnsi="Arial" w:cs="Arial"/>
          <w:sz w:val="22"/>
          <w:szCs w:val="22"/>
        </w:rPr>
        <w:instrText xml:space="preserve"> ADDIN EN.CITE &lt;EndNote&gt;&lt;Cite&gt;&lt;Author&gt;Hakim&lt;/Author&gt;&lt;Year&gt;2017&lt;/Year&gt;&lt;RecNum&gt;120&lt;/RecNum&gt;&lt;DisplayText&gt;[4]&lt;/DisplayText&gt;&lt;record&gt;&lt;rec-number&gt;120&lt;/rec-number&gt;&lt;foreign-keys&gt;&lt;key app="EN" db-id="drdpv5a5ixt5s8eaxe9x0dz1w5wd9va055es" timestamp="1502791708"&gt;120&lt;/key&gt;&lt;/foreign-keys&gt;&lt;ref-type name="Journal Article"&gt;17&lt;/ref-type&gt;&lt;contributors&gt;&lt;authors&gt;&lt;author&gt;Hakim, J&lt;/author&gt;&lt;author&gt;Musiime, V&lt;/author&gt;&lt;author&gt;Szubert, AJ&lt;/author&gt;&lt;author&gt;Mallewa, J&lt;/author&gt;&lt;author&gt;Siika, A&lt;/author&gt;&lt;author&gt;Agutu, C&lt;/author&gt;&lt;author&gt;Walker, S&lt;/author&gt;&lt;author&gt;Pett, SL&lt;/author&gt;&lt;author&gt;Bwakura</w:instrText>
      </w:r>
      <w:r w:rsidR="00E547A3">
        <w:rPr>
          <w:rFonts w:ascii="MS Gothic" w:eastAsia="MS Gothic" w:hAnsi="MS Gothic" w:cs="MS Gothic" w:hint="eastAsia"/>
          <w:sz w:val="22"/>
          <w:szCs w:val="22"/>
        </w:rPr>
        <w:instrText>‑</w:instrText>
      </w:r>
      <w:r w:rsidR="00E547A3">
        <w:rPr>
          <w:rFonts w:ascii="Arial" w:hAnsi="Arial" w:cs="Arial"/>
          <w:sz w:val="22"/>
          <w:szCs w:val="22"/>
        </w:rPr>
        <w:instrText>Dangarembizi, M&lt;/author&gt;&lt;author&gt;Lugemwa, A&lt;/author&gt;&lt;author&gt;Kaunda, S&lt;/author&gt;&lt;author&gt;Karoney, M&lt;/author&gt;&lt;author&gt;Musoro, G&lt;/author&gt;&lt;author&gt;Kabahenda, S&lt;/author&gt;&lt;author&gt;Nathoo, K&lt;/author&gt;&lt;author&gt;Maitland, K&lt;/author&gt;&lt;author&gt;Griffiths, A&lt;/author&gt;&lt;author&gt;Thomason, MJ&lt;/author&gt;&lt;author&gt;Kityo, C&lt;/author&gt;&lt;author&gt;Mugyenyi, P&lt;/author&gt;&lt;author&gt;Prendergast, AJ&lt;/author&gt;&lt;author&gt;Walker, AS&lt;/author&gt;&lt;author&gt;Gibb, DM&lt;/author&gt;&lt;author&gt;the REALITY Trial Team,&lt;/author&gt;&lt;/authors&gt;&lt;/contributors&gt;&lt;titles&gt;&lt;title&gt;Enhanced Prophylaxis plus Antiretroviral Therapy for Advanced HIV Infection in Africa&lt;/title&gt;&lt;secondary-title&gt;New England Journal of Medicine&lt;/secondary-title&gt;&lt;/titles&gt;&lt;periodical&gt;&lt;full-title&gt;New England Journal of Medicine&lt;/full-title&gt;&lt;/periodical&gt;&lt;pages&gt;233-245&lt;/pages&gt;&lt;volume&gt;377&lt;/volume&gt;&lt;number&gt;3&lt;/number&gt;&lt;dates&gt;&lt;year&gt;2017&lt;/year&gt;&lt;/dates&gt;&lt;urls&gt;&lt;/urls&gt;&lt;/record&gt;&lt;/Cite&gt;&lt;/EndNote&gt;</w:instrText>
      </w:r>
      <w:r w:rsidR="00E3367C">
        <w:rPr>
          <w:rFonts w:ascii="Arial" w:hAnsi="Arial" w:cs="Arial"/>
          <w:sz w:val="22"/>
          <w:szCs w:val="22"/>
        </w:rPr>
        <w:fldChar w:fldCharType="separate"/>
      </w:r>
      <w:r w:rsidR="00E547A3">
        <w:rPr>
          <w:rFonts w:ascii="Arial" w:hAnsi="Arial" w:cs="Arial"/>
          <w:noProof/>
          <w:sz w:val="22"/>
          <w:szCs w:val="22"/>
        </w:rPr>
        <w:t>[4]</w:t>
      </w:r>
      <w:r w:rsidR="00E3367C">
        <w:rPr>
          <w:rFonts w:ascii="Arial" w:hAnsi="Arial" w:cs="Arial"/>
          <w:sz w:val="22"/>
          <w:szCs w:val="22"/>
        </w:rPr>
        <w:fldChar w:fldCharType="end"/>
      </w:r>
      <w:r w:rsidR="00E3367C">
        <w:rPr>
          <w:rFonts w:ascii="Arial" w:hAnsi="Arial" w:cs="Arial"/>
          <w:sz w:val="22"/>
          <w:szCs w:val="22"/>
        </w:rPr>
        <w:t>.</w:t>
      </w:r>
    </w:p>
    <w:p w14:paraId="2D3274EB" w14:textId="77777777" w:rsidR="00DD4C6A" w:rsidRDefault="00DD4C6A" w:rsidP="00913E8B">
      <w:pPr>
        <w:pageBreakBefore/>
        <w:widowControl w:val="0"/>
        <w:rPr>
          <w:rFonts w:ascii="Arial" w:eastAsia="MS Mincho" w:hAnsi="Arial" w:cs="Arial"/>
          <w:bCs/>
          <w:sz w:val="22"/>
          <w:szCs w:val="22"/>
        </w:rPr>
      </w:pPr>
    </w:p>
    <w:p w14:paraId="5A1CBF8E" w14:textId="77777777" w:rsidR="00E547A3" w:rsidRPr="00E547A3" w:rsidRDefault="00DD4C6A" w:rsidP="00E547A3">
      <w:pPr>
        <w:pStyle w:val="EndNoteBibliographyTitle"/>
      </w:pPr>
      <w:r>
        <w:rPr>
          <w:rFonts w:eastAsia="MS Mincho"/>
          <w:bCs/>
          <w:szCs w:val="22"/>
        </w:rPr>
        <w:fldChar w:fldCharType="begin"/>
      </w:r>
      <w:r>
        <w:rPr>
          <w:rFonts w:eastAsia="MS Mincho"/>
          <w:bCs/>
          <w:szCs w:val="22"/>
        </w:rPr>
        <w:instrText xml:space="preserve"> ADDIN EN.REFLIST </w:instrText>
      </w:r>
      <w:r>
        <w:rPr>
          <w:rFonts w:eastAsia="MS Mincho"/>
          <w:bCs/>
          <w:szCs w:val="22"/>
        </w:rPr>
        <w:fldChar w:fldCharType="separate"/>
      </w:r>
      <w:r w:rsidR="00E547A3" w:rsidRPr="00E547A3">
        <w:t>SUPPLEMENTARY REFERENCES</w:t>
      </w:r>
    </w:p>
    <w:p w14:paraId="06118C54" w14:textId="77777777" w:rsidR="00E547A3" w:rsidRPr="00E547A3" w:rsidRDefault="00E547A3" w:rsidP="00E547A3">
      <w:pPr>
        <w:pStyle w:val="EndNoteBibliographyTitle"/>
      </w:pPr>
    </w:p>
    <w:p w14:paraId="10AAFEF6" w14:textId="77777777" w:rsidR="00E547A3" w:rsidRPr="00E547A3" w:rsidRDefault="00E547A3" w:rsidP="00E547A3">
      <w:pPr>
        <w:pStyle w:val="EndNoteBibliography"/>
        <w:ind w:left="720" w:hanging="720"/>
      </w:pPr>
      <w:r w:rsidRPr="00E547A3">
        <w:t>1.</w:t>
      </w:r>
      <w:r w:rsidRPr="00E547A3">
        <w:tab/>
        <w:t xml:space="preserve">Fine JP, Gray RJ. A Proportional Hazards Model for the Subdistribution of a Competing Risk. Journal of the American Statistical Association </w:t>
      </w:r>
      <w:r w:rsidRPr="00E547A3">
        <w:rPr>
          <w:b/>
        </w:rPr>
        <w:t>1999</w:t>
      </w:r>
      <w:r w:rsidRPr="00E547A3">
        <w:t>; 94(446): 496-509.</w:t>
      </w:r>
    </w:p>
    <w:p w14:paraId="77D2A678" w14:textId="77777777" w:rsidR="00E547A3" w:rsidRPr="00E547A3" w:rsidRDefault="00E547A3" w:rsidP="00E547A3">
      <w:pPr>
        <w:pStyle w:val="EndNoteBibliography"/>
        <w:ind w:left="720" w:hanging="720"/>
      </w:pPr>
      <w:r w:rsidRPr="00E547A3">
        <w:t>2.</w:t>
      </w:r>
      <w:r w:rsidRPr="00E547A3">
        <w:tab/>
        <w:t xml:space="preserve">Royston P, Parmar MKB. Flexible parametric proportional-hazards and proportional-odds models for censored survival data, with application to prognostic modelling and estimation of treatment effects. Statistics in Medicine </w:t>
      </w:r>
      <w:r w:rsidRPr="00E547A3">
        <w:rPr>
          <w:b/>
        </w:rPr>
        <w:t>2002</w:t>
      </w:r>
      <w:r w:rsidRPr="00E547A3">
        <w:t>; 21: 2175-97.</w:t>
      </w:r>
    </w:p>
    <w:p w14:paraId="73A1EEFF" w14:textId="77777777" w:rsidR="00E547A3" w:rsidRPr="00E547A3" w:rsidRDefault="00E547A3" w:rsidP="00E547A3">
      <w:pPr>
        <w:pStyle w:val="EndNoteBibliography"/>
        <w:ind w:left="720" w:hanging="720"/>
      </w:pPr>
      <w:r w:rsidRPr="00E547A3">
        <w:t>3.</w:t>
      </w:r>
      <w:r w:rsidRPr="00E547A3">
        <w:tab/>
        <w:t xml:space="preserve">Lambert PC, Royston P. Further development of flexible parametric models for survival analysis. The Stata Journal </w:t>
      </w:r>
      <w:r w:rsidRPr="00E547A3">
        <w:rPr>
          <w:b/>
        </w:rPr>
        <w:t>2009</w:t>
      </w:r>
      <w:r w:rsidRPr="00E547A3">
        <w:t>; 9(2): 265-90.</w:t>
      </w:r>
    </w:p>
    <w:p w14:paraId="7C63F6BE" w14:textId="77777777" w:rsidR="00E547A3" w:rsidRPr="00E547A3" w:rsidRDefault="00E547A3" w:rsidP="00E547A3">
      <w:pPr>
        <w:pStyle w:val="EndNoteBibliography"/>
        <w:ind w:left="720" w:hanging="720"/>
      </w:pPr>
      <w:r w:rsidRPr="00E547A3">
        <w:t>4.</w:t>
      </w:r>
      <w:r w:rsidRPr="00E547A3">
        <w:tab/>
        <w:t xml:space="preserve">Hakim J, Musiime V, Szubert A, et al. Enhanced Prophylaxis plus Antiretroviral Therapy for Advanced HIV Infection in Africa. New England Journal of Medicine </w:t>
      </w:r>
      <w:r w:rsidRPr="00E547A3">
        <w:rPr>
          <w:b/>
        </w:rPr>
        <w:t>2017</w:t>
      </w:r>
      <w:r w:rsidRPr="00E547A3">
        <w:t>; 377(3): 233-45.</w:t>
      </w:r>
    </w:p>
    <w:p w14:paraId="10ADE13E" w14:textId="77777777" w:rsidR="00E547A3" w:rsidRPr="00E547A3" w:rsidRDefault="00E547A3" w:rsidP="00E547A3">
      <w:pPr>
        <w:pStyle w:val="EndNoteBibliography"/>
        <w:ind w:left="720" w:hanging="720"/>
      </w:pPr>
      <w:r w:rsidRPr="00E547A3">
        <w:t>5.</w:t>
      </w:r>
      <w:r w:rsidRPr="00E547A3">
        <w:tab/>
        <w:t>Siika A, McCabe L, Bwakura-Dangarembizi M, et al. LATE PRESENTATION WITH HIV IN AFRICA: PHENOTYPES, RISK AND RISK STRATIFICATION IN THE REALITY TRIAL. Clinical Infectious Diseases.</w:t>
      </w:r>
    </w:p>
    <w:p w14:paraId="671925AB" w14:textId="370315E2" w:rsidR="00D21571" w:rsidRDefault="00DD4C6A" w:rsidP="00072862">
      <w:pPr>
        <w:widowControl w:val="0"/>
        <w:rPr>
          <w:rFonts w:ascii="Arial" w:eastAsia="MS Mincho" w:hAnsi="Arial" w:cs="Arial"/>
          <w:bCs/>
          <w:sz w:val="22"/>
          <w:szCs w:val="22"/>
        </w:rPr>
      </w:pPr>
      <w:r>
        <w:rPr>
          <w:rFonts w:ascii="Arial" w:eastAsia="MS Mincho" w:hAnsi="Arial" w:cs="Arial"/>
          <w:bCs/>
          <w:sz w:val="22"/>
          <w:szCs w:val="22"/>
        </w:rPr>
        <w:fldChar w:fldCharType="end"/>
      </w:r>
      <w:bookmarkStart w:id="0" w:name="_GoBack"/>
      <w:bookmarkEnd w:id="0"/>
    </w:p>
    <w:sectPr w:rsidR="00D21571" w:rsidSect="00F0292B">
      <w:pgSz w:w="11906" w:h="16838" w:code="9"/>
      <w:pgMar w:top="1247" w:right="1304" w:bottom="1247" w:left="1304" w:header="680" w:footer="680" w:gutter="0"/>
      <w:lnNumType w:countBy="1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290AE7" w16cid:durableId="1D651E29"/>
  <w16cid:commentId w16cid:paraId="2BB4E1AF" w16cid:durableId="1D6524FB"/>
  <w16cid:commentId w16cid:paraId="0B630BC2" w16cid:durableId="1D66114E"/>
  <w16cid:commentId w16cid:paraId="585B612A" w16cid:durableId="1D6529F2"/>
  <w16cid:commentId w16cid:paraId="59CBB35A" w16cid:durableId="1D6535CE"/>
  <w16cid:commentId w16cid:paraId="664BA733" w16cid:durableId="1D652D6B"/>
  <w16cid:commentId w16cid:paraId="00AC06CA" w16cid:durableId="1D65361E"/>
  <w16cid:commentId w16cid:paraId="2A40C4B9" w16cid:durableId="1D660FA7"/>
  <w16cid:commentId w16cid:paraId="67E8CB5A" w16cid:durableId="1D6536F4"/>
  <w16cid:commentId w16cid:paraId="6F3054C5" w16cid:durableId="1D661354"/>
  <w16cid:commentId w16cid:paraId="3A5856C1" w16cid:durableId="1D653B3C"/>
  <w16cid:commentId w16cid:paraId="21D82DE1" w16cid:durableId="1D66131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80AE00" w14:textId="77777777" w:rsidR="00DE693B" w:rsidRDefault="00DE693B">
      <w:r>
        <w:separator/>
      </w:r>
    </w:p>
  </w:endnote>
  <w:endnote w:type="continuationSeparator" w:id="0">
    <w:p w14:paraId="77312EF4" w14:textId="77777777" w:rsidR="00DE693B" w:rsidRDefault="00DE693B">
      <w:r>
        <w:continuationSeparator/>
      </w:r>
    </w:p>
  </w:endnote>
  <w:endnote w:type="continuationNotice" w:id="1">
    <w:p w14:paraId="0C38F434" w14:textId="77777777" w:rsidR="00DE693B" w:rsidRDefault="00DE69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0B8D26" w14:textId="77777777" w:rsidR="00DE693B" w:rsidRDefault="00DE693B" w:rsidP="002C49E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4</w:t>
    </w:r>
    <w:r>
      <w:rPr>
        <w:rStyle w:val="PageNumber"/>
      </w:rPr>
      <w:fldChar w:fldCharType="end"/>
    </w:r>
  </w:p>
  <w:p w14:paraId="4B32D4C1" w14:textId="77777777" w:rsidR="00DE693B" w:rsidRDefault="00DE693B" w:rsidP="002C49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1CB1EA" w14:textId="77777777" w:rsidR="00DE693B" w:rsidRDefault="00DE693B" w:rsidP="002C49EB">
    <w:pPr>
      <w:pStyle w:val="Footer"/>
      <w:framePr w:wrap="around" w:vAnchor="text" w:hAnchor="margin" w:xAlign="right" w:y="1"/>
      <w:rPr>
        <w:rStyle w:val="PageNumber"/>
      </w:rPr>
    </w:pPr>
  </w:p>
  <w:p w14:paraId="0CE2566C" w14:textId="28C72EB4" w:rsidR="00DE693B" w:rsidRPr="00D225E6" w:rsidRDefault="00DE693B" w:rsidP="002C49EB">
    <w:pPr>
      <w:pStyle w:val="Footer"/>
      <w:jc w:val="right"/>
      <w:rPr>
        <w:sz w:val="22"/>
        <w:szCs w:val="22"/>
      </w:rPr>
    </w:pPr>
    <w:r w:rsidRPr="00D225E6">
      <w:rPr>
        <w:sz w:val="22"/>
        <w:szCs w:val="22"/>
      </w:rPr>
      <w:fldChar w:fldCharType="begin"/>
    </w:r>
    <w:r w:rsidRPr="00D225E6">
      <w:rPr>
        <w:sz w:val="22"/>
        <w:szCs w:val="22"/>
      </w:rPr>
      <w:instrText xml:space="preserve"> PAGE </w:instrText>
    </w:r>
    <w:r w:rsidRPr="00D225E6">
      <w:rPr>
        <w:sz w:val="22"/>
        <w:szCs w:val="22"/>
      </w:rPr>
      <w:fldChar w:fldCharType="separate"/>
    </w:r>
    <w:r w:rsidR="005A639C">
      <w:rPr>
        <w:noProof/>
        <w:sz w:val="22"/>
        <w:szCs w:val="22"/>
      </w:rPr>
      <w:t>13</w:t>
    </w:r>
    <w:r w:rsidRPr="00D225E6">
      <w:rPr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88D57A" w14:textId="77777777" w:rsidR="00DE693B" w:rsidRDefault="00DE693B">
      <w:r>
        <w:separator/>
      </w:r>
    </w:p>
  </w:footnote>
  <w:footnote w:type="continuationSeparator" w:id="0">
    <w:p w14:paraId="30423C96" w14:textId="77777777" w:rsidR="00DE693B" w:rsidRDefault="00DE693B">
      <w:r>
        <w:continuationSeparator/>
      </w:r>
    </w:p>
  </w:footnote>
  <w:footnote w:type="continuationNotice" w:id="1">
    <w:p w14:paraId="41896783" w14:textId="77777777" w:rsidR="00DE693B" w:rsidRDefault="00DE693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132DC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A46547"/>
    <w:multiLevelType w:val="hybridMultilevel"/>
    <w:tmpl w:val="68D67A5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7EF6FB6"/>
    <w:multiLevelType w:val="hybridMultilevel"/>
    <w:tmpl w:val="D3BA3AA2"/>
    <w:lvl w:ilvl="0" w:tplc="D1E4CB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F44F84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2C2C99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58B1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4A0333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D66F6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91EAC2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8C70C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FBAD96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97266E5"/>
    <w:multiLevelType w:val="hybridMultilevel"/>
    <w:tmpl w:val="5A18B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2137A7"/>
    <w:multiLevelType w:val="multilevel"/>
    <w:tmpl w:val="728CFE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27AA4C0C"/>
    <w:multiLevelType w:val="hybridMultilevel"/>
    <w:tmpl w:val="F7088D22"/>
    <w:lvl w:ilvl="0" w:tplc="9C40F314">
      <w:start w:val="404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5458F8"/>
    <w:multiLevelType w:val="hybridMultilevel"/>
    <w:tmpl w:val="314A4F06"/>
    <w:lvl w:ilvl="0" w:tplc="A728316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34E73D06"/>
    <w:multiLevelType w:val="hybridMultilevel"/>
    <w:tmpl w:val="2404101E"/>
    <w:lvl w:ilvl="0" w:tplc="F9CA69EC">
      <w:start w:val="1"/>
      <w:numFmt w:val="lowerLetter"/>
      <w:lvlText w:val="(%1)"/>
      <w:lvlJc w:val="left"/>
      <w:pPr>
        <w:ind w:left="1778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2498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3218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938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4658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5378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6098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818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7538" w:hanging="180"/>
      </w:pPr>
      <w:rPr>
        <w:rFonts w:cs="Times New Roman"/>
      </w:rPr>
    </w:lvl>
  </w:abstractNum>
  <w:abstractNum w:abstractNumId="8">
    <w:nsid w:val="3B3F2C38"/>
    <w:multiLevelType w:val="hybridMultilevel"/>
    <w:tmpl w:val="4C44653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4CF22E23"/>
    <w:multiLevelType w:val="hybridMultilevel"/>
    <w:tmpl w:val="DF7AF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F430BC"/>
    <w:multiLevelType w:val="hybridMultilevel"/>
    <w:tmpl w:val="1CC8A9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A16438"/>
    <w:multiLevelType w:val="hybridMultilevel"/>
    <w:tmpl w:val="207EC4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2EA5292"/>
    <w:multiLevelType w:val="hybridMultilevel"/>
    <w:tmpl w:val="DBA85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6"/>
  </w:num>
  <w:num w:numId="21">
    <w:abstractNumId w:val="5"/>
  </w:num>
  <w:num w:numId="22">
    <w:abstractNumId w:val="1"/>
  </w:num>
  <w:num w:numId="23">
    <w:abstractNumId w:val="7"/>
  </w:num>
  <w:num w:numId="24">
    <w:abstractNumId w:val="8"/>
  </w:num>
  <w:num w:numId="25">
    <w:abstractNumId w:val="10"/>
  </w:num>
  <w:num w:numId="26">
    <w:abstractNumId w:val="11"/>
  </w:num>
  <w:num w:numId="27">
    <w:abstractNumId w:val="2"/>
  </w:num>
  <w:num w:numId="28">
    <w:abstractNumId w:val="3"/>
  </w:num>
  <w:num w:numId="29">
    <w:abstractNumId w:val="12"/>
  </w:num>
  <w:num w:numId="30">
    <w:abstractNumId w:val="4"/>
  </w:num>
  <w:num w:numId="31">
    <w:abstractNumId w:val="9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Arial&lt;/FontName&gt;&lt;FontSize&gt;11&lt;/FontSize&gt;&lt;ReflistTitle&gt;SUPPLEMENTARY 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dpv5a5ixt5s8eaxe9x0dz1w5wd9va055es&quot;&gt;My EndNote Library&lt;record-ids&gt;&lt;item&gt;109&lt;/item&gt;&lt;item&gt;115&lt;/item&gt;&lt;item&gt;116&lt;/item&gt;&lt;item&gt;120&lt;/item&gt;&lt;item&gt;127&lt;/item&gt;&lt;/record-ids&gt;&lt;/item&gt;&lt;/Libraries&gt;"/>
  </w:docVars>
  <w:rsids>
    <w:rsidRoot w:val="0055596E"/>
    <w:rsid w:val="00000187"/>
    <w:rsid w:val="00000450"/>
    <w:rsid w:val="000005EA"/>
    <w:rsid w:val="000006C2"/>
    <w:rsid w:val="000008D0"/>
    <w:rsid w:val="000008DB"/>
    <w:rsid w:val="00000A07"/>
    <w:rsid w:val="00000D9B"/>
    <w:rsid w:val="000011AE"/>
    <w:rsid w:val="00001392"/>
    <w:rsid w:val="00001623"/>
    <w:rsid w:val="00001630"/>
    <w:rsid w:val="00001B2C"/>
    <w:rsid w:val="00001CA0"/>
    <w:rsid w:val="00001CD9"/>
    <w:rsid w:val="00001DED"/>
    <w:rsid w:val="00001E5E"/>
    <w:rsid w:val="000025F2"/>
    <w:rsid w:val="00002669"/>
    <w:rsid w:val="00002844"/>
    <w:rsid w:val="0000290D"/>
    <w:rsid w:val="000029F8"/>
    <w:rsid w:val="00002C79"/>
    <w:rsid w:val="000030E5"/>
    <w:rsid w:val="000031A6"/>
    <w:rsid w:val="000032A2"/>
    <w:rsid w:val="000032F2"/>
    <w:rsid w:val="000034B6"/>
    <w:rsid w:val="000034C4"/>
    <w:rsid w:val="000034D0"/>
    <w:rsid w:val="000036C9"/>
    <w:rsid w:val="000039EC"/>
    <w:rsid w:val="00003A95"/>
    <w:rsid w:val="00003B2A"/>
    <w:rsid w:val="00003D2B"/>
    <w:rsid w:val="00003F24"/>
    <w:rsid w:val="000041CA"/>
    <w:rsid w:val="000042FF"/>
    <w:rsid w:val="0000439D"/>
    <w:rsid w:val="000045FC"/>
    <w:rsid w:val="00004B6E"/>
    <w:rsid w:val="000050A3"/>
    <w:rsid w:val="000054FB"/>
    <w:rsid w:val="00005544"/>
    <w:rsid w:val="0000586B"/>
    <w:rsid w:val="00005C78"/>
    <w:rsid w:val="00005E40"/>
    <w:rsid w:val="00005E58"/>
    <w:rsid w:val="00005FC4"/>
    <w:rsid w:val="000060AB"/>
    <w:rsid w:val="000060D9"/>
    <w:rsid w:val="00006193"/>
    <w:rsid w:val="0000631B"/>
    <w:rsid w:val="00006369"/>
    <w:rsid w:val="0000664E"/>
    <w:rsid w:val="00007013"/>
    <w:rsid w:val="0000759F"/>
    <w:rsid w:val="000075D5"/>
    <w:rsid w:val="00007745"/>
    <w:rsid w:val="00007A73"/>
    <w:rsid w:val="00007BB1"/>
    <w:rsid w:val="00010267"/>
    <w:rsid w:val="00010305"/>
    <w:rsid w:val="000106F3"/>
    <w:rsid w:val="0001073A"/>
    <w:rsid w:val="000109C0"/>
    <w:rsid w:val="00010DCB"/>
    <w:rsid w:val="0001111E"/>
    <w:rsid w:val="00011813"/>
    <w:rsid w:val="00011F97"/>
    <w:rsid w:val="00012C4C"/>
    <w:rsid w:val="00012D5C"/>
    <w:rsid w:val="00012EE3"/>
    <w:rsid w:val="0001341A"/>
    <w:rsid w:val="00013445"/>
    <w:rsid w:val="00013DB6"/>
    <w:rsid w:val="00013FC0"/>
    <w:rsid w:val="0001406C"/>
    <w:rsid w:val="00014087"/>
    <w:rsid w:val="00014241"/>
    <w:rsid w:val="0001444C"/>
    <w:rsid w:val="000144A7"/>
    <w:rsid w:val="00014753"/>
    <w:rsid w:val="000147FC"/>
    <w:rsid w:val="00014C80"/>
    <w:rsid w:val="00014E3D"/>
    <w:rsid w:val="00014ED9"/>
    <w:rsid w:val="00014EF0"/>
    <w:rsid w:val="00014EFF"/>
    <w:rsid w:val="00015162"/>
    <w:rsid w:val="000153E9"/>
    <w:rsid w:val="0001548C"/>
    <w:rsid w:val="000154E5"/>
    <w:rsid w:val="000155EF"/>
    <w:rsid w:val="00015679"/>
    <w:rsid w:val="0001571E"/>
    <w:rsid w:val="0001598F"/>
    <w:rsid w:val="00016038"/>
    <w:rsid w:val="0001637C"/>
    <w:rsid w:val="0001650A"/>
    <w:rsid w:val="00016988"/>
    <w:rsid w:val="00016B6C"/>
    <w:rsid w:val="000171DF"/>
    <w:rsid w:val="00017292"/>
    <w:rsid w:val="000172FD"/>
    <w:rsid w:val="0001736E"/>
    <w:rsid w:val="000174E9"/>
    <w:rsid w:val="0001756E"/>
    <w:rsid w:val="000175A6"/>
    <w:rsid w:val="00017689"/>
    <w:rsid w:val="0001770A"/>
    <w:rsid w:val="00017B7D"/>
    <w:rsid w:val="00020033"/>
    <w:rsid w:val="000202AE"/>
    <w:rsid w:val="000208AE"/>
    <w:rsid w:val="00020C9A"/>
    <w:rsid w:val="0002108E"/>
    <w:rsid w:val="00021125"/>
    <w:rsid w:val="000215DC"/>
    <w:rsid w:val="00022084"/>
    <w:rsid w:val="00022092"/>
    <w:rsid w:val="000220AC"/>
    <w:rsid w:val="0002212F"/>
    <w:rsid w:val="00022221"/>
    <w:rsid w:val="0002251D"/>
    <w:rsid w:val="00022527"/>
    <w:rsid w:val="0002255A"/>
    <w:rsid w:val="000228A4"/>
    <w:rsid w:val="00022B06"/>
    <w:rsid w:val="00022CDA"/>
    <w:rsid w:val="00022D96"/>
    <w:rsid w:val="00022ED9"/>
    <w:rsid w:val="00023166"/>
    <w:rsid w:val="00023220"/>
    <w:rsid w:val="00023367"/>
    <w:rsid w:val="000234D6"/>
    <w:rsid w:val="0002375F"/>
    <w:rsid w:val="00023ADC"/>
    <w:rsid w:val="00023BCB"/>
    <w:rsid w:val="00023D98"/>
    <w:rsid w:val="0002418E"/>
    <w:rsid w:val="000241AD"/>
    <w:rsid w:val="0002421F"/>
    <w:rsid w:val="000242B9"/>
    <w:rsid w:val="000246FE"/>
    <w:rsid w:val="000247C3"/>
    <w:rsid w:val="00024A25"/>
    <w:rsid w:val="00025345"/>
    <w:rsid w:val="00025684"/>
    <w:rsid w:val="0002581C"/>
    <w:rsid w:val="00025832"/>
    <w:rsid w:val="00025AE6"/>
    <w:rsid w:val="00025B82"/>
    <w:rsid w:val="00025FDF"/>
    <w:rsid w:val="000268FA"/>
    <w:rsid w:val="00026970"/>
    <w:rsid w:val="000269BB"/>
    <w:rsid w:val="00026BD1"/>
    <w:rsid w:val="00026D2B"/>
    <w:rsid w:val="00026DA7"/>
    <w:rsid w:val="0002734F"/>
    <w:rsid w:val="00027621"/>
    <w:rsid w:val="0003009C"/>
    <w:rsid w:val="0003053A"/>
    <w:rsid w:val="00030A2D"/>
    <w:rsid w:val="00030F77"/>
    <w:rsid w:val="00031065"/>
    <w:rsid w:val="00031150"/>
    <w:rsid w:val="00031604"/>
    <w:rsid w:val="0003256D"/>
    <w:rsid w:val="000326D3"/>
    <w:rsid w:val="000327C7"/>
    <w:rsid w:val="00032870"/>
    <w:rsid w:val="000329AF"/>
    <w:rsid w:val="00032A27"/>
    <w:rsid w:val="00032AA4"/>
    <w:rsid w:val="00032CB6"/>
    <w:rsid w:val="00032DB8"/>
    <w:rsid w:val="00032F15"/>
    <w:rsid w:val="00032FC6"/>
    <w:rsid w:val="0003310F"/>
    <w:rsid w:val="0003340B"/>
    <w:rsid w:val="0003370D"/>
    <w:rsid w:val="00033962"/>
    <w:rsid w:val="0003400D"/>
    <w:rsid w:val="0003424D"/>
    <w:rsid w:val="00034452"/>
    <w:rsid w:val="000345F5"/>
    <w:rsid w:val="0003474B"/>
    <w:rsid w:val="000347F5"/>
    <w:rsid w:val="000348C7"/>
    <w:rsid w:val="00034AD8"/>
    <w:rsid w:val="00034B8C"/>
    <w:rsid w:val="00034F78"/>
    <w:rsid w:val="0003505C"/>
    <w:rsid w:val="0003507F"/>
    <w:rsid w:val="000352E4"/>
    <w:rsid w:val="00035B1D"/>
    <w:rsid w:val="00035BE7"/>
    <w:rsid w:val="00035CE6"/>
    <w:rsid w:val="0003617D"/>
    <w:rsid w:val="000365DD"/>
    <w:rsid w:val="000366B1"/>
    <w:rsid w:val="00036867"/>
    <w:rsid w:val="00036939"/>
    <w:rsid w:val="00036CD9"/>
    <w:rsid w:val="00036D5B"/>
    <w:rsid w:val="000373C5"/>
    <w:rsid w:val="000376CF"/>
    <w:rsid w:val="00037771"/>
    <w:rsid w:val="00037905"/>
    <w:rsid w:val="00037A71"/>
    <w:rsid w:val="00037B00"/>
    <w:rsid w:val="00037B3C"/>
    <w:rsid w:val="00037D61"/>
    <w:rsid w:val="00037E04"/>
    <w:rsid w:val="00037F94"/>
    <w:rsid w:val="00040094"/>
    <w:rsid w:val="000400CA"/>
    <w:rsid w:val="00040522"/>
    <w:rsid w:val="0004071C"/>
    <w:rsid w:val="000409D5"/>
    <w:rsid w:val="000413A3"/>
    <w:rsid w:val="0004156B"/>
    <w:rsid w:val="000418E1"/>
    <w:rsid w:val="00041D2B"/>
    <w:rsid w:val="00041D53"/>
    <w:rsid w:val="00041E88"/>
    <w:rsid w:val="00042037"/>
    <w:rsid w:val="00042097"/>
    <w:rsid w:val="00042133"/>
    <w:rsid w:val="00042216"/>
    <w:rsid w:val="00042335"/>
    <w:rsid w:val="000425B3"/>
    <w:rsid w:val="0004260A"/>
    <w:rsid w:val="000429A2"/>
    <w:rsid w:val="00042A60"/>
    <w:rsid w:val="00042CD4"/>
    <w:rsid w:val="00042DC8"/>
    <w:rsid w:val="00042E59"/>
    <w:rsid w:val="00042EAE"/>
    <w:rsid w:val="00042F15"/>
    <w:rsid w:val="00042FBF"/>
    <w:rsid w:val="0004305D"/>
    <w:rsid w:val="0004351A"/>
    <w:rsid w:val="00043A9B"/>
    <w:rsid w:val="00044057"/>
    <w:rsid w:val="000441A6"/>
    <w:rsid w:val="000441C9"/>
    <w:rsid w:val="00044309"/>
    <w:rsid w:val="00044456"/>
    <w:rsid w:val="00044562"/>
    <w:rsid w:val="00044A1E"/>
    <w:rsid w:val="00044B56"/>
    <w:rsid w:val="00044E5D"/>
    <w:rsid w:val="00044E7A"/>
    <w:rsid w:val="00045017"/>
    <w:rsid w:val="000454F6"/>
    <w:rsid w:val="00045540"/>
    <w:rsid w:val="0004557F"/>
    <w:rsid w:val="00045CF7"/>
    <w:rsid w:val="00045E2C"/>
    <w:rsid w:val="00045E9E"/>
    <w:rsid w:val="000465A2"/>
    <w:rsid w:val="000467BB"/>
    <w:rsid w:val="000467E4"/>
    <w:rsid w:val="000469CC"/>
    <w:rsid w:val="000471F8"/>
    <w:rsid w:val="00047941"/>
    <w:rsid w:val="00047C38"/>
    <w:rsid w:val="00047ED6"/>
    <w:rsid w:val="000507F6"/>
    <w:rsid w:val="00050927"/>
    <w:rsid w:val="000509BA"/>
    <w:rsid w:val="00050FCB"/>
    <w:rsid w:val="000512B3"/>
    <w:rsid w:val="000516B9"/>
    <w:rsid w:val="00051A9C"/>
    <w:rsid w:val="000521A0"/>
    <w:rsid w:val="000524E0"/>
    <w:rsid w:val="00052579"/>
    <w:rsid w:val="000525B8"/>
    <w:rsid w:val="0005261B"/>
    <w:rsid w:val="000527A3"/>
    <w:rsid w:val="00052902"/>
    <w:rsid w:val="000529EF"/>
    <w:rsid w:val="00052D5A"/>
    <w:rsid w:val="00052E4E"/>
    <w:rsid w:val="00053114"/>
    <w:rsid w:val="0005316E"/>
    <w:rsid w:val="000533EF"/>
    <w:rsid w:val="0005349A"/>
    <w:rsid w:val="000537E6"/>
    <w:rsid w:val="00053C77"/>
    <w:rsid w:val="00053D1D"/>
    <w:rsid w:val="00053EA6"/>
    <w:rsid w:val="00054292"/>
    <w:rsid w:val="000542C5"/>
    <w:rsid w:val="00054A33"/>
    <w:rsid w:val="00054A4F"/>
    <w:rsid w:val="00054DCD"/>
    <w:rsid w:val="00055097"/>
    <w:rsid w:val="00055509"/>
    <w:rsid w:val="00055574"/>
    <w:rsid w:val="0005557B"/>
    <w:rsid w:val="0005577A"/>
    <w:rsid w:val="00055905"/>
    <w:rsid w:val="00055952"/>
    <w:rsid w:val="00055AD0"/>
    <w:rsid w:val="00056249"/>
    <w:rsid w:val="00056279"/>
    <w:rsid w:val="000563EC"/>
    <w:rsid w:val="0005656E"/>
    <w:rsid w:val="0005664C"/>
    <w:rsid w:val="000567E1"/>
    <w:rsid w:val="000567F9"/>
    <w:rsid w:val="0005686C"/>
    <w:rsid w:val="00056D42"/>
    <w:rsid w:val="00056FD3"/>
    <w:rsid w:val="0005703B"/>
    <w:rsid w:val="000572FE"/>
    <w:rsid w:val="00057337"/>
    <w:rsid w:val="000575EC"/>
    <w:rsid w:val="00057968"/>
    <w:rsid w:val="00057EED"/>
    <w:rsid w:val="00057FD2"/>
    <w:rsid w:val="000600C4"/>
    <w:rsid w:val="000601FE"/>
    <w:rsid w:val="000604AD"/>
    <w:rsid w:val="00060732"/>
    <w:rsid w:val="00060771"/>
    <w:rsid w:val="000607C3"/>
    <w:rsid w:val="000609AB"/>
    <w:rsid w:val="00060A38"/>
    <w:rsid w:val="00060CCE"/>
    <w:rsid w:val="00060D4F"/>
    <w:rsid w:val="00060E06"/>
    <w:rsid w:val="00061045"/>
    <w:rsid w:val="00061489"/>
    <w:rsid w:val="00061843"/>
    <w:rsid w:val="0006197F"/>
    <w:rsid w:val="000619DB"/>
    <w:rsid w:val="000619E8"/>
    <w:rsid w:val="00061B55"/>
    <w:rsid w:val="00061C4C"/>
    <w:rsid w:val="00061D4A"/>
    <w:rsid w:val="00062057"/>
    <w:rsid w:val="000622B5"/>
    <w:rsid w:val="0006255A"/>
    <w:rsid w:val="00062BD0"/>
    <w:rsid w:val="00062BD8"/>
    <w:rsid w:val="00062C66"/>
    <w:rsid w:val="00062F11"/>
    <w:rsid w:val="000631C5"/>
    <w:rsid w:val="0006343A"/>
    <w:rsid w:val="00063625"/>
    <w:rsid w:val="00063663"/>
    <w:rsid w:val="00063692"/>
    <w:rsid w:val="00063B5C"/>
    <w:rsid w:val="00063C6F"/>
    <w:rsid w:val="00063F3A"/>
    <w:rsid w:val="00064251"/>
    <w:rsid w:val="000643A5"/>
    <w:rsid w:val="000645CC"/>
    <w:rsid w:val="000646B3"/>
    <w:rsid w:val="000646E0"/>
    <w:rsid w:val="00064C5A"/>
    <w:rsid w:val="00064EC7"/>
    <w:rsid w:val="00064F1D"/>
    <w:rsid w:val="000650CB"/>
    <w:rsid w:val="00065351"/>
    <w:rsid w:val="00065507"/>
    <w:rsid w:val="000655AF"/>
    <w:rsid w:val="000658C7"/>
    <w:rsid w:val="000658EE"/>
    <w:rsid w:val="0006596E"/>
    <w:rsid w:val="00065981"/>
    <w:rsid w:val="00065A31"/>
    <w:rsid w:val="00065C4B"/>
    <w:rsid w:val="00066193"/>
    <w:rsid w:val="000661A3"/>
    <w:rsid w:val="000665A3"/>
    <w:rsid w:val="00066730"/>
    <w:rsid w:val="000669DE"/>
    <w:rsid w:val="00066C0F"/>
    <w:rsid w:val="00066F10"/>
    <w:rsid w:val="000670D9"/>
    <w:rsid w:val="0006710A"/>
    <w:rsid w:val="000673E6"/>
    <w:rsid w:val="00067488"/>
    <w:rsid w:val="00067C78"/>
    <w:rsid w:val="00067E49"/>
    <w:rsid w:val="00067F8F"/>
    <w:rsid w:val="00070018"/>
    <w:rsid w:val="0007005E"/>
    <w:rsid w:val="000700E7"/>
    <w:rsid w:val="00070170"/>
    <w:rsid w:val="0007032C"/>
    <w:rsid w:val="00070363"/>
    <w:rsid w:val="00070562"/>
    <w:rsid w:val="00070779"/>
    <w:rsid w:val="00070795"/>
    <w:rsid w:val="000709E9"/>
    <w:rsid w:val="00070C32"/>
    <w:rsid w:val="00070CCE"/>
    <w:rsid w:val="00070DBF"/>
    <w:rsid w:val="00070FAE"/>
    <w:rsid w:val="00071096"/>
    <w:rsid w:val="000713B5"/>
    <w:rsid w:val="00071503"/>
    <w:rsid w:val="0007160F"/>
    <w:rsid w:val="00071619"/>
    <w:rsid w:val="000716BE"/>
    <w:rsid w:val="000716E3"/>
    <w:rsid w:val="00071703"/>
    <w:rsid w:val="0007194D"/>
    <w:rsid w:val="000719AC"/>
    <w:rsid w:val="00071B52"/>
    <w:rsid w:val="00071CBC"/>
    <w:rsid w:val="00071DD1"/>
    <w:rsid w:val="0007215B"/>
    <w:rsid w:val="000721B3"/>
    <w:rsid w:val="000722C3"/>
    <w:rsid w:val="000723DD"/>
    <w:rsid w:val="00072862"/>
    <w:rsid w:val="00072A4F"/>
    <w:rsid w:val="00072C48"/>
    <w:rsid w:val="00073033"/>
    <w:rsid w:val="000730F1"/>
    <w:rsid w:val="00073520"/>
    <w:rsid w:val="00073764"/>
    <w:rsid w:val="00073BF9"/>
    <w:rsid w:val="00073DF6"/>
    <w:rsid w:val="00073E0C"/>
    <w:rsid w:val="00074187"/>
    <w:rsid w:val="00074775"/>
    <w:rsid w:val="00074C93"/>
    <w:rsid w:val="00074D8A"/>
    <w:rsid w:val="00074FEB"/>
    <w:rsid w:val="00075097"/>
    <w:rsid w:val="00075190"/>
    <w:rsid w:val="000751D5"/>
    <w:rsid w:val="000752FD"/>
    <w:rsid w:val="000753AD"/>
    <w:rsid w:val="00075479"/>
    <w:rsid w:val="00075621"/>
    <w:rsid w:val="000756AF"/>
    <w:rsid w:val="00075D1D"/>
    <w:rsid w:val="00075E30"/>
    <w:rsid w:val="000762B0"/>
    <w:rsid w:val="0007648B"/>
    <w:rsid w:val="00076DB2"/>
    <w:rsid w:val="00076DC2"/>
    <w:rsid w:val="00076FB0"/>
    <w:rsid w:val="00077942"/>
    <w:rsid w:val="000779F4"/>
    <w:rsid w:val="0008038D"/>
    <w:rsid w:val="0008056F"/>
    <w:rsid w:val="0008074D"/>
    <w:rsid w:val="00080B9A"/>
    <w:rsid w:val="00080CE1"/>
    <w:rsid w:val="00080D0D"/>
    <w:rsid w:val="0008100C"/>
    <w:rsid w:val="00081037"/>
    <w:rsid w:val="000810F9"/>
    <w:rsid w:val="0008115B"/>
    <w:rsid w:val="000812E2"/>
    <w:rsid w:val="000813DF"/>
    <w:rsid w:val="000815F6"/>
    <w:rsid w:val="00081669"/>
    <w:rsid w:val="000819FA"/>
    <w:rsid w:val="00081BE2"/>
    <w:rsid w:val="00081D03"/>
    <w:rsid w:val="00081F2B"/>
    <w:rsid w:val="00082118"/>
    <w:rsid w:val="0008219F"/>
    <w:rsid w:val="000825A6"/>
    <w:rsid w:val="000829B8"/>
    <w:rsid w:val="00082ACC"/>
    <w:rsid w:val="00082CD8"/>
    <w:rsid w:val="00082D72"/>
    <w:rsid w:val="000831D3"/>
    <w:rsid w:val="00083355"/>
    <w:rsid w:val="000833C2"/>
    <w:rsid w:val="00083463"/>
    <w:rsid w:val="000835CF"/>
    <w:rsid w:val="000838FE"/>
    <w:rsid w:val="000839B1"/>
    <w:rsid w:val="00083CD1"/>
    <w:rsid w:val="000841E8"/>
    <w:rsid w:val="0008445E"/>
    <w:rsid w:val="000846A9"/>
    <w:rsid w:val="000847A1"/>
    <w:rsid w:val="00084C67"/>
    <w:rsid w:val="00084CAA"/>
    <w:rsid w:val="00084D9F"/>
    <w:rsid w:val="00085296"/>
    <w:rsid w:val="000852F2"/>
    <w:rsid w:val="00085308"/>
    <w:rsid w:val="000858F7"/>
    <w:rsid w:val="00085CC2"/>
    <w:rsid w:val="00085E5A"/>
    <w:rsid w:val="00085F84"/>
    <w:rsid w:val="00086907"/>
    <w:rsid w:val="0008698F"/>
    <w:rsid w:val="00086AFF"/>
    <w:rsid w:val="00086B1E"/>
    <w:rsid w:val="00086DD5"/>
    <w:rsid w:val="00086F6C"/>
    <w:rsid w:val="0008715D"/>
    <w:rsid w:val="00087743"/>
    <w:rsid w:val="00087746"/>
    <w:rsid w:val="0008788E"/>
    <w:rsid w:val="000900F9"/>
    <w:rsid w:val="000902FC"/>
    <w:rsid w:val="00090C85"/>
    <w:rsid w:val="00091497"/>
    <w:rsid w:val="000915C5"/>
    <w:rsid w:val="0009174D"/>
    <w:rsid w:val="0009175E"/>
    <w:rsid w:val="00091890"/>
    <w:rsid w:val="0009195B"/>
    <w:rsid w:val="00091FE9"/>
    <w:rsid w:val="00092159"/>
    <w:rsid w:val="00092264"/>
    <w:rsid w:val="00092304"/>
    <w:rsid w:val="000925AB"/>
    <w:rsid w:val="00092B79"/>
    <w:rsid w:val="00092F2A"/>
    <w:rsid w:val="00092FC9"/>
    <w:rsid w:val="0009306A"/>
    <w:rsid w:val="00093A48"/>
    <w:rsid w:val="00094B6F"/>
    <w:rsid w:val="00095151"/>
    <w:rsid w:val="000952AC"/>
    <w:rsid w:val="00095342"/>
    <w:rsid w:val="000959DE"/>
    <w:rsid w:val="00095CF7"/>
    <w:rsid w:val="0009614E"/>
    <w:rsid w:val="000965D4"/>
    <w:rsid w:val="0009666A"/>
    <w:rsid w:val="0009674A"/>
    <w:rsid w:val="00096769"/>
    <w:rsid w:val="00096788"/>
    <w:rsid w:val="00096986"/>
    <w:rsid w:val="00096CF1"/>
    <w:rsid w:val="00096D23"/>
    <w:rsid w:val="0009728D"/>
    <w:rsid w:val="0009734E"/>
    <w:rsid w:val="00097359"/>
    <w:rsid w:val="000974F2"/>
    <w:rsid w:val="0009795B"/>
    <w:rsid w:val="00097A0D"/>
    <w:rsid w:val="00097F4D"/>
    <w:rsid w:val="000A06CE"/>
    <w:rsid w:val="000A071C"/>
    <w:rsid w:val="000A0BF7"/>
    <w:rsid w:val="000A0D3E"/>
    <w:rsid w:val="000A1131"/>
    <w:rsid w:val="000A1547"/>
    <w:rsid w:val="000A177E"/>
    <w:rsid w:val="000A1C24"/>
    <w:rsid w:val="000A1C7E"/>
    <w:rsid w:val="000A1F0F"/>
    <w:rsid w:val="000A2463"/>
    <w:rsid w:val="000A246C"/>
    <w:rsid w:val="000A25C8"/>
    <w:rsid w:val="000A27F6"/>
    <w:rsid w:val="000A2A20"/>
    <w:rsid w:val="000A2BA5"/>
    <w:rsid w:val="000A2BA6"/>
    <w:rsid w:val="000A2F37"/>
    <w:rsid w:val="000A344A"/>
    <w:rsid w:val="000A3994"/>
    <w:rsid w:val="000A3A09"/>
    <w:rsid w:val="000A3C6F"/>
    <w:rsid w:val="000A3F25"/>
    <w:rsid w:val="000A4087"/>
    <w:rsid w:val="000A40EE"/>
    <w:rsid w:val="000A48B2"/>
    <w:rsid w:val="000A4AB8"/>
    <w:rsid w:val="000A5339"/>
    <w:rsid w:val="000A56F7"/>
    <w:rsid w:val="000A574C"/>
    <w:rsid w:val="000A5ADA"/>
    <w:rsid w:val="000A603B"/>
    <w:rsid w:val="000A6143"/>
    <w:rsid w:val="000A61F3"/>
    <w:rsid w:val="000A6275"/>
    <w:rsid w:val="000A62DC"/>
    <w:rsid w:val="000A6B55"/>
    <w:rsid w:val="000A766D"/>
    <w:rsid w:val="000A78B5"/>
    <w:rsid w:val="000A7A5A"/>
    <w:rsid w:val="000A7B7E"/>
    <w:rsid w:val="000A7E06"/>
    <w:rsid w:val="000B025B"/>
    <w:rsid w:val="000B04F9"/>
    <w:rsid w:val="000B062E"/>
    <w:rsid w:val="000B0B56"/>
    <w:rsid w:val="000B10D0"/>
    <w:rsid w:val="000B11EF"/>
    <w:rsid w:val="000B131D"/>
    <w:rsid w:val="000B1454"/>
    <w:rsid w:val="000B17EF"/>
    <w:rsid w:val="000B19B5"/>
    <w:rsid w:val="000B19F4"/>
    <w:rsid w:val="000B1B92"/>
    <w:rsid w:val="000B1C08"/>
    <w:rsid w:val="000B1DF7"/>
    <w:rsid w:val="000B2308"/>
    <w:rsid w:val="000B2369"/>
    <w:rsid w:val="000B2895"/>
    <w:rsid w:val="000B2971"/>
    <w:rsid w:val="000B2B85"/>
    <w:rsid w:val="000B2BC7"/>
    <w:rsid w:val="000B2C11"/>
    <w:rsid w:val="000B2DCE"/>
    <w:rsid w:val="000B2E23"/>
    <w:rsid w:val="000B2E64"/>
    <w:rsid w:val="000B2E9F"/>
    <w:rsid w:val="000B3267"/>
    <w:rsid w:val="000B3301"/>
    <w:rsid w:val="000B38C3"/>
    <w:rsid w:val="000B3B3B"/>
    <w:rsid w:val="000B3DA6"/>
    <w:rsid w:val="000B4284"/>
    <w:rsid w:val="000B4843"/>
    <w:rsid w:val="000B4DC2"/>
    <w:rsid w:val="000B4EBC"/>
    <w:rsid w:val="000B4F9B"/>
    <w:rsid w:val="000B4F9F"/>
    <w:rsid w:val="000B53CB"/>
    <w:rsid w:val="000B54F5"/>
    <w:rsid w:val="000B565D"/>
    <w:rsid w:val="000B5985"/>
    <w:rsid w:val="000B5BF1"/>
    <w:rsid w:val="000B5BF5"/>
    <w:rsid w:val="000B5FAC"/>
    <w:rsid w:val="000B5FC2"/>
    <w:rsid w:val="000B6025"/>
    <w:rsid w:val="000B6064"/>
    <w:rsid w:val="000B638B"/>
    <w:rsid w:val="000B66C3"/>
    <w:rsid w:val="000B67CD"/>
    <w:rsid w:val="000B686E"/>
    <w:rsid w:val="000B6C70"/>
    <w:rsid w:val="000B6EA4"/>
    <w:rsid w:val="000B719A"/>
    <w:rsid w:val="000B7413"/>
    <w:rsid w:val="000B77E5"/>
    <w:rsid w:val="000B7C7C"/>
    <w:rsid w:val="000B7D0D"/>
    <w:rsid w:val="000C011A"/>
    <w:rsid w:val="000C026D"/>
    <w:rsid w:val="000C0445"/>
    <w:rsid w:val="000C04EF"/>
    <w:rsid w:val="000C08A2"/>
    <w:rsid w:val="000C0C61"/>
    <w:rsid w:val="000C12B3"/>
    <w:rsid w:val="000C1705"/>
    <w:rsid w:val="000C171E"/>
    <w:rsid w:val="000C17E0"/>
    <w:rsid w:val="000C21FD"/>
    <w:rsid w:val="000C236B"/>
    <w:rsid w:val="000C23AE"/>
    <w:rsid w:val="000C23F3"/>
    <w:rsid w:val="000C2717"/>
    <w:rsid w:val="000C291A"/>
    <w:rsid w:val="000C2973"/>
    <w:rsid w:val="000C29F7"/>
    <w:rsid w:val="000C2B03"/>
    <w:rsid w:val="000C2B62"/>
    <w:rsid w:val="000C2E2B"/>
    <w:rsid w:val="000C2E80"/>
    <w:rsid w:val="000C2FF5"/>
    <w:rsid w:val="000C30EA"/>
    <w:rsid w:val="000C316B"/>
    <w:rsid w:val="000C343F"/>
    <w:rsid w:val="000C35BD"/>
    <w:rsid w:val="000C3783"/>
    <w:rsid w:val="000C3793"/>
    <w:rsid w:val="000C3AE4"/>
    <w:rsid w:val="000C3C39"/>
    <w:rsid w:val="000C3E2B"/>
    <w:rsid w:val="000C3E3C"/>
    <w:rsid w:val="000C3F49"/>
    <w:rsid w:val="000C415C"/>
    <w:rsid w:val="000C4611"/>
    <w:rsid w:val="000C486A"/>
    <w:rsid w:val="000C4A2D"/>
    <w:rsid w:val="000C4AB4"/>
    <w:rsid w:val="000C4E62"/>
    <w:rsid w:val="000C5570"/>
    <w:rsid w:val="000C5802"/>
    <w:rsid w:val="000C5935"/>
    <w:rsid w:val="000C5DFD"/>
    <w:rsid w:val="000C5F47"/>
    <w:rsid w:val="000C6371"/>
    <w:rsid w:val="000C65DE"/>
    <w:rsid w:val="000C681A"/>
    <w:rsid w:val="000C68B7"/>
    <w:rsid w:val="000C69DC"/>
    <w:rsid w:val="000C6F5F"/>
    <w:rsid w:val="000C7187"/>
    <w:rsid w:val="000C75E7"/>
    <w:rsid w:val="000C7697"/>
    <w:rsid w:val="000C76C7"/>
    <w:rsid w:val="000C7774"/>
    <w:rsid w:val="000C786B"/>
    <w:rsid w:val="000C7874"/>
    <w:rsid w:val="000C7AB1"/>
    <w:rsid w:val="000C7B60"/>
    <w:rsid w:val="000C7B70"/>
    <w:rsid w:val="000C7CFC"/>
    <w:rsid w:val="000C7E8B"/>
    <w:rsid w:val="000D000C"/>
    <w:rsid w:val="000D087B"/>
    <w:rsid w:val="000D0DCA"/>
    <w:rsid w:val="000D0E5D"/>
    <w:rsid w:val="000D10D4"/>
    <w:rsid w:val="000D12A2"/>
    <w:rsid w:val="000D132B"/>
    <w:rsid w:val="000D1346"/>
    <w:rsid w:val="000D1445"/>
    <w:rsid w:val="000D14DC"/>
    <w:rsid w:val="000D1799"/>
    <w:rsid w:val="000D1B81"/>
    <w:rsid w:val="000D218B"/>
    <w:rsid w:val="000D21C2"/>
    <w:rsid w:val="000D2412"/>
    <w:rsid w:val="000D2597"/>
    <w:rsid w:val="000D2650"/>
    <w:rsid w:val="000D2D82"/>
    <w:rsid w:val="000D32ED"/>
    <w:rsid w:val="000D3633"/>
    <w:rsid w:val="000D3B5E"/>
    <w:rsid w:val="000D3B68"/>
    <w:rsid w:val="000D3BB6"/>
    <w:rsid w:val="000D3D6A"/>
    <w:rsid w:val="000D3DD5"/>
    <w:rsid w:val="000D4151"/>
    <w:rsid w:val="000D4211"/>
    <w:rsid w:val="000D424C"/>
    <w:rsid w:val="000D42C7"/>
    <w:rsid w:val="000D430D"/>
    <w:rsid w:val="000D45E0"/>
    <w:rsid w:val="000D4932"/>
    <w:rsid w:val="000D4944"/>
    <w:rsid w:val="000D4BE9"/>
    <w:rsid w:val="000D4C89"/>
    <w:rsid w:val="000D4E0C"/>
    <w:rsid w:val="000D4EB5"/>
    <w:rsid w:val="000D4F5C"/>
    <w:rsid w:val="000D52E1"/>
    <w:rsid w:val="000D53AB"/>
    <w:rsid w:val="000D55DD"/>
    <w:rsid w:val="000D57CB"/>
    <w:rsid w:val="000D5952"/>
    <w:rsid w:val="000D5C60"/>
    <w:rsid w:val="000D5CDF"/>
    <w:rsid w:val="000D5DD0"/>
    <w:rsid w:val="000D6214"/>
    <w:rsid w:val="000D647C"/>
    <w:rsid w:val="000D698F"/>
    <w:rsid w:val="000D6E8A"/>
    <w:rsid w:val="000D74F2"/>
    <w:rsid w:val="000D7C21"/>
    <w:rsid w:val="000D7CBE"/>
    <w:rsid w:val="000E0088"/>
    <w:rsid w:val="000E04DE"/>
    <w:rsid w:val="000E078F"/>
    <w:rsid w:val="000E07D5"/>
    <w:rsid w:val="000E0A03"/>
    <w:rsid w:val="000E0A33"/>
    <w:rsid w:val="000E0B22"/>
    <w:rsid w:val="000E0B51"/>
    <w:rsid w:val="000E0EDC"/>
    <w:rsid w:val="000E0F99"/>
    <w:rsid w:val="000E120A"/>
    <w:rsid w:val="000E1241"/>
    <w:rsid w:val="000E1906"/>
    <w:rsid w:val="000E1AAD"/>
    <w:rsid w:val="000E1C27"/>
    <w:rsid w:val="000E1F94"/>
    <w:rsid w:val="000E23E0"/>
    <w:rsid w:val="000E2B48"/>
    <w:rsid w:val="000E2BBA"/>
    <w:rsid w:val="000E2C8E"/>
    <w:rsid w:val="000E31A3"/>
    <w:rsid w:val="000E34F8"/>
    <w:rsid w:val="000E3714"/>
    <w:rsid w:val="000E37D5"/>
    <w:rsid w:val="000E3EBE"/>
    <w:rsid w:val="000E3F96"/>
    <w:rsid w:val="000E40DD"/>
    <w:rsid w:val="000E4530"/>
    <w:rsid w:val="000E4617"/>
    <w:rsid w:val="000E46DA"/>
    <w:rsid w:val="000E4C5C"/>
    <w:rsid w:val="000E4D94"/>
    <w:rsid w:val="000E4DBE"/>
    <w:rsid w:val="000E4E4E"/>
    <w:rsid w:val="000E5171"/>
    <w:rsid w:val="000E5604"/>
    <w:rsid w:val="000E565B"/>
    <w:rsid w:val="000E5676"/>
    <w:rsid w:val="000E5892"/>
    <w:rsid w:val="000E58AB"/>
    <w:rsid w:val="000E58AC"/>
    <w:rsid w:val="000E58E1"/>
    <w:rsid w:val="000E5B57"/>
    <w:rsid w:val="000E5BBD"/>
    <w:rsid w:val="000E5DDE"/>
    <w:rsid w:val="000E6203"/>
    <w:rsid w:val="000E643D"/>
    <w:rsid w:val="000E64D3"/>
    <w:rsid w:val="000E64DF"/>
    <w:rsid w:val="000E682F"/>
    <w:rsid w:val="000E6987"/>
    <w:rsid w:val="000E6AEA"/>
    <w:rsid w:val="000E6DB3"/>
    <w:rsid w:val="000E6E5A"/>
    <w:rsid w:val="000E6F43"/>
    <w:rsid w:val="000E738E"/>
    <w:rsid w:val="000E7571"/>
    <w:rsid w:val="000E7B17"/>
    <w:rsid w:val="000E7B4C"/>
    <w:rsid w:val="000F0C53"/>
    <w:rsid w:val="000F1050"/>
    <w:rsid w:val="000F11D4"/>
    <w:rsid w:val="000F1656"/>
    <w:rsid w:val="000F16FD"/>
    <w:rsid w:val="000F189F"/>
    <w:rsid w:val="000F1C21"/>
    <w:rsid w:val="000F1DB2"/>
    <w:rsid w:val="000F20AA"/>
    <w:rsid w:val="000F20DF"/>
    <w:rsid w:val="000F2164"/>
    <w:rsid w:val="000F23CD"/>
    <w:rsid w:val="000F23D9"/>
    <w:rsid w:val="000F252E"/>
    <w:rsid w:val="000F2798"/>
    <w:rsid w:val="000F286A"/>
    <w:rsid w:val="000F28EF"/>
    <w:rsid w:val="000F2B8D"/>
    <w:rsid w:val="000F2BAB"/>
    <w:rsid w:val="000F2F9F"/>
    <w:rsid w:val="000F2FF4"/>
    <w:rsid w:val="000F34DF"/>
    <w:rsid w:val="000F3A70"/>
    <w:rsid w:val="000F3DF0"/>
    <w:rsid w:val="000F40D6"/>
    <w:rsid w:val="000F4A9C"/>
    <w:rsid w:val="000F4B7B"/>
    <w:rsid w:val="000F4F2D"/>
    <w:rsid w:val="000F4FE2"/>
    <w:rsid w:val="000F5035"/>
    <w:rsid w:val="000F503B"/>
    <w:rsid w:val="000F52B6"/>
    <w:rsid w:val="000F5455"/>
    <w:rsid w:val="000F5860"/>
    <w:rsid w:val="000F61FA"/>
    <w:rsid w:val="000F6201"/>
    <w:rsid w:val="000F620B"/>
    <w:rsid w:val="000F666E"/>
    <w:rsid w:val="000F6899"/>
    <w:rsid w:val="000F6A4B"/>
    <w:rsid w:val="000F6B1C"/>
    <w:rsid w:val="000F6BA5"/>
    <w:rsid w:val="000F7493"/>
    <w:rsid w:val="000F75A3"/>
    <w:rsid w:val="000F795A"/>
    <w:rsid w:val="000F79BD"/>
    <w:rsid w:val="000F7A1A"/>
    <w:rsid w:val="000F7B21"/>
    <w:rsid w:val="000F7B86"/>
    <w:rsid w:val="000F7BDE"/>
    <w:rsid w:val="000F7DA8"/>
    <w:rsid w:val="000F7FFE"/>
    <w:rsid w:val="001003A0"/>
    <w:rsid w:val="0010089C"/>
    <w:rsid w:val="00100FE6"/>
    <w:rsid w:val="001011B0"/>
    <w:rsid w:val="001011F9"/>
    <w:rsid w:val="001019E0"/>
    <w:rsid w:val="00101A6B"/>
    <w:rsid w:val="00101B63"/>
    <w:rsid w:val="00101FD0"/>
    <w:rsid w:val="00102071"/>
    <w:rsid w:val="0010220F"/>
    <w:rsid w:val="00102252"/>
    <w:rsid w:val="0010253C"/>
    <w:rsid w:val="001027C6"/>
    <w:rsid w:val="001029AF"/>
    <w:rsid w:val="00102B7F"/>
    <w:rsid w:val="00102BB3"/>
    <w:rsid w:val="00102DD9"/>
    <w:rsid w:val="00102F75"/>
    <w:rsid w:val="00102F9C"/>
    <w:rsid w:val="001033C4"/>
    <w:rsid w:val="001037D1"/>
    <w:rsid w:val="00103B22"/>
    <w:rsid w:val="00103D3D"/>
    <w:rsid w:val="00103DF2"/>
    <w:rsid w:val="00103EC9"/>
    <w:rsid w:val="00103ED6"/>
    <w:rsid w:val="0010414D"/>
    <w:rsid w:val="00104260"/>
    <w:rsid w:val="00104638"/>
    <w:rsid w:val="00104B08"/>
    <w:rsid w:val="00104E4D"/>
    <w:rsid w:val="00104FBE"/>
    <w:rsid w:val="0010549F"/>
    <w:rsid w:val="00105A03"/>
    <w:rsid w:val="00105B0A"/>
    <w:rsid w:val="00105E5D"/>
    <w:rsid w:val="00106122"/>
    <w:rsid w:val="00106499"/>
    <w:rsid w:val="00106679"/>
    <w:rsid w:val="00107200"/>
    <w:rsid w:val="001074CD"/>
    <w:rsid w:val="001075B4"/>
    <w:rsid w:val="00107978"/>
    <w:rsid w:val="00107B2A"/>
    <w:rsid w:val="00107C5A"/>
    <w:rsid w:val="00107C86"/>
    <w:rsid w:val="00107E57"/>
    <w:rsid w:val="00107E81"/>
    <w:rsid w:val="0011003A"/>
    <w:rsid w:val="001106D8"/>
    <w:rsid w:val="00110726"/>
    <w:rsid w:val="001108D4"/>
    <w:rsid w:val="00110C84"/>
    <w:rsid w:val="00110F39"/>
    <w:rsid w:val="0011106F"/>
    <w:rsid w:val="0011109B"/>
    <w:rsid w:val="001114DD"/>
    <w:rsid w:val="00111642"/>
    <w:rsid w:val="0011164F"/>
    <w:rsid w:val="00111743"/>
    <w:rsid w:val="00111BC5"/>
    <w:rsid w:val="00111BF9"/>
    <w:rsid w:val="00111D46"/>
    <w:rsid w:val="0011228C"/>
    <w:rsid w:val="001126E3"/>
    <w:rsid w:val="00112736"/>
    <w:rsid w:val="00112826"/>
    <w:rsid w:val="00112E6D"/>
    <w:rsid w:val="00113136"/>
    <w:rsid w:val="0011322B"/>
    <w:rsid w:val="00113285"/>
    <w:rsid w:val="00113490"/>
    <w:rsid w:val="00113A32"/>
    <w:rsid w:val="00113AD8"/>
    <w:rsid w:val="0011434C"/>
    <w:rsid w:val="00114881"/>
    <w:rsid w:val="001153DE"/>
    <w:rsid w:val="00115592"/>
    <w:rsid w:val="00115727"/>
    <w:rsid w:val="00115873"/>
    <w:rsid w:val="00115B21"/>
    <w:rsid w:val="00115FB3"/>
    <w:rsid w:val="00116610"/>
    <w:rsid w:val="001166BB"/>
    <w:rsid w:val="00116803"/>
    <w:rsid w:val="00116DBC"/>
    <w:rsid w:val="00117506"/>
    <w:rsid w:val="00117641"/>
    <w:rsid w:val="00117726"/>
    <w:rsid w:val="00117794"/>
    <w:rsid w:val="00117899"/>
    <w:rsid w:val="00117A17"/>
    <w:rsid w:val="00117B80"/>
    <w:rsid w:val="00117F15"/>
    <w:rsid w:val="0012008F"/>
    <w:rsid w:val="00120254"/>
    <w:rsid w:val="001203A2"/>
    <w:rsid w:val="001205B0"/>
    <w:rsid w:val="00120A5B"/>
    <w:rsid w:val="00120A8E"/>
    <w:rsid w:val="00120B7A"/>
    <w:rsid w:val="00120F66"/>
    <w:rsid w:val="00121012"/>
    <w:rsid w:val="00121191"/>
    <w:rsid w:val="00121686"/>
    <w:rsid w:val="00121AC3"/>
    <w:rsid w:val="00121BC3"/>
    <w:rsid w:val="00121C57"/>
    <w:rsid w:val="00122142"/>
    <w:rsid w:val="00122509"/>
    <w:rsid w:val="001228AA"/>
    <w:rsid w:val="00122AFE"/>
    <w:rsid w:val="00122F42"/>
    <w:rsid w:val="001230BA"/>
    <w:rsid w:val="00123638"/>
    <w:rsid w:val="0012369F"/>
    <w:rsid w:val="001237C6"/>
    <w:rsid w:val="001239D7"/>
    <w:rsid w:val="00123E9A"/>
    <w:rsid w:val="00123F53"/>
    <w:rsid w:val="00123F5B"/>
    <w:rsid w:val="00123FBA"/>
    <w:rsid w:val="001241B3"/>
    <w:rsid w:val="001242DA"/>
    <w:rsid w:val="0012449B"/>
    <w:rsid w:val="00124871"/>
    <w:rsid w:val="00124900"/>
    <w:rsid w:val="001249A3"/>
    <w:rsid w:val="00124AA6"/>
    <w:rsid w:val="00124D5D"/>
    <w:rsid w:val="00125323"/>
    <w:rsid w:val="001256F7"/>
    <w:rsid w:val="00125929"/>
    <w:rsid w:val="00125CA7"/>
    <w:rsid w:val="00125E83"/>
    <w:rsid w:val="001261A3"/>
    <w:rsid w:val="001261E5"/>
    <w:rsid w:val="001263FF"/>
    <w:rsid w:val="0012645E"/>
    <w:rsid w:val="00127229"/>
    <w:rsid w:val="001273FE"/>
    <w:rsid w:val="001274A5"/>
    <w:rsid w:val="00127529"/>
    <w:rsid w:val="0012775B"/>
    <w:rsid w:val="001278EA"/>
    <w:rsid w:val="00127ABF"/>
    <w:rsid w:val="00127B7A"/>
    <w:rsid w:val="00127BA7"/>
    <w:rsid w:val="00127CC4"/>
    <w:rsid w:val="00130096"/>
    <w:rsid w:val="00130255"/>
    <w:rsid w:val="0013027A"/>
    <w:rsid w:val="0013031D"/>
    <w:rsid w:val="00130399"/>
    <w:rsid w:val="0013044A"/>
    <w:rsid w:val="001311C5"/>
    <w:rsid w:val="00131294"/>
    <w:rsid w:val="00131417"/>
    <w:rsid w:val="0013174A"/>
    <w:rsid w:val="00131987"/>
    <w:rsid w:val="00131D30"/>
    <w:rsid w:val="00132672"/>
    <w:rsid w:val="00132720"/>
    <w:rsid w:val="0013288A"/>
    <w:rsid w:val="00132925"/>
    <w:rsid w:val="00132CFD"/>
    <w:rsid w:val="00132ED8"/>
    <w:rsid w:val="001331B8"/>
    <w:rsid w:val="00133289"/>
    <w:rsid w:val="0013352F"/>
    <w:rsid w:val="0013395F"/>
    <w:rsid w:val="001343FB"/>
    <w:rsid w:val="0013440D"/>
    <w:rsid w:val="001344FD"/>
    <w:rsid w:val="00134669"/>
    <w:rsid w:val="00134793"/>
    <w:rsid w:val="00134832"/>
    <w:rsid w:val="00134892"/>
    <w:rsid w:val="00134B17"/>
    <w:rsid w:val="00134BE8"/>
    <w:rsid w:val="00134F27"/>
    <w:rsid w:val="00135072"/>
    <w:rsid w:val="00135148"/>
    <w:rsid w:val="00135414"/>
    <w:rsid w:val="001356D8"/>
    <w:rsid w:val="001357E3"/>
    <w:rsid w:val="00135955"/>
    <w:rsid w:val="00135A30"/>
    <w:rsid w:val="001360AC"/>
    <w:rsid w:val="00136242"/>
    <w:rsid w:val="0013649D"/>
    <w:rsid w:val="00136FD2"/>
    <w:rsid w:val="00136FDA"/>
    <w:rsid w:val="001372F4"/>
    <w:rsid w:val="00137449"/>
    <w:rsid w:val="00137606"/>
    <w:rsid w:val="00140023"/>
    <w:rsid w:val="001401BC"/>
    <w:rsid w:val="001404F7"/>
    <w:rsid w:val="0014089F"/>
    <w:rsid w:val="001408B2"/>
    <w:rsid w:val="00140B98"/>
    <w:rsid w:val="00140EB1"/>
    <w:rsid w:val="00141135"/>
    <w:rsid w:val="00141280"/>
    <w:rsid w:val="00141283"/>
    <w:rsid w:val="00141721"/>
    <w:rsid w:val="001417FF"/>
    <w:rsid w:val="00141A7E"/>
    <w:rsid w:val="00141EF7"/>
    <w:rsid w:val="00142773"/>
    <w:rsid w:val="00142860"/>
    <w:rsid w:val="001428DA"/>
    <w:rsid w:val="001428E3"/>
    <w:rsid w:val="00142A2E"/>
    <w:rsid w:val="00142A81"/>
    <w:rsid w:val="00142E75"/>
    <w:rsid w:val="001431A6"/>
    <w:rsid w:val="001437F4"/>
    <w:rsid w:val="001439EF"/>
    <w:rsid w:val="00143AAF"/>
    <w:rsid w:val="00143C84"/>
    <w:rsid w:val="00143D8F"/>
    <w:rsid w:val="00143DCE"/>
    <w:rsid w:val="00143F5C"/>
    <w:rsid w:val="0014455A"/>
    <w:rsid w:val="00144857"/>
    <w:rsid w:val="00144A25"/>
    <w:rsid w:val="00144A9B"/>
    <w:rsid w:val="00144BA3"/>
    <w:rsid w:val="00144C29"/>
    <w:rsid w:val="00144F2B"/>
    <w:rsid w:val="00145375"/>
    <w:rsid w:val="001456B1"/>
    <w:rsid w:val="00146012"/>
    <w:rsid w:val="0014607A"/>
    <w:rsid w:val="00146416"/>
    <w:rsid w:val="00146665"/>
    <w:rsid w:val="0014703B"/>
    <w:rsid w:val="001473EC"/>
    <w:rsid w:val="0014776B"/>
    <w:rsid w:val="001478B8"/>
    <w:rsid w:val="001479DD"/>
    <w:rsid w:val="001479EF"/>
    <w:rsid w:val="00147BB0"/>
    <w:rsid w:val="00147D2E"/>
    <w:rsid w:val="00147DEB"/>
    <w:rsid w:val="00147E35"/>
    <w:rsid w:val="00150089"/>
    <w:rsid w:val="001502DA"/>
    <w:rsid w:val="001506FA"/>
    <w:rsid w:val="00150C47"/>
    <w:rsid w:val="00150D89"/>
    <w:rsid w:val="00150DA8"/>
    <w:rsid w:val="00150EA3"/>
    <w:rsid w:val="00151096"/>
    <w:rsid w:val="001515A4"/>
    <w:rsid w:val="001515EC"/>
    <w:rsid w:val="0015168B"/>
    <w:rsid w:val="00151729"/>
    <w:rsid w:val="00151981"/>
    <w:rsid w:val="00151AFE"/>
    <w:rsid w:val="00151BDC"/>
    <w:rsid w:val="00151DB7"/>
    <w:rsid w:val="00151EEF"/>
    <w:rsid w:val="0015265D"/>
    <w:rsid w:val="00152673"/>
    <w:rsid w:val="001528A6"/>
    <w:rsid w:val="00152C3A"/>
    <w:rsid w:val="00152E1A"/>
    <w:rsid w:val="00152E20"/>
    <w:rsid w:val="00152F28"/>
    <w:rsid w:val="00152FCD"/>
    <w:rsid w:val="0015342F"/>
    <w:rsid w:val="00153AFE"/>
    <w:rsid w:val="00153CF0"/>
    <w:rsid w:val="00153E64"/>
    <w:rsid w:val="00154030"/>
    <w:rsid w:val="001542E9"/>
    <w:rsid w:val="0015431D"/>
    <w:rsid w:val="001543F1"/>
    <w:rsid w:val="0015449C"/>
    <w:rsid w:val="001545BE"/>
    <w:rsid w:val="00154675"/>
    <w:rsid w:val="00154702"/>
    <w:rsid w:val="0015472E"/>
    <w:rsid w:val="00154CA4"/>
    <w:rsid w:val="00155148"/>
    <w:rsid w:val="00155154"/>
    <w:rsid w:val="0015599C"/>
    <w:rsid w:val="00155C66"/>
    <w:rsid w:val="00155CC9"/>
    <w:rsid w:val="00155D45"/>
    <w:rsid w:val="0015603C"/>
    <w:rsid w:val="00156DDD"/>
    <w:rsid w:val="00156EBD"/>
    <w:rsid w:val="00156F99"/>
    <w:rsid w:val="00157006"/>
    <w:rsid w:val="00157032"/>
    <w:rsid w:val="001571E1"/>
    <w:rsid w:val="00157307"/>
    <w:rsid w:val="0015734A"/>
    <w:rsid w:val="0015773C"/>
    <w:rsid w:val="001578C2"/>
    <w:rsid w:val="001578E9"/>
    <w:rsid w:val="00157A5F"/>
    <w:rsid w:val="00157AE5"/>
    <w:rsid w:val="00157ED1"/>
    <w:rsid w:val="00157FD6"/>
    <w:rsid w:val="00160117"/>
    <w:rsid w:val="001608E0"/>
    <w:rsid w:val="00160C77"/>
    <w:rsid w:val="00160F9E"/>
    <w:rsid w:val="00161364"/>
    <w:rsid w:val="00161498"/>
    <w:rsid w:val="00161608"/>
    <w:rsid w:val="0016169F"/>
    <w:rsid w:val="001617D4"/>
    <w:rsid w:val="00161DB9"/>
    <w:rsid w:val="001621BA"/>
    <w:rsid w:val="00162301"/>
    <w:rsid w:val="001627BA"/>
    <w:rsid w:val="001627C3"/>
    <w:rsid w:val="00162A32"/>
    <w:rsid w:val="001632F0"/>
    <w:rsid w:val="001634E0"/>
    <w:rsid w:val="0016394B"/>
    <w:rsid w:val="00163E7A"/>
    <w:rsid w:val="00163E81"/>
    <w:rsid w:val="00163F77"/>
    <w:rsid w:val="00164233"/>
    <w:rsid w:val="00164972"/>
    <w:rsid w:val="001649B9"/>
    <w:rsid w:val="00164EA0"/>
    <w:rsid w:val="001650EF"/>
    <w:rsid w:val="00165345"/>
    <w:rsid w:val="0016572D"/>
    <w:rsid w:val="001658E6"/>
    <w:rsid w:val="001659EA"/>
    <w:rsid w:val="00165B39"/>
    <w:rsid w:val="00165DD0"/>
    <w:rsid w:val="001662C1"/>
    <w:rsid w:val="0016650B"/>
    <w:rsid w:val="00166C08"/>
    <w:rsid w:val="001671C9"/>
    <w:rsid w:val="0016720D"/>
    <w:rsid w:val="00167272"/>
    <w:rsid w:val="001672ED"/>
    <w:rsid w:val="0016737A"/>
    <w:rsid w:val="001675DE"/>
    <w:rsid w:val="00167AD6"/>
    <w:rsid w:val="00167C45"/>
    <w:rsid w:val="00167E14"/>
    <w:rsid w:val="001700A9"/>
    <w:rsid w:val="00170454"/>
    <w:rsid w:val="00170456"/>
    <w:rsid w:val="001704B6"/>
    <w:rsid w:val="001704F8"/>
    <w:rsid w:val="00170703"/>
    <w:rsid w:val="001709AB"/>
    <w:rsid w:val="00170B94"/>
    <w:rsid w:val="00170E20"/>
    <w:rsid w:val="001712B9"/>
    <w:rsid w:val="00171421"/>
    <w:rsid w:val="001717D6"/>
    <w:rsid w:val="00171F08"/>
    <w:rsid w:val="001721B6"/>
    <w:rsid w:val="0017237D"/>
    <w:rsid w:val="00172465"/>
    <w:rsid w:val="00172556"/>
    <w:rsid w:val="0017277F"/>
    <w:rsid w:val="00172843"/>
    <w:rsid w:val="00172908"/>
    <w:rsid w:val="001729CE"/>
    <w:rsid w:val="00173001"/>
    <w:rsid w:val="00173003"/>
    <w:rsid w:val="0017312B"/>
    <w:rsid w:val="00173A4C"/>
    <w:rsid w:val="00173A60"/>
    <w:rsid w:val="00173F51"/>
    <w:rsid w:val="00174340"/>
    <w:rsid w:val="0017458F"/>
    <w:rsid w:val="001746F3"/>
    <w:rsid w:val="001747C1"/>
    <w:rsid w:val="00174824"/>
    <w:rsid w:val="00174A3A"/>
    <w:rsid w:val="00174A57"/>
    <w:rsid w:val="00174F2B"/>
    <w:rsid w:val="00175172"/>
    <w:rsid w:val="0017558F"/>
    <w:rsid w:val="001755DA"/>
    <w:rsid w:val="00175663"/>
    <w:rsid w:val="001757C3"/>
    <w:rsid w:val="001757C7"/>
    <w:rsid w:val="001757D6"/>
    <w:rsid w:val="00175952"/>
    <w:rsid w:val="00175A56"/>
    <w:rsid w:val="00176389"/>
    <w:rsid w:val="00176511"/>
    <w:rsid w:val="00176BAF"/>
    <w:rsid w:val="00176D9D"/>
    <w:rsid w:val="00176E45"/>
    <w:rsid w:val="00176EF3"/>
    <w:rsid w:val="00177077"/>
    <w:rsid w:val="0017760B"/>
    <w:rsid w:val="00177685"/>
    <w:rsid w:val="0017779E"/>
    <w:rsid w:val="001777EC"/>
    <w:rsid w:val="00177ACD"/>
    <w:rsid w:val="00177B1C"/>
    <w:rsid w:val="00177E35"/>
    <w:rsid w:val="00177EAA"/>
    <w:rsid w:val="001800DC"/>
    <w:rsid w:val="00180114"/>
    <w:rsid w:val="00180381"/>
    <w:rsid w:val="001803AA"/>
    <w:rsid w:val="00180E75"/>
    <w:rsid w:val="00180F39"/>
    <w:rsid w:val="00180FD7"/>
    <w:rsid w:val="00180FF8"/>
    <w:rsid w:val="001811C9"/>
    <w:rsid w:val="001813D0"/>
    <w:rsid w:val="0018165C"/>
    <w:rsid w:val="001816E6"/>
    <w:rsid w:val="00181A49"/>
    <w:rsid w:val="001824E8"/>
    <w:rsid w:val="001826F1"/>
    <w:rsid w:val="00182841"/>
    <w:rsid w:val="00182BF2"/>
    <w:rsid w:val="00183139"/>
    <w:rsid w:val="001833A2"/>
    <w:rsid w:val="001833E6"/>
    <w:rsid w:val="0018353B"/>
    <w:rsid w:val="0018382B"/>
    <w:rsid w:val="001838CC"/>
    <w:rsid w:val="00183B9A"/>
    <w:rsid w:val="00183C1C"/>
    <w:rsid w:val="00184438"/>
    <w:rsid w:val="0018481A"/>
    <w:rsid w:val="001848D1"/>
    <w:rsid w:val="001848F2"/>
    <w:rsid w:val="00184BB9"/>
    <w:rsid w:val="00184E75"/>
    <w:rsid w:val="00184F61"/>
    <w:rsid w:val="00185192"/>
    <w:rsid w:val="001853A2"/>
    <w:rsid w:val="0018544C"/>
    <w:rsid w:val="001855DC"/>
    <w:rsid w:val="00185667"/>
    <w:rsid w:val="00185676"/>
    <w:rsid w:val="00185BAC"/>
    <w:rsid w:val="00185E19"/>
    <w:rsid w:val="00186192"/>
    <w:rsid w:val="001861C1"/>
    <w:rsid w:val="00186943"/>
    <w:rsid w:val="0018696C"/>
    <w:rsid w:val="00186B68"/>
    <w:rsid w:val="00186EF5"/>
    <w:rsid w:val="0018722B"/>
    <w:rsid w:val="0018763E"/>
    <w:rsid w:val="001876AE"/>
    <w:rsid w:val="00190197"/>
    <w:rsid w:val="00190422"/>
    <w:rsid w:val="00190636"/>
    <w:rsid w:val="0019076D"/>
    <w:rsid w:val="0019097A"/>
    <w:rsid w:val="00190E7A"/>
    <w:rsid w:val="00191147"/>
    <w:rsid w:val="001912A8"/>
    <w:rsid w:val="00191496"/>
    <w:rsid w:val="0019197C"/>
    <w:rsid w:val="00191BE5"/>
    <w:rsid w:val="00192172"/>
    <w:rsid w:val="001921EE"/>
    <w:rsid w:val="001922EC"/>
    <w:rsid w:val="001923F1"/>
    <w:rsid w:val="00192539"/>
    <w:rsid w:val="0019258B"/>
    <w:rsid w:val="001926B7"/>
    <w:rsid w:val="001930EB"/>
    <w:rsid w:val="0019324D"/>
    <w:rsid w:val="00193272"/>
    <w:rsid w:val="00193324"/>
    <w:rsid w:val="00193874"/>
    <w:rsid w:val="00193927"/>
    <w:rsid w:val="00193EE8"/>
    <w:rsid w:val="00194589"/>
    <w:rsid w:val="001946EA"/>
    <w:rsid w:val="0019476E"/>
    <w:rsid w:val="00194961"/>
    <w:rsid w:val="00194A21"/>
    <w:rsid w:val="00194CF6"/>
    <w:rsid w:val="00194DBF"/>
    <w:rsid w:val="00194E8E"/>
    <w:rsid w:val="00194F1D"/>
    <w:rsid w:val="00195461"/>
    <w:rsid w:val="00195751"/>
    <w:rsid w:val="00195A5F"/>
    <w:rsid w:val="00195AE3"/>
    <w:rsid w:val="00195D86"/>
    <w:rsid w:val="001960A5"/>
    <w:rsid w:val="0019678D"/>
    <w:rsid w:val="00196A61"/>
    <w:rsid w:val="00196A8B"/>
    <w:rsid w:val="001972E2"/>
    <w:rsid w:val="00197493"/>
    <w:rsid w:val="001976DB"/>
    <w:rsid w:val="0019777C"/>
    <w:rsid w:val="001978B8"/>
    <w:rsid w:val="00197AFF"/>
    <w:rsid w:val="00197CCB"/>
    <w:rsid w:val="00197DF0"/>
    <w:rsid w:val="00197E78"/>
    <w:rsid w:val="00197EA0"/>
    <w:rsid w:val="001A00F4"/>
    <w:rsid w:val="001A021A"/>
    <w:rsid w:val="001A041F"/>
    <w:rsid w:val="001A04E2"/>
    <w:rsid w:val="001A0671"/>
    <w:rsid w:val="001A0782"/>
    <w:rsid w:val="001A0842"/>
    <w:rsid w:val="001A0972"/>
    <w:rsid w:val="001A0BF0"/>
    <w:rsid w:val="001A0C00"/>
    <w:rsid w:val="001A0D63"/>
    <w:rsid w:val="001A0E64"/>
    <w:rsid w:val="001A12C0"/>
    <w:rsid w:val="001A1B5F"/>
    <w:rsid w:val="001A1D38"/>
    <w:rsid w:val="001A1DBB"/>
    <w:rsid w:val="001A2C87"/>
    <w:rsid w:val="001A2E59"/>
    <w:rsid w:val="001A2F41"/>
    <w:rsid w:val="001A31E9"/>
    <w:rsid w:val="001A33FE"/>
    <w:rsid w:val="001A3432"/>
    <w:rsid w:val="001A359F"/>
    <w:rsid w:val="001A35DF"/>
    <w:rsid w:val="001A39B6"/>
    <w:rsid w:val="001A3B7E"/>
    <w:rsid w:val="001A4083"/>
    <w:rsid w:val="001A4163"/>
    <w:rsid w:val="001A44A3"/>
    <w:rsid w:val="001A4524"/>
    <w:rsid w:val="001A4BBE"/>
    <w:rsid w:val="001A4C7B"/>
    <w:rsid w:val="001A4ECB"/>
    <w:rsid w:val="001A4FC7"/>
    <w:rsid w:val="001A506E"/>
    <w:rsid w:val="001A5276"/>
    <w:rsid w:val="001A5354"/>
    <w:rsid w:val="001A5491"/>
    <w:rsid w:val="001A554D"/>
    <w:rsid w:val="001A5614"/>
    <w:rsid w:val="001A573B"/>
    <w:rsid w:val="001A57BB"/>
    <w:rsid w:val="001A5A33"/>
    <w:rsid w:val="001A5B35"/>
    <w:rsid w:val="001A5CCD"/>
    <w:rsid w:val="001A5D16"/>
    <w:rsid w:val="001A649A"/>
    <w:rsid w:val="001A6603"/>
    <w:rsid w:val="001A66EE"/>
    <w:rsid w:val="001A6850"/>
    <w:rsid w:val="001A69E8"/>
    <w:rsid w:val="001A6BD9"/>
    <w:rsid w:val="001A6CE6"/>
    <w:rsid w:val="001A6EBD"/>
    <w:rsid w:val="001A7196"/>
    <w:rsid w:val="001A7210"/>
    <w:rsid w:val="001A7307"/>
    <w:rsid w:val="001A75EF"/>
    <w:rsid w:val="001A760F"/>
    <w:rsid w:val="001A763C"/>
    <w:rsid w:val="001A765D"/>
    <w:rsid w:val="001A79E2"/>
    <w:rsid w:val="001A7FA6"/>
    <w:rsid w:val="001B056A"/>
    <w:rsid w:val="001B0778"/>
    <w:rsid w:val="001B0856"/>
    <w:rsid w:val="001B0941"/>
    <w:rsid w:val="001B0949"/>
    <w:rsid w:val="001B0F61"/>
    <w:rsid w:val="001B0FCD"/>
    <w:rsid w:val="001B11A2"/>
    <w:rsid w:val="001B14EF"/>
    <w:rsid w:val="001B184E"/>
    <w:rsid w:val="001B1967"/>
    <w:rsid w:val="001B1B23"/>
    <w:rsid w:val="001B1B5B"/>
    <w:rsid w:val="001B256B"/>
    <w:rsid w:val="001B26A9"/>
    <w:rsid w:val="001B2734"/>
    <w:rsid w:val="001B28D3"/>
    <w:rsid w:val="001B2975"/>
    <w:rsid w:val="001B2FC5"/>
    <w:rsid w:val="001B319F"/>
    <w:rsid w:val="001B3367"/>
    <w:rsid w:val="001B34F0"/>
    <w:rsid w:val="001B3500"/>
    <w:rsid w:val="001B3508"/>
    <w:rsid w:val="001B3557"/>
    <w:rsid w:val="001B35E8"/>
    <w:rsid w:val="001B3824"/>
    <w:rsid w:val="001B3842"/>
    <w:rsid w:val="001B39D6"/>
    <w:rsid w:val="001B3D7B"/>
    <w:rsid w:val="001B44BF"/>
    <w:rsid w:val="001B44F3"/>
    <w:rsid w:val="001B4725"/>
    <w:rsid w:val="001B4987"/>
    <w:rsid w:val="001B49CC"/>
    <w:rsid w:val="001B4B5C"/>
    <w:rsid w:val="001B5029"/>
    <w:rsid w:val="001B5382"/>
    <w:rsid w:val="001B55E9"/>
    <w:rsid w:val="001B5690"/>
    <w:rsid w:val="001B57CA"/>
    <w:rsid w:val="001B606B"/>
    <w:rsid w:val="001B6609"/>
    <w:rsid w:val="001B6AE6"/>
    <w:rsid w:val="001B7049"/>
    <w:rsid w:val="001B70BA"/>
    <w:rsid w:val="001B70D5"/>
    <w:rsid w:val="001B7240"/>
    <w:rsid w:val="001B755C"/>
    <w:rsid w:val="001B76D7"/>
    <w:rsid w:val="001B7739"/>
    <w:rsid w:val="001B79D9"/>
    <w:rsid w:val="001B7D68"/>
    <w:rsid w:val="001B7E81"/>
    <w:rsid w:val="001C026F"/>
    <w:rsid w:val="001C0353"/>
    <w:rsid w:val="001C0355"/>
    <w:rsid w:val="001C096E"/>
    <w:rsid w:val="001C0979"/>
    <w:rsid w:val="001C0B66"/>
    <w:rsid w:val="001C0BE2"/>
    <w:rsid w:val="001C0F81"/>
    <w:rsid w:val="001C103F"/>
    <w:rsid w:val="001C10DC"/>
    <w:rsid w:val="001C12D7"/>
    <w:rsid w:val="001C149D"/>
    <w:rsid w:val="001C1812"/>
    <w:rsid w:val="001C1943"/>
    <w:rsid w:val="001C1A97"/>
    <w:rsid w:val="001C1CF8"/>
    <w:rsid w:val="001C2078"/>
    <w:rsid w:val="001C2656"/>
    <w:rsid w:val="001C276A"/>
    <w:rsid w:val="001C279A"/>
    <w:rsid w:val="001C292E"/>
    <w:rsid w:val="001C29B4"/>
    <w:rsid w:val="001C2B00"/>
    <w:rsid w:val="001C2DF7"/>
    <w:rsid w:val="001C318D"/>
    <w:rsid w:val="001C3535"/>
    <w:rsid w:val="001C39A7"/>
    <w:rsid w:val="001C3AC0"/>
    <w:rsid w:val="001C3CD0"/>
    <w:rsid w:val="001C3D4D"/>
    <w:rsid w:val="001C3E1D"/>
    <w:rsid w:val="001C3E8E"/>
    <w:rsid w:val="001C3F95"/>
    <w:rsid w:val="001C3FF4"/>
    <w:rsid w:val="001C40CE"/>
    <w:rsid w:val="001C41DD"/>
    <w:rsid w:val="001C4316"/>
    <w:rsid w:val="001C456F"/>
    <w:rsid w:val="001C4765"/>
    <w:rsid w:val="001C4805"/>
    <w:rsid w:val="001C48C5"/>
    <w:rsid w:val="001C4D62"/>
    <w:rsid w:val="001C4E07"/>
    <w:rsid w:val="001C5339"/>
    <w:rsid w:val="001C5766"/>
    <w:rsid w:val="001C5D6B"/>
    <w:rsid w:val="001C6124"/>
    <w:rsid w:val="001C65D0"/>
    <w:rsid w:val="001C68AF"/>
    <w:rsid w:val="001C6F0F"/>
    <w:rsid w:val="001C6FC8"/>
    <w:rsid w:val="001C742F"/>
    <w:rsid w:val="001C7505"/>
    <w:rsid w:val="001C7585"/>
    <w:rsid w:val="001C7665"/>
    <w:rsid w:val="001C76BC"/>
    <w:rsid w:val="001C78FC"/>
    <w:rsid w:val="001C7975"/>
    <w:rsid w:val="001C7A3F"/>
    <w:rsid w:val="001C7CB9"/>
    <w:rsid w:val="001C7CE1"/>
    <w:rsid w:val="001C7D4B"/>
    <w:rsid w:val="001C7E39"/>
    <w:rsid w:val="001D00F6"/>
    <w:rsid w:val="001D04AF"/>
    <w:rsid w:val="001D04DE"/>
    <w:rsid w:val="001D07BE"/>
    <w:rsid w:val="001D07C3"/>
    <w:rsid w:val="001D0DE4"/>
    <w:rsid w:val="001D1039"/>
    <w:rsid w:val="001D1238"/>
    <w:rsid w:val="001D1358"/>
    <w:rsid w:val="001D1406"/>
    <w:rsid w:val="001D163A"/>
    <w:rsid w:val="001D170F"/>
    <w:rsid w:val="001D1D35"/>
    <w:rsid w:val="001D1F0E"/>
    <w:rsid w:val="001D20BE"/>
    <w:rsid w:val="001D22B4"/>
    <w:rsid w:val="001D2307"/>
    <w:rsid w:val="001D23FD"/>
    <w:rsid w:val="001D25D5"/>
    <w:rsid w:val="001D26DD"/>
    <w:rsid w:val="001D26E9"/>
    <w:rsid w:val="001D2715"/>
    <w:rsid w:val="001D2864"/>
    <w:rsid w:val="001D2D81"/>
    <w:rsid w:val="001D2DC5"/>
    <w:rsid w:val="001D2E43"/>
    <w:rsid w:val="001D2EBA"/>
    <w:rsid w:val="001D2EE0"/>
    <w:rsid w:val="001D2EFA"/>
    <w:rsid w:val="001D2FA0"/>
    <w:rsid w:val="001D3081"/>
    <w:rsid w:val="001D32B4"/>
    <w:rsid w:val="001D339D"/>
    <w:rsid w:val="001D3A2D"/>
    <w:rsid w:val="001D40B0"/>
    <w:rsid w:val="001D429E"/>
    <w:rsid w:val="001D46A0"/>
    <w:rsid w:val="001D49CD"/>
    <w:rsid w:val="001D4A45"/>
    <w:rsid w:val="001D4D49"/>
    <w:rsid w:val="001D4DB8"/>
    <w:rsid w:val="001D4F4F"/>
    <w:rsid w:val="001D4FD4"/>
    <w:rsid w:val="001D50F2"/>
    <w:rsid w:val="001D521B"/>
    <w:rsid w:val="001D5261"/>
    <w:rsid w:val="001D5735"/>
    <w:rsid w:val="001D5851"/>
    <w:rsid w:val="001D586D"/>
    <w:rsid w:val="001D59FC"/>
    <w:rsid w:val="001D5BBD"/>
    <w:rsid w:val="001D6506"/>
    <w:rsid w:val="001D66BC"/>
    <w:rsid w:val="001D6C62"/>
    <w:rsid w:val="001D6DA6"/>
    <w:rsid w:val="001D6EED"/>
    <w:rsid w:val="001D74C2"/>
    <w:rsid w:val="001D76C0"/>
    <w:rsid w:val="001D76E1"/>
    <w:rsid w:val="001D7E65"/>
    <w:rsid w:val="001D7FAD"/>
    <w:rsid w:val="001D7FB5"/>
    <w:rsid w:val="001E02B0"/>
    <w:rsid w:val="001E0333"/>
    <w:rsid w:val="001E03F0"/>
    <w:rsid w:val="001E04F9"/>
    <w:rsid w:val="001E0EF9"/>
    <w:rsid w:val="001E1380"/>
    <w:rsid w:val="001E1BF6"/>
    <w:rsid w:val="001E2133"/>
    <w:rsid w:val="001E22A3"/>
    <w:rsid w:val="001E243B"/>
    <w:rsid w:val="001E256D"/>
    <w:rsid w:val="001E2966"/>
    <w:rsid w:val="001E2A02"/>
    <w:rsid w:val="001E2C5A"/>
    <w:rsid w:val="001E2D80"/>
    <w:rsid w:val="001E3611"/>
    <w:rsid w:val="001E3B77"/>
    <w:rsid w:val="001E3DB9"/>
    <w:rsid w:val="001E3F13"/>
    <w:rsid w:val="001E4478"/>
    <w:rsid w:val="001E4518"/>
    <w:rsid w:val="001E454C"/>
    <w:rsid w:val="001E4869"/>
    <w:rsid w:val="001E4B97"/>
    <w:rsid w:val="001E4C2B"/>
    <w:rsid w:val="001E4E16"/>
    <w:rsid w:val="001E53F3"/>
    <w:rsid w:val="001E576A"/>
    <w:rsid w:val="001E58D2"/>
    <w:rsid w:val="001E5907"/>
    <w:rsid w:val="001E5F6E"/>
    <w:rsid w:val="001E5FD8"/>
    <w:rsid w:val="001E60DC"/>
    <w:rsid w:val="001E63F6"/>
    <w:rsid w:val="001E6543"/>
    <w:rsid w:val="001E6A4A"/>
    <w:rsid w:val="001E6E33"/>
    <w:rsid w:val="001E6F47"/>
    <w:rsid w:val="001E6F99"/>
    <w:rsid w:val="001E77F7"/>
    <w:rsid w:val="001E7DED"/>
    <w:rsid w:val="001E7E05"/>
    <w:rsid w:val="001E7E70"/>
    <w:rsid w:val="001F00D2"/>
    <w:rsid w:val="001F039C"/>
    <w:rsid w:val="001F07E3"/>
    <w:rsid w:val="001F0BBD"/>
    <w:rsid w:val="001F0C6D"/>
    <w:rsid w:val="001F0E1F"/>
    <w:rsid w:val="001F0F88"/>
    <w:rsid w:val="001F1481"/>
    <w:rsid w:val="001F15CC"/>
    <w:rsid w:val="001F17ED"/>
    <w:rsid w:val="001F17F7"/>
    <w:rsid w:val="001F1C9F"/>
    <w:rsid w:val="001F1D31"/>
    <w:rsid w:val="001F1DC3"/>
    <w:rsid w:val="001F1EE1"/>
    <w:rsid w:val="001F1EF4"/>
    <w:rsid w:val="001F1F04"/>
    <w:rsid w:val="001F2073"/>
    <w:rsid w:val="001F2356"/>
    <w:rsid w:val="001F24C8"/>
    <w:rsid w:val="001F2533"/>
    <w:rsid w:val="001F263E"/>
    <w:rsid w:val="001F26C5"/>
    <w:rsid w:val="001F2BDC"/>
    <w:rsid w:val="001F2E4F"/>
    <w:rsid w:val="001F300C"/>
    <w:rsid w:val="001F353B"/>
    <w:rsid w:val="001F360E"/>
    <w:rsid w:val="001F3619"/>
    <w:rsid w:val="001F37E4"/>
    <w:rsid w:val="001F4347"/>
    <w:rsid w:val="001F45D7"/>
    <w:rsid w:val="001F4947"/>
    <w:rsid w:val="001F49C7"/>
    <w:rsid w:val="001F4E76"/>
    <w:rsid w:val="001F521C"/>
    <w:rsid w:val="001F54AD"/>
    <w:rsid w:val="001F555C"/>
    <w:rsid w:val="001F5569"/>
    <w:rsid w:val="001F575C"/>
    <w:rsid w:val="001F57D0"/>
    <w:rsid w:val="001F5D5E"/>
    <w:rsid w:val="001F5ED9"/>
    <w:rsid w:val="001F5F24"/>
    <w:rsid w:val="001F6284"/>
    <w:rsid w:val="001F6341"/>
    <w:rsid w:val="001F63DB"/>
    <w:rsid w:val="001F674F"/>
    <w:rsid w:val="001F680A"/>
    <w:rsid w:val="001F6B1B"/>
    <w:rsid w:val="001F6B37"/>
    <w:rsid w:val="001F6DAB"/>
    <w:rsid w:val="001F78B5"/>
    <w:rsid w:val="001F7E9B"/>
    <w:rsid w:val="001F7F14"/>
    <w:rsid w:val="00200000"/>
    <w:rsid w:val="00200124"/>
    <w:rsid w:val="002001E9"/>
    <w:rsid w:val="00200568"/>
    <w:rsid w:val="002005A0"/>
    <w:rsid w:val="00200683"/>
    <w:rsid w:val="00200975"/>
    <w:rsid w:val="002009A2"/>
    <w:rsid w:val="00200C7C"/>
    <w:rsid w:val="00200CFC"/>
    <w:rsid w:val="00201406"/>
    <w:rsid w:val="002014BC"/>
    <w:rsid w:val="0020177C"/>
    <w:rsid w:val="00201EA3"/>
    <w:rsid w:val="00201EE9"/>
    <w:rsid w:val="00201F34"/>
    <w:rsid w:val="002020DE"/>
    <w:rsid w:val="00202129"/>
    <w:rsid w:val="00202345"/>
    <w:rsid w:val="002024A6"/>
    <w:rsid w:val="002025C8"/>
    <w:rsid w:val="00202965"/>
    <w:rsid w:val="00202ADF"/>
    <w:rsid w:val="00202DA0"/>
    <w:rsid w:val="00202DCA"/>
    <w:rsid w:val="00203164"/>
    <w:rsid w:val="00203271"/>
    <w:rsid w:val="00203341"/>
    <w:rsid w:val="00203547"/>
    <w:rsid w:val="00203817"/>
    <w:rsid w:val="00203A7E"/>
    <w:rsid w:val="00203B01"/>
    <w:rsid w:val="00203BA2"/>
    <w:rsid w:val="00203D4C"/>
    <w:rsid w:val="00203EFC"/>
    <w:rsid w:val="002044B8"/>
    <w:rsid w:val="002047B6"/>
    <w:rsid w:val="00204827"/>
    <w:rsid w:val="002048E7"/>
    <w:rsid w:val="00204F76"/>
    <w:rsid w:val="00205263"/>
    <w:rsid w:val="002052CE"/>
    <w:rsid w:val="002052DC"/>
    <w:rsid w:val="0020540B"/>
    <w:rsid w:val="0020543F"/>
    <w:rsid w:val="00205443"/>
    <w:rsid w:val="0020581D"/>
    <w:rsid w:val="00205CBD"/>
    <w:rsid w:val="00205FC0"/>
    <w:rsid w:val="00205FC1"/>
    <w:rsid w:val="002060C2"/>
    <w:rsid w:val="002063CA"/>
    <w:rsid w:val="0020643E"/>
    <w:rsid w:val="002064A6"/>
    <w:rsid w:val="0020676F"/>
    <w:rsid w:val="002068BD"/>
    <w:rsid w:val="00206C85"/>
    <w:rsid w:val="00206CC8"/>
    <w:rsid w:val="00206CDE"/>
    <w:rsid w:val="00206E13"/>
    <w:rsid w:val="00206F95"/>
    <w:rsid w:val="00207077"/>
    <w:rsid w:val="002070FE"/>
    <w:rsid w:val="002072B2"/>
    <w:rsid w:val="00207D17"/>
    <w:rsid w:val="00207E7E"/>
    <w:rsid w:val="00207FB4"/>
    <w:rsid w:val="002101EB"/>
    <w:rsid w:val="0021060B"/>
    <w:rsid w:val="00210803"/>
    <w:rsid w:val="0021095B"/>
    <w:rsid w:val="002109AC"/>
    <w:rsid w:val="00210A35"/>
    <w:rsid w:val="00210D40"/>
    <w:rsid w:val="0021101F"/>
    <w:rsid w:val="002113A3"/>
    <w:rsid w:val="002113B7"/>
    <w:rsid w:val="00211483"/>
    <w:rsid w:val="00211596"/>
    <w:rsid w:val="00211CE9"/>
    <w:rsid w:val="00211E1E"/>
    <w:rsid w:val="00211E7B"/>
    <w:rsid w:val="00211EA1"/>
    <w:rsid w:val="00211FAD"/>
    <w:rsid w:val="002125A3"/>
    <w:rsid w:val="0021271E"/>
    <w:rsid w:val="0021279B"/>
    <w:rsid w:val="002127A0"/>
    <w:rsid w:val="002129E6"/>
    <w:rsid w:val="0021302D"/>
    <w:rsid w:val="0021333D"/>
    <w:rsid w:val="00213367"/>
    <w:rsid w:val="0021385A"/>
    <w:rsid w:val="00213B5B"/>
    <w:rsid w:val="00213CDF"/>
    <w:rsid w:val="00213D30"/>
    <w:rsid w:val="00213E52"/>
    <w:rsid w:val="00214164"/>
    <w:rsid w:val="002145A0"/>
    <w:rsid w:val="00214804"/>
    <w:rsid w:val="002148B5"/>
    <w:rsid w:val="00214949"/>
    <w:rsid w:val="00214E7B"/>
    <w:rsid w:val="002151BC"/>
    <w:rsid w:val="00215230"/>
    <w:rsid w:val="0021523E"/>
    <w:rsid w:val="002158BE"/>
    <w:rsid w:val="00215910"/>
    <w:rsid w:val="00215A7A"/>
    <w:rsid w:val="00215B0D"/>
    <w:rsid w:val="00215C8E"/>
    <w:rsid w:val="00215E22"/>
    <w:rsid w:val="00215EFC"/>
    <w:rsid w:val="00215F4F"/>
    <w:rsid w:val="00215FA9"/>
    <w:rsid w:val="0021610D"/>
    <w:rsid w:val="0021614D"/>
    <w:rsid w:val="002164F7"/>
    <w:rsid w:val="0021661D"/>
    <w:rsid w:val="002167B2"/>
    <w:rsid w:val="00216851"/>
    <w:rsid w:val="00216BFA"/>
    <w:rsid w:val="00216D1E"/>
    <w:rsid w:val="002171D0"/>
    <w:rsid w:val="00217409"/>
    <w:rsid w:val="00217629"/>
    <w:rsid w:val="00217729"/>
    <w:rsid w:val="0021790F"/>
    <w:rsid w:val="00217AB5"/>
    <w:rsid w:val="00217EE3"/>
    <w:rsid w:val="002201A7"/>
    <w:rsid w:val="00220595"/>
    <w:rsid w:val="00220846"/>
    <w:rsid w:val="002208A2"/>
    <w:rsid w:val="002208A5"/>
    <w:rsid w:val="002208CE"/>
    <w:rsid w:val="00220EE4"/>
    <w:rsid w:val="00220F86"/>
    <w:rsid w:val="00221087"/>
    <w:rsid w:val="002212B7"/>
    <w:rsid w:val="00221921"/>
    <w:rsid w:val="00221936"/>
    <w:rsid w:val="0022197A"/>
    <w:rsid w:val="00221E4E"/>
    <w:rsid w:val="00221FA6"/>
    <w:rsid w:val="002220C9"/>
    <w:rsid w:val="00222511"/>
    <w:rsid w:val="00222B30"/>
    <w:rsid w:val="00222C09"/>
    <w:rsid w:val="00222D1F"/>
    <w:rsid w:val="00222E72"/>
    <w:rsid w:val="00222E8F"/>
    <w:rsid w:val="00222F78"/>
    <w:rsid w:val="0022302B"/>
    <w:rsid w:val="002230EF"/>
    <w:rsid w:val="00223218"/>
    <w:rsid w:val="00223379"/>
    <w:rsid w:val="002234FA"/>
    <w:rsid w:val="00223AFB"/>
    <w:rsid w:val="00223BBD"/>
    <w:rsid w:val="00223D5E"/>
    <w:rsid w:val="00223E14"/>
    <w:rsid w:val="00223FFC"/>
    <w:rsid w:val="00224235"/>
    <w:rsid w:val="00224392"/>
    <w:rsid w:val="00224442"/>
    <w:rsid w:val="00224946"/>
    <w:rsid w:val="002250D7"/>
    <w:rsid w:val="00225102"/>
    <w:rsid w:val="002254B2"/>
    <w:rsid w:val="00225C2E"/>
    <w:rsid w:val="00225CA5"/>
    <w:rsid w:val="00225D35"/>
    <w:rsid w:val="002263F9"/>
    <w:rsid w:val="00226879"/>
    <w:rsid w:val="00226AB3"/>
    <w:rsid w:val="00226FB6"/>
    <w:rsid w:val="002276B1"/>
    <w:rsid w:val="0022782C"/>
    <w:rsid w:val="00227B09"/>
    <w:rsid w:val="00227BB2"/>
    <w:rsid w:val="00227C10"/>
    <w:rsid w:val="00227C50"/>
    <w:rsid w:val="00227D31"/>
    <w:rsid w:val="00227DBD"/>
    <w:rsid w:val="002302F5"/>
    <w:rsid w:val="002303F4"/>
    <w:rsid w:val="00230BF9"/>
    <w:rsid w:val="00230D09"/>
    <w:rsid w:val="002315EE"/>
    <w:rsid w:val="0023166E"/>
    <w:rsid w:val="00231779"/>
    <w:rsid w:val="00231800"/>
    <w:rsid w:val="0023182E"/>
    <w:rsid w:val="00231AB5"/>
    <w:rsid w:val="00231B50"/>
    <w:rsid w:val="00231B9B"/>
    <w:rsid w:val="00231BEB"/>
    <w:rsid w:val="00231EE8"/>
    <w:rsid w:val="00231F90"/>
    <w:rsid w:val="00232243"/>
    <w:rsid w:val="0023226B"/>
    <w:rsid w:val="002325A4"/>
    <w:rsid w:val="002327C2"/>
    <w:rsid w:val="002327D8"/>
    <w:rsid w:val="00232838"/>
    <w:rsid w:val="00232915"/>
    <w:rsid w:val="0023298B"/>
    <w:rsid w:val="00232AF3"/>
    <w:rsid w:val="00232B80"/>
    <w:rsid w:val="00233023"/>
    <w:rsid w:val="002330E4"/>
    <w:rsid w:val="0023327A"/>
    <w:rsid w:val="002334C3"/>
    <w:rsid w:val="002334E4"/>
    <w:rsid w:val="002335E9"/>
    <w:rsid w:val="00233A66"/>
    <w:rsid w:val="00233AFA"/>
    <w:rsid w:val="00233C70"/>
    <w:rsid w:val="00233D86"/>
    <w:rsid w:val="00233ED7"/>
    <w:rsid w:val="002340F9"/>
    <w:rsid w:val="00234453"/>
    <w:rsid w:val="0023476A"/>
    <w:rsid w:val="00234B8E"/>
    <w:rsid w:val="00234E98"/>
    <w:rsid w:val="00235189"/>
    <w:rsid w:val="002351CD"/>
    <w:rsid w:val="00235607"/>
    <w:rsid w:val="002356CE"/>
    <w:rsid w:val="00235EAF"/>
    <w:rsid w:val="0023615C"/>
    <w:rsid w:val="00236487"/>
    <w:rsid w:val="0023698F"/>
    <w:rsid w:val="00236CEC"/>
    <w:rsid w:val="00236D3C"/>
    <w:rsid w:val="002370AC"/>
    <w:rsid w:val="002371E3"/>
    <w:rsid w:val="002372D7"/>
    <w:rsid w:val="0023731D"/>
    <w:rsid w:val="002373C7"/>
    <w:rsid w:val="00237599"/>
    <w:rsid w:val="0023764F"/>
    <w:rsid w:val="002377C1"/>
    <w:rsid w:val="00237920"/>
    <w:rsid w:val="002400E3"/>
    <w:rsid w:val="0024062F"/>
    <w:rsid w:val="00240922"/>
    <w:rsid w:val="00240D9E"/>
    <w:rsid w:val="00240E2F"/>
    <w:rsid w:val="0024105C"/>
    <w:rsid w:val="002410E1"/>
    <w:rsid w:val="00241171"/>
    <w:rsid w:val="0024128E"/>
    <w:rsid w:val="0024136D"/>
    <w:rsid w:val="00241374"/>
    <w:rsid w:val="00241574"/>
    <w:rsid w:val="002415AD"/>
    <w:rsid w:val="00241804"/>
    <w:rsid w:val="00241DA7"/>
    <w:rsid w:val="002422E0"/>
    <w:rsid w:val="0024230C"/>
    <w:rsid w:val="00242DFF"/>
    <w:rsid w:val="00242FB9"/>
    <w:rsid w:val="002431B6"/>
    <w:rsid w:val="0024332C"/>
    <w:rsid w:val="002434A9"/>
    <w:rsid w:val="002434FF"/>
    <w:rsid w:val="0024353D"/>
    <w:rsid w:val="00243878"/>
    <w:rsid w:val="0024429E"/>
    <w:rsid w:val="00244A40"/>
    <w:rsid w:val="00244A41"/>
    <w:rsid w:val="00245649"/>
    <w:rsid w:val="00245753"/>
    <w:rsid w:val="002458E3"/>
    <w:rsid w:val="002458EC"/>
    <w:rsid w:val="00245ADC"/>
    <w:rsid w:val="00245E09"/>
    <w:rsid w:val="00245E80"/>
    <w:rsid w:val="002462CC"/>
    <w:rsid w:val="00246315"/>
    <w:rsid w:val="00246555"/>
    <w:rsid w:val="0024658B"/>
    <w:rsid w:val="002466AE"/>
    <w:rsid w:val="00246856"/>
    <w:rsid w:val="00246A6F"/>
    <w:rsid w:val="00246AC8"/>
    <w:rsid w:val="00246E5D"/>
    <w:rsid w:val="00246F77"/>
    <w:rsid w:val="00246FFA"/>
    <w:rsid w:val="002470D3"/>
    <w:rsid w:val="00247228"/>
    <w:rsid w:val="002475FE"/>
    <w:rsid w:val="00247644"/>
    <w:rsid w:val="0024788A"/>
    <w:rsid w:val="00247A29"/>
    <w:rsid w:val="00247D76"/>
    <w:rsid w:val="00250329"/>
    <w:rsid w:val="00250534"/>
    <w:rsid w:val="00250850"/>
    <w:rsid w:val="00250874"/>
    <w:rsid w:val="00250D66"/>
    <w:rsid w:val="00251A6C"/>
    <w:rsid w:val="00251B44"/>
    <w:rsid w:val="00251B81"/>
    <w:rsid w:val="0025203B"/>
    <w:rsid w:val="0025214F"/>
    <w:rsid w:val="00252235"/>
    <w:rsid w:val="00252552"/>
    <w:rsid w:val="002526B0"/>
    <w:rsid w:val="00252960"/>
    <w:rsid w:val="00252A86"/>
    <w:rsid w:val="00252DA2"/>
    <w:rsid w:val="00253275"/>
    <w:rsid w:val="002535B8"/>
    <w:rsid w:val="002536AC"/>
    <w:rsid w:val="002539EA"/>
    <w:rsid w:val="00253A48"/>
    <w:rsid w:val="00253B0C"/>
    <w:rsid w:val="00253BA0"/>
    <w:rsid w:val="00253CB3"/>
    <w:rsid w:val="00253CCD"/>
    <w:rsid w:val="00253ED9"/>
    <w:rsid w:val="0025410C"/>
    <w:rsid w:val="00254182"/>
    <w:rsid w:val="002541A8"/>
    <w:rsid w:val="0025425D"/>
    <w:rsid w:val="00254823"/>
    <w:rsid w:val="00254A8C"/>
    <w:rsid w:val="00254DEA"/>
    <w:rsid w:val="00254F4D"/>
    <w:rsid w:val="002552A6"/>
    <w:rsid w:val="002553B3"/>
    <w:rsid w:val="00255699"/>
    <w:rsid w:val="002557B1"/>
    <w:rsid w:val="002557C4"/>
    <w:rsid w:val="00255808"/>
    <w:rsid w:val="00255936"/>
    <w:rsid w:val="00255A5F"/>
    <w:rsid w:val="00256323"/>
    <w:rsid w:val="0025669E"/>
    <w:rsid w:val="00256742"/>
    <w:rsid w:val="0025677E"/>
    <w:rsid w:val="00256956"/>
    <w:rsid w:val="002569BB"/>
    <w:rsid w:val="00256AB5"/>
    <w:rsid w:val="00256E3F"/>
    <w:rsid w:val="002571ED"/>
    <w:rsid w:val="0025724B"/>
    <w:rsid w:val="00257373"/>
    <w:rsid w:val="00257392"/>
    <w:rsid w:val="002577CB"/>
    <w:rsid w:val="00260193"/>
    <w:rsid w:val="00260525"/>
    <w:rsid w:val="00260618"/>
    <w:rsid w:val="00260706"/>
    <w:rsid w:val="00260958"/>
    <w:rsid w:val="00260C28"/>
    <w:rsid w:val="00260C94"/>
    <w:rsid w:val="00261098"/>
    <w:rsid w:val="00261615"/>
    <w:rsid w:val="002619C9"/>
    <w:rsid w:val="00261AA8"/>
    <w:rsid w:val="00261B35"/>
    <w:rsid w:val="00261CE3"/>
    <w:rsid w:val="00262142"/>
    <w:rsid w:val="00262497"/>
    <w:rsid w:val="0026264E"/>
    <w:rsid w:val="00262EE8"/>
    <w:rsid w:val="002631AA"/>
    <w:rsid w:val="0026338D"/>
    <w:rsid w:val="0026350F"/>
    <w:rsid w:val="00263A31"/>
    <w:rsid w:val="00263FDB"/>
    <w:rsid w:val="00264049"/>
    <w:rsid w:val="00264183"/>
    <w:rsid w:val="00264193"/>
    <w:rsid w:val="002643DF"/>
    <w:rsid w:val="0026450B"/>
    <w:rsid w:val="0026455B"/>
    <w:rsid w:val="00264591"/>
    <w:rsid w:val="0026493B"/>
    <w:rsid w:val="00264D5F"/>
    <w:rsid w:val="0026545C"/>
    <w:rsid w:val="00265570"/>
    <w:rsid w:val="002659F8"/>
    <w:rsid w:val="00266266"/>
    <w:rsid w:val="0026646B"/>
    <w:rsid w:val="00266A71"/>
    <w:rsid w:val="00266C7C"/>
    <w:rsid w:val="00266E26"/>
    <w:rsid w:val="002671E8"/>
    <w:rsid w:val="0026728D"/>
    <w:rsid w:val="0026749D"/>
    <w:rsid w:val="0026761E"/>
    <w:rsid w:val="0026789D"/>
    <w:rsid w:val="002678E6"/>
    <w:rsid w:val="00267994"/>
    <w:rsid w:val="00267ACF"/>
    <w:rsid w:val="00267C23"/>
    <w:rsid w:val="00267CDE"/>
    <w:rsid w:val="00267E92"/>
    <w:rsid w:val="00267F01"/>
    <w:rsid w:val="00270319"/>
    <w:rsid w:val="0027054D"/>
    <w:rsid w:val="00270E09"/>
    <w:rsid w:val="00270E54"/>
    <w:rsid w:val="0027132E"/>
    <w:rsid w:val="00271367"/>
    <w:rsid w:val="002715B4"/>
    <w:rsid w:val="0027178B"/>
    <w:rsid w:val="00271865"/>
    <w:rsid w:val="00271943"/>
    <w:rsid w:val="00271C60"/>
    <w:rsid w:val="00271E32"/>
    <w:rsid w:val="002720E6"/>
    <w:rsid w:val="00272163"/>
    <w:rsid w:val="0027255C"/>
    <w:rsid w:val="002727F9"/>
    <w:rsid w:val="00272A7F"/>
    <w:rsid w:val="00272C51"/>
    <w:rsid w:val="00272D3D"/>
    <w:rsid w:val="0027304B"/>
    <w:rsid w:val="002731EC"/>
    <w:rsid w:val="002732EE"/>
    <w:rsid w:val="0027345C"/>
    <w:rsid w:val="00273656"/>
    <w:rsid w:val="00273997"/>
    <w:rsid w:val="002739D3"/>
    <w:rsid w:val="00273AF3"/>
    <w:rsid w:val="00274013"/>
    <w:rsid w:val="0027407B"/>
    <w:rsid w:val="00274112"/>
    <w:rsid w:val="00274569"/>
    <w:rsid w:val="002748BA"/>
    <w:rsid w:val="00274D16"/>
    <w:rsid w:val="00274E7C"/>
    <w:rsid w:val="0027520D"/>
    <w:rsid w:val="0027572D"/>
    <w:rsid w:val="0027578C"/>
    <w:rsid w:val="00275908"/>
    <w:rsid w:val="00275AC6"/>
    <w:rsid w:val="0027620B"/>
    <w:rsid w:val="002763F7"/>
    <w:rsid w:val="0027666C"/>
    <w:rsid w:val="00276A82"/>
    <w:rsid w:val="00276B87"/>
    <w:rsid w:val="00276CE4"/>
    <w:rsid w:val="00276DC6"/>
    <w:rsid w:val="00276E4B"/>
    <w:rsid w:val="00276E64"/>
    <w:rsid w:val="0027705E"/>
    <w:rsid w:val="002771FF"/>
    <w:rsid w:val="002776E6"/>
    <w:rsid w:val="00277C56"/>
    <w:rsid w:val="00277D2D"/>
    <w:rsid w:val="00277EDE"/>
    <w:rsid w:val="00277FA6"/>
    <w:rsid w:val="0028002F"/>
    <w:rsid w:val="00280268"/>
    <w:rsid w:val="002803B5"/>
    <w:rsid w:val="002809A0"/>
    <w:rsid w:val="00280A80"/>
    <w:rsid w:val="00280B9A"/>
    <w:rsid w:val="00280DCE"/>
    <w:rsid w:val="002810C8"/>
    <w:rsid w:val="002812B7"/>
    <w:rsid w:val="0028130F"/>
    <w:rsid w:val="00281504"/>
    <w:rsid w:val="00281661"/>
    <w:rsid w:val="002817D9"/>
    <w:rsid w:val="00281C66"/>
    <w:rsid w:val="00281D28"/>
    <w:rsid w:val="00281D2C"/>
    <w:rsid w:val="00282017"/>
    <w:rsid w:val="00282191"/>
    <w:rsid w:val="002826B8"/>
    <w:rsid w:val="0028277C"/>
    <w:rsid w:val="0028280D"/>
    <w:rsid w:val="00282BAC"/>
    <w:rsid w:val="00282EF5"/>
    <w:rsid w:val="00283248"/>
    <w:rsid w:val="002832D8"/>
    <w:rsid w:val="00283843"/>
    <w:rsid w:val="002840C6"/>
    <w:rsid w:val="002842E8"/>
    <w:rsid w:val="002846EB"/>
    <w:rsid w:val="00284709"/>
    <w:rsid w:val="002848B0"/>
    <w:rsid w:val="00284B15"/>
    <w:rsid w:val="00284DB5"/>
    <w:rsid w:val="00284DD9"/>
    <w:rsid w:val="00284E25"/>
    <w:rsid w:val="0028507B"/>
    <w:rsid w:val="00285355"/>
    <w:rsid w:val="002853DD"/>
    <w:rsid w:val="0028550A"/>
    <w:rsid w:val="002855E7"/>
    <w:rsid w:val="002857C8"/>
    <w:rsid w:val="002857CD"/>
    <w:rsid w:val="002859FF"/>
    <w:rsid w:val="00285F84"/>
    <w:rsid w:val="00286334"/>
    <w:rsid w:val="00286343"/>
    <w:rsid w:val="0028657B"/>
    <w:rsid w:val="002865B5"/>
    <w:rsid w:val="002867E1"/>
    <w:rsid w:val="00286821"/>
    <w:rsid w:val="00286A82"/>
    <w:rsid w:val="00286A9E"/>
    <w:rsid w:val="00286B6C"/>
    <w:rsid w:val="00286BD0"/>
    <w:rsid w:val="00286C7D"/>
    <w:rsid w:val="00286CF1"/>
    <w:rsid w:val="0028709B"/>
    <w:rsid w:val="00287342"/>
    <w:rsid w:val="00287467"/>
    <w:rsid w:val="002874CA"/>
    <w:rsid w:val="00287CC1"/>
    <w:rsid w:val="00290003"/>
    <w:rsid w:val="002903C9"/>
    <w:rsid w:val="00290486"/>
    <w:rsid w:val="002905A4"/>
    <w:rsid w:val="00290B64"/>
    <w:rsid w:val="00290BA1"/>
    <w:rsid w:val="00290D04"/>
    <w:rsid w:val="00291178"/>
    <w:rsid w:val="00291556"/>
    <w:rsid w:val="00291716"/>
    <w:rsid w:val="00291739"/>
    <w:rsid w:val="00291B13"/>
    <w:rsid w:val="00291EDC"/>
    <w:rsid w:val="0029221D"/>
    <w:rsid w:val="00292411"/>
    <w:rsid w:val="0029267F"/>
    <w:rsid w:val="00292744"/>
    <w:rsid w:val="00292916"/>
    <w:rsid w:val="00292A5A"/>
    <w:rsid w:val="00292DC7"/>
    <w:rsid w:val="00292E75"/>
    <w:rsid w:val="00293278"/>
    <w:rsid w:val="002933D9"/>
    <w:rsid w:val="0029349F"/>
    <w:rsid w:val="00293613"/>
    <w:rsid w:val="00293CBB"/>
    <w:rsid w:val="00293CC3"/>
    <w:rsid w:val="00293F34"/>
    <w:rsid w:val="0029414E"/>
    <w:rsid w:val="002948FB"/>
    <w:rsid w:val="00294965"/>
    <w:rsid w:val="00294B1B"/>
    <w:rsid w:val="00294FC7"/>
    <w:rsid w:val="0029515B"/>
    <w:rsid w:val="002954CB"/>
    <w:rsid w:val="00295504"/>
    <w:rsid w:val="002956BC"/>
    <w:rsid w:val="002958C6"/>
    <w:rsid w:val="00295BFA"/>
    <w:rsid w:val="00295C26"/>
    <w:rsid w:val="00295DF8"/>
    <w:rsid w:val="00295FF9"/>
    <w:rsid w:val="002963FB"/>
    <w:rsid w:val="0029654B"/>
    <w:rsid w:val="0029678E"/>
    <w:rsid w:val="00296857"/>
    <w:rsid w:val="002968CF"/>
    <w:rsid w:val="00296C70"/>
    <w:rsid w:val="00296DD3"/>
    <w:rsid w:val="00297075"/>
    <w:rsid w:val="00297172"/>
    <w:rsid w:val="0029745E"/>
    <w:rsid w:val="002977FF"/>
    <w:rsid w:val="00297BFD"/>
    <w:rsid w:val="00297EB3"/>
    <w:rsid w:val="002A0077"/>
    <w:rsid w:val="002A0189"/>
    <w:rsid w:val="002A029E"/>
    <w:rsid w:val="002A03B0"/>
    <w:rsid w:val="002A05C0"/>
    <w:rsid w:val="002A065D"/>
    <w:rsid w:val="002A0743"/>
    <w:rsid w:val="002A081B"/>
    <w:rsid w:val="002A0B46"/>
    <w:rsid w:val="002A0D0E"/>
    <w:rsid w:val="002A0DB4"/>
    <w:rsid w:val="002A0F75"/>
    <w:rsid w:val="002A142A"/>
    <w:rsid w:val="002A1534"/>
    <w:rsid w:val="002A15B2"/>
    <w:rsid w:val="002A1600"/>
    <w:rsid w:val="002A17F3"/>
    <w:rsid w:val="002A18BC"/>
    <w:rsid w:val="002A1963"/>
    <w:rsid w:val="002A1A98"/>
    <w:rsid w:val="002A1C93"/>
    <w:rsid w:val="002A1D77"/>
    <w:rsid w:val="002A1E0C"/>
    <w:rsid w:val="002A1ECB"/>
    <w:rsid w:val="002A206D"/>
    <w:rsid w:val="002A2287"/>
    <w:rsid w:val="002A25B8"/>
    <w:rsid w:val="002A26C5"/>
    <w:rsid w:val="002A2712"/>
    <w:rsid w:val="002A2A2E"/>
    <w:rsid w:val="002A2D4A"/>
    <w:rsid w:val="002A325A"/>
    <w:rsid w:val="002A3264"/>
    <w:rsid w:val="002A3809"/>
    <w:rsid w:val="002A3881"/>
    <w:rsid w:val="002A38D9"/>
    <w:rsid w:val="002A3E88"/>
    <w:rsid w:val="002A3F7E"/>
    <w:rsid w:val="002A4014"/>
    <w:rsid w:val="002A427D"/>
    <w:rsid w:val="002A43CC"/>
    <w:rsid w:val="002A493C"/>
    <w:rsid w:val="002A4A82"/>
    <w:rsid w:val="002A5145"/>
    <w:rsid w:val="002A51E1"/>
    <w:rsid w:val="002A5273"/>
    <w:rsid w:val="002A5362"/>
    <w:rsid w:val="002A5420"/>
    <w:rsid w:val="002A54B0"/>
    <w:rsid w:val="002A5A79"/>
    <w:rsid w:val="002A5B25"/>
    <w:rsid w:val="002A5C1A"/>
    <w:rsid w:val="002A5CA6"/>
    <w:rsid w:val="002A5D68"/>
    <w:rsid w:val="002A60E7"/>
    <w:rsid w:val="002A65B5"/>
    <w:rsid w:val="002A666B"/>
    <w:rsid w:val="002A69E3"/>
    <w:rsid w:val="002A6A64"/>
    <w:rsid w:val="002A6B9D"/>
    <w:rsid w:val="002A6CD9"/>
    <w:rsid w:val="002A6E64"/>
    <w:rsid w:val="002A7006"/>
    <w:rsid w:val="002A7620"/>
    <w:rsid w:val="002A76F5"/>
    <w:rsid w:val="002A78C7"/>
    <w:rsid w:val="002A7D7B"/>
    <w:rsid w:val="002A7E75"/>
    <w:rsid w:val="002A7EBC"/>
    <w:rsid w:val="002B018D"/>
    <w:rsid w:val="002B0375"/>
    <w:rsid w:val="002B03B4"/>
    <w:rsid w:val="002B07B0"/>
    <w:rsid w:val="002B0968"/>
    <w:rsid w:val="002B0AF8"/>
    <w:rsid w:val="002B0E83"/>
    <w:rsid w:val="002B121E"/>
    <w:rsid w:val="002B14CE"/>
    <w:rsid w:val="002B160C"/>
    <w:rsid w:val="002B1882"/>
    <w:rsid w:val="002B191D"/>
    <w:rsid w:val="002B1AE2"/>
    <w:rsid w:val="002B1C6F"/>
    <w:rsid w:val="002B1FDF"/>
    <w:rsid w:val="002B2074"/>
    <w:rsid w:val="002B252A"/>
    <w:rsid w:val="002B29E3"/>
    <w:rsid w:val="002B2B5A"/>
    <w:rsid w:val="002B2C22"/>
    <w:rsid w:val="002B2E75"/>
    <w:rsid w:val="002B2E86"/>
    <w:rsid w:val="002B3059"/>
    <w:rsid w:val="002B3148"/>
    <w:rsid w:val="002B3322"/>
    <w:rsid w:val="002B334F"/>
    <w:rsid w:val="002B3B6D"/>
    <w:rsid w:val="002B419D"/>
    <w:rsid w:val="002B43B5"/>
    <w:rsid w:val="002B464E"/>
    <w:rsid w:val="002B4A4C"/>
    <w:rsid w:val="002B4D75"/>
    <w:rsid w:val="002B4F4B"/>
    <w:rsid w:val="002B4FDC"/>
    <w:rsid w:val="002B50F1"/>
    <w:rsid w:val="002B5334"/>
    <w:rsid w:val="002B5453"/>
    <w:rsid w:val="002B5619"/>
    <w:rsid w:val="002B5677"/>
    <w:rsid w:val="002B57C2"/>
    <w:rsid w:val="002B5830"/>
    <w:rsid w:val="002B5859"/>
    <w:rsid w:val="002B5BBD"/>
    <w:rsid w:val="002B5C7A"/>
    <w:rsid w:val="002B6655"/>
    <w:rsid w:val="002B6848"/>
    <w:rsid w:val="002B6927"/>
    <w:rsid w:val="002B6933"/>
    <w:rsid w:val="002B69BC"/>
    <w:rsid w:val="002B6BEE"/>
    <w:rsid w:val="002B7159"/>
    <w:rsid w:val="002B71E9"/>
    <w:rsid w:val="002B72C0"/>
    <w:rsid w:val="002B7569"/>
    <w:rsid w:val="002B75E4"/>
    <w:rsid w:val="002B7615"/>
    <w:rsid w:val="002B7669"/>
    <w:rsid w:val="002B7949"/>
    <w:rsid w:val="002B7BA6"/>
    <w:rsid w:val="002B7C0D"/>
    <w:rsid w:val="002B7EFE"/>
    <w:rsid w:val="002B7F5C"/>
    <w:rsid w:val="002C0367"/>
    <w:rsid w:val="002C0476"/>
    <w:rsid w:val="002C0651"/>
    <w:rsid w:val="002C0D40"/>
    <w:rsid w:val="002C0E64"/>
    <w:rsid w:val="002C0FDA"/>
    <w:rsid w:val="002C10A5"/>
    <w:rsid w:val="002C125B"/>
    <w:rsid w:val="002C18C5"/>
    <w:rsid w:val="002C1D3F"/>
    <w:rsid w:val="002C1EED"/>
    <w:rsid w:val="002C1F50"/>
    <w:rsid w:val="002C2055"/>
    <w:rsid w:val="002C259A"/>
    <w:rsid w:val="002C2A28"/>
    <w:rsid w:val="002C2A98"/>
    <w:rsid w:val="002C2B37"/>
    <w:rsid w:val="002C2CEA"/>
    <w:rsid w:val="002C30E9"/>
    <w:rsid w:val="002C313F"/>
    <w:rsid w:val="002C320A"/>
    <w:rsid w:val="002C34CB"/>
    <w:rsid w:val="002C3569"/>
    <w:rsid w:val="002C384D"/>
    <w:rsid w:val="002C38AD"/>
    <w:rsid w:val="002C38B9"/>
    <w:rsid w:val="002C3A6D"/>
    <w:rsid w:val="002C4197"/>
    <w:rsid w:val="002C49EB"/>
    <w:rsid w:val="002C4D05"/>
    <w:rsid w:val="002C55AB"/>
    <w:rsid w:val="002C560B"/>
    <w:rsid w:val="002C56D7"/>
    <w:rsid w:val="002C57C3"/>
    <w:rsid w:val="002C5863"/>
    <w:rsid w:val="002C5A7F"/>
    <w:rsid w:val="002C5AF8"/>
    <w:rsid w:val="002C5B33"/>
    <w:rsid w:val="002C5D6E"/>
    <w:rsid w:val="002C6041"/>
    <w:rsid w:val="002C6174"/>
    <w:rsid w:val="002C6323"/>
    <w:rsid w:val="002C6530"/>
    <w:rsid w:val="002C6CC3"/>
    <w:rsid w:val="002C7223"/>
    <w:rsid w:val="002C7BBA"/>
    <w:rsid w:val="002C7D0A"/>
    <w:rsid w:val="002C7ED6"/>
    <w:rsid w:val="002D002E"/>
    <w:rsid w:val="002D013F"/>
    <w:rsid w:val="002D0534"/>
    <w:rsid w:val="002D05A8"/>
    <w:rsid w:val="002D05CD"/>
    <w:rsid w:val="002D071B"/>
    <w:rsid w:val="002D09F2"/>
    <w:rsid w:val="002D0C11"/>
    <w:rsid w:val="002D0D05"/>
    <w:rsid w:val="002D0F83"/>
    <w:rsid w:val="002D10B9"/>
    <w:rsid w:val="002D129C"/>
    <w:rsid w:val="002D12DA"/>
    <w:rsid w:val="002D162A"/>
    <w:rsid w:val="002D1743"/>
    <w:rsid w:val="002D1EA4"/>
    <w:rsid w:val="002D1F06"/>
    <w:rsid w:val="002D22A9"/>
    <w:rsid w:val="002D2780"/>
    <w:rsid w:val="002D27F0"/>
    <w:rsid w:val="002D2984"/>
    <w:rsid w:val="002D2997"/>
    <w:rsid w:val="002D2A50"/>
    <w:rsid w:val="002D2ADE"/>
    <w:rsid w:val="002D2EE6"/>
    <w:rsid w:val="002D2F59"/>
    <w:rsid w:val="002D3298"/>
    <w:rsid w:val="002D32E5"/>
    <w:rsid w:val="002D3381"/>
    <w:rsid w:val="002D3481"/>
    <w:rsid w:val="002D3A00"/>
    <w:rsid w:val="002D3A1D"/>
    <w:rsid w:val="002D3B51"/>
    <w:rsid w:val="002D4282"/>
    <w:rsid w:val="002D4763"/>
    <w:rsid w:val="002D4EDF"/>
    <w:rsid w:val="002D516A"/>
    <w:rsid w:val="002D52A8"/>
    <w:rsid w:val="002D54E1"/>
    <w:rsid w:val="002D563A"/>
    <w:rsid w:val="002D5642"/>
    <w:rsid w:val="002D5859"/>
    <w:rsid w:val="002D59B6"/>
    <w:rsid w:val="002D5A40"/>
    <w:rsid w:val="002D5A48"/>
    <w:rsid w:val="002D5A7C"/>
    <w:rsid w:val="002D5B86"/>
    <w:rsid w:val="002D5EE0"/>
    <w:rsid w:val="002D6147"/>
    <w:rsid w:val="002D61A1"/>
    <w:rsid w:val="002D62D6"/>
    <w:rsid w:val="002D65CE"/>
    <w:rsid w:val="002D6619"/>
    <w:rsid w:val="002D6AC6"/>
    <w:rsid w:val="002D6BD4"/>
    <w:rsid w:val="002D6CA3"/>
    <w:rsid w:val="002D6FB9"/>
    <w:rsid w:val="002D6FF6"/>
    <w:rsid w:val="002D7518"/>
    <w:rsid w:val="002D798E"/>
    <w:rsid w:val="002D79BE"/>
    <w:rsid w:val="002D7A1C"/>
    <w:rsid w:val="002D7B18"/>
    <w:rsid w:val="002D7B25"/>
    <w:rsid w:val="002D7BD2"/>
    <w:rsid w:val="002D7F1F"/>
    <w:rsid w:val="002E01BC"/>
    <w:rsid w:val="002E01F9"/>
    <w:rsid w:val="002E05FE"/>
    <w:rsid w:val="002E0633"/>
    <w:rsid w:val="002E0953"/>
    <w:rsid w:val="002E11B2"/>
    <w:rsid w:val="002E14B4"/>
    <w:rsid w:val="002E1646"/>
    <w:rsid w:val="002E1A98"/>
    <w:rsid w:val="002E1B95"/>
    <w:rsid w:val="002E1BE8"/>
    <w:rsid w:val="002E1CFE"/>
    <w:rsid w:val="002E2219"/>
    <w:rsid w:val="002E2271"/>
    <w:rsid w:val="002E2302"/>
    <w:rsid w:val="002E23A3"/>
    <w:rsid w:val="002E2565"/>
    <w:rsid w:val="002E2891"/>
    <w:rsid w:val="002E2FE0"/>
    <w:rsid w:val="002E30FE"/>
    <w:rsid w:val="002E31CA"/>
    <w:rsid w:val="002E3297"/>
    <w:rsid w:val="002E330E"/>
    <w:rsid w:val="002E33BF"/>
    <w:rsid w:val="002E34F7"/>
    <w:rsid w:val="002E3748"/>
    <w:rsid w:val="002E3873"/>
    <w:rsid w:val="002E3B27"/>
    <w:rsid w:val="002E3E0F"/>
    <w:rsid w:val="002E3E62"/>
    <w:rsid w:val="002E3FE4"/>
    <w:rsid w:val="002E41E0"/>
    <w:rsid w:val="002E4486"/>
    <w:rsid w:val="002E480C"/>
    <w:rsid w:val="002E4882"/>
    <w:rsid w:val="002E48E5"/>
    <w:rsid w:val="002E497B"/>
    <w:rsid w:val="002E49BD"/>
    <w:rsid w:val="002E4F27"/>
    <w:rsid w:val="002E4F82"/>
    <w:rsid w:val="002E546A"/>
    <w:rsid w:val="002E56B1"/>
    <w:rsid w:val="002E59DF"/>
    <w:rsid w:val="002E5CC4"/>
    <w:rsid w:val="002E5CEA"/>
    <w:rsid w:val="002E5D6E"/>
    <w:rsid w:val="002E5EC6"/>
    <w:rsid w:val="002E65F6"/>
    <w:rsid w:val="002E6823"/>
    <w:rsid w:val="002E69BA"/>
    <w:rsid w:val="002E6AF1"/>
    <w:rsid w:val="002E6AF5"/>
    <w:rsid w:val="002E6C7B"/>
    <w:rsid w:val="002E6FFE"/>
    <w:rsid w:val="002E72B8"/>
    <w:rsid w:val="002E7606"/>
    <w:rsid w:val="002E7831"/>
    <w:rsid w:val="002E79D8"/>
    <w:rsid w:val="002E7BA6"/>
    <w:rsid w:val="002E7C2A"/>
    <w:rsid w:val="002F0115"/>
    <w:rsid w:val="002F0CCF"/>
    <w:rsid w:val="002F0E41"/>
    <w:rsid w:val="002F0F67"/>
    <w:rsid w:val="002F1347"/>
    <w:rsid w:val="002F15CD"/>
    <w:rsid w:val="002F17BC"/>
    <w:rsid w:val="002F184C"/>
    <w:rsid w:val="002F1871"/>
    <w:rsid w:val="002F1FAE"/>
    <w:rsid w:val="002F1FF1"/>
    <w:rsid w:val="002F2254"/>
    <w:rsid w:val="002F23FE"/>
    <w:rsid w:val="002F290F"/>
    <w:rsid w:val="002F2997"/>
    <w:rsid w:val="002F2A84"/>
    <w:rsid w:val="002F2CD0"/>
    <w:rsid w:val="002F2D60"/>
    <w:rsid w:val="002F2E19"/>
    <w:rsid w:val="002F3107"/>
    <w:rsid w:val="002F32F4"/>
    <w:rsid w:val="002F343B"/>
    <w:rsid w:val="002F3464"/>
    <w:rsid w:val="002F3867"/>
    <w:rsid w:val="002F3B50"/>
    <w:rsid w:val="002F41A8"/>
    <w:rsid w:val="002F41E1"/>
    <w:rsid w:val="002F4258"/>
    <w:rsid w:val="002F470F"/>
    <w:rsid w:val="002F4806"/>
    <w:rsid w:val="002F4E51"/>
    <w:rsid w:val="002F56EB"/>
    <w:rsid w:val="002F5748"/>
    <w:rsid w:val="002F577A"/>
    <w:rsid w:val="002F5910"/>
    <w:rsid w:val="002F592F"/>
    <w:rsid w:val="002F59A8"/>
    <w:rsid w:val="002F5D12"/>
    <w:rsid w:val="002F5ED7"/>
    <w:rsid w:val="002F64DA"/>
    <w:rsid w:val="002F6593"/>
    <w:rsid w:val="002F65AD"/>
    <w:rsid w:val="002F6D99"/>
    <w:rsid w:val="002F6ED4"/>
    <w:rsid w:val="002F707E"/>
    <w:rsid w:val="002F70B1"/>
    <w:rsid w:val="002F7422"/>
    <w:rsid w:val="002F74D1"/>
    <w:rsid w:val="002F762A"/>
    <w:rsid w:val="002F76A6"/>
    <w:rsid w:val="002F771F"/>
    <w:rsid w:val="002F7F24"/>
    <w:rsid w:val="00300157"/>
    <w:rsid w:val="00300665"/>
    <w:rsid w:val="00300A1B"/>
    <w:rsid w:val="00301073"/>
    <w:rsid w:val="0030135F"/>
    <w:rsid w:val="00301520"/>
    <w:rsid w:val="0030163D"/>
    <w:rsid w:val="003016DD"/>
    <w:rsid w:val="0030192D"/>
    <w:rsid w:val="00301FF3"/>
    <w:rsid w:val="003022C2"/>
    <w:rsid w:val="003023E1"/>
    <w:rsid w:val="003026B2"/>
    <w:rsid w:val="00302C3D"/>
    <w:rsid w:val="00302EF9"/>
    <w:rsid w:val="00303153"/>
    <w:rsid w:val="003031B0"/>
    <w:rsid w:val="00303225"/>
    <w:rsid w:val="003034DC"/>
    <w:rsid w:val="0030358D"/>
    <w:rsid w:val="003035DB"/>
    <w:rsid w:val="003036F8"/>
    <w:rsid w:val="0030393D"/>
    <w:rsid w:val="00303964"/>
    <w:rsid w:val="003039DF"/>
    <w:rsid w:val="00303BD0"/>
    <w:rsid w:val="00303F83"/>
    <w:rsid w:val="00303FB4"/>
    <w:rsid w:val="003041C9"/>
    <w:rsid w:val="00304A8C"/>
    <w:rsid w:val="00304C17"/>
    <w:rsid w:val="00304CEC"/>
    <w:rsid w:val="00304D86"/>
    <w:rsid w:val="00304E3E"/>
    <w:rsid w:val="00304E47"/>
    <w:rsid w:val="003051A4"/>
    <w:rsid w:val="003052A2"/>
    <w:rsid w:val="0030542D"/>
    <w:rsid w:val="0030562C"/>
    <w:rsid w:val="0030569F"/>
    <w:rsid w:val="00305718"/>
    <w:rsid w:val="00305730"/>
    <w:rsid w:val="00305A7A"/>
    <w:rsid w:val="00306163"/>
    <w:rsid w:val="0030625B"/>
    <w:rsid w:val="00306290"/>
    <w:rsid w:val="00306382"/>
    <w:rsid w:val="003063D7"/>
    <w:rsid w:val="00306592"/>
    <w:rsid w:val="003065C1"/>
    <w:rsid w:val="003066F9"/>
    <w:rsid w:val="00306A21"/>
    <w:rsid w:val="00306BC1"/>
    <w:rsid w:val="00307D3C"/>
    <w:rsid w:val="00307D94"/>
    <w:rsid w:val="00310177"/>
    <w:rsid w:val="0031070A"/>
    <w:rsid w:val="00310757"/>
    <w:rsid w:val="00310861"/>
    <w:rsid w:val="0031090C"/>
    <w:rsid w:val="00310929"/>
    <w:rsid w:val="00310950"/>
    <w:rsid w:val="00310EAE"/>
    <w:rsid w:val="00310EDA"/>
    <w:rsid w:val="00311501"/>
    <w:rsid w:val="00311629"/>
    <w:rsid w:val="003119F6"/>
    <w:rsid w:val="00311C64"/>
    <w:rsid w:val="00311D2D"/>
    <w:rsid w:val="00311EEE"/>
    <w:rsid w:val="00311F71"/>
    <w:rsid w:val="00312473"/>
    <w:rsid w:val="003128F2"/>
    <w:rsid w:val="00313213"/>
    <w:rsid w:val="0031333A"/>
    <w:rsid w:val="00313458"/>
    <w:rsid w:val="00313460"/>
    <w:rsid w:val="00313725"/>
    <w:rsid w:val="00313CF7"/>
    <w:rsid w:val="00313D52"/>
    <w:rsid w:val="00313D7F"/>
    <w:rsid w:val="00313EF0"/>
    <w:rsid w:val="00313F8B"/>
    <w:rsid w:val="003140E4"/>
    <w:rsid w:val="003143B2"/>
    <w:rsid w:val="00314414"/>
    <w:rsid w:val="00314495"/>
    <w:rsid w:val="00314C39"/>
    <w:rsid w:val="00315085"/>
    <w:rsid w:val="003150A7"/>
    <w:rsid w:val="00315176"/>
    <w:rsid w:val="003159CF"/>
    <w:rsid w:val="00315C5B"/>
    <w:rsid w:val="00315C6A"/>
    <w:rsid w:val="00315C78"/>
    <w:rsid w:val="00315CEC"/>
    <w:rsid w:val="003161B2"/>
    <w:rsid w:val="003163BC"/>
    <w:rsid w:val="003165EA"/>
    <w:rsid w:val="00316822"/>
    <w:rsid w:val="003169B5"/>
    <w:rsid w:val="00316D7B"/>
    <w:rsid w:val="00317209"/>
    <w:rsid w:val="00317AB8"/>
    <w:rsid w:val="00317CCD"/>
    <w:rsid w:val="00317CF2"/>
    <w:rsid w:val="00317F7F"/>
    <w:rsid w:val="003203B6"/>
    <w:rsid w:val="003203B7"/>
    <w:rsid w:val="003204DA"/>
    <w:rsid w:val="003206AA"/>
    <w:rsid w:val="0032082E"/>
    <w:rsid w:val="00320AC7"/>
    <w:rsid w:val="00320C08"/>
    <w:rsid w:val="00320FE8"/>
    <w:rsid w:val="00321847"/>
    <w:rsid w:val="003218CA"/>
    <w:rsid w:val="00321AA3"/>
    <w:rsid w:val="00321EB8"/>
    <w:rsid w:val="00322126"/>
    <w:rsid w:val="00322189"/>
    <w:rsid w:val="00322748"/>
    <w:rsid w:val="0032297A"/>
    <w:rsid w:val="003229B4"/>
    <w:rsid w:val="00322B25"/>
    <w:rsid w:val="00322B2E"/>
    <w:rsid w:val="00322DC0"/>
    <w:rsid w:val="00322F67"/>
    <w:rsid w:val="00323038"/>
    <w:rsid w:val="00323053"/>
    <w:rsid w:val="00323437"/>
    <w:rsid w:val="0032348D"/>
    <w:rsid w:val="00323A5F"/>
    <w:rsid w:val="00323C9F"/>
    <w:rsid w:val="00324072"/>
    <w:rsid w:val="003241FA"/>
    <w:rsid w:val="0032440B"/>
    <w:rsid w:val="003246A1"/>
    <w:rsid w:val="003248BF"/>
    <w:rsid w:val="003248CA"/>
    <w:rsid w:val="00324C5D"/>
    <w:rsid w:val="00324CFE"/>
    <w:rsid w:val="00324D6E"/>
    <w:rsid w:val="00324D89"/>
    <w:rsid w:val="00324E03"/>
    <w:rsid w:val="00324F0C"/>
    <w:rsid w:val="0032526D"/>
    <w:rsid w:val="003255A5"/>
    <w:rsid w:val="003257AB"/>
    <w:rsid w:val="00325978"/>
    <w:rsid w:val="00325A84"/>
    <w:rsid w:val="00325A8B"/>
    <w:rsid w:val="00325C23"/>
    <w:rsid w:val="00325DB0"/>
    <w:rsid w:val="003264E1"/>
    <w:rsid w:val="003267A4"/>
    <w:rsid w:val="00326AB6"/>
    <w:rsid w:val="00326CB5"/>
    <w:rsid w:val="00326FC7"/>
    <w:rsid w:val="003271EA"/>
    <w:rsid w:val="00327896"/>
    <w:rsid w:val="00327B37"/>
    <w:rsid w:val="00327C92"/>
    <w:rsid w:val="00327C9B"/>
    <w:rsid w:val="00327E8E"/>
    <w:rsid w:val="0033030C"/>
    <w:rsid w:val="0033041D"/>
    <w:rsid w:val="00330778"/>
    <w:rsid w:val="0033094D"/>
    <w:rsid w:val="00330F46"/>
    <w:rsid w:val="00330FE2"/>
    <w:rsid w:val="003310A0"/>
    <w:rsid w:val="00331217"/>
    <w:rsid w:val="0033127A"/>
    <w:rsid w:val="0033144A"/>
    <w:rsid w:val="003315DB"/>
    <w:rsid w:val="0033184B"/>
    <w:rsid w:val="003319EF"/>
    <w:rsid w:val="00331B66"/>
    <w:rsid w:val="00331CC9"/>
    <w:rsid w:val="00331D4F"/>
    <w:rsid w:val="00332066"/>
    <w:rsid w:val="00332159"/>
    <w:rsid w:val="00332269"/>
    <w:rsid w:val="003326B0"/>
    <w:rsid w:val="003328FA"/>
    <w:rsid w:val="00332A95"/>
    <w:rsid w:val="00332AC8"/>
    <w:rsid w:val="00332BA4"/>
    <w:rsid w:val="00332E6A"/>
    <w:rsid w:val="003334FF"/>
    <w:rsid w:val="003336C4"/>
    <w:rsid w:val="00333736"/>
    <w:rsid w:val="00333837"/>
    <w:rsid w:val="0033384A"/>
    <w:rsid w:val="00333B0F"/>
    <w:rsid w:val="00333B1E"/>
    <w:rsid w:val="00333BD9"/>
    <w:rsid w:val="00333C52"/>
    <w:rsid w:val="00334064"/>
    <w:rsid w:val="0033447E"/>
    <w:rsid w:val="00334510"/>
    <w:rsid w:val="003348B5"/>
    <w:rsid w:val="00334E1E"/>
    <w:rsid w:val="00334E3D"/>
    <w:rsid w:val="00335922"/>
    <w:rsid w:val="00335D5C"/>
    <w:rsid w:val="0033617B"/>
    <w:rsid w:val="00336606"/>
    <w:rsid w:val="003366D1"/>
    <w:rsid w:val="00336996"/>
    <w:rsid w:val="00336EFB"/>
    <w:rsid w:val="00337029"/>
    <w:rsid w:val="00337561"/>
    <w:rsid w:val="0033759C"/>
    <w:rsid w:val="0033774A"/>
    <w:rsid w:val="00337AFE"/>
    <w:rsid w:val="00337ED5"/>
    <w:rsid w:val="00337F05"/>
    <w:rsid w:val="003400AE"/>
    <w:rsid w:val="00340997"/>
    <w:rsid w:val="00340D93"/>
    <w:rsid w:val="00340E1E"/>
    <w:rsid w:val="00340ED2"/>
    <w:rsid w:val="00341D6D"/>
    <w:rsid w:val="00342003"/>
    <w:rsid w:val="00342014"/>
    <w:rsid w:val="0034288A"/>
    <w:rsid w:val="0034294A"/>
    <w:rsid w:val="00342978"/>
    <w:rsid w:val="00342A93"/>
    <w:rsid w:val="00342C72"/>
    <w:rsid w:val="003439D2"/>
    <w:rsid w:val="00343BE0"/>
    <w:rsid w:val="00343EBF"/>
    <w:rsid w:val="00344FD4"/>
    <w:rsid w:val="003458F6"/>
    <w:rsid w:val="003462B6"/>
    <w:rsid w:val="00346538"/>
    <w:rsid w:val="00346833"/>
    <w:rsid w:val="00346A5A"/>
    <w:rsid w:val="00346A87"/>
    <w:rsid w:val="00346C85"/>
    <w:rsid w:val="00346D21"/>
    <w:rsid w:val="003473CD"/>
    <w:rsid w:val="00347B2B"/>
    <w:rsid w:val="00347BA7"/>
    <w:rsid w:val="00347DFB"/>
    <w:rsid w:val="00350185"/>
    <w:rsid w:val="00350479"/>
    <w:rsid w:val="003505D7"/>
    <w:rsid w:val="003506E4"/>
    <w:rsid w:val="00350761"/>
    <w:rsid w:val="00350786"/>
    <w:rsid w:val="00350798"/>
    <w:rsid w:val="003508FB"/>
    <w:rsid w:val="00350B73"/>
    <w:rsid w:val="00350C1F"/>
    <w:rsid w:val="00350DAB"/>
    <w:rsid w:val="00350FA4"/>
    <w:rsid w:val="0035142E"/>
    <w:rsid w:val="003517DD"/>
    <w:rsid w:val="00351AAF"/>
    <w:rsid w:val="00352056"/>
    <w:rsid w:val="00352093"/>
    <w:rsid w:val="00352167"/>
    <w:rsid w:val="00352824"/>
    <w:rsid w:val="003529B8"/>
    <w:rsid w:val="00352C87"/>
    <w:rsid w:val="0035377A"/>
    <w:rsid w:val="0035386C"/>
    <w:rsid w:val="003538EC"/>
    <w:rsid w:val="003538F7"/>
    <w:rsid w:val="00353AAF"/>
    <w:rsid w:val="00353C8D"/>
    <w:rsid w:val="00354213"/>
    <w:rsid w:val="0035475E"/>
    <w:rsid w:val="00354DA9"/>
    <w:rsid w:val="00354E31"/>
    <w:rsid w:val="00354EC3"/>
    <w:rsid w:val="003556AA"/>
    <w:rsid w:val="003558D2"/>
    <w:rsid w:val="00355959"/>
    <w:rsid w:val="00355AF7"/>
    <w:rsid w:val="00355B77"/>
    <w:rsid w:val="00356453"/>
    <w:rsid w:val="00356580"/>
    <w:rsid w:val="003566D5"/>
    <w:rsid w:val="0035679D"/>
    <w:rsid w:val="0035693D"/>
    <w:rsid w:val="00356956"/>
    <w:rsid w:val="00356A0B"/>
    <w:rsid w:val="00356EF2"/>
    <w:rsid w:val="00356F23"/>
    <w:rsid w:val="003570F7"/>
    <w:rsid w:val="003572E0"/>
    <w:rsid w:val="00357356"/>
    <w:rsid w:val="0035779D"/>
    <w:rsid w:val="0035799A"/>
    <w:rsid w:val="00357A8B"/>
    <w:rsid w:val="00357D6A"/>
    <w:rsid w:val="00357EED"/>
    <w:rsid w:val="003601D4"/>
    <w:rsid w:val="00360246"/>
    <w:rsid w:val="003602F5"/>
    <w:rsid w:val="003605D9"/>
    <w:rsid w:val="0036084A"/>
    <w:rsid w:val="00360A30"/>
    <w:rsid w:val="00360C05"/>
    <w:rsid w:val="00361040"/>
    <w:rsid w:val="003610C0"/>
    <w:rsid w:val="0036138E"/>
    <w:rsid w:val="00361759"/>
    <w:rsid w:val="00361823"/>
    <w:rsid w:val="0036189C"/>
    <w:rsid w:val="003618F1"/>
    <w:rsid w:val="00361A01"/>
    <w:rsid w:val="0036228A"/>
    <w:rsid w:val="00362329"/>
    <w:rsid w:val="00362A2D"/>
    <w:rsid w:val="00362CFE"/>
    <w:rsid w:val="00362F4C"/>
    <w:rsid w:val="0036315C"/>
    <w:rsid w:val="003634AD"/>
    <w:rsid w:val="00363647"/>
    <w:rsid w:val="00363900"/>
    <w:rsid w:val="00363D25"/>
    <w:rsid w:val="0036416E"/>
    <w:rsid w:val="00364358"/>
    <w:rsid w:val="0036481A"/>
    <w:rsid w:val="00364925"/>
    <w:rsid w:val="00364AD9"/>
    <w:rsid w:val="00364BD2"/>
    <w:rsid w:val="00364EBC"/>
    <w:rsid w:val="00364FF6"/>
    <w:rsid w:val="0036514E"/>
    <w:rsid w:val="003652E2"/>
    <w:rsid w:val="0036536C"/>
    <w:rsid w:val="00365688"/>
    <w:rsid w:val="00365B1B"/>
    <w:rsid w:val="00365D75"/>
    <w:rsid w:val="00365E19"/>
    <w:rsid w:val="003661B9"/>
    <w:rsid w:val="003666D2"/>
    <w:rsid w:val="003669D6"/>
    <w:rsid w:val="00367153"/>
    <w:rsid w:val="0036715C"/>
    <w:rsid w:val="003671B8"/>
    <w:rsid w:val="00367211"/>
    <w:rsid w:val="0036729E"/>
    <w:rsid w:val="00367374"/>
    <w:rsid w:val="00367488"/>
    <w:rsid w:val="003678A8"/>
    <w:rsid w:val="00367AE3"/>
    <w:rsid w:val="00367F59"/>
    <w:rsid w:val="00367FE3"/>
    <w:rsid w:val="003700C1"/>
    <w:rsid w:val="003708FC"/>
    <w:rsid w:val="00370936"/>
    <w:rsid w:val="00370A18"/>
    <w:rsid w:val="00370B40"/>
    <w:rsid w:val="00370BAA"/>
    <w:rsid w:val="00370CE3"/>
    <w:rsid w:val="00370E76"/>
    <w:rsid w:val="0037174C"/>
    <w:rsid w:val="0037181F"/>
    <w:rsid w:val="003718E8"/>
    <w:rsid w:val="00371F38"/>
    <w:rsid w:val="003724CF"/>
    <w:rsid w:val="00372514"/>
    <w:rsid w:val="003728CC"/>
    <w:rsid w:val="00372BA6"/>
    <w:rsid w:val="00372D07"/>
    <w:rsid w:val="00373E76"/>
    <w:rsid w:val="00373FDF"/>
    <w:rsid w:val="00374016"/>
    <w:rsid w:val="003742B7"/>
    <w:rsid w:val="00374386"/>
    <w:rsid w:val="003743A9"/>
    <w:rsid w:val="00374DFE"/>
    <w:rsid w:val="00374E10"/>
    <w:rsid w:val="003750B1"/>
    <w:rsid w:val="003751FF"/>
    <w:rsid w:val="0037523F"/>
    <w:rsid w:val="003756C9"/>
    <w:rsid w:val="00375C72"/>
    <w:rsid w:val="00375EC1"/>
    <w:rsid w:val="00375F95"/>
    <w:rsid w:val="00376431"/>
    <w:rsid w:val="00376591"/>
    <w:rsid w:val="003765D9"/>
    <w:rsid w:val="003765EF"/>
    <w:rsid w:val="00376892"/>
    <w:rsid w:val="00376952"/>
    <w:rsid w:val="00376AC9"/>
    <w:rsid w:val="00376C72"/>
    <w:rsid w:val="00377293"/>
    <w:rsid w:val="003773F9"/>
    <w:rsid w:val="00377432"/>
    <w:rsid w:val="00377488"/>
    <w:rsid w:val="00377751"/>
    <w:rsid w:val="00377A61"/>
    <w:rsid w:val="00377AD6"/>
    <w:rsid w:val="00377C71"/>
    <w:rsid w:val="00377F3A"/>
    <w:rsid w:val="003800D3"/>
    <w:rsid w:val="00380204"/>
    <w:rsid w:val="00380CC7"/>
    <w:rsid w:val="00380D1F"/>
    <w:rsid w:val="00380F95"/>
    <w:rsid w:val="003811DB"/>
    <w:rsid w:val="00381556"/>
    <w:rsid w:val="003815BB"/>
    <w:rsid w:val="00381848"/>
    <w:rsid w:val="003818EE"/>
    <w:rsid w:val="0038199A"/>
    <w:rsid w:val="00381AE2"/>
    <w:rsid w:val="00381BBF"/>
    <w:rsid w:val="00381BE8"/>
    <w:rsid w:val="00381C52"/>
    <w:rsid w:val="00381DA3"/>
    <w:rsid w:val="00381F77"/>
    <w:rsid w:val="00382538"/>
    <w:rsid w:val="0038278A"/>
    <w:rsid w:val="00382790"/>
    <w:rsid w:val="003827C9"/>
    <w:rsid w:val="00382944"/>
    <w:rsid w:val="003829BF"/>
    <w:rsid w:val="00382C01"/>
    <w:rsid w:val="00382E42"/>
    <w:rsid w:val="00382F9D"/>
    <w:rsid w:val="00383009"/>
    <w:rsid w:val="0038311F"/>
    <w:rsid w:val="003837D9"/>
    <w:rsid w:val="003838F8"/>
    <w:rsid w:val="00383B79"/>
    <w:rsid w:val="00383DBD"/>
    <w:rsid w:val="0038413A"/>
    <w:rsid w:val="00384165"/>
    <w:rsid w:val="003847F4"/>
    <w:rsid w:val="00384812"/>
    <w:rsid w:val="00384852"/>
    <w:rsid w:val="0038489F"/>
    <w:rsid w:val="00384A28"/>
    <w:rsid w:val="00384F8C"/>
    <w:rsid w:val="003853A3"/>
    <w:rsid w:val="003853E2"/>
    <w:rsid w:val="00385673"/>
    <w:rsid w:val="0038577F"/>
    <w:rsid w:val="0038610A"/>
    <w:rsid w:val="00386111"/>
    <w:rsid w:val="003864FC"/>
    <w:rsid w:val="00386819"/>
    <w:rsid w:val="00386A12"/>
    <w:rsid w:val="00386EA4"/>
    <w:rsid w:val="00386F02"/>
    <w:rsid w:val="00386FDE"/>
    <w:rsid w:val="00386FE2"/>
    <w:rsid w:val="00387665"/>
    <w:rsid w:val="00387A8A"/>
    <w:rsid w:val="00387B4D"/>
    <w:rsid w:val="00387D4A"/>
    <w:rsid w:val="00387DB3"/>
    <w:rsid w:val="00387E8B"/>
    <w:rsid w:val="00387FA7"/>
    <w:rsid w:val="0039042B"/>
    <w:rsid w:val="0039057B"/>
    <w:rsid w:val="003905FA"/>
    <w:rsid w:val="00390A4D"/>
    <w:rsid w:val="00390D99"/>
    <w:rsid w:val="00391505"/>
    <w:rsid w:val="003917C2"/>
    <w:rsid w:val="00391A5D"/>
    <w:rsid w:val="00391B69"/>
    <w:rsid w:val="00392046"/>
    <w:rsid w:val="00392057"/>
    <w:rsid w:val="00392142"/>
    <w:rsid w:val="0039214E"/>
    <w:rsid w:val="003924FA"/>
    <w:rsid w:val="00392552"/>
    <w:rsid w:val="0039284C"/>
    <w:rsid w:val="00392A31"/>
    <w:rsid w:val="00392CDC"/>
    <w:rsid w:val="00392F02"/>
    <w:rsid w:val="003930D2"/>
    <w:rsid w:val="00393262"/>
    <w:rsid w:val="00393670"/>
    <w:rsid w:val="00393700"/>
    <w:rsid w:val="0039378D"/>
    <w:rsid w:val="00393A9B"/>
    <w:rsid w:val="00393D65"/>
    <w:rsid w:val="00393DC9"/>
    <w:rsid w:val="00393DCA"/>
    <w:rsid w:val="00393EE3"/>
    <w:rsid w:val="0039421C"/>
    <w:rsid w:val="00394552"/>
    <w:rsid w:val="003947D4"/>
    <w:rsid w:val="0039484B"/>
    <w:rsid w:val="003948F5"/>
    <w:rsid w:val="00394B7C"/>
    <w:rsid w:val="0039518B"/>
    <w:rsid w:val="003952D6"/>
    <w:rsid w:val="00395410"/>
    <w:rsid w:val="003954BA"/>
    <w:rsid w:val="00395682"/>
    <w:rsid w:val="00395938"/>
    <w:rsid w:val="00395988"/>
    <w:rsid w:val="00395A78"/>
    <w:rsid w:val="00395B5F"/>
    <w:rsid w:val="0039616A"/>
    <w:rsid w:val="003967F1"/>
    <w:rsid w:val="00396841"/>
    <w:rsid w:val="00396B86"/>
    <w:rsid w:val="00396C1D"/>
    <w:rsid w:val="00396D11"/>
    <w:rsid w:val="00396ECE"/>
    <w:rsid w:val="003971F1"/>
    <w:rsid w:val="00397425"/>
    <w:rsid w:val="003976F6"/>
    <w:rsid w:val="003979F0"/>
    <w:rsid w:val="00397CD0"/>
    <w:rsid w:val="00397EF6"/>
    <w:rsid w:val="003A0123"/>
    <w:rsid w:val="003A014F"/>
    <w:rsid w:val="003A06DB"/>
    <w:rsid w:val="003A0961"/>
    <w:rsid w:val="003A0AFD"/>
    <w:rsid w:val="003A0F9F"/>
    <w:rsid w:val="003A10DC"/>
    <w:rsid w:val="003A16E3"/>
    <w:rsid w:val="003A1B4B"/>
    <w:rsid w:val="003A1BAA"/>
    <w:rsid w:val="003A1DD7"/>
    <w:rsid w:val="003A1F59"/>
    <w:rsid w:val="003A230F"/>
    <w:rsid w:val="003A28CB"/>
    <w:rsid w:val="003A29DA"/>
    <w:rsid w:val="003A2B15"/>
    <w:rsid w:val="003A2CF9"/>
    <w:rsid w:val="003A2D97"/>
    <w:rsid w:val="003A2E4C"/>
    <w:rsid w:val="003A3230"/>
    <w:rsid w:val="003A3696"/>
    <w:rsid w:val="003A387D"/>
    <w:rsid w:val="003A443D"/>
    <w:rsid w:val="003A449C"/>
    <w:rsid w:val="003A4582"/>
    <w:rsid w:val="003A4910"/>
    <w:rsid w:val="003A4D91"/>
    <w:rsid w:val="003A5388"/>
    <w:rsid w:val="003A5A2E"/>
    <w:rsid w:val="003A5EC6"/>
    <w:rsid w:val="003A6087"/>
    <w:rsid w:val="003A612D"/>
    <w:rsid w:val="003A618B"/>
    <w:rsid w:val="003A620B"/>
    <w:rsid w:val="003A6818"/>
    <w:rsid w:val="003A69C4"/>
    <w:rsid w:val="003A7264"/>
    <w:rsid w:val="003A74EC"/>
    <w:rsid w:val="003A76B9"/>
    <w:rsid w:val="003A7718"/>
    <w:rsid w:val="003A7851"/>
    <w:rsid w:val="003A7A72"/>
    <w:rsid w:val="003A7BDC"/>
    <w:rsid w:val="003A7CD9"/>
    <w:rsid w:val="003B00E8"/>
    <w:rsid w:val="003B01DD"/>
    <w:rsid w:val="003B02E5"/>
    <w:rsid w:val="003B035D"/>
    <w:rsid w:val="003B042D"/>
    <w:rsid w:val="003B072D"/>
    <w:rsid w:val="003B074E"/>
    <w:rsid w:val="003B08E2"/>
    <w:rsid w:val="003B132E"/>
    <w:rsid w:val="003B1409"/>
    <w:rsid w:val="003B165E"/>
    <w:rsid w:val="003B190D"/>
    <w:rsid w:val="003B1CA8"/>
    <w:rsid w:val="003B1D2F"/>
    <w:rsid w:val="003B1E45"/>
    <w:rsid w:val="003B1F04"/>
    <w:rsid w:val="003B1FB1"/>
    <w:rsid w:val="003B2068"/>
    <w:rsid w:val="003B2376"/>
    <w:rsid w:val="003B23F9"/>
    <w:rsid w:val="003B269A"/>
    <w:rsid w:val="003B2B41"/>
    <w:rsid w:val="003B2E30"/>
    <w:rsid w:val="003B2EAB"/>
    <w:rsid w:val="003B355F"/>
    <w:rsid w:val="003B37CB"/>
    <w:rsid w:val="003B3A13"/>
    <w:rsid w:val="003B3AB0"/>
    <w:rsid w:val="003B3C4B"/>
    <w:rsid w:val="003B3C5A"/>
    <w:rsid w:val="003B413E"/>
    <w:rsid w:val="003B41E1"/>
    <w:rsid w:val="003B4232"/>
    <w:rsid w:val="003B4297"/>
    <w:rsid w:val="003B431A"/>
    <w:rsid w:val="003B4758"/>
    <w:rsid w:val="003B49E7"/>
    <w:rsid w:val="003B4A00"/>
    <w:rsid w:val="003B5017"/>
    <w:rsid w:val="003B5048"/>
    <w:rsid w:val="003B51A1"/>
    <w:rsid w:val="003B533D"/>
    <w:rsid w:val="003B542E"/>
    <w:rsid w:val="003B54B6"/>
    <w:rsid w:val="003B57B3"/>
    <w:rsid w:val="003B58E3"/>
    <w:rsid w:val="003B5A8D"/>
    <w:rsid w:val="003B5E0A"/>
    <w:rsid w:val="003B5ECF"/>
    <w:rsid w:val="003B5FF3"/>
    <w:rsid w:val="003B6167"/>
    <w:rsid w:val="003B61A7"/>
    <w:rsid w:val="003B64B7"/>
    <w:rsid w:val="003B673D"/>
    <w:rsid w:val="003B677B"/>
    <w:rsid w:val="003B6A7F"/>
    <w:rsid w:val="003B6AF9"/>
    <w:rsid w:val="003B6F02"/>
    <w:rsid w:val="003B702E"/>
    <w:rsid w:val="003B7BD8"/>
    <w:rsid w:val="003B7E10"/>
    <w:rsid w:val="003C0360"/>
    <w:rsid w:val="003C0529"/>
    <w:rsid w:val="003C0653"/>
    <w:rsid w:val="003C0710"/>
    <w:rsid w:val="003C0AAA"/>
    <w:rsid w:val="003C0D48"/>
    <w:rsid w:val="003C0DD9"/>
    <w:rsid w:val="003C11BD"/>
    <w:rsid w:val="003C1CAC"/>
    <w:rsid w:val="003C1DF7"/>
    <w:rsid w:val="003C2095"/>
    <w:rsid w:val="003C267B"/>
    <w:rsid w:val="003C2A8D"/>
    <w:rsid w:val="003C2BD1"/>
    <w:rsid w:val="003C2CAD"/>
    <w:rsid w:val="003C2D39"/>
    <w:rsid w:val="003C325F"/>
    <w:rsid w:val="003C3305"/>
    <w:rsid w:val="003C3485"/>
    <w:rsid w:val="003C37C6"/>
    <w:rsid w:val="003C3949"/>
    <w:rsid w:val="003C3A9E"/>
    <w:rsid w:val="003C3FDC"/>
    <w:rsid w:val="003C44A2"/>
    <w:rsid w:val="003C4880"/>
    <w:rsid w:val="003C4BB9"/>
    <w:rsid w:val="003C4CA3"/>
    <w:rsid w:val="003C4FB8"/>
    <w:rsid w:val="003C5445"/>
    <w:rsid w:val="003C5683"/>
    <w:rsid w:val="003C5859"/>
    <w:rsid w:val="003C593E"/>
    <w:rsid w:val="003C59D9"/>
    <w:rsid w:val="003C5B62"/>
    <w:rsid w:val="003C66C4"/>
    <w:rsid w:val="003C6827"/>
    <w:rsid w:val="003C6939"/>
    <w:rsid w:val="003C6A01"/>
    <w:rsid w:val="003C6BC8"/>
    <w:rsid w:val="003C6DEC"/>
    <w:rsid w:val="003C7207"/>
    <w:rsid w:val="003C72BF"/>
    <w:rsid w:val="003C739A"/>
    <w:rsid w:val="003C7486"/>
    <w:rsid w:val="003C7832"/>
    <w:rsid w:val="003C796A"/>
    <w:rsid w:val="003C7AA1"/>
    <w:rsid w:val="003C7D10"/>
    <w:rsid w:val="003C7E46"/>
    <w:rsid w:val="003C7E4E"/>
    <w:rsid w:val="003C7FCE"/>
    <w:rsid w:val="003C7FD8"/>
    <w:rsid w:val="003D002D"/>
    <w:rsid w:val="003D02FB"/>
    <w:rsid w:val="003D047C"/>
    <w:rsid w:val="003D0579"/>
    <w:rsid w:val="003D0693"/>
    <w:rsid w:val="003D08F9"/>
    <w:rsid w:val="003D0946"/>
    <w:rsid w:val="003D0A12"/>
    <w:rsid w:val="003D0AFA"/>
    <w:rsid w:val="003D0C01"/>
    <w:rsid w:val="003D0C5C"/>
    <w:rsid w:val="003D0FE6"/>
    <w:rsid w:val="003D131D"/>
    <w:rsid w:val="003D1450"/>
    <w:rsid w:val="003D1CE6"/>
    <w:rsid w:val="003D2107"/>
    <w:rsid w:val="003D2A9E"/>
    <w:rsid w:val="003D2C95"/>
    <w:rsid w:val="003D2CEC"/>
    <w:rsid w:val="003D2E52"/>
    <w:rsid w:val="003D2ED1"/>
    <w:rsid w:val="003D31B0"/>
    <w:rsid w:val="003D35AF"/>
    <w:rsid w:val="003D37CB"/>
    <w:rsid w:val="003D3B34"/>
    <w:rsid w:val="003D3BB8"/>
    <w:rsid w:val="003D3C4B"/>
    <w:rsid w:val="003D3CCC"/>
    <w:rsid w:val="003D3E57"/>
    <w:rsid w:val="003D401B"/>
    <w:rsid w:val="003D4081"/>
    <w:rsid w:val="003D410F"/>
    <w:rsid w:val="003D41DA"/>
    <w:rsid w:val="003D4377"/>
    <w:rsid w:val="003D474F"/>
    <w:rsid w:val="003D4864"/>
    <w:rsid w:val="003D4AB0"/>
    <w:rsid w:val="003D4B1B"/>
    <w:rsid w:val="003D4D87"/>
    <w:rsid w:val="003D4E13"/>
    <w:rsid w:val="003D5165"/>
    <w:rsid w:val="003D51D2"/>
    <w:rsid w:val="003D53B3"/>
    <w:rsid w:val="003D553D"/>
    <w:rsid w:val="003D5587"/>
    <w:rsid w:val="003D56AD"/>
    <w:rsid w:val="003D56ED"/>
    <w:rsid w:val="003D579A"/>
    <w:rsid w:val="003D5A5B"/>
    <w:rsid w:val="003D5B76"/>
    <w:rsid w:val="003D5B8B"/>
    <w:rsid w:val="003D5E8A"/>
    <w:rsid w:val="003D6501"/>
    <w:rsid w:val="003D6798"/>
    <w:rsid w:val="003D68FF"/>
    <w:rsid w:val="003D6B8C"/>
    <w:rsid w:val="003D73DE"/>
    <w:rsid w:val="003D761F"/>
    <w:rsid w:val="003D7B67"/>
    <w:rsid w:val="003D7D91"/>
    <w:rsid w:val="003D7ECE"/>
    <w:rsid w:val="003E012F"/>
    <w:rsid w:val="003E0141"/>
    <w:rsid w:val="003E06B1"/>
    <w:rsid w:val="003E0C41"/>
    <w:rsid w:val="003E0CFD"/>
    <w:rsid w:val="003E0EB7"/>
    <w:rsid w:val="003E123B"/>
    <w:rsid w:val="003E141D"/>
    <w:rsid w:val="003E16CC"/>
    <w:rsid w:val="003E1741"/>
    <w:rsid w:val="003E2315"/>
    <w:rsid w:val="003E272F"/>
    <w:rsid w:val="003E2777"/>
    <w:rsid w:val="003E279E"/>
    <w:rsid w:val="003E27E0"/>
    <w:rsid w:val="003E291F"/>
    <w:rsid w:val="003E2BF2"/>
    <w:rsid w:val="003E2D79"/>
    <w:rsid w:val="003E342E"/>
    <w:rsid w:val="003E36C4"/>
    <w:rsid w:val="003E3876"/>
    <w:rsid w:val="003E39C3"/>
    <w:rsid w:val="003E3B68"/>
    <w:rsid w:val="003E3DA0"/>
    <w:rsid w:val="003E3FCD"/>
    <w:rsid w:val="003E412D"/>
    <w:rsid w:val="003E446E"/>
    <w:rsid w:val="003E44C2"/>
    <w:rsid w:val="003E454B"/>
    <w:rsid w:val="003E456C"/>
    <w:rsid w:val="003E48C1"/>
    <w:rsid w:val="003E4B97"/>
    <w:rsid w:val="003E4C88"/>
    <w:rsid w:val="003E4D3C"/>
    <w:rsid w:val="003E4DE2"/>
    <w:rsid w:val="003E5408"/>
    <w:rsid w:val="003E54E9"/>
    <w:rsid w:val="003E5765"/>
    <w:rsid w:val="003E5950"/>
    <w:rsid w:val="003E5A58"/>
    <w:rsid w:val="003E5F86"/>
    <w:rsid w:val="003E61D3"/>
    <w:rsid w:val="003E62E9"/>
    <w:rsid w:val="003E6344"/>
    <w:rsid w:val="003E63C0"/>
    <w:rsid w:val="003E63C6"/>
    <w:rsid w:val="003E67E3"/>
    <w:rsid w:val="003E6853"/>
    <w:rsid w:val="003E6AF1"/>
    <w:rsid w:val="003E6DDC"/>
    <w:rsid w:val="003E6EA2"/>
    <w:rsid w:val="003E6F9E"/>
    <w:rsid w:val="003E6FB5"/>
    <w:rsid w:val="003E7050"/>
    <w:rsid w:val="003E72CF"/>
    <w:rsid w:val="003E762F"/>
    <w:rsid w:val="003E7B5F"/>
    <w:rsid w:val="003E7B84"/>
    <w:rsid w:val="003E7BD2"/>
    <w:rsid w:val="003E7DE2"/>
    <w:rsid w:val="003F04E9"/>
    <w:rsid w:val="003F07B9"/>
    <w:rsid w:val="003F0988"/>
    <w:rsid w:val="003F0D5D"/>
    <w:rsid w:val="003F0ED5"/>
    <w:rsid w:val="003F1A98"/>
    <w:rsid w:val="003F1B69"/>
    <w:rsid w:val="003F1C2F"/>
    <w:rsid w:val="003F1C8A"/>
    <w:rsid w:val="003F1D61"/>
    <w:rsid w:val="003F2092"/>
    <w:rsid w:val="003F2155"/>
    <w:rsid w:val="003F2901"/>
    <w:rsid w:val="003F29C8"/>
    <w:rsid w:val="003F2C85"/>
    <w:rsid w:val="003F2CBA"/>
    <w:rsid w:val="003F327E"/>
    <w:rsid w:val="003F3BA4"/>
    <w:rsid w:val="003F3D46"/>
    <w:rsid w:val="003F3DE2"/>
    <w:rsid w:val="003F3F05"/>
    <w:rsid w:val="003F4307"/>
    <w:rsid w:val="003F43BC"/>
    <w:rsid w:val="003F43CF"/>
    <w:rsid w:val="003F488D"/>
    <w:rsid w:val="003F4DCC"/>
    <w:rsid w:val="003F4DF2"/>
    <w:rsid w:val="003F4E8B"/>
    <w:rsid w:val="003F4F8A"/>
    <w:rsid w:val="003F551B"/>
    <w:rsid w:val="003F556E"/>
    <w:rsid w:val="003F5D3F"/>
    <w:rsid w:val="003F5D65"/>
    <w:rsid w:val="003F5DC0"/>
    <w:rsid w:val="003F5DEA"/>
    <w:rsid w:val="003F63A9"/>
    <w:rsid w:val="003F6C92"/>
    <w:rsid w:val="003F6CDC"/>
    <w:rsid w:val="003F6D5D"/>
    <w:rsid w:val="003F7044"/>
    <w:rsid w:val="003F70EB"/>
    <w:rsid w:val="003F7527"/>
    <w:rsid w:val="003F75FD"/>
    <w:rsid w:val="003F79D2"/>
    <w:rsid w:val="003F7C55"/>
    <w:rsid w:val="003F7D17"/>
    <w:rsid w:val="003F7D90"/>
    <w:rsid w:val="003F7EDE"/>
    <w:rsid w:val="00400238"/>
    <w:rsid w:val="00400675"/>
    <w:rsid w:val="004008F6"/>
    <w:rsid w:val="00400A20"/>
    <w:rsid w:val="00400B96"/>
    <w:rsid w:val="00401049"/>
    <w:rsid w:val="004011A4"/>
    <w:rsid w:val="0040140D"/>
    <w:rsid w:val="0040140E"/>
    <w:rsid w:val="00401785"/>
    <w:rsid w:val="00401B0C"/>
    <w:rsid w:val="00401B17"/>
    <w:rsid w:val="00401C4A"/>
    <w:rsid w:val="00401F3C"/>
    <w:rsid w:val="004021A4"/>
    <w:rsid w:val="0040242A"/>
    <w:rsid w:val="00402464"/>
    <w:rsid w:val="00402486"/>
    <w:rsid w:val="004027D3"/>
    <w:rsid w:val="004031D9"/>
    <w:rsid w:val="004032F5"/>
    <w:rsid w:val="0040334C"/>
    <w:rsid w:val="004037E5"/>
    <w:rsid w:val="00403C5B"/>
    <w:rsid w:val="00403F7D"/>
    <w:rsid w:val="00404125"/>
    <w:rsid w:val="00404130"/>
    <w:rsid w:val="0040427E"/>
    <w:rsid w:val="004045BA"/>
    <w:rsid w:val="00404755"/>
    <w:rsid w:val="0040480E"/>
    <w:rsid w:val="0040485B"/>
    <w:rsid w:val="004048AC"/>
    <w:rsid w:val="00404C63"/>
    <w:rsid w:val="00405061"/>
    <w:rsid w:val="0040509D"/>
    <w:rsid w:val="004052E4"/>
    <w:rsid w:val="004054DE"/>
    <w:rsid w:val="004055AE"/>
    <w:rsid w:val="00405670"/>
    <w:rsid w:val="004057CE"/>
    <w:rsid w:val="00405999"/>
    <w:rsid w:val="00405AEF"/>
    <w:rsid w:val="004060DC"/>
    <w:rsid w:val="00406228"/>
    <w:rsid w:val="0040637B"/>
    <w:rsid w:val="00406780"/>
    <w:rsid w:val="00406973"/>
    <w:rsid w:val="00406FF5"/>
    <w:rsid w:val="0040733A"/>
    <w:rsid w:val="0040741E"/>
    <w:rsid w:val="00407644"/>
    <w:rsid w:val="00407677"/>
    <w:rsid w:val="00407AF5"/>
    <w:rsid w:val="00407F9D"/>
    <w:rsid w:val="00410010"/>
    <w:rsid w:val="00410116"/>
    <w:rsid w:val="00410481"/>
    <w:rsid w:val="004104F2"/>
    <w:rsid w:val="004106F9"/>
    <w:rsid w:val="004107AD"/>
    <w:rsid w:val="004109C6"/>
    <w:rsid w:val="00410CD5"/>
    <w:rsid w:val="0041163D"/>
    <w:rsid w:val="00411984"/>
    <w:rsid w:val="00411AD5"/>
    <w:rsid w:val="00412006"/>
    <w:rsid w:val="00412607"/>
    <w:rsid w:val="004126B4"/>
    <w:rsid w:val="004127C8"/>
    <w:rsid w:val="004129A6"/>
    <w:rsid w:val="00412C9E"/>
    <w:rsid w:val="00412D5E"/>
    <w:rsid w:val="00412F01"/>
    <w:rsid w:val="004131CA"/>
    <w:rsid w:val="0041351C"/>
    <w:rsid w:val="00413553"/>
    <w:rsid w:val="0041355C"/>
    <w:rsid w:val="00413576"/>
    <w:rsid w:val="00413737"/>
    <w:rsid w:val="004137A1"/>
    <w:rsid w:val="00413828"/>
    <w:rsid w:val="00413C79"/>
    <w:rsid w:val="00413DAD"/>
    <w:rsid w:val="00413E6E"/>
    <w:rsid w:val="004142AB"/>
    <w:rsid w:val="0041440E"/>
    <w:rsid w:val="0041476C"/>
    <w:rsid w:val="00414BFE"/>
    <w:rsid w:val="00414DF9"/>
    <w:rsid w:val="00415800"/>
    <w:rsid w:val="0041583D"/>
    <w:rsid w:val="00415868"/>
    <w:rsid w:val="00415876"/>
    <w:rsid w:val="004158A2"/>
    <w:rsid w:val="00415DAD"/>
    <w:rsid w:val="00415EA0"/>
    <w:rsid w:val="00416346"/>
    <w:rsid w:val="004163A5"/>
    <w:rsid w:val="0041654C"/>
    <w:rsid w:val="00416601"/>
    <w:rsid w:val="00416650"/>
    <w:rsid w:val="004169AD"/>
    <w:rsid w:val="0041707A"/>
    <w:rsid w:val="00417183"/>
    <w:rsid w:val="004172AA"/>
    <w:rsid w:val="004174DE"/>
    <w:rsid w:val="00417D87"/>
    <w:rsid w:val="00420045"/>
    <w:rsid w:val="004201D4"/>
    <w:rsid w:val="0042096F"/>
    <w:rsid w:val="00420BE0"/>
    <w:rsid w:val="00420DA3"/>
    <w:rsid w:val="004210FA"/>
    <w:rsid w:val="0042127D"/>
    <w:rsid w:val="00421514"/>
    <w:rsid w:val="0042159E"/>
    <w:rsid w:val="004216BC"/>
    <w:rsid w:val="004217CF"/>
    <w:rsid w:val="004218D3"/>
    <w:rsid w:val="004219CB"/>
    <w:rsid w:val="00421D5E"/>
    <w:rsid w:val="0042228D"/>
    <w:rsid w:val="00422AC1"/>
    <w:rsid w:val="00422C99"/>
    <w:rsid w:val="00422F6D"/>
    <w:rsid w:val="004230CE"/>
    <w:rsid w:val="004233FD"/>
    <w:rsid w:val="004237E1"/>
    <w:rsid w:val="00423BF3"/>
    <w:rsid w:val="00423EB4"/>
    <w:rsid w:val="004241A3"/>
    <w:rsid w:val="004242E1"/>
    <w:rsid w:val="00424427"/>
    <w:rsid w:val="004244B2"/>
    <w:rsid w:val="00424536"/>
    <w:rsid w:val="004245D2"/>
    <w:rsid w:val="0042460E"/>
    <w:rsid w:val="00424781"/>
    <w:rsid w:val="00425428"/>
    <w:rsid w:val="0042563E"/>
    <w:rsid w:val="004259D9"/>
    <w:rsid w:val="00425A8F"/>
    <w:rsid w:val="00425EC9"/>
    <w:rsid w:val="004260F9"/>
    <w:rsid w:val="0042618F"/>
    <w:rsid w:val="00426211"/>
    <w:rsid w:val="00426320"/>
    <w:rsid w:val="00426A50"/>
    <w:rsid w:val="00426AD8"/>
    <w:rsid w:val="00426CBD"/>
    <w:rsid w:val="004270D2"/>
    <w:rsid w:val="004274E1"/>
    <w:rsid w:val="004275C7"/>
    <w:rsid w:val="00427A9B"/>
    <w:rsid w:val="00427AA2"/>
    <w:rsid w:val="00427E7D"/>
    <w:rsid w:val="0043047A"/>
    <w:rsid w:val="004304AC"/>
    <w:rsid w:val="004305AE"/>
    <w:rsid w:val="004309E9"/>
    <w:rsid w:val="00431225"/>
    <w:rsid w:val="0043126C"/>
    <w:rsid w:val="004312BB"/>
    <w:rsid w:val="00431383"/>
    <w:rsid w:val="004318BE"/>
    <w:rsid w:val="00431D7F"/>
    <w:rsid w:val="00431E00"/>
    <w:rsid w:val="0043202C"/>
    <w:rsid w:val="0043202F"/>
    <w:rsid w:val="0043212A"/>
    <w:rsid w:val="004329EB"/>
    <w:rsid w:val="00432A53"/>
    <w:rsid w:val="00432BDF"/>
    <w:rsid w:val="00432C04"/>
    <w:rsid w:val="00432CA4"/>
    <w:rsid w:val="00432ECE"/>
    <w:rsid w:val="00432F25"/>
    <w:rsid w:val="004331DA"/>
    <w:rsid w:val="0043349D"/>
    <w:rsid w:val="0043369A"/>
    <w:rsid w:val="004338BB"/>
    <w:rsid w:val="004339FD"/>
    <w:rsid w:val="00433CB8"/>
    <w:rsid w:val="00433D40"/>
    <w:rsid w:val="00433DCE"/>
    <w:rsid w:val="00433EA1"/>
    <w:rsid w:val="004341A3"/>
    <w:rsid w:val="00434201"/>
    <w:rsid w:val="0043426A"/>
    <w:rsid w:val="00434295"/>
    <w:rsid w:val="004345F9"/>
    <w:rsid w:val="004347D5"/>
    <w:rsid w:val="004348D0"/>
    <w:rsid w:val="00434A0F"/>
    <w:rsid w:val="00434AB1"/>
    <w:rsid w:val="00434BAC"/>
    <w:rsid w:val="00434C48"/>
    <w:rsid w:val="00434D4F"/>
    <w:rsid w:val="00435022"/>
    <w:rsid w:val="00435073"/>
    <w:rsid w:val="00435575"/>
    <w:rsid w:val="004355DF"/>
    <w:rsid w:val="00435750"/>
    <w:rsid w:val="00435C88"/>
    <w:rsid w:val="00435F2F"/>
    <w:rsid w:val="00436AFC"/>
    <w:rsid w:val="0043710D"/>
    <w:rsid w:val="004372A3"/>
    <w:rsid w:val="004373A1"/>
    <w:rsid w:val="004373A3"/>
    <w:rsid w:val="0043773C"/>
    <w:rsid w:val="00437CAA"/>
    <w:rsid w:val="00437CED"/>
    <w:rsid w:val="00437EC1"/>
    <w:rsid w:val="004400A6"/>
    <w:rsid w:val="004402B2"/>
    <w:rsid w:val="004403A3"/>
    <w:rsid w:val="004404B4"/>
    <w:rsid w:val="00440808"/>
    <w:rsid w:val="004408E8"/>
    <w:rsid w:val="004409FE"/>
    <w:rsid w:val="00440BDB"/>
    <w:rsid w:val="00440CD5"/>
    <w:rsid w:val="00440F95"/>
    <w:rsid w:val="004410C5"/>
    <w:rsid w:val="00441467"/>
    <w:rsid w:val="0044150A"/>
    <w:rsid w:val="004416E7"/>
    <w:rsid w:val="004419F3"/>
    <w:rsid w:val="00441A71"/>
    <w:rsid w:val="00441BBC"/>
    <w:rsid w:val="00441CF8"/>
    <w:rsid w:val="00441EA7"/>
    <w:rsid w:val="00441F27"/>
    <w:rsid w:val="00441F96"/>
    <w:rsid w:val="004421D6"/>
    <w:rsid w:val="00442543"/>
    <w:rsid w:val="004426B4"/>
    <w:rsid w:val="00442758"/>
    <w:rsid w:val="00442FA5"/>
    <w:rsid w:val="00443419"/>
    <w:rsid w:val="00443753"/>
    <w:rsid w:val="00443770"/>
    <w:rsid w:val="004438E5"/>
    <w:rsid w:val="004439D4"/>
    <w:rsid w:val="00443B01"/>
    <w:rsid w:val="00443C30"/>
    <w:rsid w:val="00443DD9"/>
    <w:rsid w:val="00443EB3"/>
    <w:rsid w:val="0044406B"/>
    <w:rsid w:val="00444277"/>
    <w:rsid w:val="00444539"/>
    <w:rsid w:val="00444B1B"/>
    <w:rsid w:val="00444BAB"/>
    <w:rsid w:val="00444F62"/>
    <w:rsid w:val="00444F6B"/>
    <w:rsid w:val="00445131"/>
    <w:rsid w:val="0044537A"/>
    <w:rsid w:val="00445B43"/>
    <w:rsid w:val="00445C55"/>
    <w:rsid w:val="00445F0F"/>
    <w:rsid w:val="004462D1"/>
    <w:rsid w:val="0044639F"/>
    <w:rsid w:val="004463AF"/>
    <w:rsid w:val="00446468"/>
    <w:rsid w:val="0044651A"/>
    <w:rsid w:val="0044695E"/>
    <w:rsid w:val="00447089"/>
    <w:rsid w:val="00447432"/>
    <w:rsid w:val="0044751E"/>
    <w:rsid w:val="00447597"/>
    <w:rsid w:val="004478FB"/>
    <w:rsid w:val="00447BC4"/>
    <w:rsid w:val="00447C98"/>
    <w:rsid w:val="00447D3D"/>
    <w:rsid w:val="00447DD2"/>
    <w:rsid w:val="00447E1B"/>
    <w:rsid w:val="00447F49"/>
    <w:rsid w:val="004500AE"/>
    <w:rsid w:val="004506FB"/>
    <w:rsid w:val="00450855"/>
    <w:rsid w:val="00450913"/>
    <w:rsid w:val="0045091C"/>
    <w:rsid w:val="004509B6"/>
    <w:rsid w:val="00450EF3"/>
    <w:rsid w:val="004510CE"/>
    <w:rsid w:val="004514BC"/>
    <w:rsid w:val="00451778"/>
    <w:rsid w:val="00451AA9"/>
    <w:rsid w:val="00451E8D"/>
    <w:rsid w:val="0045242E"/>
    <w:rsid w:val="00452778"/>
    <w:rsid w:val="0045297F"/>
    <w:rsid w:val="00452AB8"/>
    <w:rsid w:val="00452FC1"/>
    <w:rsid w:val="004531AB"/>
    <w:rsid w:val="00453696"/>
    <w:rsid w:val="00453815"/>
    <w:rsid w:val="004539EC"/>
    <w:rsid w:val="00453C38"/>
    <w:rsid w:val="00453C46"/>
    <w:rsid w:val="00453CAC"/>
    <w:rsid w:val="00454065"/>
    <w:rsid w:val="00454963"/>
    <w:rsid w:val="00454D1C"/>
    <w:rsid w:val="00455044"/>
    <w:rsid w:val="004550D8"/>
    <w:rsid w:val="004550F7"/>
    <w:rsid w:val="0045517E"/>
    <w:rsid w:val="00455686"/>
    <w:rsid w:val="00455797"/>
    <w:rsid w:val="00455DF7"/>
    <w:rsid w:val="00455E3F"/>
    <w:rsid w:val="00456021"/>
    <w:rsid w:val="00456833"/>
    <w:rsid w:val="00456CE9"/>
    <w:rsid w:val="004570A3"/>
    <w:rsid w:val="004572D1"/>
    <w:rsid w:val="004572F9"/>
    <w:rsid w:val="00457549"/>
    <w:rsid w:val="00457692"/>
    <w:rsid w:val="004577DE"/>
    <w:rsid w:val="00457A9B"/>
    <w:rsid w:val="00457EB7"/>
    <w:rsid w:val="004604FD"/>
    <w:rsid w:val="004606E1"/>
    <w:rsid w:val="00460818"/>
    <w:rsid w:val="00460BF0"/>
    <w:rsid w:val="00460E71"/>
    <w:rsid w:val="00460EA8"/>
    <w:rsid w:val="00460FCE"/>
    <w:rsid w:val="00461244"/>
    <w:rsid w:val="004614BE"/>
    <w:rsid w:val="004617B0"/>
    <w:rsid w:val="00461BF1"/>
    <w:rsid w:val="00461C2D"/>
    <w:rsid w:val="00461CBC"/>
    <w:rsid w:val="0046222B"/>
    <w:rsid w:val="00462254"/>
    <w:rsid w:val="00462920"/>
    <w:rsid w:val="00462B86"/>
    <w:rsid w:val="00462CE2"/>
    <w:rsid w:val="004631A5"/>
    <w:rsid w:val="0046332B"/>
    <w:rsid w:val="004635BB"/>
    <w:rsid w:val="00463996"/>
    <w:rsid w:val="00463A8B"/>
    <w:rsid w:val="00463B64"/>
    <w:rsid w:val="00463BF2"/>
    <w:rsid w:val="00463C99"/>
    <w:rsid w:val="00463CFA"/>
    <w:rsid w:val="00463D2B"/>
    <w:rsid w:val="00463D78"/>
    <w:rsid w:val="0046441F"/>
    <w:rsid w:val="004644E0"/>
    <w:rsid w:val="004645D6"/>
    <w:rsid w:val="00464627"/>
    <w:rsid w:val="0046464D"/>
    <w:rsid w:val="00464726"/>
    <w:rsid w:val="004647CB"/>
    <w:rsid w:val="00464B1A"/>
    <w:rsid w:val="00464E5E"/>
    <w:rsid w:val="00464F22"/>
    <w:rsid w:val="004651D4"/>
    <w:rsid w:val="004652FB"/>
    <w:rsid w:val="00465357"/>
    <w:rsid w:val="0046541F"/>
    <w:rsid w:val="0046549D"/>
    <w:rsid w:val="0046569B"/>
    <w:rsid w:val="004657D2"/>
    <w:rsid w:val="004658B7"/>
    <w:rsid w:val="00465A8B"/>
    <w:rsid w:val="00465BFB"/>
    <w:rsid w:val="00465C0F"/>
    <w:rsid w:val="00465E71"/>
    <w:rsid w:val="00465F9C"/>
    <w:rsid w:val="00465FBC"/>
    <w:rsid w:val="00465FD9"/>
    <w:rsid w:val="0046630B"/>
    <w:rsid w:val="004663C1"/>
    <w:rsid w:val="004665C4"/>
    <w:rsid w:val="004665D2"/>
    <w:rsid w:val="004666B3"/>
    <w:rsid w:val="004666F6"/>
    <w:rsid w:val="0046682B"/>
    <w:rsid w:val="004668FB"/>
    <w:rsid w:val="00466A7E"/>
    <w:rsid w:val="00466CA7"/>
    <w:rsid w:val="00466CF4"/>
    <w:rsid w:val="00466FF0"/>
    <w:rsid w:val="00467069"/>
    <w:rsid w:val="0046774E"/>
    <w:rsid w:val="0046786F"/>
    <w:rsid w:val="00467DB5"/>
    <w:rsid w:val="00467E6B"/>
    <w:rsid w:val="004701B6"/>
    <w:rsid w:val="004701BB"/>
    <w:rsid w:val="004704D7"/>
    <w:rsid w:val="004707B4"/>
    <w:rsid w:val="0047082B"/>
    <w:rsid w:val="00471303"/>
    <w:rsid w:val="00471BB2"/>
    <w:rsid w:val="00471C26"/>
    <w:rsid w:val="00471DF4"/>
    <w:rsid w:val="00471F2B"/>
    <w:rsid w:val="00472023"/>
    <w:rsid w:val="0047274B"/>
    <w:rsid w:val="00472C1B"/>
    <w:rsid w:val="004731F2"/>
    <w:rsid w:val="004737EE"/>
    <w:rsid w:val="00473E9B"/>
    <w:rsid w:val="00473FC6"/>
    <w:rsid w:val="004744D4"/>
    <w:rsid w:val="00474908"/>
    <w:rsid w:val="00474A6F"/>
    <w:rsid w:val="00474C98"/>
    <w:rsid w:val="00475187"/>
    <w:rsid w:val="004755DE"/>
    <w:rsid w:val="00475CCE"/>
    <w:rsid w:val="00475EF8"/>
    <w:rsid w:val="00475F45"/>
    <w:rsid w:val="004760C7"/>
    <w:rsid w:val="004765B8"/>
    <w:rsid w:val="004765FB"/>
    <w:rsid w:val="00476A16"/>
    <w:rsid w:val="00476B0F"/>
    <w:rsid w:val="00476B1F"/>
    <w:rsid w:val="00476B38"/>
    <w:rsid w:val="00476DF0"/>
    <w:rsid w:val="00476E9D"/>
    <w:rsid w:val="00476EA9"/>
    <w:rsid w:val="00476F33"/>
    <w:rsid w:val="00477003"/>
    <w:rsid w:val="00477039"/>
    <w:rsid w:val="004777B2"/>
    <w:rsid w:val="00477837"/>
    <w:rsid w:val="00477C03"/>
    <w:rsid w:val="00477EA8"/>
    <w:rsid w:val="00480108"/>
    <w:rsid w:val="00480145"/>
    <w:rsid w:val="0048019B"/>
    <w:rsid w:val="0048028C"/>
    <w:rsid w:val="00480686"/>
    <w:rsid w:val="004806BB"/>
    <w:rsid w:val="00480828"/>
    <w:rsid w:val="00480944"/>
    <w:rsid w:val="00480969"/>
    <w:rsid w:val="00480993"/>
    <w:rsid w:val="00480E0B"/>
    <w:rsid w:val="00480F39"/>
    <w:rsid w:val="00480F5A"/>
    <w:rsid w:val="0048116B"/>
    <w:rsid w:val="00481618"/>
    <w:rsid w:val="004816EB"/>
    <w:rsid w:val="0048181C"/>
    <w:rsid w:val="00481934"/>
    <w:rsid w:val="004819E0"/>
    <w:rsid w:val="00481B94"/>
    <w:rsid w:val="00481CAE"/>
    <w:rsid w:val="00481DF6"/>
    <w:rsid w:val="00482786"/>
    <w:rsid w:val="004828A2"/>
    <w:rsid w:val="004832D3"/>
    <w:rsid w:val="00483324"/>
    <w:rsid w:val="0048335A"/>
    <w:rsid w:val="0048345F"/>
    <w:rsid w:val="004838B6"/>
    <w:rsid w:val="00483A7D"/>
    <w:rsid w:val="00483AC3"/>
    <w:rsid w:val="00483E43"/>
    <w:rsid w:val="0048406F"/>
    <w:rsid w:val="00484209"/>
    <w:rsid w:val="0048482B"/>
    <w:rsid w:val="00484D25"/>
    <w:rsid w:val="004853C0"/>
    <w:rsid w:val="00485466"/>
    <w:rsid w:val="0048569D"/>
    <w:rsid w:val="00485903"/>
    <w:rsid w:val="004859F5"/>
    <w:rsid w:val="00485D2F"/>
    <w:rsid w:val="00485DA9"/>
    <w:rsid w:val="00485DD7"/>
    <w:rsid w:val="00485F7A"/>
    <w:rsid w:val="0048601D"/>
    <w:rsid w:val="004860C2"/>
    <w:rsid w:val="00486298"/>
    <w:rsid w:val="00486D06"/>
    <w:rsid w:val="00487044"/>
    <w:rsid w:val="004875CB"/>
    <w:rsid w:val="00487999"/>
    <w:rsid w:val="00487A13"/>
    <w:rsid w:val="00487C93"/>
    <w:rsid w:val="00490500"/>
    <w:rsid w:val="0049052E"/>
    <w:rsid w:val="00490705"/>
    <w:rsid w:val="00490964"/>
    <w:rsid w:val="00490A26"/>
    <w:rsid w:val="00490AA3"/>
    <w:rsid w:val="00490C57"/>
    <w:rsid w:val="00490D4A"/>
    <w:rsid w:val="00490D5A"/>
    <w:rsid w:val="00490E34"/>
    <w:rsid w:val="00490F15"/>
    <w:rsid w:val="004910A5"/>
    <w:rsid w:val="00491198"/>
    <w:rsid w:val="004911D3"/>
    <w:rsid w:val="004911E7"/>
    <w:rsid w:val="00491257"/>
    <w:rsid w:val="00491401"/>
    <w:rsid w:val="00491550"/>
    <w:rsid w:val="004919E4"/>
    <w:rsid w:val="00491CB0"/>
    <w:rsid w:val="00491D7A"/>
    <w:rsid w:val="004922A4"/>
    <w:rsid w:val="00492565"/>
    <w:rsid w:val="004925CC"/>
    <w:rsid w:val="004928B8"/>
    <w:rsid w:val="00492CE9"/>
    <w:rsid w:val="00492CEB"/>
    <w:rsid w:val="00492D67"/>
    <w:rsid w:val="00492DF2"/>
    <w:rsid w:val="00492F4D"/>
    <w:rsid w:val="004930DD"/>
    <w:rsid w:val="00493111"/>
    <w:rsid w:val="004931CA"/>
    <w:rsid w:val="00493238"/>
    <w:rsid w:val="0049333A"/>
    <w:rsid w:val="00493BEA"/>
    <w:rsid w:val="00493E63"/>
    <w:rsid w:val="0049404A"/>
    <w:rsid w:val="004940C1"/>
    <w:rsid w:val="004946E0"/>
    <w:rsid w:val="004946EA"/>
    <w:rsid w:val="00494772"/>
    <w:rsid w:val="00494A2F"/>
    <w:rsid w:val="00494B9D"/>
    <w:rsid w:val="00495439"/>
    <w:rsid w:val="0049552A"/>
    <w:rsid w:val="00495591"/>
    <w:rsid w:val="00495AAA"/>
    <w:rsid w:val="00495B94"/>
    <w:rsid w:val="00495D79"/>
    <w:rsid w:val="00495D7D"/>
    <w:rsid w:val="00496A43"/>
    <w:rsid w:val="00496DD8"/>
    <w:rsid w:val="0049737A"/>
    <w:rsid w:val="00497446"/>
    <w:rsid w:val="004975AE"/>
    <w:rsid w:val="004975C1"/>
    <w:rsid w:val="00497718"/>
    <w:rsid w:val="00497796"/>
    <w:rsid w:val="004977B7"/>
    <w:rsid w:val="0049786E"/>
    <w:rsid w:val="00497870"/>
    <w:rsid w:val="00497A2B"/>
    <w:rsid w:val="00497CDD"/>
    <w:rsid w:val="004A016E"/>
    <w:rsid w:val="004A01BF"/>
    <w:rsid w:val="004A02C8"/>
    <w:rsid w:val="004A03EC"/>
    <w:rsid w:val="004A0407"/>
    <w:rsid w:val="004A058E"/>
    <w:rsid w:val="004A05A0"/>
    <w:rsid w:val="004A07FF"/>
    <w:rsid w:val="004A08C3"/>
    <w:rsid w:val="004A0A15"/>
    <w:rsid w:val="004A0DFA"/>
    <w:rsid w:val="004A11B1"/>
    <w:rsid w:val="004A15A8"/>
    <w:rsid w:val="004A15BC"/>
    <w:rsid w:val="004A1712"/>
    <w:rsid w:val="004A1BFF"/>
    <w:rsid w:val="004A1C17"/>
    <w:rsid w:val="004A1C5E"/>
    <w:rsid w:val="004A1F3D"/>
    <w:rsid w:val="004A3013"/>
    <w:rsid w:val="004A3427"/>
    <w:rsid w:val="004A34BC"/>
    <w:rsid w:val="004A35DA"/>
    <w:rsid w:val="004A3852"/>
    <w:rsid w:val="004A3A70"/>
    <w:rsid w:val="004A3F38"/>
    <w:rsid w:val="004A404E"/>
    <w:rsid w:val="004A4105"/>
    <w:rsid w:val="004A4261"/>
    <w:rsid w:val="004A48EE"/>
    <w:rsid w:val="004A48F5"/>
    <w:rsid w:val="004A4A2A"/>
    <w:rsid w:val="004A4B6B"/>
    <w:rsid w:val="004A4E20"/>
    <w:rsid w:val="004A516D"/>
    <w:rsid w:val="004A5276"/>
    <w:rsid w:val="004A52EF"/>
    <w:rsid w:val="004A5805"/>
    <w:rsid w:val="004A6109"/>
    <w:rsid w:val="004A6285"/>
    <w:rsid w:val="004A63F9"/>
    <w:rsid w:val="004A6620"/>
    <w:rsid w:val="004A6628"/>
    <w:rsid w:val="004A66A5"/>
    <w:rsid w:val="004A6A82"/>
    <w:rsid w:val="004A6B64"/>
    <w:rsid w:val="004A7059"/>
    <w:rsid w:val="004A7603"/>
    <w:rsid w:val="004A791B"/>
    <w:rsid w:val="004A7C8C"/>
    <w:rsid w:val="004A7D04"/>
    <w:rsid w:val="004A7FF4"/>
    <w:rsid w:val="004B006A"/>
    <w:rsid w:val="004B0300"/>
    <w:rsid w:val="004B0416"/>
    <w:rsid w:val="004B0B29"/>
    <w:rsid w:val="004B0BA6"/>
    <w:rsid w:val="004B177B"/>
    <w:rsid w:val="004B1F4A"/>
    <w:rsid w:val="004B1FF7"/>
    <w:rsid w:val="004B225A"/>
    <w:rsid w:val="004B225C"/>
    <w:rsid w:val="004B2355"/>
    <w:rsid w:val="004B242A"/>
    <w:rsid w:val="004B256C"/>
    <w:rsid w:val="004B2819"/>
    <w:rsid w:val="004B2953"/>
    <w:rsid w:val="004B2AE2"/>
    <w:rsid w:val="004B2C81"/>
    <w:rsid w:val="004B2D47"/>
    <w:rsid w:val="004B3153"/>
    <w:rsid w:val="004B3450"/>
    <w:rsid w:val="004B346E"/>
    <w:rsid w:val="004B391A"/>
    <w:rsid w:val="004B3A18"/>
    <w:rsid w:val="004B3A56"/>
    <w:rsid w:val="004B3A7E"/>
    <w:rsid w:val="004B3B2F"/>
    <w:rsid w:val="004B40B8"/>
    <w:rsid w:val="004B40EE"/>
    <w:rsid w:val="004B4189"/>
    <w:rsid w:val="004B46EC"/>
    <w:rsid w:val="004B4751"/>
    <w:rsid w:val="004B4810"/>
    <w:rsid w:val="004B4C27"/>
    <w:rsid w:val="004B4E8F"/>
    <w:rsid w:val="004B4E94"/>
    <w:rsid w:val="004B52C3"/>
    <w:rsid w:val="004B534F"/>
    <w:rsid w:val="004B5602"/>
    <w:rsid w:val="004B578B"/>
    <w:rsid w:val="004B5825"/>
    <w:rsid w:val="004B5881"/>
    <w:rsid w:val="004B5C83"/>
    <w:rsid w:val="004B5D33"/>
    <w:rsid w:val="004B5E23"/>
    <w:rsid w:val="004B6015"/>
    <w:rsid w:val="004B6359"/>
    <w:rsid w:val="004B63AA"/>
    <w:rsid w:val="004B63CE"/>
    <w:rsid w:val="004B6510"/>
    <w:rsid w:val="004B6551"/>
    <w:rsid w:val="004B65C0"/>
    <w:rsid w:val="004B66F4"/>
    <w:rsid w:val="004B68BD"/>
    <w:rsid w:val="004B6B9C"/>
    <w:rsid w:val="004B6E39"/>
    <w:rsid w:val="004B6EAF"/>
    <w:rsid w:val="004B6F05"/>
    <w:rsid w:val="004B75A1"/>
    <w:rsid w:val="004B760D"/>
    <w:rsid w:val="004B766D"/>
    <w:rsid w:val="004B7B3D"/>
    <w:rsid w:val="004B7C20"/>
    <w:rsid w:val="004B7D13"/>
    <w:rsid w:val="004B7FCF"/>
    <w:rsid w:val="004C0498"/>
    <w:rsid w:val="004C06BA"/>
    <w:rsid w:val="004C06D5"/>
    <w:rsid w:val="004C0A0C"/>
    <w:rsid w:val="004C0A96"/>
    <w:rsid w:val="004C0DC6"/>
    <w:rsid w:val="004C0E8A"/>
    <w:rsid w:val="004C10D4"/>
    <w:rsid w:val="004C1473"/>
    <w:rsid w:val="004C1596"/>
    <w:rsid w:val="004C15FF"/>
    <w:rsid w:val="004C16D5"/>
    <w:rsid w:val="004C1856"/>
    <w:rsid w:val="004C18AC"/>
    <w:rsid w:val="004C1A8F"/>
    <w:rsid w:val="004C1CDD"/>
    <w:rsid w:val="004C1D29"/>
    <w:rsid w:val="004C1E91"/>
    <w:rsid w:val="004C205D"/>
    <w:rsid w:val="004C21F3"/>
    <w:rsid w:val="004C2205"/>
    <w:rsid w:val="004C2267"/>
    <w:rsid w:val="004C2308"/>
    <w:rsid w:val="004C2627"/>
    <w:rsid w:val="004C2F80"/>
    <w:rsid w:val="004C30C9"/>
    <w:rsid w:val="004C31F3"/>
    <w:rsid w:val="004C3580"/>
    <w:rsid w:val="004C3EFB"/>
    <w:rsid w:val="004C420E"/>
    <w:rsid w:val="004C42BD"/>
    <w:rsid w:val="004C43BB"/>
    <w:rsid w:val="004C43E5"/>
    <w:rsid w:val="004C4440"/>
    <w:rsid w:val="004C48E0"/>
    <w:rsid w:val="004C4A52"/>
    <w:rsid w:val="004C4AE6"/>
    <w:rsid w:val="004C4CC2"/>
    <w:rsid w:val="004C4FB4"/>
    <w:rsid w:val="004C51FF"/>
    <w:rsid w:val="004C5297"/>
    <w:rsid w:val="004C5985"/>
    <w:rsid w:val="004C59E8"/>
    <w:rsid w:val="004C5FA0"/>
    <w:rsid w:val="004C6090"/>
    <w:rsid w:val="004C613A"/>
    <w:rsid w:val="004C6289"/>
    <w:rsid w:val="004C62E0"/>
    <w:rsid w:val="004C65FB"/>
    <w:rsid w:val="004C6613"/>
    <w:rsid w:val="004C67A7"/>
    <w:rsid w:val="004C6916"/>
    <w:rsid w:val="004C692A"/>
    <w:rsid w:val="004C6CA4"/>
    <w:rsid w:val="004C6CDA"/>
    <w:rsid w:val="004C6D63"/>
    <w:rsid w:val="004C6F26"/>
    <w:rsid w:val="004C71C0"/>
    <w:rsid w:val="004C7367"/>
    <w:rsid w:val="004C75A3"/>
    <w:rsid w:val="004C7A24"/>
    <w:rsid w:val="004C7AE6"/>
    <w:rsid w:val="004C7CF1"/>
    <w:rsid w:val="004C7E76"/>
    <w:rsid w:val="004D03EB"/>
    <w:rsid w:val="004D05EA"/>
    <w:rsid w:val="004D06D4"/>
    <w:rsid w:val="004D09D2"/>
    <w:rsid w:val="004D0AA1"/>
    <w:rsid w:val="004D0DC7"/>
    <w:rsid w:val="004D0E72"/>
    <w:rsid w:val="004D1149"/>
    <w:rsid w:val="004D121C"/>
    <w:rsid w:val="004D13BB"/>
    <w:rsid w:val="004D164C"/>
    <w:rsid w:val="004D177E"/>
    <w:rsid w:val="004D196D"/>
    <w:rsid w:val="004D1BBE"/>
    <w:rsid w:val="004D2070"/>
    <w:rsid w:val="004D241E"/>
    <w:rsid w:val="004D24CC"/>
    <w:rsid w:val="004D26C8"/>
    <w:rsid w:val="004D2752"/>
    <w:rsid w:val="004D2A8F"/>
    <w:rsid w:val="004D2BE6"/>
    <w:rsid w:val="004D2C6A"/>
    <w:rsid w:val="004D2F5F"/>
    <w:rsid w:val="004D31ED"/>
    <w:rsid w:val="004D3222"/>
    <w:rsid w:val="004D347B"/>
    <w:rsid w:val="004D3535"/>
    <w:rsid w:val="004D362A"/>
    <w:rsid w:val="004D36E3"/>
    <w:rsid w:val="004D3750"/>
    <w:rsid w:val="004D3ACC"/>
    <w:rsid w:val="004D3B39"/>
    <w:rsid w:val="004D3F86"/>
    <w:rsid w:val="004D4025"/>
    <w:rsid w:val="004D4214"/>
    <w:rsid w:val="004D44DE"/>
    <w:rsid w:val="004D4576"/>
    <w:rsid w:val="004D46DA"/>
    <w:rsid w:val="004D474D"/>
    <w:rsid w:val="004D4A0F"/>
    <w:rsid w:val="004D4A10"/>
    <w:rsid w:val="004D4C06"/>
    <w:rsid w:val="004D4E6D"/>
    <w:rsid w:val="004D5010"/>
    <w:rsid w:val="004D51A6"/>
    <w:rsid w:val="004D5D52"/>
    <w:rsid w:val="004D603F"/>
    <w:rsid w:val="004D62D4"/>
    <w:rsid w:val="004D653D"/>
    <w:rsid w:val="004D680B"/>
    <w:rsid w:val="004D6D0E"/>
    <w:rsid w:val="004D6D18"/>
    <w:rsid w:val="004D702B"/>
    <w:rsid w:val="004D71B1"/>
    <w:rsid w:val="004D7AA5"/>
    <w:rsid w:val="004D7B75"/>
    <w:rsid w:val="004D7B97"/>
    <w:rsid w:val="004D7C29"/>
    <w:rsid w:val="004D7EE8"/>
    <w:rsid w:val="004D7F7F"/>
    <w:rsid w:val="004E0110"/>
    <w:rsid w:val="004E06DB"/>
    <w:rsid w:val="004E0718"/>
    <w:rsid w:val="004E0839"/>
    <w:rsid w:val="004E0C75"/>
    <w:rsid w:val="004E0CF9"/>
    <w:rsid w:val="004E0D37"/>
    <w:rsid w:val="004E0E47"/>
    <w:rsid w:val="004E0E7F"/>
    <w:rsid w:val="004E12BA"/>
    <w:rsid w:val="004E130E"/>
    <w:rsid w:val="004E1546"/>
    <w:rsid w:val="004E1C6D"/>
    <w:rsid w:val="004E1CD3"/>
    <w:rsid w:val="004E1F16"/>
    <w:rsid w:val="004E241F"/>
    <w:rsid w:val="004E262C"/>
    <w:rsid w:val="004E2C1C"/>
    <w:rsid w:val="004E2E5B"/>
    <w:rsid w:val="004E328C"/>
    <w:rsid w:val="004E340D"/>
    <w:rsid w:val="004E360B"/>
    <w:rsid w:val="004E379F"/>
    <w:rsid w:val="004E388E"/>
    <w:rsid w:val="004E3955"/>
    <w:rsid w:val="004E406C"/>
    <w:rsid w:val="004E415E"/>
    <w:rsid w:val="004E4338"/>
    <w:rsid w:val="004E458F"/>
    <w:rsid w:val="004E4662"/>
    <w:rsid w:val="004E4860"/>
    <w:rsid w:val="004E48E2"/>
    <w:rsid w:val="004E490C"/>
    <w:rsid w:val="004E5190"/>
    <w:rsid w:val="004E552F"/>
    <w:rsid w:val="004E5542"/>
    <w:rsid w:val="004E5561"/>
    <w:rsid w:val="004E5671"/>
    <w:rsid w:val="004E587E"/>
    <w:rsid w:val="004E595A"/>
    <w:rsid w:val="004E5BCB"/>
    <w:rsid w:val="004E5CE4"/>
    <w:rsid w:val="004E5E94"/>
    <w:rsid w:val="004E6053"/>
    <w:rsid w:val="004E615C"/>
    <w:rsid w:val="004E63C1"/>
    <w:rsid w:val="004E6901"/>
    <w:rsid w:val="004E6B92"/>
    <w:rsid w:val="004E7096"/>
    <w:rsid w:val="004E731E"/>
    <w:rsid w:val="004E768D"/>
    <w:rsid w:val="004E7B29"/>
    <w:rsid w:val="004E7E05"/>
    <w:rsid w:val="004F00E5"/>
    <w:rsid w:val="004F023C"/>
    <w:rsid w:val="004F037B"/>
    <w:rsid w:val="004F038D"/>
    <w:rsid w:val="004F042E"/>
    <w:rsid w:val="004F04BC"/>
    <w:rsid w:val="004F08C6"/>
    <w:rsid w:val="004F0B1C"/>
    <w:rsid w:val="004F0C0B"/>
    <w:rsid w:val="004F1014"/>
    <w:rsid w:val="004F105B"/>
    <w:rsid w:val="004F14FA"/>
    <w:rsid w:val="004F17E7"/>
    <w:rsid w:val="004F1906"/>
    <w:rsid w:val="004F22FE"/>
    <w:rsid w:val="004F2330"/>
    <w:rsid w:val="004F2427"/>
    <w:rsid w:val="004F255E"/>
    <w:rsid w:val="004F27C8"/>
    <w:rsid w:val="004F287D"/>
    <w:rsid w:val="004F295C"/>
    <w:rsid w:val="004F2DA0"/>
    <w:rsid w:val="004F30F0"/>
    <w:rsid w:val="004F351B"/>
    <w:rsid w:val="004F3A76"/>
    <w:rsid w:val="004F3B22"/>
    <w:rsid w:val="004F3B39"/>
    <w:rsid w:val="004F3BA4"/>
    <w:rsid w:val="004F3D38"/>
    <w:rsid w:val="004F3E31"/>
    <w:rsid w:val="004F3ECC"/>
    <w:rsid w:val="004F3EE7"/>
    <w:rsid w:val="004F3EE9"/>
    <w:rsid w:val="004F4092"/>
    <w:rsid w:val="004F438C"/>
    <w:rsid w:val="004F4666"/>
    <w:rsid w:val="004F47B8"/>
    <w:rsid w:val="004F47ED"/>
    <w:rsid w:val="004F49FE"/>
    <w:rsid w:val="004F4E73"/>
    <w:rsid w:val="004F4EAE"/>
    <w:rsid w:val="004F510C"/>
    <w:rsid w:val="004F5229"/>
    <w:rsid w:val="004F52F0"/>
    <w:rsid w:val="004F5534"/>
    <w:rsid w:val="004F57D8"/>
    <w:rsid w:val="004F58D4"/>
    <w:rsid w:val="004F5AE9"/>
    <w:rsid w:val="004F5C70"/>
    <w:rsid w:val="004F5E58"/>
    <w:rsid w:val="004F5EDC"/>
    <w:rsid w:val="004F5FD3"/>
    <w:rsid w:val="004F62FC"/>
    <w:rsid w:val="004F63AC"/>
    <w:rsid w:val="004F646C"/>
    <w:rsid w:val="004F6AA4"/>
    <w:rsid w:val="004F6B11"/>
    <w:rsid w:val="004F70B4"/>
    <w:rsid w:val="004F71E6"/>
    <w:rsid w:val="004F71F7"/>
    <w:rsid w:val="004F72E1"/>
    <w:rsid w:val="004F7402"/>
    <w:rsid w:val="004F752F"/>
    <w:rsid w:val="004F76B5"/>
    <w:rsid w:val="004F76F1"/>
    <w:rsid w:val="004F7949"/>
    <w:rsid w:val="004F7A2F"/>
    <w:rsid w:val="004F7B6D"/>
    <w:rsid w:val="004F7DEC"/>
    <w:rsid w:val="004F7FDE"/>
    <w:rsid w:val="00500369"/>
    <w:rsid w:val="005005A6"/>
    <w:rsid w:val="0050088D"/>
    <w:rsid w:val="00500F32"/>
    <w:rsid w:val="005013C9"/>
    <w:rsid w:val="00501587"/>
    <w:rsid w:val="00501783"/>
    <w:rsid w:val="00501886"/>
    <w:rsid w:val="005018EC"/>
    <w:rsid w:val="005018F3"/>
    <w:rsid w:val="0050196E"/>
    <w:rsid w:val="00501B4E"/>
    <w:rsid w:val="00501E96"/>
    <w:rsid w:val="00501ECB"/>
    <w:rsid w:val="00501FDE"/>
    <w:rsid w:val="0050212C"/>
    <w:rsid w:val="00502556"/>
    <w:rsid w:val="005025A1"/>
    <w:rsid w:val="00502CEA"/>
    <w:rsid w:val="00502E39"/>
    <w:rsid w:val="00502F1B"/>
    <w:rsid w:val="00503415"/>
    <w:rsid w:val="0050355F"/>
    <w:rsid w:val="005035F4"/>
    <w:rsid w:val="00503611"/>
    <w:rsid w:val="005036E2"/>
    <w:rsid w:val="00503818"/>
    <w:rsid w:val="0050386D"/>
    <w:rsid w:val="00503AB7"/>
    <w:rsid w:val="00503EFC"/>
    <w:rsid w:val="00504002"/>
    <w:rsid w:val="0050422F"/>
    <w:rsid w:val="0050448C"/>
    <w:rsid w:val="00504C67"/>
    <w:rsid w:val="00504FA1"/>
    <w:rsid w:val="00505043"/>
    <w:rsid w:val="00505196"/>
    <w:rsid w:val="005052B2"/>
    <w:rsid w:val="0050561B"/>
    <w:rsid w:val="00505728"/>
    <w:rsid w:val="00505CE1"/>
    <w:rsid w:val="00505D52"/>
    <w:rsid w:val="005061B4"/>
    <w:rsid w:val="00506534"/>
    <w:rsid w:val="0050654F"/>
    <w:rsid w:val="005068CD"/>
    <w:rsid w:val="005069BE"/>
    <w:rsid w:val="00506CA9"/>
    <w:rsid w:val="00506E20"/>
    <w:rsid w:val="00507044"/>
    <w:rsid w:val="005070BC"/>
    <w:rsid w:val="00507430"/>
    <w:rsid w:val="005076E9"/>
    <w:rsid w:val="00507762"/>
    <w:rsid w:val="00507B13"/>
    <w:rsid w:val="00507C3F"/>
    <w:rsid w:val="00507E51"/>
    <w:rsid w:val="00507F83"/>
    <w:rsid w:val="00510211"/>
    <w:rsid w:val="005102DF"/>
    <w:rsid w:val="0051067B"/>
    <w:rsid w:val="005106D2"/>
    <w:rsid w:val="00510C40"/>
    <w:rsid w:val="00510D34"/>
    <w:rsid w:val="00510D7F"/>
    <w:rsid w:val="00511942"/>
    <w:rsid w:val="00511AC3"/>
    <w:rsid w:val="00511BB8"/>
    <w:rsid w:val="00511BCD"/>
    <w:rsid w:val="00511E25"/>
    <w:rsid w:val="00511F4A"/>
    <w:rsid w:val="005124BB"/>
    <w:rsid w:val="005125D2"/>
    <w:rsid w:val="00512873"/>
    <w:rsid w:val="005129F0"/>
    <w:rsid w:val="00512C41"/>
    <w:rsid w:val="00512C63"/>
    <w:rsid w:val="00513057"/>
    <w:rsid w:val="0051338F"/>
    <w:rsid w:val="005133B1"/>
    <w:rsid w:val="005137A6"/>
    <w:rsid w:val="00513B35"/>
    <w:rsid w:val="00513D7E"/>
    <w:rsid w:val="0051432F"/>
    <w:rsid w:val="00514484"/>
    <w:rsid w:val="0051456D"/>
    <w:rsid w:val="005148E9"/>
    <w:rsid w:val="00514B79"/>
    <w:rsid w:val="00514C9A"/>
    <w:rsid w:val="00514D95"/>
    <w:rsid w:val="00514E1C"/>
    <w:rsid w:val="00514EED"/>
    <w:rsid w:val="00515059"/>
    <w:rsid w:val="005150C5"/>
    <w:rsid w:val="00515115"/>
    <w:rsid w:val="005151D6"/>
    <w:rsid w:val="0051532F"/>
    <w:rsid w:val="005153DD"/>
    <w:rsid w:val="00515501"/>
    <w:rsid w:val="00515715"/>
    <w:rsid w:val="0051590C"/>
    <w:rsid w:val="00515A41"/>
    <w:rsid w:val="00515F56"/>
    <w:rsid w:val="00516036"/>
    <w:rsid w:val="0051632B"/>
    <w:rsid w:val="005167C7"/>
    <w:rsid w:val="0051680B"/>
    <w:rsid w:val="00516C35"/>
    <w:rsid w:val="00516CF9"/>
    <w:rsid w:val="00517035"/>
    <w:rsid w:val="00517119"/>
    <w:rsid w:val="00517384"/>
    <w:rsid w:val="0051746A"/>
    <w:rsid w:val="00517522"/>
    <w:rsid w:val="0051776F"/>
    <w:rsid w:val="00517BE1"/>
    <w:rsid w:val="00517EA1"/>
    <w:rsid w:val="00517FC3"/>
    <w:rsid w:val="005204BF"/>
    <w:rsid w:val="0052050C"/>
    <w:rsid w:val="005206A9"/>
    <w:rsid w:val="00520731"/>
    <w:rsid w:val="0052084B"/>
    <w:rsid w:val="00520851"/>
    <w:rsid w:val="00520AEC"/>
    <w:rsid w:val="00520D30"/>
    <w:rsid w:val="00520E02"/>
    <w:rsid w:val="00520FD3"/>
    <w:rsid w:val="0052105F"/>
    <w:rsid w:val="00521E37"/>
    <w:rsid w:val="00521F5A"/>
    <w:rsid w:val="005220CD"/>
    <w:rsid w:val="005220D6"/>
    <w:rsid w:val="005222D5"/>
    <w:rsid w:val="00522327"/>
    <w:rsid w:val="00522D13"/>
    <w:rsid w:val="00522F6E"/>
    <w:rsid w:val="00522FDF"/>
    <w:rsid w:val="00523BC5"/>
    <w:rsid w:val="00523CC4"/>
    <w:rsid w:val="00523CDD"/>
    <w:rsid w:val="00524CA0"/>
    <w:rsid w:val="00524CAC"/>
    <w:rsid w:val="00524D23"/>
    <w:rsid w:val="00524D90"/>
    <w:rsid w:val="00524FC6"/>
    <w:rsid w:val="00525038"/>
    <w:rsid w:val="00525113"/>
    <w:rsid w:val="00525699"/>
    <w:rsid w:val="00526095"/>
    <w:rsid w:val="005261CA"/>
    <w:rsid w:val="00526410"/>
    <w:rsid w:val="005266EF"/>
    <w:rsid w:val="0052696A"/>
    <w:rsid w:val="005269C7"/>
    <w:rsid w:val="00526BB2"/>
    <w:rsid w:val="00526BD3"/>
    <w:rsid w:val="00526F2D"/>
    <w:rsid w:val="00527043"/>
    <w:rsid w:val="005272F7"/>
    <w:rsid w:val="005273D4"/>
    <w:rsid w:val="00527692"/>
    <w:rsid w:val="005278B1"/>
    <w:rsid w:val="00527C9A"/>
    <w:rsid w:val="00527DA6"/>
    <w:rsid w:val="00527E0E"/>
    <w:rsid w:val="00527ED8"/>
    <w:rsid w:val="00527FC2"/>
    <w:rsid w:val="00530060"/>
    <w:rsid w:val="00530A36"/>
    <w:rsid w:val="00530DE9"/>
    <w:rsid w:val="00530E02"/>
    <w:rsid w:val="00530EB9"/>
    <w:rsid w:val="00531439"/>
    <w:rsid w:val="00531856"/>
    <w:rsid w:val="0053199B"/>
    <w:rsid w:val="00531DCC"/>
    <w:rsid w:val="00531F05"/>
    <w:rsid w:val="00531F09"/>
    <w:rsid w:val="00532177"/>
    <w:rsid w:val="0053225E"/>
    <w:rsid w:val="00532331"/>
    <w:rsid w:val="00532371"/>
    <w:rsid w:val="005328B5"/>
    <w:rsid w:val="00532B6E"/>
    <w:rsid w:val="00532D1D"/>
    <w:rsid w:val="005330A7"/>
    <w:rsid w:val="0053316B"/>
    <w:rsid w:val="00533639"/>
    <w:rsid w:val="00533770"/>
    <w:rsid w:val="00533788"/>
    <w:rsid w:val="005339CE"/>
    <w:rsid w:val="00533CA7"/>
    <w:rsid w:val="00533CF2"/>
    <w:rsid w:val="00533E7D"/>
    <w:rsid w:val="00533E8F"/>
    <w:rsid w:val="00534002"/>
    <w:rsid w:val="005340BC"/>
    <w:rsid w:val="0053443A"/>
    <w:rsid w:val="00534452"/>
    <w:rsid w:val="00534625"/>
    <w:rsid w:val="00534F0C"/>
    <w:rsid w:val="0053501A"/>
    <w:rsid w:val="00535AE1"/>
    <w:rsid w:val="00535CB0"/>
    <w:rsid w:val="00535E76"/>
    <w:rsid w:val="00536295"/>
    <w:rsid w:val="00536420"/>
    <w:rsid w:val="00536589"/>
    <w:rsid w:val="00536D54"/>
    <w:rsid w:val="00536FDE"/>
    <w:rsid w:val="0053704F"/>
    <w:rsid w:val="0053719C"/>
    <w:rsid w:val="00537290"/>
    <w:rsid w:val="005372B2"/>
    <w:rsid w:val="0053733B"/>
    <w:rsid w:val="00537833"/>
    <w:rsid w:val="00537B26"/>
    <w:rsid w:val="00537CD6"/>
    <w:rsid w:val="00537CFF"/>
    <w:rsid w:val="00537D5E"/>
    <w:rsid w:val="005404B4"/>
    <w:rsid w:val="00540565"/>
    <w:rsid w:val="005406DF"/>
    <w:rsid w:val="00540B73"/>
    <w:rsid w:val="00540BC6"/>
    <w:rsid w:val="00540C8E"/>
    <w:rsid w:val="00540EB1"/>
    <w:rsid w:val="005412A6"/>
    <w:rsid w:val="005418FF"/>
    <w:rsid w:val="00541A3F"/>
    <w:rsid w:val="00541B67"/>
    <w:rsid w:val="00541C24"/>
    <w:rsid w:val="00541CDD"/>
    <w:rsid w:val="00541E43"/>
    <w:rsid w:val="00541F82"/>
    <w:rsid w:val="00541FAC"/>
    <w:rsid w:val="005420C5"/>
    <w:rsid w:val="0054217E"/>
    <w:rsid w:val="005422C9"/>
    <w:rsid w:val="0054233F"/>
    <w:rsid w:val="00542692"/>
    <w:rsid w:val="00542865"/>
    <w:rsid w:val="00542C53"/>
    <w:rsid w:val="00542D06"/>
    <w:rsid w:val="00542D92"/>
    <w:rsid w:val="0054312B"/>
    <w:rsid w:val="00543188"/>
    <w:rsid w:val="005434C4"/>
    <w:rsid w:val="0054356B"/>
    <w:rsid w:val="00543B78"/>
    <w:rsid w:val="00543F30"/>
    <w:rsid w:val="0054446C"/>
    <w:rsid w:val="00544536"/>
    <w:rsid w:val="00544A90"/>
    <w:rsid w:val="00544BAB"/>
    <w:rsid w:val="00544E1A"/>
    <w:rsid w:val="0054520F"/>
    <w:rsid w:val="00545549"/>
    <w:rsid w:val="005455A5"/>
    <w:rsid w:val="0054562A"/>
    <w:rsid w:val="005458D6"/>
    <w:rsid w:val="00545E73"/>
    <w:rsid w:val="00545E7B"/>
    <w:rsid w:val="00546112"/>
    <w:rsid w:val="00546712"/>
    <w:rsid w:val="00546755"/>
    <w:rsid w:val="00546B1D"/>
    <w:rsid w:val="00546D56"/>
    <w:rsid w:val="00546DC8"/>
    <w:rsid w:val="00546DDA"/>
    <w:rsid w:val="00546F05"/>
    <w:rsid w:val="00546F7F"/>
    <w:rsid w:val="00547148"/>
    <w:rsid w:val="005472E7"/>
    <w:rsid w:val="00547379"/>
    <w:rsid w:val="005474DC"/>
    <w:rsid w:val="0054763D"/>
    <w:rsid w:val="00547C73"/>
    <w:rsid w:val="00547DF6"/>
    <w:rsid w:val="00547FA5"/>
    <w:rsid w:val="00550047"/>
    <w:rsid w:val="005506DF"/>
    <w:rsid w:val="00550802"/>
    <w:rsid w:val="005508FF"/>
    <w:rsid w:val="00550ABF"/>
    <w:rsid w:val="00550CBB"/>
    <w:rsid w:val="00551010"/>
    <w:rsid w:val="0055146E"/>
    <w:rsid w:val="005515F8"/>
    <w:rsid w:val="00551990"/>
    <w:rsid w:val="00551A78"/>
    <w:rsid w:val="00551D0E"/>
    <w:rsid w:val="00551F70"/>
    <w:rsid w:val="00552124"/>
    <w:rsid w:val="00552599"/>
    <w:rsid w:val="00552755"/>
    <w:rsid w:val="00552B01"/>
    <w:rsid w:val="0055309F"/>
    <w:rsid w:val="00553475"/>
    <w:rsid w:val="00553490"/>
    <w:rsid w:val="005536A7"/>
    <w:rsid w:val="005539B9"/>
    <w:rsid w:val="00553B8F"/>
    <w:rsid w:val="00553E02"/>
    <w:rsid w:val="00553FAF"/>
    <w:rsid w:val="00554117"/>
    <w:rsid w:val="00554615"/>
    <w:rsid w:val="005546BA"/>
    <w:rsid w:val="00554D01"/>
    <w:rsid w:val="00554FBC"/>
    <w:rsid w:val="00555066"/>
    <w:rsid w:val="0055506C"/>
    <w:rsid w:val="005558C9"/>
    <w:rsid w:val="0055596E"/>
    <w:rsid w:val="00555A4B"/>
    <w:rsid w:val="00555BF4"/>
    <w:rsid w:val="00555D6A"/>
    <w:rsid w:val="005563B8"/>
    <w:rsid w:val="0055666C"/>
    <w:rsid w:val="00556914"/>
    <w:rsid w:val="00556933"/>
    <w:rsid w:val="00556938"/>
    <w:rsid w:val="00556B61"/>
    <w:rsid w:val="00556F4E"/>
    <w:rsid w:val="0055715F"/>
    <w:rsid w:val="00557266"/>
    <w:rsid w:val="005573A6"/>
    <w:rsid w:val="00557823"/>
    <w:rsid w:val="005578A8"/>
    <w:rsid w:val="00557C9E"/>
    <w:rsid w:val="0056014A"/>
    <w:rsid w:val="0056031A"/>
    <w:rsid w:val="005603CD"/>
    <w:rsid w:val="005607F4"/>
    <w:rsid w:val="00560804"/>
    <w:rsid w:val="00560961"/>
    <w:rsid w:val="00560B92"/>
    <w:rsid w:val="00560DE0"/>
    <w:rsid w:val="00560F53"/>
    <w:rsid w:val="00560F7B"/>
    <w:rsid w:val="005615C1"/>
    <w:rsid w:val="005615FB"/>
    <w:rsid w:val="005616F1"/>
    <w:rsid w:val="0056193E"/>
    <w:rsid w:val="00561D07"/>
    <w:rsid w:val="00561D7C"/>
    <w:rsid w:val="00561EBF"/>
    <w:rsid w:val="005620C0"/>
    <w:rsid w:val="0056211F"/>
    <w:rsid w:val="005621DD"/>
    <w:rsid w:val="00562459"/>
    <w:rsid w:val="005624BF"/>
    <w:rsid w:val="00562647"/>
    <w:rsid w:val="005628B6"/>
    <w:rsid w:val="00562AF5"/>
    <w:rsid w:val="00562BA6"/>
    <w:rsid w:val="00562D0B"/>
    <w:rsid w:val="00562FF1"/>
    <w:rsid w:val="005633DD"/>
    <w:rsid w:val="00563775"/>
    <w:rsid w:val="005639B4"/>
    <w:rsid w:val="00563AD1"/>
    <w:rsid w:val="00563C1C"/>
    <w:rsid w:val="00564158"/>
    <w:rsid w:val="00564379"/>
    <w:rsid w:val="0056441D"/>
    <w:rsid w:val="005645ED"/>
    <w:rsid w:val="00564CDB"/>
    <w:rsid w:val="00564ED4"/>
    <w:rsid w:val="005650EE"/>
    <w:rsid w:val="00565138"/>
    <w:rsid w:val="005654BF"/>
    <w:rsid w:val="00565CC2"/>
    <w:rsid w:val="00565EBD"/>
    <w:rsid w:val="00565EEF"/>
    <w:rsid w:val="00565F45"/>
    <w:rsid w:val="00566170"/>
    <w:rsid w:val="005666C0"/>
    <w:rsid w:val="005667DF"/>
    <w:rsid w:val="00566B12"/>
    <w:rsid w:val="00566CE8"/>
    <w:rsid w:val="0056704F"/>
    <w:rsid w:val="005671A2"/>
    <w:rsid w:val="00567B37"/>
    <w:rsid w:val="00567CDF"/>
    <w:rsid w:val="00567EF3"/>
    <w:rsid w:val="0057043D"/>
    <w:rsid w:val="00570451"/>
    <w:rsid w:val="0057080D"/>
    <w:rsid w:val="00570E5D"/>
    <w:rsid w:val="00571028"/>
    <w:rsid w:val="00571124"/>
    <w:rsid w:val="00571686"/>
    <w:rsid w:val="00571780"/>
    <w:rsid w:val="00571960"/>
    <w:rsid w:val="00571B14"/>
    <w:rsid w:val="00571DAB"/>
    <w:rsid w:val="00571EA7"/>
    <w:rsid w:val="00572051"/>
    <w:rsid w:val="0057225D"/>
    <w:rsid w:val="005725E6"/>
    <w:rsid w:val="0057279A"/>
    <w:rsid w:val="00572B44"/>
    <w:rsid w:val="00572B55"/>
    <w:rsid w:val="00572DC8"/>
    <w:rsid w:val="00572E58"/>
    <w:rsid w:val="00572E59"/>
    <w:rsid w:val="00572E7C"/>
    <w:rsid w:val="00572F74"/>
    <w:rsid w:val="00573023"/>
    <w:rsid w:val="005730C3"/>
    <w:rsid w:val="0057332C"/>
    <w:rsid w:val="00573430"/>
    <w:rsid w:val="00573438"/>
    <w:rsid w:val="00573560"/>
    <w:rsid w:val="00573B55"/>
    <w:rsid w:val="00573C75"/>
    <w:rsid w:val="00573CFD"/>
    <w:rsid w:val="00573EDF"/>
    <w:rsid w:val="00573FEA"/>
    <w:rsid w:val="00574031"/>
    <w:rsid w:val="00574079"/>
    <w:rsid w:val="00574374"/>
    <w:rsid w:val="005746A1"/>
    <w:rsid w:val="00574800"/>
    <w:rsid w:val="00574895"/>
    <w:rsid w:val="005752A7"/>
    <w:rsid w:val="00575389"/>
    <w:rsid w:val="005754C7"/>
    <w:rsid w:val="005755CB"/>
    <w:rsid w:val="005756B8"/>
    <w:rsid w:val="00575865"/>
    <w:rsid w:val="005758C3"/>
    <w:rsid w:val="00575A26"/>
    <w:rsid w:val="00575CA3"/>
    <w:rsid w:val="005763A4"/>
    <w:rsid w:val="00576795"/>
    <w:rsid w:val="00576C15"/>
    <w:rsid w:val="00577143"/>
    <w:rsid w:val="00577174"/>
    <w:rsid w:val="0057718F"/>
    <w:rsid w:val="00577212"/>
    <w:rsid w:val="0057741E"/>
    <w:rsid w:val="00577671"/>
    <w:rsid w:val="00577963"/>
    <w:rsid w:val="00577F99"/>
    <w:rsid w:val="00580071"/>
    <w:rsid w:val="00580152"/>
    <w:rsid w:val="005801A4"/>
    <w:rsid w:val="005803B5"/>
    <w:rsid w:val="005803EC"/>
    <w:rsid w:val="00580526"/>
    <w:rsid w:val="005809D3"/>
    <w:rsid w:val="00580B46"/>
    <w:rsid w:val="00580B47"/>
    <w:rsid w:val="00580C0B"/>
    <w:rsid w:val="00580DAD"/>
    <w:rsid w:val="005814C3"/>
    <w:rsid w:val="005815F8"/>
    <w:rsid w:val="005818F9"/>
    <w:rsid w:val="00581D16"/>
    <w:rsid w:val="00581D5E"/>
    <w:rsid w:val="0058216C"/>
    <w:rsid w:val="00582179"/>
    <w:rsid w:val="00582472"/>
    <w:rsid w:val="0058259C"/>
    <w:rsid w:val="005825F9"/>
    <w:rsid w:val="00582805"/>
    <w:rsid w:val="0058282F"/>
    <w:rsid w:val="00582A92"/>
    <w:rsid w:val="00582B12"/>
    <w:rsid w:val="00582D0D"/>
    <w:rsid w:val="00582FA3"/>
    <w:rsid w:val="005833FC"/>
    <w:rsid w:val="005837F5"/>
    <w:rsid w:val="005837FE"/>
    <w:rsid w:val="00583916"/>
    <w:rsid w:val="005841F5"/>
    <w:rsid w:val="00584218"/>
    <w:rsid w:val="0058423E"/>
    <w:rsid w:val="005842F6"/>
    <w:rsid w:val="005844BE"/>
    <w:rsid w:val="00584509"/>
    <w:rsid w:val="00584864"/>
    <w:rsid w:val="005849B7"/>
    <w:rsid w:val="00584B87"/>
    <w:rsid w:val="00584D63"/>
    <w:rsid w:val="00584E2A"/>
    <w:rsid w:val="00584E57"/>
    <w:rsid w:val="005856FA"/>
    <w:rsid w:val="00585CC9"/>
    <w:rsid w:val="00585CF3"/>
    <w:rsid w:val="00585CF7"/>
    <w:rsid w:val="00585F3F"/>
    <w:rsid w:val="00585F91"/>
    <w:rsid w:val="005863C6"/>
    <w:rsid w:val="005865EB"/>
    <w:rsid w:val="00586F6A"/>
    <w:rsid w:val="00587A7B"/>
    <w:rsid w:val="00587B91"/>
    <w:rsid w:val="00587CD6"/>
    <w:rsid w:val="00590418"/>
    <w:rsid w:val="005904A6"/>
    <w:rsid w:val="0059066F"/>
    <w:rsid w:val="005912D9"/>
    <w:rsid w:val="00591371"/>
    <w:rsid w:val="00591891"/>
    <w:rsid w:val="005918C4"/>
    <w:rsid w:val="00591EB3"/>
    <w:rsid w:val="00591F30"/>
    <w:rsid w:val="00592036"/>
    <w:rsid w:val="00592177"/>
    <w:rsid w:val="005925A7"/>
    <w:rsid w:val="00592856"/>
    <w:rsid w:val="0059297A"/>
    <w:rsid w:val="00592C94"/>
    <w:rsid w:val="0059312D"/>
    <w:rsid w:val="00593203"/>
    <w:rsid w:val="005934A7"/>
    <w:rsid w:val="005935B0"/>
    <w:rsid w:val="005935B4"/>
    <w:rsid w:val="00593725"/>
    <w:rsid w:val="005937EC"/>
    <w:rsid w:val="005938B4"/>
    <w:rsid w:val="00593A48"/>
    <w:rsid w:val="00593AD9"/>
    <w:rsid w:val="00593ADE"/>
    <w:rsid w:val="005941F0"/>
    <w:rsid w:val="005944BB"/>
    <w:rsid w:val="00594820"/>
    <w:rsid w:val="00594925"/>
    <w:rsid w:val="00594AE8"/>
    <w:rsid w:val="00594AF7"/>
    <w:rsid w:val="00594BE8"/>
    <w:rsid w:val="00594C86"/>
    <w:rsid w:val="00594D06"/>
    <w:rsid w:val="00594EB0"/>
    <w:rsid w:val="00594F22"/>
    <w:rsid w:val="0059555F"/>
    <w:rsid w:val="00595588"/>
    <w:rsid w:val="005955F9"/>
    <w:rsid w:val="00595736"/>
    <w:rsid w:val="0059576E"/>
    <w:rsid w:val="00595A27"/>
    <w:rsid w:val="00595A81"/>
    <w:rsid w:val="00595CF9"/>
    <w:rsid w:val="00595DB3"/>
    <w:rsid w:val="00595DFA"/>
    <w:rsid w:val="00595E2E"/>
    <w:rsid w:val="00595EAC"/>
    <w:rsid w:val="00596017"/>
    <w:rsid w:val="00596A2E"/>
    <w:rsid w:val="00596A42"/>
    <w:rsid w:val="00596A89"/>
    <w:rsid w:val="00596B55"/>
    <w:rsid w:val="00596C70"/>
    <w:rsid w:val="00596C72"/>
    <w:rsid w:val="00596E76"/>
    <w:rsid w:val="00596EB7"/>
    <w:rsid w:val="00596EDB"/>
    <w:rsid w:val="00597099"/>
    <w:rsid w:val="00597611"/>
    <w:rsid w:val="00597A1F"/>
    <w:rsid w:val="00597A34"/>
    <w:rsid w:val="00597AAA"/>
    <w:rsid w:val="00597B20"/>
    <w:rsid w:val="00597C63"/>
    <w:rsid w:val="00597D6F"/>
    <w:rsid w:val="00597DA9"/>
    <w:rsid w:val="00597EEB"/>
    <w:rsid w:val="005A0249"/>
    <w:rsid w:val="005A0328"/>
    <w:rsid w:val="005A0618"/>
    <w:rsid w:val="005A0767"/>
    <w:rsid w:val="005A0B4C"/>
    <w:rsid w:val="005A0FAE"/>
    <w:rsid w:val="005A1030"/>
    <w:rsid w:val="005A10CD"/>
    <w:rsid w:val="005A1139"/>
    <w:rsid w:val="005A13A3"/>
    <w:rsid w:val="005A17FF"/>
    <w:rsid w:val="005A1BF4"/>
    <w:rsid w:val="005A20E8"/>
    <w:rsid w:val="005A230E"/>
    <w:rsid w:val="005A2425"/>
    <w:rsid w:val="005A2A15"/>
    <w:rsid w:val="005A2B64"/>
    <w:rsid w:val="005A2B97"/>
    <w:rsid w:val="005A2E7F"/>
    <w:rsid w:val="005A2F57"/>
    <w:rsid w:val="005A30A2"/>
    <w:rsid w:val="005A314C"/>
    <w:rsid w:val="005A33AE"/>
    <w:rsid w:val="005A3668"/>
    <w:rsid w:val="005A37C4"/>
    <w:rsid w:val="005A37D7"/>
    <w:rsid w:val="005A3944"/>
    <w:rsid w:val="005A3994"/>
    <w:rsid w:val="005A39B5"/>
    <w:rsid w:val="005A3B38"/>
    <w:rsid w:val="005A3B79"/>
    <w:rsid w:val="005A3CF5"/>
    <w:rsid w:val="005A3E50"/>
    <w:rsid w:val="005A4020"/>
    <w:rsid w:val="005A4549"/>
    <w:rsid w:val="005A48D2"/>
    <w:rsid w:val="005A4B05"/>
    <w:rsid w:val="005A4D92"/>
    <w:rsid w:val="005A4DB1"/>
    <w:rsid w:val="005A4EA4"/>
    <w:rsid w:val="005A5199"/>
    <w:rsid w:val="005A51E1"/>
    <w:rsid w:val="005A536C"/>
    <w:rsid w:val="005A5657"/>
    <w:rsid w:val="005A5792"/>
    <w:rsid w:val="005A579B"/>
    <w:rsid w:val="005A57DB"/>
    <w:rsid w:val="005A597F"/>
    <w:rsid w:val="005A5A86"/>
    <w:rsid w:val="005A5C5F"/>
    <w:rsid w:val="005A5CA6"/>
    <w:rsid w:val="005A5D55"/>
    <w:rsid w:val="005A62E9"/>
    <w:rsid w:val="005A6333"/>
    <w:rsid w:val="005A639C"/>
    <w:rsid w:val="005A63C9"/>
    <w:rsid w:val="005A64E4"/>
    <w:rsid w:val="005A656E"/>
    <w:rsid w:val="005A6574"/>
    <w:rsid w:val="005A66B7"/>
    <w:rsid w:val="005A67A6"/>
    <w:rsid w:val="005A6FB1"/>
    <w:rsid w:val="005A7259"/>
    <w:rsid w:val="005A7528"/>
    <w:rsid w:val="005A77C9"/>
    <w:rsid w:val="005A7904"/>
    <w:rsid w:val="005B02A6"/>
    <w:rsid w:val="005B02FC"/>
    <w:rsid w:val="005B05A1"/>
    <w:rsid w:val="005B0952"/>
    <w:rsid w:val="005B0F68"/>
    <w:rsid w:val="005B0FA7"/>
    <w:rsid w:val="005B147B"/>
    <w:rsid w:val="005B14B6"/>
    <w:rsid w:val="005B179C"/>
    <w:rsid w:val="005B2168"/>
    <w:rsid w:val="005B21BE"/>
    <w:rsid w:val="005B230B"/>
    <w:rsid w:val="005B24EE"/>
    <w:rsid w:val="005B26F8"/>
    <w:rsid w:val="005B2992"/>
    <w:rsid w:val="005B29C1"/>
    <w:rsid w:val="005B2AE1"/>
    <w:rsid w:val="005B2B91"/>
    <w:rsid w:val="005B2B99"/>
    <w:rsid w:val="005B2D95"/>
    <w:rsid w:val="005B320C"/>
    <w:rsid w:val="005B3232"/>
    <w:rsid w:val="005B33A4"/>
    <w:rsid w:val="005B33B6"/>
    <w:rsid w:val="005B3613"/>
    <w:rsid w:val="005B361A"/>
    <w:rsid w:val="005B37EC"/>
    <w:rsid w:val="005B39A4"/>
    <w:rsid w:val="005B39B6"/>
    <w:rsid w:val="005B4208"/>
    <w:rsid w:val="005B4360"/>
    <w:rsid w:val="005B4764"/>
    <w:rsid w:val="005B48B9"/>
    <w:rsid w:val="005B549C"/>
    <w:rsid w:val="005B589C"/>
    <w:rsid w:val="005B58C1"/>
    <w:rsid w:val="005B5947"/>
    <w:rsid w:val="005B5D6B"/>
    <w:rsid w:val="005B5E13"/>
    <w:rsid w:val="005B659D"/>
    <w:rsid w:val="005B69E9"/>
    <w:rsid w:val="005B6B4F"/>
    <w:rsid w:val="005B6C13"/>
    <w:rsid w:val="005B6D12"/>
    <w:rsid w:val="005B6F43"/>
    <w:rsid w:val="005B6F5B"/>
    <w:rsid w:val="005B6FED"/>
    <w:rsid w:val="005B72A0"/>
    <w:rsid w:val="005B7A19"/>
    <w:rsid w:val="005C0274"/>
    <w:rsid w:val="005C0509"/>
    <w:rsid w:val="005C0669"/>
    <w:rsid w:val="005C07AB"/>
    <w:rsid w:val="005C0B25"/>
    <w:rsid w:val="005C0CB4"/>
    <w:rsid w:val="005C115A"/>
    <w:rsid w:val="005C141A"/>
    <w:rsid w:val="005C1767"/>
    <w:rsid w:val="005C1802"/>
    <w:rsid w:val="005C1A08"/>
    <w:rsid w:val="005C1C00"/>
    <w:rsid w:val="005C1D7E"/>
    <w:rsid w:val="005C1FC9"/>
    <w:rsid w:val="005C2131"/>
    <w:rsid w:val="005C28FD"/>
    <w:rsid w:val="005C2BDF"/>
    <w:rsid w:val="005C2BEB"/>
    <w:rsid w:val="005C2F0A"/>
    <w:rsid w:val="005C3357"/>
    <w:rsid w:val="005C338A"/>
    <w:rsid w:val="005C3742"/>
    <w:rsid w:val="005C3CFE"/>
    <w:rsid w:val="005C3D22"/>
    <w:rsid w:val="005C3F38"/>
    <w:rsid w:val="005C3FAF"/>
    <w:rsid w:val="005C403E"/>
    <w:rsid w:val="005C4046"/>
    <w:rsid w:val="005C4265"/>
    <w:rsid w:val="005C439F"/>
    <w:rsid w:val="005C4678"/>
    <w:rsid w:val="005C467F"/>
    <w:rsid w:val="005C49A8"/>
    <w:rsid w:val="005C4AA7"/>
    <w:rsid w:val="005C505A"/>
    <w:rsid w:val="005C523A"/>
    <w:rsid w:val="005C55C0"/>
    <w:rsid w:val="005C5644"/>
    <w:rsid w:val="005C59DD"/>
    <w:rsid w:val="005C5AFA"/>
    <w:rsid w:val="005C6292"/>
    <w:rsid w:val="005C6667"/>
    <w:rsid w:val="005C69E9"/>
    <w:rsid w:val="005C6CBF"/>
    <w:rsid w:val="005C6EDD"/>
    <w:rsid w:val="005C70C1"/>
    <w:rsid w:val="005C7159"/>
    <w:rsid w:val="005C71A6"/>
    <w:rsid w:val="005C737E"/>
    <w:rsid w:val="005C7703"/>
    <w:rsid w:val="005C7784"/>
    <w:rsid w:val="005C78AB"/>
    <w:rsid w:val="005C7B2E"/>
    <w:rsid w:val="005C7E3D"/>
    <w:rsid w:val="005D0081"/>
    <w:rsid w:val="005D021C"/>
    <w:rsid w:val="005D034F"/>
    <w:rsid w:val="005D03F5"/>
    <w:rsid w:val="005D0625"/>
    <w:rsid w:val="005D0891"/>
    <w:rsid w:val="005D0FA2"/>
    <w:rsid w:val="005D110A"/>
    <w:rsid w:val="005D1465"/>
    <w:rsid w:val="005D154B"/>
    <w:rsid w:val="005D1A65"/>
    <w:rsid w:val="005D1AC5"/>
    <w:rsid w:val="005D1D96"/>
    <w:rsid w:val="005D1EB9"/>
    <w:rsid w:val="005D20D2"/>
    <w:rsid w:val="005D20F3"/>
    <w:rsid w:val="005D2166"/>
    <w:rsid w:val="005D23F3"/>
    <w:rsid w:val="005D2994"/>
    <w:rsid w:val="005D29F2"/>
    <w:rsid w:val="005D2B0B"/>
    <w:rsid w:val="005D2B65"/>
    <w:rsid w:val="005D2BCA"/>
    <w:rsid w:val="005D2C25"/>
    <w:rsid w:val="005D2CB7"/>
    <w:rsid w:val="005D2FC8"/>
    <w:rsid w:val="005D311A"/>
    <w:rsid w:val="005D360F"/>
    <w:rsid w:val="005D3613"/>
    <w:rsid w:val="005D3700"/>
    <w:rsid w:val="005D3730"/>
    <w:rsid w:val="005D39A5"/>
    <w:rsid w:val="005D3B91"/>
    <w:rsid w:val="005D3C88"/>
    <w:rsid w:val="005D4026"/>
    <w:rsid w:val="005D403C"/>
    <w:rsid w:val="005D4145"/>
    <w:rsid w:val="005D4347"/>
    <w:rsid w:val="005D46DF"/>
    <w:rsid w:val="005D48AA"/>
    <w:rsid w:val="005D4BDB"/>
    <w:rsid w:val="005D4F77"/>
    <w:rsid w:val="005D53C2"/>
    <w:rsid w:val="005D55F8"/>
    <w:rsid w:val="005D57FB"/>
    <w:rsid w:val="005D5B7D"/>
    <w:rsid w:val="005D5C83"/>
    <w:rsid w:val="005D5D8A"/>
    <w:rsid w:val="005D635C"/>
    <w:rsid w:val="005D63C3"/>
    <w:rsid w:val="005D6556"/>
    <w:rsid w:val="005D6EC6"/>
    <w:rsid w:val="005D71B7"/>
    <w:rsid w:val="005D7593"/>
    <w:rsid w:val="005D7C47"/>
    <w:rsid w:val="005E0206"/>
    <w:rsid w:val="005E0467"/>
    <w:rsid w:val="005E04F1"/>
    <w:rsid w:val="005E0669"/>
    <w:rsid w:val="005E077A"/>
    <w:rsid w:val="005E07AB"/>
    <w:rsid w:val="005E083B"/>
    <w:rsid w:val="005E0B28"/>
    <w:rsid w:val="005E0C49"/>
    <w:rsid w:val="005E0EE0"/>
    <w:rsid w:val="005E14F9"/>
    <w:rsid w:val="005E1B3A"/>
    <w:rsid w:val="005E2046"/>
    <w:rsid w:val="005E21AE"/>
    <w:rsid w:val="005E2323"/>
    <w:rsid w:val="005E2431"/>
    <w:rsid w:val="005E271E"/>
    <w:rsid w:val="005E27FF"/>
    <w:rsid w:val="005E28F1"/>
    <w:rsid w:val="005E3156"/>
    <w:rsid w:val="005E348A"/>
    <w:rsid w:val="005E34CC"/>
    <w:rsid w:val="005E3595"/>
    <w:rsid w:val="005E3B58"/>
    <w:rsid w:val="005E3C4E"/>
    <w:rsid w:val="005E3CF5"/>
    <w:rsid w:val="005E400E"/>
    <w:rsid w:val="005E4023"/>
    <w:rsid w:val="005E40BE"/>
    <w:rsid w:val="005E429A"/>
    <w:rsid w:val="005E42EC"/>
    <w:rsid w:val="005E4502"/>
    <w:rsid w:val="005E4582"/>
    <w:rsid w:val="005E45D7"/>
    <w:rsid w:val="005E46D5"/>
    <w:rsid w:val="005E47AA"/>
    <w:rsid w:val="005E4A8D"/>
    <w:rsid w:val="005E4AEF"/>
    <w:rsid w:val="005E4C98"/>
    <w:rsid w:val="005E4CA0"/>
    <w:rsid w:val="005E4EF3"/>
    <w:rsid w:val="005E51D6"/>
    <w:rsid w:val="005E54C6"/>
    <w:rsid w:val="005E554D"/>
    <w:rsid w:val="005E5C17"/>
    <w:rsid w:val="005E5D95"/>
    <w:rsid w:val="005E5F73"/>
    <w:rsid w:val="005E60C3"/>
    <w:rsid w:val="005E62DE"/>
    <w:rsid w:val="005E64AC"/>
    <w:rsid w:val="005E653C"/>
    <w:rsid w:val="005E65F9"/>
    <w:rsid w:val="005E6729"/>
    <w:rsid w:val="005E67B9"/>
    <w:rsid w:val="005E68C2"/>
    <w:rsid w:val="005E6905"/>
    <w:rsid w:val="005E6F33"/>
    <w:rsid w:val="005E700F"/>
    <w:rsid w:val="005E75A1"/>
    <w:rsid w:val="005E784B"/>
    <w:rsid w:val="005E7891"/>
    <w:rsid w:val="005E79EF"/>
    <w:rsid w:val="005E7A55"/>
    <w:rsid w:val="005E7AE3"/>
    <w:rsid w:val="005E7D16"/>
    <w:rsid w:val="005E7F8B"/>
    <w:rsid w:val="005F0075"/>
    <w:rsid w:val="005F0116"/>
    <w:rsid w:val="005F01EB"/>
    <w:rsid w:val="005F02EB"/>
    <w:rsid w:val="005F0765"/>
    <w:rsid w:val="005F0825"/>
    <w:rsid w:val="005F084E"/>
    <w:rsid w:val="005F0C85"/>
    <w:rsid w:val="005F0D9D"/>
    <w:rsid w:val="005F0EF3"/>
    <w:rsid w:val="005F116A"/>
    <w:rsid w:val="005F117D"/>
    <w:rsid w:val="005F163D"/>
    <w:rsid w:val="005F198A"/>
    <w:rsid w:val="005F1B94"/>
    <w:rsid w:val="005F23AF"/>
    <w:rsid w:val="005F27D4"/>
    <w:rsid w:val="005F2854"/>
    <w:rsid w:val="005F357E"/>
    <w:rsid w:val="005F386E"/>
    <w:rsid w:val="005F4084"/>
    <w:rsid w:val="005F4271"/>
    <w:rsid w:val="005F4A38"/>
    <w:rsid w:val="005F4D44"/>
    <w:rsid w:val="005F4DF6"/>
    <w:rsid w:val="005F4E41"/>
    <w:rsid w:val="005F53D7"/>
    <w:rsid w:val="005F58B0"/>
    <w:rsid w:val="005F59B8"/>
    <w:rsid w:val="005F59D7"/>
    <w:rsid w:val="005F5A91"/>
    <w:rsid w:val="005F5B51"/>
    <w:rsid w:val="005F5B66"/>
    <w:rsid w:val="005F5C43"/>
    <w:rsid w:val="005F5D92"/>
    <w:rsid w:val="005F5DB8"/>
    <w:rsid w:val="005F5E6F"/>
    <w:rsid w:val="005F6629"/>
    <w:rsid w:val="005F6678"/>
    <w:rsid w:val="005F6681"/>
    <w:rsid w:val="005F6947"/>
    <w:rsid w:val="005F69AD"/>
    <w:rsid w:val="005F6CCD"/>
    <w:rsid w:val="005F6CDE"/>
    <w:rsid w:val="005F7053"/>
    <w:rsid w:val="005F722F"/>
    <w:rsid w:val="005F7358"/>
    <w:rsid w:val="005F75EB"/>
    <w:rsid w:val="005F76CD"/>
    <w:rsid w:val="005F78AD"/>
    <w:rsid w:val="005F7A85"/>
    <w:rsid w:val="005F7D7C"/>
    <w:rsid w:val="0060014C"/>
    <w:rsid w:val="00600389"/>
    <w:rsid w:val="0060066F"/>
    <w:rsid w:val="0060067A"/>
    <w:rsid w:val="0060079F"/>
    <w:rsid w:val="006007AB"/>
    <w:rsid w:val="00600970"/>
    <w:rsid w:val="00600F3A"/>
    <w:rsid w:val="0060102B"/>
    <w:rsid w:val="0060159C"/>
    <w:rsid w:val="006015B0"/>
    <w:rsid w:val="00601BB2"/>
    <w:rsid w:val="00601CCF"/>
    <w:rsid w:val="006020FD"/>
    <w:rsid w:val="0060262D"/>
    <w:rsid w:val="006026D6"/>
    <w:rsid w:val="006029E7"/>
    <w:rsid w:val="00602C71"/>
    <w:rsid w:val="006031BA"/>
    <w:rsid w:val="0060357F"/>
    <w:rsid w:val="006037D2"/>
    <w:rsid w:val="00603923"/>
    <w:rsid w:val="00603B21"/>
    <w:rsid w:val="00603E08"/>
    <w:rsid w:val="00604044"/>
    <w:rsid w:val="00604582"/>
    <w:rsid w:val="006047D3"/>
    <w:rsid w:val="0060485F"/>
    <w:rsid w:val="006048F4"/>
    <w:rsid w:val="00604B10"/>
    <w:rsid w:val="0060529B"/>
    <w:rsid w:val="006053EC"/>
    <w:rsid w:val="00605408"/>
    <w:rsid w:val="0060584C"/>
    <w:rsid w:val="0060594F"/>
    <w:rsid w:val="00605DDA"/>
    <w:rsid w:val="00606161"/>
    <w:rsid w:val="00606383"/>
    <w:rsid w:val="00606761"/>
    <w:rsid w:val="006067BE"/>
    <w:rsid w:val="00606B61"/>
    <w:rsid w:val="00606ECB"/>
    <w:rsid w:val="00606F36"/>
    <w:rsid w:val="00607021"/>
    <w:rsid w:val="0060737C"/>
    <w:rsid w:val="00607477"/>
    <w:rsid w:val="00607873"/>
    <w:rsid w:val="00607970"/>
    <w:rsid w:val="00607A7D"/>
    <w:rsid w:val="00607D3B"/>
    <w:rsid w:val="0061004C"/>
    <w:rsid w:val="00610282"/>
    <w:rsid w:val="0061030A"/>
    <w:rsid w:val="00611237"/>
    <w:rsid w:val="00611323"/>
    <w:rsid w:val="00611387"/>
    <w:rsid w:val="006119F3"/>
    <w:rsid w:val="00611B16"/>
    <w:rsid w:val="00611C0D"/>
    <w:rsid w:val="00611DCF"/>
    <w:rsid w:val="00611F18"/>
    <w:rsid w:val="00611FBF"/>
    <w:rsid w:val="0061218C"/>
    <w:rsid w:val="0061242E"/>
    <w:rsid w:val="00612CE0"/>
    <w:rsid w:val="00612EE1"/>
    <w:rsid w:val="00612F4F"/>
    <w:rsid w:val="006131A6"/>
    <w:rsid w:val="006134AE"/>
    <w:rsid w:val="0061385A"/>
    <w:rsid w:val="0061399C"/>
    <w:rsid w:val="00613B25"/>
    <w:rsid w:val="00613B7D"/>
    <w:rsid w:val="00613F1B"/>
    <w:rsid w:val="00614071"/>
    <w:rsid w:val="00614160"/>
    <w:rsid w:val="00614725"/>
    <w:rsid w:val="00614C2F"/>
    <w:rsid w:val="00614E44"/>
    <w:rsid w:val="00615066"/>
    <w:rsid w:val="00615092"/>
    <w:rsid w:val="00615B37"/>
    <w:rsid w:val="00615C22"/>
    <w:rsid w:val="006161D4"/>
    <w:rsid w:val="00616208"/>
    <w:rsid w:val="0061621D"/>
    <w:rsid w:val="00616710"/>
    <w:rsid w:val="00616B8A"/>
    <w:rsid w:val="006175E4"/>
    <w:rsid w:val="006176A6"/>
    <w:rsid w:val="00617841"/>
    <w:rsid w:val="006179C5"/>
    <w:rsid w:val="00617C39"/>
    <w:rsid w:val="0062001A"/>
    <w:rsid w:val="006200A6"/>
    <w:rsid w:val="0062026B"/>
    <w:rsid w:val="00620281"/>
    <w:rsid w:val="006205F1"/>
    <w:rsid w:val="00620ABD"/>
    <w:rsid w:val="00620AEF"/>
    <w:rsid w:val="00620D87"/>
    <w:rsid w:val="00620E3D"/>
    <w:rsid w:val="0062138E"/>
    <w:rsid w:val="00621683"/>
    <w:rsid w:val="00621758"/>
    <w:rsid w:val="00621C12"/>
    <w:rsid w:val="00621DBE"/>
    <w:rsid w:val="00622517"/>
    <w:rsid w:val="00622552"/>
    <w:rsid w:val="006226E2"/>
    <w:rsid w:val="00622762"/>
    <w:rsid w:val="00622CF2"/>
    <w:rsid w:val="00622D56"/>
    <w:rsid w:val="00622EE9"/>
    <w:rsid w:val="00622F4B"/>
    <w:rsid w:val="00623443"/>
    <w:rsid w:val="00623477"/>
    <w:rsid w:val="00623558"/>
    <w:rsid w:val="00623723"/>
    <w:rsid w:val="0062377F"/>
    <w:rsid w:val="00623D8A"/>
    <w:rsid w:val="00623FB8"/>
    <w:rsid w:val="00624023"/>
    <w:rsid w:val="00624129"/>
    <w:rsid w:val="00624935"/>
    <w:rsid w:val="00624FDE"/>
    <w:rsid w:val="00625390"/>
    <w:rsid w:val="00625A26"/>
    <w:rsid w:val="00625CD8"/>
    <w:rsid w:val="0062635C"/>
    <w:rsid w:val="00626391"/>
    <w:rsid w:val="00626529"/>
    <w:rsid w:val="00626E66"/>
    <w:rsid w:val="006270FC"/>
    <w:rsid w:val="006271F9"/>
    <w:rsid w:val="00627247"/>
    <w:rsid w:val="00627683"/>
    <w:rsid w:val="00627835"/>
    <w:rsid w:val="006279B0"/>
    <w:rsid w:val="006279F4"/>
    <w:rsid w:val="00627AB0"/>
    <w:rsid w:val="00627AC7"/>
    <w:rsid w:val="006300BF"/>
    <w:rsid w:val="00630147"/>
    <w:rsid w:val="0063019C"/>
    <w:rsid w:val="006302ED"/>
    <w:rsid w:val="00630344"/>
    <w:rsid w:val="006304F8"/>
    <w:rsid w:val="006305E7"/>
    <w:rsid w:val="00630780"/>
    <w:rsid w:val="00630788"/>
    <w:rsid w:val="00630907"/>
    <w:rsid w:val="00630908"/>
    <w:rsid w:val="00630C8D"/>
    <w:rsid w:val="00630D31"/>
    <w:rsid w:val="00630D64"/>
    <w:rsid w:val="00630FE1"/>
    <w:rsid w:val="00631017"/>
    <w:rsid w:val="0063145E"/>
    <w:rsid w:val="00631637"/>
    <w:rsid w:val="00631AC7"/>
    <w:rsid w:val="00631B1E"/>
    <w:rsid w:val="00631C37"/>
    <w:rsid w:val="00632258"/>
    <w:rsid w:val="0063288B"/>
    <w:rsid w:val="00632A21"/>
    <w:rsid w:val="00632ABE"/>
    <w:rsid w:val="00632B51"/>
    <w:rsid w:val="00632BEF"/>
    <w:rsid w:val="00633218"/>
    <w:rsid w:val="0063335C"/>
    <w:rsid w:val="006333B6"/>
    <w:rsid w:val="006339F4"/>
    <w:rsid w:val="00633AF9"/>
    <w:rsid w:val="00633D0D"/>
    <w:rsid w:val="00633DC2"/>
    <w:rsid w:val="00633DE5"/>
    <w:rsid w:val="00633E4D"/>
    <w:rsid w:val="00633F5A"/>
    <w:rsid w:val="006342DE"/>
    <w:rsid w:val="006346C3"/>
    <w:rsid w:val="006346C9"/>
    <w:rsid w:val="00634854"/>
    <w:rsid w:val="0063492B"/>
    <w:rsid w:val="00634999"/>
    <w:rsid w:val="00634A9C"/>
    <w:rsid w:val="00634BBB"/>
    <w:rsid w:val="00634C49"/>
    <w:rsid w:val="00635025"/>
    <w:rsid w:val="006351B3"/>
    <w:rsid w:val="006352CC"/>
    <w:rsid w:val="00635368"/>
    <w:rsid w:val="006354C9"/>
    <w:rsid w:val="0063583A"/>
    <w:rsid w:val="00635BB2"/>
    <w:rsid w:val="00635E11"/>
    <w:rsid w:val="0063616D"/>
    <w:rsid w:val="006365AA"/>
    <w:rsid w:val="0063673C"/>
    <w:rsid w:val="006367EB"/>
    <w:rsid w:val="00636867"/>
    <w:rsid w:val="0063698C"/>
    <w:rsid w:val="006369C7"/>
    <w:rsid w:val="00637066"/>
    <w:rsid w:val="00637119"/>
    <w:rsid w:val="0063776B"/>
    <w:rsid w:val="0064015A"/>
    <w:rsid w:val="00640263"/>
    <w:rsid w:val="00640B66"/>
    <w:rsid w:val="00640BD2"/>
    <w:rsid w:val="00640D0A"/>
    <w:rsid w:val="00640D31"/>
    <w:rsid w:val="00640E1D"/>
    <w:rsid w:val="00640FF0"/>
    <w:rsid w:val="0064132A"/>
    <w:rsid w:val="006413E4"/>
    <w:rsid w:val="00641521"/>
    <w:rsid w:val="00641565"/>
    <w:rsid w:val="00641724"/>
    <w:rsid w:val="006417EE"/>
    <w:rsid w:val="006419CF"/>
    <w:rsid w:val="006422C0"/>
    <w:rsid w:val="00642433"/>
    <w:rsid w:val="00642537"/>
    <w:rsid w:val="0064289C"/>
    <w:rsid w:val="00642AF6"/>
    <w:rsid w:val="00642BD9"/>
    <w:rsid w:val="00642CCE"/>
    <w:rsid w:val="006430BB"/>
    <w:rsid w:val="0064315D"/>
    <w:rsid w:val="006431C3"/>
    <w:rsid w:val="00643483"/>
    <w:rsid w:val="0064371E"/>
    <w:rsid w:val="006439F3"/>
    <w:rsid w:val="00643A94"/>
    <w:rsid w:val="00643BD8"/>
    <w:rsid w:val="00643C7C"/>
    <w:rsid w:val="00643CBB"/>
    <w:rsid w:val="00643D8A"/>
    <w:rsid w:val="00643E00"/>
    <w:rsid w:val="00643EB8"/>
    <w:rsid w:val="00643FA4"/>
    <w:rsid w:val="00644406"/>
    <w:rsid w:val="0064443E"/>
    <w:rsid w:val="006445FA"/>
    <w:rsid w:val="0064484C"/>
    <w:rsid w:val="0064490D"/>
    <w:rsid w:val="00644AE9"/>
    <w:rsid w:val="00644C13"/>
    <w:rsid w:val="00644E28"/>
    <w:rsid w:val="00644E83"/>
    <w:rsid w:val="00644F5A"/>
    <w:rsid w:val="00644F6E"/>
    <w:rsid w:val="00644FE3"/>
    <w:rsid w:val="006457E3"/>
    <w:rsid w:val="006457E8"/>
    <w:rsid w:val="0064588A"/>
    <w:rsid w:val="00645949"/>
    <w:rsid w:val="00645961"/>
    <w:rsid w:val="00645AD6"/>
    <w:rsid w:val="00645BCC"/>
    <w:rsid w:val="00645E6C"/>
    <w:rsid w:val="006460AF"/>
    <w:rsid w:val="006468C6"/>
    <w:rsid w:val="00646BAA"/>
    <w:rsid w:val="00646F7E"/>
    <w:rsid w:val="00647157"/>
    <w:rsid w:val="00647190"/>
    <w:rsid w:val="0064719C"/>
    <w:rsid w:val="00647414"/>
    <w:rsid w:val="0064744D"/>
    <w:rsid w:val="00647755"/>
    <w:rsid w:val="0064791F"/>
    <w:rsid w:val="00647B88"/>
    <w:rsid w:val="00647BD0"/>
    <w:rsid w:val="00647D83"/>
    <w:rsid w:val="006501E3"/>
    <w:rsid w:val="00650B33"/>
    <w:rsid w:val="00650C73"/>
    <w:rsid w:val="00650D4B"/>
    <w:rsid w:val="00650E23"/>
    <w:rsid w:val="00650F15"/>
    <w:rsid w:val="00650FA4"/>
    <w:rsid w:val="00651234"/>
    <w:rsid w:val="00651472"/>
    <w:rsid w:val="0065172E"/>
    <w:rsid w:val="0065173F"/>
    <w:rsid w:val="00651746"/>
    <w:rsid w:val="00651797"/>
    <w:rsid w:val="0065195C"/>
    <w:rsid w:val="00651D74"/>
    <w:rsid w:val="00652090"/>
    <w:rsid w:val="00652098"/>
    <w:rsid w:val="00652110"/>
    <w:rsid w:val="0065222A"/>
    <w:rsid w:val="006523EE"/>
    <w:rsid w:val="006523FF"/>
    <w:rsid w:val="0065251F"/>
    <w:rsid w:val="00652601"/>
    <w:rsid w:val="0065272B"/>
    <w:rsid w:val="00652A3F"/>
    <w:rsid w:val="00652D3E"/>
    <w:rsid w:val="00653058"/>
    <w:rsid w:val="00653082"/>
    <w:rsid w:val="00653513"/>
    <w:rsid w:val="0065375F"/>
    <w:rsid w:val="0065380F"/>
    <w:rsid w:val="00653C8B"/>
    <w:rsid w:val="00653D69"/>
    <w:rsid w:val="00653DE4"/>
    <w:rsid w:val="00653E76"/>
    <w:rsid w:val="00654509"/>
    <w:rsid w:val="00654555"/>
    <w:rsid w:val="006547C7"/>
    <w:rsid w:val="00654ADA"/>
    <w:rsid w:val="00654AE5"/>
    <w:rsid w:val="00654CBA"/>
    <w:rsid w:val="00654D88"/>
    <w:rsid w:val="006554DF"/>
    <w:rsid w:val="00655ACF"/>
    <w:rsid w:val="006560CA"/>
    <w:rsid w:val="00656268"/>
    <w:rsid w:val="00656973"/>
    <w:rsid w:val="00656C5F"/>
    <w:rsid w:val="006572BC"/>
    <w:rsid w:val="00657473"/>
    <w:rsid w:val="00657541"/>
    <w:rsid w:val="006576C7"/>
    <w:rsid w:val="00657733"/>
    <w:rsid w:val="00657ACC"/>
    <w:rsid w:val="00657CB0"/>
    <w:rsid w:val="00657FE2"/>
    <w:rsid w:val="00660268"/>
    <w:rsid w:val="0066027E"/>
    <w:rsid w:val="0066033E"/>
    <w:rsid w:val="0066050B"/>
    <w:rsid w:val="006605D9"/>
    <w:rsid w:val="0066065A"/>
    <w:rsid w:val="00660833"/>
    <w:rsid w:val="00660851"/>
    <w:rsid w:val="00660CDA"/>
    <w:rsid w:val="0066135D"/>
    <w:rsid w:val="006619CA"/>
    <w:rsid w:val="006621B6"/>
    <w:rsid w:val="0066228C"/>
    <w:rsid w:val="006623ED"/>
    <w:rsid w:val="0066284C"/>
    <w:rsid w:val="0066296A"/>
    <w:rsid w:val="00662B4F"/>
    <w:rsid w:val="00662EA1"/>
    <w:rsid w:val="00662FB5"/>
    <w:rsid w:val="00663116"/>
    <w:rsid w:val="0066315B"/>
    <w:rsid w:val="00663432"/>
    <w:rsid w:val="00663500"/>
    <w:rsid w:val="006635F7"/>
    <w:rsid w:val="00663629"/>
    <w:rsid w:val="00663683"/>
    <w:rsid w:val="0066371D"/>
    <w:rsid w:val="006639CD"/>
    <w:rsid w:val="00663BE0"/>
    <w:rsid w:val="00663F56"/>
    <w:rsid w:val="00663FAE"/>
    <w:rsid w:val="00664135"/>
    <w:rsid w:val="006641FD"/>
    <w:rsid w:val="006644EA"/>
    <w:rsid w:val="006645C1"/>
    <w:rsid w:val="006645E4"/>
    <w:rsid w:val="006647B8"/>
    <w:rsid w:val="006647ED"/>
    <w:rsid w:val="00664E3A"/>
    <w:rsid w:val="00664E7B"/>
    <w:rsid w:val="00664F8F"/>
    <w:rsid w:val="0066525A"/>
    <w:rsid w:val="0066540E"/>
    <w:rsid w:val="00665825"/>
    <w:rsid w:val="00665EFE"/>
    <w:rsid w:val="006666A2"/>
    <w:rsid w:val="00666849"/>
    <w:rsid w:val="006668FB"/>
    <w:rsid w:val="00666BD9"/>
    <w:rsid w:val="00666F4A"/>
    <w:rsid w:val="0066707E"/>
    <w:rsid w:val="00667103"/>
    <w:rsid w:val="0066713C"/>
    <w:rsid w:val="006671A5"/>
    <w:rsid w:val="00667339"/>
    <w:rsid w:val="00667694"/>
    <w:rsid w:val="00667A43"/>
    <w:rsid w:val="00667AB5"/>
    <w:rsid w:val="00667B25"/>
    <w:rsid w:val="00667EE9"/>
    <w:rsid w:val="0067015B"/>
    <w:rsid w:val="00670274"/>
    <w:rsid w:val="00670515"/>
    <w:rsid w:val="00670552"/>
    <w:rsid w:val="0067087B"/>
    <w:rsid w:val="0067094F"/>
    <w:rsid w:val="00670A3E"/>
    <w:rsid w:val="00670DB0"/>
    <w:rsid w:val="00670E78"/>
    <w:rsid w:val="00670FDB"/>
    <w:rsid w:val="00671114"/>
    <w:rsid w:val="0067113E"/>
    <w:rsid w:val="006715B6"/>
    <w:rsid w:val="00671683"/>
    <w:rsid w:val="00671684"/>
    <w:rsid w:val="006717DC"/>
    <w:rsid w:val="00671886"/>
    <w:rsid w:val="00671A9B"/>
    <w:rsid w:val="00671C1D"/>
    <w:rsid w:val="00671F64"/>
    <w:rsid w:val="0067217C"/>
    <w:rsid w:val="006725AA"/>
    <w:rsid w:val="0067293E"/>
    <w:rsid w:val="00672A58"/>
    <w:rsid w:val="00672E76"/>
    <w:rsid w:val="006730A2"/>
    <w:rsid w:val="006733B1"/>
    <w:rsid w:val="0067379F"/>
    <w:rsid w:val="00673A55"/>
    <w:rsid w:val="00673C0F"/>
    <w:rsid w:val="00673F87"/>
    <w:rsid w:val="00674136"/>
    <w:rsid w:val="0067451F"/>
    <w:rsid w:val="0067477F"/>
    <w:rsid w:val="0067478D"/>
    <w:rsid w:val="00674C44"/>
    <w:rsid w:val="00674E8A"/>
    <w:rsid w:val="00675110"/>
    <w:rsid w:val="0067543D"/>
    <w:rsid w:val="006754AD"/>
    <w:rsid w:val="006756CF"/>
    <w:rsid w:val="00675978"/>
    <w:rsid w:val="00675993"/>
    <w:rsid w:val="00675A99"/>
    <w:rsid w:val="00675B2E"/>
    <w:rsid w:val="006761FA"/>
    <w:rsid w:val="006764C6"/>
    <w:rsid w:val="0067654C"/>
    <w:rsid w:val="006767E0"/>
    <w:rsid w:val="00676CDB"/>
    <w:rsid w:val="00676E8E"/>
    <w:rsid w:val="00677034"/>
    <w:rsid w:val="00677110"/>
    <w:rsid w:val="00677119"/>
    <w:rsid w:val="00677288"/>
    <w:rsid w:val="0067729C"/>
    <w:rsid w:val="0067731D"/>
    <w:rsid w:val="006773BE"/>
    <w:rsid w:val="0067758A"/>
    <w:rsid w:val="00677D78"/>
    <w:rsid w:val="00677FD8"/>
    <w:rsid w:val="00680209"/>
    <w:rsid w:val="0068033C"/>
    <w:rsid w:val="00680435"/>
    <w:rsid w:val="0068095E"/>
    <w:rsid w:val="006809F4"/>
    <w:rsid w:val="00680A0E"/>
    <w:rsid w:val="00680B76"/>
    <w:rsid w:val="00680BC1"/>
    <w:rsid w:val="00680D25"/>
    <w:rsid w:val="00680D42"/>
    <w:rsid w:val="00681284"/>
    <w:rsid w:val="00681287"/>
    <w:rsid w:val="00681373"/>
    <w:rsid w:val="0068165C"/>
    <w:rsid w:val="00681667"/>
    <w:rsid w:val="00681C7D"/>
    <w:rsid w:val="00681CF2"/>
    <w:rsid w:val="006820A2"/>
    <w:rsid w:val="0068215E"/>
    <w:rsid w:val="00682191"/>
    <w:rsid w:val="0068243A"/>
    <w:rsid w:val="00682477"/>
    <w:rsid w:val="006825CD"/>
    <w:rsid w:val="00682A07"/>
    <w:rsid w:val="00682BB7"/>
    <w:rsid w:val="00682C12"/>
    <w:rsid w:val="00682C4F"/>
    <w:rsid w:val="00682F30"/>
    <w:rsid w:val="00682F85"/>
    <w:rsid w:val="0068309B"/>
    <w:rsid w:val="0068321D"/>
    <w:rsid w:val="00683301"/>
    <w:rsid w:val="006833D0"/>
    <w:rsid w:val="006834CF"/>
    <w:rsid w:val="00683A70"/>
    <w:rsid w:val="00683AAE"/>
    <w:rsid w:val="00683B05"/>
    <w:rsid w:val="00683C3C"/>
    <w:rsid w:val="00683C97"/>
    <w:rsid w:val="00683F22"/>
    <w:rsid w:val="00683FA4"/>
    <w:rsid w:val="00684242"/>
    <w:rsid w:val="0068425D"/>
    <w:rsid w:val="00684486"/>
    <w:rsid w:val="00684643"/>
    <w:rsid w:val="0068487E"/>
    <w:rsid w:val="00684880"/>
    <w:rsid w:val="006849C1"/>
    <w:rsid w:val="006849E5"/>
    <w:rsid w:val="00684EFF"/>
    <w:rsid w:val="00684F3B"/>
    <w:rsid w:val="00684F71"/>
    <w:rsid w:val="006852CC"/>
    <w:rsid w:val="006859E0"/>
    <w:rsid w:val="00685C02"/>
    <w:rsid w:val="00685F98"/>
    <w:rsid w:val="0068626A"/>
    <w:rsid w:val="006863F2"/>
    <w:rsid w:val="006867D4"/>
    <w:rsid w:val="006868B2"/>
    <w:rsid w:val="006869FA"/>
    <w:rsid w:val="00686A88"/>
    <w:rsid w:val="00686AE1"/>
    <w:rsid w:val="00686BE8"/>
    <w:rsid w:val="00686D23"/>
    <w:rsid w:val="00686E33"/>
    <w:rsid w:val="006873B8"/>
    <w:rsid w:val="0068741C"/>
    <w:rsid w:val="006875F8"/>
    <w:rsid w:val="00687DC7"/>
    <w:rsid w:val="0069055A"/>
    <w:rsid w:val="006907D8"/>
    <w:rsid w:val="006909D5"/>
    <w:rsid w:val="006909ED"/>
    <w:rsid w:val="00690C79"/>
    <w:rsid w:val="00690CB5"/>
    <w:rsid w:val="00690F8D"/>
    <w:rsid w:val="00691017"/>
    <w:rsid w:val="0069136F"/>
    <w:rsid w:val="006915BA"/>
    <w:rsid w:val="006918F4"/>
    <w:rsid w:val="00692301"/>
    <w:rsid w:val="00692390"/>
    <w:rsid w:val="00692455"/>
    <w:rsid w:val="006924EB"/>
    <w:rsid w:val="00692746"/>
    <w:rsid w:val="00692902"/>
    <w:rsid w:val="00692AB6"/>
    <w:rsid w:val="00692B09"/>
    <w:rsid w:val="00692BEE"/>
    <w:rsid w:val="00692F0C"/>
    <w:rsid w:val="00693027"/>
    <w:rsid w:val="00693275"/>
    <w:rsid w:val="00693314"/>
    <w:rsid w:val="006933B0"/>
    <w:rsid w:val="0069366D"/>
    <w:rsid w:val="0069377D"/>
    <w:rsid w:val="00693B0F"/>
    <w:rsid w:val="00693B14"/>
    <w:rsid w:val="00693CF1"/>
    <w:rsid w:val="00693E5D"/>
    <w:rsid w:val="00693F13"/>
    <w:rsid w:val="0069407B"/>
    <w:rsid w:val="00694721"/>
    <w:rsid w:val="00694878"/>
    <w:rsid w:val="0069493F"/>
    <w:rsid w:val="00694D69"/>
    <w:rsid w:val="00694D7D"/>
    <w:rsid w:val="00694F08"/>
    <w:rsid w:val="00695248"/>
    <w:rsid w:val="006955ED"/>
    <w:rsid w:val="006956F9"/>
    <w:rsid w:val="00695A44"/>
    <w:rsid w:val="0069652C"/>
    <w:rsid w:val="00696613"/>
    <w:rsid w:val="00696940"/>
    <w:rsid w:val="00696C4B"/>
    <w:rsid w:val="00696F0A"/>
    <w:rsid w:val="006970D6"/>
    <w:rsid w:val="006976E8"/>
    <w:rsid w:val="00697829"/>
    <w:rsid w:val="00697F3A"/>
    <w:rsid w:val="006A001F"/>
    <w:rsid w:val="006A0051"/>
    <w:rsid w:val="006A019F"/>
    <w:rsid w:val="006A01CD"/>
    <w:rsid w:val="006A0230"/>
    <w:rsid w:val="006A0500"/>
    <w:rsid w:val="006A090F"/>
    <w:rsid w:val="006A0BC2"/>
    <w:rsid w:val="006A0CD9"/>
    <w:rsid w:val="006A0DE7"/>
    <w:rsid w:val="006A0E8B"/>
    <w:rsid w:val="006A11EB"/>
    <w:rsid w:val="006A1328"/>
    <w:rsid w:val="006A13BB"/>
    <w:rsid w:val="006A16A9"/>
    <w:rsid w:val="006A1F2B"/>
    <w:rsid w:val="006A1F8B"/>
    <w:rsid w:val="006A2243"/>
    <w:rsid w:val="006A23C6"/>
    <w:rsid w:val="006A2612"/>
    <w:rsid w:val="006A266A"/>
    <w:rsid w:val="006A29A3"/>
    <w:rsid w:val="006A2D49"/>
    <w:rsid w:val="006A3202"/>
    <w:rsid w:val="006A3450"/>
    <w:rsid w:val="006A3574"/>
    <w:rsid w:val="006A3584"/>
    <w:rsid w:val="006A3655"/>
    <w:rsid w:val="006A3696"/>
    <w:rsid w:val="006A3742"/>
    <w:rsid w:val="006A382E"/>
    <w:rsid w:val="006A3B22"/>
    <w:rsid w:val="006A3D15"/>
    <w:rsid w:val="006A4331"/>
    <w:rsid w:val="006A4630"/>
    <w:rsid w:val="006A482B"/>
    <w:rsid w:val="006A4A26"/>
    <w:rsid w:val="006A4A4A"/>
    <w:rsid w:val="006A50B3"/>
    <w:rsid w:val="006A539F"/>
    <w:rsid w:val="006A563C"/>
    <w:rsid w:val="006A5DFB"/>
    <w:rsid w:val="006A62C7"/>
    <w:rsid w:val="006A65C1"/>
    <w:rsid w:val="006A6A41"/>
    <w:rsid w:val="006A6AC4"/>
    <w:rsid w:val="006A6E7A"/>
    <w:rsid w:val="006A6EF8"/>
    <w:rsid w:val="006A6F6C"/>
    <w:rsid w:val="006A71ED"/>
    <w:rsid w:val="006A73BD"/>
    <w:rsid w:val="006A7480"/>
    <w:rsid w:val="006A756C"/>
    <w:rsid w:val="006A7858"/>
    <w:rsid w:val="006A78CE"/>
    <w:rsid w:val="006A7D31"/>
    <w:rsid w:val="006A7EEA"/>
    <w:rsid w:val="006B03CA"/>
    <w:rsid w:val="006B075C"/>
    <w:rsid w:val="006B075F"/>
    <w:rsid w:val="006B0A95"/>
    <w:rsid w:val="006B0A97"/>
    <w:rsid w:val="006B0D12"/>
    <w:rsid w:val="006B0D8D"/>
    <w:rsid w:val="006B127E"/>
    <w:rsid w:val="006B1463"/>
    <w:rsid w:val="006B1571"/>
    <w:rsid w:val="006B1DEC"/>
    <w:rsid w:val="006B1E68"/>
    <w:rsid w:val="006B2135"/>
    <w:rsid w:val="006B2459"/>
    <w:rsid w:val="006B25C7"/>
    <w:rsid w:val="006B28EA"/>
    <w:rsid w:val="006B2960"/>
    <w:rsid w:val="006B2C2D"/>
    <w:rsid w:val="006B3192"/>
    <w:rsid w:val="006B3202"/>
    <w:rsid w:val="006B32E6"/>
    <w:rsid w:val="006B3416"/>
    <w:rsid w:val="006B3963"/>
    <w:rsid w:val="006B399F"/>
    <w:rsid w:val="006B43DE"/>
    <w:rsid w:val="006B455F"/>
    <w:rsid w:val="006B46CE"/>
    <w:rsid w:val="006B4738"/>
    <w:rsid w:val="006B47CD"/>
    <w:rsid w:val="006B4951"/>
    <w:rsid w:val="006B49B5"/>
    <w:rsid w:val="006B4A0D"/>
    <w:rsid w:val="006B4B02"/>
    <w:rsid w:val="006B4BD4"/>
    <w:rsid w:val="006B4EC9"/>
    <w:rsid w:val="006B4FFB"/>
    <w:rsid w:val="006B551B"/>
    <w:rsid w:val="006B5564"/>
    <w:rsid w:val="006B5567"/>
    <w:rsid w:val="006B58ED"/>
    <w:rsid w:val="006B5DE6"/>
    <w:rsid w:val="006B6E0F"/>
    <w:rsid w:val="006B70B5"/>
    <w:rsid w:val="006B71C2"/>
    <w:rsid w:val="006B75F5"/>
    <w:rsid w:val="006B791B"/>
    <w:rsid w:val="006B7B11"/>
    <w:rsid w:val="006B7C62"/>
    <w:rsid w:val="006B7D1C"/>
    <w:rsid w:val="006B7D56"/>
    <w:rsid w:val="006C02BE"/>
    <w:rsid w:val="006C0366"/>
    <w:rsid w:val="006C06C1"/>
    <w:rsid w:val="006C0C69"/>
    <w:rsid w:val="006C119C"/>
    <w:rsid w:val="006C1404"/>
    <w:rsid w:val="006C1DF8"/>
    <w:rsid w:val="006C21A9"/>
    <w:rsid w:val="006C2200"/>
    <w:rsid w:val="006C2739"/>
    <w:rsid w:val="006C2767"/>
    <w:rsid w:val="006C29DC"/>
    <w:rsid w:val="006C2B72"/>
    <w:rsid w:val="006C2D1E"/>
    <w:rsid w:val="006C2EB4"/>
    <w:rsid w:val="006C32C7"/>
    <w:rsid w:val="006C33DB"/>
    <w:rsid w:val="006C37B2"/>
    <w:rsid w:val="006C37D1"/>
    <w:rsid w:val="006C3A1A"/>
    <w:rsid w:val="006C3BC2"/>
    <w:rsid w:val="006C3C47"/>
    <w:rsid w:val="006C41C7"/>
    <w:rsid w:val="006C4346"/>
    <w:rsid w:val="006C4385"/>
    <w:rsid w:val="006C4579"/>
    <w:rsid w:val="006C4890"/>
    <w:rsid w:val="006C491B"/>
    <w:rsid w:val="006C4CA0"/>
    <w:rsid w:val="006C4D43"/>
    <w:rsid w:val="006C5277"/>
    <w:rsid w:val="006C552E"/>
    <w:rsid w:val="006C55AC"/>
    <w:rsid w:val="006C5AB3"/>
    <w:rsid w:val="006C5B06"/>
    <w:rsid w:val="006C5C13"/>
    <w:rsid w:val="006C5F44"/>
    <w:rsid w:val="006C6405"/>
    <w:rsid w:val="006C64FB"/>
    <w:rsid w:val="006C698C"/>
    <w:rsid w:val="006C6A3B"/>
    <w:rsid w:val="006C6ECB"/>
    <w:rsid w:val="006C6F72"/>
    <w:rsid w:val="006C70A5"/>
    <w:rsid w:val="006D058D"/>
    <w:rsid w:val="006D0658"/>
    <w:rsid w:val="006D08A8"/>
    <w:rsid w:val="006D0942"/>
    <w:rsid w:val="006D096F"/>
    <w:rsid w:val="006D0A43"/>
    <w:rsid w:val="006D0B01"/>
    <w:rsid w:val="006D0BDE"/>
    <w:rsid w:val="006D0DD2"/>
    <w:rsid w:val="006D0EDF"/>
    <w:rsid w:val="006D0F2B"/>
    <w:rsid w:val="006D0F40"/>
    <w:rsid w:val="006D1924"/>
    <w:rsid w:val="006D1C69"/>
    <w:rsid w:val="006D261E"/>
    <w:rsid w:val="006D2870"/>
    <w:rsid w:val="006D2BBF"/>
    <w:rsid w:val="006D2BDB"/>
    <w:rsid w:val="006D2D60"/>
    <w:rsid w:val="006D2EA9"/>
    <w:rsid w:val="006D2FBC"/>
    <w:rsid w:val="006D30F9"/>
    <w:rsid w:val="006D3459"/>
    <w:rsid w:val="006D366A"/>
    <w:rsid w:val="006D36DE"/>
    <w:rsid w:val="006D37CF"/>
    <w:rsid w:val="006D3B36"/>
    <w:rsid w:val="006D3BCC"/>
    <w:rsid w:val="006D402E"/>
    <w:rsid w:val="006D406C"/>
    <w:rsid w:val="006D4231"/>
    <w:rsid w:val="006D42C4"/>
    <w:rsid w:val="006D44C1"/>
    <w:rsid w:val="006D468A"/>
    <w:rsid w:val="006D46A7"/>
    <w:rsid w:val="006D4A3F"/>
    <w:rsid w:val="006D4F83"/>
    <w:rsid w:val="006D51D3"/>
    <w:rsid w:val="006D5635"/>
    <w:rsid w:val="006D56EE"/>
    <w:rsid w:val="006D5A16"/>
    <w:rsid w:val="006D5B01"/>
    <w:rsid w:val="006D5C49"/>
    <w:rsid w:val="006D5FB3"/>
    <w:rsid w:val="006D6365"/>
    <w:rsid w:val="006D66D4"/>
    <w:rsid w:val="006D6751"/>
    <w:rsid w:val="006D685F"/>
    <w:rsid w:val="006D6A88"/>
    <w:rsid w:val="006D6E72"/>
    <w:rsid w:val="006D7525"/>
    <w:rsid w:val="006D75DF"/>
    <w:rsid w:val="006D775D"/>
    <w:rsid w:val="006D7863"/>
    <w:rsid w:val="006D7F86"/>
    <w:rsid w:val="006E018D"/>
    <w:rsid w:val="006E02CA"/>
    <w:rsid w:val="006E033E"/>
    <w:rsid w:val="006E0350"/>
    <w:rsid w:val="006E0430"/>
    <w:rsid w:val="006E0486"/>
    <w:rsid w:val="006E06E3"/>
    <w:rsid w:val="006E1015"/>
    <w:rsid w:val="006E1091"/>
    <w:rsid w:val="006E12AA"/>
    <w:rsid w:val="006E18B0"/>
    <w:rsid w:val="006E1E85"/>
    <w:rsid w:val="006E1EA9"/>
    <w:rsid w:val="006E257F"/>
    <w:rsid w:val="006E25E3"/>
    <w:rsid w:val="006E29B8"/>
    <w:rsid w:val="006E2B08"/>
    <w:rsid w:val="006E2B10"/>
    <w:rsid w:val="006E2D65"/>
    <w:rsid w:val="006E2E30"/>
    <w:rsid w:val="006E2E4E"/>
    <w:rsid w:val="006E2FF0"/>
    <w:rsid w:val="006E31AE"/>
    <w:rsid w:val="006E3401"/>
    <w:rsid w:val="006E3548"/>
    <w:rsid w:val="006E38AD"/>
    <w:rsid w:val="006E3B90"/>
    <w:rsid w:val="006E3F07"/>
    <w:rsid w:val="006E4128"/>
    <w:rsid w:val="006E425F"/>
    <w:rsid w:val="006E48AC"/>
    <w:rsid w:val="006E4BC8"/>
    <w:rsid w:val="006E4E5C"/>
    <w:rsid w:val="006E566A"/>
    <w:rsid w:val="006E61D9"/>
    <w:rsid w:val="006E6203"/>
    <w:rsid w:val="006E65A5"/>
    <w:rsid w:val="006E65E8"/>
    <w:rsid w:val="006E6697"/>
    <w:rsid w:val="006E6AD0"/>
    <w:rsid w:val="006E6DFA"/>
    <w:rsid w:val="006E6E12"/>
    <w:rsid w:val="006E6F52"/>
    <w:rsid w:val="006E758D"/>
    <w:rsid w:val="006E78EC"/>
    <w:rsid w:val="006E7C60"/>
    <w:rsid w:val="006E7FE3"/>
    <w:rsid w:val="006F016E"/>
    <w:rsid w:val="006F01AC"/>
    <w:rsid w:val="006F0258"/>
    <w:rsid w:val="006F04E3"/>
    <w:rsid w:val="006F0629"/>
    <w:rsid w:val="006F08DD"/>
    <w:rsid w:val="006F0DE1"/>
    <w:rsid w:val="006F0E22"/>
    <w:rsid w:val="006F0EC2"/>
    <w:rsid w:val="006F1167"/>
    <w:rsid w:val="006F120A"/>
    <w:rsid w:val="006F14E2"/>
    <w:rsid w:val="006F17BB"/>
    <w:rsid w:val="006F19A4"/>
    <w:rsid w:val="006F1B21"/>
    <w:rsid w:val="006F1EF6"/>
    <w:rsid w:val="006F201D"/>
    <w:rsid w:val="006F20CD"/>
    <w:rsid w:val="006F2162"/>
    <w:rsid w:val="006F27D7"/>
    <w:rsid w:val="006F286C"/>
    <w:rsid w:val="006F2AD9"/>
    <w:rsid w:val="006F2B0F"/>
    <w:rsid w:val="006F317F"/>
    <w:rsid w:val="006F3275"/>
    <w:rsid w:val="006F37B1"/>
    <w:rsid w:val="006F3A2A"/>
    <w:rsid w:val="006F3D8D"/>
    <w:rsid w:val="006F3F00"/>
    <w:rsid w:val="006F4063"/>
    <w:rsid w:val="006F4134"/>
    <w:rsid w:val="006F41B2"/>
    <w:rsid w:val="006F4211"/>
    <w:rsid w:val="006F471F"/>
    <w:rsid w:val="006F4E26"/>
    <w:rsid w:val="006F50C0"/>
    <w:rsid w:val="006F5760"/>
    <w:rsid w:val="006F5AF9"/>
    <w:rsid w:val="006F5E73"/>
    <w:rsid w:val="006F61ED"/>
    <w:rsid w:val="006F62E1"/>
    <w:rsid w:val="006F636F"/>
    <w:rsid w:val="006F63F2"/>
    <w:rsid w:val="006F66AF"/>
    <w:rsid w:val="006F66E8"/>
    <w:rsid w:val="006F68CC"/>
    <w:rsid w:val="006F6ADC"/>
    <w:rsid w:val="006F6B2F"/>
    <w:rsid w:val="006F6C92"/>
    <w:rsid w:val="006F6D55"/>
    <w:rsid w:val="006F6F63"/>
    <w:rsid w:val="006F7114"/>
    <w:rsid w:val="006F7177"/>
    <w:rsid w:val="006F72E1"/>
    <w:rsid w:val="006F7804"/>
    <w:rsid w:val="006F7EBC"/>
    <w:rsid w:val="006F7FB8"/>
    <w:rsid w:val="007000DA"/>
    <w:rsid w:val="007000EE"/>
    <w:rsid w:val="007000FC"/>
    <w:rsid w:val="007006CC"/>
    <w:rsid w:val="007008B6"/>
    <w:rsid w:val="0070094D"/>
    <w:rsid w:val="00700A50"/>
    <w:rsid w:val="00700CFD"/>
    <w:rsid w:val="00700D89"/>
    <w:rsid w:val="00700F64"/>
    <w:rsid w:val="007010C1"/>
    <w:rsid w:val="0070151F"/>
    <w:rsid w:val="007018B9"/>
    <w:rsid w:val="007018F1"/>
    <w:rsid w:val="0070196F"/>
    <w:rsid w:val="0070197E"/>
    <w:rsid w:val="0070220D"/>
    <w:rsid w:val="00702441"/>
    <w:rsid w:val="00702478"/>
    <w:rsid w:val="007025EC"/>
    <w:rsid w:val="00702765"/>
    <w:rsid w:val="007028C4"/>
    <w:rsid w:val="00702C97"/>
    <w:rsid w:val="00702EA9"/>
    <w:rsid w:val="00703683"/>
    <w:rsid w:val="00703735"/>
    <w:rsid w:val="00703B89"/>
    <w:rsid w:val="00703BFC"/>
    <w:rsid w:val="00703DC8"/>
    <w:rsid w:val="00703EF0"/>
    <w:rsid w:val="0070405F"/>
    <w:rsid w:val="007040A0"/>
    <w:rsid w:val="00704193"/>
    <w:rsid w:val="00704385"/>
    <w:rsid w:val="007044E4"/>
    <w:rsid w:val="00704A6D"/>
    <w:rsid w:val="00704B24"/>
    <w:rsid w:val="00704D34"/>
    <w:rsid w:val="00704ECB"/>
    <w:rsid w:val="007053CD"/>
    <w:rsid w:val="0070559F"/>
    <w:rsid w:val="00705717"/>
    <w:rsid w:val="00706235"/>
    <w:rsid w:val="00706446"/>
    <w:rsid w:val="0070658E"/>
    <w:rsid w:val="007066F0"/>
    <w:rsid w:val="007067D7"/>
    <w:rsid w:val="00706803"/>
    <w:rsid w:val="00706832"/>
    <w:rsid w:val="007069F5"/>
    <w:rsid w:val="00706B99"/>
    <w:rsid w:val="00707FD2"/>
    <w:rsid w:val="00710002"/>
    <w:rsid w:val="0071026D"/>
    <w:rsid w:val="0071028F"/>
    <w:rsid w:val="00710303"/>
    <w:rsid w:val="00710324"/>
    <w:rsid w:val="00710466"/>
    <w:rsid w:val="00710702"/>
    <w:rsid w:val="0071097F"/>
    <w:rsid w:val="007109B0"/>
    <w:rsid w:val="00710A73"/>
    <w:rsid w:val="00710BE5"/>
    <w:rsid w:val="00710E02"/>
    <w:rsid w:val="0071152F"/>
    <w:rsid w:val="00711DD3"/>
    <w:rsid w:val="00711FD3"/>
    <w:rsid w:val="007127FB"/>
    <w:rsid w:val="00712BD5"/>
    <w:rsid w:val="00712DFA"/>
    <w:rsid w:val="00712F28"/>
    <w:rsid w:val="00712FF0"/>
    <w:rsid w:val="0071300E"/>
    <w:rsid w:val="00713030"/>
    <w:rsid w:val="0071313A"/>
    <w:rsid w:val="00713264"/>
    <w:rsid w:val="0071331C"/>
    <w:rsid w:val="0071340B"/>
    <w:rsid w:val="00713A2A"/>
    <w:rsid w:val="00713DF4"/>
    <w:rsid w:val="00713FD2"/>
    <w:rsid w:val="00714087"/>
    <w:rsid w:val="00714134"/>
    <w:rsid w:val="007144CA"/>
    <w:rsid w:val="0071455B"/>
    <w:rsid w:val="0071471C"/>
    <w:rsid w:val="00714979"/>
    <w:rsid w:val="00714B6C"/>
    <w:rsid w:val="00714D21"/>
    <w:rsid w:val="0071501B"/>
    <w:rsid w:val="007151BF"/>
    <w:rsid w:val="007155A0"/>
    <w:rsid w:val="007162F0"/>
    <w:rsid w:val="0071631B"/>
    <w:rsid w:val="00716497"/>
    <w:rsid w:val="0071650B"/>
    <w:rsid w:val="007165A0"/>
    <w:rsid w:val="00716717"/>
    <w:rsid w:val="007167CF"/>
    <w:rsid w:val="007168C2"/>
    <w:rsid w:val="0071690B"/>
    <w:rsid w:val="00716BE3"/>
    <w:rsid w:val="00716E60"/>
    <w:rsid w:val="00717194"/>
    <w:rsid w:val="0071735A"/>
    <w:rsid w:val="007173C3"/>
    <w:rsid w:val="0071765F"/>
    <w:rsid w:val="00717750"/>
    <w:rsid w:val="00717D3F"/>
    <w:rsid w:val="00717E2F"/>
    <w:rsid w:val="00717EAF"/>
    <w:rsid w:val="007200CD"/>
    <w:rsid w:val="007201A1"/>
    <w:rsid w:val="00720308"/>
    <w:rsid w:val="00720493"/>
    <w:rsid w:val="00720517"/>
    <w:rsid w:val="00720524"/>
    <w:rsid w:val="0072056A"/>
    <w:rsid w:val="007207CE"/>
    <w:rsid w:val="00720A81"/>
    <w:rsid w:val="00720B9F"/>
    <w:rsid w:val="00720D28"/>
    <w:rsid w:val="007211BA"/>
    <w:rsid w:val="007218B2"/>
    <w:rsid w:val="00722331"/>
    <w:rsid w:val="00722645"/>
    <w:rsid w:val="0072274F"/>
    <w:rsid w:val="00722B99"/>
    <w:rsid w:val="0072330D"/>
    <w:rsid w:val="0072379E"/>
    <w:rsid w:val="00723879"/>
    <w:rsid w:val="007238E5"/>
    <w:rsid w:val="007238F5"/>
    <w:rsid w:val="00723C20"/>
    <w:rsid w:val="00723D90"/>
    <w:rsid w:val="00724391"/>
    <w:rsid w:val="0072450E"/>
    <w:rsid w:val="00724605"/>
    <w:rsid w:val="00724739"/>
    <w:rsid w:val="00724925"/>
    <w:rsid w:val="00724A5D"/>
    <w:rsid w:val="00724B2D"/>
    <w:rsid w:val="0072531D"/>
    <w:rsid w:val="007256D2"/>
    <w:rsid w:val="00725986"/>
    <w:rsid w:val="00725A69"/>
    <w:rsid w:val="00725AEE"/>
    <w:rsid w:val="00725BF0"/>
    <w:rsid w:val="00725C13"/>
    <w:rsid w:val="00725C79"/>
    <w:rsid w:val="00725C8B"/>
    <w:rsid w:val="00725DC3"/>
    <w:rsid w:val="00725E86"/>
    <w:rsid w:val="00725EC6"/>
    <w:rsid w:val="00726137"/>
    <w:rsid w:val="00726591"/>
    <w:rsid w:val="00726802"/>
    <w:rsid w:val="00726BC5"/>
    <w:rsid w:val="00726BF0"/>
    <w:rsid w:val="00726C99"/>
    <w:rsid w:val="00726FAF"/>
    <w:rsid w:val="0072754F"/>
    <w:rsid w:val="00727AC0"/>
    <w:rsid w:val="00727CC8"/>
    <w:rsid w:val="0073004C"/>
    <w:rsid w:val="0073017D"/>
    <w:rsid w:val="00730649"/>
    <w:rsid w:val="007306B6"/>
    <w:rsid w:val="00730A5F"/>
    <w:rsid w:val="00730CC6"/>
    <w:rsid w:val="00730D46"/>
    <w:rsid w:val="00730ED8"/>
    <w:rsid w:val="00730EE0"/>
    <w:rsid w:val="007310D0"/>
    <w:rsid w:val="0073114A"/>
    <w:rsid w:val="00731421"/>
    <w:rsid w:val="007314E8"/>
    <w:rsid w:val="007315DA"/>
    <w:rsid w:val="007319B9"/>
    <w:rsid w:val="00731AAC"/>
    <w:rsid w:val="00731D2C"/>
    <w:rsid w:val="00732280"/>
    <w:rsid w:val="007326D0"/>
    <w:rsid w:val="007326FB"/>
    <w:rsid w:val="00732A44"/>
    <w:rsid w:val="00732BE8"/>
    <w:rsid w:val="007334BC"/>
    <w:rsid w:val="007335EA"/>
    <w:rsid w:val="00733F10"/>
    <w:rsid w:val="0073433B"/>
    <w:rsid w:val="0073437D"/>
    <w:rsid w:val="00734569"/>
    <w:rsid w:val="007345CD"/>
    <w:rsid w:val="007348CE"/>
    <w:rsid w:val="00734B2F"/>
    <w:rsid w:val="00734D2D"/>
    <w:rsid w:val="00734D54"/>
    <w:rsid w:val="00734F43"/>
    <w:rsid w:val="00735143"/>
    <w:rsid w:val="00735306"/>
    <w:rsid w:val="00735433"/>
    <w:rsid w:val="00735996"/>
    <w:rsid w:val="00735A41"/>
    <w:rsid w:val="00735FAD"/>
    <w:rsid w:val="00735FB9"/>
    <w:rsid w:val="007363D5"/>
    <w:rsid w:val="007363E6"/>
    <w:rsid w:val="0073657C"/>
    <w:rsid w:val="0073661C"/>
    <w:rsid w:val="00736C6B"/>
    <w:rsid w:val="0073764A"/>
    <w:rsid w:val="00737684"/>
    <w:rsid w:val="00740085"/>
    <w:rsid w:val="0074027B"/>
    <w:rsid w:val="007403C8"/>
    <w:rsid w:val="00740719"/>
    <w:rsid w:val="00740D4E"/>
    <w:rsid w:val="00740D76"/>
    <w:rsid w:val="007417B1"/>
    <w:rsid w:val="007417E7"/>
    <w:rsid w:val="00741822"/>
    <w:rsid w:val="00741ABA"/>
    <w:rsid w:val="007426B5"/>
    <w:rsid w:val="00742AE0"/>
    <w:rsid w:val="00742E3D"/>
    <w:rsid w:val="00743047"/>
    <w:rsid w:val="00743351"/>
    <w:rsid w:val="0074342D"/>
    <w:rsid w:val="007435CD"/>
    <w:rsid w:val="00743629"/>
    <w:rsid w:val="00743667"/>
    <w:rsid w:val="007438C3"/>
    <w:rsid w:val="00743CED"/>
    <w:rsid w:val="00743EA0"/>
    <w:rsid w:val="0074401A"/>
    <w:rsid w:val="0074404E"/>
    <w:rsid w:val="007448FF"/>
    <w:rsid w:val="00744C4A"/>
    <w:rsid w:val="00745012"/>
    <w:rsid w:val="00745053"/>
    <w:rsid w:val="00745435"/>
    <w:rsid w:val="00745688"/>
    <w:rsid w:val="00745792"/>
    <w:rsid w:val="00745B04"/>
    <w:rsid w:val="00745D85"/>
    <w:rsid w:val="00745E34"/>
    <w:rsid w:val="00745F67"/>
    <w:rsid w:val="007461E0"/>
    <w:rsid w:val="00746564"/>
    <w:rsid w:val="00746598"/>
    <w:rsid w:val="0074662B"/>
    <w:rsid w:val="00746F4A"/>
    <w:rsid w:val="0074705A"/>
    <w:rsid w:val="0074770D"/>
    <w:rsid w:val="00747834"/>
    <w:rsid w:val="00747A0C"/>
    <w:rsid w:val="00747C72"/>
    <w:rsid w:val="00747EAE"/>
    <w:rsid w:val="0075019E"/>
    <w:rsid w:val="00750225"/>
    <w:rsid w:val="0075041C"/>
    <w:rsid w:val="00750496"/>
    <w:rsid w:val="0075049F"/>
    <w:rsid w:val="00750793"/>
    <w:rsid w:val="007507E0"/>
    <w:rsid w:val="00751154"/>
    <w:rsid w:val="0075122A"/>
    <w:rsid w:val="007512CA"/>
    <w:rsid w:val="0075146B"/>
    <w:rsid w:val="00751A87"/>
    <w:rsid w:val="00751AA8"/>
    <w:rsid w:val="00751C8C"/>
    <w:rsid w:val="00751D62"/>
    <w:rsid w:val="00751D82"/>
    <w:rsid w:val="00751E55"/>
    <w:rsid w:val="00751F79"/>
    <w:rsid w:val="00751FCF"/>
    <w:rsid w:val="007520B4"/>
    <w:rsid w:val="0075214F"/>
    <w:rsid w:val="00752179"/>
    <w:rsid w:val="007521F5"/>
    <w:rsid w:val="00752536"/>
    <w:rsid w:val="0075264B"/>
    <w:rsid w:val="00752800"/>
    <w:rsid w:val="00752D2A"/>
    <w:rsid w:val="00752F43"/>
    <w:rsid w:val="00753533"/>
    <w:rsid w:val="00753B85"/>
    <w:rsid w:val="00753BD9"/>
    <w:rsid w:val="00754066"/>
    <w:rsid w:val="007544FB"/>
    <w:rsid w:val="00754869"/>
    <w:rsid w:val="00754908"/>
    <w:rsid w:val="00754DD9"/>
    <w:rsid w:val="00754FA0"/>
    <w:rsid w:val="0075538E"/>
    <w:rsid w:val="00755410"/>
    <w:rsid w:val="0075543B"/>
    <w:rsid w:val="00755450"/>
    <w:rsid w:val="00755469"/>
    <w:rsid w:val="00755680"/>
    <w:rsid w:val="00755A30"/>
    <w:rsid w:val="00755A5D"/>
    <w:rsid w:val="00755B11"/>
    <w:rsid w:val="00755E30"/>
    <w:rsid w:val="00755F75"/>
    <w:rsid w:val="0075656A"/>
    <w:rsid w:val="00756578"/>
    <w:rsid w:val="0075672C"/>
    <w:rsid w:val="00756767"/>
    <w:rsid w:val="007567AE"/>
    <w:rsid w:val="007567C3"/>
    <w:rsid w:val="00756A7F"/>
    <w:rsid w:val="00756CAC"/>
    <w:rsid w:val="007572E4"/>
    <w:rsid w:val="007573A5"/>
    <w:rsid w:val="0075752E"/>
    <w:rsid w:val="007575DD"/>
    <w:rsid w:val="00757A54"/>
    <w:rsid w:val="00757B06"/>
    <w:rsid w:val="00757B89"/>
    <w:rsid w:val="007601FF"/>
    <w:rsid w:val="0076045B"/>
    <w:rsid w:val="00760478"/>
    <w:rsid w:val="00760691"/>
    <w:rsid w:val="00760750"/>
    <w:rsid w:val="00760A18"/>
    <w:rsid w:val="00760B69"/>
    <w:rsid w:val="00760C04"/>
    <w:rsid w:val="00760DF0"/>
    <w:rsid w:val="00760F44"/>
    <w:rsid w:val="0076133C"/>
    <w:rsid w:val="00761370"/>
    <w:rsid w:val="00761507"/>
    <w:rsid w:val="007615A8"/>
    <w:rsid w:val="007616B1"/>
    <w:rsid w:val="007619A8"/>
    <w:rsid w:val="00761B00"/>
    <w:rsid w:val="00761DED"/>
    <w:rsid w:val="007621BE"/>
    <w:rsid w:val="007623C0"/>
    <w:rsid w:val="007624D2"/>
    <w:rsid w:val="00762596"/>
    <w:rsid w:val="0076274E"/>
    <w:rsid w:val="007628C2"/>
    <w:rsid w:val="00762B20"/>
    <w:rsid w:val="00762EB9"/>
    <w:rsid w:val="00763033"/>
    <w:rsid w:val="0076318C"/>
    <w:rsid w:val="007633CB"/>
    <w:rsid w:val="007634B6"/>
    <w:rsid w:val="00763591"/>
    <w:rsid w:val="0076365A"/>
    <w:rsid w:val="0076410A"/>
    <w:rsid w:val="0076447B"/>
    <w:rsid w:val="007647FA"/>
    <w:rsid w:val="0076487C"/>
    <w:rsid w:val="007648E0"/>
    <w:rsid w:val="00764932"/>
    <w:rsid w:val="00764CC3"/>
    <w:rsid w:val="0076506C"/>
    <w:rsid w:val="00765B2C"/>
    <w:rsid w:val="00765C4C"/>
    <w:rsid w:val="00766150"/>
    <w:rsid w:val="00766445"/>
    <w:rsid w:val="00766AAB"/>
    <w:rsid w:val="00766DE7"/>
    <w:rsid w:val="00766E31"/>
    <w:rsid w:val="00767888"/>
    <w:rsid w:val="00767E0E"/>
    <w:rsid w:val="00767E71"/>
    <w:rsid w:val="00770033"/>
    <w:rsid w:val="00770498"/>
    <w:rsid w:val="007704D2"/>
    <w:rsid w:val="0077086E"/>
    <w:rsid w:val="00770919"/>
    <w:rsid w:val="00770A79"/>
    <w:rsid w:val="00770F8B"/>
    <w:rsid w:val="00771050"/>
    <w:rsid w:val="00771199"/>
    <w:rsid w:val="007711AC"/>
    <w:rsid w:val="007715EE"/>
    <w:rsid w:val="00771C13"/>
    <w:rsid w:val="00771C58"/>
    <w:rsid w:val="00771C96"/>
    <w:rsid w:val="00771DB9"/>
    <w:rsid w:val="00771EC4"/>
    <w:rsid w:val="00772435"/>
    <w:rsid w:val="00772F3F"/>
    <w:rsid w:val="00772F7B"/>
    <w:rsid w:val="00772FEF"/>
    <w:rsid w:val="007731E2"/>
    <w:rsid w:val="007733DB"/>
    <w:rsid w:val="00773B3C"/>
    <w:rsid w:val="00773B82"/>
    <w:rsid w:val="00773B9D"/>
    <w:rsid w:val="00773D04"/>
    <w:rsid w:val="007741C1"/>
    <w:rsid w:val="00774573"/>
    <w:rsid w:val="00774B3E"/>
    <w:rsid w:val="00774CA2"/>
    <w:rsid w:val="00774DB4"/>
    <w:rsid w:val="00774F3B"/>
    <w:rsid w:val="00775286"/>
    <w:rsid w:val="0077568D"/>
    <w:rsid w:val="007758E6"/>
    <w:rsid w:val="00775E24"/>
    <w:rsid w:val="00775E27"/>
    <w:rsid w:val="00776253"/>
    <w:rsid w:val="00776530"/>
    <w:rsid w:val="00776BE5"/>
    <w:rsid w:val="00776D2C"/>
    <w:rsid w:val="00777042"/>
    <w:rsid w:val="00777526"/>
    <w:rsid w:val="00777561"/>
    <w:rsid w:val="0077784F"/>
    <w:rsid w:val="00777BA4"/>
    <w:rsid w:val="00777C52"/>
    <w:rsid w:val="00777D49"/>
    <w:rsid w:val="0078090D"/>
    <w:rsid w:val="00781020"/>
    <w:rsid w:val="0078107D"/>
    <w:rsid w:val="00781105"/>
    <w:rsid w:val="00781665"/>
    <w:rsid w:val="007818A6"/>
    <w:rsid w:val="007818BE"/>
    <w:rsid w:val="007819C8"/>
    <w:rsid w:val="00781B02"/>
    <w:rsid w:val="00781B47"/>
    <w:rsid w:val="00781C9C"/>
    <w:rsid w:val="00781E64"/>
    <w:rsid w:val="00782278"/>
    <w:rsid w:val="00782286"/>
    <w:rsid w:val="007822DF"/>
    <w:rsid w:val="00782366"/>
    <w:rsid w:val="0078245C"/>
    <w:rsid w:val="00782594"/>
    <w:rsid w:val="0078297A"/>
    <w:rsid w:val="00783040"/>
    <w:rsid w:val="007833D4"/>
    <w:rsid w:val="007834F5"/>
    <w:rsid w:val="00783795"/>
    <w:rsid w:val="007837A6"/>
    <w:rsid w:val="00783A72"/>
    <w:rsid w:val="00783BC0"/>
    <w:rsid w:val="00783D06"/>
    <w:rsid w:val="007840CE"/>
    <w:rsid w:val="0078425F"/>
    <w:rsid w:val="00784841"/>
    <w:rsid w:val="00784A6D"/>
    <w:rsid w:val="00784E5B"/>
    <w:rsid w:val="00784F5F"/>
    <w:rsid w:val="00785362"/>
    <w:rsid w:val="0078572B"/>
    <w:rsid w:val="00785A67"/>
    <w:rsid w:val="00786034"/>
    <w:rsid w:val="0078616E"/>
    <w:rsid w:val="00786281"/>
    <w:rsid w:val="00786339"/>
    <w:rsid w:val="00786551"/>
    <w:rsid w:val="007867B1"/>
    <w:rsid w:val="00786A90"/>
    <w:rsid w:val="00786D2A"/>
    <w:rsid w:val="00786E94"/>
    <w:rsid w:val="007875AA"/>
    <w:rsid w:val="007876ED"/>
    <w:rsid w:val="00787752"/>
    <w:rsid w:val="007901D0"/>
    <w:rsid w:val="0079021C"/>
    <w:rsid w:val="00790247"/>
    <w:rsid w:val="00790E80"/>
    <w:rsid w:val="00790F51"/>
    <w:rsid w:val="007910B2"/>
    <w:rsid w:val="00791324"/>
    <w:rsid w:val="00791420"/>
    <w:rsid w:val="0079156D"/>
    <w:rsid w:val="00791CCC"/>
    <w:rsid w:val="00791EE5"/>
    <w:rsid w:val="00792267"/>
    <w:rsid w:val="0079274E"/>
    <w:rsid w:val="007927FD"/>
    <w:rsid w:val="00792A7E"/>
    <w:rsid w:val="00792AE8"/>
    <w:rsid w:val="00792CA5"/>
    <w:rsid w:val="00792FA6"/>
    <w:rsid w:val="00793036"/>
    <w:rsid w:val="007930C0"/>
    <w:rsid w:val="00793136"/>
    <w:rsid w:val="007931A5"/>
    <w:rsid w:val="00793294"/>
    <w:rsid w:val="0079331A"/>
    <w:rsid w:val="007934B1"/>
    <w:rsid w:val="007934E3"/>
    <w:rsid w:val="00793602"/>
    <w:rsid w:val="0079363F"/>
    <w:rsid w:val="00793AD7"/>
    <w:rsid w:val="00793BF2"/>
    <w:rsid w:val="00793D5D"/>
    <w:rsid w:val="00793EED"/>
    <w:rsid w:val="00793F58"/>
    <w:rsid w:val="00793FC2"/>
    <w:rsid w:val="00794217"/>
    <w:rsid w:val="00794420"/>
    <w:rsid w:val="007945DF"/>
    <w:rsid w:val="00794785"/>
    <w:rsid w:val="00795063"/>
    <w:rsid w:val="007951E7"/>
    <w:rsid w:val="0079532B"/>
    <w:rsid w:val="0079554B"/>
    <w:rsid w:val="00795575"/>
    <w:rsid w:val="00795954"/>
    <w:rsid w:val="00795D0E"/>
    <w:rsid w:val="00795D62"/>
    <w:rsid w:val="00795F4E"/>
    <w:rsid w:val="00795F8C"/>
    <w:rsid w:val="00796131"/>
    <w:rsid w:val="0079681B"/>
    <w:rsid w:val="00796C15"/>
    <w:rsid w:val="00797019"/>
    <w:rsid w:val="0079727C"/>
    <w:rsid w:val="0079770A"/>
    <w:rsid w:val="007A0219"/>
    <w:rsid w:val="007A02C9"/>
    <w:rsid w:val="007A04BC"/>
    <w:rsid w:val="007A0643"/>
    <w:rsid w:val="007A0935"/>
    <w:rsid w:val="007A1036"/>
    <w:rsid w:val="007A180E"/>
    <w:rsid w:val="007A182B"/>
    <w:rsid w:val="007A18CF"/>
    <w:rsid w:val="007A18E9"/>
    <w:rsid w:val="007A1A2A"/>
    <w:rsid w:val="007A1F32"/>
    <w:rsid w:val="007A207D"/>
    <w:rsid w:val="007A25FA"/>
    <w:rsid w:val="007A2F01"/>
    <w:rsid w:val="007A30EC"/>
    <w:rsid w:val="007A3198"/>
    <w:rsid w:val="007A336B"/>
    <w:rsid w:val="007A3898"/>
    <w:rsid w:val="007A3AED"/>
    <w:rsid w:val="007A3B7D"/>
    <w:rsid w:val="007A3EF9"/>
    <w:rsid w:val="007A3FC3"/>
    <w:rsid w:val="007A4120"/>
    <w:rsid w:val="007A413E"/>
    <w:rsid w:val="007A4531"/>
    <w:rsid w:val="007A4ACE"/>
    <w:rsid w:val="007A4AD9"/>
    <w:rsid w:val="007A4D5A"/>
    <w:rsid w:val="007A5203"/>
    <w:rsid w:val="007A5752"/>
    <w:rsid w:val="007A59A0"/>
    <w:rsid w:val="007A5C3A"/>
    <w:rsid w:val="007A5CD7"/>
    <w:rsid w:val="007A5FAE"/>
    <w:rsid w:val="007A6237"/>
    <w:rsid w:val="007A68EE"/>
    <w:rsid w:val="007A69D6"/>
    <w:rsid w:val="007A6ABD"/>
    <w:rsid w:val="007A6C84"/>
    <w:rsid w:val="007A6DFB"/>
    <w:rsid w:val="007A6F7D"/>
    <w:rsid w:val="007A7242"/>
    <w:rsid w:val="007A7BA8"/>
    <w:rsid w:val="007A7BFA"/>
    <w:rsid w:val="007A7E7A"/>
    <w:rsid w:val="007B02B7"/>
    <w:rsid w:val="007B0687"/>
    <w:rsid w:val="007B073A"/>
    <w:rsid w:val="007B0CB5"/>
    <w:rsid w:val="007B0D91"/>
    <w:rsid w:val="007B0EE4"/>
    <w:rsid w:val="007B0F1A"/>
    <w:rsid w:val="007B1273"/>
    <w:rsid w:val="007B1899"/>
    <w:rsid w:val="007B1C9D"/>
    <w:rsid w:val="007B1E78"/>
    <w:rsid w:val="007B200A"/>
    <w:rsid w:val="007B22C5"/>
    <w:rsid w:val="007B2A5F"/>
    <w:rsid w:val="007B2A97"/>
    <w:rsid w:val="007B2B7C"/>
    <w:rsid w:val="007B2BFF"/>
    <w:rsid w:val="007B312E"/>
    <w:rsid w:val="007B32FC"/>
    <w:rsid w:val="007B36DB"/>
    <w:rsid w:val="007B3A25"/>
    <w:rsid w:val="007B4011"/>
    <w:rsid w:val="007B4510"/>
    <w:rsid w:val="007B475E"/>
    <w:rsid w:val="007B4913"/>
    <w:rsid w:val="007B4979"/>
    <w:rsid w:val="007B4DD4"/>
    <w:rsid w:val="007B4E6D"/>
    <w:rsid w:val="007B4ED0"/>
    <w:rsid w:val="007B4EFE"/>
    <w:rsid w:val="007B50B3"/>
    <w:rsid w:val="007B50EE"/>
    <w:rsid w:val="007B5411"/>
    <w:rsid w:val="007B5490"/>
    <w:rsid w:val="007B55FD"/>
    <w:rsid w:val="007B59A8"/>
    <w:rsid w:val="007B5BD1"/>
    <w:rsid w:val="007B6586"/>
    <w:rsid w:val="007B6785"/>
    <w:rsid w:val="007B691A"/>
    <w:rsid w:val="007B69EA"/>
    <w:rsid w:val="007B6A2D"/>
    <w:rsid w:val="007B6A78"/>
    <w:rsid w:val="007B6CB3"/>
    <w:rsid w:val="007B78CE"/>
    <w:rsid w:val="007B78F6"/>
    <w:rsid w:val="007B7907"/>
    <w:rsid w:val="007B7A06"/>
    <w:rsid w:val="007B7BA0"/>
    <w:rsid w:val="007B7DFC"/>
    <w:rsid w:val="007B7E7A"/>
    <w:rsid w:val="007C01EF"/>
    <w:rsid w:val="007C0237"/>
    <w:rsid w:val="007C0356"/>
    <w:rsid w:val="007C038D"/>
    <w:rsid w:val="007C03AA"/>
    <w:rsid w:val="007C066B"/>
    <w:rsid w:val="007C0A3A"/>
    <w:rsid w:val="007C0B0F"/>
    <w:rsid w:val="007C0C62"/>
    <w:rsid w:val="007C0FD9"/>
    <w:rsid w:val="007C1272"/>
    <w:rsid w:val="007C1423"/>
    <w:rsid w:val="007C15CA"/>
    <w:rsid w:val="007C1766"/>
    <w:rsid w:val="007C17CA"/>
    <w:rsid w:val="007C1C64"/>
    <w:rsid w:val="007C2332"/>
    <w:rsid w:val="007C233D"/>
    <w:rsid w:val="007C2581"/>
    <w:rsid w:val="007C27D6"/>
    <w:rsid w:val="007C29A5"/>
    <w:rsid w:val="007C2A9F"/>
    <w:rsid w:val="007C2AA9"/>
    <w:rsid w:val="007C2CD4"/>
    <w:rsid w:val="007C2E66"/>
    <w:rsid w:val="007C307B"/>
    <w:rsid w:val="007C339B"/>
    <w:rsid w:val="007C342C"/>
    <w:rsid w:val="007C35C0"/>
    <w:rsid w:val="007C36B7"/>
    <w:rsid w:val="007C3842"/>
    <w:rsid w:val="007C38D8"/>
    <w:rsid w:val="007C4125"/>
    <w:rsid w:val="007C4254"/>
    <w:rsid w:val="007C452D"/>
    <w:rsid w:val="007C4770"/>
    <w:rsid w:val="007C4962"/>
    <w:rsid w:val="007C4CA4"/>
    <w:rsid w:val="007C4CEC"/>
    <w:rsid w:val="007C50C7"/>
    <w:rsid w:val="007C50D6"/>
    <w:rsid w:val="007C52F7"/>
    <w:rsid w:val="007C54AE"/>
    <w:rsid w:val="007C5603"/>
    <w:rsid w:val="007C5BE6"/>
    <w:rsid w:val="007C5F81"/>
    <w:rsid w:val="007C603D"/>
    <w:rsid w:val="007C60B0"/>
    <w:rsid w:val="007C62A5"/>
    <w:rsid w:val="007C6347"/>
    <w:rsid w:val="007C64A5"/>
    <w:rsid w:val="007C669E"/>
    <w:rsid w:val="007C699A"/>
    <w:rsid w:val="007C69B0"/>
    <w:rsid w:val="007C6D3F"/>
    <w:rsid w:val="007C713C"/>
    <w:rsid w:val="007C7142"/>
    <w:rsid w:val="007C71EF"/>
    <w:rsid w:val="007D000B"/>
    <w:rsid w:val="007D01C7"/>
    <w:rsid w:val="007D01D3"/>
    <w:rsid w:val="007D0304"/>
    <w:rsid w:val="007D07B9"/>
    <w:rsid w:val="007D08EE"/>
    <w:rsid w:val="007D099A"/>
    <w:rsid w:val="007D0CEF"/>
    <w:rsid w:val="007D12D1"/>
    <w:rsid w:val="007D14F0"/>
    <w:rsid w:val="007D161B"/>
    <w:rsid w:val="007D187D"/>
    <w:rsid w:val="007D1E46"/>
    <w:rsid w:val="007D1E80"/>
    <w:rsid w:val="007D1FB7"/>
    <w:rsid w:val="007D2030"/>
    <w:rsid w:val="007D20C8"/>
    <w:rsid w:val="007D220C"/>
    <w:rsid w:val="007D2B63"/>
    <w:rsid w:val="007D2C12"/>
    <w:rsid w:val="007D311C"/>
    <w:rsid w:val="007D31F9"/>
    <w:rsid w:val="007D35FE"/>
    <w:rsid w:val="007D3746"/>
    <w:rsid w:val="007D38BD"/>
    <w:rsid w:val="007D39A9"/>
    <w:rsid w:val="007D3A9D"/>
    <w:rsid w:val="007D3D74"/>
    <w:rsid w:val="007D3F45"/>
    <w:rsid w:val="007D4253"/>
    <w:rsid w:val="007D4353"/>
    <w:rsid w:val="007D4616"/>
    <w:rsid w:val="007D49D5"/>
    <w:rsid w:val="007D4D15"/>
    <w:rsid w:val="007D4D18"/>
    <w:rsid w:val="007D4E61"/>
    <w:rsid w:val="007D4EBE"/>
    <w:rsid w:val="007D4F03"/>
    <w:rsid w:val="007D4F8B"/>
    <w:rsid w:val="007D5AC8"/>
    <w:rsid w:val="007D5C00"/>
    <w:rsid w:val="007D5DD7"/>
    <w:rsid w:val="007D6297"/>
    <w:rsid w:val="007D63FA"/>
    <w:rsid w:val="007D6467"/>
    <w:rsid w:val="007D64C1"/>
    <w:rsid w:val="007D65D4"/>
    <w:rsid w:val="007D66DE"/>
    <w:rsid w:val="007D6E3D"/>
    <w:rsid w:val="007D70B4"/>
    <w:rsid w:val="007D729F"/>
    <w:rsid w:val="007D7708"/>
    <w:rsid w:val="007D7838"/>
    <w:rsid w:val="007D788F"/>
    <w:rsid w:val="007D78B9"/>
    <w:rsid w:val="007D7C3E"/>
    <w:rsid w:val="007E0037"/>
    <w:rsid w:val="007E0054"/>
    <w:rsid w:val="007E00E8"/>
    <w:rsid w:val="007E053C"/>
    <w:rsid w:val="007E06E6"/>
    <w:rsid w:val="007E0857"/>
    <w:rsid w:val="007E0911"/>
    <w:rsid w:val="007E0A8E"/>
    <w:rsid w:val="007E0C78"/>
    <w:rsid w:val="007E0EA6"/>
    <w:rsid w:val="007E11AE"/>
    <w:rsid w:val="007E18E2"/>
    <w:rsid w:val="007E1E53"/>
    <w:rsid w:val="007E203F"/>
    <w:rsid w:val="007E2099"/>
    <w:rsid w:val="007E2158"/>
    <w:rsid w:val="007E24A8"/>
    <w:rsid w:val="007E24E4"/>
    <w:rsid w:val="007E27B2"/>
    <w:rsid w:val="007E2AF9"/>
    <w:rsid w:val="007E2BDE"/>
    <w:rsid w:val="007E31A1"/>
    <w:rsid w:val="007E333D"/>
    <w:rsid w:val="007E37DE"/>
    <w:rsid w:val="007E37E9"/>
    <w:rsid w:val="007E3839"/>
    <w:rsid w:val="007E38FF"/>
    <w:rsid w:val="007E3BBC"/>
    <w:rsid w:val="007E3C23"/>
    <w:rsid w:val="007E4066"/>
    <w:rsid w:val="007E4085"/>
    <w:rsid w:val="007E40BB"/>
    <w:rsid w:val="007E41F1"/>
    <w:rsid w:val="007E4C02"/>
    <w:rsid w:val="007E521D"/>
    <w:rsid w:val="007E5325"/>
    <w:rsid w:val="007E5454"/>
    <w:rsid w:val="007E579A"/>
    <w:rsid w:val="007E5B44"/>
    <w:rsid w:val="007E5F60"/>
    <w:rsid w:val="007E621A"/>
    <w:rsid w:val="007E6257"/>
    <w:rsid w:val="007E6303"/>
    <w:rsid w:val="007E6700"/>
    <w:rsid w:val="007E6815"/>
    <w:rsid w:val="007E6952"/>
    <w:rsid w:val="007E6963"/>
    <w:rsid w:val="007E6A7D"/>
    <w:rsid w:val="007E6FDC"/>
    <w:rsid w:val="007E703B"/>
    <w:rsid w:val="007E7053"/>
    <w:rsid w:val="007E731D"/>
    <w:rsid w:val="007E7338"/>
    <w:rsid w:val="007E7772"/>
    <w:rsid w:val="007F025C"/>
    <w:rsid w:val="007F0894"/>
    <w:rsid w:val="007F1046"/>
    <w:rsid w:val="007F129A"/>
    <w:rsid w:val="007F12A5"/>
    <w:rsid w:val="007F16EB"/>
    <w:rsid w:val="007F16FA"/>
    <w:rsid w:val="007F1ABA"/>
    <w:rsid w:val="007F1BF8"/>
    <w:rsid w:val="007F1C5C"/>
    <w:rsid w:val="007F1D28"/>
    <w:rsid w:val="007F2182"/>
    <w:rsid w:val="007F22AD"/>
    <w:rsid w:val="007F22DE"/>
    <w:rsid w:val="007F22E1"/>
    <w:rsid w:val="007F28C9"/>
    <w:rsid w:val="007F2973"/>
    <w:rsid w:val="007F2A04"/>
    <w:rsid w:val="007F2A90"/>
    <w:rsid w:val="007F2AA2"/>
    <w:rsid w:val="007F2B49"/>
    <w:rsid w:val="007F2F02"/>
    <w:rsid w:val="007F30B8"/>
    <w:rsid w:val="007F30C4"/>
    <w:rsid w:val="007F3471"/>
    <w:rsid w:val="007F3832"/>
    <w:rsid w:val="007F3912"/>
    <w:rsid w:val="007F3A0E"/>
    <w:rsid w:val="007F3C81"/>
    <w:rsid w:val="007F3CB1"/>
    <w:rsid w:val="007F3D51"/>
    <w:rsid w:val="007F3F31"/>
    <w:rsid w:val="007F4045"/>
    <w:rsid w:val="007F4088"/>
    <w:rsid w:val="007F42DD"/>
    <w:rsid w:val="007F4336"/>
    <w:rsid w:val="007F44F2"/>
    <w:rsid w:val="007F4720"/>
    <w:rsid w:val="007F4813"/>
    <w:rsid w:val="007F48F8"/>
    <w:rsid w:val="007F4966"/>
    <w:rsid w:val="007F4C60"/>
    <w:rsid w:val="007F4E90"/>
    <w:rsid w:val="007F524D"/>
    <w:rsid w:val="007F527D"/>
    <w:rsid w:val="007F53B0"/>
    <w:rsid w:val="007F547D"/>
    <w:rsid w:val="007F56C1"/>
    <w:rsid w:val="007F590E"/>
    <w:rsid w:val="007F59DA"/>
    <w:rsid w:val="007F5A52"/>
    <w:rsid w:val="007F5E67"/>
    <w:rsid w:val="007F612F"/>
    <w:rsid w:val="007F6262"/>
    <w:rsid w:val="007F6470"/>
    <w:rsid w:val="007F6549"/>
    <w:rsid w:val="007F6DE9"/>
    <w:rsid w:val="007F6F31"/>
    <w:rsid w:val="007F6FA3"/>
    <w:rsid w:val="007F77E9"/>
    <w:rsid w:val="007F7A95"/>
    <w:rsid w:val="007F7EE2"/>
    <w:rsid w:val="00800643"/>
    <w:rsid w:val="00800C83"/>
    <w:rsid w:val="00800EFE"/>
    <w:rsid w:val="0080134C"/>
    <w:rsid w:val="0080137D"/>
    <w:rsid w:val="00801397"/>
    <w:rsid w:val="008013B7"/>
    <w:rsid w:val="0080187B"/>
    <w:rsid w:val="008018CD"/>
    <w:rsid w:val="00801D3B"/>
    <w:rsid w:val="00801E40"/>
    <w:rsid w:val="00801F19"/>
    <w:rsid w:val="00801FC2"/>
    <w:rsid w:val="0080229F"/>
    <w:rsid w:val="0080250E"/>
    <w:rsid w:val="00802A1A"/>
    <w:rsid w:val="00802EB9"/>
    <w:rsid w:val="00802F82"/>
    <w:rsid w:val="00802FF4"/>
    <w:rsid w:val="008032FA"/>
    <w:rsid w:val="0080351C"/>
    <w:rsid w:val="00803650"/>
    <w:rsid w:val="00803B5B"/>
    <w:rsid w:val="00803E83"/>
    <w:rsid w:val="00803E8B"/>
    <w:rsid w:val="00803F9D"/>
    <w:rsid w:val="008040CB"/>
    <w:rsid w:val="008041A2"/>
    <w:rsid w:val="00804329"/>
    <w:rsid w:val="008046B8"/>
    <w:rsid w:val="00804A00"/>
    <w:rsid w:val="00804A25"/>
    <w:rsid w:val="00804A69"/>
    <w:rsid w:val="00804EB2"/>
    <w:rsid w:val="008050B5"/>
    <w:rsid w:val="008052E6"/>
    <w:rsid w:val="00805446"/>
    <w:rsid w:val="008056BE"/>
    <w:rsid w:val="008058BB"/>
    <w:rsid w:val="00805BE2"/>
    <w:rsid w:val="00805BF9"/>
    <w:rsid w:val="00805CA7"/>
    <w:rsid w:val="00805CAB"/>
    <w:rsid w:val="00806090"/>
    <w:rsid w:val="008064C2"/>
    <w:rsid w:val="00806772"/>
    <w:rsid w:val="008067EC"/>
    <w:rsid w:val="00806947"/>
    <w:rsid w:val="00806ACA"/>
    <w:rsid w:val="00807570"/>
    <w:rsid w:val="0080758B"/>
    <w:rsid w:val="008076ED"/>
    <w:rsid w:val="00807931"/>
    <w:rsid w:val="00807ECA"/>
    <w:rsid w:val="00807F21"/>
    <w:rsid w:val="008100B7"/>
    <w:rsid w:val="00810156"/>
    <w:rsid w:val="00810312"/>
    <w:rsid w:val="008106CB"/>
    <w:rsid w:val="0081083F"/>
    <w:rsid w:val="00810BA6"/>
    <w:rsid w:val="00810D21"/>
    <w:rsid w:val="00810E00"/>
    <w:rsid w:val="008114BC"/>
    <w:rsid w:val="008114EA"/>
    <w:rsid w:val="00811538"/>
    <w:rsid w:val="00811592"/>
    <w:rsid w:val="00811829"/>
    <w:rsid w:val="00811B3A"/>
    <w:rsid w:val="008120E1"/>
    <w:rsid w:val="008121D9"/>
    <w:rsid w:val="00812838"/>
    <w:rsid w:val="00812AA5"/>
    <w:rsid w:val="00812AC9"/>
    <w:rsid w:val="00812B70"/>
    <w:rsid w:val="00812C79"/>
    <w:rsid w:val="00812DED"/>
    <w:rsid w:val="00812E7D"/>
    <w:rsid w:val="00812F69"/>
    <w:rsid w:val="00812FF3"/>
    <w:rsid w:val="008131F6"/>
    <w:rsid w:val="00813635"/>
    <w:rsid w:val="008137FD"/>
    <w:rsid w:val="00813B8B"/>
    <w:rsid w:val="00813BDE"/>
    <w:rsid w:val="0081411F"/>
    <w:rsid w:val="0081416C"/>
    <w:rsid w:val="00814303"/>
    <w:rsid w:val="00814495"/>
    <w:rsid w:val="00814519"/>
    <w:rsid w:val="008148A8"/>
    <w:rsid w:val="00814949"/>
    <w:rsid w:val="00814E50"/>
    <w:rsid w:val="00814EA1"/>
    <w:rsid w:val="00814F82"/>
    <w:rsid w:val="008150F8"/>
    <w:rsid w:val="00815411"/>
    <w:rsid w:val="008155BC"/>
    <w:rsid w:val="00815A34"/>
    <w:rsid w:val="00815D1F"/>
    <w:rsid w:val="008160EF"/>
    <w:rsid w:val="00816132"/>
    <w:rsid w:val="008162AD"/>
    <w:rsid w:val="008165C3"/>
    <w:rsid w:val="0081685C"/>
    <w:rsid w:val="00817B3E"/>
    <w:rsid w:val="00817B95"/>
    <w:rsid w:val="00817DE8"/>
    <w:rsid w:val="00820232"/>
    <w:rsid w:val="008203A6"/>
    <w:rsid w:val="00820438"/>
    <w:rsid w:val="008206DD"/>
    <w:rsid w:val="008208B5"/>
    <w:rsid w:val="00820DAD"/>
    <w:rsid w:val="00820EBC"/>
    <w:rsid w:val="00820F30"/>
    <w:rsid w:val="00821805"/>
    <w:rsid w:val="0082186C"/>
    <w:rsid w:val="0082187A"/>
    <w:rsid w:val="008218F8"/>
    <w:rsid w:val="00821AC7"/>
    <w:rsid w:val="00821EBA"/>
    <w:rsid w:val="00821EEE"/>
    <w:rsid w:val="00821EF7"/>
    <w:rsid w:val="00821F90"/>
    <w:rsid w:val="00821FFE"/>
    <w:rsid w:val="008221AE"/>
    <w:rsid w:val="00822468"/>
    <w:rsid w:val="00822B3C"/>
    <w:rsid w:val="00822C5A"/>
    <w:rsid w:val="00822D21"/>
    <w:rsid w:val="00822D7B"/>
    <w:rsid w:val="00823014"/>
    <w:rsid w:val="00823682"/>
    <w:rsid w:val="008236AC"/>
    <w:rsid w:val="008238EE"/>
    <w:rsid w:val="00823B29"/>
    <w:rsid w:val="00823FD0"/>
    <w:rsid w:val="008243B9"/>
    <w:rsid w:val="00824562"/>
    <w:rsid w:val="0082469F"/>
    <w:rsid w:val="00824DCB"/>
    <w:rsid w:val="00825188"/>
    <w:rsid w:val="0082532F"/>
    <w:rsid w:val="00825956"/>
    <w:rsid w:val="00825F1A"/>
    <w:rsid w:val="00826003"/>
    <w:rsid w:val="008262B1"/>
    <w:rsid w:val="008264B3"/>
    <w:rsid w:val="0082695B"/>
    <w:rsid w:val="008269A1"/>
    <w:rsid w:val="00826A97"/>
    <w:rsid w:val="00826AF5"/>
    <w:rsid w:val="00826B7E"/>
    <w:rsid w:val="00826E24"/>
    <w:rsid w:val="00826F50"/>
    <w:rsid w:val="00827030"/>
    <w:rsid w:val="00827177"/>
    <w:rsid w:val="008273B0"/>
    <w:rsid w:val="0082755B"/>
    <w:rsid w:val="00827D92"/>
    <w:rsid w:val="00827F88"/>
    <w:rsid w:val="00830177"/>
    <w:rsid w:val="0083020A"/>
    <w:rsid w:val="00830298"/>
    <w:rsid w:val="008308B1"/>
    <w:rsid w:val="008308B6"/>
    <w:rsid w:val="00830961"/>
    <w:rsid w:val="00830E5E"/>
    <w:rsid w:val="008311BB"/>
    <w:rsid w:val="00831264"/>
    <w:rsid w:val="0083138E"/>
    <w:rsid w:val="00831B34"/>
    <w:rsid w:val="00831BD5"/>
    <w:rsid w:val="00831D36"/>
    <w:rsid w:val="00831F23"/>
    <w:rsid w:val="0083207F"/>
    <w:rsid w:val="00832098"/>
    <w:rsid w:val="008321B1"/>
    <w:rsid w:val="008322D1"/>
    <w:rsid w:val="00832550"/>
    <w:rsid w:val="00832607"/>
    <w:rsid w:val="008329BB"/>
    <w:rsid w:val="00832CF0"/>
    <w:rsid w:val="00832F5D"/>
    <w:rsid w:val="00833288"/>
    <w:rsid w:val="008335BA"/>
    <w:rsid w:val="00833630"/>
    <w:rsid w:val="00833792"/>
    <w:rsid w:val="008337F0"/>
    <w:rsid w:val="00833836"/>
    <w:rsid w:val="008339C1"/>
    <w:rsid w:val="00833A41"/>
    <w:rsid w:val="00833AC6"/>
    <w:rsid w:val="00833DA4"/>
    <w:rsid w:val="00833EA2"/>
    <w:rsid w:val="008340D0"/>
    <w:rsid w:val="0083417B"/>
    <w:rsid w:val="00834743"/>
    <w:rsid w:val="008347B3"/>
    <w:rsid w:val="008348E2"/>
    <w:rsid w:val="00834F5F"/>
    <w:rsid w:val="008353E3"/>
    <w:rsid w:val="00835628"/>
    <w:rsid w:val="0083566B"/>
    <w:rsid w:val="008356EB"/>
    <w:rsid w:val="00835A32"/>
    <w:rsid w:val="00835E9B"/>
    <w:rsid w:val="0083646D"/>
    <w:rsid w:val="008368C5"/>
    <w:rsid w:val="00836F7A"/>
    <w:rsid w:val="00837200"/>
    <w:rsid w:val="008373AC"/>
    <w:rsid w:val="00837487"/>
    <w:rsid w:val="0083750E"/>
    <w:rsid w:val="00837847"/>
    <w:rsid w:val="00837A3B"/>
    <w:rsid w:val="00837A43"/>
    <w:rsid w:val="00837A5E"/>
    <w:rsid w:val="00837B5A"/>
    <w:rsid w:val="00837DA0"/>
    <w:rsid w:val="00837F62"/>
    <w:rsid w:val="00840408"/>
    <w:rsid w:val="00840454"/>
    <w:rsid w:val="0084049A"/>
    <w:rsid w:val="00840AD9"/>
    <w:rsid w:val="00840C52"/>
    <w:rsid w:val="00840D44"/>
    <w:rsid w:val="00841256"/>
    <w:rsid w:val="00841403"/>
    <w:rsid w:val="0084144D"/>
    <w:rsid w:val="00841814"/>
    <w:rsid w:val="00841890"/>
    <w:rsid w:val="0084195E"/>
    <w:rsid w:val="00841CCD"/>
    <w:rsid w:val="00841E61"/>
    <w:rsid w:val="0084214A"/>
    <w:rsid w:val="00842290"/>
    <w:rsid w:val="00842806"/>
    <w:rsid w:val="00842955"/>
    <w:rsid w:val="00842DB6"/>
    <w:rsid w:val="00843238"/>
    <w:rsid w:val="00843DDA"/>
    <w:rsid w:val="00844070"/>
    <w:rsid w:val="00844135"/>
    <w:rsid w:val="008441B9"/>
    <w:rsid w:val="00844BCA"/>
    <w:rsid w:val="00844DB6"/>
    <w:rsid w:val="00845069"/>
    <w:rsid w:val="00845314"/>
    <w:rsid w:val="008454B6"/>
    <w:rsid w:val="008454E4"/>
    <w:rsid w:val="00845586"/>
    <w:rsid w:val="008455BB"/>
    <w:rsid w:val="00845B00"/>
    <w:rsid w:val="00845CCC"/>
    <w:rsid w:val="008464CF"/>
    <w:rsid w:val="0084661B"/>
    <w:rsid w:val="0084678B"/>
    <w:rsid w:val="008468C5"/>
    <w:rsid w:val="0084764E"/>
    <w:rsid w:val="008476D5"/>
    <w:rsid w:val="008478AB"/>
    <w:rsid w:val="00847DEA"/>
    <w:rsid w:val="0085024F"/>
    <w:rsid w:val="008503B3"/>
    <w:rsid w:val="008504F5"/>
    <w:rsid w:val="0085060D"/>
    <w:rsid w:val="0085074D"/>
    <w:rsid w:val="00850AB7"/>
    <w:rsid w:val="00850C8E"/>
    <w:rsid w:val="00851099"/>
    <w:rsid w:val="0085120C"/>
    <w:rsid w:val="00851535"/>
    <w:rsid w:val="00851540"/>
    <w:rsid w:val="0085157E"/>
    <w:rsid w:val="00851B30"/>
    <w:rsid w:val="00851B90"/>
    <w:rsid w:val="00851D3D"/>
    <w:rsid w:val="008520F2"/>
    <w:rsid w:val="008523F3"/>
    <w:rsid w:val="008524E7"/>
    <w:rsid w:val="00852552"/>
    <w:rsid w:val="0085273A"/>
    <w:rsid w:val="00852851"/>
    <w:rsid w:val="00852C15"/>
    <w:rsid w:val="00852E1A"/>
    <w:rsid w:val="00852E7A"/>
    <w:rsid w:val="00852EB2"/>
    <w:rsid w:val="00852FC9"/>
    <w:rsid w:val="00853483"/>
    <w:rsid w:val="008535C2"/>
    <w:rsid w:val="008536BF"/>
    <w:rsid w:val="00853992"/>
    <w:rsid w:val="00853D24"/>
    <w:rsid w:val="008544EE"/>
    <w:rsid w:val="00854675"/>
    <w:rsid w:val="008546E0"/>
    <w:rsid w:val="0085473E"/>
    <w:rsid w:val="0085482A"/>
    <w:rsid w:val="0085489E"/>
    <w:rsid w:val="00854963"/>
    <w:rsid w:val="00854E9F"/>
    <w:rsid w:val="00854EDF"/>
    <w:rsid w:val="008553F9"/>
    <w:rsid w:val="00855650"/>
    <w:rsid w:val="008557BF"/>
    <w:rsid w:val="00855B42"/>
    <w:rsid w:val="008561F8"/>
    <w:rsid w:val="0085635B"/>
    <w:rsid w:val="008565A3"/>
    <w:rsid w:val="008568AF"/>
    <w:rsid w:val="00856C4B"/>
    <w:rsid w:val="00856D4C"/>
    <w:rsid w:val="00856DB3"/>
    <w:rsid w:val="008571CC"/>
    <w:rsid w:val="00857248"/>
    <w:rsid w:val="00857743"/>
    <w:rsid w:val="0085792B"/>
    <w:rsid w:val="00857D3D"/>
    <w:rsid w:val="00860028"/>
    <w:rsid w:val="00860576"/>
    <w:rsid w:val="008610A1"/>
    <w:rsid w:val="008610D8"/>
    <w:rsid w:val="0086189E"/>
    <w:rsid w:val="00861989"/>
    <w:rsid w:val="00861E12"/>
    <w:rsid w:val="00862408"/>
    <w:rsid w:val="008624B7"/>
    <w:rsid w:val="00862536"/>
    <w:rsid w:val="00862692"/>
    <w:rsid w:val="008627BF"/>
    <w:rsid w:val="0086280D"/>
    <w:rsid w:val="0086297E"/>
    <w:rsid w:val="00862AF8"/>
    <w:rsid w:val="00862CD8"/>
    <w:rsid w:val="00862D67"/>
    <w:rsid w:val="00862D7E"/>
    <w:rsid w:val="00862F1D"/>
    <w:rsid w:val="0086306E"/>
    <w:rsid w:val="0086354D"/>
    <w:rsid w:val="00863691"/>
    <w:rsid w:val="008637C7"/>
    <w:rsid w:val="008637D0"/>
    <w:rsid w:val="00863807"/>
    <w:rsid w:val="0086396D"/>
    <w:rsid w:val="00863C4A"/>
    <w:rsid w:val="00863F92"/>
    <w:rsid w:val="00864174"/>
    <w:rsid w:val="008642EA"/>
    <w:rsid w:val="008643D2"/>
    <w:rsid w:val="00864499"/>
    <w:rsid w:val="0086456A"/>
    <w:rsid w:val="00864633"/>
    <w:rsid w:val="00864D06"/>
    <w:rsid w:val="00864D6A"/>
    <w:rsid w:val="00864D8F"/>
    <w:rsid w:val="00864E45"/>
    <w:rsid w:val="00865210"/>
    <w:rsid w:val="008652A6"/>
    <w:rsid w:val="0086545D"/>
    <w:rsid w:val="008654A9"/>
    <w:rsid w:val="00865671"/>
    <w:rsid w:val="00865CB0"/>
    <w:rsid w:val="00865DE0"/>
    <w:rsid w:val="00865F0B"/>
    <w:rsid w:val="0086644A"/>
    <w:rsid w:val="0086652E"/>
    <w:rsid w:val="008668F9"/>
    <w:rsid w:val="0086692B"/>
    <w:rsid w:val="008669A7"/>
    <w:rsid w:val="00866EE5"/>
    <w:rsid w:val="00866FA3"/>
    <w:rsid w:val="00867486"/>
    <w:rsid w:val="0086771C"/>
    <w:rsid w:val="008677A7"/>
    <w:rsid w:val="00867BA3"/>
    <w:rsid w:val="00867C55"/>
    <w:rsid w:val="00867DDF"/>
    <w:rsid w:val="0087009F"/>
    <w:rsid w:val="00870237"/>
    <w:rsid w:val="0087028A"/>
    <w:rsid w:val="008704CF"/>
    <w:rsid w:val="0087059A"/>
    <w:rsid w:val="008706D5"/>
    <w:rsid w:val="0087081C"/>
    <w:rsid w:val="0087095D"/>
    <w:rsid w:val="008709C0"/>
    <w:rsid w:val="00870A37"/>
    <w:rsid w:val="00870A89"/>
    <w:rsid w:val="008710E4"/>
    <w:rsid w:val="0087122A"/>
    <w:rsid w:val="00871384"/>
    <w:rsid w:val="00871568"/>
    <w:rsid w:val="008716CC"/>
    <w:rsid w:val="008717D8"/>
    <w:rsid w:val="00871C26"/>
    <w:rsid w:val="00871D6E"/>
    <w:rsid w:val="00871E32"/>
    <w:rsid w:val="008721D0"/>
    <w:rsid w:val="008726B1"/>
    <w:rsid w:val="008727D4"/>
    <w:rsid w:val="00872BF2"/>
    <w:rsid w:val="00872D0B"/>
    <w:rsid w:val="00873120"/>
    <w:rsid w:val="0087315C"/>
    <w:rsid w:val="0087356C"/>
    <w:rsid w:val="0087365A"/>
    <w:rsid w:val="008738FD"/>
    <w:rsid w:val="00874041"/>
    <w:rsid w:val="00874072"/>
    <w:rsid w:val="00874203"/>
    <w:rsid w:val="00874276"/>
    <w:rsid w:val="008742EB"/>
    <w:rsid w:val="008746AA"/>
    <w:rsid w:val="008747E6"/>
    <w:rsid w:val="00874D67"/>
    <w:rsid w:val="00874DE6"/>
    <w:rsid w:val="00874F37"/>
    <w:rsid w:val="00874F83"/>
    <w:rsid w:val="00874FF8"/>
    <w:rsid w:val="0087514F"/>
    <w:rsid w:val="00875517"/>
    <w:rsid w:val="00875645"/>
    <w:rsid w:val="0087571E"/>
    <w:rsid w:val="0087575C"/>
    <w:rsid w:val="00875A99"/>
    <w:rsid w:val="00875B21"/>
    <w:rsid w:val="00876277"/>
    <w:rsid w:val="00876301"/>
    <w:rsid w:val="00876407"/>
    <w:rsid w:val="00876714"/>
    <w:rsid w:val="008769CE"/>
    <w:rsid w:val="00876D1D"/>
    <w:rsid w:val="00876E46"/>
    <w:rsid w:val="008771AE"/>
    <w:rsid w:val="008775A7"/>
    <w:rsid w:val="00877915"/>
    <w:rsid w:val="0087791B"/>
    <w:rsid w:val="00877DFB"/>
    <w:rsid w:val="00877F2F"/>
    <w:rsid w:val="00880378"/>
    <w:rsid w:val="008803A9"/>
    <w:rsid w:val="0088052E"/>
    <w:rsid w:val="008805FC"/>
    <w:rsid w:val="008806E4"/>
    <w:rsid w:val="00880AE1"/>
    <w:rsid w:val="00880F96"/>
    <w:rsid w:val="00881091"/>
    <w:rsid w:val="008810C7"/>
    <w:rsid w:val="00881315"/>
    <w:rsid w:val="008819BE"/>
    <w:rsid w:val="008819D4"/>
    <w:rsid w:val="00881A79"/>
    <w:rsid w:val="00881DD8"/>
    <w:rsid w:val="00881EE7"/>
    <w:rsid w:val="00882780"/>
    <w:rsid w:val="008829B6"/>
    <w:rsid w:val="00882BAB"/>
    <w:rsid w:val="00882D3B"/>
    <w:rsid w:val="00882D5D"/>
    <w:rsid w:val="00882E1F"/>
    <w:rsid w:val="00882E72"/>
    <w:rsid w:val="0088354B"/>
    <w:rsid w:val="0088355B"/>
    <w:rsid w:val="008835F4"/>
    <w:rsid w:val="00883878"/>
    <w:rsid w:val="008840B5"/>
    <w:rsid w:val="008842B1"/>
    <w:rsid w:val="00884531"/>
    <w:rsid w:val="0088461F"/>
    <w:rsid w:val="00884D67"/>
    <w:rsid w:val="008850F4"/>
    <w:rsid w:val="00885364"/>
    <w:rsid w:val="008855CC"/>
    <w:rsid w:val="00886045"/>
    <w:rsid w:val="008862D6"/>
    <w:rsid w:val="008862F1"/>
    <w:rsid w:val="008863E8"/>
    <w:rsid w:val="00886E82"/>
    <w:rsid w:val="00886F90"/>
    <w:rsid w:val="00887189"/>
    <w:rsid w:val="0088734E"/>
    <w:rsid w:val="008874B5"/>
    <w:rsid w:val="00887646"/>
    <w:rsid w:val="0088790D"/>
    <w:rsid w:val="00887E30"/>
    <w:rsid w:val="00887E64"/>
    <w:rsid w:val="0089007D"/>
    <w:rsid w:val="00890235"/>
    <w:rsid w:val="0089029E"/>
    <w:rsid w:val="008902E0"/>
    <w:rsid w:val="00890423"/>
    <w:rsid w:val="008906ED"/>
    <w:rsid w:val="008908C8"/>
    <w:rsid w:val="00890A9D"/>
    <w:rsid w:val="00890C8C"/>
    <w:rsid w:val="00890DB9"/>
    <w:rsid w:val="00890DE1"/>
    <w:rsid w:val="00890FA0"/>
    <w:rsid w:val="00891328"/>
    <w:rsid w:val="00891570"/>
    <w:rsid w:val="0089163E"/>
    <w:rsid w:val="00891766"/>
    <w:rsid w:val="00891830"/>
    <w:rsid w:val="00891F90"/>
    <w:rsid w:val="0089243F"/>
    <w:rsid w:val="00892646"/>
    <w:rsid w:val="008926F8"/>
    <w:rsid w:val="0089280D"/>
    <w:rsid w:val="00892985"/>
    <w:rsid w:val="00892EAE"/>
    <w:rsid w:val="00892F61"/>
    <w:rsid w:val="00892FD9"/>
    <w:rsid w:val="00893356"/>
    <w:rsid w:val="00893514"/>
    <w:rsid w:val="00893630"/>
    <w:rsid w:val="00893A59"/>
    <w:rsid w:val="00893BBA"/>
    <w:rsid w:val="00893C02"/>
    <w:rsid w:val="00893D90"/>
    <w:rsid w:val="00893E3A"/>
    <w:rsid w:val="00893E53"/>
    <w:rsid w:val="00894069"/>
    <w:rsid w:val="00894086"/>
    <w:rsid w:val="008940C9"/>
    <w:rsid w:val="0089426F"/>
    <w:rsid w:val="008943FE"/>
    <w:rsid w:val="00894454"/>
    <w:rsid w:val="00894A0F"/>
    <w:rsid w:val="00894B48"/>
    <w:rsid w:val="00894C34"/>
    <w:rsid w:val="00894D58"/>
    <w:rsid w:val="0089524E"/>
    <w:rsid w:val="00895671"/>
    <w:rsid w:val="008960D5"/>
    <w:rsid w:val="00896207"/>
    <w:rsid w:val="00896259"/>
    <w:rsid w:val="00896316"/>
    <w:rsid w:val="00896354"/>
    <w:rsid w:val="00896923"/>
    <w:rsid w:val="008969EC"/>
    <w:rsid w:val="00896E32"/>
    <w:rsid w:val="00896FBA"/>
    <w:rsid w:val="00897E08"/>
    <w:rsid w:val="00897FD1"/>
    <w:rsid w:val="008A007A"/>
    <w:rsid w:val="008A0141"/>
    <w:rsid w:val="008A028A"/>
    <w:rsid w:val="008A0799"/>
    <w:rsid w:val="008A1853"/>
    <w:rsid w:val="008A1C4A"/>
    <w:rsid w:val="008A20A6"/>
    <w:rsid w:val="008A2170"/>
    <w:rsid w:val="008A22E0"/>
    <w:rsid w:val="008A287E"/>
    <w:rsid w:val="008A2AD6"/>
    <w:rsid w:val="008A2BCA"/>
    <w:rsid w:val="008A2BFD"/>
    <w:rsid w:val="008A32AB"/>
    <w:rsid w:val="008A33AB"/>
    <w:rsid w:val="008A3750"/>
    <w:rsid w:val="008A3A72"/>
    <w:rsid w:val="008A3AA0"/>
    <w:rsid w:val="008A3BF2"/>
    <w:rsid w:val="008A3F54"/>
    <w:rsid w:val="008A3F7D"/>
    <w:rsid w:val="008A4082"/>
    <w:rsid w:val="008A41C3"/>
    <w:rsid w:val="008A45EE"/>
    <w:rsid w:val="008A4715"/>
    <w:rsid w:val="008A4832"/>
    <w:rsid w:val="008A48A3"/>
    <w:rsid w:val="008A48A6"/>
    <w:rsid w:val="008A4932"/>
    <w:rsid w:val="008A4CE7"/>
    <w:rsid w:val="008A4EF1"/>
    <w:rsid w:val="008A52DF"/>
    <w:rsid w:val="008A52FD"/>
    <w:rsid w:val="008A559C"/>
    <w:rsid w:val="008A615C"/>
    <w:rsid w:val="008A61CD"/>
    <w:rsid w:val="008A6305"/>
    <w:rsid w:val="008A63D8"/>
    <w:rsid w:val="008A6677"/>
    <w:rsid w:val="008A6908"/>
    <w:rsid w:val="008A6DF3"/>
    <w:rsid w:val="008A71E7"/>
    <w:rsid w:val="008A762D"/>
    <w:rsid w:val="008A77FC"/>
    <w:rsid w:val="008A7840"/>
    <w:rsid w:val="008A7A81"/>
    <w:rsid w:val="008B0122"/>
    <w:rsid w:val="008B0278"/>
    <w:rsid w:val="008B02FE"/>
    <w:rsid w:val="008B03FB"/>
    <w:rsid w:val="008B06C5"/>
    <w:rsid w:val="008B0D03"/>
    <w:rsid w:val="008B0FA6"/>
    <w:rsid w:val="008B15C8"/>
    <w:rsid w:val="008B17A7"/>
    <w:rsid w:val="008B19B2"/>
    <w:rsid w:val="008B2930"/>
    <w:rsid w:val="008B29F9"/>
    <w:rsid w:val="008B2D03"/>
    <w:rsid w:val="008B3275"/>
    <w:rsid w:val="008B361F"/>
    <w:rsid w:val="008B3624"/>
    <w:rsid w:val="008B366A"/>
    <w:rsid w:val="008B3D79"/>
    <w:rsid w:val="008B414B"/>
    <w:rsid w:val="008B4342"/>
    <w:rsid w:val="008B4404"/>
    <w:rsid w:val="008B4522"/>
    <w:rsid w:val="008B49D0"/>
    <w:rsid w:val="008B4B89"/>
    <w:rsid w:val="008B4B93"/>
    <w:rsid w:val="008B4CC5"/>
    <w:rsid w:val="008B4D5D"/>
    <w:rsid w:val="008B4EF3"/>
    <w:rsid w:val="008B500D"/>
    <w:rsid w:val="008B5079"/>
    <w:rsid w:val="008B5278"/>
    <w:rsid w:val="008B576C"/>
    <w:rsid w:val="008B58FE"/>
    <w:rsid w:val="008B5A38"/>
    <w:rsid w:val="008B5BB5"/>
    <w:rsid w:val="008B5E51"/>
    <w:rsid w:val="008B5F27"/>
    <w:rsid w:val="008B5F54"/>
    <w:rsid w:val="008B6106"/>
    <w:rsid w:val="008B64B2"/>
    <w:rsid w:val="008B65F7"/>
    <w:rsid w:val="008B665F"/>
    <w:rsid w:val="008B6679"/>
    <w:rsid w:val="008B6933"/>
    <w:rsid w:val="008B76B9"/>
    <w:rsid w:val="008B787C"/>
    <w:rsid w:val="008B78D0"/>
    <w:rsid w:val="008B7A27"/>
    <w:rsid w:val="008B7CFD"/>
    <w:rsid w:val="008B7EA6"/>
    <w:rsid w:val="008B7F5A"/>
    <w:rsid w:val="008C01FE"/>
    <w:rsid w:val="008C026F"/>
    <w:rsid w:val="008C0487"/>
    <w:rsid w:val="008C072E"/>
    <w:rsid w:val="008C09F2"/>
    <w:rsid w:val="008C0A90"/>
    <w:rsid w:val="008C0BB8"/>
    <w:rsid w:val="008C0D59"/>
    <w:rsid w:val="008C0E1E"/>
    <w:rsid w:val="008C0E71"/>
    <w:rsid w:val="008C1246"/>
    <w:rsid w:val="008C1635"/>
    <w:rsid w:val="008C1774"/>
    <w:rsid w:val="008C1910"/>
    <w:rsid w:val="008C1A62"/>
    <w:rsid w:val="008C1D57"/>
    <w:rsid w:val="008C1E02"/>
    <w:rsid w:val="008C219A"/>
    <w:rsid w:val="008C23AE"/>
    <w:rsid w:val="008C2798"/>
    <w:rsid w:val="008C2E02"/>
    <w:rsid w:val="008C3365"/>
    <w:rsid w:val="008C3388"/>
    <w:rsid w:val="008C3586"/>
    <w:rsid w:val="008C3674"/>
    <w:rsid w:val="008C36AD"/>
    <w:rsid w:val="008C3EE3"/>
    <w:rsid w:val="008C3FA1"/>
    <w:rsid w:val="008C44C8"/>
    <w:rsid w:val="008C4654"/>
    <w:rsid w:val="008C4666"/>
    <w:rsid w:val="008C46AE"/>
    <w:rsid w:val="008C4B90"/>
    <w:rsid w:val="008C4D2F"/>
    <w:rsid w:val="008C4DCA"/>
    <w:rsid w:val="008C51EC"/>
    <w:rsid w:val="008C5267"/>
    <w:rsid w:val="008C547A"/>
    <w:rsid w:val="008C5600"/>
    <w:rsid w:val="008C5699"/>
    <w:rsid w:val="008C5751"/>
    <w:rsid w:val="008C575B"/>
    <w:rsid w:val="008C5985"/>
    <w:rsid w:val="008C5C18"/>
    <w:rsid w:val="008C61C0"/>
    <w:rsid w:val="008C63C8"/>
    <w:rsid w:val="008C6A7B"/>
    <w:rsid w:val="008C6D5E"/>
    <w:rsid w:val="008C6F01"/>
    <w:rsid w:val="008C6F61"/>
    <w:rsid w:val="008C709F"/>
    <w:rsid w:val="008C7248"/>
    <w:rsid w:val="008C72B5"/>
    <w:rsid w:val="008C72C8"/>
    <w:rsid w:val="008C751A"/>
    <w:rsid w:val="008C75E8"/>
    <w:rsid w:val="008C7D06"/>
    <w:rsid w:val="008C7DF1"/>
    <w:rsid w:val="008C7F75"/>
    <w:rsid w:val="008D081E"/>
    <w:rsid w:val="008D09A3"/>
    <w:rsid w:val="008D09D6"/>
    <w:rsid w:val="008D0A3E"/>
    <w:rsid w:val="008D0E11"/>
    <w:rsid w:val="008D0E49"/>
    <w:rsid w:val="008D0E4C"/>
    <w:rsid w:val="008D10BD"/>
    <w:rsid w:val="008D1204"/>
    <w:rsid w:val="008D1269"/>
    <w:rsid w:val="008D13BB"/>
    <w:rsid w:val="008D16C3"/>
    <w:rsid w:val="008D1E6B"/>
    <w:rsid w:val="008D2146"/>
    <w:rsid w:val="008D218E"/>
    <w:rsid w:val="008D219C"/>
    <w:rsid w:val="008D29F9"/>
    <w:rsid w:val="008D2A0F"/>
    <w:rsid w:val="008D2C00"/>
    <w:rsid w:val="008D2C07"/>
    <w:rsid w:val="008D2E6B"/>
    <w:rsid w:val="008D2E9B"/>
    <w:rsid w:val="008D2F00"/>
    <w:rsid w:val="008D30B3"/>
    <w:rsid w:val="008D33B6"/>
    <w:rsid w:val="008D3A58"/>
    <w:rsid w:val="008D3AC5"/>
    <w:rsid w:val="008D3BD9"/>
    <w:rsid w:val="008D3E91"/>
    <w:rsid w:val="008D403F"/>
    <w:rsid w:val="008D43BE"/>
    <w:rsid w:val="008D4539"/>
    <w:rsid w:val="008D45DF"/>
    <w:rsid w:val="008D4850"/>
    <w:rsid w:val="008D48A7"/>
    <w:rsid w:val="008D4A80"/>
    <w:rsid w:val="008D5389"/>
    <w:rsid w:val="008D56D0"/>
    <w:rsid w:val="008D575B"/>
    <w:rsid w:val="008D59DF"/>
    <w:rsid w:val="008D5C95"/>
    <w:rsid w:val="008D5CDC"/>
    <w:rsid w:val="008D5EC4"/>
    <w:rsid w:val="008D616E"/>
    <w:rsid w:val="008D6357"/>
    <w:rsid w:val="008D6416"/>
    <w:rsid w:val="008D6446"/>
    <w:rsid w:val="008D6480"/>
    <w:rsid w:val="008D69E5"/>
    <w:rsid w:val="008D6AF6"/>
    <w:rsid w:val="008D6D8B"/>
    <w:rsid w:val="008D6E94"/>
    <w:rsid w:val="008D6F6A"/>
    <w:rsid w:val="008D70BE"/>
    <w:rsid w:val="008D71A2"/>
    <w:rsid w:val="008D7555"/>
    <w:rsid w:val="008E017B"/>
    <w:rsid w:val="008E0597"/>
    <w:rsid w:val="008E06E9"/>
    <w:rsid w:val="008E08E8"/>
    <w:rsid w:val="008E0BAF"/>
    <w:rsid w:val="008E10F0"/>
    <w:rsid w:val="008E117F"/>
    <w:rsid w:val="008E11BD"/>
    <w:rsid w:val="008E1316"/>
    <w:rsid w:val="008E131E"/>
    <w:rsid w:val="008E136D"/>
    <w:rsid w:val="008E1577"/>
    <w:rsid w:val="008E19DC"/>
    <w:rsid w:val="008E1A68"/>
    <w:rsid w:val="008E2094"/>
    <w:rsid w:val="008E2268"/>
    <w:rsid w:val="008E2605"/>
    <w:rsid w:val="008E2B5F"/>
    <w:rsid w:val="008E2E9D"/>
    <w:rsid w:val="008E2EB2"/>
    <w:rsid w:val="008E2EE8"/>
    <w:rsid w:val="008E3572"/>
    <w:rsid w:val="008E3AAE"/>
    <w:rsid w:val="008E3CA1"/>
    <w:rsid w:val="008E3CF9"/>
    <w:rsid w:val="008E401F"/>
    <w:rsid w:val="008E40B8"/>
    <w:rsid w:val="008E45D7"/>
    <w:rsid w:val="008E47B0"/>
    <w:rsid w:val="008E4AE7"/>
    <w:rsid w:val="008E4D61"/>
    <w:rsid w:val="008E525F"/>
    <w:rsid w:val="008E526B"/>
    <w:rsid w:val="008E53F0"/>
    <w:rsid w:val="008E564A"/>
    <w:rsid w:val="008E5676"/>
    <w:rsid w:val="008E5944"/>
    <w:rsid w:val="008E5A58"/>
    <w:rsid w:val="008E5C1D"/>
    <w:rsid w:val="008E5CF6"/>
    <w:rsid w:val="008E652B"/>
    <w:rsid w:val="008E66AF"/>
    <w:rsid w:val="008E686E"/>
    <w:rsid w:val="008E6AC3"/>
    <w:rsid w:val="008E6E21"/>
    <w:rsid w:val="008E73EE"/>
    <w:rsid w:val="008E7438"/>
    <w:rsid w:val="008E7773"/>
    <w:rsid w:val="008E7ACC"/>
    <w:rsid w:val="008F0150"/>
    <w:rsid w:val="008F0523"/>
    <w:rsid w:val="008F0583"/>
    <w:rsid w:val="008F097F"/>
    <w:rsid w:val="008F0A39"/>
    <w:rsid w:val="008F0A7A"/>
    <w:rsid w:val="008F0BC1"/>
    <w:rsid w:val="008F0E58"/>
    <w:rsid w:val="008F0EF3"/>
    <w:rsid w:val="008F0F97"/>
    <w:rsid w:val="008F1293"/>
    <w:rsid w:val="008F132D"/>
    <w:rsid w:val="008F132F"/>
    <w:rsid w:val="008F1699"/>
    <w:rsid w:val="008F1C57"/>
    <w:rsid w:val="008F1DC3"/>
    <w:rsid w:val="008F1F6D"/>
    <w:rsid w:val="008F1FD3"/>
    <w:rsid w:val="008F2185"/>
    <w:rsid w:val="008F229A"/>
    <w:rsid w:val="008F24E8"/>
    <w:rsid w:val="008F2723"/>
    <w:rsid w:val="008F2AC0"/>
    <w:rsid w:val="008F2C38"/>
    <w:rsid w:val="008F333F"/>
    <w:rsid w:val="008F352A"/>
    <w:rsid w:val="008F3D7E"/>
    <w:rsid w:val="008F3F0D"/>
    <w:rsid w:val="008F3F6B"/>
    <w:rsid w:val="008F435B"/>
    <w:rsid w:val="008F459D"/>
    <w:rsid w:val="008F4648"/>
    <w:rsid w:val="008F471B"/>
    <w:rsid w:val="008F4732"/>
    <w:rsid w:val="008F4A9E"/>
    <w:rsid w:val="008F4BDC"/>
    <w:rsid w:val="008F4C83"/>
    <w:rsid w:val="008F4FF9"/>
    <w:rsid w:val="008F53A9"/>
    <w:rsid w:val="008F54D3"/>
    <w:rsid w:val="008F5DF1"/>
    <w:rsid w:val="008F5EC8"/>
    <w:rsid w:val="008F5F47"/>
    <w:rsid w:val="008F6058"/>
    <w:rsid w:val="008F63E8"/>
    <w:rsid w:val="008F67D7"/>
    <w:rsid w:val="008F6923"/>
    <w:rsid w:val="008F6E61"/>
    <w:rsid w:val="008F71D4"/>
    <w:rsid w:val="008F7291"/>
    <w:rsid w:val="008F7520"/>
    <w:rsid w:val="008F7869"/>
    <w:rsid w:val="008F7942"/>
    <w:rsid w:val="008F7980"/>
    <w:rsid w:val="008F7AFB"/>
    <w:rsid w:val="009000F0"/>
    <w:rsid w:val="00900280"/>
    <w:rsid w:val="00900867"/>
    <w:rsid w:val="00900887"/>
    <w:rsid w:val="0090099D"/>
    <w:rsid w:val="00900A55"/>
    <w:rsid w:val="00900C36"/>
    <w:rsid w:val="00900CF9"/>
    <w:rsid w:val="00900E41"/>
    <w:rsid w:val="00900EEE"/>
    <w:rsid w:val="00900EFA"/>
    <w:rsid w:val="00901814"/>
    <w:rsid w:val="009019E9"/>
    <w:rsid w:val="00901A73"/>
    <w:rsid w:val="00901B00"/>
    <w:rsid w:val="00901F58"/>
    <w:rsid w:val="00902039"/>
    <w:rsid w:val="009021E9"/>
    <w:rsid w:val="0090261A"/>
    <w:rsid w:val="00902825"/>
    <w:rsid w:val="009028FC"/>
    <w:rsid w:val="009029BF"/>
    <w:rsid w:val="009029D2"/>
    <w:rsid w:val="00902C82"/>
    <w:rsid w:val="00902FB3"/>
    <w:rsid w:val="0090384B"/>
    <w:rsid w:val="00903B1D"/>
    <w:rsid w:val="00903E2A"/>
    <w:rsid w:val="0090402C"/>
    <w:rsid w:val="00904050"/>
    <w:rsid w:val="009047F0"/>
    <w:rsid w:val="00904994"/>
    <w:rsid w:val="00904C52"/>
    <w:rsid w:val="0090507E"/>
    <w:rsid w:val="00905B5A"/>
    <w:rsid w:val="00905F03"/>
    <w:rsid w:val="00905F1B"/>
    <w:rsid w:val="00906008"/>
    <w:rsid w:val="00906052"/>
    <w:rsid w:val="00906730"/>
    <w:rsid w:val="0090676B"/>
    <w:rsid w:val="00906B3F"/>
    <w:rsid w:val="00906D2E"/>
    <w:rsid w:val="00907180"/>
    <w:rsid w:val="0090723B"/>
    <w:rsid w:val="00907936"/>
    <w:rsid w:val="00907AFE"/>
    <w:rsid w:val="00907E33"/>
    <w:rsid w:val="009102C0"/>
    <w:rsid w:val="0091082C"/>
    <w:rsid w:val="009108DD"/>
    <w:rsid w:val="00910905"/>
    <w:rsid w:val="00910A90"/>
    <w:rsid w:val="00910B82"/>
    <w:rsid w:val="00910E99"/>
    <w:rsid w:val="00910F78"/>
    <w:rsid w:val="00911111"/>
    <w:rsid w:val="009112D4"/>
    <w:rsid w:val="0091131C"/>
    <w:rsid w:val="00911621"/>
    <w:rsid w:val="00911803"/>
    <w:rsid w:val="00911C83"/>
    <w:rsid w:val="00911CD6"/>
    <w:rsid w:val="00911DD5"/>
    <w:rsid w:val="00911E09"/>
    <w:rsid w:val="00912398"/>
    <w:rsid w:val="009123F5"/>
    <w:rsid w:val="009125C5"/>
    <w:rsid w:val="00912824"/>
    <w:rsid w:val="0091290E"/>
    <w:rsid w:val="009129D8"/>
    <w:rsid w:val="00912AD6"/>
    <w:rsid w:val="00912B0E"/>
    <w:rsid w:val="00912DBE"/>
    <w:rsid w:val="00912F17"/>
    <w:rsid w:val="00912F86"/>
    <w:rsid w:val="0091363D"/>
    <w:rsid w:val="0091381B"/>
    <w:rsid w:val="00913C71"/>
    <w:rsid w:val="00913E8B"/>
    <w:rsid w:val="00913F58"/>
    <w:rsid w:val="00913F70"/>
    <w:rsid w:val="00914176"/>
    <w:rsid w:val="00914378"/>
    <w:rsid w:val="009147E0"/>
    <w:rsid w:val="00914E7E"/>
    <w:rsid w:val="00914F9C"/>
    <w:rsid w:val="00915166"/>
    <w:rsid w:val="00915288"/>
    <w:rsid w:val="009157B9"/>
    <w:rsid w:val="0091596A"/>
    <w:rsid w:val="009159EA"/>
    <w:rsid w:val="00915BEB"/>
    <w:rsid w:val="00915DF9"/>
    <w:rsid w:val="00915FC1"/>
    <w:rsid w:val="00916034"/>
    <w:rsid w:val="0091615E"/>
    <w:rsid w:val="00916543"/>
    <w:rsid w:val="00916941"/>
    <w:rsid w:val="00916A44"/>
    <w:rsid w:val="00916A58"/>
    <w:rsid w:val="00916BB1"/>
    <w:rsid w:val="00916C77"/>
    <w:rsid w:val="00916CF2"/>
    <w:rsid w:val="00916EB6"/>
    <w:rsid w:val="00917017"/>
    <w:rsid w:val="0091796D"/>
    <w:rsid w:val="00917C5B"/>
    <w:rsid w:val="00917C68"/>
    <w:rsid w:val="00917D0D"/>
    <w:rsid w:val="00917E4C"/>
    <w:rsid w:val="00917E4D"/>
    <w:rsid w:val="00920331"/>
    <w:rsid w:val="00920535"/>
    <w:rsid w:val="009205FC"/>
    <w:rsid w:val="0092074D"/>
    <w:rsid w:val="00920912"/>
    <w:rsid w:val="00920967"/>
    <w:rsid w:val="009209A0"/>
    <w:rsid w:val="00920A5D"/>
    <w:rsid w:val="00920A69"/>
    <w:rsid w:val="00920AE8"/>
    <w:rsid w:val="00920D8F"/>
    <w:rsid w:val="00921101"/>
    <w:rsid w:val="0092128D"/>
    <w:rsid w:val="00921495"/>
    <w:rsid w:val="009214D1"/>
    <w:rsid w:val="0092151D"/>
    <w:rsid w:val="009217A8"/>
    <w:rsid w:val="00921B62"/>
    <w:rsid w:val="00921B7C"/>
    <w:rsid w:val="00921E02"/>
    <w:rsid w:val="009220D9"/>
    <w:rsid w:val="009221C0"/>
    <w:rsid w:val="009223EA"/>
    <w:rsid w:val="009225D4"/>
    <w:rsid w:val="009226EC"/>
    <w:rsid w:val="00922B9F"/>
    <w:rsid w:val="00922C05"/>
    <w:rsid w:val="00922D41"/>
    <w:rsid w:val="00922F53"/>
    <w:rsid w:val="00923043"/>
    <w:rsid w:val="00923267"/>
    <w:rsid w:val="00923420"/>
    <w:rsid w:val="009237F1"/>
    <w:rsid w:val="0092389E"/>
    <w:rsid w:val="00923944"/>
    <w:rsid w:val="00923BF2"/>
    <w:rsid w:val="00923C85"/>
    <w:rsid w:val="00923DC1"/>
    <w:rsid w:val="009240FB"/>
    <w:rsid w:val="00924148"/>
    <w:rsid w:val="0092426A"/>
    <w:rsid w:val="009243FE"/>
    <w:rsid w:val="009244B0"/>
    <w:rsid w:val="009244DE"/>
    <w:rsid w:val="009245DD"/>
    <w:rsid w:val="0092482C"/>
    <w:rsid w:val="00924AA9"/>
    <w:rsid w:val="00924B86"/>
    <w:rsid w:val="00925101"/>
    <w:rsid w:val="00925466"/>
    <w:rsid w:val="00925823"/>
    <w:rsid w:val="00925916"/>
    <w:rsid w:val="009259A5"/>
    <w:rsid w:val="00925C9D"/>
    <w:rsid w:val="00925E07"/>
    <w:rsid w:val="009260CC"/>
    <w:rsid w:val="0092611F"/>
    <w:rsid w:val="00926504"/>
    <w:rsid w:val="009266D8"/>
    <w:rsid w:val="009267A8"/>
    <w:rsid w:val="009267BC"/>
    <w:rsid w:val="00926A4B"/>
    <w:rsid w:val="00926C71"/>
    <w:rsid w:val="00926EFB"/>
    <w:rsid w:val="009270A2"/>
    <w:rsid w:val="009271E5"/>
    <w:rsid w:val="00927550"/>
    <w:rsid w:val="00927857"/>
    <w:rsid w:val="0092799F"/>
    <w:rsid w:val="00927FFE"/>
    <w:rsid w:val="00930699"/>
    <w:rsid w:val="00930806"/>
    <w:rsid w:val="00930874"/>
    <w:rsid w:val="00930923"/>
    <w:rsid w:val="00930AFA"/>
    <w:rsid w:val="00930AFD"/>
    <w:rsid w:val="00930C2B"/>
    <w:rsid w:val="009311D9"/>
    <w:rsid w:val="009314AA"/>
    <w:rsid w:val="009317F7"/>
    <w:rsid w:val="00931966"/>
    <w:rsid w:val="00931C86"/>
    <w:rsid w:val="00931E5D"/>
    <w:rsid w:val="00931F3D"/>
    <w:rsid w:val="00932107"/>
    <w:rsid w:val="009324B7"/>
    <w:rsid w:val="00932586"/>
    <w:rsid w:val="009325D0"/>
    <w:rsid w:val="009327E7"/>
    <w:rsid w:val="009329AB"/>
    <w:rsid w:val="00932AB2"/>
    <w:rsid w:val="00932C03"/>
    <w:rsid w:val="00932E1B"/>
    <w:rsid w:val="00932F34"/>
    <w:rsid w:val="0093304B"/>
    <w:rsid w:val="0093348D"/>
    <w:rsid w:val="0093368C"/>
    <w:rsid w:val="00933AC6"/>
    <w:rsid w:val="00933BA7"/>
    <w:rsid w:val="00933DC3"/>
    <w:rsid w:val="009342C0"/>
    <w:rsid w:val="009343B8"/>
    <w:rsid w:val="0093484B"/>
    <w:rsid w:val="00934961"/>
    <w:rsid w:val="00934975"/>
    <w:rsid w:val="00934D3F"/>
    <w:rsid w:val="00935404"/>
    <w:rsid w:val="009354CB"/>
    <w:rsid w:val="00935AB2"/>
    <w:rsid w:val="00935AF4"/>
    <w:rsid w:val="00935B1B"/>
    <w:rsid w:val="00935B62"/>
    <w:rsid w:val="00935B7A"/>
    <w:rsid w:val="00935C65"/>
    <w:rsid w:val="00935D00"/>
    <w:rsid w:val="009360D1"/>
    <w:rsid w:val="0093615B"/>
    <w:rsid w:val="00936485"/>
    <w:rsid w:val="00936736"/>
    <w:rsid w:val="00936E2D"/>
    <w:rsid w:val="00936F8A"/>
    <w:rsid w:val="00936F92"/>
    <w:rsid w:val="00937357"/>
    <w:rsid w:val="00937504"/>
    <w:rsid w:val="00937878"/>
    <w:rsid w:val="00937D18"/>
    <w:rsid w:val="00937D8B"/>
    <w:rsid w:val="00940090"/>
    <w:rsid w:val="009400F4"/>
    <w:rsid w:val="009405D1"/>
    <w:rsid w:val="00940744"/>
    <w:rsid w:val="00940786"/>
    <w:rsid w:val="00940DD4"/>
    <w:rsid w:val="00940FA9"/>
    <w:rsid w:val="00941171"/>
    <w:rsid w:val="00941A86"/>
    <w:rsid w:val="00941B88"/>
    <w:rsid w:val="00941BCF"/>
    <w:rsid w:val="00941E9B"/>
    <w:rsid w:val="00942431"/>
    <w:rsid w:val="00942BA1"/>
    <w:rsid w:val="0094351E"/>
    <w:rsid w:val="00943728"/>
    <w:rsid w:val="009438AB"/>
    <w:rsid w:val="00943A56"/>
    <w:rsid w:val="0094410A"/>
    <w:rsid w:val="00944193"/>
    <w:rsid w:val="0094446F"/>
    <w:rsid w:val="0094448F"/>
    <w:rsid w:val="00944575"/>
    <w:rsid w:val="0094465B"/>
    <w:rsid w:val="00944A3B"/>
    <w:rsid w:val="00944B46"/>
    <w:rsid w:val="00944D7F"/>
    <w:rsid w:val="00944DCE"/>
    <w:rsid w:val="0094588B"/>
    <w:rsid w:val="0094590A"/>
    <w:rsid w:val="00945A6D"/>
    <w:rsid w:val="00945C7B"/>
    <w:rsid w:val="00945D85"/>
    <w:rsid w:val="00946495"/>
    <w:rsid w:val="0094676C"/>
    <w:rsid w:val="00946C5B"/>
    <w:rsid w:val="00946F44"/>
    <w:rsid w:val="00946FC3"/>
    <w:rsid w:val="009471A1"/>
    <w:rsid w:val="009471E3"/>
    <w:rsid w:val="00947348"/>
    <w:rsid w:val="0094765A"/>
    <w:rsid w:val="00947895"/>
    <w:rsid w:val="00947D08"/>
    <w:rsid w:val="00947E9C"/>
    <w:rsid w:val="00947EA1"/>
    <w:rsid w:val="00947F40"/>
    <w:rsid w:val="009500E1"/>
    <w:rsid w:val="009501B7"/>
    <w:rsid w:val="009501ED"/>
    <w:rsid w:val="00950321"/>
    <w:rsid w:val="0095045D"/>
    <w:rsid w:val="00950750"/>
    <w:rsid w:val="0095075B"/>
    <w:rsid w:val="00950ADB"/>
    <w:rsid w:val="00950AFE"/>
    <w:rsid w:val="00950F3E"/>
    <w:rsid w:val="00951DC0"/>
    <w:rsid w:val="00952B62"/>
    <w:rsid w:val="00952D4A"/>
    <w:rsid w:val="00952E74"/>
    <w:rsid w:val="00952F97"/>
    <w:rsid w:val="00953001"/>
    <w:rsid w:val="00953012"/>
    <w:rsid w:val="009533BA"/>
    <w:rsid w:val="0095340F"/>
    <w:rsid w:val="00953453"/>
    <w:rsid w:val="00953677"/>
    <w:rsid w:val="00953766"/>
    <w:rsid w:val="00953AE3"/>
    <w:rsid w:val="0095436A"/>
    <w:rsid w:val="0095476F"/>
    <w:rsid w:val="0095480C"/>
    <w:rsid w:val="00954A37"/>
    <w:rsid w:val="00954BDB"/>
    <w:rsid w:val="00955034"/>
    <w:rsid w:val="009552B6"/>
    <w:rsid w:val="009553F1"/>
    <w:rsid w:val="00955806"/>
    <w:rsid w:val="00955AD4"/>
    <w:rsid w:val="00955AEC"/>
    <w:rsid w:val="00955B16"/>
    <w:rsid w:val="00955B7C"/>
    <w:rsid w:val="00955D5F"/>
    <w:rsid w:val="00955E4D"/>
    <w:rsid w:val="00955F6C"/>
    <w:rsid w:val="00956200"/>
    <w:rsid w:val="009562FE"/>
    <w:rsid w:val="00956440"/>
    <w:rsid w:val="00956837"/>
    <w:rsid w:val="00956AC2"/>
    <w:rsid w:val="00956B2D"/>
    <w:rsid w:val="00956D69"/>
    <w:rsid w:val="0095703B"/>
    <w:rsid w:val="00957265"/>
    <w:rsid w:val="00957934"/>
    <w:rsid w:val="00957994"/>
    <w:rsid w:val="00957B49"/>
    <w:rsid w:val="00957C57"/>
    <w:rsid w:val="00957D4B"/>
    <w:rsid w:val="00957D7C"/>
    <w:rsid w:val="00957D8B"/>
    <w:rsid w:val="00957DD9"/>
    <w:rsid w:val="00957FB0"/>
    <w:rsid w:val="00957FF4"/>
    <w:rsid w:val="00957FFB"/>
    <w:rsid w:val="009603E2"/>
    <w:rsid w:val="0096045C"/>
    <w:rsid w:val="00960536"/>
    <w:rsid w:val="0096079C"/>
    <w:rsid w:val="009607DC"/>
    <w:rsid w:val="009608B9"/>
    <w:rsid w:val="00960964"/>
    <w:rsid w:val="00960A09"/>
    <w:rsid w:val="00960C49"/>
    <w:rsid w:val="00960CE6"/>
    <w:rsid w:val="00960DC7"/>
    <w:rsid w:val="00961627"/>
    <w:rsid w:val="0096167D"/>
    <w:rsid w:val="0096167F"/>
    <w:rsid w:val="009617C8"/>
    <w:rsid w:val="00961EC3"/>
    <w:rsid w:val="009621B3"/>
    <w:rsid w:val="00962664"/>
    <w:rsid w:val="00962665"/>
    <w:rsid w:val="009626D6"/>
    <w:rsid w:val="00962A7E"/>
    <w:rsid w:val="00962AC4"/>
    <w:rsid w:val="00962D98"/>
    <w:rsid w:val="00962E62"/>
    <w:rsid w:val="00962F4C"/>
    <w:rsid w:val="0096303D"/>
    <w:rsid w:val="009630F6"/>
    <w:rsid w:val="0096317F"/>
    <w:rsid w:val="00963340"/>
    <w:rsid w:val="00963A64"/>
    <w:rsid w:val="00963ADD"/>
    <w:rsid w:val="00963B83"/>
    <w:rsid w:val="00963BA2"/>
    <w:rsid w:val="00963CD3"/>
    <w:rsid w:val="00963FC6"/>
    <w:rsid w:val="00964DCE"/>
    <w:rsid w:val="00964ECC"/>
    <w:rsid w:val="009652D0"/>
    <w:rsid w:val="00965329"/>
    <w:rsid w:val="009653E7"/>
    <w:rsid w:val="00965526"/>
    <w:rsid w:val="00965671"/>
    <w:rsid w:val="00965773"/>
    <w:rsid w:val="00965A7D"/>
    <w:rsid w:val="00965CD4"/>
    <w:rsid w:val="00965E6E"/>
    <w:rsid w:val="00966286"/>
    <w:rsid w:val="00966332"/>
    <w:rsid w:val="009663D6"/>
    <w:rsid w:val="0096661F"/>
    <w:rsid w:val="00966B2F"/>
    <w:rsid w:val="00966D10"/>
    <w:rsid w:val="00966D23"/>
    <w:rsid w:val="009672AC"/>
    <w:rsid w:val="009675FB"/>
    <w:rsid w:val="00967637"/>
    <w:rsid w:val="00967686"/>
    <w:rsid w:val="00967848"/>
    <w:rsid w:val="0096784F"/>
    <w:rsid w:val="00967D83"/>
    <w:rsid w:val="009704A9"/>
    <w:rsid w:val="009707AE"/>
    <w:rsid w:val="009707D5"/>
    <w:rsid w:val="009708FF"/>
    <w:rsid w:val="00970A7F"/>
    <w:rsid w:val="00970C34"/>
    <w:rsid w:val="00970CFD"/>
    <w:rsid w:val="00970E21"/>
    <w:rsid w:val="00971360"/>
    <w:rsid w:val="009714A1"/>
    <w:rsid w:val="0097153B"/>
    <w:rsid w:val="009716DC"/>
    <w:rsid w:val="009716F4"/>
    <w:rsid w:val="00971B22"/>
    <w:rsid w:val="00971F0A"/>
    <w:rsid w:val="00971F58"/>
    <w:rsid w:val="0097281C"/>
    <w:rsid w:val="0097303F"/>
    <w:rsid w:val="009732CD"/>
    <w:rsid w:val="00973389"/>
    <w:rsid w:val="00973814"/>
    <w:rsid w:val="009738CC"/>
    <w:rsid w:val="00973B6F"/>
    <w:rsid w:val="00973D90"/>
    <w:rsid w:val="00974299"/>
    <w:rsid w:val="009747ED"/>
    <w:rsid w:val="0097481C"/>
    <w:rsid w:val="0097495E"/>
    <w:rsid w:val="00975316"/>
    <w:rsid w:val="00975401"/>
    <w:rsid w:val="009754F2"/>
    <w:rsid w:val="00975763"/>
    <w:rsid w:val="00975BE6"/>
    <w:rsid w:val="00975C22"/>
    <w:rsid w:val="00975DDF"/>
    <w:rsid w:val="00975ECA"/>
    <w:rsid w:val="00975F48"/>
    <w:rsid w:val="009761CE"/>
    <w:rsid w:val="00976210"/>
    <w:rsid w:val="00976377"/>
    <w:rsid w:val="009765EA"/>
    <w:rsid w:val="009766D0"/>
    <w:rsid w:val="00976AEE"/>
    <w:rsid w:val="00976AF6"/>
    <w:rsid w:val="00976DE6"/>
    <w:rsid w:val="00976EDF"/>
    <w:rsid w:val="00976EF7"/>
    <w:rsid w:val="00977034"/>
    <w:rsid w:val="00977398"/>
    <w:rsid w:val="0097759A"/>
    <w:rsid w:val="00977698"/>
    <w:rsid w:val="009776F9"/>
    <w:rsid w:val="009803E9"/>
    <w:rsid w:val="00980746"/>
    <w:rsid w:val="0098078A"/>
    <w:rsid w:val="0098099A"/>
    <w:rsid w:val="00980DA7"/>
    <w:rsid w:val="00980EED"/>
    <w:rsid w:val="00981184"/>
    <w:rsid w:val="00981290"/>
    <w:rsid w:val="00981323"/>
    <w:rsid w:val="00981381"/>
    <w:rsid w:val="009814F3"/>
    <w:rsid w:val="00981755"/>
    <w:rsid w:val="00981A5B"/>
    <w:rsid w:val="00982491"/>
    <w:rsid w:val="009826C2"/>
    <w:rsid w:val="00982B2D"/>
    <w:rsid w:val="00982BAE"/>
    <w:rsid w:val="00982D86"/>
    <w:rsid w:val="00982EEE"/>
    <w:rsid w:val="009830B5"/>
    <w:rsid w:val="0098321D"/>
    <w:rsid w:val="009832C9"/>
    <w:rsid w:val="00983582"/>
    <w:rsid w:val="009838CB"/>
    <w:rsid w:val="009839A6"/>
    <w:rsid w:val="00983A14"/>
    <w:rsid w:val="00983AFA"/>
    <w:rsid w:val="00983B65"/>
    <w:rsid w:val="00984088"/>
    <w:rsid w:val="009840A9"/>
    <w:rsid w:val="00984215"/>
    <w:rsid w:val="0098452C"/>
    <w:rsid w:val="00984B3A"/>
    <w:rsid w:val="00984CA3"/>
    <w:rsid w:val="00984D49"/>
    <w:rsid w:val="00984E57"/>
    <w:rsid w:val="00985A01"/>
    <w:rsid w:val="00985DAC"/>
    <w:rsid w:val="00985F46"/>
    <w:rsid w:val="00985F4B"/>
    <w:rsid w:val="00986186"/>
    <w:rsid w:val="009863BF"/>
    <w:rsid w:val="0098692B"/>
    <w:rsid w:val="00986B30"/>
    <w:rsid w:val="00986D59"/>
    <w:rsid w:val="00987055"/>
    <w:rsid w:val="009871E9"/>
    <w:rsid w:val="0098763D"/>
    <w:rsid w:val="0098781B"/>
    <w:rsid w:val="00987CC3"/>
    <w:rsid w:val="00987F2E"/>
    <w:rsid w:val="009901B0"/>
    <w:rsid w:val="00990BE1"/>
    <w:rsid w:val="00991848"/>
    <w:rsid w:val="0099192F"/>
    <w:rsid w:val="00991E92"/>
    <w:rsid w:val="009920DA"/>
    <w:rsid w:val="00992560"/>
    <w:rsid w:val="00992636"/>
    <w:rsid w:val="00992689"/>
    <w:rsid w:val="00992748"/>
    <w:rsid w:val="009927D9"/>
    <w:rsid w:val="00992BBB"/>
    <w:rsid w:val="00992C99"/>
    <w:rsid w:val="00992DE2"/>
    <w:rsid w:val="00992E23"/>
    <w:rsid w:val="00993004"/>
    <w:rsid w:val="00993208"/>
    <w:rsid w:val="009935AE"/>
    <w:rsid w:val="009937EB"/>
    <w:rsid w:val="00993D0A"/>
    <w:rsid w:val="009941B0"/>
    <w:rsid w:val="009944C6"/>
    <w:rsid w:val="00994E3B"/>
    <w:rsid w:val="00994E59"/>
    <w:rsid w:val="009954BB"/>
    <w:rsid w:val="009954D8"/>
    <w:rsid w:val="009957F1"/>
    <w:rsid w:val="00995BAB"/>
    <w:rsid w:val="00995C3B"/>
    <w:rsid w:val="00995ECE"/>
    <w:rsid w:val="00995EF6"/>
    <w:rsid w:val="00995F59"/>
    <w:rsid w:val="009961D4"/>
    <w:rsid w:val="00996287"/>
    <w:rsid w:val="009962B6"/>
    <w:rsid w:val="00996502"/>
    <w:rsid w:val="009966AB"/>
    <w:rsid w:val="00996809"/>
    <w:rsid w:val="0099685B"/>
    <w:rsid w:val="00996ADD"/>
    <w:rsid w:val="00997011"/>
    <w:rsid w:val="009970C9"/>
    <w:rsid w:val="009971C9"/>
    <w:rsid w:val="009971EA"/>
    <w:rsid w:val="0099726B"/>
    <w:rsid w:val="00997326"/>
    <w:rsid w:val="00997358"/>
    <w:rsid w:val="009975B3"/>
    <w:rsid w:val="009977DD"/>
    <w:rsid w:val="00997E5D"/>
    <w:rsid w:val="00997F0A"/>
    <w:rsid w:val="009A00A0"/>
    <w:rsid w:val="009A00B4"/>
    <w:rsid w:val="009A0373"/>
    <w:rsid w:val="009A0470"/>
    <w:rsid w:val="009A07DD"/>
    <w:rsid w:val="009A0890"/>
    <w:rsid w:val="009A0947"/>
    <w:rsid w:val="009A09BD"/>
    <w:rsid w:val="009A0E58"/>
    <w:rsid w:val="009A1037"/>
    <w:rsid w:val="009A1440"/>
    <w:rsid w:val="009A19BC"/>
    <w:rsid w:val="009A1AF0"/>
    <w:rsid w:val="009A1F0A"/>
    <w:rsid w:val="009A227A"/>
    <w:rsid w:val="009A22C9"/>
    <w:rsid w:val="009A232C"/>
    <w:rsid w:val="009A2524"/>
    <w:rsid w:val="009A2537"/>
    <w:rsid w:val="009A35EF"/>
    <w:rsid w:val="009A391B"/>
    <w:rsid w:val="009A3D2D"/>
    <w:rsid w:val="009A426E"/>
    <w:rsid w:val="009A463E"/>
    <w:rsid w:val="009A480D"/>
    <w:rsid w:val="009A4829"/>
    <w:rsid w:val="009A48BF"/>
    <w:rsid w:val="009A4CC0"/>
    <w:rsid w:val="009A50B2"/>
    <w:rsid w:val="009A51F1"/>
    <w:rsid w:val="009A5250"/>
    <w:rsid w:val="009A538A"/>
    <w:rsid w:val="009A59E5"/>
    <w:rsid w:val="009A5B06"/>
    <w:rsid w:val="009A67BD"/>
    <w:rsid w:val="009A67E7"/>
    <w:rsid w:val="009A682C"/>
    <w:rsid w:val="009A69A2"/>
    <w:rsid w:val="009A69AE"/>
    <w:rsid w:val="009A6A82"/>
    <w:rsid w:val="009A6C12"/>
    <w:rsid w:val="009A6C96"/>
    <w:rsid w:val="009A6EF7"/>
    <w:rsid w:val="009A6F0C"/>
    <w:rsid w:val="009A704C"/>
    <w:rsid w:val="009A70AD"/>
    <w:rsid w:val="009A718E"/>
    <w:rsid w:val="009A7278"/>
    <w:rsid w:val="009A7334"/>
    <w:rsid w:val="009A7464"/>
    <w:rsid w:val="009A7932"/>
    <w:rsid w:val="009A7961"/>
    <w:rsid w:val="009A7E9D"/>
    <w:rsid w:val="009B00A2"/>
    <w:rsid w:val="009B0184"/>
    <w:rsid w:val="009B0744"/>
    <w:rsid w:val="009B07FF"/>
    <w:rsid w:val="009B0A63"/>
    <w:rsid w:val="009B0B00"/>
    <w:rsid w:val="009B0BE8"/>
    <w:rsid w:val="009B0E41"/>
    <w:rsid w:val="009B0EC8"/>
    <w:rsid w:val="009B10D3"/>
    <w:rsid w:val="009B14DD"/>
    <w:rsid w:val="009B1882"/>
    <w:rsid w:val="009B1A62"/>
    <w:rsid w:val="009B1B41"/>
    <w:rsid w:val="009B1C8B"/>
    <w:rsid w:val="009B1DBF"/>
    <w:rsid w:val="009B1EAA"/>
    <w:rsid w:val="009B1EF8"/>
    <w:rsid w:val="009B20C7"/>
    <w:rsid w:val="009B20F4"/>
    <w:rsid w:val="009B22C8"/>
    <w:rsid w:val="009B26EA"/>
    <w:rsid w:val="009B2878"/>
    <w:rsid w:val="009B28D4"/>
    <w:rsid w:val="009B2E6C"/>
    <w:rsid w:val="009B2ED0"/>
    <w:rsid w:val="009B3674"/>
    <w:rsid w:val="009B3A31"/>
    <w:rsid w:val="009B3DE9"/>
    <w:rsid w:val="009B4693"/>
    <w:rsid w:val="009B4F00"/>
    <w:rsid w:val="009B53D3"/>
    <w:rsid w:val="009B5555"/>
    <w:rsid w:val="009B5A26"/>
    <w:rsid w:val="009B5A3C"/>
    <w:rsid w:val="009B5B8D"/>
    <w:rsid w:val="009B646D"/>
    <w:rsid w:val="009B656B"/>
    <w:rsid w:val="009B65C3"/>
    <w:rsid w:val="009B6C44"/>
    <w:rsid w:val="009B6EC9"/>
    <w:rsid w:val="009B6F37"/>
    <w:rsid w:val="009B7067"/>
    <w:rsid w:val="009B7446"/>
    <w:rsid w:val="009B75B1"/>
    <w:rsid w:val="009B7641"/>
    <w:rsid w:val="009B769F"/>
    <w:rsid w:val="009B7896"/>
    <w:rsid w:val="009C0090"/>
    <w:rsid w:val="009C00C8"/>
    <w:rsid w:val="009C0143"/>
    <w:rsid w:val="009C0450"/>
    <w:rsid w:val="009C0636"/>
    <w:rsid w:val="009C0CB0"/>
    <w:rsid w:val="009C0DCA"/>
    <w:rsid w:val="009C0DDC"/>
    <w:rsid w:val="009C0EC1"/>
    <w:rsid w:val="009C0FF3"/>
    <w:rsid w:val="009C0FF5"/>
    <w:rsid w:val="009C110C"/>
    <w:rsid w:val="009C1380"/>
    <w:rsid w:val="009C1890"/>
    <w:rsid w:val="009C1912"/>
    <w:rsid w:val="009C1980"/>
    <w:rsid w:val="009C1DAD"/>
    <w:rsid w:val="009C203C"/>
    <w:rsid w:val="009C20F6"/>
    <w:rsid w:val="009C21DB"/>
    <w:rsid w:val="009C21FD"/>
    <w:rsid w:val="009C2574"/>
    <w:rsid w:val="009C25F6"/>
    <w:rsid w:val="009C2762"/>
    <w:rsid w:val="009C2A5C"/>
    <w:rsid w:val="009C3074"/>
    <w:rsid w:val="009C322D"/>
    <w:rsid w:val="009C3400"/>
    <w:rsid w:val="009C3827"/>
    <w:rsid w:val="009C3B7A"/>
    <w:rsid w:val="009C3F25"/>
    <w:rsid w:val="009C468B"/>
    <w:rsid w:val="009C47FE"/>
    <w:rsid w:val="009C48E8"/>
    <w:rsid w:val="009C4A74"/>
    <w:rsid w:val="009C4AF0"/>
    <w:rsid w:val="009C5401"/>
    <w:rsid w:val="009C567C"/>
    <w:rsid w:val="009C5FEC"/>
    <w:rsid w:val="009C6072"/>
    <w:rsid w:val="009C6609"/>
    <w:rsid w:val="009C66EE"/>
    <w:rsid w:val="009C6926"/>
    <w:rsid w:val="009C6A45"/>
    <w:rsid w:val="009C6A4D"/>
    <w:rsid w:val="009C6B6A"/>
    <w:rsid w:val="009C6B84"/>
    <w:rsid w:val="009C6D04"/>
    <w:rsid w:val="009C6F9B"/>
    <w:rsid w:val="009C72CC"/>
    <w:rsid w:val="009C73A4"/>
    <w:rsid w:val="009C7497"/>
    <w:rsid w:val="009C77B6"/>
    <w:rsid w:val="009C78E6"/>
    <w:rsid w:val="009C7E4D"/>
    <w:rsid w:val="009C7F1D"/>
    <w:rsid w:val="009D0767"/>
    <w:rsid w:val="009D0883"/>
    <w:rsid w:val="009D0908"/>
    <w:rsid w:val="009D093C"/>
    <w:rsid w:val="009D0B02"/>
    <w:rsid w:val="009D0F29"/>
    <w:rsid w:val="009D1366"/>
    <w:rsid w:val="009D15FC"/>
    <w:rsid w:val="009D17AB"/>
    <w:rsid w:val="009D1905"/>
    <w:rsid w:val="009D1D58"/>
    <w:rsid w:val="009D1D70"/>
    <w:rsid w:val="009D1F46"/>
    <w:rsid w:val="009D259D"/>
    <w:rsid w:val="009D2619"/>
    <w:rsid w:val="009D2662"/>
    <w:rsid w:val="009D26BC"/>
    <w:rsid w:val="009D26D2"/>
    <w:rsid w:val="009D2761"/>
    <w:rsid w:val="009D27EF"/>
    <w:rsid w:val="009D2C2F"/>
    <w:rsid w:val="009D2DCE"/>
    <w:rsid w:val="009D307D"/>
    <w:rsid w:val="009D3527"/>
    <w:rsid w:val="009D3743"/>
    <w:rsid w:val="009D3A3B"/>
    <w:rsid w:val="009D3CA6"/>
    <w:rsid w:val="009D3FFB"/>
    <w:rsid w:val="009D415C"/>
    <w:rsid w:val="009D416F"/>
    <w:rsid w:val="009D422D"/>
    <w:rsid w:val="009D432C"/>
    <w:rsid w:val="009D46EA"/>
    <w:rsid w:val="009D4B99"/>
    <w:rsid w:val="009D4F00"/>
    <w:rsid w:val="009D509E"/>
    <w:rsid w:val="009D5265"/>
    <w:rsid w:val="009D52AA"/>
    <w:rsid w:val="009D52B8"/>
    <w:rsid w:val="009D5668"/>
    <w:rsid w:val="009D568E"/>
    <w:rsid w:val="009D5722"/>
    <w:rsid w:val="009D5914"/>
    <w:rsid w:val="009D5DF4"/>
    <w:rsid w:val="009D5F72"/>
    <w:rsid w:val="009D63D7"/>
    <w:rsid w:val="009D6485"/>
    <w:rsid w:val="009D654F"/>
    <w:rsid w:val="009D6E7C"/>
    <w:rsid w:val="009D6FB9"/>
    <w:rsid w:val="009D7499"/>
    <w:rsid w:val="009D7528"/>
    <w:rsid w:val="009D75E5"/>
    <w:rsid w:val="009D7678"/>
    <w:rsid w:val="009D76D4"/>
    <w:rsid w:val="009D7AA6"/>
    <w:rsid w:val="009D7AF3"/>
    <w:rsid w:val="009D7B0C"/>
    <w:rsid w:val="009D7F19"/>
    <w:rsid w:val="009E05E0"/>
    <w:rsid w:val="009E0858"/>
    <w:rsid w:val="009E0B89"/>
    <w:rsid w:val="009E0C65"/>
    <w:rsid w:val="009E0E01"/>
    <w:rsid w:val="009E0F90"/>
    <w:rsid w:val="009E13A2"/>
    <w:rsid w:val="009E141A"/>
    <w:rsid w:val="009E1A89"/>
    <w:rsid w:val="009E1D55"/>
    <w:rsid w:val="009E1D87"/>
    <w:rsid w:val="009E1F62"/>
    <w:rsid w:val="009E1FFA"/>
    <w:rsid w:val="009E2062"/>
    <w:rsid w:val="009E217C"/>
    <w:rsid w:val="009E24F5"/>
    <w:rsid w:val="009E2509"/>
    <w:rsid w:val="009E2637"/>
    <w:rsid w:val="009E2757"/>
    <w:rsid w:val="009E2B9A"/>
    <w:rsid w:val="009E2CB8"/>
    <w:rsid w:val="009E2F3C"/>
    <w:rsid w:val="009E304C"/>
    <w:rsid w:val="009E304D"/>
    <w:rsid w:val="009E32EA"/>
    <w:rsid w:val="009E3627"/>
    <w:rsid w:val="009E373B"/>
    <w:rsid w:val="009E3C28"/>
    <w:rsid w:val="009E3FAC"/>
    <w:rsid w:val="009E41DD"/>
    <w:rsid w:val="009E438A"/>
    <w:rsid w:val="009E440A"/>
    <w:rsid w:val="009E4B36"/>
    <w:rsid w:val="009E4C92"/>
    <w:rsid w:val="009E4D3E"/>
    <w:rsid w:val="009E4D8C"/>
    <w:rsid w:val="009E4DC5"/>
    <w:rsid w:val="009E4DD8"/>
    <w:rsid w:val="009E5137"/>
    <w:rsid w:val="009E513A"/>
    <w:rsid w:val="009E533D"/>
    <w:rsid w:val="009E564A"/>
    <w:rsid w:val="009E58B7"/>
    <w:rsid w:val="009E5B77"/>
    <w:rsid w:val="009E6299"/>
    <w:rsid w:val="009E67C1"/>
    <w:rsid w:val="009E6A5C"/>
    <w:rsid w:val="009E6ABB"/>
    <w:rsid w:val="009E6BA5"/>
    <w:rsid w:val="009E6E68"/>
    <w:rsid w:val="009E6F24"/>
    <w:rsid w:val="009E71AB"/>
    <w:rsid w:val="009E71C5"/>
    <w:rsid w:val="009E7403"/>
    <w:rsid w:val="009E7666"/>
    <w:rsid w:val="009E78B7"/>
    <w:rsid w:val="009E7936"/>
    <w:rsid w:val="009E79DA"/>
    <w:rsid w:val="009E7ACB"/>
    <w:rsid w:val="009F0048"/>
    <w:rsid w:val="009F0718"/>
    <w:rsid w:val="009F156F"/>
    <w:rsid w:val="009F1653"/>
    <w:rsid w:val="009F175F"/>
    <w:rsid w:val="009F19AA"/>
    <w:rsid w:val="009F1FAE"/>
    <w:rsid w:val="009F1FE0"/>
    <w:rsid w:val="009F23D7"/>
    <w:rsid w:val="009F24F0"/>
    <w:rsid w:val="009F2593"/>
    <w:rsid w:val="009F26B8"/>
    <w:rsid w:val="009F26EF"/>
    <w:rsid w:val="009F27CA"/>
    <w:rsid w:val="009F2A94"/>
    <w:rsid w:val="009F2D13"/>
    <w:rsid w:val="009F2E3D"/>
    <w:rsid w:val="009F314C"/>
    <w:rsid w:val="009F321C"/>
    <w:rsid w:val="009F3234"/>
    <w:rsid w:val="009F33CF"/>
    <w:rsid w:val="009F3471"/>
    <w:rsid w:val="009F3493"/>
    <w:rsid w:val="009F36A2"/>
    <w:rsid w:val="009F3C5B"/>
    <w:rsid w:val="009F4C94"/>
    <w:rsid w:val="009F4D68"/>
    <w:rsid w:val="009F4D95"/>
    <w:rsid w:val="009F4E33"/>
    <w:rsid w:val="009F507E"/>
    <w:rsid w:val="009F5285"/>
    <w:rsid w:val="009F5294"/>
    <w:rsid w:val="009F52FA"/>
    <w:rsid w:val="009F5FFC"/>
    <w:rsid w:val="009F6117"/>
    <w:rsid w:val="009F64A9"/>
    <w:rsid w:val="009F6796"/>
    <w:rsid w:val="009F6BE5"/>
    <w:rsid w:val="009F6C53"/>
    <w:rsid w:val="009F6FF1"/>
    <w:rsid w:val="009F70DB"/>
    <w:rsid w:val="009F721C"/>
    <w:rsid w:val="009F758B"/>
    <w:rsid w:val="009F779D"/>
    <w:rsid w:val="009F7AEC"/>
    <w:rsid w:val="009F7E81"/>
    <w:rsid w:val="009F7FCD"/>
    <w:rsid w:val="00A00675"/>
    <w:rsid w:val="00A00972"/>
    <w:rsid w:val="00A00A43"/>
    <w:rsid w:val="00A00A9D"/>
    <w:rsid w:val="00A00B44"/>
    <w:rsid w:val="00A00C78"/>
    <w:rsid w:val="00A00E15"/>
    <w:rsid w:val="00A00ED4"/>
    <w:rsid w:val="00A01030"/>
    <w:rsid w:val="00A010F6"/>
    <w:rsid w:val="00A0150F"/>
    <w:rsid w:val="00A017E2"/>
    <w:rsid w:val="00A0184F"/>
    <w:rsid w:val="00A01935"/>
    <w:rsid w:val="00A021FC"/>
    <w:rsid w:val="00A02711"/>
    <w:rsid w:val="00A02A0E"/>
    <w:rsid w:val="00A02B78"/>
    <w:rsid w:val="00A02D45"/>
    <w:rsid w:val="00A031F1"/>
    <w:rsid w:val="00A03212"/>
    <w:rsid w:val="00A03282"/>
    <w:rsid w:val="00A034B8"/>
    <w:rsid w:val="00A03522"/>
    <w:rsid w:val="00A03AC8"/>
    <w:rsid w:val="00A03AD6"/>
    <w:rsid w:val="00A03F7A"/>
    <w:rsid w:val="00A04337"/>
    <w:rsid w:val="00A04498"/>
    <w:rsid w:val="00A047A1"/>
    <w:rsid w:val="00A049C3"/>
    <w:rsid w:val="00A04B00"/>
    <w:rsid w:val="00A04E73"/>
    <w:rsid w:val="00A04F03"/>
    <w:rsid w:val="00A04FA3"/>
    <w:rsid w:val="00A04FAC"/>
    <w:rsid w:val="00A05117"/>
    <w:rsid w:val="00A055F3"/>
    <w:rsid w:val="00A05722"/>
    <w:rsid w:val="00A0586D"/>
    <w:rsid w:val="00A05894"/>
    <w:rsid w:val="00A058AA"/>
    <w:rsid w:val="00A05B88"/>
    <w:rsid w:val="00A05C68"/>
    <w:rsid w:val="00A05E30"/>
    <w:rsid w:val="00A05FE7"/>
    <w:rsid w:val="00A06226"/>
    <w:rsid w:val="00A06487"/>
    <w:rsid w:val="00A06A29"/>
    <w:rsid w:val="00A06C10"/>
    <w:rsid w:val="00A06D26"/>
    <w:rsid w:val="00A06E03"/>
    <w:rsid w:val="00A07BBC"/>
    <w:rsid w:val="00A10058"/>
    <w:rsid w:val="00A10390"/>
    <w:rsid w:val="00A10422"/>
    <w:rsid w:val="00A1058F"/>
    <w:rsid w:val="00A1076A"/>
    <w:rsid w:val="00A1084B"/>
    <w:rsid w:val="00A10A30"/>
    <w:rsid w:val="00A10C26"/>
    <w:rsid w:val="00A10CC5"/>
    <w:rsid w:val="00A111C2"/>
    <w:rsid w:val="00A11860"/>
    <w:rsid w:val="00A118EF"/>
    <w:rsid w:val="00A119F1"/>
    <w:rsid w:val="00A11CC9"/>
    <w:rsid w:val="00A11CDC"/>
    <w:rsid w:val="00A11E5C"/>
    <w:rsid w:val="00A11ED1"/>
    <w:rsid w:val="00A12063"/>
    <w:rsid w:val="00A120D8"/>
    <w:rsid w:val="00A12439"/>
    <w:rsid w:val="00A12608"/>
    <w:rsid w:val="00A126B2"/>
    <w:rsid w:val="00A12A29"/>
    <w:rsid w:val="00A12A37"/>
    <w:rsid w:val="00A12B7F"/>
    <w:rsid w:val="00A131C7"/>
    <w:rsid w:val="00A13254"/>
    <w:rsid w:val="00A132D3"/>
    <w:rsid w:val="00A13585"/>
    <w:rsid w:val="00A1396B"/>
    <w:rsid w:val="00A13BEA"/>
    <w:rsid w:val="00A13D7F"/>
    <w:rsid w:val="00A13E97"/>
    <w:rsid w:val="00A141B2"/>
    <w:rsid w:val="00A141F0"/>
    <w:rsid w:val="00A142B2"/>
    <w:rsid w:val="00A14695"/>
    <w:rsid w:val="00A1471B"/>
    <w:rsid w:val="00A14811"/>
    <w:rsid w:val="00A14A39"/>
    <w:rsid w:val="00A14B77"/>
    <w:rsid w:val="00A14CF4"/>
    <w:rsid w:val="00A14DE9"/>
    <w:rsid w:val="00A14EA1"/>
    <w:rsid w:val="00A15036"/>
    <w:rsid w:val="00A15160"/>
    <w:rsid w:val="00A15696"/>
    <w:rsid w:val="00A1579C"/>
    <w:rsid w:val="00A15832"/>
    <w:rsid w:val="00A15934"/>
    <w:rsid w:val="00A15A1F"/>
    <w:rsid w:val="00A15AC7"/>
    <w:rsid w:val="00A15C05"/>
    <w:rsid w:val="00A15EC6"/>
    <w:rsid w:val="00A16022"/>
    <w:rsid w:val="00A164A4"/>
    <w:rsid w:val="00A16715"/>
    <w:rsid w:val="00A170E7"/>
    <w:rsid w:val="00A172CD"/>
    <w:rsid w:val="00A176ED"/>
    <w:rsid w:val="00A17823"/>
    <w:rsid w:val="00A17996"/>
    <w:rsid w:val="00A179E2"/>
    <w:rsid w:val="00A17BB2"/>
    <w:rsid w:val="00A17BDB"/>
    <w:rsid w:val="00A202E9"/>
    <w:rsid w:val="00A20476"/>
    <w:rsid w:val="00A207A4"/>
    <w:rsid w:val="00A20886"/>
    <w:rsid w:val="00A20C90"/>
    <w:rsid w:val="00A210B9"/>
    <w:rsid w:val="00A214AE"/>
    <w:rsid w:val="00A21805"/>
    <w:rsid w:val="00A21C43"/>
    <w:rsid w:val="00A2206C"/>
    <w:rsid w:val="00A22314"/>
    <w:rsid w:val="00A226BA"/>
    <w:rsid w:val="00A22986"/>
    <w:rsid w:val="00A22E53"/>
    <w:rsid w:val="00A233A8"/>
    <w:rsid w:val="00A2348E"/>
    <w:rsid w:val="00A23793"/>
    <w:rsid w:val="00A23967"/>
    <w:rsid w:val="00A23BAB"/>
    <w:rsid w:val="00A23CD5"/>
    <w:rsid w:val="00A23D47"/>
    <w:rsid w:val="00A23D90"/>
    <w:rsid w:val="00A23E25"/>
    <w:rsid w:val="00A23F37"/>
    <w:rsid w:val="00A24027"/>
    <w:rsid w:val="00A24082"/>
    <w:rsid w:val="00A24122"/>
    <w:rsid w:val="00A24191"/>
    <w:rsid w:val="00A24272"/>
    <w:rsid w:val="00A243DC"/>
    <w:rsid w:val="00A2446A"/>
    <w:rsid w:val="00A24AB0"/>
    <w:rsid w:val="00A24B29"/>
    <w:rsid w:val="00A24B53"/>
    <w:rsid w:val="00A24C5C"/>
    <w:rsid w:val="00A25159"/>
    <w:rsid w:val="00A25197"/>
    <w:rsid w:val="00A253C5"/>
    <w:rsid w:val="00A255A7"/>
    <w:rsid w:val="00A25B55"/>
    <w:rsid w:val="00A25C3A"/>
    <w:rsid w:val="00A25F99"/>
    <w:rsid w:val="00A260FA"/>
    <w:rsid w:val="00A26192"/>
    <w:rsid w:val="00A261F0"/>
    <w:rsid w:val="00A26305"/>
    <w:rsid w:val="00A2643C"/>
    <w:rsid w:val="00A265AC"/>
    <w:rsid w:val="00A2673F"/>
    <w:rsid w:val="00A2682A"/>
    <w:rsid w:val="00A26ACD"/>
    <w:rsid w:val="00A2740E"/>
    <w:rsid w:val="00A27B95"/>
    <w:rsid w:val="00A27CB9"/>
    <w:rsid w:val="00A30093"/>
    <w:rsid w:val="00A3017E"/>
    <w:rsid w:val="00A301DB"/>
    <w:rsid w:val="00A303A5"/>
    <w:rsid w:val="00A305C1"/>
    <w:rsid w:val="00A30748"/>
    <w:rsid w:val="00A30955"/>
    <w:rsid w:val="00A30B75"/>
    <w:rsid w:val="00A3105F"/>
    <w:rsid w:val="00A3157E"/>
    <w:rsid w:val="00A3185E"/>
    <w:rsid w:val="00A319FA"/>
    <w:rsid w:val="00A31F46"/>
    <w:rsid w:val="00A31F7E"/>
    <w:rsid w:val="00A3208D"/>
    <w:rsid w:val="00A32506"/>
    <w:rsid w:val="00A325CC"/>
    <w:rsid w:val="00A32676"/>
    <w:rsid w:val="00A3267D"/>
    <w:rsid w:val="00A327DD"/>
    <w:rsid w:val="00A32AEA"/>
    <w:rsid w:val="00A32DCE"/>
    <w:rsid w:val="00A32ED9"/>
    <w:rsid w:val="00A32F90"/>
    <w:rsid w:val="00A33042"/>
    <w:rsid w:val="00A33046"/>
    <w:rsid w:val="00A33225"/>
    <w:rsid w:val="00A333CA"/>
    <w:rsid w:val="00A33903"/>
    <w:rsid w:val="00A339B0"/>
    <w:rsid w:val="00A33A32"/>
    <w:rsid w:val="00A33B6F"/>
    <w:rsid w:val="00A33C95"/>
    <w:rsid w:val="00A34388"/>
    <w:rsid w:val="00A34A10"/>
    <w:rsid w:val="00A34B8B"/>
    <w:rsid w:val="00A34C9B"/>
    <w:rsid w:val="00A350A4"/>
    <w:rsid w:val="00A351B2"/>
    <w:rsid w:val="00A352F6"/>
    <w:rsid w:val="00A35686"/>
    <w:rsid w:val="00A35CE5"/>
    <w:rsid w:val="00A35CE6"/>
    <w:rsid w:val="00A35E7D"/>
    <w:rsid w:val="00A36074"/>
    <w:rsid w:val="00A36103"/>
    <w:rsid w:val="00A361B8"/>
    <w:rsid w:val="00A365F4"/>
    <w:rsid w:val="00A36650"/>
    <w:rsid w:val="00A36AF4"/>
    <w:rsid w:val="00A36D74"/>
    <w:rsid w:val="00A371DA"/>
    <w:rsid w:val="00A37740"/>
    <w:rsid w:val="00A37F3E"/>
    <w:rsid w:val="00A37FEB"/>
    <w:rsid w:val="00A40030"/>
    <w:rsid w:val="00A4006D"/>
    <w:rsid w:val="00A400D8"/>
    <w:rsid w:val="00A4061B"/>
    <w:rsid w:val="00A40B32"/>
    <w:rsid w:val="00A40B5F"/>
    <w:rsid w:val="00A40BB3"/>
    <w:rsid w:val="00A40C65"/>
    <w:rsid w:val="00A40E4F"/>
    <w:rsid w:val="00A4100F"/>
    <w:rsid w:val="00A41423"/>
    <w:rsid w:val="00A417DE"/>
    <w:rsid w:val="00A4191F"/>
    <w:rsid w:val="00A41CF2"/>
    <w:rsid w:val="00A41D9E"/>
    <w:rsid w:val="00A41F9C"/>
    <w:rsid w:val="00A422D5"/>
    <w:rsid w:val="00A422EE"/>
    <w:rsid w:val="00A422F9"/>
    <w:rsid w:val="00A424AD"/>
    <w:rsid w:val="00A426D9"/>
    <w:rsid w:val="00A42753"/>
    <w:rsid w:val="00A427DC"/>
    <w:rsid w:val="00A429CD"/>
    <w:rsid w:val="00A42CFE"/>
    <w:rsid w:val="00A42EA6"/>
    <w:rsid w:val="00A4380E"/>
    <w:rsid w:val="00A4393E"/>
    <w:rsid w:val="00A442D1"/>
    <w:rsid w:val="00A44635"/>
    <w:rsid w:val="00A44683"/>
    <w:rsid w:val="00A446EF"/>
    <w:rsid w:val="00A44AA5"/>
    <w:rsid w:val="00A44C3C"/>
    <w:rsid w:val="00A44EC0"/>
    <w:rsid w:val="00A44F52"/>
    <w:rsid w:val="00A45036"/>
    <w:rsid w:val="00A450BA"/>
    <w:rsid w:val="00A451DF"/>
    <w:rsid w:val="00A454E6"/>
    <w:rsid w:val="00A455BD"/>
    <w:rsid w:val="00A4566F"/>
    <w:rsid w:val="00A45A26"/>
    <w:rsid w:val="00A45C36"/>
    <w:rsid w:val="00A45CA1"/>
    <w:rsid w:val="00A45D65"/>
    <w:rsid w:val="00A45FB9"/>
    <w:rsid w:val="00A4624B"/>
    <w:rsid w:val="00A4640C"/>
    <w:rsid w:val="00A46453"/>
    <w:rsid w:val="00A46546"/>
    <w:rsid w:val="00A4657E"/>
    <w:rsid w:val="00A465A2"/>
    <w:rsid w:val="00A46C73"/>
    <w:rsid w:val="00A46E70"/>
    <w:rsid w:val="00A4772D"/>
    <w:rsid w:val="00A47A72"/>
    <w:rsid w:val="00A47CF1"/>
    <w:rsid w:val="00A506FB"/>
    <w:rsid w:val="00A5096F"/>
    <w:rsid w:val="00A50A2D"/>
    <w:rsid w:val="00A50F03"/>
    <w:rsid w:val="00A5126B"/>
    <w:rsid w:val="00A5176D"/>
    <w:rsid w:val="00A51AF7"/>
    <w:rsid w:val="00A51EDE"/>
    <w:rsid w:val="00A51EE4"/>
    <w:rsid w:val="00A520F8"/>
    <w:rsid w:val="00A52187"/>
    <w:rsid w:val="00A5229F"/>
    <w:rsid w:val="00A5238A"/>
    <w:rsid w:val="00A52411"/>
    <w:rsid w:val="00A52428"/>
    <w:rsid w:val="00A5257A"/>
    <w:rsid w:val="00A52816"/>
    <w:rsid w:val="00A529C7"/>
    <w:rsid w:val="00A52CFF"/>
    <w:rsid w:val="00A52E7B"/>
    <w:rsid w:val="00A535CF"/>
    <w:rsid w:val="00A5399C"/>
    <w:rsid w:val="00A53CD0"/>
    <w:rsid w:val="00A53F4C"/>
    <w:rsid w:val="00A53FEA"/>
    <w:rsid w:val="00A5405B"/>
    <w:rsid w:val="00A545E7"/>
    <w:rsid w:val="00A54643"/>
    <w:rsid w:val="00A54912"/>
    <w:rsid w:val="00A54AA3"/>
    <w:rsid w:val="00A550A0"/>
    <w:rsid w:val="00A553CE"/>
    <w:rsid w:val="00A5572F"/>
    <w:rsid w:val="00A55847"/>
    <w:rsid w:val="00A558D3"/>
    <w:rsid w:val="00A55B43"/>
    <w:rsid w:val="00A56064"/>
    <w:rsid w:val="00A56490"/>
    <w:rsid w:val="00A56610"/>
    <w:rsid w:val="00A5699F"/>
    <w:rsid w:val="00A56A41"/>
    <w:rsid w:val="00A571E2"/>
    <w:rsid w:val="00A5758A"/>
    <w:rsid w:val="00A5763C"/>
    <w:rsid w:val="00A57706"/>
    <w:rsid w:val="00A5792C"/>
    <w:rsid w:val="00A57E09"/>
    <w:rsid w:val="00A57F60"/>
    <w:rsid w:val="00A602DD"/>
    <w:rsid w:val="00A60385"/>
    <w:rsid w:val="00A60C56"/>
    <w:rsid w:val="00A60F2B"/>
    <w:rsid w:val="00A610E4"/>
    <w:rsid w:val="00A615DE"/>
    <w:rsid w:val="00A61625"/>
    <w:rsid w:val="00A6178C"/>
    <w:rsid w:val="00A61CCA"/>
    <w:rsid w:val="00A61DA1"/>
    <w:rsid w:val="00A61E1B"/>
    <w:rsid w:val="00A6251E"/>
    <w:rsid w:val="00A62580"/>
    <w:rsid w:val="00A627D1"/>
    <w:rsid w:val="00A62EB5"/>
    <w:rsid w:val="00A62F27"/>
    <w:rsid w:val="00A62FB6"/>
    <w:rsid w:val="00A63185"/>
    <w:rsid w:val="00A633A9"/>
    <w:rsid w:val="00A637C3"/>
    <w:rsid w:val="00A63EC7"/>
    <w:rsid w:val="00A63F0C"/>
    <w:rsid w:val="00A64014"/>
    <w:rsid w:val="00A64391"/>
    <w:rsid w:val="00A64520"/>
    <w:rsid w:val="00A645CA"/>
    <w:rsid w:val="00A64664"/>
    <w:rsid w:val="00A64816"/>
    <w:rsid w:val="00A64866"/>
    <w:rsid w:val="00A648F0"/>
    <w:rsid w:val="00A649BE"/>
    <w:rsid w:val="00A64D15"/>
    <w:rsid w:val="00A64DB0"/>
    <w:rsid w:val="00A65139"/>
    <w:rsid w:val="00A652B0"/>
    <w:rsid w:val="00A6543F"/>
    <w:rsid w:val="00A6561C"/>
    <w:rsid w:val="00A65761"/>
    <w:rsid w:val="00A65984"/>
    <w:rsid w:val="00A65B3A"/>
    <w:rsid w:val="00A65DEE"/>
    <w:rsid w:val="00A66028"/>
    <w:rsid w:val="00A662C5"/>
    <w:rsid w:val="00A66577"/>
    <w:rsid w:val="00A6671C"/>
    <w:rsid w:val="00A66AD6"/>
    <w:rsid w:val="00A66BAA"/>
    <w:rsid w:val="00A6703A"/>
    <w:rsid w:val="00A6705B"/>
    <w:rsid w:val="00A6715A"/>
    <w:rsid w:val="00A671C0"/>
    <w:rsid w:val="00A67315"/>
    <w:rsid w:val="00A674C4"/>
    <w:rsid w:val="00A67AB6"/>
    <w:rsid w:val="00A67BB6"/>
    <w:rsid w:val="00A67C5E"/>
    <w:rsid w:val="00A67EBA"/>
    <w:rsid w:val="00A701E2"/>
    <w:rsid w:val="00A70364"/>
    <w:rsid w:val="00A7041B"/>
    <w:rsid w:val="00A70457"/>
    <w:rsid w:val="00A70478"/>
    <w:rsid w:val="00A70AB6"/>
    <w:rsid w:val="00A70D38"/>
    <w:rsid w:val="00A70D46"/>
    <w:rsid w:val="00A71011"/>
    <w:rsid w:val="00A71B17"/>
    <w:rsid w:val="00A72777"/>
    <w:rsid w:val="00A7282C"/>
    <w:rsid w:val="00A7337C"/>
    <w:rsid w:val="00A7356A"/>
    <w:rsid w:val="00A7370E"/>
    <w:rsid w:val="00A7398D"/>
    <w:rsid w:val="00A73CF8"/>
    <w:rsid w:val="00A74336"/>
    <w:rsid w:val="00A743A1"/>
    <w:rsid w:val="00A7495D"/>
    <w:rsid w:val="00A74F78"/>
    <w:rsid w:val="00A74FE0"/>
    <w:rsid w:val="00A75097"/>
    <w:rsid w:val="00A750B3"/>
    <w:rsid w:val="00A7527D"/>
    <w:rsid w:val="00A75674"/>
    <w:rsid w:val="00A76079"/>
    <w:rsid w:val="00A760F5"/>
    <w:rsid w:val="00A763C7"/>
    <w:rsid w:val="00A7647F"/>
    <w:rsid w:val="00A765B0"/>
    <w:rsid w:val="00A76714"/>
    <w:rsid w:val="00A770CE"/>
    <w:rsid w:val="00A77E8C"/>
    <w:rsid w:val="00A80101"/>
    <w:rsid w:val="00A80219"/>
    <w:rsid w:val="00A8058A"/>
    <w:rsid w:val="00A807B2"/>
    <w:rsid w:val="00A80D1F"/>
    <w:rsid w:val="00A80D94"/>
    <w:rsid w:val="00A81653"/>
    <w:rsid w:val="00A81766"/>
    <w:rsid w:val="00A81A00"/>
    <w:rsid w:val="00A81E13"/>
    <w:rsid w:val="00A82238"/>
    <w:rsid w:val="00A823EF"/>
    <w:rsid w:val="00A82465"/>
    <w:rsid w:val="00A825A1"/>
    <w:rsid w:val="00A82616"/>
    <w:rsid w:val="00A82897"/>
    <w:rsid w:val="00A830C6"/>
    <w:rsid w:val="00A830ED"/>
    <w:rsid w:val="00A832CC"/>
    <w:rsid w:val="00A834C4"/>
    <w:rsid w:val="00A83898"/>
    <w:rsid w:val="00A83E97"/>
    <w:rsid w:val="00A83EAB"/>
    <w:rsid w:val="00A8400A"/>
    <w:rsid w:val="00A841BE"/>
    <w:rsid w:val="00A843AD"/>
    <w:rsid w:val="00A846B0"/>
    <w:rsid w:val="00A84760"/>
    <w:rsid w:val="00A8478A"/>
    <w:rsid w:val="00A84A0C"/>
    <w:rsid w:val="00A84AA5"/>
    <w:rsid w:val="00A84D28"/>
    <w:rsid w:val="00A84DAF"/>
    <w:rsid w:val="00A84E06"/>
    <w:rsid w:val="00A8514E"/>
    <w:rsid w:val="00A85194"/>
    <w:rsid w:val="00A85218"/>
    <w:rsid w:val="00A861C7"/>
    <w:rsid w:val="00A864D8"/>
    <w:rsid w:val="00A866B6"/>
    <w:rsid w:val="00A86BCF"/>
    <w:rsid w:val="00A87080"/>
    <w:rsid w:val="00A8715D"/>
    <w:rsid w:val="00A875A8"/>
    <w:rsid w:val="00A877FE"/>
    <w:rsid w:val="00A87837"/>
    <w:rsid w:val="00A87A25"/>
    <w:rsid w:val="00A87A80"/>
    <w:rsid w:val="00A87C44"/>
    <w:rsid w:val="00A87C89"/>
    <w:rsid w:val="00A902B6"/>
    <w:rsid w:val="00A9047B"/>
    <w:rsid w:val="00A90549"/>
    <w:rsid w:val="00A9080F"/>
    <w:rsid w:val="00A908FA"/>
    <w:rsid w:val="00A9094C"/>
    <w:rsid w:val="00A909A9"/>
    <w:rsid w:val="00A90B00"/>
    <w:rsid w:val="00A90D23"/>
    <w:rsid w:val="00A90F95"/>
    <w:rsid w:val="00A91035"/>
    <w:rsid w:val="00A9125A"/>
    <w:rsid w:val="00A9158C"/>
    <w:rsid w:val="00A91D10"/>
    <w:rsid w:val="00A91D53"/>
    <w:rsid w:val="00A91E49"/>
    <w:rsid w:val="00A921E3"/>
    <w:rsid w:val="00A92CEC"/>
    <w:rsid w:val="00A92FF8"/>
    <w:rsid w:val="00A9321C"/>
    <w:rsid w:val="00A93490"/>
    <w:rsid w:val="00A936C1"/>
    <w:rsid w:val="00A93766"/>
    <w:rsid w:val="00A93784"/>
    <w:rsid w:val="00A93847"/>
    <w:rsid w:val="00A93A6F"/>
    <w:rsid w:val="00A94057"/>
    <w:rsid w:val="00A94AB1"/>
    <w:rsid w:val="00A94BC5"/>
    <w:rsid w:val="00A959F4"/>
    <w:rsid w:val="00A95ADF"/>
    <w:rsid w:val="00A95BEF"/>
    <w:rsid w:val="00A95D61"/>
    <w:rsid w:val="00A96511"/>
    <w:rsid w:val="00A9680E"/>
    <w:rsid w:val="00A96AC2"/>
    <w:rsid w:val="00A96BFE"/>
    <w:rsid w:val="00A96DBA"/>
    <w:rsid w:val="00A973D5"/>
    <w:rsid w:val="00A97763"/>
    <w:rsid w:val="00A97AE5"/>
    <w:rsid w:val="00AA035D"/>
    <w:rsid w:val="00AA07C2"/>
    <w:rsid w:val="00AA07E0"/>
    <w:rsid w:val="00AA089F"/>
    <w:rsid w:val="00AA0C89"/>
    <w:rsid w:val="00AA0E7A"/>
    <w:rsid w:val="00AA0F20"/>
    <w:rsid w:val="00AA1114"/>
    <w:rsid w:val="00AA14B4"/>
    <w:rsid w:val="00AA14F8"/>
    <w:rsid w:val="00AA194C"/>
    <w:rsid w:val="00AA1B35"/>
    <w:rsid w:val="00AA2040"/>
    <w:rsid w:val="00AA2332"/>
    <w:rsid w:val="00AA2553"/>
    <w:rsid w:val="00AA2589"/>
    <w:rsid w:val="00AA260E"/>
    <w:rsid w:val="00AA261C"/>
    <w:rsid w:val="00AA2772"/>
    <w:rsid w:val="00AA2B43"/>
    <w:rsid w:val="00AA2D64"/>
    <w:rsid w:val="00AA2DD0"/>
    <w:rsid w:val="00AA2F3C"/>
    <w:rsid w:val="00AA3001"/>
    <w:rsid w:val="00AA3138"/>
    <w:rsid w:val="00AA3442"/>
    <w:rsid w:val="00AA35F3"/>
    <w:rsid w:val="00AA3891"/>
    <w:rsid w:val="00AA3A96"/>
    <w:rsid w:val="00AA3E5F"/>
    <w:rsid w:val="00AA3E60"/>
    <w:rsid w:val="00AA3F32"/>
    <w:rsid w:val="00AA4303"/>
    <w:rsid w:val="00AA440D"/>
    <w:rsid w:val="00AA46DD"/>
    <w:rsid w:val="00AA4A56"/>
    <w:rsid w:val="00AA4A73"/>
    <w:rsid w:val="00AA4E20"/>
    <w:rsid w:val="00AA5005"/>
    <w:rsid w:val="00AA5023"/>
    <w:rsid w:val="00AA5061"/>
    <w:rsid w:val="00AA5223"/>
    <w:rsid w:val="00AA5398"/>
    <w:rsid w:val="00AA5705"/>
    <w:rsid w:val="00AA5746"/>
    <w:rsid w:val="00AA5781"/>
    <w:rsid w:val="00AA591C"/>
    <w:rsid w:val="00AA5B35"/>
    <w:rsid w:val="00AA5FA5"/>
    <w:rsid w:val="00AA6162"/>
    <w:rsid w:val="00AA6341"/>
    <w:rsid w:val="00AA64B3"/>
    <w:rsid w:val="00AA69AD"/>
    <w:rsid w:val="00AA6D3C"/>
    <w:rsid w:val="00AA6E49"/>
    <w:rsid w:val="00AA6F48"/>
    <w:rsid w:val="00AA74E9"/>
    <w:rsid w:val="00AA757F"/>
    <w:rsid w:val="00AA77A7"/>
    <w:rsid w:val="00AA794B"/>
    <w:rsid w:val="00AA7C79"/>
    <w:rsid w:val="00AA7CE4"/>
    <w:rsid w:val="00AA7D26"/>
    <w:rsid w:val="00AA7E4A"/>
    <w:rsid w:val="00AB0130"/>
    <w:rsid w:val="00AB037A"/>
    <w:rsid w:val="00AB07B3"/>
    <w:rsid w:val="00AB1152"/>
    <w:rsid w:val="00AB11E9"/>
    <w:rsid w:val="00AB1A3B"/>
    <w:rsid w:val="00AB1CC8"/>
    <w:rsid w:val="00AB1DD1"/>
    <w:rsid w:val="00AB224A"/>
    <w:rsid w:val="00AB22BC"/>
    <w:rsid w:val="00AB23FB"/>
    <w:rsid w:val="00AB2446"/>
    <w:rsid w:val="00AB24E6"/>
    <w:rsid w:val="00AB2875"/>
    <w:rsid w:val="00AB2A87"/>
    <w:rsid w:val="00AB2B2A"/>
    <w:rsid w:val="00AB2E14"/>
    <w:rsid w:val="00AB317F"/>
    <w:rsid w:val="00AB320E"/>
    <w:rsid w:val="00AB33A1"/>
    <w:rsid w:val="00AB3421"/>
    <w:rsid w:val="00AB38BA"/>
    <w:rsid w:val="00AB4153"/>
    <w:rsid w:val="00AB43DF"/>
    <w:rsid w:val="00AB45D3"/>
    <w:rsid w:val="00AB4740"/>
    <w:rsid w:val="00AB47D4"/>
    <w:rsid w:val="00AB48DD"/>
    <w:rsid w:val="00AB4CC5"/>
    <w:rsid w:val="00AB4DE9"/>
    <w:rsid w:val="00AB538E"/>
    <w:rsid w:val="00AB5593"/>
    <w:rsid w:val="00AB5B43"/>
    <w:rsid w:val="00AB5F8D"/>
    <w:rsid w:val="00AB60D7"/>
    <w:rsid w:val="00AB6383"/>
    <w:rsid w:val="00AB6845"/>
    <w:rsid w:val="00AB689E"/>
    <w:rsid w:val="00AB6981"/>
    <w:rsid w:val="00AB6ACD"/>
    <w:rsid w:val="00AB6AFC"/>
    <w:rsid w:val="00AB7081"/>
    <w:rsid w:val="00AB74E0"/>
    <w:rsid w:val="00AB753A"/>
    <w:rsid w:val="00AB760A"/>
    <w:rsid w:val="00AB772A"/>
    <w:rsid w:val="00AB77D9"/>
    <w:rsid w:val="00AB77E8"/>
    <w:rsid w:val="00AB7A73"/>
    <w:rsid w:val="00AC002B"/>
    <w:rsid w:val="00AC01D1"/>
    <w:rsid w:val="00AC030A"/>
    <w:rsid w:val="00AC0558"/>
    <w:rsid w:val="00AC0778"/>
    <w:rsid w:val="00AC077B"/>
    <w:rsid w:val="00AC0887"/>
    <w:rsid w:val="00AC08F4"/>
    <w:rsid w:val="00AC0B01"/>
    <w:rsid w:val="00AC1827"/>
    <w:rsid w:val="00AC194B"/>
    <w:rsid w:val="00AC1AF4"/>
    <w:rsid w:val="00AC1CA2"/>
    <w:rsid w:val="00AC1EA0"/>
    <w:rsid w:val="00AC28CC"/>
    <w:rsid w:val="00AC2A68"/>
    <w:rsid w:val="00AC2A6D"/>
    <w:rsid w:val="00AC2B38"/>
    <w:rsid w:val="00AC2C90"/>
    <w:rsid w:val="00AC2DB6"/>
    <w:rsid w:val="00AC3049"/>
    <w:rsid w:val="00AC3221"/>
    <w:rsid w:val="00AC36B2"/>
    <w:rsid w:val="00AC3992"/>
    <w:rsid w:val="00AC3A62"/>
    <w:rsid w:val="00AC3B3D"/>
    <w:rsid w:val="00AC3CCD"/>
    <w:rsid w:val="00AC42C9"/>
    <w:rsid w:val="00AC4360"/>
    <w:rsid w:val="00AC472E"/>
    <w:rsid w:val="00AC486D"/>
    <w:rsid w:val="00AC48CB"/>
    <w:rsid w:val="00AC4937"/>
    <w:rsid w:val="00AC4D59"/>
    <w:rsid w:val="00AC503D"/>
    <w:rsid w:val="00AC5314"/>
    <w:rsid w:val="00AC5584"/>
    <w:rsid w:val="00AC57FD"/>
    <w:rsid w:val="00AC5B57"/>
    <w:rsid w:val="00AC60AB"/>
    <w:rsid w:val="00AC6172"/>
    <w:rsid w:val="00AC62C3"/>
    <w:rsid w:val="00AC62FC"/>
    <w:rsid w:val="00AC6569"/>
    <w:rsid w:val="00AC6645"/>
    <w:rsid w:val="00AC678A"/>
    <w:rsid w:val="00AC6856"/>
    <w:rsid w:val="00AC68A2"/>
    <w:rsid w:val="00AC695E"/>
    <w:rsid w:val="00AC6CE1"/>
    <w:rsid w:val="00AC6D97"/>
    <w:rsid w:val="00AC7319"/>
    <w:rsid w:val="00AC7375"/>
    <w:rsid w:val="00AC79C7"/>
    <w:rsid w:val="00AC7A1C"/>
    <w:rsid w:val="00AC7CF3"/>
    <w:rsid w:val="00AC7EF1"/>
    <w:rsid w:val="00AC7F98"/>
    <w:rsid w:val="00AD014A"/>
    <w:rsid w:val="00AD0279"/>
    <w:rsid w:val="00AD0AA3"/>
    <w:rsid w:val="00AD0D1C"/>
    <w:rsid w:val="00AD0FB4"/>
    <w:rsid w:val="00AD1510"/>
    <w:rsid w:val="00AD1515"/>
    <w:rsid w:val="00AD1639"/>
    <w:rsid w:val="00AD169E"/>
    <w:rsid w:val="00AD1A71"/>
    <w:rsid w:val="00AD1AA0"/>
    <w:rsid w:val="00AD1ACE"/>
    <w:rsid w:val="00AD1ADF"/>
    <w:rsid w:val="00AD1F51"/>
    <w:rsid w:val="00AD1FA0"/>
    <w:rsid w:val="00AD2156"/>
    <w:rsid w:val="00AD239E"/>
    <w:rsid w:val="00AD26DB"/>
    <w:rsid w:val="00AD2984"/>
    <w:rsid w:val="00AD3077"/>
    <w:rsid w:val="00AD32BA"/>
    <w:rsid w:val="00AD3322"/>
    <w:rsid w:val="00AD3331"/>
    <w:rsid w:val="00AD3519"/>
    <w:rsid w:val="00AD358D"/>
    <w:rsid w:val="00AD3595"/>
    <w:rsid w:val="00AD3834"/>
    <w:rsid w:val="00AD3B0E"/>
    <w:rsid w:val="00AD3D71"/>
    <w:rsid w:val="00AD407E"/>
    <w:rsid w:val="00AD4135"/>
    <w:rsid w:val="00AD4386"/>
    <w:rsid w:val="00AD4A3D"/>
    <w:rsid w:val="00AD4E6D"/>
    <w:rsid w:val="00AD4EDB"/>
    <w:rsid w:val="00AD50B1"/>
    <w:rsid w:val="00AD5350"/>
    <w:rsid w:val="00AD53F3"/>
    <w:rsid w:val="00AD5612"/>
    <w:rsid w:val="00AD5903"/>
    <w:rsid w:val="00AD5AB5"/>
    <w:rsid w:val="00AD5BD0"/>
    <w:rsid w:val="00AD5F47"/>
    <w:rsid w:val="00AD5FE8"/>
    <w:rsid w:val="00AD6115"/>
    <w:rsid w:val="00AD627E"/>
    <w:rsid w:val="00AD641F"/>
    <w:rsid w:val="00AD65E4"/>
    <w:rsid w:val="00AD670B"/>
    <w:rsid w:val="00AD67B0"/>
    <w:rsid w:val="00AD69BE"/>
    <w:rsid w:val="00AD6FAF"/>
    <w:rsid w:val="00AD7277"/>
    <w:rsid w:val="00AD7604"/>
    <w:rsid w:val="00AD763B"/>
    <w:rsid w:val="00AD7CEC"/>
    <w:rsid w:val="00AE0304"/>
    <w:rsid w:val="00AE04FC"/>
    <w:rsid w:val="00AE0637"/>
    <w:rsid w:val="00AE0979"/>
    <w:rsid w:val="00AE13A7"/>
    <w:rsid w:val="00AE16B4"/>
    <w:rsid w:val="00AE194E"/>
    <w:rsid w:val="00AE19F9"/>
    <w:rsid w:val="00AE1C1B"/>
    <w:rsid w:val="00AE1D60"/>
    <w:rsid w:val="00AE1DA3"/>
    <w:rsid w:val="00AE1FE6"/>
    <w:rsid w:val="00AE263F"/>
    <w:rsid w:val="00AE2864"/>
    <w:rsid w:val="00AE2929"/>
    <w:rsid w:val="00AE2E04"/>
    <w:rsid w:val="00AE2EEA"/>
    <w:rsid w:val="00AE2F01"/>
    <w:rsid w:val="00AE2F5E"/>
    <w:rsid w:val="00AE3013"/>
    <w:rsid w:val="00AE3071"/>
    <w:rsid w:val="00AE343A"/>
    <w:rsid w:val="00AE3A50"/>
    <w:rsid w:val="00AE3C80"/>
    <w:rsid w:val="00AE3EAF"/>
    <w:rsid w:val="00AE42C2"/>
    <w:rsid w:val="00AE43C0"/>
    <w:rsid w:val="00AE4739"/>
    <w:rsid w:val="00AE4CAB"/>
    <w:rsid w:val="00AE4CBC"/>
    <w:rsid w:val="00AE4EF2"/>
    <w:rsid w:val="00AE4F9F"/>
    <w:rsid w:val="00AE531E"/>
    <w:rsid w:val="00AE54CF"/>
    <w:rsid w:val="00AE553C"/>
    <w:rsid w:val="00AE56D7"/>
    <w:rsid w:val="00AE5853"/>
    <w:rsid w:val="00AE5A6D"/>
    <w:rsid w:val="00AE5B99"/>
    <w:rsid w:val="00AE5BD4"/>
    <w:rsid w:val="00AE5CD8"/>
    <w:rsid w:val="00AE5DBB"/>
    <w:rsid w:val="00AE61C7"/>
    <w:rsid w:val="00AE6594"/>
    <w:rsid w:val="00AE66B0"/>
    <w:rsid w:val="00AE6780"/>
    <w:rsid w:val="00AE6AF2"/>
    <w:rsid w:val="00AE6B50"/>
    <w:rsid w:val="00AE6C9D"/>
    <w:rsid w:val="00AE6DE5"/>
    <w:rsid w:val="00AE6F01"/>
    <w:rsid w:val="00AE7074"/>
    <w:rsid w:val="00AE70EE"/>
    <w:rsid w:val="00AE717F"/>
    <w:rsid w:val="00AE719A"/>
    <w:rsid w:val="00AE736E"/>
    <w:rsid w:val="00AE745A"/>
    <w:rsid w:val="00AE7667"/>
    <w:rsid w:val="00AE77F8"/>
    <w:rsid w:val="00AE783F"/>
    <w:rsid w:val="00AE790A"/>
    <w:rsid w:val="00AE7981"/>
    <w:rsid w:val="00AE7BD7"/>
    <w:rsid w:val="00AE7F5B"/>
    <w:rsid w:val="00AE7FAB"/>
    <w:rsid w:val="00AF0603"/>
    <w:rsid w:val="00AF0668"/>
    <w:rsid w:val="00AF08BB"/>
    <w:rsid w:val="00AF0995"/>
    <w:rsid w:val="00AF0BE7"/>
    <w:rsid w:val="00AF15A4"/>
    <w:rsid w:val="00AF1635"/>
    <w:rsid w:val="00AF1C93"/>
    <w:rsid w:val="00AF2005"/>
    <w:rsid w:val="00AF2558"/>
    <w:rsid w:val="00AF2985"/>
    <w:rsid w:val="00AF2ACE"/>
    <w:rsid w:val="00AF2C1E"/>
    <w:rsid w:val="00AF31F8"/>
    <w:rsid w:val="00AF358E"/>
    <w:rsid w:val="00AF3D7E"/>
    <w:rsid w:val="00AF3DC7"/>
    <w:rsid w:val="00AF3E68"/>
    <w:rsid w:val="00AF3F1E"/>
    <w:rsid w:val="00AF4592"/>
    <w:rsid w:val="00AF45D9"/>
    <w:rsid w:val="00AF4667"/>
    <w:rsid w:val="00AF48E0"/>
    <w:rsid w:val="00AF4901"/>
    <w:rsid w:val="00AF49DA"/>
    <w:rsid w:val="00AF4A53"/>
    <w:rsid w:val="00AF4AFE"/>
    <w:rsid w:val="00AF4FD7"/>
    <w:rsid w:val="00AF5179"/>
    <w:rsid w:val="00AF58B8"/>
    <w:rsid w:val="00AF5AA1"/>
    <w:rsid w:val="00AF5E27"/>
    <w:rsid w:val="00AF613C"/>
    <w:rsid w:val="00AF68AF"/>
    <w:rsid w:val="00AF6B5B"/>
    <w:rsid w:val="00AF7104"/>
    <w:rsid w:val="00AF7140"/>
    <w:rsid w:val="00AF7561"/>
    <w:rsid w:val="00AF77D7"/>
    <w:rsid w:val="00AF784C"/>
    <w:rsid w:val="00AF79D4"/>
    <w:rsid w:val="00AF7F41"/>
    <w:rsid w:val="00B0010E"/>
    <w:rsid w:val="00B00125"/>
    <w:rsid w:val="00B00174"/>
    <w:rsid w:val="00B00202"/>
    <w:rsid w:val="00B00392"/>
    <w:rsid w:val="00B009C8"/>
    <w:rsid w:val="00B00D65"/>
    <w:rsid w:val="00B01006"/>
    <w:rsid w:val="00B01246"/>
    <w:rsid w:val="00B01266"/>
    <w:rsid w:val="00B014AB"/>
    <w:rsid w:val="00B015DA"/>
    <w:rsid w:val="00B016F5"/>
    <w:rsid w:val="00B01739"/>
    <w:rsid w:val="00B0197E"/>
    <w:rsid w:val="00B01A51"/>
    <w:rsid w:val="00B0213D"/>
    <w:rsid w:val="00B02190"/>
    <w:rsid w:val="00B02402"/>
    <w:rsid w:val="00B02485"/>
    <w:rsid w:val="00B02AF8"/>
    <w:rsid w:val="00B02B05"/>
    <w:rsid w:val="00B02E5A"/>
    <w:rsid w:val="00B03191"/>
    <w:rsid w:val="00B03788"/>
    <w:rsid w:val="00B0402F"/>
    <w:rsid w:val="00B040E2"/>
    <w:rsid w:val="00B04141"/>
    <w:rsid w:val="00B04152"/>
    <w:rsid w:val="00B0478C"/>
    <w:rsid w:val="00B04B0E"/>
    <w:rsid w:val="00B04DB2"/>
    <w:rsid w:val="00B04F32"/>
    <w:rsid w:val="00B04FAF"/>
    <w:rsid w:val="00B050C9"/>
    <w:rsid w:val="00B0518C"/>
    <w:rsid w:val="00B055FE"/>
    <w:rsid w:val="00B05621"/>
    <w:rsid w:val="00B057BE"/>
    <w:rsid w:val="00B05A88"/>
    <w:rsid w:val="00B05B74"/>
    <w:rsid w:val="00B05BAE"/>
    <w:rsid w:val="00B0664C"/>
    <w:rsid w:val="00B06757"/>
    <w:rsid w:val="00B069E7"/>
    <w:rsid w:val="00B06A43"/>
    <w:rsid w:val="00B06CFB"/>
    <w:rsid w:val="00B06F55"/>
    <w:rsid w:val="00B07055"/>
    <w:rsid w:val="00B071AC"/>
    <w:rsid w:val="00B07918"/>
    <w:rsid w:val="00B07928"/>
    <w:rsid w:val="00B07966"/>
    <w:rsid w:val="00B07995"/>
    <w:rsid w:val="00B07B00"/>
    <w:rsid w:val="00B10014"/>
    <w:rsid w:val="00B102A7"/>
    <w:rsid w:val="00B1043F"/>
    <w:rsid w:val="00B1057F"/>
    <w:rsid w:val="00B10962"/>
    <w:rsid w:val="00B10F26"/>
    <w:rsid w:val="00B11007"/>
    <w:rsid w:val="00B11114"/>
    <w:rsid w:val="00B11189"/>
    <w:rsid w:val="00B111CB"/>
    <w:rsid w:val="00B115B2"/>
    <w:rsid w:val="00B11A26"/>
    <w:rsid w:val="00B11D4F"/>
    <w:rsid w:val="00B1209D"/>
    <w:rsid w:val="00B129FE"/>
    <w:rsid w:val="00B1303F"/>
    <w:rsid w:val="00B133E7"/>
    <w:rsid w:val="00B135AA"/>
    <w:rsid w:val="00B135BF"/>
    <w:rsid w:val="00B135D2"/>
    <w:rsid w:val="00B1383E"/>
    <w:rsid w:val="00B13A39"/>
    <w:rsid w:val="00B14098"/>
    <w:rsid w:val="00B140D0"/>
    <w:rsid w:val="00B142C4"/>
    <w:rsid w:val="00B143E5"/>
    <w:rsid w:val="00B144E0"/>
    <w:rsid w:val="00B14650"/>
    <w:rsid w:val="00B14765"/>
    <w:rsid w:val="00B14AB5"/>
    <w:rsid w:val="00B14C66"/>
    <w:rsid w:val="00B14D73"/>
    <w:rsid w:val="00B14DEB"/>
    <w:rsid w:val="00B14E5C"/>
    <w:rsid w:val="00B14ED9"/>
    <w:rsid w:val="00B1505A"/>
    <w:rsid w:val="00B1547B"/>
    <w:rsid w:val="00B15492"/>
    <w:rsid w:val="00B1560B"/>
    <w:rsid w:val="00B15629"/>
    <w:rsid w:val="00B157E3"/>
    <w:rsid w:val="00B159C5"/>
    <w:rsid w:val="00B15B59"/>
    <w:rsid w:val="00B16293"/>
    <w:rsid w:val="00B16598"/>
    <w:rsid w:val="00B1669A"/>
    <w:rsid w:val="00B1670B"/>
    <w:rsid w:val="00B16B34"/>
    <w:rsid w:val="00B16B98"/>
    <w:rsid w:val="00B16C3E"/>
    <w:rsid w:val="00B16D19"/>
    <w:rsid w:val="00B16D40"/>
    <w:rsid w:val="00B16DF7"/>
    <w:rsid w:val="00B17045"/>
    <w:rsid w:val="00B173E3"/>
    <w:rsid w:val="00B1787E"/>
    <w:rsid w:val="00B178E4"/>
    <w:rsid w:val="00B17A2D"/>
    <w:rsid w:val="00B17ACA"/>
    <w:rsid w:val="00B17E0F"/>
    <w:rsid w:val="00B17F7A"/>
    <w:rsid w:val="00B200A6"/>
    <w:rsid w:val="00B200AF"/>
    <w:rsid w:val="00B203F9"/>
    <w:rsid w:val="00B206F5"/>
    <w:rsid w:val="00B20D5E"/>
    <w:rsid w:val="00B20E17"/>
    <w:rsid w:val="00B2106E"/>
    <w:rsid w:val="00B212B4"/>
    <w:rsid w:val="00B212B6"/>
    <w:rsid w:val="00B212FD"/>
    <w:rsid w:val="00B21356"/>
    <w:rsid w:val="00B2145D"/>
    <w:rsid w:val="00B21E62"/>
    <w:rsid w:val="00B21FBF"/>
    <w:rsid w:val="00B21FCB"/>
    <w:rsid w:val="00B227C3"/>
    <w:rsid w:val="00B22BA8"/>
    <w:rsid w:val="00B22DC7"/>
    <w:rsid w:val="00B22E01"/>
    <w:rsid w:val="00B22EC8"/>
    <w:rsid w:val="00B2307C"/>
    <w:rsid w:val="00B233C2"/>
    <w:rsid w:val="00B2350F"/>
    <w:rsid w:val="00B23618"/>
    <w:rsid w:val="00B2372E"/>
    <w:rsid w:val="00B23947"/>
    <w:rsid w:val="00B23A10"/>
    <w:rsid w:val="00B241E4"/>
    <w:rsid w:val="00B24270"/>
    <w:rsid w:val="00B243E2"/>
    <w:rsid w:val="00B2446A"/>
    <w:rsid w:val="00B24705"/>
    <w:rsid w:val="00B24B9E"/>
    <w:rsid w:val="00B24C2B"/>
    <w:rsid w:val="00B24EF1"/>
    <w:rsid w:val="00B24FF6"/>
    <w:rsid w:val="00B252F7"/>
    <w:rsid w:val="00B25481"/>
    <w:rsid w:val="00B25531"/>
    <w:rsid w:val="00B2588B"/>
    <w:rsid w:val="00B25968"/>
    <w:rsid w:val="00B25AD9"/>
    <w:rsid w:val="00B2624B"/>
    <w:rsid w:val="00B2632F"/>
    <w:rsid w:val="00B26357"/>
    <w:rsid w:val="00B2635A"/>
    <w:rsid w:val="00B26842"/>
    <w:rsid w:val="00B26AD4"/>
    <w:rsid w:val="00B27494"/>
    <w:rsid w:val="00B2796A"/>
    <w:rsid w:val="00B27B01"/>
    <w:rsid w:val="00B27D95"/>
    <w:rsid w:val="00B30CBC"/>
    <w:rsid w:val="00B31231"/>
    <w:rsid w:val="00B3132C"/>
    <w:rsid w:val="00B31409"/>
    <w:rsid w:val="00B316B5"/>
    <w:rsid w:val="00B31B96"/>
    <w:rsid w:val="00B31E0F"/>
    <w:rsid w:val="00B320BB"/>
    <w:rsid w:val="00B3217A"/>
    <w:rsid w:val="00B32180"/>
    <w:rsid w:val="00B32193"/>
    <w:rsid w:val="00B3253A"/>
    <w:rsid w:val="00B325E2"/>
    <w:rsid w:val="00B32B0F"/>
    <w:rsid w:val="00B32B2D"/>
    <w:rsid w:val="00B32B56"/>
    <w:rsid w:val="00B32BD3"/>
    <w:rsid w:val="00B32E0F"/>
    <w:rsid w:val="00B32EBA"/>
    <w:rsid w:val="00B33086"/>
    <w:rsid w:val="00B332D8"/>
    <w:rsid w:val="00B335E1"/>
    <w:rsid w:val="00B33677"/>
    <w:rsid w:val="00B33C5D"/>
    <w:rsid w:val="00B33F91"/>
    <w:rsid w:val="00B34411"/>
    <w:rsid w:val="00B34475"/>
    <w:rsid w:val="00B34B66"/>
    <w:rsid w:val="00B34D0A"/>
    <w:rsid w:val="00B34E2C"/>
    <w:rsid w:val="00B35372"/>
    <w:rsid w:val="00B3553D"/>
    <w:rsid w:val="00B3590C"/>
    <w:rsid w:val="00B35BCF"/>
    <w:rsid w:val="00B35F21"/>
    <w:rsid w:val="00B35F78"/>
    <w:rsid w:val="00B361B0"/>
    <w:rsid w:val="00B361C2"/>
    <w:rsid w:val="00B363B7"/>
    <w:rsid w:val="00B36457"/>
    <w:rsid w:val="00B3650B"/>
    <w:rsid w:val="00B36553"/>
    <w:rsid w:val="00B366E3"/>
    <w:rsid w:val="00B3675D"/>
    <w:rsid w:val="00B36789"/>
    <w:rsid w:val="00B36CC3"/>
    <w:rsid w:val="00B36CED"/>
    <w:rsid w:val="00B36F74"/>
    <w:rsid w:val="00B370D7"/>
    <w:rsid w:val="00B374B2"/>
    <w:rsid w:val="00B3751B"/>
    <w:rsid w:val="00B37903"/>
    <w:rsid w:val="00B37931"/>
    <w:rsid w:val="00B37A12"/>
    <w:rsid w:val="00B37BD7"/>
    <w:rsid w:val="00B4001D"/>
    <w:rsid w:val="00B402F3"/>
    <w:rsid w:val="00B4073C"/>
    <w:rsid w:val="00B40A4A"/>
    <w:rsid w:val="00B40BC4"/>
    <w:rsid w:val="00B40FCF"/>
    <w:rsid w:val="00B41155"/>
    <w:rsid w:val="00B41289"/>
    <w:rsid w:val="00B412EE"/>
    <w:rsid w:val="00B41429"/>
    <w:rsid w:val="00B415D9"/>
    <w:rsid w:val="00B41CCD"/>
    <w:rsid w:val="00B41CE7"/>
    <w:rsid w:val="00B41D42"/>
    <w:rsid w:val="00B41DF5"/>
    <w:rsid w:val="00B41F8D"/>
    <w:rsid w:val="00B4212B"/>
    <w:rsid w:val="00B42421"/>
    <w:rsid w:val="00B42778"/>
    <w:rsid w:val="00B427E7"/>
    <w:rsid w:val="00B42940"/>
    <w:rsid w:val="00B429BE"/>
    <w:rsid w:val="00B42A38"/>
    <w:rsid w:val="00B42D5C"/>
    <w:rsid w:val="00B42D67"/>
    <w:rsid w:val="00B42DA0"/>
    <w:rsid w:val="00B42DEC"/>
    <w:rsid w:val="00B4335E"/>
    <w:rsid w:val="00B4357F"/>
    <w:rsid w:val="00B43C2D"/>
    <w:rsid w:val="00B43C57"/>
    <w:rsid w:val="00B43CC9"/>
    <w:rsid w:val="00B441A8"/>
    <w:rsid w:val="00B445B0"/>
    <w:rsid w:val="00B447DE"/>
    <w:rsid w:val="00B44A6E"/>
    <w:rsid w:val="00B44ACB"/>
    <w:rsid w:val="00B44BBF"/>
    <w:rsid w:val="00B44BDF"/>
    <w:rsid w:val="00B44C4F"/>
    <w:rsid w:val="00B44D42"/>
    <w:rsid w:val="00B44DA2"/>
    <w:rsid w:val="00B44F0F"/>
    <w:rsid w:val="00B44F54"/>
    <w:rsid w:val="00B4532D"/>
    <w:rsid w:val="00B45892"/>
    <w:rsid w:val="00B458A3"/>
    <w:rsid w:val="00B45DBD"/>
    <w:rsid w:val="00B45EA7"/>
    <w:rsid w:val="00B46351"/>
    <w:rsid w:val="00B4637A"/>
    <w:rsid w:val="00B46383"/>
    <w:rsid w:val="00B4639A"/>
    <w:rsid w:val="00B463D6"/>
    <w:rsid w:val="00B4646B"/>
    <w:rsid w:val="00B4660F"/>
    <w:rsid w:val="00B466C0"/>
    <w:rsid w:val="00B46714"/>
    <w:rsid w:val="00B4688A"/>
    <w:rsid w:val="00B46970"/>
    <w:rsid w:val="00B46B52"/>
    <w:rsid w:val="00B46C4C"/>
    <w:rsid w:val="00B4716A"/>
    <w:rsid w:val="00B473F6"/>
    <w:rsid w:val="00B474D8"/>
    <w:rsid w:val="00B47597"/>
    <w:rsid w:val="00B475B5"/>
    <w:rsid w:val="00B4788A"/>
    <w:rsid w:val="00B47A45"/>
    <w:rsid w:val="00B47A76"/>
    <w:rsid w:val="00B47E7E"/>
    <w:rsid w:val="00B50310"/>
    <w:rsid w:val="00B504AB"/>
    <w:rsid w:val="00B504B4"/>
    <w:rsid w:val="00B507F0"/>
    <w:rsid w:val="00B50B1E"/>
    <w:rsid w:val="00B50BE7"/>
    <w:rsid w:val="00B5126F"/>
    <w:rsid w:val="00B512BD"/>
    <w:rsid w:val="00B51300"/>
    <w:rsid w:val="00B518C2"/>
    <w:rsid w:val="00B519E6"/>
    <w:rsid w:val="00B51E82"/>
    <w:rsid w:val="00B51EE9"/>
    <w:rsid w:val="00B51FE3"/>
    <w:rsid w:val="00B521E2"/>
    <w:rsid w:val="00B52539"/>
    <w:rsid w:val="00B5263F"/>
    <w:rsid w:val="00B52B5C"/>
    <w:rsid w:val="00B52BB3"/>
    <w:rsid w:val="00B53053"/>
    <w:rsid w:val="00B534F7"/>
    <w:rsid w:val="00B53684"/>
    <w:rsid w:val="00B536DC"/>
    <w:rsid w:val="00B53779"/>
    <w:rsid w:val="00B53D10"/>
    <w:rsid w:val="00B53EBD"/>
    <w:rsid w:val="00B54392"/>
    <w:rsid w:val="00B54435"/>
    <w:rsid w:val="00B54551"/>
    <w:rsid w:val="00B548E4"/>
    <w:rsid w:val="00B54A56"/>
    <w:rsid w:val="00B54AEF"/>
    <w:rsid w:val="00B5502E"/>
    <w:rsid w:val="00B5512E"/>
    <w:rsid w:val="00B557DE"/>
    <w:rsid w:val="00B55C23"/>
    <w:rsid w:val="00B55FFF"/>
    <w:rsid w:val="00B56B18"/>
    <w:rsid w:val="00B56C1D"/>
    <w:rsid w:val="00B56C53"/>
    <w:rsid w:val="00B56D5B"/>
    <w:rsid w:val="00B57073"/>
    <w:rsid w:val="00B5730E"/>
    <w:rsid w:val="00B57601"/>
    <w:rsid w:val="00B5763F"/>
    <w:rsid w:val="00B5776A"/>
    <w:rsid w:val="00B57A3B"/>
    <w:rsid w:val="00B57B10"/>
    <w:rsid w:val="00B57E40"/>
    <w:rsid w:val="00B60098"/>
    <w:rsid w:val="00B60327"/>
    <w:rsid w:val="00B60884"/>
    <w:rsid w:val="00B60D17"/>
    <w:rsid w:val="00B60E1C"/>
    <w:rsid w:val="00B61023"/>
    <w:rsid w:val="00B61433"/>
    <w:rsid w:val="00B61915"/>
    <w:rsid w:val="00B61DE0"/>
    <w:rsid w:val="00B6202F"/>
    <w:rsid w:val="00B62142"/>
    <w:rsid w:val="00B6256F"/>
    <w:rsid w:val="00B625DC"/>
    <w:rsid w:val="00B62855"/>
    <w:rsid w:val="00B62A17"/>
    <w:rsid w:val="00B62B89"/>
    <w:rsid w:val="00B62F0F"/>
    <w:rsid w:val="00B62FE3"/>
    <w:rsid w:val="00B634B1"/>
    <w:rsid w:val="00B638BF"/>
    <w:rsid w:val="00B63D44"/>
    <w:rsid w:val="00B64062"/>
    <w:rsid w:val="00B6435D"/>
    <w:rsid w:val="00B644C6"/>
    <w:rsid w:val="00B64726"/>
    <w:rsid w:val="00B647C7"/>
    <w:rsid w:val="00B6480A"/>
    <w:rsid w:val="00B6482A"/>
    <w:rsid w:val="00B6496A"/>
    <w:rsid w:val="00B64A18"/>
    <w:rsid w:val="00B64B70"/>
    <w:rsid w:val="00B64CF5"/>
    <w:rsid w:val="00B64D88"/>
    <w:rsid w:val="00B65084"/>
    <w:rsid w:val="00B6512A"/>
    <w:rsid w:val="00B65218"/>
    <w:rsid w:val="00B6527D"/>
    <w:rsid w:val="00B6533C"/>
    <w:rsid w:val="00B65BE1"/>
    <w:rsid w:val="00B65E5E"/>
    <w:rsid w:val="00B66232"/>
    <w:rsid w:val="00B6640B"/>
    <w:rsid w:val="00B665D2"/>
    <w:rsid w:val="00B667A8"/>
    <w:rsid w:val="00B667D1"/>
    <w:rsid w:val="00B66D18"/>
    <w:rsid w:val="00B66DC0"/>
    <w:rsid w:val="00B670B9"/>
    <w:rsid w:val="00B67287"/>
    <w:rsid w:val="00B676D8"/>
    <w:rsid w:val="00B67859"/>
    <w:rsid w:val="00B67A92"/>
    <w:rsid w:val="00B67B5F"/>
    <w:rsid w:val="00B67D06"/>
    <w:rsid w:val="00B67DD9"/>
    <w:rsid w:val="00B70093"/>
    <w:rsid w:val="00B70BB8"/>
    <w:rsid w:val="00B70BF9"/>
    <w:rsid w:val="00B70D0E"/>
    <w:rsid w:val="00B71018"/>
    <w:rsid w:val="00B713AC"/>
    <w:rsid w:val="00B71466"/>
    <w:rsid w:val="00B714D1"/>
    <w:rsid w:val="00B714D4"/>
    <w:rsid w:val="00B714FA"/>
    <w:rsid w:val="00B716DE"/>
    <w:rsid w:val="00B717B0"/>
    <w:rsid w:val="00B7193D"/>
    <w:rsid w:val="00B71957"/>
    <w:rsid w:val="00B71D0A"/>
    <w:rsid w:val="00B71FA9"/>
    <w:rsid w:val="00B71FF8"/>
    <w:rsid w:val="00B72187"/>
    <w:rsid w:val="00B723D1"/>
    <w:rsid w:val="00B72725"/>
    <w:rsid w:val="00B72C33"/>
    <w:rsid w:val="00B72D8E"/>
    <w:rsid w:val="00B72F2C"/>
    <w:rsid w:val="00B73382"/>
    <w:rsid w:val="00B735E6"/>
    <w:rsid w:val="00B735FD"/>
    <w:rsid w:val="00B73618"/>
    <w:rsid w:val="00B7384E"/>
    <w:rsid w:val="00B73852"/>
    <w:rsid w:val="00B7390A"/>
    <w:rsid w:val="00B73F1E"/>
    <w:rsid w:val="00B7407B"/>
    <w:rsid w:val="00B74349"/>
    <w:rsid w:val="00B743B2"/>
    <w:rsid w:val="00B743C3"/>
    <w:rsid w:val="00B7448C"/>
    <w:rsid w:val="00B746A3"/>
    <w:rsid w:val="00B74D35"/>
    <w:rsid w:val="00B751B4"/>
    <w:rsid w:val="00B75263"/>
    <w:rsid w:val="00B7550A"/>
    <w:rsid w:val="00B756DF"/>
    <w:rsid w:val="00B75729"/>
    <w:rsid w:val="00B757B6"/>
    <w:rsid w:val="00B75C9C"/>
    <w:rsid w:val="00B75E22"/>
    <w:rsid w:val="00B75E5E"/>
    <w:rsid w:val="00B7620C"/>
    <w:rsid w:val="00B7674B"/>
    <w:rsid w:val="00B76B77"/>
    <w:rsid w:val="00B76B8C"/>
    <w:rsid w:val="00B76D6E"/>
    <w:rsid w:val="00B774D6"/>
    <w:rsid w:val="00B774DA"/>
    <w:rsid w:val="00B777D8"/>
    <w:rsid w:val="00B77B75"/>
    <w:rsid w:val="00B77CEE"/>
    <w:rsid w:val="00B77D35"/>
    <w:rsid w:val="00B77DA9"/>
    <w:rsid w:val="00B803BF"/>
    <w:rsid w:val="00B80704"/>
    <w:rsid w:val="00B80B13"/>
    <w:rsid w:val="00B80BC4"/>
    <w:rsid w:val="00B80D23"/>
    <w:rsid w:val="00B8117E"/>
    <w:rsid w:val="00B8158D"/>
    <w:rsid w:val="00B817E9"/>
    <w:rsid w:val="00B81910"/>
    <w:rsid w:val="00B8195C"/>
    <w:rsid w:val="00B81CC5"/>
    <w:rsid w:val="00B82B7D"/>
    <w:rsid w:val="00B82C38"/>
    <w:rsid w:val="00B830BE"/>
    <w:rsid w:val="00B831F8"/>
    <w:rsid w:val="00B831FF"/>
    <w:rsid w:val="00B832BD"/>
    <w:rsid w:val="00B83A69"/>
    <w:rsid w:val="00B83BC6"/>
    <w:rsid w:val="00B83D63"/>
    <w:rsid w:val="00B83DE7"/>
    <w:rsid w:val="00B83DFE"/>
    <w:rsid w:val="00B83EDD"/>
    <w:rsid w:val="00B8400C"/>
    <w:rsid w:val="00B84217"/>
    <w:rsid w:val="00B84451"/>
    <w:rsid w:val="00B84469"/>
    <w:rsid w:val="00B845BE"/>
    <w:rsid w:val="00B845FE"/>
    <w:rsid w:val="00B846AF"/>
    <w:rsid w:val="00B8493A"/>
    <w:rsid w:val="00B84963"/>
    <w:rsid w:val="00B84A74"/>
    <w:rsid w:val="00B85461"/>
    <w:rsid w:val="00B85724"/>
    <w:rsid w:val="00B85728"/>
    <w:rsid w:val="00B85993"/>
    <w:rsid w:val="00B85B34"/>
    <w:rsid w:val="00B85C52"/>
    <w:rsid w:val="00B85E85"/>
    <w:rsid w:val="00B85EE4"/>
    <w:rsid w:val="00B86171"/>
    <w:rsid w:val="00B8673A"/>
    <w:rsid w:val="00B86821"/>
    <w:rsid w:val="00B86E56"/>
    <w:rsid w:val="00B8757C"/>
    <w:rsid w:val="00B8758C"/>
    <w:rsid w:val="00B87657"/>
    <w:rsid w:val="00B87667"/>
    <w:rsid w:val="00B87C1C"/>
    <w:rsid w:val="00B87F2E"/>
    <w:rsid w:val="00B87F54"/>
    <w:rsid w:val="00B90479"/>
    <w:rsid w:val="00B90771"/>
    <w:rsid w:val="00B909B0"/>
    <w:rsid w:val="00B90AAC"/>
    <w:rsid w:val="00B90C72"/>
    <w:rsid w:val="00B910B2"/>
    <w:rsid w:val="00B910EE"/>
    <w:rsid w:val="00B91491"/>
    <w:rsid w:val="00B914A8"/>
    <w:rsid w:val="00B916B4"/>
    <w:rsid w:val="00B918AA"/>
    <w:rsid w:val="00B9196C"/>
    <w:rsid w:val="00B91CBF"/>
    <w:rsid w:val="00B91CF0"/>
    <w:rsid w:val="00B91D6A"/>
    <w:rsid w:val="00B92589"/>
    <w:rsid w:val="00B925B0"/>
    <w:rsid w:val="00B925E5"/>
    <w:rsid w:val="00B92A19"/>
    <w:rsid w:val="00B92BEF"/>
    <w:rsid w:val="00B92D60"/>
    <w:rsid w:val="00B931EF"/>
    <w:rsid w:val="00B93266"/>
    <w:rsid w:val="00B93337"/>
    <w:rsid w:val="00B933C3"/>
    <w:rsid w:val="00B934A1"/>
    <w:rsid w:val="00B93861"/>
    <w:rsid w:val="00B93A21"/>
    <w:rsid w:val="00B93A4C"/>
    <w:rsid w:val="00B93B84"/>
    <w:rsid w:val="00B93BB4"/>
    <w:rsid w:val="00B941A3"/>
    <w:rsid w:val="00B94740"/>
    <w:rsid w:val="00B94819"/>
    <w:rsid w:val="00B952D9"/>
    <w:rsid w:val="00B95315"/>
    <w:rsid w:val="00B95365"/>
    <w:rsid w:val="00B9550C"/>
    <w:rsid w:val="00B95542"/>
    <w:rsid w:val="00B95905"/>
    <w:rsid w:val="00B959A4"/>
    <w:rsid w:val="00B9601F"/>
    <w:rsid w:val="00B96269"/>
    <w:rsid w:val="00B96419"/>
    <w:rsid w:val="00B966C8"/>
    <w:rsid w:val="00B9692B"/>
    <w:rsid w:val="00B96B43"/>
    <w:rsid w:val="00B96D00"/>
    <w:rsid w:val="00B96DEB"/>
    <w:rsid w:val="00B96E43"/>
    <w:rsid w:val="00B96E8B"/>
    <w:rsid w:val="00BA0105"/>
    <w:rsid w:val="00BA0315"/>
    <w:rsid w:val="00BA0407"/>
    <w:rsid w:val="00BA0584"/>
    <w:rsid w:val="00BA0712"/>
    <w:rsid w:val="00BA0A04"/>
    <w:rsid w:val="00BA0AF7"/>
    <w:rsid w:val="00BA0CC1"/>
    <w:rsid w:val="00BA11B3"/>
    <w:rsid w:val="00BA1352"/>
    <w:rsid w:val="00BA14EE"/>
    <w:rsid w:val="00BA1A14"/>
    <w:rsid w:val="00BA1D5E"/>
    <w:rsid w:val="00BA211B"/>
    <w:rsid w:val="00BA2228"/>
    <w:rsid w:val="00BA2314"/>
    <w:rsid w:val="00BA2480"/>
    <w:rsid w:val="00BA25D6"/>
    <w:rsid w:val="00BA296C"/>
    <w:rsid w:val="00BA2BDD"/>
    <w:rsid w:val="00BA324A"/>
    <w:rsid w:val="00BA3305"/>
    <w:rsid w:val="00BA334D"/>
    <w:rsid w:val="00BA35F2"/>
    <w:rsid w:val="00BA36A2"/>
    <w:rsid w:val="00BA3910"/>
    <w:rsid w:val="00BA4001"/>
    <w:rsid w:val="00BA42BB"/>
    <w:rsid w:val="00BA432E"/>
    <w:rsid w:val="00BA4781"/>
    <w:rsid w:val="00BA5011"/>
    <w:rsid w:val="00BA5071"/>
    <w:rsid w:val="00BA50CC"/>
    <w:rsid w:val="00BA51DB"/>
    <w:rsid w:val="00BA55A0"/>
    <w:rsid w:val="00BA5631"/>
    <w:rsid w:val="00BA57FB"/>
    <w:rsid w:val="00BA582F"/>
    <w:rsid w:val="00BA5D2F"/>
    <w:rsid w:val="00BA62D6"/>
    <w:rsid w:val="00BA635A"/>
    <w:rsid w:val="00BA656E"/>
    <w:rsid w:val="00BA69C3"/>
    <w:rsid w:val="00BA6AE9"/>
    <w:rsid w:val="00BA6B76"/>
    <w:rsid w:val="00BA6BCD"/>
    <w:rsid w:val="00BA6E80"/>
    <w:rsid w:val="00BA6EB2"/>
    <w:rsid w:val="00BA6EE9"/>
    <w:rsid w:val="00BA7266"/>
    <w:rsid w:val="00BA7337"/>
    <w:rsid w:val="00BA7442"/>
    <w:rsid w:val="00BA749B"/>
    <w:rsid w:val="00BA77F2"/>
    <w:rsid w:val="00BA7CEE"/>
    <w:rsid w:val="00BA7F54"/>
    <w:rsid w:val="00BB0139"/>
    <w:rsid w:val="00BB0411"/>
    <w:rsid w:val="00BB05C6"/>
    <w:rsid w:val="00BB0BDB"/>
    <w:rsid w:val="00BB0BDF"/>
    <w:rsid w:val="00BB0E10"/>
    <w:rsid w:val="00BB10B9"/>
    <w:rsid w:val="00BB120A"/>
    <w:rsid w:val="00BB1277"/>
    <w:rsid w:val="00BB1641"/>
    <w:rsid w:val="00BB19B6"/>
    <w:rsid w:val="00BB1C00"/>
    <w:rsid w:val="00BB2051"/>
    <w:rsid w:val="00BB2285"/>
    <w:rsid w:val="00BB23B0"/>
    <w:rsid w:val="00BB2562"/>
    <w:rsid w:val="00BB2950"/>
    <w:rsid w:val="00BB29BE"/>
    <w:rsid w:val="00BB2A82"/>
    <w:rsid w:val="00BB2AD1"/>
    <w:rsid w:val="00BB2CB1"/>
    <w:rsid w:val="00BB2CDD"/>
    <w:rsid w:val="00BB2F25"/>
    <w:rsid w:val="00BB302B"/>
    <w:rsid w:val="00BB31CC"/>
    <w:rsid w:val="00BB354E"/>
    <w:rsid w:val="00BB38F7"/>
    <w:rsid w:val="00BB39DB"/>
    <w:rsid w:val="00BB3F40"/>
    <w:rsid w:val="00BB44A8"/>
    <w:rsid w:val="00BB458B"/>
    <w:rsid w:val="00BB4746"/>
    <w:rsid w:val="00BB48FB"/>
    <w:rsid w:val="00BB4A09"/>
    <w:rsid w:val="00BB4A10"/>
    <w:rsid w:val="00BB4C90"/>
    <w:rsid w:val="00BB4D7B"/>
    <w:rsid w:val="00BB501F"/>
    <w:rsid w:val="00BB526F"/>
    <w:rsid w:val="00BB58A7"/>
    <w:rsid w:val="00BB5CEF"/>
    <w:rsid w:val="00BB5D5A"/>
    <w:rsid w:val="00BB5FB7"/>
    <w:rsid w:val="00BB64FF"/>
    <w:rsid w:val="00BB6AF4"/>
    <w:rsid w:val="00BB6D47"/>
    <w:rsid w:val="00BB70A4"/>
    <w:rsid w:val="00BB7390"/>
    <w:rsid w:val="00BB7415"/>
    <w:rsid w:val="00BB74BC"/>
    <w:rsid w:val="00BB7B42"/>
    <w:rsid w:val="00BB7D10"/>
    <w:rsid w:val="00BC06D7"/>
    <w:rsid w:val="00BC0A79"/>
    <w:rsid w:val="00BC0B8F"/>
    <w:rsid w:val="00BC11B0"/>
    <w:rsid w:val="00BC120B"/>
    <w:rsid w:val="00BC1274"/>
    <w:rsid w:val="00BC1391"/>
    <w:rsid w:val="00BC1651"/>
    <w:rsid w:val="00BC17EC"/>
    <w:rsid w:val="00BC185D"/>
    <w:rsid w:val="00BC1A02"/>
    <w:rsid w:val="00BC1A98"/>
    <w:rsid w:val="00BC245E"/>
    <w:rsid w:val="00BC2B2C"/>
    <w:rsid w:val="00BC2B3D"/>
    <w:rsid w:val="00BC2CDC"/>
    <w:rsid w:val="00BC2EA2"/>
    <w:rsid w:val="00BC300F"/>
    <w:rsid w:val="00BC3132"/>
    <w:rsid w:val="00BC3348"/>
    <w:rsid w:val="00BC39EE"/>
    <w:rsid w:val="00BC3AE1"/>
    <w:rsid w:val="00BC439B"/>
    <w:rsid w:val="00BC4766"/>
    <w:rsid w:val="00BC47B4"/>
    <w:rsid w:val="00BC4A89"/>
    <w:rsid w:val="00BC4D96"/>
    <w:rsid w:val="00BC5279"/>
    <w:rsid w:val="00BC5627"/>
    <w:rsid w:val="00BC571E"/>
    <w:rsid w:val="00BC57EA"/>
    <w:rsid w:val="00BC5955"/>
    <w:rsid w:val="00BC5A62"/>
    <w:rsid w:val="00BC5B78"/>
    <w:rsid w:val="00BC5BEA"/>
    <w:rsid w:val="00BC5D3D"/>
    <w:rsid w:val="00BC5E78"/>
    <w:rsid w:val="00BC61AA"/>
    <w:rsid w:val="00BC634D"/>
    <w:rsid w:val="00BC6C91"/>
    <w:rsid w:val="00BC6C93"/>
    <w:rsid w:val="00BC6E31"/>
    <w:rsid w:val="00BC7113"/>
    <w:rsid w:val="00BC73E4"/>
    <w:rsid w:val="00BC7615"/>
    <w:rsid w:val="00BC77C7"/>
    <w:rsid w:val="00BC7AB2"/>
    <w:rsid w:val="00BC7B76"/>
    <w:rsid w:val="00BC7D9D"/>
    <w:rsid w:val="00BC7E60"/>
    <w:rsid w:val="00BD028D"/>
    <w:rsid w:val="00BD064D"/>
    <w:rsid w:val="00BD0ABB"/>
    <w:rsid w:val="00BD0CA8"/>
    <w:rsid w:val="00BD134F"/>
    <w:rsid w:val="00BD13AB"/>
    <w:rsid w:val="00BD1461"/>
    <w:rsid w:val="00BD1669"/>
    <w:rsid w:val="00BD17E8"/>
    <w:rsid w:val="00BD186F"/>
    <w:rsid w:val="00BD1C3A"/>
    <w:rsid w:val="00BD1EC4"/>
    <w:rsid w:val="00BD206D"/>
    <w:rsid w:val="00BD218B"/>
    <w:rsid w:val="00BD2224"/>
    <w:rsid w:val="00BD23B2"/>
    <w:rsid w:val="00BD2959"/>
    <w:rsid w:val="00BD2AED"/>
    <w:rsid w:val="00BD2AF9"/>
    <w:rsid w:val="00BD2F88"/>
    <w:rsid w:val="00BD312C"/>
    <w:rsid w:val="00BD35B7"/>
    <w:rsid w:val="00BD36BA"/>
    <w:rsid w:val="00BD36D0"/>
    <w:rsid w:val="00BD37CA"/>
    <w:rsid w:val="00BD3942"/>
    <w:rsid w:val="00BD3BF9"/>
    <w:rsid w:val="00BD3D9E"/>
    <w:rsid w:val="00BD3DC3"/>
    <w:rsid w:val="00BD3E6F"/>
    <w:rsid w:val="00BD3E9E"/>
    <w:rsid w:val="00BD4229"/>
    <w:rsid w:val="00BD43CC"/>
    <w:rsid w:val="00BD43F0"/>
    <w:rsid w:val="00BD4498"/>
    <w:rsid w:val="00BD4634"/>
    <w:rsid w:val="00BD4659"/>
    <w:rsid w:val="00BD4751"/>
    <w:rsid w:val="00BD4822"/>
    <w:rsid w:val="00BD4A32"/>
    <w:rsid w:val="00BD4A9B"/>
    <w:rsid w:val="00BD4C83"/>
    <w:rsid w:val="00BD4D24"/>
    <w:rsid w:val="00BD50D8"/>
    <w:rsid w:val="00BD53DB"/>
    <w:rsid w:val="00BD5F5C"/>
    <w:rsid w:val="00BD6601"/>
    <w:rsid w:val="00BD68B4"/>
    <w:rsid w:val="00BD68EF"/>
    <w:rsid w:val="00BD6E87"/>
    <w:rsid w:val="00BD704C"/>
    <w:rsid w:val="00BD74C1"/>
    <w:rsid w:val="00BD74D2"/>
    <w:rsid w:val="00BD7975"/>
    <w:rsid w:val="00BD7C4A"/>
    <w:rsid w:val="00BE0064"/>
    <w:rsid w:val="00BE0097"/>
    <w:rsid w:val="00BE0367"/>
    <w:rsid w:val="00BE03FB"/>
    <w:rsid w:val="00BE04DC"/>
    <w:rsid w:val="00BE0659"/>
    <w:rsid w:val="00BE0E1D"/>
    <w:rsid w:val="00BE1104"/>
    <w:rsid w:val="00BE1151"/>
    <w:rsid w:val="00BE117A"/>
    <w:rsid w:val="00BE1190"/>
    <w:rsid w:val="00BE1293"/>
    <w:rsid w:val="00BE1346"/>
    <w:rsid w:val="00BE1370"/>
    <w:rsid w:val="00BE15B3"/>
    <w:rsid w:val="00BE167C"/>
    <w:rsid w:val="00BE1756"/>
    <w:rsid w:val="00BE1A26"/>
    <w:rsid w:val="00BE1A55"/>
    <w:rsid w:val="00BE1C0B"/>
    <w:rsid w:val="00BE2227"/>
    <w:rsid w:val="00BE22BA"/>
    <w:rsid w:val="00BE22CE"/>
    <w:rsid w:val="00BE2312"/>
    <w:rsid w:val="00BE2350"/>
    <w:rsid w:val="00BE28AA"/>
    <w:rsid w:val="00BE2C86"/>
    <w:rsid w:val="00BE2D20"/>
    <w:rsid w:val="00BE313B"/>
    <w:rsid w:val="00BE3234"/>
    <w:rsid w:val="00BE349D"/>
    <w:rsid w:val="00BE3531"/>
    <w:rsid w:val="00BE35D9"/>
    <w:rsid w:val="00BE3613"/>
    <w:rsid w:val="00BE3757"/>
    <w:rsid w:val="00BE3A19"/>
    <w:rsid w:val="00BE3A3E"/>
    <w:rsid w:val="00BE3A5B"/>
    <w:rsid w:val="00BE3C38"/>
    <w:rsid w:val="00BE43DE"/>
    <w:rsid w:val="00BE44AD"/>
    <w:rsid w:val="00BE4630"/>
    <w:rsid w:val="00BE478C"/>
    <w:rsid w:val="00BE4A0C"/>
    <w:rsid w:val="00BE4EEC"/>
    <w:rsid w:val="00BE4F66"/>
    <w:rsid w:val="00BE530A"/>
    <w:rsid w:val="00BE54B6"/>
    <w:rsid w:val="00BE5742"/>
    <w:rsid w:val="00BE5DC2"/>
    <w:rsid w:val="00BE5E00"/>
    <w:rsid w:val="00BE5E75"/>
    <w:rsid w:val="00BE5F42"/>
    <w:rsid w:val="00BE5FE3"/>
    <w:rsid w:val="00BE63F0"/>
    <w:rsid w:val="00BE6614"/>
    <w:rsid w:val="00BE67FC"/>
    <w:rsid w:val="00BE6E2F"/>
    <w:rsid w:val="00BE6F37"/>
    <w:rsid w:val="00BE71F1"/>
    <w:rsid w:val="00BE7221"/>
    <w:rsid w:val="00BE7546"/>
    <w:rsid w:val="00BE7944"/>
    <w:rsid w:val="00BE7986"/>
    <w:rsid w:val="00BF0061"/>
    <w:rsid w:val="00BF0296"/>
    <w:rsid w:val="00BF02A8"/>
    <w:rsid w:val="00BF0556"/>
    <w:rsid w:val="00BF092B"/>
    <w:rsid w:val="00BF0AFB"/>
    <w:rsid w:val="00BF0D9B"/>
    <w:rsid w:val="00BF0E18"/>
    <w:rsid w:val="00BF12A8"/>
    <w:rsid w:val="00BF14EC"/>
    <w:rsid w:val="00BF1737"/>
    <w:rsid w:val="00BF17BD"/>
    <w:rsid w:val="00BF17CA"/>
    <w:rsid w:val="00BF18F4"/>
    <w:rsid w:val="00BF1D5F"/>
    <w:rsid w:val="00BF1E3A"/>
    <w:rsid w:val="00BF1F47"/>
    <w:rsid w:val="00BF1F55"/>
    <w:rsid w:val="00BF21C4"/>
    <w:rsid w:val="00BF2391"/>
    <w:rsid w:val="00BF25EE"/>
    <w:rsid w:val="00BF27CE"/>
    <w:rsid w:val="00BF2900"/>
    <w:rsid w:val="00BF2D2D"/>
    <w:rsid w:val="00BF3013"/>
    <w:rsid w:val="00BF3133"/>
    <w:rsid w:val="00BF3410"/>
    <w:rsid w:val="00BF37D3"/>
    <w:rsid w:val="00BF39E7"/>
    <w:rsid w:val="00BF3DDF"/>
    <w:rsid w:val="00BF3E62"/>
    <w:rsid w:val="00BF4396"/>
    <w:rsid w:val="00BF4416"/>
    <w:rsid w:val="00BF445F"/>
    <w:rsid w:val="00BF454F"/>
    <w:rsid w:val="00BF4804"/>
    <w:rsid w:val="00BF4854"/>
    <w:rsid w:val="00BF5056"/>
    <w:rsid w:val="00BF5367"/>
    <w:rsid w:val="00BF555C"/>
    <w:rsid w:val="00BF57E1"/>
    <w:rsid w:val="00BF5991"/>
    <w:rsid w:val="00BF5C4C"/>
    <w:rsid w:val="00BF5DC6"/>
    <w:rsid w:val="00BF60BD"/>
    <w:rsid w:val="00BF62D4"/>
    <w:rsid w:val="00BF644B"/>
    <w:rsid w:val="00BF6D7C"/>
    <w:rsid w:val="00BF7056"/>
    <w:rsid w:val="00BF7087"/>
    <w:rsid w:val="00BF78F3"/>
    <w:rsid w:val="00BF7DF7"/>
    <w:rsid w:val="00BF7DFE"/>
    <w:rsid w:val="00C00063"/>
    <w:rsid w:val="00C0013E"/>
    <w:rsid w:val="00C00155"/>
    <w:rsid w:val="00C004CD"/>
    <w:rsid w:val="00C00B25"/>
    <w:rsid w:val="00C00E20"/>
    <w:rsid w:val="00C01277"/>
    <w:rsid w:val="00C015C6"/>
    <w:rsid w:val="00C0172E"/>
    <w:rsid w:val="00C0183B"/>
    <w:rsid w:val="00C018B9"/>
    <w:rsid w:val="00C01903"/>
    <w:rsid w:val="00C01A6C"/>
    <w:rsid w:val="00C01AC3"/>
    <w:rsid w:val="00C01AEA"/>
    <w:rsid w:val="00C01BC1"/>
    <w:rsid w:val="00C01D14"/>
    <w:rsid w:val="00C02190"/>
    <w:rsid w:val="00C023E6"/>
    <w:rsid w:val="00C02581"/>
    <w:rsid w:val="00C02777"/>
    <w:rsid w:val="00C02875"/>
    <w:rsid w:val="00C02981"/>
    <w:rsid w:val="00C02C9D"/>
    <w:rsid w:val="00C02DC5"/>
    <w:rsid w:val="00C034D9"/>
    <w:rsid w:val="00C035A6"/>
    <w:rsid w:val="00C0387D"/>
    <w:rsid w:val="00C038D1"/>
    <w:rsid w:val="00C039C9"/>
    <w:rsid w:val="00C039E7"/>
    <w:rsid w:val="00C03C9B"/>
    <w:rsid w:val="00C0427A"/>
    <w:rsid w:val="00C04458"/>
    <w:rsid w:val="00C04F54"/>
    <w:rsid w:val="00C04F75"/>
    <w:rsid w:val="00C052F3"/>
    <w:rsid w:val="00C05310"/>
    <w:rsid w:val="00C05358"/>
    <w:rsid w:val="00C05AEA"/>
    <w:rsid w:val="00C05CFD"/>
    <w:rsid w:val="00C05D7B"/>
    <w:rsid w:val="00C06362"/>
    <w:rsid w:val="00C06385"/>
    <w:rsid w:val="00C0656C"/>
    <w:rsid w:val="00C06C8A"/>
    <w:rsid w:val="00C06D93"/>
    <w:rsid w:val="00C06EB5"/>
    <w:rsid w:val="00C07686"/>
    <w:rsid w:val="00C078AD"/>
    <w:rsid w:val="00C07D5D"/>
    <w:rsid w:val="00C07D6F"/>
    <w:rsid w:val="00C07F60"/>
    <w:rsid w:val="00C07FD8"/>
    <w:rsid w:val="00C103D4"/>
    <w:rsid w:val="00C105B3"/>
    <w:rsid w:val="00C1060B"/>
    <w:rsid w:val="00C10A74"/>
    <w:rsid w:val="00C10B8C"/>
    <w:rsid w:val="00C11495"/>
    <w:rsid w:val="00C1159B"/>
    <w:rsid w:val="00C117DA"/>
    <w:rsid w:val="00C117FC"/>
    <w:rsid w:val="00C11925"/>
    <w:rsid w:val="00C11AD2"/>
    <w:rsid w:val="00C11B51"/>
    <w:rsid w:val="00C11B6B"/>
    <w:rsid w:val="00C11BBC"/>
    <w:rsid w:val="00C11C4C"/>
    <w:rsid w:val="00C11F80"/>
    <w:rsid w:val="00C127DB"/>
    <w:rsid w:val="00C12BD3"/>
    <w:rsid w:val="00C12D06"/>
    <w:rsid w:val="00C13376"/>
    <w:rsid w:val="00C133AE"/>
    <w:rsid w:val="00C13435"/>
    <w:rsid w:val="00C137B2"/>
    <w:rsid w:val="00C13AD6"/>
    <w:rsid w:val="00C13C08"/>
    <w:rsid w:val="00C13D2C"/>
    <w:rsid w:val="00C1401F"/>
    <w:rsid w:val="00C1416A"/>
    <w:rsid w:val="00C141F9"/>
    <w:rsid w:val="00C14396"/>
    <w:rsid w:val="00C14536"/>
    <w:rsid w:val="00C14774"/>
    <w:rsid w:val="00C14B8B"/>
    <w:rsid w:val="00C152C4"/>
    <w:rsid w:val="00C152C8"/>
    <w:rsid w:val="00C152DB"/>
    <w:rsid w:val="00C15523"/>
    <w:rsid w:val="00C15561"/>
    <w:rsid w:val="00C155DE"/>
    <w:rsid w:val="00C155E7"/>
    <w:rsid w:val="00C15896"/>
    <w:rsid w:val="00C15D72"/>
    <w:rsid w:val="00C16220"/>
    <w:rsid w:val="00C1647D"/>
    <w:rsid w:val="00C165E1"/>
    <w:rsid w:val="00C169C0"/>
    <w:rsid w:val="00C16D1D"/>
    <w:rsid w:val="00C16D5E"/>
    <w:rsid w:val="00C16EAF"/>
    <w:rsid w:val="00C17354"/>
    <w:rsid w:val="00C17AE7"/>
    <w:rsid w:val="00C17FCE"/>
    <w:rsid w:val="00C20126"/>
    <w:rsid w:val="00C208B7"/>
    <w:rsid w:val="00C20ED1"/>
    <w:rsid w:val="00C21016"/>
    <w:rsid w:val="00C210F6"/>
    <w:rsid w:val="00C21133"/>
    <w:rsid w:val="00C216DA"/>
    <w:rsid w:val="00C21927"/>
    <w:rsid w:val="00C21AC8"/>
    <w:rsid w:val="00C21B53"/>
    <w:rsid w:val="00C2222B"/>
    <w:rsid w:val="00C2227F"/>
    <w:rsid w:val="00C222A7"/>
    <w:rsid w:val="00C22824"/>
    <w:rsid w:val="00C22A99"/>
    <w:rsid w:val="00C22E9B"/>
    <w:rsid w:val="00C230BB"/>
    <w:rsid w:val="00C230E7"/>
    <w:rsid w:val="00C23878"/>
    <w:rsid w:val="00C239BA"/>
    <w:rsid w:val="00C23D13"/>
    <w:rsid w:val="00C23D19"/>
    <w:rsid w:val="00C23D5D"/>
    <w:rsid w:val="00C240BC"/>
    <w:rsid w:val="00C2459D"/>
    <w:rsid w:val="00C245BD"/>
    <w:rsid w:val="00C24600"/>
    <w:rsid w:val="00C246AC"/>
    <w:rsid w:val="00C24856"/>
    <w:rsid w:val="00C24E8C"/>
    <w:rsid w:val="00C250B6"/>
    <w:rsid w:val="00C251E4"/>
    <w:rsid w:val="00C253A4"/>
    <w:rsid w:val="00C255A4"/>
    <w:rsid w:val="00C25B31"/>
    <w:rsid w:val="00C25C20"/>
    <w:rsid w:val="00C25C8C"/>
    <w:rsid w:val="00C25E03"/>
    <w:rsid w:val="00C2630D"/>
    <w:rsid w:val="00C26390"/>
    <w:rsid w:val="00C264B3"/>
    <w:rsid w:val="00C26541"/>
    <w:rsid w:val="00C265ED"/>
    <w:rsid w:val="00C2664F"/>
    <w:rsid w:val="00C26678"/>
    <w:rsid w:val="00C2670C"/>
    <w:rsid w:val="00C2683E"/>
    <w:rsid w:val="00C26CF9"/>
    <w:rsid w:val="00C26D19"/>
    <w:rsid w:val="00C26E7F"/>
    <w:rsid w:val="00C2704D"/>
    <w:rsid w:val="00C2710E"/>
    <w:rsid w:val="00C27239"/>
    <w:rsid w:val="00C2744C"/>
    <w:rsid w:val="00C2770B"/>
    <w:rsid w:val="00C27921"/>
    <w:rsid w:val="00C27C85"/>
    <w:rsid w:val="00C27E07"/>
    <w:rsid w:val="00C3029E"/>
    <w:rsid w:val="00C3075E"/>
    <w:rsid w:val="00C3084C"/>
    <w:rsid w:val="00C308A9"/>
    <w:rsid w:val="00C308F4"/>
    <w:rsid w:val="00C31419"/>
    <w:rsid w:val="00C3146B"/>
    <w:rsid w:val="00C3164F"/>
    <w:rsid w:val="00C31A54"/>
    <w:rsid w:val="00C31D71"/>
    <w:rsid w:val="00C31D86"/>
    <w:rsid w:val="00C31DA2"/>
    <w:rsid w:val="00C31ED3"/>
    <w:rsid w:val="00C31ED4"/>
    <w:rsid w:val="00C31F1E"/>
    <w:rsid w:val="00C3204F"/>
    <w:rsid w:val="00C32130"/>
    <w:rsid w:val="00C32212"/>
    <w:rsid w:val="00C3238E"/>
    <w:rsid w:val="00C32532"/>
    <w:rsid w:val="00C3286C"/>
    <w:rsid w:val="00C32C38"/>
    <w:rsid w:val="00C32E83"/>
    <w:rsid w:val="00C32F1D"/>
    <w:rsid w:val="00C32F7D"/>
    <w:rsid w:val="00C331E9"/>
    <w:rsid w:val="00C334A8"/>
    <w:rsid w:val="00C336FE"/>
    <w:rsid w:val="00C337CC"/>
    <w:rsid w:val="00C33889"/>
    <w:rsid w:val="00C338A1"/>
    <w:rsid w:val="00C33951"/>
    <w:rsid w:val="00C33C12"/>
    <w:rsid w:val="00C33F71"/>
    <w:rsid w:val="00C3401E"/>
    <w:rsid w:val="00C3417F"/>
    <w:rsid w:val="00C3421B"/>
    <w:rsid w:val="00C34278"/>
    <w:rsid w:val="00C348B0"/>
    <w:rsid w:val="00C34B31"/>
    <w:rsid w:val="00C34C62"/>
    <w:rsid w:val="00C34DA1"/>
    <w:rsid w:val="00C34E91"/>
    <w:rsid w:val="00C35062"/>
    <w:rsid w:val="00C3569D"/>
    <w:rsid w:val="00C35774"/>
    <w:rsid w:val="00C35A78"/>
    <w:rsid w:val="00C35ADB"/>
    <w:rsid w:val="00C35AF9"/>
    <w:rsid w:val="00C35BE4"/>
    <w:rsid w:val="00C35EE1"/>
    <w:rsid w:val="00C35F69"/>
    <w:rsid w:val="00C3612A"/>
    <w:rsid w:val="00C36178"/>
    <w:rsid w:val="00C364A0"/>
    <w:rsid w:val="00C3671B"/>
    <w:rsid w:val="00C36897"/>
    <w:rsid w:val="00C368F3"/>
    <w:rsid w:val="00C36949"/>
    <w:rsid w:val="00C36D1E"/>
    <w:rsid w:val="00C36E98"/>
    <w:rsid w:val="00C36E9E"/>
    <w:rsid w:val="00C373E4"/>
    <w:rsid w:val="00C3774E"/>
    <w:rsid w:val="00C37BEB"/>
    <w:rsid w:val="00C37F83"/>
    <w:rsid w:val="00C37FB3"/>
    <w:rsid w:val="00C403A6"/>
    <w:rsid w:val="00C40497"/>
    <w:rsid w:val="00C4050F"/>
    <w:rsid w:val="00C40C7E"/>
    <w:rsid w:val="00C40F9C"/>
    <w:rsid w:val="00C41006"/>
    <w:rsid w:val="00C4132C"/>
    <w:rsid w:val="00C414CA"/>
    <w:rsid w:val="00C4183A"/>
    <w:rsid w:val="00C418F1"/>
    <w:rsid w:val="00C4191E"/>
    <w:rsid w:val="00C41A44"/>
    <w:rsid w:val="00C41E50"/>
    <w:rsid w:val="00C41EF3"/>
    <w:rsid w:val="00C4224B"/>
    <w:rsid w:val="00C4241A"/>
    <w:rsid w:val="00C426A9"/>
    <w:rsid w:val="00C4270F"/>
    <w:rsid w:val="00C43239"/>
    <w:rsid w:val="00C4323C"/>
    <w:rsid w:val="00C43627"/>
    <w:rsid w:val="00C43912"/>
    <w:rsid w:val="00C43A05"/>
    <w:rsid w:val="00C43A90"/>
    <w:rsid w:val="00C43B09"/>
    <w:rsid w:val="00C43B41"/>
    <w:rsid w:val="00C43C76"/>
    <w:rsid w:val="00C446A6"/>
    <w:rsid w:val="00C44CE8"/>
    <w:rsid w:val="00C44D5B"/>
    <w:rsid w:val="00C451DD"/>
    <w:rsid w:val="00C45299"/>
    <w:rsid w:val="00C45395"/>
    <w:rsid w:val="00C456FB"/>
    <w:rsid w:val="00C45813"/>
    <w:rsid w:val="00C45C2D"/>
    <w:rsid w:val="00C461F7"/>
    <w:rsid w:val="00C463BF"/>
    <w:rsid w:val="00C4652B"/>
    <w:rsid w:val="00C465F8"/>
    <w:rsid w:val="00C467CC"/>
    <w:rsid w:val="00C4690A"/>
    <w:rsid w:val="00C46A33"/>
    <w:rsid w:val="00C46D70"/>
    <w:rsid w:val="00C46DD4"/>
    <w:rsid w:val="00C47533"/>
    <w:rsid w:val="00C47676"/>
    <w:rsid w:val="00C477DD"/>
    <w:rsid w:val="00C4796F"/>
    <w:rsid w:val="00C47C8A"/>
    <w:rsid w:val="00C47E35"/>
    <w:rsid w:val="00C500DC"/>
    <w:rsid w:val="00C5047C"/>
    <w:rsid w:val="00C50596"/>
    <w:rsid w:val="00C508AC"/>
    <w:rsid w:val="00C50AF4"/>
    <w:rsid w:val="00C50BCB"/>
    <w:rsid w:val="00C50BEA"/>
    <w:rsid w:val="00C50CDA"/>
    <w:rsid w:val="00C50EB5"/>
    <w:rsid w:val="00C51204"/>
    <w:rsid w:val="00C512AD"/>
    <w:rsid w:val="00C51492"/>
    <w:rsid w:val="00C5149F"/>
    <w:rsid w:val="00C515DD"/>
    <w:rsid w:val="00C515F5"/>
    <w:rsid w:val="00C521EE"/>
    <w:rsid w:val="00C522A8"/>
    <w:rsid w:val="00C52433"/>
    <w:rsid w:val="00C52436"/>
    <w:rsid w:val="00C52871"/>
    <w:rsid w:val="00C52B74"/>
    <w:rsid w:val="00C52ED3"/>
    <w:rsid w:val="00C531B5"/>
    <w:rsid w:val="00C5323C"/>
    <w:rsid w:val="00C5323E"/>
    <w:rsid w:val="00C53326"/>
    <w:rsid w:val="00C53445"/>
    <w:rsid w:val="00C53499"/>
    <w:rsid w:val="00C53541"/>
    <w:rsid w:val="00C538BE"/>
    <w:rsid w:val="00C538C4"/>
    <w:rsid w:val="00C539EE"/>
    <w:rsid w:val="00C53D23"/>
    <w:rsid w:val="00C53D39"/>
    <w:rsid w:val="00C5407F"/>
    <w:rsid w:val="00C54362"/>
    <w:rsid w:val="00C545A7"/>
    <w:rsid w:val="00C5467A"/>
    <w:rsid w:val="00C546EB"/>
    <w:rsid w:val="00C54BD4"/>
    <w:rsid w:val="00C54F19"/>
    <w:rsid w:val="00C55470"/>
    <w:rsid w:val="00C554BC"/>
    <w:rsid w:val="00C557D9"/>
    <w:rsid w:val="00C55CA0"/>
    <w:rsid w:val="00C55D95"/>
    <w:rsid w:val="00C55EC8"/>
    <w:rsid w:val="00C56016"/>
    <w:rsid w:val="00C562B1"/>
    <w:rsid w:val="00C5698C"/>
    <w:rsid w:val="00C5740B"/>
    <w:rsid w:val="00C5758C"/>
    <w:rsid w:val="00C5768E"/>
    <w:rsid w:val="00C57BA3"/>
    <w:rsid w:val="00C57F18"/>
    <w:rsid w:val="00C60125"/>
    <w:rsid w:val="00C616C0"/>
    <w:rsid w:val="00C61878"/>
    <w:rsid w:val="00C61A9C"/>
    <w:rsid w:val="00C61C36"/>
    <w:rsid w:val="00C62035"/>
    <w:rsid w:val="00C62155"/>
    <w:rsid w:val="00C622A6"/>
    <w:rsid w:val="00C626E2"/>
    <w:rsid w:val="00C62902"/>
    <w:rsid w:val="00C62E62"/>
    <w:rsid w:val="00C62F3F"/>
    <w:rsid w:val="00C63619"/>
    <w:rsid w:val="00C6365D"/>
    <w:rsid w:val="00C63670"/>
    <w:rsid w:val="00C636EA"/>
    <w:rsid w:val="00C63770"/>
    <w:rsid w:val="00C63BD1"/>
    <w:rsid w:val="00C63D27"/>
    <w:rsid w:val="00C63DF3"/>
    <w:rsid w:val="00C63EBA"/>
    <w:rsid w:val="00C64328"/>
    <w:rsid w:val="00C65005"/>
    <w:rsid w:val="00C653C2"/>
    <w:rsid w:val="00C6589F"/>
    <w:rsid w:val="00C65B97"/>
    <w:rsid w:val="00C65D4A"/>
    <w:rsid w:val="00C66102"/>
    <w:rsid w:val="00C6611C"/>
    <w:rsid w:val="00C66289"/>
    <w:rsid w:val="00C662BA"/>
    <w:rsid w:val="00C66440"/>
    <w:rsid w:val="00C66460"/>
    <w:rsid w:val="00C66558"/>
    <w:rsid w:val="00C665FD"/>
    <w:rsid w:val="00C667E4"/>
    <w:rsid w:val="00C669EB"/>
    <w:rsid w:val="00C66D12"/>
    <w:rsid w:val="00C66D4A"/>
    <w:rsid w:val="00C66D51"/>
    <w:rsid w:val="00C66D78"/>
    <w:rsid w:val="00C67220"/>
    <w:rsid w:val="00C6731F"/>
    <w:rsid w:val="00C6746F"/>
    <w:rsid w:val="00C67528"/>
    <w:rsid w:val="00C6792F"/>
    <w:rsid w:val="00C67D78"/>
    <w:rsid w:val="00C70750"/>
    <w:rsid w:val="00C70969"/>
    <w:rsid w:val="00C70E8E"/>
    <w:rsid w:val="00C7149C"/>
    <w:rsid w:val="00C719C6"/>
    <w:rsid w:val="00C71B5D"/>
    <w:rsid w:val="00C71C2D"/>
    <w:rsid w:val="00C71C8B"/>
    <w:rsid w:val="00C71D55"/>
    <w:rsid w:val="00C71E73"/>
    <w:rsid w:val="00C71ED1"/>
    <w:rsid w:val="00C7210C"/>
    <w:rsid w:val="00C721DA"/>
    <w:rsid w:val="00C72218"/>
    <w:rsid w:val="00C72378"/>
    <w:rsid w:val="00C7273F"/>
    <w:rsid w:val="00C727A7"/>
    <w:rsid w:val="00C7296F"/>
    <w:rsid w:val="00C72A39"/>
    <w:rsid w:val="00C72E12"/>
    <w:rsid w:val="00C734EB"/>
    <w:rsid w:val="00C7353A"/>
    <w:rsid w:val="00C7374C"/>
    <w:rsid w:val="00C737EE"/>
    <w:rsid w:val="00C73950"/>
    <w:rsid w:val="00C73A4C"/>
    <w:rsid w:val="00C73B39"/>
    <w:rsid w:val="00C73B46"/>
    <w:rsid w:val="00C73CA7"/>
    <w:rsid w:val="00C73D91"/>
    <w:rsid w:val="00C73E94"/>
    <w:rsid w:val="00C73F65"/>
    <w:rsid w:val="00C7418C"/>
    <w:rsid w:val="00C746DA"/>
    <w:rsid w:val="00C74827"/>
    <w:rsid w:val="00C748FA"/>
    <w:rsid w:val="00C749AB"/>
    <w:rsid w:val="00C74A31"/>
    <w:rsid w:val="00C74BE5"/>
    <w:rsid w:val="00C74D66"/>
    <w:rsid w:val="00C750AD"/>
    <w:rsid w:val="00C753A4"/>
    <w:rsid w:val="00C7588E"/>
    <w:rsid w:val="00C758EA"/>
    <w:rsid w:val="00C758EE"/>
    <w:rsid w:val="00C75A5F"/>
    <w:rsid w:val="00C75B4F"/>
    <w:rsid w:val="00C75BC9"/>
    <w:rsid w:val="00C75E50"/>
    <w:rsid w:val="00C7653A"/>
    <w:rsid w:val="00C76DD0"/>
    <w:rsid w:val="00C76DD7"/>
    <w:rsid w:val="00C773C9"/>
    <w:rsid w:val="00C774DF"/>
    <w:rsid w:val="00C77767"/>
    <w:rsid w:val="00C77774"/>
    <w:rsid w:val="00C777F2"/>
    <w:rsid w:val="00C778F8"/>
    <w:rsid w:val="00C77A11"/>
    <w:rsid w:val="00C77CEF"/>
    <w:rsid w:val="00C77F98"/>
    <w:rsid w:val="00C802A1"/>
    <w:rsid w:val="00C80324"/>
    <w:rsid w:val="00C8078B"/>
    <w:rsid w:val="00C809C4"/>
    <w:rsid w:val="00C80B66"/>
    <w:rsid w:val="00C81154"/>
    <w:rsid w:val="00C81443"/>
    <w:rsid w:val="00C81C85"/>
    <w:rsid w:val="00C81D36"/>
    <w:rsid w:val="00C82116"/>
    <w:rsid w:val="00C821D1"/>
    <w:rsid w:val="00C822E9"/>
    <w:rsid w:val="00C826E2"/>
    <w:rsid w:val="00C82763"/>
    <w:rsid w:val="00C82908"/>
    <w:rsid w:val="00C82E90"/>
    <w:rsid w:val="00C8353D"/>
    <w:rsid w:val="00C835C5"/>
    <w:rsid w:val="00C83692"/>
    <w:rsid w:val="00C83715"/>
    <w:rsid w:val="00C83874"/>
    <w:rsid w:val="00C8394D"/>
    <w:rsid w:val="00C83D4A"/>
    <w:rsid w:val="00C83D8E"/>
    <w:rsid w:val="00C83DD8"/>
    <w:rsid w:val="00C83E88"/>
    <w:rsid w:val="00C840C4"/>
    <w:rsid w:val="00C841F8"/>
    <w:rsid w:val="00C84868"/>
    <w:rsid w:val="00C84BE8"/>
    <w:rsid w:val="00C84DF8"/>
    <w:rsid w:val="00C84F58"/>
    <w:rsid w:val="00C85416"/>
    <w:rsid w:val="00C854CE"/>
    <w:rsid w:val="00C85546"/>
    <w:rsid w:val="00C85863"/>
    <w:rsid w:val="00C85A5B"/>
    <w:rsid w:val="00C85A6F"/>
    <w:rsid w:val="00C85AE0"/>
    <w:rsid w:val="00C861EF"/>
    <w:rsid w:val="00C8627F"/>
    <w:rsid w:val="00C86382"/>
    <w:rsid w:val="00C86451"/>
    <w:rsid w:val="00C864A5"/>
    <w:rsid w:val="00C865FD"/>
    <w:rsid w:val="00C86737"/>
    <w:rsid w:val="00C86899"/>
    <w:rsid w:val="00C86C36"/>
    <w:rsid w:val="00C86D34"/>
    <w:rsid w:val="00C87013"/>
    <w:rsid w:val="00C8704A"/>
    <w:rsid w:val="00C87957"/>
    <w:rsid w:val="00C90223"/>
    <w:rsid w:val="00C90425"/>
    <w:rsid w:val="00C904C8"/>
    <w:rsid w:val="00C909F1"/>
    <w:rsid w:val="00C90B0C"/>
    <w:rsid w:val="00C90B39"/>
    <w:rsid w:val="00C90D01"/>
    <w:rsid w:val="00C90D86"/>
    <w:rsid w:val="00C90E57"/>
    <w:rsid w:val="00C90E9B"/>
    <w:rsid w:val="00C91006"/>
    <w:rsid w:val="00C91032"/>
    <w:rsid w:val="00C9106C"/>
    <w:rsid w:val="00C910B3"/>
    <w:rsid w:val="00C91194"/>
    <w:rsid w:val="00C9119B"/>
    <w:rsid w:val="00C911E9"/>
    <w:rsid w:val="00C912BD"/>
    <w:rsid w:val="00C9130B"/>
    <w:rsid w:val="00C91539"/>
    <w:rsid w:val="00C91568"/>
    <w:rsid w:val="00C91736"/>
    <w:rsid w:val="00C919B6"/>
    <w:rsid w:val="00C91C0A"/>
    <w:rsid w:val="00C91CFD"/>
    <w:rsid w:val="00C92416"/>
    <w:rsid w:val="00C9244D"/>
    <w:rsid w:val="00C9254C"/>
    <w:rsid w:val="00C925A7"/>
    <w:rsid w:val="00C925B5"/>
    <w:rsid w:val="00C925E5"/>
    <w:rsid w:val="00C928A0"/>
    <w:rsid w:val="00C92DA1"/>
    <w:rsid w:val="00C93575"/>
    <w:rsid w:val="00C93800"/>
    <w:rsid w:val="00C93970"/>
    <w:rsid w:val="00C93A92"/>
    <w:rsid w:val="00C93C4A"/>
    <w:rsid w:val="00C93D0C"/>
    <w:rsid w:val="00C93D89"/>
    <w:rsid w:val="00C93EAC"/>
    <w:rsid w:val="00C9417E"/>
    <w:rsid w:val="00C944F8"/>
    <w:rsid w:val="00C94589"/>
    <w:rsid w:val="00C94801"/>
    <w:rsid w:val="00C94D09"/>
    <w:rsid w:val="00C94D18"/>
    <w:rsid w:val="00C9510B"/>
    <w:rsid w:val="00C951C5"/>
    <w:rsid w:val="00C9527B"/>
    <w:rsid w:val="00C9531E"/>
    <w:rsid w:val="00C953DF"/>
    <w:rsid w:val="00C95678"/>
    <w:rsid w:val="00C95C17"/>
    <w:rsid w:val="00C95D50"/>
    <w:rsid w:val="00C967B1"/>
    <w:rsid w:val="00C968A2"/>
    <w:rsid w:val="00C96B2B"/>
    <w:rsid w:val="00C96E9C"/>
    <w:rsid w:val="00C97060"/>
    <w:rsid w:val="00C97232"/>
    <w:rsid w:val="00C97BAD"/>
    <w:rsid w:val="00C97C8A"/>
    <w:rsid w:val="00C97C92"/>
    <w:rsid w:val="00C97CCC"/>
    <w:rsid w:val="00C97E30"/>
    <w:rsid w:val="00C97E5E"/>
    <w:rsid w:val="00CA00A9"/>
    <w:rsid w:val="00CA01E2"/>
    <w:rsid w:val="00CA058B"/>
    <w:rsid w:val="00CA0A93"/>
    <w:rsid w:val="00CA0AFD"/>
    <w:rsid w:val="00CA0F26"/>
    <w:rsid w:val="00CA11D8"/>
    <w:rsid w:val="00CA135C"/>
    <w:rsid w:val="00CA15AE"/>
    <w:rsid w:val="00CA1670"/>
    <w:rsid w:val="00CA17FC"/>
    <w:rsid w:val="00CA1A68"/>
    <w:rsid w:val="00CA1ADF"/>
    <w:rsid w:val="00CA1EEB"/>
    <w:rsid w:val="00CA1F13"/>
    <w:rsid w:val="00CA1FB2"/>
    <w:rsid w:val="00CA207B"/>
    <w:rsid w:val="00CA2362"/>
    <w:rsid w:val="00CA2536"/>
    <w:rsid w:val="00CA260C"/>
    <w:rsid w:val="00CA2AF5"/>
    <w:rsid w:val="00CA2B64"/>
    <w:rsid w:val="00CA2C1C"/>
    <w:rsid w:val="00CA2E0A"/>
    <w:rsid w:val="00CA2F58"/>
    <w:rsid w:val="00CA2FA3"/>
    <w:rsid w:val="00CA3235"/>
    <w:rsid w:val="00CA3437"/>
    <w:rsid w:val="00CA35B6"/>
    <w:rsid w:val="00CA3862"/>
    <w:rsid w:val="00CA3C02"/>
    <w:rsid w:val="00CA3FC0"/>
    <w:rsid w:val="00CA424E"/>
    <w:rsid w:val="00CA43DB"/>
    <w:rsid w:val="00CA46FC"/>
    <w:rsid w:val="00CA475C"/>
    <w:rsid w:val="00CA4D02"/>
    <w:rsid w:val="00CA5353"/>
    <w:rsid w:val="00CA550F"/>
    <w:rsid w:val="00CA5713"/>
    <w:rsid w:val="00CA57AD"/>
    <w:rsid w:val="00CA57EB"/>
    <w:rsid w:val="00CA59E3"/>
    <w:rsid w:val="00CA5C3F"/>
    <w:rsid w:val="00CA5D6E"/>
    <w:rsid w:val="00CA5D9F"/>
    <w:rsid w:val="00CA604D"/>
    <w:rsid w:val="00CA615D"/>
    <w:rsid w:val="00CA6176"/>
    <w:rsid w:val="00CA61B7"/>
    <w:rsid w:val="00CA65A4"/>
    <w:rsid w:val="00CA6B03"/>
    <w:rsid w:val="00CA6C2C"/>
    <w:rsid w:val="00CA6DFB"/>
    <w:rsid w:val="00CA6FAD"/>
    <w:rsid w:val="00CA7210"/>
    <w:rsid w:val="00CA7278"/>
    <w:rsid w:val="00CB0278"/>
    <w:rsid w:val="00CB0332"/>
    <w:rsid w:val="00CB0400"/>
    <w:rsid w:val="00CB04BD"/>
    <w:rsid w:val="00CB082D"/>
    <w:rsid w:val="00CB0A1A"/>
    <w:rsid w:val="00CB0AA8"/>
    <w:rsid w:val="00CB0AD5"/>
    <w:rsid w:val="00CB0CD5"/>
    <w:rsid w:val="00CB0E1C"/>
    <w:rsid w:val="00CB0E29"/>
    <w:rsid w:val="00CB11BB"/>
    <w:rsid w:val="00CB138E"/>
    <w:rsid w:val="00CB14C9"/>
    <w:rsid w:val="00CB1A04"/>
    <w:rsid w:val="00CB1A52"/>
    <w:rsid w:val="00CB1EDB"/>
    <w:rsid w:val="00CB1FD5"/>
    <w:rsid w:val="00CB20E2"/>
    <w:rsid w:val="00CB2588"/>
    <w:rsid w:val="00CB2B9D"/>
    <w:rsid w:val="00CB2C20"/>
    <w:rsid w:val="00CB2CF9"/>
    <w:rsid w:val="00CB3201"/>
    <w:rsid w:val="00CB32AC"/>
    <w:rsid w:val="00CB34D4"/>
    <w:rsid w:val="00CB3750"/>
    <w:rsid w:val="00CB3905"/>
    <w:rsid w:val="00CB390E"/>
    <w:rsid w:val="00CB3B66"/>
    <w:rsid w:val="00CB3EB9"/>
    <w:rsid w:val="00CB3FF7"/>
    <w:rsid w:val="00CB44F4"/>
    <w:rsid w:val="00CB464E"/>
    <w:rsid w:val="00CB4801"/>
    <w:rsid w:val="00CB4ABD"/>
    <w:rsid w:val="00CB4B60"/>
    <w:rsid w:val="00CB4E52"/>
    <w:rsid w:val="00CB4E81"/>
    <w:rsid w:val="00CB508A"/>
    <w:rsid w:val="00CB5212"/>
    <w:rsid w:val="00CB5338"/>
    <w:rsid w:val="00CB54BC"/>
    <w:rsid w:val="00CB5599"/>
    <w:rsid w:val="00CB562F"/>
    <w:rsid w:val="00CB5921"/>
    <w:rsid w:val="00CB5D33"/>
    <w:rsid w:val="00CB5DDE"/>
    <w:rsid w:val="00CB5E48"/>
    <w:rsid w:val="00CB5EC8"/>
    <w:rsid w:val="00CB5F4D"/>
    <w:rsid w:val="00CB5FC4"/>
    <w:rsid w:val="00CB62AB"/>
    <w:rsid w:val="00CB64CC"/>
    <w:rsid w:val="00CB64F4"/>
    <w:rsid w:val="00CB6ADF"/>
    <w:rsid w:val="00CB6B15"/>
    <w:rsid w:val="00CB6C2E"/>
    <w:rsid w:val="00CB6C97"/>
    <w:rsid w:val="00CB6CC0"/>
    <w:rsid w:val="00CB6D11"/>
    <w:rsid w:val="00CB6DD3"/>
    <w:rsid w:val="00CB726D"/>
    <w:rsid w:val="00CB7598"/>
    <w:rsid w:val="00CB7B8F"/>
    <w:rsid w:val="00CB7CB9"/>
    <w:rsid w:val="00CC00A1"/>
    <w:rsid w:val="00CC0922"/>
    <w:rsid w:val="00CC0A80"/>
    <w:rsid w:val="00CC0D8A"/>
    <w:rsid w:val="00CC0EFD"/>
    <w:rsid w:val="00CC0F4F"/>
    <w:rsid w:val="00CC0F6E"/>
    <w:rsid w:val="00CC1008"/>
    <w:rsid w:val="00CC1126"/>
    <w:rsid w:val="00CC1162"/>
    <w:rsid w:val="00CC127E"/>
    <w:rsid w:val="00CC13EF"/>
    <w:rsid w:val="00CC15FF"/>
    <w:rsid w:val="00CC17DF"/>
    <w:rsid w:val="00CC18E3"/>
    <w:rsid w:val="00CC1ED9"/>
    <w:rsid w:val="00CC2127"/>
    <w:rsid w:val="00CC23F3"/>
    <w:rsid w:val="00CC26B7"/>
    <w:rsid w:val="00CC2929"/>
    <w:rsid w:val="00CC2A75"/>
    <w:rsid w:val="00CC2B6C"/>
    <w:rsid w:val="00CC2DD8"/>
    <w:rsid w:val="00CC2EB8"/>
    <w:rsid w:val="00CC2EE5"/>
    <w:rsid w:val="00CC30AF"/>
    <w:rsid w:val="00CC31B1"/>
    <w:rsid w:val="00CC321C"/>
    <w:rsid w:val="00CC34C3"/>
    <w:rsid w:val="00CC35B8"/>
    <w:rsid w:val="00CC39D8"/>
    <w:rsid w:val="00CC3CA4"/>
    <w:rsid w:val="00CC3E19"/>
    <w:rsid w:val="00CC3E21"/>
    <w:rsid w:val="00CC3E9D"/>
    <w:rsid w:val="00CC40A2"/>
    <w:rsid w:val="00CC40BB"/>
    <w:rsid w:val="00CC41F7"/>
    <w:rsid w:val="00CC493F"/>
    <w:rsid w:val="00CC51EF"/>
    <w:rsid w:val="00CC5396"/>
    <w:rsid w:val="00CC54A8"/>
    <w:rsid w:val="00CC5A4B"/>
    <w:rsid w:val="00CC63D1"/>
    <w:rsid w:val="00CC68A0"/>
    <w:rsid w:val="00CC6AFE"/>
    <w:rsid w:val="00CC6B0D"/>
    <w:rsid w:val="00CC6BC7"/>
    <w:rsid w:val="00CC6DE4"/>
    <w:rsid w:val="00CC6E19"/>
    <w:rsid w:val="00CC708A"/>
    <w:rsid w:val="00CC70D9"/>
    <w:rsid w:val="00CC7164"/>
    <w:rsid w:val="00CC7423"/>
    <w:rsid w:val="00CC7775"/>
    <w:rsid w:val="00CC787E"/>
    <w:rsid w:val="00CC794B"/>
    <w:rsid w:val="00CC7984"/>
    <w:rsid w:val="00CC7B20"/>
    <w:rsid w:val="00CC7CC4"/>
    <w:rsid w:val="00CC7D80"/>
    <w:rsid w:val="00CD0721"/>
    <w:rsid w:val="00CD0A4A"/>
    <w:rsid w:val="00CD0C02"/>
    <w:rsid w:val="00CD0C06"/>
    <w:rsid w:val="00CD0C41"/>
    <w:rsid w:val="00CD0E84"/>
    <w:rsid w:val="00CD0EFA"/>
    <w:rsid w:val="00CD15F4"/>
    <w:rsid w:val="00CD1E4C"/>
    <w:rsid w:val="00CD1F2B"/>
    <w:rsid w:val="00CD218B"/>
    <w:rsid w:val="00CD2271"/>
    <w:rsid w:val="00CD2577"/>
    <w:rsid w:val="00CD2707"/>
    <w:rsid w:val="00CD2894"/>
    <w:rsid w:val="00CD2C8A"/>
    <w:rsid w:val="00CD2E8F"/>
    <w:rsid w:val="00CD2ECA"/>
    <w:rsid w:val="00CD2F11"/>
    <w:rsid w:val="00CD2F5D"/>
    <w:rsid w:val="00CD307D"/>
    <w:rsid w:val="00CD3240"/>
    <w:rsid w:val="00CD3403"/>
    <w:rsid w:val="00CD3555"/>
    <w:rsid w:val="00CD371F"/>
    <w:rsid w:val="00CD3819"/>
    <w:rsid w:val="00CD3933"/>
    <w:rsid w:val="00CD3993"/>
    <w:rsid w:val="00CD3A79"/>
    <w:rsid w:val="00CD3AEA"/>
    <w:rsid w:val="00CD3CC8"/>
    <w:rsid w:val="00CD3EA0"/>
    <w:rsid w:val="00CD3F92"/>
    <w:rsid w:val="00CD411E"/>
    <w:rsid w:val="00CD4245"/>
    <w:rsid w:val="00CD43C4"/>
    <w:rsid w:val="00CD4645"/>
    <w:rsid w:val="00CD46A5"/>
    <w:rsid w:val="00CD46C8"/>
    <w:rsid w:val="00CD4937"/>
    <w:rsid w:val="00CD49DC"/>
    <w:rsid w:val="00CD534D"/>
    <w:rsid w:val="00CD5B5E"/>
    <w:rsid w:val="00CD5FB4"/>
    <w:rsid w:val="00CD5FE8"/>
    <w:rsid w:val="00CD6081"/>
    <w:rsid w:val="00CD6273"/>
    <w:rsid w:val="00CD650E"/>
    <w:rsid w:val="00CD6524"/>
    <w:rsid w:val="00CD65B7"/>
    <w:rsid w:val="00CD661F"/>
    <w:rsid w:val="00CD67F8"/>
    <w:rsid w:val="00CD696E"/>
    <w:rsid w:val="00CD6D28"/>
    <w:rsid w:val="00CD6EDE"/>
    <w:rsid w:val="00CD761C"/>
    <w:rsid w:val="00CD7644"/>
    <w:rsid w:val="00CD779A"/>
    <w:rsid w:val="00CD7936"/>
    <w:rsid w:val="00CD7B81"/>
    <w:rsid w:val="00CD7B86"/>
    <w:rsid w:val="00CD7B90"/>
    <w:rsid w:val="00CD7BAD"/>
    <w:rsid w:val="00CD7E3E"/>
    <w:rsid w:val="00CE00C7"/>
    <w:rsid w:val="00CE0452"/>
    <w:rsid w:val="00CE0678"/>
    <w:rsid w:val="00CE070B"/>
    <w:rsid w:val="00CE07F2"/>
    <w:rsid w:val="00CE0BAB"/>
    <w:rsid w:val="00CE0E97"/>
    <w:rsid w:val="00CE1131"/>
    <w:rsid w:val="00CE1662"/>
    <w:rsid w:val="00CE166F"/>
    <w:rsid w:val="00CE169F"/>
    <w:rsid w:val="00CE1CE3"/>
    <w:rsid w:val="00CE1CE7"/>
    <w:rsid w:val="00CE21B7"/>
    <w:rsid w:val="00CE21DE"/>
    <w:rsid w:val="00CE233F"/>
    <w:rsid w:val="00CE2649"/>
    <w:rsid w:val="00CE2A9C"/>
    <w:rsid w:val="00CE300D"/>
    <w:rsid w:val="00CE3194"/>
    <w:rsid w:val="00CE32FB"/>
    <w:rsid w:val="00CE332C"/>
    <w:rsid w:val="00CE3634"/>
    <w:rsid w:val="00CE38DA"/>
    <w:rsid w:val="00CE3F3E"/>
    <w:rsid w:val="00CE4016"/>
    <w:rsid w:val="00CE403A"/>
    <w:rsid w:val="00CE41E0"/>
    <w:rsid w:val="00CE41F5"/>
    <w:rsid w:val="00CE4456"/>
    <w:rsid w:val="00CE451D"/>
    <w:rsid w:val="00CE4697"/>
    <w:rsid w:val="00CE4E67"/>
    <w:rsid w:val="00CE4EAD"/>
    <w:rsid w:val="00CE4EF6"/>
    <w:rsid w:val="00CE4F39"/>
    <w:rsid w:val="00CE5005"/>
    <w:rsid w:val="00CE54EF"/>
    <w:rsid w:val="00CE591F"/>
    <w:rsid w:val="00CE5C85"/>
    <w:rsid w:val="00CE611E"/>
    <w:rsid w:val="00CE618B"/>
    <w:rsid w:val="00CE6245"/>
    <w:rsid w:val="00CE636A"/>
    <w:rsid w:val="00CE6385"/>
    <w:rsid w:val="00CE6451"/>
    <w:rsid w:val="00CE67A5"/>
    <w:rsid w:val="00CE6835"/>
    <w:rsid w:val="00CE6957"/>
    <w:rsid w:val="00CE6D09"/>
    <w:rsid w:val="00CE6D66"/>
    <w:rsid w:val="00CE6D98"/>
    <w:rsid w:val="00CE6E1D"/>
    <w:rsid w:val="00CE6FDF"/>
    <w:rsid w:val="00CE70AA"/>
    <w:rsid w:val="00CE71CF"/>
    <w:rsid w:val="00CE7596"/>
    <w:rsid w:val="00CE76E2"/>
    <w:rsid w:val="00CE7730"/>
    <w:rsid w:val="00CE7947"/>
    <w:rsid w:val="00CE7C6D"/>
    <w:rsid w:val="00CE7C9C"/>
    <w:rsid w:val="00CE7DB7"/>
    <w:rsid w:val="00CE7DCB"/>
    <w:rsid w:val="00CE7F42"/>
    <w:rsid w:val="00CF01DA"/>
    <w:rsid w:val="00CF0891"/>
    <w:rsid w:val="00CF0AC2"/>
    <w:rsid w:val="00CF0B5D"/>
    <w:rsid w:val="00CF0F0B"/>
    <w:rsid w:val="00CF108B"/>
    <w:rsid w:val="00CF1466"/>
    <w:rsid w:val="00CF1536"/>
    <w:rsid w:val="00CF1A75"/>
    <w:rsid w:val="00CF1BD3"/>
    <w:rsid w:val="00CF205C"/>
    <w:rsid w:val="00CF219C"/>
    <w:rsid w:val="00CF22B8"/>
    <w:rsid w:val="00CF23D2"/>
    <w:rsid w:val="00CF2481"/>
    <w:rsid w:val="00CF28D0"/>
    <w:rsid w:val="00CF2A4C"/>
    <w:rsid w:val="00CF2B88"/>
    <w:rsid w:val="00CF2C1E"/>
    <w:rsid w:val="00CF2D38"/>
    <w:rsid w:val="00CF31F4"/>
    <w:rsid w:val="00CF3390"/>
    <w:rsid w:val="00CF3532"/>
    <w:rsid w:val="00CF3E1E"/>
    <w:rsid w:val="00CF3EB3"/>
    <w:rsid w:val="00CF3FAB"/>
    <w:rsid w:val="00CF417F"/>
    <w:rsid w:val="00CF41C6"/>
    <w:rsid w:val="00CF444F"/>
    <w:rsid w:val="00CF46B7"/>
    <w:rsid w:val="00CF5083"/>
    <w:rsid w:val="00CF518F"/>
    <w:rsid w:val="00CF52D2"/>
    <w:rsid w:val="00CF5304"/>
    <w:rsid w:val="00CF56B4"/>
    <w:rsid w:val="00CF5A32"/>
    <w:rsid w:val="00CF5E99"/>
    <w:rsid w:val="00CF5FF9"/>
    <w:rsid w:val="00CF6152"/>
    <w:rsid w:val="00CF6620"/>
    <w:rsid w:val="00CF6642"/>
    <w:rsid w:val="00CF6674"/>
    <w:rsid w:val="00CF68CB"/>
    <w:rsid w:val="00CF6A4E"/>
    <w:rsid w:val="00CF6DA3"/>
    <w:rsid w:val="00CF71C5"/>
    <w:rsid w:val="00CF7343"/>
    <w:rsid w:val="00CF7344"/>
    <w:rsid w:val="00CF75C3"/>
    <w:rsid w:val="00CF7A2C"/>
    <w:rsid w:val="00CF7B33"/>
    <w:rsid w:val="00CF7BA7"/>
    <w:rsid w:val="00CF7BBF"/>
    <w:rsid w:val="00CF7C33"/>
    <w:rsid w:val="00CF7F21"/>
    <w:rsid w:val="00CF7FF7"/>
    <w:rsid w:val="00D000D4"/>
    <w:rsid w:val="00D00188"/>
    <w:rsid w:val="00D001C5"/>
    <w:rsid w:val="00D006E8"/>
    <w:rsid w:val="00D007B8"/>
    <w:rsid w:val="00D00C30"/>
    <w:rsid w:val="00D00CFE"/>
    <w:rsid w:val="00D00E3E"/>
    <w:rsid w:val="00D0125D"/>
    <w:rsid w:val="00D01405"/>
    <w:rsid w:val="00D015B9"/>
    <w:rsid w:val="00D016FB"/>
    <w:rsid w:val="00D01784"/>
    <w:rsid w:val="00D019DD"/>
    <w:rsid w:val="00D01B3F"/>
    <w:rsid w:val="00D01C3E"/>
    <w:rsid w:val="00D01C4B"/>
    <w:rsid w:val="00D01CF2"/>
    <w:rsid w:val="00D01E87"/>
    <w:rsid w:val="00D01FF2"/>
    <w:rsid w:val="00D0212F"/>
    <w:rsid w:val="00D02314"/>
    <w:rsid w:val="00D02474"/>
    <w:rsid w:val="00D02870"/>
    <w:rsid w:val="00D030AF"/>
    <w:rsid w:val="00D031D7"/>
    <w:rsid w:val="00D03302"/>
    <w:rsid w:val="00D0396E"/>
    <w:rsid w:val="00D040DA"/>
    <w:rsid w:val="00D04102"/>
    <w:rsid w:val="00D0428F"/>
    <w:rsid w:val="00D0457B"/>
    <w:rsid w:val="00D0466E"/>
    <w:rsid w:val="00D04A5B"/>
    <w:rsid w:val="00D04BBE"/>
    <w:rsid w:val="00D04E40"/>
    <w:rsid w:val="00D0505C"/>
    <w:rsid w:val="00D0572F"/>
    <w:rsid w:val="00D0575F"/>
    <w:rsid w:val="00D05874"/>
    <w:rsid w:val="00D05DE0"/>
    <w:rsid w:val="00D05E8A"/>
    <w:rsid w:val="00D05EEE"/>
    <w:rsid w:val="00D061C6"/>
    <w:rsid w:val="00D0628F"/>
    <w:rsid w:val="00D0641C"/>
    <w:rsid w:val="00D064FE"/>
    <w:rsid w:val="00D06666"/>
    <w:rsid w:val="00D066FB"/>
    <w:rsid w:val="00D068C0"/>
    <w:rsid w:val="00D06B56"/>
    <w:rsid w:val="00D06C0F"/>
    <w:rsid w:val="00D074AE"/>
    <w:rsid w:val="00D07DF2"/>
    <w:rsid w:val="00D07E13"/>
    <w:rsid w:val="00D105C9"/>
    <w:rsid w:val="00D107BD"/>
    <w:rsid w:val="00D10CE5"/>
    <w:rsid w:val="00D11006"/>
    <w:rsid w:val="00D110E7"/>
    <w:rsid w:val="00D1128E"/>
    <w:rsid w:val="00D113B8"/>
    <w:rsid w:val="00D11421"/>
    <w:rsid w:val="00D115FF"/>
    <w:rsid w:val="00D119AD"/>
    <w:rsid w:val="00D11B79"/>
    <w:rsid w:val="00D11C28"/>
    <w:rsid w:val="00D11E11"/>
    <w:rsid w:val="00D11E50"/>
    <w:rsid w:val="00D11F8B"/>
    <w:rsid w:val="00D12198"/>
    <w:rsid w:val="00D128D9"/>
    <w:rsid w:val="00D12B20"/>
    <w:rsid w:val="00D12C97"/>
    <w:rsid w:val="00D12CB1"/>
    <w:rsid w:val="00D130B5"/>
    <w:rsid w:val="00D13105"/>
    <w:rsid w:val="00D131B4"/>
    <w:rsid w:val="00D13248"/>
    <w:rsid w:val="00D13339"/>
    <w:rsid w:val="00D13385"/>
    <w:rsid w:val="00D13470"/>
    <w:rsid w:val="00D135E9"/>
    <w:rsid w:val="00D13AB2"/>
    <w:rsid w:val="00D13F05"/>
    <w:rsid w:val="00D1401C"/>
    <w:rsid w:val="00D140CA"/>
    <w:rsid w:val="00D14165"/>
    <w:rsid w:val="00D141B6"/>
    <w:rsid w:val="00D141CE"/>
    <w:rsid w:val="00D141FE"/>
    <w:rsid w:val="00D142FB"/>
    <w:rsid w:val="00D1432E"/>
    <w:rsid w:val="00D14757"/>
    <w:rsid w:val="00D147FF"/>
    <w:rsid w:val="00D149C3"/>
    <w:rsid w:val="00D14A40"/>
    <w:rsid w:val="00D14A7E"/>
    <w:rsid w:val="00D14BA8"/>
    <w:rsid w:val="00D14DB6"/>
    <w:rsid w:val="00D14DC8"/>
    <w:rsid w:val="00D14EC2"/>
    <w:rsid w:val="00D1512C"/>
    <w:rsid w:val="00D155B5"/>
    <w:rsid w:val="00D15722"/>
    <w:rsid w:val="00D159F3"/>
    <w:rsid w:val="00D15E54"/>
    <w:rsid w:val="00D16670"/>
    <w:rsid w:val="00D16A5C"/>
    <w:rsid w:val="00D16F5C"/>
    <w:rsid w:val="00D16F7E"/>
    <w:rsid w:val="00D17129"/>
    <w:rsid w:val="00D17577"/>
    <w:rsid w:val="00D17A62"/>
    <w:rsid w:val="00D17B29"/>
    <w:rsid w:val="00D17CF3"/>
    <w:rsid w:val="00D17E79"/>
    <w:rsid w:val="00D202CA"/>
    <w:rsid w:val="00D2057E"/>
    <w:rsid w:val="00D2059C"/>
    <w:rsid w:val="00D20989"/>
    <w:rsid w:val="00D20DFC"/>
    <w:rsid w:val="00D20E66"/>
    <w:rsid w:val="00D20E74"/>
    <w:rsid w:val="00D20EF4"/>
    <w:rsid w:val="00D21113"/>
    <w:rsid w:val="00D211EF"/>
    <w:rsid w:val="00D2132E"/>
    <w:rsid w:val="00D2144D"/>
    <w:rsid w:val="00D214F6"/>
    <w:rsid w:val="00D21571"/>
    <w:rsid w:val="00D21750"/>
    <w:rsid w:val="00D21911"/>
    <w:rsid w:val="00D2218D"/>
    <w:rsid w:val="00D22307"/>
    <w:rsid w:val="00D223DF"/>
    <w:rsid w:val="00D225D3"/>
    <w:rsid w:val="00D225E6"/>
    <w:rsid w:val="00D2288E"/>
    <w:rsid w:val="00D229D0"/>
    <w:rsid w:val="00D22D0A"/>
    <w:rsid w:val="00D22E33"/>
    <w:rsid w:val="00D22E65"/>
    <w:rsid w:val="00D22F4A"/>
    <w:rsid w:val="00D22F8C"/>
    <w:rsid w:val="00D2334B"/>
    <w:rsid w:val="00D23350"/>
    <w:rsid w:val="00D233AD"/>
    <w:rsid w:val="00D23CE2"/>
    <w:rsid w:val="00D24467"/>
    <w:rsid w:val="00D244DB"/>
    <w:rsid w:val="00D24CDF"/>
    <w:rsid w:val="00D24CFA"/>
    <w:rsid w:val="00D25397"/>
    <w:rsid w:val="00D25399"/>
    <w:rsid w:val="00D253B9"/>
    <w:rsid w:val="00D25667"/>
    <w:rsid w:val="00D259B2"/>
    <w:rsid w:val="00D25B76"/>
    <w:rsid w:val="00D25C21"/>
    <w:rsid w:val="00D25CB1"/>
    <w:rsid w:val="00D25DE3"/>
    <w:rsid w:val="00D25E7C"/>
    <w:rsid w:val="00D26064"/>
    <w:rsid w:val="00D261BB"/>
    <w:rsid w:val="00D26402"/>
    <w:rsid w:val="00D2650B"/>
    <w:rsid w:val="00D2653C"/>
    <w:rsid w:val="00D26553"/>
    <w:rsid w:val="00D26671"/>
    <w:rsid w:val="00D267B0"/>
    <w:rsid w:val="00D2692D"/>
    <w:rsid w:val="00D269FF"/>
    <w:rsid w:val="00D26CC9"/>
    <w:rsid w:val="00D27691"/>
    <w:rsid w:val="00D27A54"/>
    <w:rsid w:val="00D27BEE"/>
    <w:rsid w:val="00D27C95"/>
    <w:rsid w:val="00D30522"/>
    <w:rsid w:val="00D306E5"/>
    <w:rsid w:val="00D307DB"/>
    <w:rsid w:val="00D31586"/>
    <w:rsid w:val="00D318E5"/>
    <w:rsid w:val="00D31A09"/>
    <w:rsid w:val="00D31A79"/>
    <w:rsid w:val="00D31CB5"/>
    <w:rsid w:val="00D31D10"/>
    <w:rsid w:val="00D31D62"/>
    <w:rsid w:val="00D31E05"/>
    <w:rsid w:val="00D32012"/>
    <w:rsid w:val="00D32299"/>
    <w:rsid w:val="00D324C4"/>
    <w:rsid w:val="00D325E7"/>
    <w:rsid w:val="00D326F9"/>
    <w:rsid w:val="00D32864"/>
    <w:rsid w:val="00D328EE"/>
    <w:rsid w:val="00D32ACA"/>
    <w:rsid w:val="00D32FE3"/>
    <w:rsid w:val="00D33113"/>
    <w:rsid w:val="00D33424"/>
    <w:rsid w:val="00D33C34"/>
    <w:rsid w:val="00D33D1A"/>
    <w:rsid w:val="00D3439D"/>
    <w:rsid w:val="00D34554"/>
    <w:rsid w:val="00D34825"/>
    <w:rsid w:val="00D34929"/>
    <w:rsid w:val="00D34C3D"/>
    <w:rsid w:val="00D34EF2"/>
    <w:rsid w:val="00D34F89"/>
    <w:rsid w:val="00D355EE"/>
    <w:rsid w:val="00D358C6"/>
    <w:rsid w:val="00D35C61"/>
    <w:rsid w:val="00D35EAA"/>
    <w:rsid w:val="00D35FD9"/>
    <w:rsid w:val="00D36946"/>
    <w:rsid w:val="00D36F4B"/>
    <w:rsid w:val="00D36FFF"/>
    <w:rsid w:val="00D371B7"/>
    <w:rsid w:val="00D37332"/>
    <w:rsid w:val="00D373AB"/>
    <w:rsid w:val="00D3746F"/>
    <w:rsid w:val="00D3750A"/>
    <w:rsid w:val="00D3759B"/>
    <w:rsid w:val="00D37A74"/>
    <w:rsid w:val="00D37F03"/>
    <w:rsid w:val="00D400D6"/>
    <w:rsid w:val="00D4011E"/>
    <w:rsid w:val="00D401EC"/>
    <w:rsid w:val="00D4059D"/>
    <w:rsid w:val="00D40717"/>
    <w:rsid w:val="00D4079B"/>
    <w:rsid w:val="00D40875"/>
    <w:rsid w:val="00D40969"/>
    <w:rsid w:val="00D40BA6"/>
    <w:rsid w:val="00D40C7B"/>
    <w:rsid w:val="00D40DBB"/>
    <w:rsid w:val="00D40FDB"/>
    <w:rsid w:val="00D41160"/>
    <w:rsid w:val="00D4121E"/>
    <w:rsid w:val="00D41229"/>
    <w:rsid w:val="00D4138E"/>
    <w:rsid w:val="00D413B7"/>
    <w:rsid w:val="00D41DD6"/>
    <w:rsid w:val="00D42085"/>
    <w:rsid w:val="00D4211B"/>
    <w:rsid w:val="00D42BCD"/>
    <w:rsid w:val="00D4375B"/>
    <w:rsid w:val="00D4390C"/>
    <w:rsid w:val="00D43B26"/>
    <w:rsid w:val="00D43E48"/>
    <w:rsid w:val="00D441AB"/>
    <w:rsid w:val="00D4437C"/>
    <w:rsid w:val="00D443BB"/>
    <w:rsid w:val="00D44CC8"/>
    <w:rsid w:val="00D44CFD"/>
    <w:rsid w:val="00D44DDE"/>
    <w:rsid w:val="00D44E34"/>
    <w:rsid w:val="00D44E8A"/>
    <w:rsid w:val="00D4501C"/>
    <w:rsid w:val="00D4555B"/>
    <w:rsid w:val="00D457B2"/>
    <w:rsid w:val="00D457C1"/>
    <w:rsid w:val="00D458A6"/>
    <w:rsid w:val="00D45BD3"/>
    <w:rsid w:val="00D45BEE"/>
    <w:rsid w:val="00D45EA7"/>
    <w:rsid w:val="00D46054"/>
    <w:rsid w:val="00D469A5"/>
    <w:rsid w:val="00D46F1A"/>
    <w:rsid w:val="00D4713F"/>
    <w:rsid w:val="00D47246"/>
    <w:rsid w:val="00D476A0"/>
    <w:rsid w:val="00D47751"/>
    <w:rsid w:val="00D477B7"/>
    <w:rsid w:val="00D47897"/>
    <w:rsid w:val="00D478F3"/>
    <w:rsid w:val="00D47AE6"/>
    <w:rsid w:val="00D47AEC"/>
    <w:rsid w:val="00D50666"/>
    <w:rsid w:val="00D50754"/>
    <w:rsid w:val="00D5091E"/>
    <w:rsid w:val="00D50BA4"/>
    <w:rsid w:val="00D51EC7"/>
    <w:rsid w:val="00D51F89"/>
    <w:rsid w:val="00D521EC"/>
    <w:rsid w:val="00D522C6"/>
    <w:rsid w:val="00D5231A"/>
    <w:rsid w:val="00D52523"/>
    <w:rsid w:val="00D527AF"/>
    <w:rsid w:val="00D53329"/>
    <w:rsid w:val="00D5368C"/>
    <w:rsid w:val="00D53713"/>
    <w:rsid w:val="00D538C8"/>
    <w:rsid w:val="00D53B94"/>
    <w:rsid w:val="00D53EA8"/>
    <w:rsid w:val="00D541AA"/>
    <w:rsid w:val="00D5422A"/>
    <w:rsid w:val="00D54513"/>
    <w:rsid w:val="00D54663"/>
    <w:rsid w:val="00D549E5"/>
    <w:rsid w:val="00D54FDB"/>
    <w:rsid w:val="00D553B4"/>
    <w:rsid w:val="00D556BD"/>
    <w:rsid w:val="00D55B29"/>
    <w:rsid w:val="00D55CCE"/>
    <w:rsid w:val="00D55DD9"/>
    <w:rsid w:val="00D5610B"/>
    <w:rsid w:val="00D5664E"/>
    <w:rsid w:val="00D568F5"/>
    <w:rsid w:val="00D572DB"/>
    <w:rsid w:val="00D57455"/>
    <w:rsid w:val="00D57747"/>
    <w:rsid w:val="00D5774F"/>
    <w:rsid w:val="00D60051"/>
    <w:rsid w:val="00D601A8"/>
    <w:rsid w:val="00D603CD"/>
    <w:rsid w:val="00D6054C"/>
    <w:rsid w:val="00D606D7"/>
    <w:rsid w:val="00D60948"/>
    <w:rsid w:val="00D6094B"/>
    <w:rsid w:val="00D60957"/>
    <w:rsid w:val="00D6107C"/>
    <w:rsid w:val="00D6155D"/>
    <w:rsid w:val="00D617C3"/>
    <w:rsid w:val="00D61F2C"/>
    <w:rsid w:val="00D62A19"/>
    <w:rsid w:val="00D62CD6"/>
    <w:rsid w:val="00D63AC6"/>
    <w:rsid w:val="00D63DAB"/>
    <w:rsid w:val="00D64693"/>
    <w:rsid w:val="00D646EF"/>
    <w:rsid w:val="00D64A57"/>
    <w:rsid w:val="00D64AD0"/>
    <w:rsid w:val="00D64DB8"/>
    <w:rsid w:val="00D651D4"/>
    <w:rsid w:val="00D6549A"/>
    <w:rsid w:val="00D654F8"/>
    <w:rsid w:val="00D655A2"/>
    <w:rsid w:val="00D66B07"/>
    <w:rsid w:val="00D66B91"/>
    <w:rsid w:val="00D66DB0"/>
    <w:rsid w:val="00D673CF"/>
    <w:rsid w:val="00D67458"/>
    <w:rsid w:val="00D67718"/>
    <w:rsid w:val="00D6785E"/>
    <w:rsid w:val="00D67F51"/>
    <w:rsid w:val="00D67F61"/>
    <w:rsid w:val="00D70146"/>
    <w:rsid w:val="00D7033B"/>
    <w:rsid w:val="00D70441"/>
    <w:rsid w:val="00D70628"/>
    <w:rsid w:val="00D70B44"/>
    <w:rsid w:val="00D70C9E"/>
    <w:rsid w:val="00D70FF5"/>
    <w:rsid w:val="00D71285"/>
    <w:rsid w:val="00D714A4"/>
    <w:rsid w:val="00D71956"/>
    <w:rsid w:val="00D71A59"/>
    <w:rsid w:val="00D71ABF"/>
    <w:rsid w:val="00D71BB9"/>
    <w:rsid w:val="00D71C10"/>
    <w:rsid w:val="00D71CC0"/>
    <w:rsid w:val="00D71D75"/>
    <w:rsid w:val="00D726DC"/>
    <w:rsid w:val="00D73359"/>
    <w:rsid w:val="00D7340C"/>
    <w:rsid w:val="00D734E9"/>
    <w:rsid w:val="00D7462D"/>
    <w:rsid w:val="00D74690"/>
    <w:rsid w:val="00D74A88"/>
    <w:rsid w:val="00D74D27"/>
    <w:rsid w:val="00D751FB"/>
    <w:rsid w:val="00D75596"/>
    <w:rsid w:val="00D755C2"/>
    <w:rsid w:val="00D759D0"/>
    <w:rsid w:val="00D75B26"/>
    <w:rsid w:val="00D75C14"/>
    <w:rsid w:val="00D767B1"/>
    <w:rsid w:val="00D76966"/>
    <w:rsid w:val="00D769AD"/>
    <w:rsid w:val="00D76AC7"/>
    <w:rsid w:val="00D77216"/>
    <w:rsid w:val="00D776D6"/>
    <w:rsid w:val="00D779B4"/>
    <w:rsid w:val="00D77BA2"/>
    <w:rsid w:val="00D77CAE"/>
    <w:rsid w:val="00D80637"/>
    <w:rsid w:val="00D80646"/>
    <w:rsid w:val="00D80D58"/>
    <w:rsid w:val="00D80D97"/>
    <w:rsid w:val="00D80E68"/>
    <w:rsid w:val="00D80F60"/>
    <w:rsid w:val="00D810CF"/>
    <w:rsid w:val="00D81167"/>
    <w:rsid w:val="00D81269"/>
    <w:rsid w:val="00D81435"/>
    <w:rsid w:val="00D8155B"/>
    <w:rsid w:val="00D816C9"/>
    <w:rsid w:val="00D817CF"/>
    <w:rsid w:val="00D8195C"/>
    <w:rsid w:val="00D8195F"/>
    <w:rsid w:val="00D81AAC"/>
    <w:rsid w:val="00D81C3F"/>
    <w:rsid w:val="00D821DA"/>
    <w:rsid w:val="00D8223B"/>
    <w:rsid w:val="00D82676"/>
    <w:rsid w:val="00D8270B"/>
    <w:rsid w:val="00D8275D"/>
    <w:rsid w:val="00D82964"/>
    <w:rsid w:val="00D82DDC"/>
    <w:rsid w:val="00D83874"/>
    <w:rsid w:val="00D838F4"/>
    <w:rsid w:val="00D83A1B"/>
    <w:rsid w:val="00D83C57"/>
    <w:rsid w:val="00D83D69"/>
    <w:rsid w:val="00D84034"/>
    <w:rsid w:val="00D842FB"/>
    <w:rsid w:val="00D84424"/>
    <w:rsid w:val="00D84475"/>
    <w:rsid w:val="00D846E5"/>
    <w:rsid w:val="00D84A03"/>
    <w:rsid w:val="00D84A82"/>
    <w:rsid w:val="00D84DBD"/>
    <w:rsid w:val="00D85097"/>
    <w:rsid w:val="00D8530F"/>
    <w:rsid w:val="00D85436"/>
    <w:rsid w:val="00D855E5"/>
    <w:rsid w:val="00D85995"/>
    <w:rsid w:val="00D85C9E"/>
    <w:rsid w:val="00D85D05"/>
    <w:rsid w:val="00D85F2F"/>
    <w:rsid w:val="00D85FCC"/>
    <w:rsid w:val="00D8604A"/>
    <w:rsid w:val="00D867E2"/>
    <w:rsid w:val="00D86982"/>
    <w:rsid w:val="00D86A96"/>
    <w:rsid w:val="00D86B54"/>
    <w:rsid w:val="00D86B8A"/>
    <w:rsid w:val="00D86CEE"/>
    <w:rsid w:val="00D87150"/>
    <w:rsid w:val="00D8716C"/>
    <w:rsid w:val="00D875A0"/>
    <w:rsid w:val="00D878C4"/>
    <w:rsid w:val="00D87BAB"/>
    <w:rsid w:val="00D87C73"/>
    <w:rsid w:val="00D87E7F"/>
    <w:rsid w:val="00D87EA3"/>
    <w:rsid w:val="00D87F8F"/>
    <w:rsid w:val="00D90086"/>
    <w:rsid w:val="00D902B2"/>
    <w:rsid w:val="00D908D3"/>
    <w:rsid w:val="00D90C20"/>
    <w:rsid w:val="00D90CCB"/>
    <w:rsid w:val="00D9117D"/>
    <w:rsid w:val="00D911A3"/>
    <w:rsid w:val="00D914A4"/>
    <w:rsid w:val="00D916B6"/>
    <w:rsid w:val="00D918DA"/>
    <w:rsid w:val="00D91911"/>
    <w:rsid w:val="00D919EF"/>
    <w:rsid w:val="00D91B2A"/>
    <w:rsid w:val="00D91CDB"/>
    <w:rsid w:val="00D9201B"/>
    <w:rsid w:val="00D926E5"/>
    <w:rsid w:val="00D927B8"/>
    <w:rsid w:val="00D92BF0"/>
    <w:rsid w:val="00D92FF9"/>
    <w:rsid w:val="00D9309A"/>
    <w:rsid w:val="00D9325F"/>
    <w:rsid w:val="00D93584"/>
    <w:rsid w:val="00D93780"/>
    <w:rsid w:val="00D939A2"/>
    <w:rsid w:val="00D93A7C"/>
    <w:rsid w:val="00D93B54"/>
    <w:rsid w:val="00D93BD9"/>
    <w:rsid w:val="00D93ED7"/>
    <w:rsid w:val="00D942E1"/>
    <w:rsid w:val="00D94359"/>
    <w:rsid w:val="00D9469E"/>
    <w:rsid w:val="00D94E4E"/>
    <w:rsid w:val="00D94F86"/>
    <w:rsid w:val="00D94FB3"/>
    <w:rsid w:val="00D95021"/>
    <w:rsid w:val="00D950F3"/>
    <w:rsid w:val="00D951B4"/>
    <w:rsid w:val="00D9537F"/>
    <w:rsid w:val="00D956E3"/>
    <w:rsid w:val="00D95A18"/>
    <w:rsid w:val="00D95C50"/>
    <w:rsid w:val="00D95CBD"/>
    <w:rsid w:val="00D961B9"/>
    <w:rsid w:val="00D9640C"/>
    <w:rsid w:val="00D9665A"/>
    <w:rsid w:val="00D96780"/>
    <w:rsid w:val="00D967DE"/>
    <w:rsid w:val="00D968AF"/>
    <w:rsid w:val="00D969EA"/>
    <w:rsid w:val="00D96E70"/>
    <w:rsid w:val="00D97105"/>
    <w:rsid w:val="00D97349"/>
    <w:rsid w:val="00D97399"/>
    <w:rsid w:val="00D973E6"/>
    <w:rsid w:val="00D97460"/>
    <w:rsid w:val="00D975FE"/>
    <w:rsid w:val="00D976CE"/>
    <w:rsid w:val="00D9772B"/>
    <w:rsid w:val="00D978E0"/>
    <w:rsid w:val="00DA03D7"/>
    <w:rsid w:val="00DA0453"/>
    <w:rsid w:val="00DA0D81"/>
    <w:rsid w:val="00DA0E56"/>
    <w:rsid w:val="00DA0FF2"/>
    <w:rsid w:val="00DA12E5"/>
    <w:rsid w:val="00DA16FB"/>
    <w:rsid w:val="00DA173C"/>
    <w:rsid w:val="00DA189C"/>
    <w:rsid w:val="00DA1DF8"/>
    <w:rsid w:val="00DA1E95"/>
    <w:rsid w:val="00DA1FCD"/>
    <w:rsid w:val="00DA2078"/>
    <w:rsid w:val="00DA215F"/>
    <w:rsid w:val="00DA2548"/>
    <w:rsid w:val="00DA2888"/>
    <w:rsid w:val="00DA290E"/>
    <w:rsid w:val="00DA29AC"/>
    <w:rsid w:val="00DA2D86"/>
    <w:rsid w:val="00DA2DE6"/>
    <w:rsid w:val="00DA337B"/>
    <w:rsid w:val="00DA3432"/>
    <w:rsid w:val="00DA3C38"/>
    <w:rsid w:val="00DA3EF9"/>
    <w:rsid w:val="00DA4CA0"/>
    <w:rsid w:val="00DA4DA8"/>
    <w:rsid w:val="00DA4FF9"/>
    <w:rsid w:val="00DA54AB"/>
    <w:rsid w:val="00DA552C"/>
    <w:rsid w:val="00DA5616"/>
    <w:rsid w:val="00DA578C"/>
    <w:rsid w:val="00DA59CB"/>
    <w:rsid w:val="00DA59FD"/>
    <w:rsid w:val="00DA5AD6"/>
    <w:rsid w:val="00DA5DC1"/>
    <w:rsid w:val="00DA5E0D"/>
    <w:rsid w:val="00DA60C5"/>
    <w:rsid w:val="00DA63B6"/>
    <w:rsid w:val="00DA6A0A"/>
    <w:rsid w:val="00DA6C16"/>
    <w:rsid w:val="00DA6C90"/>
    <w:rsid w:val="00DA6D01"/>
    <w:rsid w:val="00DA6D14"/>
    <w:rsid w:val="00DA6FB4"/>
    <w:rsid w:val="00DA70FB"/>
    <w:rsid w:val="00DA725E"/>
    <w:rsid w:val="00DA77C5"/>
    <w:rsid w:val="00DA782F"/>
    <w:rsid w:val="00DA7A72"/>
    <w:rsid w:val="00DA7AD3"/>
    <w:rsid w:val="00DA7CF9"/>
    <w:rsid w:val="00DA7E46"/>
    <w:rsid w:val="00DB005F"/>
    <w:rsid w:val="00DB0291"/>
    <w:rsid w:val="00DB0322"/>
    <w:rsid w:val="00DB0432"/>
    <w:rsid w:val="00DB0475"/>
    <w:rsid w:val="00DB063A"/>
    <w:rsid w:val="00DB06B2"/>
    <w:rsid w:val="00DB0792"/>
    <w:rsid w:val="00DB0D27"/>
    <w:rsid w:val="00DB0E28"/>
    <w:rsid w:val="00DB0F7E"/>
    <w:rsid w:val="00DB11E2"/>
    <w:rsid w:val="00DB1518"/>
    <w:rsid w:val="00DB1720"/>
    <w:rsid w:val="00DB184D"/>
    <w:rsid w:val="00DB1962"/>
    <w:rsid w:val="00DB1B3A"/>
    <w:rsid w:val="00DB1D29"/>
    <w:rsid w:val="00DB1E96"/>
    <w:rsid w:val="00DB2098"/>
    <w:rsid w:val="00DB2563"/>
    <w:rsid w:val="00DB29DD"/>
    <w:rsid w:val="00DB2EEC"/>
    <w:rsid w:val="00DB31C1"/>
    <w:rsid w:val="00DB38F6"/>
    <w:rsid w:val="00DB39D7"/>
    <w:rsid w:val="00DB3AE8"/>
    <w:rsid w:val="00DB3D48"/>
    <w:rsid w:val="00DB3E0C"/>
    <w:rsid w:val="00DB3E45"/>
    <w:rsid w:val="00DB3F71"/>
    <w:rsid w:val="00DB41C1"/>
    <w:rsid w:val="00DB450E"/>
    <w:rsid w:val="00DB4573"/>
    <w:rsid w:val="00DB463B"/>
    <w:rsid w:val="00DB4B0F"/>
    <w:rsid w:val="00DB50FF"/>
    <w:rsid w:val="00DB5A09"/>
    <w:rsid w:val="00DB5CC3"/>
    <w:rsid w:val="00DB60B9"/>
    <w:rsid w:val="00DB6180"/>
    <w:rsid w:val="00DB6242"/>
    <w:rsid w:val="00DB62EB"/>
    <w:rsid w:val="00DB6A8C"/>
    <w:rsid w:val="00DB6B95"/>
    <w:rsid w:val="00DB6C83"/>
    <w:rsid w:val="00DB6D6E"/>
    <w:rsid w:val="00DB6F09"/>
    <w:rsid w:val="00DB71F8"/>
    <w:rsid w:val="00DB7517"/>
    <w:rsid w:val="00DB7727"/>
    <w:rsid w:val="00DB787F"/>
    <w:rsid w:val="00DB7F83"/>
    <w:rsid w:val="00DC01FB"/>
    <w:rsid w:val="00DC0642"/>
    <w:rsid w:val="00DC0F0F"/>
    <w:rsid w:val="00DC0F3C"/>
    <w:rsid w:val="00DC1125"/>
    <w:rsid w:val="00DC11F4"/>
    <w:rsid w:val="00DC1269"/>
    <w:rsid w:val="00DC163E"/>
    <w:rsid w:val="00DC167F"/>
    <w:rsid w:val="00DC1842"/>
    <w:rsid w:val="00DC18DA"/>
    <w:rsid w:val="00DC1BCB"/>
    <w:rsid w:val="00DC2CE5"/>
    <w:rsid w:val="00DC2DDA"/>
    <w:rsid w:val="00DC2E09"/>
    <w:rsid w:val="00DC2E3D"/>
    <w:rsid w:val="00DC320A"/>
    <w:rsid w:val="00DC3221"/>
    <w:rsid w:val="00DC3347"/>
    <w:rsid w:val="00DC335C"/>
    <w:rsid w:val="00DC33F8"/>
    <w:rsid w:val="00DC3458"/>
    <w:rsid w:val="00DC37E9"/>
    <w:rsid w:val="00DC3829"/>
    <w:rsid w:val="00DC383B"/>
    <w:rsid w:val="00DC3970"/>
    <w:rsid w:val="00DC397F"/>
    <w:rsid w:val="00DC3CB9"/>
    <w:rsid w:val="00DC3E51"/>
    <w:rsid w:val="00DC41DA"/>
    <w:rsid w:val="00DC4565"/>
    <w:rsid w:val="00DC4836"/>
    <w:rsid w:val="00DC48D6"/>
    <w:rsid w:val="00DC499B"/>
    <w:rsid w:val="00DC5243"/>
    <w:rsid w:val="00DC52D9"/>
    <w:rsid w:val="00DC5710"/>
    <w:rsid w:val="00DC57BD"/>
    <w:rsid w:val="00DC61AA"/>
    <w:rsid w:val="00DC62FA"/>
    <w:rsid w:val="00DC632F"/>
    <w:rsid w:val="00DC642C"/>
    <w:rsid w:val="00DC676A"/>
    <w:rsid w:val="00DC6D2E"/>
    <w:rsid w:val="00DC71A5"/>
    <w:rsid w:val="00DC72F9"/>
    <w:rsid w:val="00DC7562"/>
    <w:rsid w:val="00DC758B"/>
    <w:rsid w:val="00DC77DD"/>
    <w:rsid w:val="00DD040B"/>
    <w:rsid w:val="00DD07A7"/>
    <w:rsid w:val="00DD08B4"/>
    <w:rsid w:val="00DD0ADF"/>
    <w:rsid w:val="00DD101A"/>
    <w:rsid w:val="00DD1216"/>
    <w:rsid w:val="00DD13C6"/>
    <w:rsid w:val="00DD1426"/>
    <w:rsid w:val="00DD14D1"/>
    <w:rsid w:val="00DD18C2"/>
    <w:rsid w:val="00DD1D4D"/>
    <w:rsid w:val="00DD20E1"/>
    <w:rsid w:val="00DD21B1"/>
    <w:rsid w:val="00DD2233"/>
    <w:rsid w:val="00DD25EE"/>
    <w:rsid w:val="00DD2858"/>
    <w:rsid w:val="00DD28C9"/>
    <w:rsid w:val="00DD297D"/>
    <w:rsid w:val="00DD29EC"/>
    <w:rsid w:val="00DD2C4C"/>
    <w:rsid w:val="00DD2DC7"/>
    <w:rsid w:val="00DD3020"/>
    <w:rsid w:val="00DD3161"/>
    <w:rsid w:val="00DD346B"/>
    <w:rsid w:val="00DD3567"/>
    <w:rsid w:val="00DD363C"/>
    <w:rsid w:val="00DD3BB5"/>
    <w:rsid w:val="00DD3D9D"/>
    <w:rsid w:val="00DD3E49"/>
    <w:rsid w:val="00DD40B4"/>
    <w:rsid w:val="00DD437F"/>
    <w:rsid w:val="00DD45A9"/>
    <w:rsid w:val="00DD48A2"/>
    <w:rsid w:val="00DD494A"/>
    <w:rsid w:val="00DD4A18"/>
    <w:rsid w:val="00DD4BBB"/>
    <w:rsid w:val="00DD4C25"/>
    <w:rsid w:val="00DD4C6A"/>
    <w:rsid w:val="00DD4CE1"/>
    <w:rsid w:val="00DD4E71"/>
    <w:rsid w:val="00DD4FDB"/>
    <w:rsid w:val="00DD5499"/>
    <w:rsid w:val="00DD58EE"/>
    <w:rsid w:val="00DD59AF"/>
    <w:rsid w:val="00DD5C40"/>
    <w:rsid w:val="00DD5C4B"/>
    <w:rsid w:val="00DD5CC4"/>
    <w:rsid w:val="00DD5D1B"/>
    <w:rsid w:val="00DD5EBC"/>
    <w:rsid w:val="00DD5FA1"/>
    <w:rsid w:val="00DD602D"/>
    <w:rsid w:val="00DD6037"/>
    <w:rsid w:val="00DD6328"/>
    <w:rsid w:val="00DD63AE"/>
    <w:rsid w:val="00DD63BA"/>
    <w:rsid w:val="00DD6759"/>
    <w:rsid w:val="00DD68A6"/>
    <w:rsid w:val="00DD6A75"/>
    <w:rsid w:val="00DD6AEA"/>
    <w:rsid w:val="00DD6C83"/>
    <w:rsid w:val="00DD6E34"/>
    <w:rsid w:val="00DD70E2"/>
    <w:rsid w:val="00DD71BE"/>
    <w:rsid w:val="00DD72C1"/>
    <w:rsid w:val="00DD74F7"/>
    <w:rsid w:val="00DD7665"/>
    <w:rsid w:val="00DE0403"/>
    <w:rsid w:val="00DE0D01"/>
    <w:rsid w:val="00DE102E"/>
    <w:rsid w:val="00DE10CF"/>
    <w:rsid w:val="00DE150C"/>
    <w:rsid w:val="00DE15BB"/>
    <w:rsid w:val="00DE170A"/>
    <w:rsid w:val="00DE1C8B"/>
    <w:rsid w:val="00DE2003"/>
    <w:rsid w:val="00DE2125"/>
    <w:rsid w:val="00DE2813"/>
    <w:rsid w:val="00DE2BCD"/>
    <w:rsid w:val="00DE2C50"/>
    <w:rsid w:val="00DE2FA9"/>
    <w:rsid w:val="00DE3410"/>
    <w:rsid w:val="00DE3888"/>
    <w:rsid w:val="00DE3C17"/>
    <w:rsid w:val="00DE4047"/>
    <w:rsid w:val="00DE4073"/>
    <w:rsid w:val="00DE40DC"/>
    <w:rsid w:val="00DE45A1"/>
    <w:rsid w:val="00DE4648"/>
    <w:rsid w:val="00DE4651"/>
    <w:rsid w:val="00DE4681"/>
    <w:rsid w:val="00DE48C5"/>
    <w:rsid w:val="00DE4BC7"/>
    <w:rsid w:val="00DE50AA"/>
    <w:rsid w:val="00DE5123"/>
    <w:rsid w:val="00DE5171"/>
    <w:rsid w:val="00DE5242"/>
    <w:rsid w:val="00DE5405"/>
    <w:rsid w:val="00DE56A9"/>
    <w:rsid w:val="00DE5C33"/>
    <w:rsid w:val="00DE5DB8"/>
    <w:rsid w:val="00DE5EB6"/>
    <w:rsid w:val="00DE6226"/>
    <w:rsid w:val="00DE6266"/>
    <w:rsid w:val="00DE64A5"/>
    <w:rsid w:val="00DE6508"/>
    <w:rsid w:val="00DE693B"/>
    <w:rsid w:val="00DE6D30"/>
    <w:rsid w:val="00DE6D76"/>
    <w:rsid w:val="00DE7432"/>
    <w:rsid w:val="00DE7606"/>
    <w:rsid w:val="00DE795B"/>
    <w:rsid w:val="00DE7C81"/>
    <w:rsid w:val="00DE7F3A"/>
    <w:rsid w:val="00DF00A5"/>
    <w:rsid w:val="00DF020E"/>
    <w:rsid w:val="00DF05BC"/>
    <w:rsid w:val="00DF061E"/>
    <w:rsid w:val="00DF0862"/>
    <w:rsid w:val="00DF090E"/>
    <w:rsid w:val="00DF0D5C"/>
    <w:rsid w:val="00DF1116"/>
    <w:rsid w:val="00DF1140"/>
    <w:rsid w:val="00DF1167"/>
    <w:rsid w:val="00DF1282"/>
    <w:rsid w:val="00DF1375"/>
    <w:rsid w:val="00DF14DE"/>
    <w:rsid w:val="00DF16D7"/>
    <w:rsid w:val="00DF1D72"/>
    <w:rsid w:val="00DF1FD5"/>
    <w:rsid w:val="00DF2004"/>
    <w:rsid w:val="00DF2456"/>
    <w:rsid w:val="00DF2529"/>
    <w:rsid w:val="00DF287A"/>
    <w:rsid w:val="00DF2A65"/>
    <w:rsid w:val="00DF2C0F"/>
    <w:rsid w:val="00DF2DF9"/>
    <w:rsid w:val="00DF2F32"/>
    <w:rsid w:val="00DF2FA5"/>
    <w:rsid w:val="00DF31DF"/>
    <w:rsid w:val="00DF3610"/>
    <w:rsid w:val="00DF36FB"/>
    <w:rsid w:val="00DF398C"/>
    <w:rsid w:val="00DF3B25"/>
    <w:rsid w:val="00DF3FCD"/>
    <w:rsid w:val="00DF405F"/>
    <w:rsid w:val="00DF436D"/>
    <w:rsid w:val="00DF4816"/>
    <w:rsid w:val="00DF4916"/>
    <w:rsid w:val="00DF4B4C"/>
    <w:rsid w:val="00DF5242"/>
    <w:rsid w:val="00DF5245"/>
    <w:rsid w:val="00DF5BC2"/>
    <w:rsid w:val="00DF5ED4"/>
    <w:rsid w:val="00DF616A"/>
    <w:rsid w:val="00DF619A"/>
    <w:rsid w:val="00DF62AC"/>
    <w:rsid w:val="00DF6750"/>
    <w:rsid w:val="00DF6B67"/>
    <w:rsid w:val="00DF6CFB"/>
    <w:rsid w:val="00DF7034"/>
    <w:rsid w:val="00DF7248"/>
    <w:rsid w:val="00DF7338"/>
    <w:rsid w:val="00DF789A"/>
    <w:rsid w:val="00DF7A00"/>
    <w:rsid w:val="00DF7B38"/>
    <w:rsid w:val="00DF7E87"/>
    <w:rsid w:val="00E0021E"/>
    <w:rsid w:val="00E0025A"/>
    <w:rsid w:val="00E003D2"/>
    <w:rsid w:val="00E0052B"/>
    <w:rsid w:val="00E007D3"/>
    <w:rsid w:val="00E008AC"/>
    <w:rsid w:val="00E0098F"/>
    <w:rsid w:val="00E00BCB"/>
    <w:rsid w:val="00E01016"/>
    <w:rsid w:val="00E010CE"/>
    <w:rsid w:val="00E013E4"/>
    <w:rsid w:val="00E013F4"/>
    <w:rsid w:val="00E0160E"/>
    <w:rsid w:val="00E0173E"/>
    <w:rsid w:val="00E019BF"/>
    <w:rsid w:val="00E01A68"/>
    <w:rsid w:val="00E01B40"/>
    <w:rsid w:val="00E01D3F"/>
    <w:rsid w:val="00E01D5F"/>
    <w:rsid w:val="00E02274"/>
    <w:rsid w:val="00E025B8"/>
    <w:rsid w:val="00E02AB5"/>
    <w:rsid w:val="00E02F3F"/>
    <w:rsid w:val="00E0313B"/>
    <w:rsid w:val="00E0391B"/>
    <w:rsid w:val="00E03BDF"/>
    <w:rsid w:val="00E04397"/>
    <w:rsid w:val="00E04437"/>
    <w:rsid w:val="00E04A82"/>
    <w:rsid w:val="00E04B49"/>
    <w:rsid w:val="00E05299"/>
    <w:rsid w:val="00E052B8"/>
    <w:rsid w:val="00E0545B"/>
    <w:rsid w:val="00E05484"/>
    <w:rsid w:val="00E05698"/>
    <w:rsid w:val="00E06192"/>
    <w:rsid w:val="00E06340"/>
    <w:rsid w:val="00E063C3"/>
    <w:rsid w:val="00E06404"/>
    <w:rsid w:val="00E0644C"/>
    <w:rsid w:val="00E06CEF"/>
    <w:rsid w:val="00E06DDB"/>
    <w:rsid w:val="00E06E16"/>
    <w:rsid w:val="00E06FD3"/>
    <w:rsid w:val="00E07205"/>
    <w:rsid w:val="00E0743D"/>
    <w:rsid w:val="00E076C8"/>
    <w:rsid w:val="00E0774A"/>
    <w:rsid w:val="00E07797"/>
    <w:rsid w:val="00E07876"/>
    <w:rsid w:val="00E07F1C"/>
    <w:rsid w:val="00E10128"/>
    <w:rsid w:val="00E1017B"/>
    <w:rsid w:val="00E10710"/>
    <w:rsid w:val="00E107B0"/>
    <w:rsid w:val="00E1095C"/>
    <w:rsid w:val="00E10A5A"/>
    <w:rsid w:val="00E10B68"/>
    <w:rsid w:val="00E10FFB"/>
    <w:rsid w:val="00E11289"/>
    <w:rsid w:val="00E114B6"/>
    <w:rsid w:val="00E11586"/>
    <w:rsid w:val="00E116CB"/>
    <w:rsid w:val="00E118AE"/>
    <w:rsid w:val="00E11BD9"/>
    <w:rsid w:val="00E11F16"/>
    <w:rsid w:val="00E11F5B"/>
    <w:rsid w:val="00E11F93"/>
    <w:rsid w:val="00E122B5"/>
    <w:rsid w:val="00E123EE"/>
    <w:rsid w:val="00E127E8"/>
    <w:rsid w:val="00E12869"/>
    <w:rsid w:val="00E12A38"/>
    <w:rsid w:val="00E12B83"/>
    <w:rsid w:val="00E12D28"/>
    <w:rsid w:val="00E12FCE"/>
    <w:rsid w:val="00E1391A"/>
    <w:rsid w:val="00E13DC4"/>
    <w:rsid w:val="00E13ED7"/>
    <w:rsid w:val="00E13F53"/>
    <w:rsid w:val="00E13FBA"/>
    <w:rsid w:val="00E1404B"/>
    <w:rsid w:val="00E14099"/>
    <w:rsid w:val="00E149E6"/>
    <w:rsid w:val="00E14D57"/>
    <w:rsid w:val="00E151F2"/>
    <w:rsid w:val="00E152B4"/>
    <w:rsid w:val="00E1551C"/>
    <w:rsid w:val="00E1555A"/>
    <w:rsid w:val="00E156CA"/>
    <w:rsid w:val="00E15879"/>
    <w:rsid w:val="00E158FC"/>
    <w:rsid w:val="00E15C06"/>
    <w:rsid w:val="00E15CBF"/>
    <w:rsid w:val="00E15DC6"/>
    <w:rsid w:val="00E15E8C"/>
    <w:rsid w:val="00E1602F"/>
    <w:rsid w:val="00E16058"/>
    <w:rsid w:val="00E16166"/>
    <w:rsid w:val="00E16614"/>
    <w:rsid w:val="00E16671"/>
    <w:rsid w:val="00E169ED"/>
    <w:rsid w:val="00E16C05"/>
    <w:rsid w:val="00E1754E"/>
    <w:rsid w:val="00E17759"/>
    <w:rsid w:val="00E1784B"/>
    <w:rsid w:val="00E1790E"/>
    <w:rsid w:val="00E17A64"/>
    <w:rsid w:val="00E17FDE"/>
    <w:rsid w:val="00E207B5"/>
    <w:rsid w:val="00E20DFB"/>
    <w:rsid w:val="00E21432"/>
    <w:rsid w:val="00E21A21"/>
    <w:rsid w:val="00E21EDC"/>
    <w:rsid w:val="00E21F6E"/>
    <w:rsid w:val="00E22081"/>
    <w:rsid w:val="00E220CF"/>
    <w:rsid w:val="00E22492"/>
    <w:rsid w:val="00E2264A"/>
    <w:rsid w:val="00E22873"/>
    <w:rsid w:val="00E22CBB"/>
    <w:rsid w:val="00E22E94"/>
    <w:rsid w:val="00E22F52"/>
    <w:rsid w:val="00E23226"/>
    <w:rsid w:val="00E235C9"/>
    <w:rsid w:val="00E23721"/>
    <w:rsid w:val="00E239C6"/>
    <w:rsid w:val="00E240A5"/>
    <w:rsid w:val="00E240B6"/>
    <w:rsid w:val="00E24510"/>
    <w:rsid w:val="00E2454F"/>
    <w:rsid w:val="00E249D6"/>
    <w:rsid w:val="00E24CE1"/>
    <w:rsid w:val="00E24D21"/>
    <w:rsid w:val="00E25633"/>
    <w:rsid w:val="00E25A75"/>
    <w:rsid w:val="00E25B2A"/>
    <w:rsid w:val="00E25B8D"/>
    <w:rsid w:val="00E25C3E"/>
    <w:rsid w:val="00E26000"/>
    <w:rsid w:val="00E2625F"/>
    <w:rsid w:val="00E26814"/>
    <w:rsid w:val="00E26BEA"/>
    <w:rsid w:val="00E26DD9"/>
    <w:rsid w:val="00E26FC1"/>
    <w:rsid w:val="00E2703B"/>
    <w:rsid w:val="00E273BF"/>
    <w:rsid w:val="00E27A79"/>
    <w:rsid w:val="00E27E0F"/>
    <w:rsid w:val="00E30100"/>
    <w:rsid w:val="00E3088C"/>
    <w:rsid w:val="00E309BC"/>
    <w:rsid w:val="00E3130C"/>
    <w:rsid w:val="00E313D6"/>
    <w:rsid w:val="00E316D2"/>
    <w:rsid w:val="00E31901"/>
    <w:rsid w:val="00E3190A"/>
    <w:rsid w:val="00E32113"/>
    <w:rsid w:val="00E322FC"/>
    <w:rsid w:val="00E329B9"/>
    <w:rsid w:val="00E32ADF"/>
    <w:rsid w:val="00E32FB4"/>
    <w:rsid w:val="00E33213"/>
    <w:rsid w:val="00E3331D"/>
    <w:rsid w:val="00E3367C"/>
    <w:rsid w:val="00E33818"/>
    <w:rsid w:val="00E33994"/>
    <w:rsid w:val="00E339E4"/>
    <w:rsid w:val="00E33C70"/>
    <w:rsid w:val="00E33D70"/>
    <w:rsid w:val="00E341A6"/>
    <w:rsid w:val="00E34293"/>
    <w:rsid w:val="00E34457"/>
    <w:rsid w:val="00E34500"/>
    <w:rsid w:val="00E349FA"/>
    <w:rsid w:val="00E34AA0"/>
    <w:rsid w:val="00E34DD3"/>
    <w:rsid w:val="00E352AF"/>
    <w:rsid w:val="00E353E9"/>
    <w:rsid w:val="00E35441"/>
    <w:rsid w:val="00E35529"/>
    <w:rsid w:val="00E35535"/>
    <w:rsid w:val="00E358DB"/>
    <w:rsid w:val="00E358DE"/>
    <w:rsid w:val="00E35FB2"/>
    <w:rsid w:val="00E36022"/>
    <w:rsid w:val="00E362D5"/>
    <w:rsid w:val="00E365B7"/>
    <w:rsid w:val="00E366CE"/>
    <w:rsid w:val="00E36866"/>
    <w:rsid w:val="00E3698E"/>
    <w:rsid w:val="00E369C0"/>
    <w:rsid w:val="00E37163"/>
    <w:rsid w:val="00E3747F"/>
    <w:rsid w:val="00E3790A"/>
    <w:rsid w:val="00E4024C"/>
    <w:rsid w:val="00E406B8"/>
    <w:rsid w:val="00E4083B"/>
    <w:rsid w:val="00E408A9"/>
    <w:rsid w:val="00E40CA2"/>
    <w:rsid w:val="00E40D69"/>
    <w:rsid w:val="00E410C3"/>
    <w:rsid w:val="00E413A4"/>
    <w:rsid w:val="00E4181F"/>
    <w:rsid w:val="00E41A24"/>
    <w:rsid w:val="00E41DB0"/>
    <w:rsid w:val="00E424A2"/>
    <w:rsid w:val="00E429D4"/>
    <w:rsid w:val="00E42A83"/>
    <w:rsid w:val="00E42BEC"/>
    <w:rsid w:val="00E435C4"/>
    <w:rsid w:val="00E436D1"/>
    <w:rsid w:val="00E43C29"/>
    <w:rsid w:val="00E43E92"/>
    <w:rsid w:val="00E43FC2"/>
    <w:rsid w:val="00E44008"/>
    <w:rsid w:val="00E44061"/>
    <w:rsid w:val="00E44316"/>
    <w:rsid w:val="00E4444C"/>
    <w:rsid w:val="00E44632"/>
    <w:rsid w:val="00E44AC7"/>
    <w:rsid w:val="00E44C82"/>
    <w:rsid w:val="00E45324"/>
    <w:rsid w:val="00E45557"/>
    <w:rsid w:val="00E46035"/>
    <w:rsid w:val="00E46204"/>
    <w:rsid w:val="00E4623D"/>
    <w:rsid w:val="00E462BC"/>
    <w:rsid w:val="00E464CE"/>
    <w:rsid w:val="00E4689D"/>
    <w:rsid w:val="00E46928"/>
    <w:rsid w:val="00E46B5C"/>
    <w:rsid w:val="00E46C38"/>
    <w:rsid w:val="00E46EA5"/>
    <w:rsid w:val="00E47164"/>
    <w:rsid w:val="00E472BF"/>
    <w:rsid w:val="00E479D8"/>
    <w:rsid w:val="00E47B52"/>
    <w:rsid w:val="00E47E04"/>
    <w:rsid w:val="00E50016"/>
    <w:rsid w:val="00E500C4"/>
    <w:rsid w:val="00E501AC"/>
    <w:rsid w:val="00E509F6"/>
    <w:rsid w:val="00E50B5C"/>
    <w:rsid w:val="00E50C53"/>
    <w:rsid w:val="00E51275"/>
    <w:rsid w:val="00E51285"/>
    <w:rsid w:val="00E512E7"/>
    <w:rsid w:val="00E515C6"/>
    <w:rsid w:val="00E5168B"/>
    <w:rsid w:val="00E5170F"/>
    <w:rsid w:val="00E518B4"/>
    <w:rsid w:val="00E51E6E"/>
    <w:rsid w:val="00E51E71"/>
    <w:rsid w:val="00E521DC"/>
    <w:rsid w:val="00E523E6"/>
    <w:rsid w:val="00E52EB7"/>
    <w:rsid w:val="00E53086"/>
    <w:rsid w:val="00E534C7"/>
    <w:rsid w:val="00E5356E"/>
    <w:rsid w:val="00E537D8"/>
    <w:rsid w:val="00E53855"/>
    <w:rsid w:val="00E53E47"/>
    <w:rsid w:val="00E540CB"/>
    <w:rsid w:val="00E542EC"/>
    <w:rsid w:val="00E547A3"/>
    <w:rsid w:val="00E548D4"/>
    <w:rsid w:val="00E548E1"/>
    <w:rsid w:val="00E54984"/>
    <w:rsid w:val="00E54A00"/>
    <w:rsid w:val="00E54BA5"/>
    <w:rsid w:val="00E5581B"/>
    <w:rsid w:val="00E55895"/>
    <w:rsid w:val="00E5592C"/>
    <w:rsid w:val="00E55C20"/>
    <w:rsid w:val="00E55E6C"/>
    <w:rsid w:val="00E56033"/>
    <w:rsid w:val="00E56176"/>
    <w:rsid w:val="00E563E7"/>
    <w:rsid w:val="00E5668E"/>
    <w:rsid w:val="00E56710"/>
    <w:rsid w:val="00E56901"/>
    <w:rsid w:val="00E56CE4"/>
    <w:rsid w:val="00E56E36"/>
    <w:rsid w:val="00E56F6F"/>
    <w:rsid w:val="00E57008"/>
    <w:rsid w:val="00E570DD"/>
    <w:rsid w:val="00E572AC"/>
    <w:rsid w:val="00E573F2"/>
    <w:rsid w:val="00E5752B"/>
    <w:rsid w:val="00E575AF"/>
    <w:rsid w:val="00E5764C"/>
    <w:rsid w:val="00E57856"/>
    <w:rsid w:val="00E578F4"/>
    <w:rsid w:val="00E57B5A"/>
    <w:rsid w:val="00E57C1A"/>
    <w:rsid w:val="00E600ED"/>
    <w:rsid w:val="00E60459"/>
    <w:rsid w:val="00E604C5"/>
    <w:rsid w:val="00E604DF"/>
    <w:rsid w:val="00E60769"/>
    <w:rsid w:val="00E608F3"/>
    <w:rsid w:val="00E60C59"/>
    <w:rsid w:val="00E61098"/>
    <w:rsid w:val="00E610DB"/>
    <w:rsid w:val="00E61346"/>
    <w:rsid w:val="00E6136E"/>
    <w:rsid w:val="00E61526"/>
    <w:rsid w:val="00E61719"/>
    <w:rsid w:val="00E619B8"/>
    <w:rsid w:val="00E61B05"/>
    <w:rsid w:val="00E61CDA"/>
    <w:rsid w:val="00E61E15"/>
    <w:rsid w:val="00E622C8"/>
    <w:rsid w:val="00E627F2"/>
    <w:rsid w:val="00E62A95"/>
    <w:rsid w:val="00E62AD1"/>
    <w:rsid w:val="00E62B64"/>
    <w:rsid w:val="00E62C75"/>
    <w:rsid w:val="00E62EEF"/>
    <w:rsid w:val="00E63625"/>
    <w:rsid w:val="00E63AA7"/>
    <w:rsid w:val="00E63B1E"/>
    <w:rsid w:val="00E63CA0"/>
    <w:rsid w:val="00E63D3F"/>
    <w:rsid w:val="00E63D78"/>
    <w:rsid w:val="00E63DCB"/>
    <w:rsid w:val="00E63E09"/>
    <w:rsid w:val="00E63EB4"/>
    <w:rsid w:val="00E64068"/>
    <w:rsid w:val="00E64698"/>
    <w:rsid w:val="00E64A3B"/>
    <w:rsid w:val="00E64B18"/>
    <w:rsid w:val="00E64E46"/>
    <w:rsid w:val="00E65033"/>
    <w:rsid w:val="00E6562B"/>
    <w:rsid w:val="00E65C9B"/>
    <w:rsid w:val="00E65FC7"/>
    <w:rsid w:val="00E66039"/>
    <w:rsid w:val="00E661BB"/>
    <w:rsid w:val="00E66463"/>
    <w:rsid w:val="00E66C8F"/>
    <w:rsid w:val="00E66F39"/>
    <w:rsid w:val="00E66F84"/>
    <w:rsid w:val="00E670A2"/>
    <w:rsid w:val="00E677C0"/>
    <w:rsid w:val="00E679AB"/>
    <w:rsid w:val="00E67CF5"/>
    <w:rsid w:val="00E701FB"/>
    <w:rsid w:val="00E70724"/>
    <w:rsid w:val="00E708C8"/>
    <w:rsid w:val="00E70AED"/>
    <w:rsid w:val="00E70CED"/>
    <w:rsid w:val="00E70DE5"/>
    <w:rsid w:val="00E710D9"/>
    <w:rsid w:val="00E71316"/>
    <w:rsid w:val="00E717CD"/>
    <w:rsid w:val="00E718BD"/>
    <w:rsid w:val="00E71CD3"/>
    <w:rsid w:val="00E72039"/>
    <w:rsid w:val="00E721B6"/>
    <w:rsid w:val="00E723CB"/>
    <w:rsid w:val="00E72405"/>
    <w:rsid w:val="00E729F7"/>
    <w:rsid w:val="00E72C31"/>
    <w:rsid w:val="00E72CA1"/>
    <w:rsid w:val="00E7319E"/>
    <w:rsid w:val="00E73860"/>
    <w:rsid w:val="00E73B10"/>
    <w:rsid w:val="00E73B6A"/>
    <w:rsid w:val="00E73C07"/>
    <w:rsid w:val="00E73C7A"/>
    <w:rsid w:val="00E73DC2"/>
    <w:rsid w:val="00E741E8"/>
    <w:rsid w:val="00E7447D"/>
    <w:rsid w:val="00E7453E"/>
    <w:rsid w:val="00E74A46"/>
    <w:rsid w:val="00E74D7D"/>
    <w:rsid w:val="00E74DBC"/>
    <w:rsid w:val="00E750CF"/>
    <w:rsid w:val="00E75246"/>
    <w:rsid w:val="00E754B8"/>
    <w:rsid w:val="00E75B84"/>
    <w:rsid w:val="00E75DAE"/>
    <w:rsid w:val="00E75F7F"/>
    <w:rsid w:val="00E762A9"/>
    <w:rsid w:val="00E762C1"/>
    <w:rsid w:val="00E76368"/>
    <w:rsid w:val="00E76382"/>
    <w:rsid w:val="00E76462"/>
    <w:rsid w:val="00E7650B"/>
    <w:rsid w:val="00E76644"/>
    <w:rsid w:val="00E768B5"/>
    <w:rsid w:val="00E76992"/>
    <w:rsid w:val="00E76A32"/>
    <w:rsid w:val="00E76DCD"/>
    <w:rsid w:val="00E76FFF"/>
    <w:rsid w:val="00E773D6"/>
    <w:rsid w:val="00E77C63"/>
    <w:rsid w:val="00E77CA8"/>
    <w:rsid w:val="00E77CF3"/>
    <w:rsid w:val="00E80017"/>
    <w:rsid w:val="00E805C0"/>
    <w:rsid w:val="00E8063B"/>
    <w:rsid w:val="00E80D02"/>
    <w:rsid w:val="00E80F19"/>
    <w:rsid w:val="00E81251"/>
    <w:rsid w:val="00E812E4"/>
    <w:rsid w:val="00E81437"/>
    <w:rsid w:val="00E81C99"/>
    <w:rsid w:val="00E81CF1"/>
    <w:rsid w:val="00E81D1B"/>
    <w:rsid w:val="00E82055"/>
    <w:rsid w:val="00E820CC"/>
    <w:rsid w:val="00E82209"/>
    <w:rsid w:val="00E82275"/>
    <w:rsid w:val="00E8248A"/>
    <w:rsid w:val="00E825E3"/>
    <w:rsid w:val="00E8264E"/>
    <w:rsid w:val="00E82657"/>
    <w:rsid w:val="00E826E8"/>
    <w:rsid w:val="00E8275B"/>
    <w:rsid w:val="00E82F53"/>
    <w:rsid w:val="00E832A7"/>
    <w:rsid w:val="00E8347E"/>
    <w:rsid w:val="00E83486"/>
    <w:rsid w:val="00E83670"/>
    <w:rsid w:val="00E83B83"/>
    <w:rsid w:val="00E83DB2"/>
    <w:rsid w:val="00E83EA4"/>
    <w:rsid w:val="00E83F32"/>
    <w:rsid w:val="00E84354"/>
    <w:rsid w:val="00E843CE"/>
    <w:rsid w:val="00E8452D"/>
    <w:rsid w:val="00E84607"/>
    <w:rsid w:val="00E848BE"/>
    <w:rsid w:val="00E84926"/>
    <w:rsid w:val="00E849C5"/>
    <w:rsid w:val="00E851AE"/>
    <w:rsid w:val="00E852A7"/>
    <w:rsid w:val="00E8533A"/>
    <w:rsid w:val="00E8535C"/>
    <w:rsid w:val="00E8557B"/>
    <w:rsid w:val="00E855A5"/>
    <w:rsid w:val="00E85910"/>
    <w:rsid w:val="00E85A16"/>
    <w:rsid w:val="00E85AF2"/>
    <w:rsid w:val="00E85BBB"/>
    <w:rsid w:val="00E85FA1"/>
    <w:rsid w:val="00E86065"/>
    <w:rsid w:val="00E8687B"/>
    <w:rsid w:val="00E86A33"/>
    <w:rsid w:val="00E86ABA"/>
    <w:rsid w:val="00E86B93"/>
    <w:rsid w:val="00E86EAB"/>
    <w:rsid w:val="00E86EF7"/>
    <w:rsid w:val="00E86FDA"/>
    <w:rsid w:val="00E8723A"/>
    <w:rsid w:val="00E87920"/>
    <w:rsid w:val="00E87954"/>
    <w:rsid w:val="00E879FB"/>
    <w:rsid w:val="00E87AE7"/>
    <w:rsid w:val="00E87DBD"/>
    <w:rsid w:val="00E87FBE"/>
    <w:rsid w:val="00E90037"/>
    <w:rsid w:val="00E90043"/>
    <w:rsid w:val="00E900F6"/>
    <w:rsid w:val="00E90224"/>
    <w:rsid w:val="00E9046E"/>
    <w:rsid w:val="00E90549"/>
    <w:rsid w:val="00E90BDD"/>
    <w:rsid w:val="00E90C55"/>
    <w:rsid w:val="00E90F2D"/>
    <w:rsid w:val="00E91227"/>
    <w:rsid w:val="00E9126B"/>
    <w:rsid w:val="00E9133E"/>
    <w:rsid w:val="00E91536"/>
    <w:rsid w:val="00E916BB"/>
    <w:rsid w:val="00E91847"/>
    <w:rsid w:val="00E918CE"/>
    <w:rsid w:val="00E91A9F"/>
    <w:rsid w:val="00E91B55"/>
    <w:rsid w:val="00E91BE2"/>
    <w:rsid w:val="00E91EB3"/>
    <w:rsid w:val="00E92043"/>
    <w:rsid w:val="00E921B8"/>
    <w:rsid w:val="00E92251"/>
    <w:rsid w:val="00E92482"/>
    <w:rsid w:val="00E92B00"/>
    <w:rsid w:val="00E93075"/>
    <w:rsid w:val="00E93183"/>
    <w:rsid w:val="00E9327A"/>
    <w:rsid w:val="00E9329F"/>
    <w:rsid w:val="00E9356B"/>
    <w:rsid w:val="00E936E1"/>
    <w:rsid w:val="00E93AD8"/>
    <w:rsid w:val="00E93D1A"/>
    <w:rsid w:val="00E93E14"/>
    <w:rsid w:val="00E93EF9"/>
    <w:rsid w:val="00E942FE"/>
    <w:rsid w:val="00E946D4"/>
    <w:rsid w:val="00E94AD3"/>
    <w:rsid w:val="00E94F9A"/>
    <w:rsid w:val="00E950B0"/>
    <w:rsid w:val="00E95174"/>
    <w:rsid w:val="00E953A0"/>
    <w:rsid w:val="00E95587"/>
    <w:rsid w:val="00E955FA"/>
    <w:rsid w:val="00E95B24"/>
    <w:rsid w:val="00E95D0D"/>
    <w:rsid w:val="00E95E14"/>
    <w:rsid w:val="00E95EB5"/>
    <w:rsid w:val="00E96269"/>
    <w:rsid w:val="00E968EB"/>
    <w:rsid w:val="00E96937"/>
    <w:rsid w:val="00E96C99"/>
    <w:rsid w:val="00E96D33"/>
    <w:rsid w:val="00E96E59"/>
    <w:rsid w:val="00E96F47"/>
    <w:rsid w:val="00E970F7"/>
    <w:rsid w:val="00E971AD"/>
    <w:rsid w:val="00E971D8"/>
    <w:rsid w:val="00E971FB"/>
    <w:rsid w:val="00E97235"/>
    <w:rsid w:val="00E97245"/>
    <w:rsid w:val="00E97268"/>
    <w:rsid w:val="00E97276"/>
    <w:rsid w:val="00E9741E"/>
    <w:rsid w:val="00E97641"/>
    <w:rsid w:val="00E97A3C"/>
    <w:rsid w:val="00E97B06"/>
    <w:rsid w:val="00E97C10"/>
    <w:rsid w:val="00E97DC1"/>
    <w:rsid w:val="00EA002E"/>
    <w:rsid w:val="00EA051F"/>
    <w:rsid w:val="00EA07BA"/>
    <w:rsid w:val="00EA08D0"/>
    <w:rsid w:val="00EA11DB"/>
    <w:rsid w:val="00EA1305"/>
    <w:rsid w:val="00EA1591"/>
    <w:rsid w:val="00EA15B6"/>
    <w:rsid w:val="00EA1635"/>
    <w:rsid w:val="00EA1799"/>
    <w:rsid w:val="00EA1BBB"/>
    <w:rsid w:val="00EA1BBC"/>
    <w:rsid w:val="00EA1BCF"/>
    <w:rsid w:val="00EA1C1A"/>
    <w:rsid w:val="00EA1C37"/>
    <w:rsid w:val="00EA1C7D"/>
    <w:rsid w:val="00EA20C2"/>
    <w:rsid w:val="00EA2107"/>
    <w:rsid w:val="00EA22E1"/>
    <w:rsid w:val="00EA22F8"/>
    <w:rsid w:val="00EA24D5"/>
    <w:rsid w:val="00EA265F"/>
    <w:rsid w:val="00EA296D"/>
    <w:rsid w:val="00EA2B79"/>
    <w:rsid w:val="00EA2BAC"/>
    <w:rsid w:val="00EA2C73"/>
    <w:rsid w:val="00EA2CC1"/>
    <w:rsid w:val="00EA2E5D"/>
    <w:rsid w:val="00EA372E"/>
    <w:rsid w:val="00EA3841"/>
    <w:rsid w:val="00EA3913"/>
    <w:rsid w:val="00EA3DC9"/>
    <w:rsid w:val="00EA3DDA"/>
    <w:rsid w:val="00EA3F2E"/>
    <w:rsid w:val="00EA3FCA"/>
    <w:rsid w:val="00EA3FFE"/>
    <w:rsid w:val="00EA41AD"/>
    <w:rsid w:val="00EA41F0"/>
    <w:rsid w:val="00EA4684"/>
    <w:rsid w:val="00EA4843"/>
    <w:rsid w:val="00EA4A45"/>
    <w:rsid w:val="00EA4B13"/>
    <w:rsid w:val="00EA4BB5"/>
    <w:rsid w:val="00EA4D10"/>
    <w:rsid w:val="00EA4DDF"/>
    <w:rsid w:val="00EA511F"/>
    <w:rsid w:val="00EA51C5"/>
    <w:rsid w:val="00EA530B"/>
    <w:rsid w:val="00EA549B"/>
    <w:rsid w:val="00EA55B6"/>
    <w:rsid w:val="00EA56A1"/>
    <w:rsid w:val="00EA6339"/>
    <w:rsid w:val="00EA69FF"/>
    <w:rsid w:val="00EA6B60"/>
    <w:rsid w:val="00EA6EA1"/>
    <w:rsid w:val="00EA70DF"/>
    <w:rsid w:val="00EA71FC"/>
    <w:rsid w:val="00EB0440"/>
    <w:rsid w:val="00EB0672"/>
    <w:rsid w:val="00EB0795"/>
    <w:rsid w:val="00EB0820"/>
    <w:rsid w:val="00EB0A54"/>
    <w:rsid w:val="00EB0ADC"/>
    <w:rsid w:val="00EB0AE5"/>
    <w:rsid w:val="00EB1306"/>
    <w:rsid w:val="00EB1569"/>
    <w:rsid w:val="00EB1939"/>
    <w:rsid w:val="00EB19C2"/>
    <w:rsid w:val="00EB1B3D"/>
    <w:rsid w:val="00EB1ED1"/>
    <w:rsid w:val="00EB204F"/>
    <w:rsid w:val="00EB2B72"/>
    <w:rsid w:val="00EB2B9F"/>
    <w:rsid w:val="00EB2E4A"/>
    <w:rsid w:val="00EB2E9C"/>
    <w:rsid w:val="00EB334B"/>
    <w:rsid w:val="00EB3461"/>
    <w:rsid w:val="00EB354F"/>
    <w:rsid w:val="00EB35F1"/>
    <w:rsid w:val="00EB3BB9"/>
    <w:rsid w:val="00EB3F7C"/>
    <w:rsid w:val="00EB45C0"/>
    <w:rsid w:val="00EB4687"/>
    <w:rsid w:val="00EB484A"/>
    <w:rsid w:val="00EB48E3"/>
    <w:rsid w:val="00EB4C79"/>
    <w:rsid w:val="00EB4D1B"/>
    <w:rsid w:val="00EB4F2B"/>
    <w:rsid w:val="00EB4FDF"/>
    <w:rsid w:val="00EB520D"/>
    <w:rsid w:val="00EB5366"/>
    <w:rsid w:val="00EB578C"/>
    <w:rsid w:val="00EB59D4"/>
    <w:rsid w:val="00EB6476"/>
    <w:rsid w:val="00EB64F6"/>
    <w:rsid w:val="00EB66FE"/>
    <w:rsid w:val="00EB678D"/>
    <w:rsid w:val="00EB69DB"/>
    <w:rsid w:val="00EB7015"/>
    <w:rsid w:val="00EB72B3"/>
    <w:rsid w:val="00EB74D9"/>
    <w:rsid w:val="00EB753C"/>
    <w:rsid w:val="00EB7A17"/>
    <w:rsid w:val="00EB7EE5"/>
    <w:rsid w:val="00EC0285"/>
    <w:rsid w:val="00EC0330"/>
    <w:rsid w:val="00EC04E3"/>
    <w:rsid w:val="00EC058D"/>
    <w:rsid w:val="00EC0663"/>
    <w:rsid w:val="00EC073D"/>
    <w:rsid w:val="00EC085F"/>
    <w:rsid w:val="00EC0EB0"/>
    <w:rsid w:val="00EC10F8"/>
    <w:rsid w:val="00EC127E"/>
    <w:rsid w:val="00EC18F5"/>
    <w:rsid w:val="00EC1B67"/>
    <w:rsid w:val="00EC1C28"/>
    <w:rsid w:val="00EC1D1E"/>
    <w:rsid w:val="00EC21CF"/>
    <w:rsid w:val="00EC230E"/>
    <w:rsid w:val="00EC238B"/>
    <w:rsid w:val="00EC2453"/>
    <w:rsid w:val="00EC24A3"/>
    <w:rsid w:val="00EC2529"/>
    <w:rsid w:val="00EC25FD"/>
    <w:rsid w:val="00EC26D7"/>
    <w:rsid w:val="00EC2941"/>
    <w:rsid w:val="00EC2977"/>
    <w:rsid w:val="00EC2994"/>
    <w:rsid w:val="00EC2DC2"/>
    <w:rsid w:val="00EC2E50"/>
    <w:rsid w:val="00EC3133"/>
    <w:rsid w:val="00EC35EB"/>
    <w:rsid w:val="00EC362B"/>
    <w:rsid w:val="00EC37D5"/>
    <w:rsid w:val="00EC3929"/>
    <w:rsid w:val="00EC396F"/>
    <w:rsid w:val="00EC3B3D"/>
    <w:rsid w:val="00EC3CE5"/>
    <w:rsid w:val="00EC3FCB"/>
    <w:rsid w:val="00EC4177"/>
    <w:rsid w:val="00EC4358"/>
    <w:rsid w:val="00EC4761"/>
    <w:rsid w:val="00EC4A8D"/>
    <w:rsid w:val="00EC4D6F"/>
    <w:rsid w:val="00EC4E1F"/>
    <w:rsid w:val="00EC510B"/>
    <w:rsid w:val="00EC5633"/>
    <w:rsid w:val="00EC57F1"/>
    <w:rsid w:val="00EC592C"/>
    <w:rsid w:val="00EC5BA8"/>
    <w:rsid w:val="00EC5C14"/>
    <w:rsid w:val="00EC61F4"/>
    <w:rsid w:val="00EC647A"/>
    <w:rsid w:val="00EC66B1"/>
    <w:rsid w:val="00EC670A"/>
    <w:rsid w:val="00EC6826"/>
    <w:rsid w:val="00EC688D"/>
    <w:rsid w:val="00EC6AC8"/>
    <w:rsid w:val="00EC6B37"/>
    <w:rsid w:val="00EC6C19"/>
    <w:rsid w:val="00EC6CAD"/>
    <w:rsid w:val="00EC6FD3"/>
    <w:rsid w:val="00EC70B8"/>
    <w:rsid w:val="00EC71E5"/>
    <w:rsid w:val="00EC78E4"/>
    <w:rsid w:val="00EC7ACF"/>
    <w:rsid w:val="00EC7FBA"/>
    <w:rsid w:val="00ED015D"/>
    <w:rsid w:val="00ED0BAE"/>
    <w:rsid w:val="00ED0D83"/>
    <w:rsid w:val="00ED107A"/>
    <w:rsid w:val="00ED11B5"/>
    <w:rsid w:val="00ED157B"/>
    <w:rsid w:val="00ED159D"/>
    <w:rsid w:val="00ED16B3"/>
    <w:rsid w:val="00ED1787"/>
    <w:rsid w:val="00ED1904"/>
    <w:rsid w:val="00ED1962"/>
    <w:rsid w:val="00ED1CE8"/>
    <w:rsid w:val="00ED209B"/>
    <w:rsid w:val="00ED2295"/>
    <w:rsid w:val="00ED244C"/>
    <w:rsid w:val="00ED251C"/>
    <w:rsid w:val="00ED263A"/>
    <w:rsid w:val="00ED265B"/>
    <w:rsid w:val="00ED26F3"/>
    <w:rsid w:val="00ED277F"/>
    <w:rsid w:val="00ED2C02"/>
    <w:rsid w:val="00ED2DB6"/>
    <w:rsid w:val="00ED2E5C"/>
    <w:rsid w:val="00ED2EDD"/>
    <w:rsid w:val="00ED2F65"/>
    <w:rsid w:val="00ED2FF4"/>
    <w:rsid w:val="00ED312B"/>
    <w:rsid w:val="00ED316D"/>
    <w:rsid w:val="00ED3213"/>
    <w:rsid w:val="00ED3293"/>
    <w:rsid w:val="00ED332E"/>
    <w:rsid w:val="00ED35D3"/>
    <w:rsid w:val="00ED3B3E"/>
    <w:rsid w:val="00ED446D"/>
    <w:rsid w:val="00ED448D"/>
    <w:rsid w:val="00ED448F"/>
    <w:rsid w:val="00ED4557"/>
    <w:rsid w:val="00ED4C0B"/>
    <w:rsid w:val="00ED4DDB"/>
    <w:rsid w:val="00ED4E4D"/>
    <w:rsid w:val="00ED55E4"/>
    <w:rsid w:val="00ED5726"/>
    <w:rsid w:val="00ED5790"/>
    <w:rsid w:val="00ED5AD6"/>
    <w:rsid w:val="00ED5CBE"/>
    <w:rsid w:val="00ED5CD0"/>
    <w:rsid w:val="00ED5D31"/>
    <w:rsid w:val="00ED5FE5"/>
    <w:rsid w:val="00ED62CF"/>
    <w:rsid w:val="00ED6396"/>
    <w:rsid w:val="00ED6598"/>
    <w:rsid w:val="00ED6916"/>
    <w:rsid w:val="00ED6BEF"/>
    <w:rsid w:val="00ED6E78"/>
    <w:rsid w:val="00ED70BC"/>
    <w:rsid w:val="00ED7240"/>
    <w:rsid w:val="00ED7267"/>
    <w:rsid w:val="00ED73DB"/>
    <w:rsid w:val="00ED7542"/>
    <w:rsid w:val="00ED79B8"/>
    <w:rsid w:val="00ED7B1E"/>
    <w:rsid w:val="00ED7F4F"/>
    <w:rsid w:val="00EE0072"/>
    <w:rsid w:val="00EE00B6"/>
    <w:rsid w:val="00EE06E5"/>
    <w:rsid w:val="00EE082D"/>
    <w:rsid w:val="00EE0840"/>
    <w:rsid w:val="00EE0A26"/>
    <w:rsid w:val="00EE0BEB"/>
    <w:rsid w:val="00EE0E5C"/>
    <w:rsid w:val="00EE0F18"/>
    <w:rsid w:val="00EE13F6"/>
    <w:rsid w:val="00EE14BC"/>
    <w:rsid w:val="00EE1521"/>
    <w:rsid w:val="00EE1560"/>
    <w:rsid w:val="00EE164D"/>
    <w:rsid w:val="00EE166E"/>
    <w:rsid w:val="00EE1AB4"/>
    <w:rsid w:val="00EE20B8"/>
    <w:rsid w:val="00EE2435"/>
    <w:rsid w:val="00EE25F7"/>
    <w:rsid w:val="00EE272C"/>
    <w:rsid w:val="00EE2A7B"/>
    <w:rsid w:val="00EE2E42"/>
    <w:rsid w:val="00EE30CE"/>
    <w:rsid w:val="00EE3131"/>
    <w:rsid w:val="00EE3252"/>
    <w:rsid w:val="00EE3280"/>
    <w:rsid w:val="00EE33C4"/>
    <w:rsid w:val="00EE3B57"/>
    <w:rsid w:val="00EE4135"/>
    <w:rsid w:val="00EE4540"/>
    <w:rsid w:val="00EE472D"/>
    <w:rsid w:val="00EE4CB2"/>
    <w:rsid w:val="00EE4D4D"/>
    <w:rsid w:val="00EE4E06"/>
    <w:rsid w:val="00EE530F"/>
    <w:rsid w:val="00EE53F1"/>
    <w:rsid w:val="00EE60B1"/>
    <w:rsid w:val="00EE6384"/>
    <w:rsid w:val="00EE64D6"/>
    <w:rsid w:val="00EE66B0"/>
    <w:rsid w:val="00EE677F"/>
    <w:rsid w:val="00EE6966"/>
    <w:rsid w:val="00EE6C79"/>
    <w:rsid w:val="00EE6C90"/>
    <w:rsid w:val="00EE6E9C"/>
    <w:rsid w:val="00EE6EE5"/>
    <w:rsid w:val="00EE7257"/>
    <w:rsid w:val="00EE7342"/>
    <w:rsid w:val="00EE74BA"/>
    <w:rsid w:val="00EE750C"/>
    <w:rsid w:val="00EE75CB"/>
    <w:rsid w:val="00EE7719"/>
    <w:rsid w:val="00EE7AC0"/>
    <w:rsid w:val="00EE7C6B"/>
    <w:rsid w:val="00EF042D"/>
    <w:rsid w:val="00EF06DA"/>
    <w:rsid w:val="00EF07A9"/>
    <w:rsid w:val="00EF10E9"/>
    <w:rsid w:val="00EF10FA"/>
    <w:rsid w:val="00EF112A"/>
    <w:rsid w:val="00EF15BD"/>
    <w:rsid w:val="00EF184C"/>
    <w:rsid w:val="00EF1DE6"/>
    <w:rsid w:val="00EF2286"/>
    <w:rsid w:val="00EF2470"/>
    <w:rsid w:val="00EF2480"/>
    <w:rsid w:val="00EF29E2"/>
    <w:rsid w:val="00EF2B7C"/>
    <w:rsid w:val="00EF2C98"/>
    <w:rsid w:val="00EF2DBE"/>
    <w:rsid w:val="00EF2EE6"/>
    <w:rsid w:val="00EF321E"/>
    <w:rsid w:val="00EF3418"/>
    <w:rsid w:val="00EF3449"/>
    <w:rsid w:val="00EF38D5"/>
    <w:rsid w:val="00EF38E7"/>
    <w:rsid w:val="00EF39F8"/>
    <w:rsid w:val="00EF3A99"/>
    <w:rsid w:val="00EF3B5B"/>
    <w:rsid w:val="00EF3C2B"/>
    <w:rsid w:val="00EF3E68"/>
    <w:rsid w:val="00EF3F9A"/>
    <w:rsid w:val="00EF41E8"/>
    <w:rsid w:val="00EF424E"/>
    <w:rsid w:val="00EF467B"/>
    <w:rsid w:val="00EF47B2"/>
    <w:rsid w:val="00EF4841"/>
    <w:rsid w:val="00EF4A92"/>
    <w:rsid w:val="00EF4B53"/>
    <w:rsid w:val="00EF4C76"/>
    <w:rsid w:val="00EF5081"/>
    <w:rsid w:val="00EF539F"/>
    <w:rsid w:val="00EF5A65"/>
    <w:rsid w:val="00EF5CB7"/>
    <w:rsid w:val="00EF5FDD"/>
    <w:rsid w:val="00EF61CD"/>
    <w:rsid w:val="00EF6366"/>
    <w:rsid w:val="00EF63EF"/>
    <w:rsid w:val="00EF64E2"/>
    <w:rsid w:val="00EF6580"/>
    <w:rsid w:val="00EF6629"/>
    <w:rsid w:val="00EF670A"/>
    <w:rsid w:val="00EF67A5"/>
    <w:rsid w:val="00EF698B"/>
    <w:rsid w:val="00EF6C64"/>
    <w:rsid w:val="00EF7074"/>
    <w:rsid w:val="00EF75EF"/>
    <w:rsid w:val="00EF766E"/>
    <w:rsid w:val="00EF7709"/>
    <w:rsid w:val="00EF779C"/>
    <w:rsid w:val="00EF7C5E"/>
    <w:rsid w:val="00F0019D"/>
    <w:rsid w:val="00F0026E"/>
    <w:rsid w:val="00F004FF"/>
    <w:rsid w:val="00F00630"/>
    <w:rsid w:val="00F007FC"/>
    <w:rsid w:val="00F011D9"/>
    <w:rsid w:val="00F01422"/>
    <w:rsid w:val="00F019A6"/>
    <w:rsid w:val="00F01AE0"/>
    <w:rsid w:val="00F01CBB"/>
    <w:rsid w:val="00F01EB6"/>
    <w:rsid w:val="00F01F7D"/>
    <w:rsid w:val="00F0236F"/>
    <w:rsid w:val="00F0238C"/>
    <w:rsid w:val="00F023D9"/>
    <w:rsid w:val="00F0265B"/>
    <w:rsid w:val="00F0292B"/>
    <w:rsid w:val="00F02A29"/>
    <w:rsid w:val="00F02B79"/>
    <w:rsid w:val="00F02B97"/>
    <w:rsid w:val="00F02F7E"/>
    <w:rsid w:val="00F036F2"/>
    <w:rsid w:val="00F0379B"/>
    <w:rsid w:val="00F037E5"/>
    <w:rsid w:val="00F03F2A"/>
    <w:rsid w:val="00F040D5"/>
    <w:rsid w:val="00F04245"/>
    <w:rsid w:val="00F04368"/>
    <w:rsid w:val="00F04411"/>
    <w:rsid w:val="00F044EA"/>
    <w:rsid w:val="00F04672"/>
    <w:rsid w:val="00F0477C"/>
    <w:rsid w:val="00F04B3C"/>
    <w:rsid w:val="00F04BEA"/>
    <w:rsid w:val="00F0547F"/>
    <w:rsid w:val="00F05814"/>
    <w:rsid w:val="00F05D23"/>
    <w:rsid w:val="00F05FDD"/>
    <w:rsid w:val="00F0646A"/>
    <w:rsid w:val="00F06AE7"/>
    <w:rsid w:val="00F06B79"/>
    <w:rsid w:val="00F06DCA"/>
    <w:rsid w:val="00F07567"/>
    <w:rsid w:val="00F0763D"/>
    <w:rsid w:val="00F0765D"/>
    <w:rsid w:val="00F077A7"/>
    <w:rsid w:val="00F07ACA"/>
    <w:rsid w:val="00F10399"/>
    <w:rsid w:val="00F1052A"/>
    <w:rsid w:val="00F10A73"/>
    <w:rsid w:val="00F10B5B"/>
    <w:rsid w:val="00F10B6F"/>
    <w:rsid w:val="00F10FEB"/>
    <w:rsid w:val="00F10FF3"/>
    <w:rsid w:val="00F11068"/>
    <w:rsid w:val="00F117A7"/>
    <w:rsid w:val="00F118C2"/>
    <w:rsid w:val="00F12176"/>
    <w:rsid w:val="00F121B1"/>
    <w:rsid w:val="00F121DB"/>
    <w:rsid w:val="00F12DA9"/>
    <w:rsid w:val="00F12DB4"/>
    <w:rsid w:val="00F12DBD"/>
    <w:rsid w:val="00F130AF"/>
    <w:rsid w:val="00F13152"/>
    <w:rsid w:val="00F13384"/>
    <w:rsid w:val="00F13404"/>
    <w:rsid w:val="00F1342A"/>
    <w:rsid w:val="00F13544"/>
    <w:rsid w:val="00F13803"/>
    <w:rsid w:val="00F13CC9"/>
    <w:rsid w:val="00F13CE0"/>
    <w:rsid w:val="00F13FEC"/>
    <w:rsid w:val="00F140BB"/>
    <w:rsid w:val="00F140E1"/>
    <w:rsid w:val="00F1427C"/>
    <w:rsid w:val="00F14491"/>
    <w:rsid w:val="00F144E5"/>
    <w:rsid w:val="00F14766"/>
    <w:rsid w:val="00F1483B"/>
    <w:rsid w:val="00F14C4C"/>
    <w:rsid w:val="00F14D6A"/>
    <w:rsid w:val="00F14DEC"/>
    <w:rsid w:val="00F14F1B"/>
    <w:rsid w:val="00F152F2"/>
    <w:rsid w:val="00F1535C"/>
    <w:rsid w:val="00F15495"/>
    <w:rsid w:val="00F1590F"/>
    <w:rsid w:val="00F15A63"/>
    <w:rsid w:val="00F15B0D"/>
    <w:rsid w:val="00F15EBF"/>
    <w:rsid w:val="00F16318"/>
    <w:rsid w:val="00F16343"/>
    <w:rsid w:val="00F166E5"/>
    <w:rsid w:val="00F1678A"/>
    <w:rsid w:val="00F16C61"/>
    <w:rsid w:val="00F16D94"/>
    <w:rsid w:val="00F17136"/>
    <w:rsid w:val="00F1735A"/>
    <w:rsid w:val="00F17483"/>
    <w:rsid w:val="00F175DA"/>
    <w:rsid w:val="00F176CF"/>
    <w:rsid w:val="00F17AC2"/>
    <w:rsid w:val="00F17C89"/>
    <w:rsid w:val="00F17E7F"/>
    <w:rsid w:val="00F17FC5"/>
    <w:rsid w:val="00F20540"/>
    <w:rsid w:val="00F20837"/>
    <w:rsid w:val="00F208C4"/>
    <w:rsid w:val="00F20900"/>
    <w:rsid w:val="00F20995"/>
    <w:rsid w:val="00F20CA4"/>
    <w:rsid w:val="00F20DDB"/>
    <w:rsid w:val="00F20EB5"/>
    <w:rsid w:val="00F20EB7"/>
    <w:rsid w:val="00F210BC"/>
    <w:rsid w:val="00F211C0"/>
    <w:rsid w:val="00F21238"/>
    <w:rsid w:val="00F212D2"/>
    <w:rsid w:val="00F21679"/>
    <w:rsid w:val="00F21762"/>
    <w:rsid w:val="00F21ACD"/>
    <w:rsid w:val="00F21E46"/>
    <w:rsid w:val="00F220DD"/>
    <w:rsid w:val="00F2235A"/>
    <w:rsid w:val="00F2265B"/>
    <w:rsid w:val="00F2280F"/>
    <w:rsid w:val="00F228E5"/>
    <w:rsid w:val="00F229D1"/>
    <w:rsid w:val="00F22B3C"/>
    <w:rsid w:val="00F22B9D"/>
    <w:rsid w:val="00F22C41"/>
    <w:rsid w:val="00F22DDD"/>
    <w:rsid w:val="00F23146"/>
    <w:rsid w:val="00F231FF"/>
    <w:rsid w:val="00F233E5"/>
    <w:rsid w:val="00F23739"/>
    <w:rsid w:val="00F23821"/>
    <w:rsid w:val="00F23EB4"/>
    <w:rsid w:val="00F24278"/>
    <w:rsid w:val="00F24281"/>
    <w:rsid w:val="00F24779"/>
    <w:rsid w:val="00F24830"/>
    <w:rsid w:val="00F249C7"/>
    <w:rsid w:val="00F24C00"/>
    <w:rsid w:val="00F24DAA"/>
    <w:rsid w:val="00F24F78"/>
    <w:rsid w:val="00F2522D"/>
    <w:rsid w:val="00F25428"/>
    <w:rsid w:val="00F2566B"/>
    <w:rsid w:val="00F25694"/>
    <w:rsid w:val="00F2592C"/>
    <w:rsid w:val="00F25AED"/>
    <w:rsid w:val="00F25E24"/>
    <w:rsid w:val="00F261BF"/>
    <w:rsid w:val="00F26339"/>
    <w:rsid w:val="00F26588"/>
    <w:rsid w:val="00F265A0"/>
    <w:rsid w:val="00F2696D"/>
    <w:rsid w:val="00F269B0"/>
    <w:rsid w:val="00F269F8"/>
    <w:rsid w:val="00F26A9F"/>
    <w:rsid w:val="00F26AC2"/>
    <w:rsid w:val="00F26E4C"/>
    <w:rsid w:val="00F2718B"/>
    <w:rsid w:val="00F271FB"/>
    <w:rsid w:val="00F27374"/>
    <w:rsid w:val="00F2756D"/>
    <w:rsid w:val="00F2781C"/>
    <w:rsid w:val="00F2785E"/>
    <w:rsid w:val="00F27906"/>
    <w:rsid w:val="00F27AC0"/>
    <w:rsid w:val="00F27B1A"/>
    <w:rsid w:val="00F27F79"/>
    <w:rsid w:val="00F3005B"/>
    <w:rsid w:val="00F30243"/>
    <w:rsid w:val="00F3025C"/>
    <w:rsid w:val="00F30319"/>
    <w:rsid w:val="00F303BF"/>
    <w:rsid w:val="00F303EC"/>
    <w:rsid w:val="00F305AA"/>
    <w:rsid w:val="00F30650"/>
    <w:rsid w:val="00F3085B"/>
    <w:rsid w:val="00F30D63"/>
    <w:rsid w:val="00F30F8A"/>
    <w:rsid w:val="00F3120F"/>
    <w:rsid w:val="00F319E0"/>
    <w:rsid w:val="00F32323"/>
    <w:rsid w:val="00F32452"/>
    <w:rsid w:val="00F3250C"/>
    <w:rsid w:val="00F327B2"/>
    <w:rsid w:val="00F32B5D"/>
    <w:rsid w:val="00F32E93"/>
    <w:rsid w:val="00F33465"/>
    <w:rsid w:val="00F33721"/>
    <w:rsid w:val="00F33982"/>
    <w:rsid w:val="00F33B7D"/>
    <w:rsid w:val="00F33CE2"/>
    <w:rsid w:val="00F34230"/>
    <w:rsid w:val="00F346FE"/>
    <w:rsid w:val="00F349F6"/>
    <w:rsid w:val="00F34AC3"/>
    <w:rsid w:val="00F34BDB"/>
    <w:rsid w:val="00F3522D"/>
    <w:rsid w:val="00F3524E"/>
    <w:rsid w:val="00F3529B"/>
    <w:rsid w:val="00F357BE"/>
    <w:rsid w:val="00F359E4"/>
    <w:rsid w:val="00F35CE6"/>
    <w:rsid w:val="00F35E5F"/>
    <w:rsid w:val="00F35FB8"/>
    <w:rsid w:val="00F360AA"/>
    <w:rsid w:val="00F362EF"/>
    <w:rsid w:val="00F365BE"/>
    <w:rsid w:val="00F369FB"/>
    <w:rsid w:val="00F36CC1"/>
    <w:rsid w:val="00F36D94"/>
    <w:rsid w:val="00F3708C"/>
    <w:rsid w:val="00F37130"/>
    <w:rsid w:val="00F371F4"/>
    <w:rsid w:val="00F376A8"/>
    <w:rsid w:val="00F378B4"/>
    <w:rsid w:val="00F3798C"/>
    <w:rsid w:val="00F37A6F"/>
    <w:rsid w:val="00F37C86"/>
    <w:rsid w:val="00F40253"/>
    <w:rsid w:val="00F40A2A"/>
    <w:rsid w:val="00F40AB1"/>
    <w:rsid w:val="00F40D51"/>
    <w:rsid w:val="00F4142B"/>
    <w:rsid w:val="00F418FD"/>
    <w:rsid w:val="00F41939"/>
    <w:rsid w:val="00F41A52"/>
    <w:rsid w:val="00F41CEB"/>
    <w:rsid w:val="00F41CFE"/>
    <w:rsid w:val="00F41D52"/>
    <w:rsid w:val="00F42166"/>
    <w:rsid w:val="00F42AD0"/>
    <w:rsid w:val="00F42EE9"/>
    <w:rsid w:val="00F42F7D"/>
    <w:rsid w:val="00F430DC"/>
    <w:rsid w:val="00F43368"/>
    <w:rsid w:val="00F434EC"/>
    <w:rsid w:val="00F4356E"/>
    <w:rsid w:val="00F437DB"/>
    <w:rsid w:val="00F43B6A"/>
    <w:rsid w:val="00F43D8B"/>
    <w:rsid w:val="00F43E6B"/>
    <w:rsid w:val="00F43FA9"/>
    <w:rsid w:val="00F44138"/>
    <w:rsid w:val="00F441E1"/>
    <w:rsid w:val="00F442EB"/>
    <w:rsid w:val="00F445F0"/>
    <w:rsid w:val="00F4474E"/>
    <w:rsid w:val="00F447B7"/>
    <w:rsid w:val="00F44811"/>
    <w:rsid w:val="00F448A5"/>
    <w:rsid w:val="00F44A18"/>
    <w:rsid w:val="00F44B48"/>
    <w:rsid w:val="00F44BD5"/>
    <w:rsid w:val="00F44BFB"/>
    <w:rsid w:val="00F44D3C"/>
    <w:rsid w:val="00F44E84"/>
    <w:rsid w:val="00F45048"/>
    <w:rsid w:val="00F4516A"/>
    <w:rsid w:val="00F4581D"/>
    <w:rsid w:val="00F45B49"/>
    <w:rsid w:val="00F45C7D"/>
    <w:rsid w:val="00F45EBC"/>
    <w:rsid w:val="00F45F8E"/>
    <w:rsid w:val="00F45FFF"/>
    <w:rsid w:val="00F46042"/>
    <w:rsid w:val="00F46B95"/>
    <w:rsid w:val="00F47498"/>
    <w:rsid w:val="00F47845"/>
    <w:rsid w:val="00F47B0E"/>
    <w:rsid w:val="00F47C94"/>
    <w:rsid w:val="00F47CD8"/>
    <w:rsid w:val="00F47D5E"/>
    <w:rsid w:val="00F50135"/>
    <w:rsid w:val="00F503BE"/>
    <w:rsid w:val="00F50966"/>
    <w:rsid w:val="00F50B42"/>
    <w:rsid w:val="00F512E1"/>
    <w:rsid w:val="00F512FB"/>
    <w:rsid w:val="00F516A7"/>
    <w:rsid w:val="00F51B44"/>
    <w:rsid w:val="00F51B6F"/>
    <w:rsid w:val="00F51C2E"/>
    <w:rsid w:val="00F5241A"/>
    <w:rsid w:val="00F52670"/>
    <w:rsid w:val="00F5296E"/>
    <w:rsid w:val="00F52974"/>
    <w:rsid w:val="00F52AE9"/>
    <w:rsid w:val="00F52ED9"/>
    <w:rsid w:val="00F53260"/>
    <w:rsid w:val="00F5328D"/>
    <w:rsid w:val="00F53328"/>
    <w:rsid w:val="00F536FC"/>
    <w:rsid w:val="00F539FD"/>
    <w:rsid w:val="00F53AA4"/>
    <w:rsid w:val="00F53BB7"/>
    <w:rsid w:val="00F53C43"/>
    <w:rsid w:val="00F542BB"/>
    <w:rsid w:val="00F54662"/>
    <w:rsid w:val="00F548AD"/>
    <w:rsid w:val="00F548B6"/>
    <w:rsid w:val="00F54A26"/>
    <w:rsid w:val="00F54DE2"/>
    <w:rsid w:val="00F54E3E"/>
    <w:rsid w:val="00F55281"/>
    <w:rsid w:val="00F5533E"/>
    <w:rsid w:val="00F554A5"/>
    <w:rsid w:val="00F554AD"/>
    <w:rsid w:val="00F55735"/>
    <w:rsid w:val="00F558B3"/>
    <w:rsid w:val="00F55BE1"/>
    <w:rsid w:val="00F55F3A"/>
    <w:rsid w:val="00F5605B"/>
    <w:rsid w:val="00F56099"/>
    <w:rsid w:val="00F560A4"/>
    <w:rsid w:val="00F5624E"/>
    <w:rsid w:val="00F562E7"/>
    <w:rsid w:val="00F565D9"/>
    <w:rsid w:val="00F56740"/>
    <w:rsid w:val="00F568A2"/>
    <w:rsid w:val="00F569D7"/>
    <w:rsid w:val="00F56A86"/>
    <w:rsid w:val="00F56B16"/>
    <w:rsid w:val="00F56C17"/>
    <w:rsid w:val="00F56D92"/>
    <w:rsid w:val="00F56EEF"/>
    <w:rsid w:val="00F57079"/>
    <w:rsid w:val="00F57533"/>
    <w:rsid w:val="00F579EC"/>
    <w:rsid w:val="00F57A4E"/>
    <w:rsid w:val="00F57B6E"/>
    <w:rsid w:val="00F57FCF"/>
    <w:rsid w:val="00F6028A"/>
    <w:rsid w:val="00F60315"/>
    <w:rsid w:val="00F6048F"/>
    <w:rsid w:val="00F60798"/>
    <w:rsid w:val="00F60985"/>
    <w:rsid w:val="00F60ADB"/>
    <w:rsid w:val="00F60DA0"/>
    <w:rsid w:val="00F61244"/>
    <w:rsid w:val="00F6136B"/>
    <w:rsid w:val="00F61691"/>
    <w:rsid w:val="00F619D5"/>
    <w:rsid w:val="00F61AD8"/>
    <w:rsid w:val="00F61D34"/>
    <w:rsid w:val="00F61D55"/>
    <w:rsid w:val="00F62241"/>
    <w:rsid w:val="00F623A2"/>
    <w:rsid w:val="00F62514"/>
    <w:rsid w:val="00F625BB"/>
    <w:rsid w:val="00F6264D"/>
    <w:rsid w:val="00F630AD"/>
    <w:rsid w:val="00F6358F"/>
    <w:rsid w:val="00F636F6"/>
    <w:rsid w:val="00F63BA8"/>
    <w:rsid w:val="00F63D87"/>
    <w:rsid w:val="00F63EB0"/>
    <w:rsid w:val="00F63ED2"/>
    <w:rsid w:val="00F63F91"/>
    <w:rsid w:val="00F645CA"/>
    <w:rsid w:val="00F6463C"/>
    <w:rsid w:val="00F6483E"/>
    <w:rsid w:val="00F64918"/>
    <w:rsid w:val="00F6495E"/>
    <w:rsid w:val="00F64A16"/>
    <w:rsid w:val="00F64A4C"/>
    <w:rsid w:val="00F64AC6"/>
    <w:rsid w:val="00F64C2C"/>
    <w:rsid w:val="00F6545F"/>
    <w:rsid w:val="00F65863"/>
    <w:rsid w:val="00F66551"/>
    <w:rsid w:val="00F666D4"/>
    <w:rsid w:val="00F66BC5"/>
    <w:rsid w:val="00F66D9B"/>
    <w:rsid w:val="00F66F86"/>
    <w:rsid w:val="00F67069"/>
    <w:rsid w:val="00F670F9"/>
    <w:rsid w:val="00F67299"/>
    <w:rsid w:val="00F67309"/>
    <w:rsid w:val="00F677E2"/>
    <w:rsid w:val="00F677EC"/>
    <w:rsid w:val="00F67D4C"/>
    <w:rsid w:val="00F7020F"/>
    <w:rsid w:val="00F702F4"/>
    <w:rsid w:val="00F70935"/>
    <w:rsid w:val="00F70A07"/>
    <w:rsid w:val="00F70A26"/>
    <w:rsid w:val="00F70AB2"/>
    <w:rsid w:val="00F70B40"/>
    <w:rsid w:val="00F70E99"/>
    <w:rsid w:val="00F71022"/>
    <w:rsid w:val="00F71121"/>
    <w:rsid w:val="00F71259"/>
    <w:rsid w:val="00F71376"/>
    <w:rsid w:val="00F7145D"/>
    <w:rsid w:val="00F71485"/>
    <w:rsid w:val="00F71566"/>
    <w:rsid w:val="00F715FA"/>
    <w:rsid w:val="00F719CE"/>
    <w:rsid w:val="00F71B33"/>
    <w:rsid w:val="00F72195"/>
    <w:rsid w:val="00F72274"/>
    <w:rsid w:val="00F7229F"/>
    <w:rsid w:val="00F723AF"/>
    <w:rsid w:val="00F726BD"/>
    <w:rsid w:val="00F7289D"/>
    <w:rsid w:val="00F72903"/>
    <w:rsid w:val="00F72A89"/>
    <w:rsid w:val="00F72C1A"/>
    <w:rsid w:val="00F735B3"/>
    <w:rsid w:val="00F739DA"/>
    <w:rsid w:val="00F73BCD"/>
    <w:rsid w:val="00F73C8E"/>
    <w:rsid w:val="00F73FC1"/>
    <w:rsid w:val="00F73FD3"/>
    <w:rsid w:val="00F742EB"/>
    <w:rsid w:val="00F7444B"/>
    <w:rsid w:val="00F74478"/>
    <w:rsid w:val="00F744A7"/>
    <w:rsid w:val="00F745A6"/>
    <w:rsid w:val="00F7467B"/>
    <w:rsid w:val="00F74A5B"/>
    <w:rsid w:val="00F74E5A"/>
    <w:rsid w:val="00F74E83"/>
    <w:rsid w:val="00F74ED7"/>
    <w:rsid w:val="00F75063"/>
    <w:rsid w:val="00F753DA"/>
    <w:rsid w:val="00F75658"/>
    <w:rsid w:val="00F7579E"/>
    <w:rsid w:val="00F76385"/>
    <w:rsid w:val="00F766A4"/>
    <w:rsid w:val="00F769CC"/>
    <w:rsid w:val="00F76A1E"/>
    <w:rsid w:val="00F76AE6"/>
    <w:rsid w:val="00F772D4"/>
    <w:rsid w:val="00F773B2"/>
    <w:rsid w:val="00F77569"/>
    <w:rsid w:val="00F77757"/>
    <w:rsid w:val="00F77962"/>
    <w:rsid w:val="00F779D2"/>
    <w:rsid w:val="00F77B3E"/>
    <w:rsid w:val="00F77E74"/>
    <w:rsid w:val="00F77F5D"/>
    <w:rsid w:val="00F800C0"/>
    <w:rsid w:val="00F80A38"/>
    <w:rsid w:val="00F80E3B"/>
    <w:rsid w:val="00F810ED"/>
    <w:rsid w:val="00F813EF"/>
    <w:rsid w:val="00F8168F"/>
    <w:rsid w:val="00F817A0"/>
    <w:rsid w:val="00F81E5D"/>
    <w:rsid w:val="00F82045"/>
    <w:rsid w:val="00F82299"/>
    <w:rsid w:val="00F82677"/>
    <w:rsid w:val="00F82B74"/>
    <w:rsid w:val="00F82DC3"/>
    <w:rsid w:val="00F838FC"/>
    <w:rsid w:val="00F83CBD"/>
    <w:rsid w:val="00F83E74"/>
    <w:rsid w:val="00F83E9F"/>
    <w:rsid w:val="00F841F1"/>
    <w:rsid w:val="00F841F4"/>
    <w:rsid w:val="00F8469A"/>
    <w:rsid w:val="00F84A66"/>
    <w:rsid w:val="00F84BF5"/>
    <w:rsid w:val="00F84DFD"/>
    <w:rsid w:val="00F84E30"/>
    <w:rsid w:val="00F84ED1"/>
    <w:rsid w:val="00F854BD"/>
    <w:rsid w:val="00F85591"/>
    <w:rsid w:val="00F857D6"/>
    <w:rsid w:val="00F85987"/>
    <w:rsid w:val="00F85B1A"/>
    <w:rsid w:val="00F85F0D"/>
    <w:rsid w:val="00F85F17"/>
    <w:rsid w:val="00F860C5"/>
    <w:rsid w:val="00F86308"/>
    <w:rsid w:val="00F863A3"/>
    <w:rsid w:val="00F867DA"/>
    <w:rsid w:val="00F86E5A"/>
    <w:rsid w:val="00F87416"/>
    <w:rsid w:val="00F87B6C"/>
    <w:rsid w:val="00F87F18"/>
    <w:rsid w:val="00F9003D"/>
    <w:rsid w:val="00F9012B"/>
    <w:rsid w:val="00F90334"/>
    <w:rsid w:val="00F90455"/>
    <w:rsid w:val="00F9056A"/>
    <w:rsid w:val="00F9096F"/>
    <w:rsid w:val="00F90C74"/>
    <w:rsid w:val="00F90DF7"/>
    <w:rsid w:val="00F90E46"/>
    <w:rsid w:val="00F90F96"/>
    <w:rsid w:val="00F912B8"/>
    <w:rsid w:val="00F912CA"/>
    <w:rsid w:val="00F9194E"/>
    <w:rsid w:val="00F919AD"/>
    <w:rsid w:val="00F91EA8"/>
    <w:rsid w:val="00F92154"/>
    <w:rsid w:val="00F921DB"/>
    <w:rsid w:val="00F923E1"/>
    <w:rsid w:val="00F92586"/>
    <w:rsid w:val="00F925F8"/>
    <w:rsid w:val="00F92601"/>
    <w:rsid w:val="00F92AAC"/>
    <w:rsid w:val="00F92B2D"/>
    <w:rsid w:val="00F92C1E"/>
    <w:rsid w:val="00F92ED3"/>
    <w:rsid w:val="00F93221"/>
    <w:rsid w:val="00F933F5"/>
    <w:rsid w:val="00F93404"/>
    <w:rsid w:val="00F93486"/>
    <w:rsid w:val="00F937A9"/>
    <w:rsid w:val="00F9391C"/>
    <w:rsid w:val="00F939E6"/>
    <w:rsid w:val="00F941C3"/>
    <w:rsid w:val="00F9430F"/>
    <w:rsid w:val="00F944B6"/>
    <w:rsid w:val="00F9455B"/>
    <w:rsid w:val="00F94623"/>
    <w:rsid w:val="00F946B7"/>
    <w:rsid w:val="00F9478F"/>
    <w:rsid w:val="00F94AF2"/>
    <w:rsid w:val="00F94CDE"/>
    <w:rsid w:val="00F94E08"/>
    <w:rsid w:val="00F95033"/>
    <w:rsid w:val="00F95044"/>
    <w:rsid w:val="00F9508F"/>
    <w:rsid w:val="00F95108"/>
    <w:rsid w:val="00F95356"/>
    <w:rsid w:val="00F9560D"/>
    <w:rsid w:val="00F9562E"/>
    <w:rsid w:val="00F957BE"/>
    <w:rsid w:val="00F95A61"/>
    <w:rsid w:val="00F95CD2"/>
    <w:rsid w:val="00F95D34"/>
    <w:rsid w:val="00F963CE"/>
    <w:rsid w:val="00F96603"/>
    <w:rsid w:val="00F966C9"/>
    <w:rsid w:val="00F97299"/>
    <w:rsid w:val="00F9761B"/>
    <w:rsid w:val="00F978A2"/>
    <w:rsid w:val="00F978AD"/>
    <w:rsid w:val="00F979F9"/>
    <w:rsid w:val="00F97E73"/>
    <w:rsid w:val="00F97F98"/>
    <w:rsid w:val="00FA039A"/>
    <w:rsid w:val="00FA0400"/>
    <w:rsid w:val="00FA0852"/>
    <w:rsid w:val="00FA0873"/>
    <w:rsid w:val="00FA0B09"/>
    <w:rsid w:val="00FA0C4A"/>
    <w:rsid w:val="00FA0C96"/>
    <w:rsid w:val="00FA0F12"/>
    <w:rsid w:val="00FA1047"/>
    <w:rsid w:val="00FA1099"/>
    <w:rsid w:val="00FA131D"/>
    <w:rsid w:val="00FA1346"/>
    <w:rsid w:val="00FA147E"/>
    <w:rsid w:val="00FA14E4"/>
    <w:rsid w:val="00FA1AF7"/>
    <w:rsid w:val="00FA1C42"/>
    <w:rsid w:val="00FA1F75"/>
    <w:rsid w:val="00FA21DD"/>
    <w:rsid w:val="00FA2238"/>
    <w:rsid w:val="00FA2480"/>
    <w:rsid w:val="00FA25C5"/>
    <w:rsid w:val="00FA2AE6"/>
    <w:rsid w:val="00FA2C34"/>
    <w:rsid w:val="00FA2CB9"/>
    <w:rsid w:val="00FA2D05"/>
    <w:rsid w:val="00FA2DCA"/>
    <w:rsid w:val="00FA2DCB"/>
    <w:rsid w:val="00FA33A9"/>
    <w:rsid w:val="00FA35FC"/>
    <w:rsid w:val="00FA3766"/>
    <w:rsid w:val="00FA3833"/>
    <w:rsid w:val="00FA3A60"/>
    <w:rsid w:val="00FA3AF0"/>
    <w:rsid w:val="00FA3D83"/>
    <w:rsid w:val="00FA41E0"/>
    <w:rsid w:val="00FA4373"/>
    <w:rsid w:val="00FA4B36"/>
    <w:rsid w:val="00FA4B85"/>
    <w:rsid w:val="00FA4B92"/>
    <w:rsid w:val="00FA4C91"/>
    <w:rsid w:val="00FA4D3F"/>
    <w:rsid w:val="00FA4D66"/>
    <w:rsid w:val="00FA4DA8"/>
    <w:rsid w:val="00FA4E35"/>
    <w:rsid w:val="00FA501C"/>
    <w:rsid w:val="00FA533E"/>
    <w:rsid w:val="00FA53FC"/>
    <w:rsid w:val="00FA5687"/>
    <w:rsid w:val="00FA56BE"/>
    <w:rsid w:val="00FA585F"/>
    <w:rsid w:val="00FA59FA"/>
    <w:rsid w:val="00FA5A3D"/>
    <w:rsid w:val="00FA5F3F"/>
    <w:rsid w:val="00FA62B2"/>
    <w:rsid w:val="00FA64FD"/>
    <w:rsid w:val="00FA688D"/>
    <w:rsid w:val="00FA6BE4"/>
    <w:rsid w:val="00FA7063"/>
    <w:rsid w:val="00FA7123"/>
    <w:rsid w:val="00FA7645"/>
    <w:rsid w:val="00FA764A"/>
    <w:rsid w:val="00FA7BE9"/>
    <w:rsid w:val="00FA7E69"/>
    <w:rsid w:val="00FB007A"/>
    <w:rsid w:val="00FB00C9"/>
    <w:rsid w:val="00FB07AF"/>
    <w:rsid w:val="00FB099A"/>
    <w:rsid w:val="00FB0AE8"/>
    <w:rsid w:val="00FB109A"/>
    <w:rsid w:val="00FB14DC"/>
    <w:rsid w:val="00FB1734"/>
    <w:rsid w:val="00FB1869"/>
    <w:rsid w:val="00FB1AC8"/>
    <w:rsid w:val="00FB1B51"/>
    <w:rsid w:val="00FB1BBA"/>
    <w:rsid w:val="00FB1DBC"/>
    <w:rsid w:val="00FB1F19"/>
    <w:rsid w:val="00FB2034"/>
    <w:rsid w:val="00FB238E"/>
    <w:rsid w:val="00FB268C"/>
    <w:rsid w:val="00FB27A2"/>
    <w:rsid w:val="00FB2933"/>
    <w:rsid w:val="00FB2CE2"/>
    <w:rsid w:val="00FB3488"/>
    <w:rsid w:val="00FB3696"/>
    <w:rsid w:val="00FB38B0"/>
    <w:rsid w:val="00FB3C2D"/>
    <w:rsid w:val="00FB3C3C"/>
    <w:rsid w:val="00FB3DCC"/>
    <w:rsid w:val="00FB405F"/>
    <w:rsid w:val="00FB4584"/>
    <w:rsid w:val="00FB47DF"/>
    <w:rsid w:val="00FB49D0"/>
    <w:rsid w:val="00FB4B6E"/>
    <w:rsid w:val="00FB4D4E"/>
    <w:rsid w:val="00FB4F83"/>
    <w:rsid w:val="00FB50FD"/>
    <w:rsid w:val="00FB57EE"/>
    <w:rsid w:val="00FB5ADC"/>
    <w:rsid w:val="00FB5EDC"/>
    <w:rsid w:val="00FB61AA"/>
    <w:rsid w:val="00FB63CB"/>
    <w:rsid w:val="00FB640B"/>
    <w:rsid w:val="00FB675B"/>
    <w:rsid w:val="00FB67AE"/>
    <w:rsid w:val="00FB698A"/>
    <w:rsid w:val="00FB69B4"/>
    <w:rsid w:val="00FB7429"/>
    <w:rsid w:val="00FB75BB"/>
    <w:rsid w:val="00FB7833"/>
    <w:rsid w:val="00FC0506"/>
    <w:rsid w:val="00FC0AAE"/>
    <w:rsid w:val="00FC0B12"/>
    <w:rsid w:val="00FC0FF5"/>
    <w:rsid w:val="00FC1132"/>
    <w:rsid w:val="00FC1723"/>
    <w:rsid w:val="00FC2162"/>
    <w:rsid w:val="00FC23B2"/>
    <w:rsid w:val="00FC2474"/>
    <w:rsid w:val="00FC2866"/>
    <w:rsid w:val="00FC28E4"/>
    <w:rsid w:val="00FC29EE"/>
    <w:rsid w:val="00FC2B17"/>
    <w:rsid w:val="00FC2DB9"/>
    <w:rsid w:val="00FC3107"/>
    <w:rsid w:val="00FC32FA"/>
    <w:rsid w:val="00FC3717"/>
    <w:rsid w:val="00FC39B1"/>
    <w:rsid w:val="00FC3CC6"/>
    <w:rsid w:val="00FC3FF6"/>
    <w:rsid w:val="00FC401E"/>
    <w:rsid w:val="00FC4074"/>
    <w:rsid w:val="00FC40D6"/>
    <w:rsid w:val="00FC46C1"/>
    <w:rsid w:val="00FC4767"/>
    <w:rsid w:val="00FC487C"/>
    <w:rsid w:val="00FC4D59"/>
    <w:rsid w:val="00FC4DC4"/>
    <w:rsid w:val="00FC4F29"/>
    <w:rsid w:val="00FC4F3F"/>
    <w:rsid w:val="00FC4FAE"/>
    <w:rsid w:val="00FC53E3"/>
    <w:rsid w:val="00FC58AC"/>
    <w:rsid w:val="00FC5950"/>
    <w:rsid w:val="00FC59D8"/>
    <w:rsid w:val="00FC5A32"/>
    <w:rsid w:val="00FC5AD3"/>
    <w:rsid w:val="00FC5BAF"/>
    <w:rsid w:val="00FC5BED"/>
    <w:rsid w:val="00FC5FEA"/>
    <w:rsid w:val="00FC6012"/>
    <w:rsid w:val="00FC618A"/>
    <w:rsid w:val="00FC62DF"/>
    <w:rsid w:val="00FC65EF"/>
    <w:rsid w:val="00FC6976"/>
    <w:rsid w:val="00FC6CC2"/>
    <w:rsid w:val="00FC7285"/>
    <w:rsid w:val="00FC7439"/>
    <w:rsid w:val="00FC745E"/>
    <w:rsid w:val="00FC7473"/>
    <w:rsid w:val="00FC752B"/>
    <w:rsid w:val="00FC770C"/>
    <w:rsid w:val="00FC77A6"/>
    <w:rsid w:val="00FC78B5"/>
    <w:rsid w:val="00FC79E3"/>
    <w:rsid w:val="00FC7AB3"/>
    <w:rsid w:val="00FC7BA2"/>
    <w:rsid w:val="00FC7D25"/>
    <w:rsid w:val="00FC7D64"/>
    <w:rsid w:val="00FC7EA6"/>
    <w:rsid w:val="00FD047D"/>
    <w:rsid w:val="00FD06AF"/>
    <w:rsid w:val="00FD0879"/>
    <w:rsid w:val="00FD0C7A"/>
    <w:rsid w:val="00FD0F71"/>
    <w:rsid w:val="00FD13A7"/>
    <w:rsid w:val="00FD13DB"/>
    <w:rsid w:val="00FD17EC"/>
    <w:rsid w:val="00FD17FF"/>
    <w:rsid w:val="00FD1BF4"/>
    <w:rsid w:val="00FD1CD9"/>
    <w:rsid w:val="00FD1F38"/>
    <w:rsid w:val="00FD21DF"/>
    <w:rsid w:val="00FD22DF"/>
    <w:rsid w:val="00FD2C30"/>
    <w:rsid w:val="00FD2CF8"/>
    <w:rsid w:val="00FD2D95"/>
    <w:rsid w:val="00FD2E22"/>
    <w:rsid w:val="00FD3204"/>
    <w:rsid w:val="00FD351D"/>
    <w:rsid w:val="00FD37C4"/>
    <w:rsid w:val="00FD381F"/>
    <w:rsid w:val="00FD3B1A"/>
    <w:rsid w:val="00FD4379"/>
    <w:rsid w:val="00FD49DA"/>
    <w:rsid w:val="00FD4C25"/>
    <w:rsid w:val="00FD52CB"/>
    <w:rsid w:val="00FD53FB"/>
    <w:rsid w:val="00FD54B8"/>
    <w:rsid w:val="00FD55D4"/>
    <w:rsid w:val="00FD5763"/>
    <w:rsid w:val="00FD5D05"/>
    <w:rsid w:val="00FD5E3D"/>
    <w:rsid w:val="00FD5F7E"/>
    <w:rsid w:val="00FD6116"/>
    <w:rsid w:val="00FD6C8D"/>
    <w:rsid w:val="00FD7284"/>
    <w:rsid w:val="00FD72BC"/>
    <w:rsid w:val="00FD7493"/>
    <w:rsid w:val="00FD7686"/>
    <w:rsid w:val="00FD7745"/>
    <w:rsid w:val="00FD7875"/>
    <w:rsid w:val="00FD7B8B"/>
    <w:rsid w:val="00FD7E07"/>
    <w:rsid w:val="00FD7E23"/>
    <w:rsid w:val="00FD7F51"/>
    <w:rsid w:val="00FE018E"/>
    <w:rsid w:val="00FE0500"/>
    <w:rsid w:val="00FE07EA"/>
    <w:rsid w:val="00FE11C7"/>
    <w:rsid w:val="00FE14FD"/>
    <w:rsid w:val="00FE16C0"/>
    <w:rsid w:val="00FE190A"/>
    <w:rsid w:val="00FE19A8"/>
    <w:rsid w:val="00FE1A6E"/>
    <w:rsid w:val="00FE1A7E"/>
    <w:rsid w:val="00FE2491"/>
    <w:rsid w:val="00FE2562"/>
    <w:rsid w:val="00FE2836"/>
    <w:rsid w:val="00FE2A0A"/>
    <w:rsid w:val="00FE2A39"/>
    <w:rsid w:val="00FE30DD"/>
    <w:rsid w:val="00FE322D"/>
    <w:rsid w:val="00FE360B"/>
    <w:rsid w:val="00FE36A8"/>
    <w:rsid w:val="00FE36AF"/>
    <w:rsid w:val="00FE38E1"/>
    <w:rsid w:val="00FE3BDF"/>
    <w:rsid w:val="00FE3BF7"/>
    <w:rsid w:val="00FE3C28"/>
    <w:rsid w:val="00FE3FE9"/>
    <w:rsid w:val="00FE401A"/>
    <w:rsid w:val="00FE41E5"/>
    <w:rsid w:val="00FE4311"/>
    <w:rsid w:val="00FE46D4"/>
    <w:rsid w:val="00FE502F"/>
    <w:rsid w:val="00FE5838"/>
    <w:rsid w:val="00FE5BA3"/>
    <w:rsid w:val="00FE5C82"/>
    <w:rsid w:val="00FE63D5"/>
    <w:rsid w:val="00FE6852"/>
    <w:rsid w:val="00FE690E"/>
    <w:rsid w:val="00FE6C99"/>
    <w:rsid w:val="00FE6E00"/>
    <w:rsid w:val="00FE7186"/>
    <w:rsid w:val="00FE7382"/>
    <w:rsid w:val="00FE7AD7"/>
    <w:rsid w:val="00FE7E05"/>
    <w:rsid w:val="00FF0586"/>
    <w:rsid w:val="00FF074F"/>
    <w:rsid w:val="00FF08A4"/>
    <w:rsid w:val="00FF08D7"/>
    <w:rsid w:val="00FF0BB4"/>
    <w:rsid w:val="00FF0D42"/>
    <w:rsid w:val="00FF0F28"/>
    <w:rsid w:val="00FF0FAA"/>
    <w:rsid w:val="00FF1015"/>
    <w:rsid w:val="00FF115B"/>
    <w:rsid w:val="00FF141F"/>
    <w:rsid w:val="00FF19AC"/>
    <w:rsid w:val="00FF1A67"/>
    <w:rsid w:val="00FF1A82"/>
    <w:rsid w:val="00FF2011"/>
    <w:rsid w:val="00FF203A"/>
    <w:rsid w:val="00FF207C"/>
    <w:rsid w:val="00FF2194"/>
    <w:rsid w:val="00FF2263"/>
    <w:rsid w:val="00FF239E"/>
    <w:rsid w:val="00FF2591"/>
    <w:rsid w:val="00FF26EB"/>
    <w:rsid w:val="00FF2891"/>
    <w:rsid w:val="00FF2909"/>
    <w:rsid w:val="00FF2996"/>
    <w:rsid w:val="00FF2A14"/>
    <w:rsid w:val="00FF2B65"/>
    <w:rsid w:val="00FF2CA7"/>
    <w:rsid w:val="00FF2E5E"/>
    <w:rsid w:val="00FF2F45"/>
    <w:rsid w:val="00FF3442"/>
    <w:rsid w:val="00FF3765"/>
    <w:rsid w:val="00FF38E2"/>
    <w:rsid w:val="00FF3A15"/>
    <w:rsid w:val="00FF3D61"/>
    <w:rsid w:val="00FF42FA"/>
    <w:rsid w:val="00FF4549"/>
    <w:rsid w:val="00FF4786"/>
    <w:rsid w:val="00FF495C"/>
    <w:rsid w:val="00FF4C6D"/>
    <w:rsid w:val="00FF502A"/>
    <w:rsid w:val="00FF5371"/>
    <w:rsid w:val="00FF5429"/>
    <w:rsid w:val="00FF5452"/>
    <w:rsid w:val="00FF559E"/>
    <w:rsid w:val="00FF56A8"/>
    <w:rsid w:val="00FF58F4"/>
    <w:rsid w:val="00FF599E"/>
    <w:rsid w:val="00FF60DF"/>
    <w:rsid w:val="00FF6127"/>
    <w:rsid w:val="00FF692A"/>
    <w:rsid w:val="00FF6940"/>
    <w:rsid w:val="00FF69AD"/>
    <w:rsid w:val="00FF69D4"/>
    <w:rsid w:val="00FF6BE6"/>
    <w:rsid w:val="00FF6F9C"/>
    <w:rsid w:val="00FF70E3"/>
    <w:rsid w:val="00FF72AA"/>
    <w:rsid w:val="00FF7488"/>
    <w:rsid w:val="00FF7565"/>
    <w:rsid w:val="00FF7B6F"/>
    <w:rsid w:val="00FF7B82"/>
    <w:rsid w:val="00FF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21C1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nhideWhenUsed="0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991E92"/>
    <w:rPr>
      <w:sz w:val="24"/>
      <w:szCs w:val="24"/>
    </w:rPr>
  </w:style>
  <w:style w:type="paragraph" w:styleId="Heading1">
    <w:name w:val="heading 1"/>
    <w:aliases w:val="Outline1"/>
    <w:basedOn w:val="Normal"/>
    <w:next w:val="Normal"/>
    <w:link w:val="Heading1Char"/>
    <w:uiPriority w:val="99"/>
    <w:qFormat/>
    <w:rsid w:val="0055596E"/>
    <w:pPr>
      <w:keepNext/>
      <w:tabs>
        <w:tab w:val="num" w:pos="504"/>
      </w:tabs>
      <w:ind w:left="504" w:hanging="504"/>
      <w:outlineLvl w:val="0"/>
    </w:pPr>
    <w:rPr>
      <w:rFonts w:ascii="Arial" w:hAnsi="Arial"/>
      <w:b/>
      <w:szCs w:val="20"/>
      <w:lang w:eastAsia="en-US"/>
    </w:rPr>
  </w:style>
  <w:style w:type="paragraph" w:styleId="Heading2">
    <w:name w:val="heading 2"/>
    <w:aliases w:val="Outline2"/>
    <w:basedOn w:val="Normal"/>
    <w:next w:val="Normal"/>
    <w:link w:val="Heading2Char"/>
    <w:uiPriority w:val="99"/>
    <w:qFormat/>
    <w:rsid w:val="0055596E"/>
    <w:pPr>
      <w:keepNext/>
      <w:tabs>
        <w:tab w:val="num" w:pos="576"/>
      </w:tabs>
      <w:spacing w:after="120"/>
      <w:ind w:left="576" w:hanging="576"/>
      <w:outlineLvl w:val="1"/>
    </w:pPr>
    <w:rPr>
      <w:rFonts w:ascii="Arial" w:hAnsi="Arial"/>
      <w:b/>
      <w:sz w:val="22"/>
      <w:szCs w:val="20"/>
      <w:lang w:eastAsia="en-US"/>
    </w:rPr>
  </w:style>
  <w:style w:type="paragraph" w:styleId="Heading3">
    <w:name w:val="heading 3"/>
    <w:aliases w:val="Outline3"/>
    <w:basedOn w:val="Normal"/>
    <w:next w:val="Normal"/>
    <w:link w:val="Heading3Char"/>
    <w:uiPriority w:val="99"/>
    <w:qFormat/>
    <w:rsid w:val="0055596E"/>
    <w:pPr>
      <w:keepNext/>
      <w:tabs>
        <w:tab w:val="num" w:pos="720"/>
      </w:tabs>
      <w:ind w:left="720" w:hanging="720"/>
      <w:jc w:val="both"/>
      <w:outlineLvl w:val="2"/>
    </w:pPr>
    <w:rPr>
      <w:rFonts w:ascii="Arial" w:hAnsi="Arial"/>
      <w:b/>
      <w:sz w:val="22"/>
      <w:szCs w:val="20"/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5596E"/>
    <w:pPr>
      <w:keepNext/>
      <w:tabs>
        <w:tab w:val="num" w:pos="864"/>
      </w:tabs>
      <w:ind w:left="864" w:hanging="864"/>
      <w:outlineLvl w:val="3"/>
    </w:pPr>
    <w:rPr>
      <w:rFonts w:ascii="Arial" w:hAnsi="Arial"/>
      <w:b/>
      <w:sz w:val="22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5596E"/>
    <w:pPr>
      <w:keepNext/>
      <w:tabs>
        <w:tab w:val="num" w:pos="1008"/>
      </w:tabs>
      <w:ind w:left="1008" w:hanging="1008"/>
      <w:jc w:val="center"/>
      <w:outlineLvl w:val="4"/>
    </w:pPr>
    <w:rPr>
      <w:rFonts w:ascii="Arial" w:hAnsi="Arial" w:cs="Arial"/>
      <w:b/>
      <w:bCs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5596E"/>
    <w:pPr>
      <w:keepNext/>
      <w:tabs>
        <w:tab w:val="num" w:pos="1152"/>
      </w:tabs>
      <w:ind w:left="1152" w:hanging="1152"/>
      <w:jc w:val="center"/>
      <w:outlineLvl w:val="5"/>
    </w:pPr>
    <w:rPr>
      <w:rFonts w:ascii="Arial" w:hAnsi="Arial" w:cs="Arial"/>
      <w:b/>
      <w:bCs/>
      <w:sz w:val="28"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5596E"/>
    <w:pPr>
      <w:keepNext/>
      <w:tabs>
        <w:tab w:val="num" w:pos="1296"/>
      </w:tabs>
      <w:ind w:left="1296" w:hanging="1296"/>
      <w:outlineLvl w:val="6"/>
    </w:pPr>
    <w:rPr>
      <w:rFonts w:ascii="Arial" w:hAnsi="Arial" w:cs="Arial"/>
      <w:b/>
      <w:bCs/>
      <w:color w:val="FFBE1B"/>
      <w:sz w:val="22"/>
      <w:szCs w:val="8"/>
      <w:lang w:eastAsia="en-US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styleId="Heading8">
    <w:name w:val="heading 8"/>
    <w:basedOn w:val="Normal"/>
    <w:next w:val="Normal"/>
    <w:link w:val="Heading8Char"/>
    <w:uiPriority w:val="99"/>
    <w:qFormat/>
    <w:rsid w:val="0055596E"/>
    <w:pPr>
      <w:keepNext/>
      <w:tabs>
        <w:tab w:val="num" w:pos="1440"/>
      </w:tabs>
      <w:spacing w:before="60" w:after="60"/>
      <w:ind w:left="1440" w:hanging="1440"/>
      <w:outlineLvl w:val="7"/>
    </w:pPr>
    <w:rPr>
      <w:rFonts w:ascii="Arial" w:hAnsi="Arial" w:cs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Outline1 Char"/>
    <w:basedOn w:val="DefaultParagraphFont"/>
    <w:link w:val="Heading1"/>
    <w:uiPriority w:val="99"/>
    <w:locked/>
    <w:rsid w:val="00E21F6E"/>
    <w:rPr>
      <w:rFonts w:ascii="Arial" w:hAnsi="Arial" w:cs="Times New Roman"/>
      <w:b/>
      <w:sz w:val="20"/>
      <w:szCs w:val="20"/>
      <w:lang w:eastAsia="en-US"/>
    </w:rPr>
  </w:style>
  <w:style w:type="character" w:customStyle="1" w:styleId="Heading2Char">
    <w:name w:val="Heading 2 Char"/>
    <w:aliases w:val="Outline2 Char"/>
    <w:basedOn w:val="DefaultParagraphFont"/>
    <w:link w:val="Heading2"/>
    <w:uiPriority w:val="99"/>
    <w:locked/>
    <w:rsid w:val="0055596E"/>
    <w:rPr>
      <w:rFonts w:ascii="Arial" w:hAnsi="Arial" w:cs="Times New Roman"/>
      <w:b/>
      <w:sz w:val="20"/>
      <w:szCs w:val="20"/>
      <w:lang w:eastAsia="en-US"/>
    </w:rPr>
  </w:style>
  <w:style w:type="character" w:customStyle="1" w:styleId="Heading3Char">
    <w:name w:val="Heading 3 Char"/>
    <w:aliases w:val="Outline3 Char"/>
    <w:basedOn w:val="DefaultParagraphFont"/>
    <w:link w:val="Heading3"/>
    <w:uiPriority w:val="99"/>
    <w:locked/>
    <w:rsid w:val="00E21F6E"/>
    <w:rPr>
      <w:rFonts w:ascii="Arial" w:hAnsi="Arial" w:cs="Times New Roman"/>
      <w:b/>
      <w:sz w:val="20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E21F6E"/>
    <w:rPr>
      <w:rFonts w:ascii="Arial" w:hAnsi="Arial" w:cs="Times New Roman"/>
      <w:b/>
      <w:sz w:val="20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E21F6E"/>
    <w:rPr>
      <w:rFonts w:ascii="Arial" w:hAnsi="Arial" w:cs="Arial"/>
      <w:b/>
      <w:bCs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E21F6E"/>
    <w:rPr>
      <w:rFonts w:ascii="Arial" w:hAnsi="Arial" w:cs="Arial"/>
      <w:b/>
      <w:bCs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E21F6E"/>
    <w:rPr>
      <w:rFonts w:ascii="Arial" w:hAnsi="Arial" w:cs="Arial"/>
      <w:b/>
      <w:bCs/>
      <w:color w:val="FFBE1B"/>
      <w:sz w:val="8"/>
      <w:szCs w:val="8"/>
      <w:lang w:eastAsia="en-US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E21F6E"/>
    <w:rPr>
      <w:rFonts w:ascii="Arial" w:hAnsi="Arial" w:cs="Arial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rsid w:val="0055596E"/>
    <w:pPr>
      <w:ind w:left="284" w:hanging="284"/>
    </w:pPr>
    <w:rPr>
      <w:rFonts w:ascii="Arial" w:hAnsi="Arial"/>
      <w:sz w:val="22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E21F6E"/>
    <w:rPr>
      <w:rFonts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rsid w:val="0055596E"/>
    <w:pPr>
      <w:ind w:left="1701" w:hanging="992"/>
    </w:pPr>
    <w:rPr>
      <w:rFonts w:ascii="Arial" w:hAnsi="Arial"/>
      <w:sz w:val="22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E21F6E"/>
    <w:rPr>
      <w:rFonts w:cs="Times New Roman"/>
      <w:sz w:val="24"/>
      <w:szCs w:val="24"/>
    </w:rPr>
  </w:style>
  <w:style w:type="paragraph" w:customStyle="1" w:styleId="Pieddepage43">
    <w:name w:val="Pied de page4.3ÿ+["/>
    <w:basedOn w:val="Normal"/>
    <w:uiPriority w:val="99"/>
    <w:rsid w:val="0055596E"/>
    <w:pPr>
      <w:widowControl w:val="0"/>
      <w:tabs>
        <w:tab w:val="center" w:pos="4536"/>
        <w:tab w:val="right" w:pos="9072"/>
      </w:tabs>
      <w:spacing w:before="120"/>
      <w:jc w:val="both"/>
    </w:pPr>
    <w:rPr>
      <w:rFonts w:ascii="Arial" w:hAnsi="Arial"/>
      <w:sz w:val="22"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55596E"/>
    <w:pPr>
      <w:tabs>
        <w:tab w:val="center" w:pos="4153"/>
        <w:tab w:val="right" w:pos="8306"/>
      </w:tabs>
    </w:pPr>
    <w:rPr>
      <w:rFonts w:ascii="Arial" w:hAnsi="Arial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E21F6E"/>
    <w:rPr>
      <w:rFonts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55596E"/>
    <w:pPr>
      <w:jc w:val="both"/>
    </w:pPr>
    <w:rPr>
      <w:rFonts w:ascii="Tahoma" w:hAnsi="Tahoma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21F6E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5596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5596E"/>
    <w:pPr>
      <w:tabs>
        <w:tab w:val="center" w:pos="4153"/>
        <w:tab w:val="right" w:pos="8306"/>
      </w:tabs>
    </w:pPr>
    <w:rPr>
      <w:rFonts w:ascii="Arial" w:hAnsi="Arial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21F6E"/>
    <w:rPr>
      <w:rFonts w:cs="Times New Roman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55596E"/>
    <w:pPr>
      <w:jc w:val="center"/>
    </w:pPr>
    <w:rPr>
      <w:rFonts w:ascii="Arial" w:hAnsi="Arial" w:cs="Arial"/>
      <w:b/>
      <w:bCs/>
      <w:sz w:val="2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E21F6E"/>
    <w:rPr>
      <w:rFonts w:ascii="Cambria" w:hAnsi="Cambria" w:cs="Times New Roman"/>
      <w:b/>
      <w:bCs/>
      <w:kern w:val="28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rsid w:val="0055596E"/>
    <w:rPr>
      <w:rFonts w:ascii="Arial" w:hAnsi="Arial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E21F6E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55596E"/>
    <w:rPr>
      <w:rFonts w:cs="Times New Roman"/>
      <w:vertAlign w:val="superscript"/>
    </w:rPr>
  </w:style>
  <w:style w:type="paragraph" w:styleId="ListBullet">
    <w:name w:val="List Bullet"/>
    <w:basedOn w:val="Normal"/>
    <w:uiPriority w:val="99"/>
    <w:rsid w:val="0055596E"/>
    <w:pPr>
      <w:widowControl w:val="0"/>
      <w:tabs>
        <w:tab w:val="num" w:pos="360"/>
      </w:tabs>
      <w:spacing w:before="40" w:after="40"/>
      <w:ind w:left="360" w:hanging="360"/>
    </w:pPr>
    <w:rPr>
      <w:rFonts w:ascii="Arial" w:hAnsi="Arial"/>
      <w:sz w:val="20"/>
      <w:szCs w:val="20"/>
      <w:lang w:eastAsia="en-US"/>
    </w:rPr>
  </w:style>
  <w:style w:type="paragraph" w:customStyle="1" w:styleId="WW-PlainText">
    <w:name w:val="WW-Plain Text"/>
    <w:basedOn w:val="Normal"/>
    <w:uiPriority w:val="99"/>
    <w:rsid w:val="0055596E"/>
    <w:pPr>
      <w:suppressAutoHyphens/>
    </w:pPr>
    <w:rPr>
      <w:rFonts w:ascii="Courier New" w:hAnsi="Courier New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55596E"/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21F6E"/>
    <w:rPr>
      <w:rFonts w:cs="Times New Roman"/>
      <w:sz w:val="2"/>
    </w:rPr>
  </w:style>
  <w:style w:type="paragraph" w:customStyle="1" w:styleId="Normalcentered">
    <w:name w:val="Normal centered"/>
    <w:basedOn w:val="Normal"/>
    <w:uiPriority w:val="99"/>
    <w:rsid w:val="0055596E"/>
    <w:pPr>
      <w:widowControl w:val="0"/>
      <w:spacing w:before="40" w:after="40"/>
      <w:jc w:val="center"/>
    </w:pPr>
    <w:rPr>
      <w:rFonts w:ascii="Arial" w:hAnsi="Arial"/>
      <w:sz w:val="20"/>
      <w:szCs w:val="20"/>
      <w:lang w:eastAsia="en-US"/>
    </w:rPr>
  </w:style>
  <w:style w:type="character" w:customStyle="1" w:styleId="NormalcenteredChar">
    <w:name w:val="Normal centered Char"/>
    <w:uiPriority w:val="99"/>
    <w:rsid w:val="0055596E"/>
    <w:rPr>
      <w:rFonts w:ascii="Arial" w:hAnsi="Arial"/>
      <w:lang w:val="en-GB" w:eastAsia="en-US"/>
    </w:rPr>
  </w:style>
  <w:style w:type="paragraph" w:customStyle="1" w:styleId="Tablefootnote">
    <w:name w:val="Table footnote"/>
    <w:basedOn w:val="Normal"/>
    <w:uiPriority w:val="99"/>
    <w:rsid w:val="0055596E"/>
    <w:pPr>
      <w:widowControl w:val="0"/>
      <w:tabs>
        <w:tab w:val="left" w:pos="357"/>
        <w:tab w:val="left" w:pos="709"/>
        <w:tab w:val="left" w:pos="1066"/>
      </w:tabs>
      <w:spacing w:before="40" w:after="40"/>
      <w:ind w:left="357" w:hanging="357"/>
    </w:pPr>
    <w:rPr>
      <w:rFonts w:ascii="Arial" w:hAnsi="Arial"/>
      <w:sz w:val="20"/>
      <w:szCs w:val="20"/>
      <w:lang w:eastAsia="en-US"/>
    </w:rPr>
  </w:style>
  <w:style w:type="character" w:customStyle="1" w:styleId="TablefootnoteChar">
    <w:name w:val="Table footnote Char"/>
    <w:uiPriority w:val="99"/>
    <w:rsid w:val="0055596E"/>
    <w:rPr>
      <w:rFonts w:ascii="Arial" w:hAnsi="Arial"/>
      <w:lang w:val="en-GB" w:eastAsia="en-US"/>
    </w:rPr>
  </w:style>
  <w:style w:type="paragraph" w:styleId="List">
    <w:name w:val="List"/>
    <w:basedOn w:val="Normal"/>
    <w:uiPriority w:val="99"/>
    <w:rsid w:val="0055596E"/>
    <w:pPr>
      <w:ind w:left="283" w:hanging="283"/>
    </w:pPr>
    <w:rPr>
      <w:rFonts w:ascii="Arial" w:hAnsi="Arial"/>
      <w:sz w:val="22"/>
      <w:lang w:eastAsia="en-US"/>
    </w:rPr>
  </w:style>
  <w:style w:type="paragraph" w:styleId="Caption">
    <w:name w:val="caption"/>
    <w:basedOn w:val="Normal"/>
    <w:next w:val="Normal"/>
    <w:uiPriority w:val="99"/>
    <w:qFormat/>
    <w:rsid w:val="0055596E"/>
    <w:rPr>
      <w:rFonts w:ascii="Arial" w:hAnsi="Arial"/>
      <w:b/>
      <w:bCs/>
      <w:sz w:val="22"/>
      <w:szCs w:val="20"/>
      <w:lang w:eastAsia="en-US"/>
    </w:rPr>
  </w:style>
  <w:style w:type="paragraph" w:customStyle="1" w:styleId="StyleHeading1Outline111pt">
    <w:name w:val="Style Heading 1Outline1 + 11 pt"/>
    <w:basedOn w:val="Heading1"/>
    <w:uiPriority w:val="99"/>
    <w:rsid w:val="0055596E"/>
    <w:rPr>
      <w:bCs/>
    </w:rPr>
  </w:style>
  <w:style w:type="paragraph" w:styleId="EndnoteText">
    <w:name w:val="endnote text"/>
    <w:basedOn w:val="Normal"/>
    <w:link w:val="EndnoteTextChar"/>
    <w:uiPriority w:val="99"/>
    <w:semiHidden/>
    <w:rsid w:val="0055596E"/>
    <w:rPr>
      <w:rFonts w:ascii="Arial" w:hAnsi="Arial"/>
      <w:sz w:val="22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E21F6E"/>
    <w:rPr>
      <w:rFonts w:cs="Times New Roman"/>
      <w:sz w:val="20"/>
      <w:szCs w:val="20"/>
    </w:rPr>
  </w:style>
  <w:style w:type="character" w:styleId="Strong">
    <w:name w:val="Strong"/>
    <w:basedOn w:val="DefaultParagraphFont"/>
    <w:uiPriority w:val="99"/>
    <w:qFormat/>
    <w:rsid w:val="0055596E"/>
    <w:rPr>
      <w:rFonts w:cs="Times New Roman"/>
      <w:b/>
    </w:rPr>
  </w:style>
  <w:style w:type="paragraph" w:customStyle="1" w:styleId="Normalcenteredbold">
    <w:name w:val="Normal centered/bold"/>
    <w:basedOn w:val="Normal"/>
    <w:rsid w:val="0055596E"/>
    <w:pPr>
      <w:widowControl w:val="0"/>
      <w:spacing w:before="60" w:after="60"/>
      <w:jc w:val="center"/>
    </w:pPr>
    <w:rPr>
      <w:rFonts w:ascii="Arial" w:hAnsi="Arial"/>
      <w:b/>
      <w:sz w:val="22"/>
      <w:szCs w:val="20"/>
      <w:lang w:eastAsia="en-US"/>
    </w:rPr>
  </w:style>
  <w:style w:type="paragraph" w:customStyle="1" w:styleId="Tablewithpercentage">
    <w:name w:val="Table with percentage"/>
    <w:basedOn w:val="Normal"/>
    <w:uiPriority w:val="99"/>
    <w:rsid w:val="0055596E"/>
    <w:pPr>
      <w:widowControl w:val="0"/>
      <w:tabs>
        <w:tab w:val="decimal" w:pos="567"/>
        <w:tab w:val="right" w:pos="1474"/>
      </w:tabs>
      <w:spacing w:before="60" w:after="60"/>
    </w:pPr>
    <w:rPr>
      <w:rFonts w:ascii="Arial" w:hAnsi="Arial"/>
      <w:sz w:val="22"/>
      <w:szCs w:val="20"/>
      <w:lang w:eastAsia="en-US"/>
    </w:rPr>
  </w:style>
  <w:style w:type="character" w:styleId="Hyperlink">
    <w:name w:val="Hyperlink"/>
    <w:basedOn w:val="DefaultParagraphFont"/>
    <w:uiPriority w:val="99"/>
    <w:rsid w:val="0055596E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semiHidden/>
    <w:rsid w:val="00C90D01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C90D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E21F6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0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21F6E"/>
    <w:rPr>
      <w:rFonts w:cs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62377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E21F6E"/>
    <w:rPr>
      <w:rFonts w:cs="Times New Roman"/>
      <w:sz w:val="2"/>
    </w:rPr>
  </w:style>
  <w:style w:type="table" w:styleId="TableGrid">
    <w:name w:val="Table Grid"/>
    <w:basedOn w:val="TableNormal"/>
    <w:uiPriority w:val="59"/>
    <w:rsid w:val="00F85F1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3128F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PlainText">
    <w:name w:val="Plain Text"/>
    <w:basedOn w:val="Normal"/>
    <w:link w:val="PlainTextChar"/>
    <w:uiPriority w:val="99"/>
    <w:rsid w:val="00225D35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E21F6E"/>
    <w:rPr>
      <w:rFonts w:ascii="Courier New" w:hAnsi="Courier New" w:cs="Courier New"/>
      <w:sz w:val="20"/>
      <w:szCs w:val="20"/>
    </w:rPr>
  </w:style>
  <w:style w:type="character" w:customStyle="1" w:styleId="CharChar7">
    <w:name w:val="Char Char7"/>
    <w:uiPriority w:val="99"/>
    <w:semiHidden/>
    <w:locked/>
    <w:rsid w:val="009A7E9D"/>
  </w:style>
  <w:style w:type="paragraph" w:customStyle="1" w:styleId="Default">
    <w:name w:val="Default"/>
    <w:uiPriority w:val="99"/>
    <w:rsid w:val="003827C9"/>
    <w:pPr>
      <w:autoSpaceDE w:val="0"/>
      <w:autoSpaceDN w:val="0"/>
      <w:adjustRightInd w:val="0"/>
    </w:pPr>
    <w:rPr>
      <w:color w:val="000000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E942FE"/>
    <w:rPr>
      <w:sz w:val="24"/>
      <w:szCs w:val="24"/>
    </w:rPr>
  </w:style>
  <w:style w:type="character" w:styleId="FollowedHyperlink">
    <w:name w:val="FollowedHyperlink"/>
    <w:basedOn w:val="DefaultParagraphFont"/>
    <w:uiPriority w:val="99"/>
    <w:locked/>
    <w:rsid w:val="007B4DD4"/>
    <w:rPr>
      <w:rFonts w:cs="Times New Roman"/>
      <w:color w:val="800080"/>
      <w:u w:val="single"/>
    </w:rPr>
  </w:style>
  <w:style w:type="character" w:styleId="LineNumber">
    <w:name w:val="line number"/>
    <w:basedOn w:val="DefaultParagraphFont"/>
    <w:uiPriority w:val="99"/>
    <w:locked/>
    <w:rsid w:val="00301FF3"/>
    <w:rPr>
      <w:rFonts w:cs="Times New Roman"/>
    </w:rPr>
  </w:style>
  <w:style w:type="character" w:styleId="Emphasis">
    <w:name w:val="Emphasis"/>
    <w:qFormat/>
    <w:locked/>
    <w:rsid w:val="00D22307"/>
    <w:rPr>
      <w:i/>
      <w:iCs/>
    </w:rPr>
  </w:style>
  <w:style w:type="paragraph" w:styleId="NormalWeb">
    <w:name w:val="Normal (Web)"/>
    <w:basedOn w:val="Normal"/>
    <w:uiPriority w:val="99"/>
    <w:unhideWhenUsed/>
    <w:locked/>
    <w:rsid w:val="00F0292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6029E7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29E7"/>
    <w:rPr>
      <w:rFonts w:ascii="Arial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029E7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029E7"/>
    <w:rPr>
      <w:rFonts w:ascii="Arial" w:hAnsi="Arial" w:cs="Arial"/>
      <w:noProof/>
      <w:szCs w:val="24"/>
    </w:rPr>
  </w:style>
  <w:style w:type="character" w:customStyle="1" w:styleId="citationref">
    <w:name w:val="citationref"/>
    <w:basedOn w:val="DefaultParagraphFont"/>
    <w:rsid w:val="00694721"/>
  </w:style>
  <w:style w:type="character" w:styleId="HTMLCite">
    <w:name w:val="HTML Cite"/>
    <w:basedOn w:val="DefaultParagraphFont"/>
    <w:uiPriority w:val="99"/>
    <w:semiHidden/>
    <w:unhideWhenUsed/>
    <w:locked/>
    <w:rsid w:val="00825F1A"/>
    <w:rPr>
      <w:i/>
      <w:iCs/>
    </w:rPr>
  </w:style>
  <w:style w:type="paragraph" w:customStyle="1" w:styleId="m4116526441266500838msolistparagraph">
    <w:name w:val="m_4116526441266500838msolistparagraph"/>
    <w:basedOn w:val="Normal"/>
    <w:rsid w:val="00807570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aqj">
    <w:name w:val="aqj"/>
    <w:basedOn w:val="DefaultParagraphFont"/>
    <w:rsid w:val="008075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nhideWhenUsed="0" w:qFormat="1"/>
    <w:lsdException w:name="annotation reference" w:uiPriority="0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991E92"/>
    <w:rPr>
      <w:sz w:val="24"/>
      <w:szCs w:val="24"/>
    </w:rPr>
  </w:style>
  <w:style w:type="paragraph" w:styleId="Heading1">
    <w:name w:val="heading 1"/>
    <w:aliases w:val="Outline1"/>
    <w:basedOn w:val="Normal"/>
    <w:next w:val="Normal"/>
    <w:link w:val="Heading1Char"/>
    <w:uiPriority w:val="99"/>
    <w:qFormat/>
    <w:rsid w:val="0055596E"/>
    <w:pPr>
      <w:keepNext/>
      <w:tabs>
        <w:tab w:val="num" w:pos="504"/>
      </w:tabs>
      <w:ind w:left="504" w:hanging="504"/>
      <w:outlineLvl w:val="0"/>
    </w:pPr>
    <w:rPr>
      <w:rFonts w:ascii="Arial" w:hAnsi="Arial"/>
      <w:b/>
      <w:szCs w:val="20"/>
      <w:lang w:eastAsia="en-US"/>
    </w:rPr>
  </w:style>
  <w:style w:type="paragraph" w:styleId="Heading2">
    <w:name w:val="heading 2"/>
    <w:aliases w:val="Outline2"/>
    <w:basedOn w:val="Normal"/>
    <w:next w:val="Normal"/>
    <w:link w:val="Heading2Char"/>
    <w:uiPriority w:val="99"/>
    <w:qFormat/>
    <w:rsid w:val="0055596E"/>
    <w:pPr>
      <w:keepNext/>
      <w:tabs>
        <w:tab w:val="num" w:pos="576"/>
      </w:tabs>
      <w:spacing w:after="120"/>
      <w:ind w:left="576" w:hanging="576"/>
      <w:outlineLvl w:val="1"/>
    </w:pPr>
    <w:rPr>
      <w:rFonts w:ascii="Arial" w:hAnsi="Arial"/>
      <w:b/>
      <w:sz w:val="22"/>
      <w:szCs w:val="20"/>
      <w:lang w:eastAsia="en-US"/>
    </w:rPr>
  </w:style>
  <w:style w:type="paragraph" w:styleId="Heading3">
    <w:name w:val="heading 3"/>
    <w:aliases w:val="Outline3"/>
    <w:basedOn w:val="Normal"/>
    <w:next w:val="Normal"/>
    <w:link w:val="Heading3Char"/>
    <w:uiPriority w:val="99"/>
    <w:qFormat/>
    <w:rsid w:val="0055596E"/>
    <w:pPr>
      <w:keepNext/>
      <w:tabs>
        <w:tab w:val="num" w:pos="720"/>
      </w:tabs>
      <w:ind w:left="720" w:hanging="720"/>
      <w:jc w:val="both"/>
      <w:outlineLvl w:val="2"/>
    </w:pPr>
    <w:rPr>
      <w:rFonts w:ascii="Arial" w:hAnsi="Arial"/>
      <w:b/>
      <w:sz w:val="22"/>
      <w:szCs w:val="20"/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5596E"/>
    <w:pPr>
      <w:keepNext/>
      <w:tabs>
        <w:tab w:val="num" w:pos="864"/>
      </w:tabs>
      <w:ind w:left="864" w:hanging="864"/>
      <w:outlineLvl w:val="3"/>
    </w:pPr>
    <w:rPr>
      <w:rFonts w:ascii="Arial" w:hAnsi="Arial"/>
      <w:b/>
      <w:sz w:val="22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5596E"/>
    <w:pPr>
      <w:keepNext/>
      <w:tabs>
        <w:tab w:val="num" w:pos="1008"/>
      </w:tabs>
      <w:ind w:left="1008" w:hanging="1008"/>
      <w:jc w:val="center"/>
      <w:outlineLvl w:val="4"/>
    </w:pPr>
    <w:rPr>
      <w:rFonts w:ascii="Arial" w:hAnsi="Arial" w:cs="Arial"/>
      <w:b/>
      <w:bCs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55596E"/>
    <w:pPr>
      <w:keepNext/>
      <w:tabs>
        <w:tab w:val="num" w:pos="1152"/>
      </w:tabs>
      <w:ind w:left="1152" w:hanging="1152"/>
      <w:jc w:val="center"/>
      <w:outlineLvl w:val="5"/>
    </w:pPr>
    <w:rPr>
      <w:rFonts w:ascii="Arial" w:hAnsi="Arial" w:cs="Arial"/>
      <w:b/>
      <w:bCs/>
      <w:sz w:val="28"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5596E"/>
    <w:pPr>
      <w:keepNext/>
      <w:tabs>
        <w:tab w:val="num" w:pos="1296"/>
      </w:tabs>
      <w:ind w:left="1296" w:hanging="1296"/>
      <w:outlineLvl w:val="6"/>
    </w:pPr>
    <w:rPr>
      <w:rFonts w:ascii="Arial" w:hAnsi="Arial" w:cs="Arial"/>
      <w:b/>
      <w:bCs/>
      <w:color w:val="FFBE1B"/>
      <w:sz w:val="22"/>
      <w:szCs w:val="8"/>
      <w:lang w:eastAsia="en-US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styleId="Heading8">
    <w:name w:val="heading 8"/>
    <w:basedOn w:val="Normal"/>
    <w:next w:val="Normal"/>
    <w:link w:val="Heading8Char"/>
    <w:uiPriority w:val="99"/>
    <w:qFormat/>
    <w:rsid w:val="0055596E"/>
    <w:pPr>
      <w:keepNext/>
      <w:tabs>
        <w:tab w:val="num" w:pos="1440"/>
      </w:tabs>
      <w:spacing w:before="60" w:after="60"/>
      <w:ind w:left="1440" w:hanging="1440"/>
      <w:outlineLvl w:val="7"/>
    </w:pPr>
    <w:rPr>
      <w:rFonts w:ascii="Arial" w:hAnsi="Arial" w:cs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Outline1 Char"/>
    <w:basedOn w:val="DefaultParagraphFont"/>
    <w:link w:val="Heading1"/>
    <w:uiPriority w:val="99"/>
    <w:locked/>
    <w:rsid w:val="00E21F6E"/>
    <w:rPr>
      <w:rFonts w:ascii="Arial" w:hAnsi="Arial" w:cs="Times New Roman"/>
      <w:b/>
      <w:sz w:val="20"/>
      <w:szCs w:val="20"/>
      <w:lang w:eastAsia="en-US"/>
    </w:rPr>
  </w:style>
  <w:style w:type="character" w:customStyle="1" w:styleId="Heading2Char">
    <w:name w:val="Heading 2 Char"/>
    <w:aliases w:val="Outline2 Char"/>
    <w:basedOn w:val="DefaultParagraphFont"/>
    <w:link w:val="Heading2"/>
    <w:uiPriority w:val="99"/>
    <w:locked/>
    <w:rsid w:val="0055596E"/>
    <w:rPr>
      <w:rFonts w:ascii="Arial" w:hAnsi="Arial" w:cs="Times New Roman"/>
      <w:b/>
      <w:sz w:val="20"/>
      <w:szCs w:val="20"/>
      <w:lang w:eastAsia="en-US"/>
    </w:rPr>
  </w:style>
  <w:style w:type="character" w:customStyle="1" w:styleId="Heading3Char">
    <w:name w:val="Heading 3 Char"/>
    <w:aliases w:val="Outline3 Char"/>
    <w:basedOn w:val="DefaultParagraphFont"/>
    <w:link w:val="Heading3"/>
    <w:uiPriority w:val="99"/>
    <w:locked/>
    <w:rsid w:val="00E21F6E"/>
    <w:rPr>
      <w:rFonts w:ascii="Arial" w:hAnsi="Arial" w:cs="Times New Roman"/>
      <w:b/>
      <w:sz w:val="20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E21F6E"/>
    <w:rPr>
      <w:rFonts w:ascii="Arial" w:hAnsi="Arial" w:cs="Times New Roman"/>
      <w:b/>
      <w:sz w:val="20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E21F6E"/>
    <w:rPr>
      <w:rFonts w:ascii="Arial" w:hAnsi="Arial" w:cs="Arial"/>
      <w:b/>
      <w:bCs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E21F6E"/>
    <w:rPr>
      <w:rFonts w:ascii="Arial" w:hAnsi="Arial" w:cs="Arial"/>
      <w:b/>
      <w:bCs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E21F6E"/>
    <w:rPr>
      <w:rFonts w:ascii="Arial" w:hAnsi="Arial" w:cs="Arial"/>
      <w:b/>
      <w:bCs/>
      <w:color w:val="FFBE1B"/>
      <w:sz w:val="8"/>
      <w:szCs w:val="8"/>
      <w:lang w:eastAsia="en-US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E21F6E"/>
    <w:rPr>
      <w:rFonts w:ascii="Arial" w:hAnsi="Arial" w:cs="Arial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rsid w:val="0055596E"/>
    <w:pPr>
      <w:ind w:left="284" w:hanging="284"/>
    </w:pPr>
    <w:rPr>
      <w:rFonts w:ascii="Arial" w:hAnsi="Arial"/>
      <w:sz w:val="22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locked/>
    <w:rsid w:val="00E21F6E"/>
    <w:rPr>
      <w:rFonts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rsid w:val="0055596E"/>
    <w:pPr>
      <w:ind w:left="1701" w:hanging="992"/>
    </w:pPr>
    <w:rPr>
      <w:rFonts w:ascii="Arial" w:hAnsi="Arial"/>
      <w:sz w:val="22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E21F6E"/>
    <w:rPr>
      <w:rFonts w:cs="Times New Roman"/>
      <w:sz w:val="24"/>
      <w:szCs w:val="24"/>
    </w:rPr>
  </w:style>
  <w:style w:type="paragraph" w:customStyle="1" w:styleId="Pieddepage43">
    <w:name w:val="Pied de page4.3ÿ+["/>
    <w:basedOn w:val="Normal"/>
    <w:uiPriority w:val="99"/>
    <w:rsid w:val="0055596E"/>
    <w:pPr>
      <w:widowControl w:val="0"/>
      <w:tabs>
        <w:tab w:val="center" w:pos="4536"/>
        <w:tab w:val="right" w:pos="9072"/>
      </w:tabs>
      <w:spacing w:before="120"/>
      <w:jc w:val="both"/>
    </w:pPr>
    <w:rPr>
      <w:rFonts w:ascii="Arial" w:hAnsi="Arial"/>
      <w:sz w:val="22"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55596E"/>
    <w:pPr>
      <w:tabs>
        <w:tab w:val="center" w:pos="4153"/>
        <w:tab w:val="right" w:pos="8306"/>
      </w:tabs>
    </w:pPr>
    <w:rPr>
      <w:rFonts w:ascii="Arial" w:hAnsi="Arial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E21F6E"/>
    <w:rPr>
      <w:rFonts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55596E"/>
    <w:pPr>
      <w:jc w:val="both"/>
    </w:pPr>
    <w:rPr>
      <w:rFonts w:ascii="Tahoma" w:hAnsi="Tahoma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E21F6E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55596E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5596E"/>
    <w:pPr>
      <w:tabs>
        <w:tab w:val="center" w:pos="4153"/>
        <w:tab w:val="right" w:pos="8306"/>
      </w:tabs>
    </w:pPr>
    <w:rPr>
      <w:rFonts w:ascii="Arial" w:hAnsi="Arial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21F6E"/>
    <w:rPr>
      <w:rFonts w:cs="Times New Roman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55596E"/>
    <w:pPr>
      <w:jc w:val="center"/>
    </w:pPr>
    <w:rPr>
      <w:rFonts w:ascii="Arial" w:hAnsi="Arial" w:cs="Arial"/>
      <w:b/>
      <w:bCs/>
      <w:sz w:val="22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E21F6E"/>
    <w:rPr>
      <w:rFonts w:ascii="Cambria" w:hAnsi="Cambria" w:cs="Times New Roman"/>
      <w:b/>
      <w:bCs/>
      <w:kern w:val="28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rsid w:val="0055596E"/>
    <w:rPr>
      <w:rFonts w:ascii="Arial" w:hAnsi="Arial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E21F6E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55596E"/>
    <w:rPr>
      <w:rFonts w:cs="Times New Roman"/>
      <w:vertAlign w:val="superscript"/>
    </w:rPr>
  </w:style>
  <w:style w:type="paragraph" w:styleId="ListBullet">
    <w:name w:val="List Bullet"/>
    <w:basedOn w:val="Normal"/>
    <w:uiPriority w:val="99"/>
    <w:rsid w:val="0055596E"/>
    <w:pPr>
      <w:widowControl w:val="0"/>
      <w:tabs>
        <w:tab w:val="num" w:pos="360"/>
      </w:tabs>
      <w:spacing w:before="40" w:after="40"/>
      <w:ind w:left="360" w:hanging="360"/>
    </w:pPr>
    <w:rPr>
      <w:rFonts w:ascii="Arial" w:hAnsi="Arial"/>
      <w:sz w:val="20"/>
      <w:szCs w:val="20"/>
      <w:lang w:eastAsia="en-US"/>
    </w:rPr>
  </w:style>
  <w:style w:type="paragraph" w:customStyle="1" w:styleId="WW-PlainText">
    <w:name w:val="WW-Plain Text"/>
    <w:basedOn w:val="Normal"/>
    <w:uiPriority w:val="99"/>
    <w:rsid w:val="0055596E"/>
    <w:pPr>
      <w:suppressAutoHyphens/>
    </w:pPr>
    <w:rPr>
      <w:rFonts w:ascii="Courier New" w:hAnsi="Courier New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55596E"/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21F6E"/>
    <w:rPr>
      <w:rFonts w:cs="Times New Roman"/>
      <w:sz w:val="2"/>
    </w:rPr>
  </w:style>
  <w:style w:type="paragraph" w:customStyle="1" w:styleId="Normalcentered">
    <w:name w:val="Normal centered"/>
    <w:basedOn w:val="Normal"/>
    <w:uiPriority w:val="99"/>
    <w:rsid w:val="0055596E"/>
    <w:pPr>
      <w:widowControl w:val="0"/>
      <w:spacing w:before="40" w:after="40"/>
      <w:jc w:val="center"/>
    </w:pPr>
    <w:rPr>
      <w:rFonts w:ascii="Arial" w:hAnsi="Arial"/>
      <w:sz w:val="20"/>
      <w:szCs w:val="20"/>
      <w:lang w:eastAsia="en-US"/>
    </w:rPr>
  </w:style>
  <w:style w:type="character" w:customStyle="1" w:styleId="NormalcenteredChar">
    <w:name w:val="Normal centered Char"/>
    <w:uiPriority w:val="99"/>
    <w:rsid w:val="0055596E"/>
    <w:rPr>
      <w:rFonts w:ascii="Arial" w:hAnsi="Arial"/>
      <w:lang w:val="en-GB" w:eastAsia="en-US"/>
    </w:rPr>
  </w:style>
  <w:style w:type="paragraph" w:customStyle="1" w:styleId="Tablefootnote">
    <w:name w:val="Table footnote"/>
    <w:basedOn w:val="Normal"/>
    <w:uiPriority w:val="99"/>
    <w:rsid w:val="0055596E"/>
    <w:pPr>
      <w:widowControl w:val="0"/>
      <w:tabs>
        <w:tab w:val="left" w:pos="357"/>
        <w:tab w:val="left" w:pos="709"/>
        <w:tab w:val="left" w:pos="1066"/>
      </w:tabs>
      <w:spacing w:before="40" w:after="40"/>
      <w:ind w:left="357" w:hanging="357"/>
    </w:pPr>
    <w:rPr>
      <w:rFonts w:ascii="Arial" w:hAnsi="Arial"/>
      <w:sz w:val="20"/>
      <w:szCs w:val="20"/>
      <w:lang w:eastAsia="en-US"/>
    </w:rPr>
  </w:style>
  <w:style w:type="character" w:customStyle="1" w:styleId="TablefootnoteChar">
    <w:name w:val="Table footnote Char"/>
    <w:uiPriority w:val="99"/>
    <w:rsid w:val="0055596E"/>
    <w:rPr>
      <w:rFonts w:ascii="Arial" w:hAnsi="Arial"/>
      <w:lang w:val="en-GB" w:eastAsia="en-US"/>
    </w:rPr>
  </w:style>
  <w:style w:type="paragraph" w:styleId="List">
    <w:name w:val="List"/>
    <w:basedOn w:val="Normal"/>
    <w:uiPriority w:val="99"/>
    <w:rsid w:val="0055596E"/>
    <w:pPr>
      <w:ind w:left="283" w:hanging="283"/>
    </w:pPr>
    <w:rPr>
      <w:rFonts w:ascii="Arial" w:hAnsi="Arial"/>
      <w:sz w:val="22"/>
      <w:lang w:eastAsia="en-US"/>
    </w:rPr>
  </w:style>
  <w:style w:type="paragraph" w:styleId="Caption">
    <w:name w:val="caption"/>
    <w:basedOn w:val="Normal"/>
    <w:next w:val="Normal"/>
    <w:uiPriority w:val="99"/>
    <w:qFormat/>
    <w:rsid w:val="0055596E"/>
    <w:rPr>
      <w:rFonts w:ascii="Arial" w:hAnsi="Arial"/>
      <w:b/>
      <w:bCs/>
      <w:sz w:val="22"/>
      <w:szCs w:val="20"/>
      <w:lang w:eastAsia="en-US"/>
    </w:rPr>
  </w:style>
  <w:style w:type="paragraph" w:customStyle="1" w:styleId="StyleHeading1Outline111pt">
    <w:name w:val="Style Heading 1Outline1 + 11 pt"/>
    <w:basedOn w:val="Heading1"/>
    <w:uiPriority w:val="99"/>
    <w:rsid w:val="0055596E"/>
    <w:rPr>
      <w:bCs/>
    </w:rPr>
  </w:style>
  <w:style w:type="paragraph" w:styleId="EndnoteText">
    <w:name w:val="endnote text"/>
    <w:basedOn w:val="Normal"/>
    <w:link w:val="EndnoteTextChar"/>
    <w:uiPriority w:val="99"/>
    <w:semiHidden/>
    <w:rsid w:val="0055596E"/>
    <w:rPr>
      <w:rFonts w:ascii="Arial" w:hAnsi="Arial"/>
      <w:sz w:val="22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E21F6E"/>
    <w:rPr>
      <w:rFonts w:cs="Times New Roman"/>
      <w:sz w:val="20"/>
      <w:szCs w:val="20"/>
    </w:rPr>
  </w:style>
  <w:style w:type="character" w:styleId="Strong">
    <w:name w:val="Strong"/>
    <w:basedOn w:val="DefaultParagraphFont"/>
    <w:uiPriority w:val="99"/>
    <w:qFormat/>
    <w:rsid w:val="0055596E"/>
    <w:rPr>
      <w:rFonts w:cs="Times New Roman"/>
      <w:b/>
    </w:rPr>
  </w:style>
  <w:style w:type="paragraph" w:customStyle="1" w:styleId="Normalcenteredbold">
    <w:name w:val="Normal centered/bold"/>
    <w:basedOn w:val="Normal"/>
    <w:rsid w:val="0055596E"/>
    <w:pPr>
      <w:widowControl w:val="0"/>
      <w:spacing w:before="60" w:after="60"/>
      <w:jc w:val="center"/>
    </w:pPr>
    <w:rPr>
      <w:rFonts w:ascii="Arial" w:hAnsi="Arial"/>
      <w:b/>
      <w:sz w:val="22"/>
      <w:szCs w:val="20"/>
      <w:lang w:eastAsia="en-US"/>
    </w:rPr>
  </w:style>
  <w:style w:type="paragraph" w:customStyle="1" w:styleId="Tablewithpercentage">
    <w:name w:val="Table with percentage"/>
    <w:basedOn w:val="Normal"/>
    <w:uiPriority w:val="99"/>
    <w:rsid w:val="0055596E"/>
    <w:pPr>
      <w:widowControl w:val="0"/>
      <w:tabs>
        <w:tab w:val="decimal" w:pos="567"/>
        <w:tab w:val="right" w:pos="1474"/>
      </w:tabs>
      <w:spacing w:before="60" w:after="60"/>
    </w:pPr>
    <w:rPr>
      <w:rFonts w:ascii="Arial" w:hAnsi="Arial"/>
      <w:sz w:val="22"/>
      <w:szCs w:val="20"/>
      <w:lang w:eastAsia="en-US"/>
    </w:rPr>
  </w:style>
  <w:style w:type="character" w:styleId="Hyperlink">
    <w:name w:val="Hyperlink"/>
    <w:basedOn w:val="DefaultParagraphFont"/>
    <w:uiPriority w:val="99"/>
    <w:rsid w:val="0055596E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semiHidden/>
    <w:rsid w:val="00C90D01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C90D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E21F6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0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21F6E"/>
    <w:rPr>
      <w:rFonts w:cs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62377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E21F6E"/>
    <w:rPr>
      <w:rFonts w:cs="Times New Roman"/>
      <w:sz w:val="2"/>
    </w:rPr>
  </w:style>
  <w:style w:type="table" w:styleId="TableGrid">
    <w:name w:val="Table Grid"/>
    <w:basedOn w:val="TableNormal"/>
    <w:uiPriority w:val="59"/>
    <w:rsid w:val="00F85F1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3128F2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PlainText">
    <w:name w:val="Plain Text"/>
    <w:basedOn w:val="Normal"/>
    <w:link w:val="PlainTextChar"/>
    <w:uiPriority w:val="99"/>
    <w:rsid w:val="00225D35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E21F6E"/>
    <w:rPr>
      <w:rFonts w:ascii="Courier New" w:hAnsi="Courier New" w:cs="Courier New"/>
      <w:sz w:val="20"/>
      <w:szCs w:val="20"/>
    </w:rPr>
  </w:style>
  <w:style w:type="character" w:customStyle="1" w:styleId="CharChar7">
    <w:name w:val="Char Char7"/>
    <w:uiPriority w:val="99"/>
    <w:semiHidden/>
    <w:locked/>
    <w:rsid w:val="009A7E9D"/>
  </w:style>
  <w:style w:type="paragraph" w:customStyle="1" w:styleId="Default">
    <w:name w:val="Default"/>
    <w:uiPriority w:val="99"/>
    <w:rsid w:val="003827C9"/>
    <w:pPr>
      <w:autoSpaceDE w:val="0"/>
      <w:autoSpaceDN w:val="0"/>
      <w:adjustRightInd w:val="0"/>
    </w:pPr>
    <w:rPr>
      <w:color w:val="000000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E942FE"/>
    <w:rPr>
      <w:sz w:val="24"/>
      <w:szCs w:val="24"/>
    </w:rPr>
  </w:style>
  <w:style w:type="character" w:styleId="FollowedHyperlink">
    <w:name w:val="FollowedHyperlink"/>
    <w:basedOn w:val="DefaultParagraphFont"/>
    <w:uiPriority w:val="99"/>
    <w:locked/>
    <w:rsid w:val="007B4DD4"/>
    <w:rPr>
      <w:rFonts w:cs="Times New Roman"/>
      <w:color w:val="800080"/>
      <w:u w:val="single"/>
    </w:rPr>
  </w:style>
  <w:style w:type="character" w:styleId="LineNumber">
    <w:name w:val="line number"/>
    <w:basedOn w:val="DefaultParagraphFont"/>
    <w:uiPriority w:val="99"/>
    <w:locked/>
    <w:rsid w:val="00301FF3"/>
    <w:rPr>
      <w:rFonts w:cs="Times New Roman"/>
    </w:rPr>
  </w:style>
  <w:style w:type="character" w:styleId="Emphasis">
    <w:name w:val="Emphasis"/>
    <w:qFormat/>
    <w:locked/>
    <w:rsid w:val="00D22307"/>
    <w:rPr>
      <w:i/>
      <w:iCs/>
    </w:rPr>
  </w:style>
  <w:style w:type="paragraph" w:styleId="NormalWeb">
    <w:name w:val="Normal (Web)"/>
    <w:basedOn w:val="Normal"/>
    <w:uiPriority w:val="99"/>
    <w:unhideWhenUsed/>
    <w:locked/>
    <w:rsid w:val="00F0292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6029E7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29E7"/>
    <w:rPr>
      <w:rFonts w:ascii="Arial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029E7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029E7"/>
    <w:rPr>
      <w:rFonts w:ascii="Arial" w:hAnsi="Arial" w:cs="Arial"/>
      <w:noProof/>
      <w:szCs w:val="24"/>
    </w:rPr>
  </w:style>
  <w:style w:type="character" w:customStyle="1" w:styleId="citationref">
    <w:name w:val="citationref"/>
    <w:basedOn w:val="DefaultParagraphFont"/>
    <w:rsid w:val="00694721"/>
  </w:style>
  <w:style w:type="character" w:styleId="HTMLCite">
    <w:name w:val="HTML Cite"/>
    <w:basedOn w:val="DefaultParagraphFont"/>
    <w:uiPriority w:val="99"/>
    <w:semiHidden/>
    <w:unhideWhenUsed/>
    <w:locked/>
    <w:rsid w:val="00825F1A"/>
    <w:rPr>
      <w:i/>
      <w:iCs/>
    </w:rPr>
  </w:style>
  <w:style w:type="paragraph" w:customStyle="1" w:styleId="m4116526441266500838msolistparagraph">
    <w:name w:val="m_4116526441266500838msolistparagraph"/>
    <w:basedOn w:val="Normal"/>
    <w:rsid w:val="00807570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aqj">
    <w:name w:val="aqj"/>
    <w:basedOn w:val="DefaultParagraphFont"/>
    <w:rsid w:val="00807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11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1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1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1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1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1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059750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0511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0652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7010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72193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74045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6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117CD9-8B09-49C9-933F-BF651EA9F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2039</Words>
  <Characters>22121</Characters>
  <Application>Microsoft Office Word</Application>
  <DocSecurity>0</DocSecurity>
  <Lines>184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RT: A 5-YEAR RANDOMISED NON-INFERIORITY TRIAL OF ROUTINE VERSUS CLINICALLY DRIVEN LABORATORY MONITORING OF ANTIRETROVIRAL THERAPY IN AFRICA</vt:lpstr>
    </vt:vector>
  </TitlesOfParts>
  <Company>MRC CTU</Company>
  <LinksUpToDate>false</LinksUpToDate>
  <CharactersWithSpaces>24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RT: A 5-YEAR RANDOMISED NON-INFERIORITY TRIAL OF ROUTINE VERSUS CLINICALLY DRIVEN LABORATORY MONITORING OF ANTIRETROVIRAL THERAPY IN AFRICA</dc:title>
  <dc:creator>Sarah Walker</dc:creator>
  <cp:lastModifiedBy>Alexander Szubert</cp:lastModifiedBy>
  <cp:revision>9</cp:revision>
  <cp:lastPrinted>2017-12-13T10:01:00Z</cp:lastPrinted>
  <dcterms:created xsi:type="dcterms:W3CDTF">2017-12-18T08:41:00Z</dcterms:created>
  <dcterms:modified xsi:type="dcterms:W3CDTF">2017-12-22T10:18:00Z</dcterms:modified>
</cp:coreProperties>
</file>